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BA62DE" w14:textId="77777777" w:rsidR="00412112" w:rsidRPr="002B2FD2" w:rsidRDefault="00412112" w:rsidP="00412112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B2FD2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396FE18D" w14:textId="77777777" w:rsidR="00412112" w:rsidRPr="00394E5E" w:rsidRDefault="00412112" w:rsidP="00412112">
      <w:pPr>
        <w:pStyle w:val="NoSpacing"/>
        <w:spacing w:line="360" w:lineRule="auto"/>
        <w:rPr>
          <w:rFonts w:ascii="Times New Roman" w:hAnsi="Times New Roman" w:cs="Times New Roman"/>
          <w:b/>
        </w:rPr>
      </w:pPr>
    </w:p>
    <w:p w14:paraId="142C9E4A" w14:textId="06BC0661" w:rsidR="00412112" w:rsidRPr="00394E5E" w:rsidRDefault="00412112" w:rsidP="00412112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94E5E">
        <w:rPr>
          <w:rFonts w:ascii="Times New Roman" w:hAnsi="Times New Roman" w:cs="Times New Roman"/>
          <w:b/>
          <w:sz w:val="24"/>
          <w:szCs w:val="24"/>
        </w:rPr>
        <w:t xml:space="preserve">Echocardiographic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394E5E">
        <w:rPr>
          <w:rFonts w:ascii="Times New Roman" w:hAnsi="Times New Roman" w:cs="Times New Roman"/>
          <w:b/>
          <w:sz w:val="24"/>
          <w:szCs w:val="24"/>
        </w:rPr>
        <w:t xml:space="preserve">arameters and </w:t>
      </w:r>
      <w:r>
        <w:rPr>
          <w:rFonts w:ascii="Times New Roman" w:hAnsi="Times New Roman" w:cs="Times New Roman"/>
          <w:b/>
          <w:sz w:val="24"/>
          <w:szCs w:val="24"/>
        </w:rPr>
        <w:t>r</w:t>
      </w:r>
      <w:r w:rsidRPr="00394E5E">
        <w:rPr>
          <w:rFonts w:ascii="Times New Roman" w:hAnsi="Times New Roman" w:cs="Times New Roman"/>
          <w:b/>
          <w:sz w:val="24"/>
          <w:szCs w:val="24"/>
        </w:rPr>
        <w:t xml:space="preserve">enal </w:t>
      </w:r>
      <w:r>
        <w:rPr>
          <w:rFonts w:ascii="Times New Roman" w:hAnsi="Times New Roman" w:cs="Times New Roman"/>
          <w:b/>
          <w:sz w:val="24"/>
          <w:szCs w:val="24"/>
        </w:rPr>
        <w:t>o</w:t>
      </w:r>
      <w:r w:rsidRPr="00394E5E">
        <w:rPr>
          <w:rFonts w:ascii="Times New Roman" w:hAnsi="Times New Roman" w:cs="Times New Roman"/>
          <w:b/>
          <w:sz w:val="24"/>
          <w:szCs w:val="24"/>
        </w:rPr>
        <w:t xml:space="preserve">utcomes in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394E5E">
        <w:rPr>
          <w:rFonts w:ascii="Times New Roman" w:hAnsi="Times New Roman" w:cs="Times New Roman"/>
          <w:b/>
          <w:sz w:val="24"/>
          <w:szCs w:val="24"/>
        </w:rPr>
        <w:t xml:space="preserve">atients with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394E5E">
        <w:rPr>
          <w:rFonts w:ascii="Times New Roman" w:hAnsi="Times New Roman" w:cs="Times New Roman"/>
          <w:b/>
          <w:sz w:val="24"/>
          <w:szCs w:val="24"/>
        </w:rPr>
        <w:t xml:space="preserve">reserved </w:t>
      </w:r>
      <w:r w:rsidR="004D2822">
        <w:rPr>
          <w:rFonts w:ascii="Times New Roman" w:hAnsi="Times New Roman" w:cs="Times New Roman"/>
          <w:b/>
          <w:sz w:val="24"/>
          <w:szCs w:val="24"/>
        </w:rPr>
        <w:t>renal</w:t>
      </w:r>
      <w:r w:rsidRPr="00394E5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394E5E">
        <w:rPr>
          <w:rFonts w:ascii="Times New Roman" w:hAnsi="Times New Roman" w:cs="Times New Roman"/>
          <w:b/>
          <w:sz w:val="24"/>
          <w:szCs w:val="24"/>
        </w:rPr>
        <w:t xml:space="preserve">unction, </w:t>
      </w:r>
      <w:r>
        <w:rPr>
          <w:rFonts w:ascii="Times New Roman" w:hAnsi="Times New Roman" w:cs="Times New Roman"/>
          <w:b/>
          <w:sz w:val="24"/>
          <w:szCs w:val="24"/>
        </w:rPr>
        <w:t>and m</w:t>
      </w:r>
      <w:r w:rsidRPr="00394E5E">
        <w:rPr>
          <w:rFonts w:ascii="Times New Roman" w:hAnsi="Times New Roman" w:cs="Times New Roman"/>
          <w:b/>
          <w:sz w:val="24"/>
          <w:szCs w:val="24"/>
        </w:rPr>
        <w:t>ild</w:t>
      </w:r>
      <w:r>
        <w:rPr>
          <w:rFonts w:ascii="Times New Roman" w:hAnsi="Times New Roman" w:cs="Times New Roman"/>
          <w:b/>
          <w:sz w:val="24"/>
          <w:szCs w:val="24"/>
        </w:rPr>
        <w:t>-</w:t>
      </w:r>
      <w:r w:rsidRPr="00394E5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394E5E">
        <w:rPr>
          <w:rFonts w:ascii="Times New Roman" w:hAnsi="Times New Roman" w:cs="Times New Roman"/>
          <w:b/>
          <w:sz w:val="24"/>
          <w:szCs w:val="24"/>
        </w:rPr>
        <w:t xml:space="preserve">oderate </w:t>
      </w:r>
      <w:r>
        <w:rPr>
          <w:rFonts w:ascii="Times New Roman" w:hAnsi="Times New Roman" w:cs="Times New Roman"/>
          <w:b/>
          <w:sz w:val="24"/>
          <w:szCs w:val="24"/>
        </w:rPr>
        <w:t>CKD</w:t>
      </w:r>
    </w:p>
    <w:p w14:paraId="0EC13BFA" w14:textId="77777777" w:rsidR="00412112" w:rsidRPr="00394E5E" w:rsidRDefault="00412112" w:rsidP="00412112">
      <w:pPr>
        <w:pStyle w:val="NoSpacing"/>
        <w:spacing w:line="360" w:lineRule="auto"/>
        <w:rPr>
          <w:rFonts w:ascii="Times New Roman" w:hAnsi="Times New Roman" w:cs="Times New Roman"/>
        </w:rPr>
      </w:pPr>
    </w:p>
    <w:p w14:paraId="2626970D" w14:textId="77777777" w:rsidR="00412112" w:rsidRPr="00394E5E" w:rsidRDefault="00412112" w:rsidP="00412112">
      <w:pPr>
        <w:pStyle w:val="NoSpacing"/>
        <w:spacing w:line="360" w:lineRule="auto"/>
        <w:rPr>
          <w:rFonts w:ascii="Times New Roman" w:hAnsi="Times New Roman" w:cs="Times New Roman"/>
          <w:color w:val="FF0000"/>
        </w:rPr>
      </w:pPr>
      <w:r w:rsidRPr="00394E5E">
        <w:rPr>
          <w:rFonts w:ascii="Times New Roman" w:hAnsi="Times New Roman" w:cs="Times New Roman"/>
        </w:rPr>
        <w:t xml:space="preserve">Thomas A. </w:t>
      </w:r>
      <w:proofErr w:type="spellStart"/>
      <w:r w:rsidRPr="00394E5E">
        <w:rPr>
          <w:rFonts w:ascii="Times New Roman" w:hAnsi="Times New Roman" w:cs="Times New Roman"/>
        </w:rPr>
        <w:t>Mavrakanas</w:t>
      </w:r>
      <w:proofErr w:type="spellEnd"/>
      <w:r>
        <w:rPr>
          <w:rFonts w:ascii="Times New Roman" w:hAnsi="Times New Roman" w:cs="Times New Roman"/>
        </w:rPr>
        <w:t xml:space="preserve">, </w:t>
      </w:r>
      <w:r w:rsidRPr="00394E5E">
        <w:rPr>
          <w:rFonts w:ascii="Times New Roman" w:hAnsi="Times New Roman" w:cs="Times New Roman"/>
        </w:rPr>
        <w:t xml:space="preserve">Aisha </w:t>
      </w:r>
      <w:proofErr w:type="spellStart"/>
      <w:r w:rsidRPr="00394E5E">
        <w:rPr>
          <w:rFonts w:ascii="Times New Roman" w:hAnsi="Times New Roman" w:cs="Times New Roman"/>
        </w:rPr>
        <w:t>Khattak</w:t>
      </w:r>
      <w:proofErr w:type="spellEnd"/>
      <w:r w:rsidRPr="00394E5E">
        <w:rPr>
          <w:rFonts w:ascii="Times New Roman" w:hAnsi="Times New Roman" w:cs="Times New Roman"/>
        </w:rPr>
        <w:t xml:space="preserve">, </w:t>
      </w:r>
      <w:proofErr w:type="spellStart"/>
      <w:r w:rsidRPr="00394E5E">
        <w:rPr>
          <w:rFonts w:ascii="Times New Roman" w:hAnsi="Times New Roman" w:cs="Times New Roman"/>
        </w:rPr>
        <w:t>Karandeep</w:t>
      </w:r>
      <w:proofErr w:type="spellEnd"/>
      <w:r w:rsidRPr="00394E5E">
        <w:rPr>
          <w:rFonts w:ascii="Times New Roman" w:hAnsi="Times New Roman" w:cs="Times New Roman"/>
        </w:rPr>
        <w:t xml:space="preserve"> Singh, David M. Charytan</w:t>
      </w:r>
    </w:p>
    <w:p w14:paraId="317D8E2A" w14:textId="77777777" w:rsidR="00412112" w:rsidRPr="00394E5E" w:rsidRDefault="00412112" w:rsidP="00412112">
      <w:pPr>
        <w:pStyle w:val="NoSpacing"/>
        <w:spacing w:line="360" w:lineRule="auto"/>
        <w:jc w:val="center"/>
        <w:rPr>
          <w:rFonts w:ascii="Times New Roman" w:hAnsi="Times New Roman" w:cs="Times New Roman"/>
          <w:b/>
          <w:color w:val="FF0000"/>
        </w:rPr>
      </w:pPr>
    </w:p>
    <w:p w14:paraId="1E1E03D5" w14:textId="68D6721E" w:rsidR="00C86817" w:rsidRDefault="00C86817" w:rsidP="00C86817">
      <w:pPr>
        <w:pStyle w:val="NoSpacing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l Table 1 </w:t>
      </w:r>
      <w:r w:rsidRPr="00935802">
        <w:rPr>
          <w:rFonts w:ascii="Times New Roman" w:hAnsi="Times New Roman" w:cs="Times New Roman"/>
        </w:rPr>
        <w:t>Condition specific diagnostic codes</w:t>
      </w:r>
      <w:r>
        <w:rPr>
          <w:rFonts w:ascii="Times New Roman" w:hAnsi="Times New Roman" w:cs="Times New Roman"/>
        </w:rPr>
        <w:t xml:space="preserve"> (International Classification of Diseases, 9</w:t>
      </w:r>
      <w:r w:rsidRPr="00ED226F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revision)</w:t>
      </w:r>
    </w:p>
    <w:p w14:paraId="430EFF5C" w14:textId="77777777" w:rsidR="00D51BF0" w:rsidRPr="00394E5E" w:rsidRDefault="00D51BF0" w:rsidP="00D51BF0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2</w:t>
      </w:r>
      <w:r w:rsidRPr="00394E5E">
        <w:rPr>
          <w:rFonts w:ascii="Times New Roman" w:hAnsi="Times New Roman" w:cs="Times New Roman"/>
          <w:b/>
        </w:rPr>
        <w:t xml:space="preserve"> </w:t>
      </w:r>
      <w:r w:rsidRPr="00394E5E">
        <w:rPr>
          <w:rFonts w:ascii="Times New Roman" w:hAnsi="Times New Roman" w:cs="Times New Roman"/>
        </w:rPr>
        <w:t>Crude and adjusted assessment of echocardiographic parameters and estimated glomerular filtration rate</w:t>
      </w:r>
    </w:p>
    <w:p w14:paraId="762BCCAC" w14:textId="683221C8" w:rsidR="00412112" w:rsidRPr="00394E5E" w:rsidRDefault="00412112" w:rsidP="00412112">
      <w:pPr>
        <w:pStyle w:val="NoSpacing"/>
        <w:spacing w:line="360" w:lineRule="auto"/>
        <w:rPr>
          <w:rFonts w:ascii="Times New Roman" w:hAnsi="Times New Roman" w:cs="Times New Roman"/>
        </w:rPr>
      </w:pPr>
      <w:r w:rsidRPr="0068474A">
        <w:rPr>
          <w:rFonts w:ascii="Times New Roman" w:hAnsi="Times New Roman" w:cs="Times New Roman"/>
          <w:b/>
        </w:rPr>
        <w:t>Supplement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 xml:space="preserve">Table </w:t>
      </w:r>
      <w:r w:rsidR="00C86817">
        <w:rPr>
          <w:rFonts w:ascii="Times New Roman" w:hAnsi="Times New Roman" w:cs="Times New Roman"/>
          <w:b/>
        </w:rPr>
        <w:t>3</w:t>
      </w:r>
      <w:r w:rsidR="00321BC6" w:rsidRPr="00394E5E">
        <w:rPr>
          <w:rFonts w:ascii="Times New Roman" w:hAnsi="Times New Roman" w:cs="Times New Roman"/>
          <w:b/>
        </w:rPr>
        <w:t xml:space="preserve"> </w:t>
      </w:r>
      <w:r w:rsidRPr="00394E5E">
        <w:rPr>
          <w:rFonts w:ascii="Times New Roman" w:hAnsi="Times New Roman" w:cs="Times New Roman"/>
        </w:rPr>
        <w:t>Baseline characteristics of the patients with CHF at baseline</w:t>
      </w:r>
    </w:p>
    <w:p w14:paraId="0957D92D" w14:textId="06064190" w:rsidR="00412112" w:rsidRPr="00394E5E" w:rsidRDefault="00412112" w:rsidP="00412112">
      <w:pPr>
        <w:pStyle w:val="NoSpacing"/>
        <w:spacing w:line="360" w:lineRule="auto"/>
        <w:rPr>
          <w:rFonts w:ascii="Times New Roman" w:hAnsi="Times New Roman" w:cs="Times New Roman"/>
        </w:rPr>
      </w:pPr>
      <w:r w:rsidRPr="0068474A">
        <w:rPr>
          <w:rFonts w:ascii="Times New Roman" w:hAnsi="Times New Roman" w:cs="Times New Roman"/>
          <w:b/>
        </w:rPr>
        <w:t>Supplement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 xml:space="preserve">Table </w:t>
      </w:r>
      <w:r w:rsidR="00C86817">
        <w:rPr>
          <w:rFonts w:ascii="Times New Roman" w:hAnsi="Times New Roman" w:cs="Times New Roman"/>
          <w:b/>
        </w:rPr>
        <w:t>4</w:t>
      </w:r>
      <w:r w:rsidR="00321BC6" w:rsidRPr="00394E5E">
        <w:rPr>
          <w:rFonts w:ascii="Times New Roman" w:hAnsi="Times New Roman" w:cs="Times New Roman"/>
          <w:b/>
        </w:rPr>
        <w:t xml:space="preserve"> </w:t>
      </w:r>
      <w:r w:rsidRPr="00394E5E">
        <w:rPr>
          <w:rFonts w:ascii="Times New Roman" w:hAnsi="Times New Roman" w:cs="Times New Roman"/>
        </w:rPr>
        <w:t>Echocardiographic characteristics of patients with CHF at baseline</w:t>
      </w:r>
    </w:p>
    <w:p w14:paraId="0A333C0A" w14:textId="56FD5746" w:rsidR="00751C13" w:rsidRPr="00394E5E" w:rsidRDefault="00751C13" w:rsidP="00751C13">
      <w:pPr>
        <w:pStyle w:val="NoSpacing"/>
        <w:spacing w:line="360" w:lineRule="auto"/>
        <w:rPr>
          <w:rFonts w:ascii="Times New Roman" w:hAnsi="Times New Roman" w:cs="Times New Roman"/>
        </w:rPr>
      </w:pPr>
      <w:r w:rsidRPr="0068474A">
        <w:rPr>
          <w:rFonts w:ascii="Times New Roman" w:hAnsi="Times New Roman" w:cs="Times New Roman"/>
          <w:b/>
        </w:rPr>
        <w:t>Supplement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 xml:space="preserve">Table </w:t>
      </w:r>
      <w:r w:rsidR="00C86817">
        <w:rPr>
          <w:rFonts w:ascii="Times New Roman" w:hAnsi="Times New Roman" w:cs="Times New Roman"/>
          <w:b/>
        </w:rPr>
        <w:t>5</w:t>
      </w:r>
      <w:r w:rsidRPr="00394E5E">
        <w:rPr>
          <w:rFonts w:ascii="Times New Roman" w:hAnsi="Times New Roman" w:cs="Times New Roman"/>
          <w:b/>
        </w:rPr>
        <w:t xml:space="preserve"> </w:t>
      </w:r>
      <w:r w:rsidRPr="00394E5E">
        <w:rPr>
          <w:rFonts w:ascii="Times New Roman" w:hAnsi="Times New Roman" w:cs="Times New Roman"/>
        </w:rPr>
        <w:t>Baseline characteristics of the patients with</w:t>
      </w:r>
      <w:r>
        <w:rPr>
          <w:rFonts w:ascii="Times New Roman" w:hAnsi="Times New Roman" w:cs="Times New Roman"/>
        </w:rPr>
        <w:t>out</w:t>
      </w:r>
      <w:r w:rsidRPr="00394E5E">
        <w:rPr>
          <w:rFonts w:ascii="Times New Roman" w:hAnsi="Times New Roman" w:cs="Times New Roman"/>
        </w:rPr>
        <w:t xml:space="preserve"> CHF at baseline</w:t>
      </w:r>
    </w:p>
    <w:p w14:paraId="6A92F0F2" w14:textId="647EB5FE" w:rsidR="00751C13" w:rsidRPr="00394E5E" w:rsidRDefault="00751C13" w:rsidP="00751C13">
      <w:pPr>
        <w:pStyle w:val="NoSpacing"/>
        <w:spacing w:line="360" w:lineRule="auto"/>
        <w:rPr>
          <w:rFonts w:ascii="Times New Roman" w:hAnsi="Times New Roman" w:cs="Times New Roman"/>
        </w:rPr>
      </w:pPr>
      <w:r w:rsidRPr="0068474A">
        <w:rPr>
          <w:rFonts w:ascii="Times New Roman" w:hAnsi="Times New Roman" w:cs="Times New Roman"/>
          <w:b/>
        </w:rPr>
        <w:t>Supplement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</w:rPr>
        <w:t xml:space="preserve">Table </w:t>
      </w:r>
      <w:r w:rsidR="00C86817">
        <w:rPr>
          <w:rFonts w:ascii="Times New Roman" w:hAnsi="Times New Roman" w:cs="Times New Roman"/>
          <w:b/>
        </w:rPr>
        <w:t>6</w:t>
      </w:r>
      <w:r w:rsidRPr="00394E5E">
        <w:rPr>
          <w:rFonts w:ascii="Times New Roman" w:hAnsi="Times New Roman" w:cs="Times New Roman"/>
          <w:b/>
        </w:rPr>
        <w:t xml:space="preserve"> </w:t>
      </w:r>
      <w:r w:rsidRPr="00394E5E">
        <w:rPr>
          <w:rFonts w:ascii="Times New Roman" w:hAnsi="Times New Roman" w:cs="Times New Roman"/>
        </w:rPr>
        <w:t>Echocardiographic characteristics of patients with</w:t>
      </w:r>
      <w:r>
        <w:rPr>
          <w:rFonts w:ascii="Times New Roman" w:hAnsi="Times New Roman" w:cs="Times New Roman"/>
        </w:rPr>
        <w:t>out</w:t>
      </w:r>
      <w:r w:rsidRPr="00394E5E">
        <w:rPr>
          <w:rFonts w:ascii="Times New Roman" w:hAnsi="Times New Roman" w:cs="Times New Roman"/>
        </w:rPr>
        <w:t xml:space="preserve"> CHF at baseline</w:t>
      </w:r>
    </w:p>
    <w:p w14:paraId="22325F4A" w14:textId="2C436A61" w:rsidR="00412112" w:rsidRDefault="006E3DF8" w:rsidP="00412112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  <w:r w:rsidRPr="006E3DF8">
        <w:rPr>
          <w:rFonts w:ascii="Times New Roman" w:hAnsi="Times New Roman" w:cs="Times New Roman"/>
          <w:b/>
        </w:rPr>
        <w:t xml:space="preserve">Supplemental Table </w:t>
      </w:r>
      <w:r w:rsidR="00C86817">
        <w:rPr>
          <w:rFonts w:ascii="Times New Roman" w:hAnsi="Times New Roman" w:cs="Times New Roman"/>
          <w:b/>
        </w:rPr>
        <w:t>7</w:t>
      </w:r>
      <w:r w:rsidRPr="006E3DF8">
        <w:rPr>
          <w:rFonts w:ascii="Times New Roman" w:hAnsi="Times New Roman" w:cs="Times New Roman"/>
          <w:b/>
        </w:rPr>
        <w:t xml:space="preserve"> </w:t>
      </w:r>
      <w:r w:rsidRPr="00394E5E">
        <w:rPr>
          <w:rFonts w:ascii="Times New Roman" w:hAnsi="Times New Roman" w:cs="Times New Roman"/>
        </w:rPr>
        <w:t xml:space="preserve">Adjusted associations of echocardiographic parameters with composite </w:t>
      </w:r>
      <w:r w:rsidR="004D2822">
        <w:rPr>
          <w:rFonts w:ascii="Times New Roman" w:hAnsi="Times New Roman" w:cs="Times New Roman"/>
        </w:rPr>
        <w:t>renal</w:t>
      </w:r>
      <w:r w:rsidRPr="00394E5E">
        <w:rPr>
          <w:rFonts w:ascii="Times New Roman" w:hAnsi="Times New Roman" w:cs="Times New Roman"/>
        </w:rPr>
        <w:t xml:space="preserve"> outcomes and mortality</w:t>
      </w:r>
      <w:r>
        <w:rPr>
          <w:rFonts w:ascii="Times New Roman" w:hAnsi="Times New Roman" w:cs="Times New Roman"/>
        </w:rPr>
        <w:t xml:space="preserve"> in outpatients</w:t>
      </w:r>
    </w:p>
    <w:p w14:paraId="017E5887" w14:textId="30D5258C" w:rsidR="006E3DF8" w:rsidRDefault="006E3DF8" w:rsidP="00412112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  <w:r w:rsidRPr="006E3DF8">
        <w:rPr>
          <w:rFonts w:ascii="Times New Roman" w:hAnsi="Times New Roman" w:cs="Times New Roman"/>
          <w:b/>
        </w:rPr>
        <w:t xml:space="preserve">Supplemental Table </w:t>
      </w:r>
      <w:r w:rsidR="00C86817">
        <w:rPr>
          <w:rFonts w:ascii="Times New Roman" w:hAnsi="Times New Roman" w:cs="Times New Roman"/>
          <w:b/>
        </w:rPr>
        <w:t>8</w:t>
      </w:r>
      <w:r w:rsidRPr="006E3DF8">
        <w:rPr>
          <w:rFonts w:ascii="Times New Roman" w:hAnsi="Times New Roman" w:cs="Times New Roman"/>
          <w:b/>
        </w:rPr>
        <w:t xml:space="preserve"> </w:t>
      </w:r>
      <w:r w:rsidRPr="00394E5E">
        <w:rPr>
          <w:rFonts w:ascii="Times New Roman" w:hAnsi="Times New Roman" w:cs="Times New Roman"/>
        </w:rPr>
        <w:t xml:space="preserve">Adjusted associations of echocardiographic parameters with composite </w:t>
      </w:r>
      <w:r w:rsidR="004D2822">
        <w:rPr>
          <w:rFonts w:ascii="Times New Roman" w:hAnsi="Times New Roman" w:cs="Times New Roman"/>
        </w:rPr>
        <w:t>renal</w:t>
      </w:r>
      <w:r w:rsidRPr="00394E5E">
        <w:rPr>
          <w:rFonts w:ascii="Times New Roman" w:hAnsi="Times New Roman" w:cs="Times New Roman"/>
        </w:rPr>
        <w:t xml:space="preserve"> outcomes and mortality</w:t>
      </w:r>
      <w:r>
        <w:rPr>
          <w:rFonts w:ascii="Times New Roman" w:hAnsi="Times New Roman" w:cs="Times New Roman"/>
        </w:rPr>
        <w:t xml:space="preserve"> in patients without known CHF at baseline</w:t>
      </w:r>
    </w:p>
    <w:p w14:paraId="6716E0D2" w14:textId="6A39486D" w:rsidR="0027510F" w:rsidRDefault="0027510F" w:rsidP="00412112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  <w:r w:rsidRPr="006E3DF8">
        <w:rPr>
          <w:rFonts w:ascii="Times New Roman" w:hAnsi="Times New Roman" w:cs="Times New Roman"/>
          <w:b/>
        </w:rPr>
        <w:t xml:space="preserve">Supplemental Table </w:t>
      </w:r>
      <w:r w:rsidR="00C86817">
        <w:rPr>
          <w:rFonts w:ascii="Times New Roman" w:hAnsi="Times New Roman" w:cs="Times New Roman"/>
          <w:b/>
        </w:rPr>
        <w:t>9</w:t>
      </w:r>
      <w:r w:rsidRPr="006E3DF8">
        <w:rPr>
          <w:rFonts w:ascii="Times New Roman" w:hAnsi="Times New Roman" w:cs="Times New Roman"/>
          <w:b/>
        </w:rPr>
        <w:t xml:space="preserve"> </w:t>
      </w:r>
      <w:r w:rsidRPr="00394E5E">
        <w:rPr>
          <w:rFonts w:ascii="Times New Roman" w:hAnsi="Times New Roman" w:cs="Times New Roman"/>
        </w:rPr>
        <w:t xml:space="preserve">Adjusted associations of echocardiographic parameters with composite </w:t>
      </w:r>
      <w:r w:rsidR="004D2822">
        <w:rPr>
          <w:rFonts w:ascii="Times New Roman" w:hAnsi="Times New Roman" w:cs="Times New Roman"/>
        </w:rPr>
        <w:t>renal</w:t>
      </w:r>
      <w:r w:rsidRPr="00394E5E">
        <w:rPr>
          <w:rFonts w:ascii="Times New Roman" w:hAnsi="Times New Roman" w:cs="Times New Roman"/>
        </w:rPr>
        <w:t xml:space="preserve"> outcomes and mortality</w:t>
      </w:r>
      <w:r>
        <w:rPr>
          <w:rFonts w:ascii="Times New Roman" w:hAnsi="Times New Roman" w:cs="Times New Roman"/>
        </w:rPr>
        <w:t xml:space="preserve"> in patients with available follow-up creatinine values or diagnostic codes</w:t>
      </w:r>
    </w:p>
    <w:p w14:paraId="08535814" w14:textId="77777777" w:rsidR="00200069" w:rsidRPr="006E3DF8" w:rsidRDefault="00200069" w:rsidP="00412112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  <w:b/>
        </w:rPr>
      </w:pPr>
    </w:p>
    <w:p w14:paraId="0066A128" w14:textId="77777777" w:rsidR="00412112" w:rsidRDefault="00412112" w:rsidP="0041211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93B2B63" w14:textId="7F077CEF" w:rsidR="00C86817" w:rsidRDefault="00C86817" w:rsidP="00C86817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l Table 1 </w:t>
      </w:r>
      <w:r w:rsidRPr="00935802">
        <w:rPr>
          <w:rFonts w:ascii="Times New Roman" w:hAnsi="Times New Roman" w:cs="Times New Roman"/>
        </w:rPr>
        <w:t>Condition specific diagnos</w:t>
      </w:r>
      <w:bookmarkStart w:id="0" w:name="_GoBack"/>
      <w:bookmarkEnd w:id="0"/>
      <w:r w:rsidRPr="00935802">
        <w:rPr>
          <w:rFonts w:ascii="Times New Roman" w:hAnsi="Times New Roman" w:cs="Times New Roman"/>
        </w:rPr>
        <w:t>tic codes</w:t>
      </w:r>
      <w:r>
        <w:rPr>
          <w:rFonts w:ascii="Times New Roman" w:hAnsi="Times New Roman" w:cs="Times New Roman"/>
        </w:rPr>
        <w:t xml:space="preserve"> (International Classification of Diseases, 9</w:t>
      </w:r>
      <w:r w:rsidRPr="00ED226F">
        <w:rPr>
          <w:rFonts w:ascii="Times New Roman" w:hAnsi="Times New Roman" w:cs="Times New Roman"/>
          <w:vertAlign w:val="superscript"/>
        </w:rPr>
        <w:t>th</w:t>
      </w:r>
      <w:r>
        <w:rPr>
          <w:rFonts w:ascii="Times New Roman" w:hAnsi="Times New Roman" w:cs="Times New Roman"/>
        </w:rPr>
        <w:t xml:space="preserve"> revision)</w:t>
      </w:r>
    </w:p>
    <w:p w14:paraId="6DFC7889" w14:textId="5D50D4B5" w:rsidR="00C86817" w:rsidRDefault="00C86817" w:rsidP="00C86817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6196"/>
      </w:tblGrid>
      <w:tr w:rsidR="00C86817" w14:paraId="6283166F" w14:textId="42ADF20E" w:rsidTr="00995ECA">
        <w:trPr>
          <w:trHeight w:val="668"/>
        </w:trPr>
        <w:tc>
          <w:tcPr>
            <w:tcW w:w="2660" w:type="dxa"/>
            <w:tcBorders>
              <w:bottom w:val="single" w:sz="4" w:space="0" w:color="auto"/>
            </w:tcBorders>
            <w:vAlign w:val="center"/>
          </w:tcPr>
          <w:p w14:paraId="09A91E7A" w14:textId="08315883" w:rsidR="00C86817" w:rsidRDefault="00C86817" w:rsidP="00995EC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dition</w:t>
            </w:r>
          </w:p>
        </w:tc>
        <w:tc>
          <w:tcPr>
            <w:tcW w:w="6196" w:type="dxa"/>
            <w:tcBorders>
              <w:bottom w:val="single" w:sz="4" w:space="0" w:color="auto"/>
            </w:tcBorders>
            <w:vAlign w:val="center"/>
          </w:tcPr>
          <w:p w14:paraId="3802E7CB" w14:textId="44E93BF5" w:rsidR="00C86817" w:rsidRDefault="00C86817" w:rsidP="00995EC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agnostic code</w:t>
            </w:r>
          </w:p>
        </w:tc>
      </w:tr>
      <w:tr w:rsidR="00C86817" w14:paraId="554B07C3" w14:textId="13A45931" w:rsidTr="00995ECA">
        <w:trPr>
          <w:trHeight w:val="668"/>
        </w:trPr>
        <w:tc>
          <w:tcPr>
            <w:tcW w:w="2660" w:type="dxa"/>
            <w:tcBorders>
              <w:bottom w:val="nil"/>
              <w:right w:val="nil"/>
            </w:tcBorders>
            <w:vAlign w:val="center"/>
          </w:tcPr>
          <w:p w14:paraId="5A00894C" w14:textId="7DE0C995" w:rsidR="00C86817" w:rsidRPr="00935802" w:rsidRDefault="00C86817" w:rsidP="00995E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6196" w:type="dxa"/>
            <w:tcBorders>
              <w:left w:val="nil"/>
              <w:bottom w:val="nil"/>
            </w:tcBorders>
            <w:vAlign w:val="center"/>
          </w:tcPr>
          <w:p w14:paraId="61A014CE" w14:textId="75B74A25" w:rsidR="00C86817" w:rsidRPr="00935802" w:rsidRDefault="00C86817" w:rsidP="00995E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.x, 796.2</w:t>
            </w:r>
          </w:p>
        </w:tc>
      </w:tr>
      <w:tr w:rsidR="00C86817" w14:paraId="5CC0B0FD" w14:textId="618FE331" w:rsidTr="00995ECA">
        <w:trPr>
          <w:trHeight w:val="668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14:paraId="3A75B761" w14:textId="44A9C078" w:rsidR="00C86817" w:rsidRPr="00935802" w:rsidRDefault="00C86817" w:rsidP="00995E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6196" w:type="dxa"/>
            <w:tcBorders>
              <w:top w:val="nil"/>
              <w:left w:val="nil"/>
              <w:bottom w:val="nil"/>
            </w:tcBorders>
            <w:vAlign w:val="center"/>
          </w:tcPr>
          <w:p w14:paraId="5108E186" w14:textId="0333494E" w:rsidR="00C86817" w:rsidRPr="00935802" w:rsidRDefault="00C86817" w:rsidP="00995E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.xx, 250.xx</w:t>
            </w:r>
          </w:p>
        </w:tc>
      </w:tr>
      <w:tr w:rsidR="00C86817" w14:paraId="37525C00" w14:textId="2A7DD1D6" w:rsidTr="00995ECA">
        <w:trPr>
          <w:trHeight w:val="668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14:paraId="6752B58C" w14:textId="2342F964" w:rsidR="00C86817" w:rsidRPr="00935802" w:rsidRDefault="00C86817" w:rsidP="00995E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onary artery disease</w:t>
            </w:r>
          </w:p>
        </w:tc>
        <w:tc>
          <w:tcPr>
            <w:tcW w:w="6196" w:type="dxa"/>
            <w:tcBorders>
              <w:top w:val="nil"/>
              <w:left w:val="nil"/>
              <w:bottom w:val="nil"/>
            </w:tcBorders>
            <w:vAlign w:val="center"/>
          </w:tcPr>
          <w:p w14:paraId="6B0B9B51" w14:textId="7CCEF444" w:rsidR="00C86817" w:rsidRPr="00935802" w:rsidRDefault="00C86817" w:rsidP="00995E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.xx, 412, 414.x(x)</w:t>
            </w:r>
          </w:p>
        </w:tc>
      </w:tr>
      <w:tr w:rsidR="00C86817" w14:paraId="654A0D66" w14:textId="41738A97" w:rsidTr="00995ECA">
        <w:trPr>
          <w:trHeight w:val="668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14:paraId="6DA0434A" w14:textId="50A10983" w:rsidR="00C86817" w:rsidRPr="00935802" w:rsidRDefault="00C86817" w:rsidP="00995E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6196" w:type="dxa"/>
            <w:tcBorders>
              <w:top w:val="nil"/>
              <w:left w:val="nil"/>
              <w:bottom w:val="nil"/>
            </w:tcBorders>
            <w:vAlign w:val="center"/>
          </w:tcPr>
          <w:p w14:paraId="38425F2D" w14:textId="554E8C91" w:rsidR="00C86817" w:rsidRPr="00935802" w:rsidRDefault="00C86817" w:rsidP="00995E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2.01, 402.11, 402.91, 404.01, 404.03, 404.11, 404.13, 404.91, 404.93, 428.</w:t>
            </w:r>
            <w:r w:rsidRPr="0033138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x(x)</w:t>
            </w:r>
          </w:p>
        </w:tc>
      </w:tr>
      <w:tr w:rsidR="00C86817" w14:paraId="7F939E3A" w14:textId="249702A7" w:rsidTr="00995ECA">
        <w:trPr>
          <w:trHeight w:val="668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14:paraId="64F0E9E7" w14:textId="61BD4A77" w:rsidR="00C86817" w:rsidRPr="00935802" w:rsidRDefault="00C86817" w:rsidP="00995E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ic obstructive pulmonary disease</w:t>
            </w:r>
          </w:p>
        </w:tc>
        <w:tc>
          <w:tcPr>
            <w:tcW w:w="6196" w:type="dxa"/>
            <w:tcBorders>
              <w:top w:val="nil"/>
              <w:left w:val="nil"/>
              <w:bottom w:val="nil"/>
            </w:tcBorders>
            <w:vAlign w:val="center"/>
          </w:tcPr>
          <w:p w14:paraId="094A39AF" w14:textId="36FD0AE0" w:rsidR="00C86817" w:rsidRPr="00935802" w:rsidRDefault="00C86817" w:rsidP="00995E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1.x, 492.x</w:t>
            </w:r>
          </w:p>
        </w:tc>
      </w:tr>
      <w:tr w:rsidR="00C86817" w14:paraId="2F2F7363" w14:textId="60752CD6" w:rsidTr="00995ECA">
        <w:trPr>
          <w:trHeight w:val="668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14:paraId="5D2A04FD" w14:textId="36C04916" w:rsidR="00C86817" w:rsidRPr="00935802" w:rsidRDefault="00C86817" w:rsidP="00995E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lmonary embolism (acute or chronic)</w:t>
            </w:r>
          </w:p>
        </w:tc>
        <w:tc>
          <w:tcPr>
            <w:tcW w:w="6196" w:type="dxa"/>
            <w:tcBorders>
              <w:top w:val="nil"/>
              <w:left w:val="nil"/>
              <w:bottom w:val="nil"/>
            </w:tcBorders>
            <w:vAlign w:val="center"/>
          </w:tcPr>
          <w:p w14:paraId="300E49BC" w14:textId="3CF6BB1D" w:rsidR="00C86817" w:rsidRPr="00935802" w:rsidRDefault="00C86817" w:rsidP="00995E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5.11, 415.13, 415.19, 416.2</w:t>
            </w:r>
          </w:p>
        </w:tc>
      </w:tr>
      <w:tr w:rsidR="00C86817" w14:paraId="2327FB02" w14:textId="02AC5792" w:rsidTr="00995ECA">
        <w:trPr>
          <w:trHeight w:val="668"/>
        </w:trPr>
        <w:tc>
          <w:tcPr>
            <w:tcW w:w="2660" w:type="dxa"/>
            <w:tcBorders>
              <w:top w:val="nil"/>
              <w:bottom w:val="nil"/>
              <w:right w:val="nil"/>
            </w:tcBorders>
            <w:vAlign w:val="center"/>
          </w:tcPr>
          <w:p w14:paraId="4A6A5862" w14:textId="3A24EA85" w:rsidR="00C86817" w:rsidRPr="00935802" w:rsidRDefault="00C86817" w:rsidP="00995E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lysis</w:t>
            </w:r>
          </w:p>
        </w:tc>
        <w:tc>
          <w:tcPr>
            <w:tcW w:w="6196" w:type="dxa"/>
            <w:tcBorders>
              <w:top w:val="nil"/>
              <w:left w:val="nil"/>
              <w:bottom w:val="nil"/>
            </w:tcBorders>
            <w:vAlign w:val="center"/>
          </w:tcPr>
          <w:p w14:paraId="6CCD8303" w14:textId="5282E587" w:rsidR="00C86817" w:rsidRPr="00935802" w:rsidRDefault="00C86817" w:rsidP="00995E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5.6</w:t>
            </w:r>
          </w:p>
        </w:tc>
      </w:tr>
      <w:tr w:rsidR="00C86817" w14:paraId="1B478798" w14:textId="387D4996" w:rsidTr="00995ECA">
        <w:trPr>
          <w:trHeight w:val="668"/>
        </w:trPr>
        <w:tc>
          <w:tcPr>
            <w:tcW w:w="2660" w:type="dxa"/>
            <w:tcBorders>
              <w:top w:val="nil"/>
              <w:right w:val="nil"/>
            </w:tcBorders>
            <w:vAlign w:val="center"/>
          </w:tcPr>
          <w:p w14:paraId="4FD54B60" w14:textId="5536E384" w:rsidR="00C86817" w:rsidRPr="00935802" w:rsidRDefault="00C86817" w:rsidP="00995E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idney transplantation</w:t>
            </w:r>
          </w:p>
        </w:tc>
        <w:tc>
          <w:tcPr>
            <w:tcW w:w="6196" w:type="dxa"/>
            <w:tcBorders>
              <w:top w:val="nil"/>
              <w:left w:val="nil"/>
            </w:tcBorders>
            <w:vAlign w:val="center"/>
          </w:tcPr>
          <w:p w14:paraId="44B97EF0" w14:textId="1C104D97" w:rsidR="00C86817" w:rsidRPr="00935802" w:rsidRDefault="00C86817" w:rsidP="00995ECA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42.0, 996.81</w:t>
            </w:r>
          </w:p>
        </w:tc>
      </w:tr>
    </w:tbl>
    <w:p w14:paraId="222993DC" w14:textId="397CCE05" w:rsidR="00C86817" w:rsidRPr="00AB1A73" w:rsidRDefault="00C86817" w:rsidP="00C86817">
      <w:pPr>
        <w:spacing w:after="0" w:line="240" w:lineRule="auto"/>
        <w:rPr>
          <w:rFonts w:ascii="Times New Roman" w:hAnsi="Times New Roman" w:cs="Times New Roman"/>
          <w:b/>
        </w:rPr>
      </w:pPr>
    </w:p>
    <w:p w14:paraId="73ED1CF7" w14:textId="77777777" w:rsidR="00C86817" w:rsidRDefault="00C86817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E0F4B95" w14:textId="404F2041" w:rsidR="00D51BF0" w:rsidRPr="00394E5E" w:rsidDel="00F841AE" w:rsidRDefault="00D51BF0" w:rsidP="00D51BF0">
      <w:pPr>
        <w:pStyle w:val="NoSpacing"/>
        <w:tabs>
          <w:tab w:val="left" w:pos="450"/>
        </w:tabs>
        <w:spacing w:line="360" w:lineRule="auto"/>
        <w:rPr>
          <w:del w:id="1" w:author="EDFUENTES" w:date="2018-06-29T00:37:00Z"/>
          <w:rFonts w:ascii="Times New Roman" w:hAnsi="Times New Roman" w:cs="Times New Roman"/>
        </w:rPr>
      </w:pPr>
      <w:del w:id="2" w:author="EDFUENTES" w:date="2018-06-29T00:37:00Z">
        <w:r w:rsidDel="00F841AE">
          <w:rPr>
            <w:rFonts w:ascii="Times New Roman" w:hAnsi="Times New Roman" w:cs="Times New Roman"/>
            <w:b/>
          </w:rPr>
          <w:lastRenderedPageBreak/>
          <w:delText>Supplemental Table 2</w:delText>
        </w:r>
        <w:r w:rsidRPr="00394E5E" w:rsidDel="00F841AE">
          <w:rPr>
            <w:rFonts w:ascii="Times New Roman" w:hAnsi="Times New Roman" w:cs="Times New Roman"/>
            <w:b/>
          </w:rPr>
          <w:delText xml:space="preserve"> </w:delText>
        </w:r>
        <w:r w:rsidRPr="00394E5E" w:rsidDel="00F841AE">
          <w:rPr>
            <w:rFonts w:ascii="Times New Roman" w:hAnsi="Times New Roman" w:cs="Times New Roman"/>
          </w:rPr>
          <w:delText>Crude and adjusted assessment estimated glomerular filtration rate</w:delText>
        </w:r>
        <w:r w:rsidR="00472E57" w:rsidDel="00F841AE">
          <w:rPr>
            <w:rFonts w:ascii="Times New Roman" w:hAnsi="Times New Roman" w:cs="Times New Roman"/>
          </w:rPr>
          <w:delText xml:space="preserve"> </w:delText>
        </w:r>
        <w:r w:rsidR="00472E57" w:rsidRPr="00793FB7" w:rsidDel="00F841AE">
          <w:rPr>
            <w:rFonts w:ascii="Times New Roman" w:hAnsi="Times New Roman" w:cs="Times New Roman"/>
          </w:rPr>
          <w:delText>with individual echocardiographic endpoints</w:delText>
        </w:r>
      </w:del>
    </w:p>
    <w:p w14:paraId="2BD3858C" w14:textId="36953DBF" w:rsidR="00D51BF0" w:rsidRPr="00394E5E" w:rsidDel="00F841AE" w:rsidRDefault="00D51BF0" w:rsidP="00D51BF0">
      <w:pPr>
        <w:pStyle w:val="NoSpacing"/>
        <w:tabs>
          <w:tab w:val="left" w:pos="450"/>
        </w:tabs>
        <w:spacing w:line="360" w:lineRule="auto"/>
        <w:rPr>
          <w:del w:id="3" w:author="EDFUENTES" w:date="2018-06-29T00:37:00Z"/>
          <w:rFonts w:ascii="Times New Roman" w:hAnsi="Times New Roman" w:cs="Times New Roman"/>
        </w:rPr>
      </w:pPr>
    </w:p>
    <w:tbl>
      <w:tblPr>
        <w:tblStyle w:val="TableGrid"/>
        <w:tblW w:w="13040" w:type="dxa"/>
        <w:tblLook w:val="04A0" w:firstRow="1" w:lastRow="0" w:firstColumn="1" w:lastColumn="0" w:noHBand="0" w:noVBand="1"/>
      </w:tblPr>
      <w:tblGrid>
        <w:gridCol w:w="1809"/>
        <w:gridCol w:w="851"/>
        <w:gridCol w:w="1578"/>
        <w:gridCol w:w="1022"/>
        <w:gridCol w:w="878"/>
        <w:gridCol w:w="878"/>
        <w:gridCol w:w="1685"/>
        <w:gridCol w:w="888"/>
        <w:gridCol w:w="3451"/>
      </w:tblGrid>
      <w:tr w:rsidR="00117B05" w:rsidRPr="00394E5E" w:rsidDel="00F841AE" w14:paraId="552E0E24" w14:textId="7F02603F" w:rsidTr="00117B05">
        <w:trPr>
          <w:del w:id="4" w:author="EDFUENTES" w:date="2018-06-29T00:37:00Z"/>
        </w:trPr>
        <w:tc>
          <w:tcPr>
            <w:tcW w:w="1809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CB70D6B" w14:textId="2D9479C5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5" w:author="EDFUENTES" w:date="2018-06-29T00:37:00Z"/>
                <w:rFonts w:ascii="Times New Roman" w:hAnsi="Times New Roman" w:cs="Times New Roman"/>
                <w:b/>
              </w:rPr>
            </w:pPr>
            <w:del w:id="6" w:author="EDFUENTES" w:date="2018-06-29T00:37:00Z">
              <w:r w:rsidRPr="00394E5E" w:rsidDel="00F841AE">
                <w:rPr>
                  <w:rFonts w:ascii="Times New Roman" w:hAnsi="Times New Roman" w:cs="Times New Roman"/>
                  <w:b/>
                </w:rPr>
                <w:delText>Outcome</w:delText>
              </w:r>
            </w:del>
          </w:p>
        </w:tc>
        <w:tc>
          <w:tcPr>
            <w:tcW w:w="3451" w:type="dxa"/>
            <w:gridSpan w:val="3"/>
            <w:tcBorders>
              <w:left w:val="nil"/>
              <w:bottom w:val="nil"/>
              <w:right w:val="nil"/>
            </w:tcBorders>
          </w:tcPr>
          <w:p w14:paraId="458ABF9A" w14:textId="6EBCEB65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7" w:author="EDFUENTES" w:date="2018-06-29T00:37:00Z"/>
                <w:rFonts w:ascii="Times New Roman" w:hAnsi="Times New Roman" w:cs="Times New Roman"/>
                <w:b/>
              </w:rPr>
            </w:pPr>
            <w:del w:id="8" w:author="EDFUENTES" w:date="2018-06-29T00:37:00Z">
              <w:r w:rsidRPr="00394E5E" w:rsidDel="00F841AE">
                <w:rPr>
                  <w:rFonts w:ascii="Times New Roman" w:hAnsi="Times New Roman" w:cs="Times New Roman"/>
                  <w:b/>
                </w:rPr>
                <w:delText>Univariate</w:delText>
              </w:r>
            </w:del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14:paraId="7BD39D4C" w14:textId="609F6F89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9" w:author="EDFUENTES" w:date="2018-06-29T00:37:00Z"/>
                <w:rFonts w:ascii="Times New Roman" w:hAnsi="Times New Roman" w:cs="Times New Roman"/>
                <w:b/>
              </w:rPr>
            </w:pPr>
          </w:p>
        </w:tc>
        <w:tc>
          <w:tcPr>
            <w:tcW w:w="3451" w:type="dxa"/>
            <w:gridSpan w:val="3"/>
            <w:tcBorders>
              <w:left w:val="nil"/>
              <w:bottom w:val="nil"/>
              <w:right w:val="nil"/>
            </w:tcBorders>
          </w:tcPr>
          <w:p w14:paraId="76E548FD" w14:textId="4F6F4376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0" w:author="EDFUENTES" w:date="2018-06-29T00:37:00Z"/>
                <w:rFonts w:ascii="Times New Roman" w:hAnsi="Times New Roman" w:cs="Times New Roman"/>
                <w:b/>
              </w:rPr>
            </w:pPr>
            <w:del w:id="11" w:author="EDFUENTES" w:date="2018-06-29T00:37:00Z">
              <w:r w:rsidRPr="00394E5E" w:rsidDel="00F841AE">
                <w:rPr>
                  <w:rFonts w:ascii="Times New Roman" w:hAnsi="Times New Roman" w:cs="Times New Roman"/>
                  <w:b/>
                </w:rPr>
                <w:delText>Multivariate</w:delText>
              </w:r>
            </w:del>
          </w:p>
        </w:tc>
        <w:tc>
          <w:tcPr>
            <w:tcW w:w="3451" w:type="dxa"/>
            <w:tcBorders>
              <w:left w:val="nil"/>
              <w:bottom w:val="nil"/>
              <w:right w:val="nil"/>
            </w:tcBorders>
          </w:tcPr>
          <w:p w14:paraId="1AE1A722" w14:textId="7A7BEB64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2" w:author="EDFUENTES" w:date="2018-06-29T00:37:00Z"/>
                <w:rFonts w:ascii="Times New Roman" w:hAnsi="Times New Roman" w:cs="Times New Roman"/>
                <w:b/>
              </w:rPr>
            </w:pPr>
          </w:p>
        </w:tc>
      </w:tr>
      <w:tr w:rsidR="00117B05" w:rsidRPr="00394E5E" w:rsidDel="00F841AE" w14:paraId="43328EDF" w14:textId="7F62E50B" w:rsidTr="00117B05">
        <w:trPr>
          <w:del w:id="13" w:author="EDFUENTES" w:date="2018-06-29T00:37:00Z"/>
        </w:trPr>
        <w:tc>
          <w:tcPr>
            <w:tcW w:w="1809" w:type="dxa"/>
            <w:vMerge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  <w:vAlign w:val="center"/>
          </w:tcPr>
          <w:p w14:paraId="62E15B36" w14:textId="193359EF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4" w:author="EDFUENTES" w:date="2018-06-29T00:37:00Z"/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</w:tcPr>
          <w:p w14:paraId="7A75022D" w14:textId="499DE1E7" w:rsidR="00117B05" w:rsidRPr="00394E5E" w:rsidDel="00F841AE" w:rsidRDefault="00793FB7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5" w:author="EDFUENTES" w:date="2018-06-29T00:37:00Z"/>
                <w:rFonts w:ascii="Times New Roman" w:hAnsi="Times New Roman" w:cs="Times New Roman"/>
                <w:b/>
              </w:rPr>
            </w:pPr>
            <w:del w:id="16" w:author="EDFUENTES" w:date="2018-06-29T00:37:00Z">
              <w:r w:rsidDel="00F841AE">
                <w:rPr>
                  <w:rFonts w:ascii="Times New Roman" w:hAnsi="Times New Roman" w:cs="Times New Roman"/>
                </w:rPr>
                <w:delText>β</w:delText>
              </w:r>
            </w:del>
          </w:p>
        </w:tc>
        <w:tc>
          <w:tcPr>
            <w:tcW w:w="1578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</w:tcPr>
          <w:p w14:paraId="75E17733" w14:textId="40A95938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7" w:author="EDFUENTES" w:date="2018-06-29T00:37:00Z"/>
                <w:rFonts w:ascii="Times New Roman" w:hAnsi="Times New Roman" w:cs="Times New Roman"/>
                <w:b/>
              </w:rPr>
            </w:pPr>
            <w:del w:id="18" w:author="EDFUENTES" w:date="2018-06-29T00:37:00Z">
              <w:r w:rsidRPr="00394E5E" w:rsidDel="00F841AE">
                <w:rPr>
                  <w:rFonts w:ascii="Times New Roman" w:hAnsi="Times New Roman" w:cs="Times New Roman"/>
                  <w:b/>
                </w:rPr>
                <w:delText>95% CI</w:delText>
              </w:r>
            </w:del>
          </w:p>
        </w:tc>
        <w:tc>
          <w:tcPr>
            <w:tcW w:w="1022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</w:tcPr>
          <w:p w14:paraId="65A6CD4C" w14:textId="4CA278A0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9" w:author="EDFUENTES" w:date="2018-06-29T00:37:00Z"/>
                <w:rFonts w:ascii="Times New Roman" w:hAnsi="Times New Roman" w:cs="Times New Roman"/>
                <w:b/>
              </w:rPr>
            </w:pPr>
            <w:del w:id="20" w:author="EDFUENTES" w:date="2018-06-29T00:37:00Z">
              <w:r w:rsidRPr="00394E5E" w:rsidDel="00F841AE">
                <w:rPr>
                  <w:rFonts w:ascii="Times New Roman" w:hAnsi="Times New Roman" w:cs="Times New Roman"/>
                  <w:b/>
                </w:rPr>
                <w:delText>p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</w:tcPr>
          <w:p w14:paraId="2556C0F0" w14:textId="003CBACF" w:rsidR="00117B05" w:rsidRPr="00793FB7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1" w:author="EDFUENTES" w:date="2018-06-29T00:37:00Z"/>
                <w:rFonts w:ascii="Times New Roman" w:hAnsi="Times New Roman" w:cs="Times New Roman"/>
                <w:b/>
              </w:rPr>
            </w:pPr>
            <w:del w:id="22" w:author="EDFUENTES" w:date="2018-06-29T00:37:00Z">
              <w:r w:rsidRPr="00793FB7" w:rsidDel="00F841AE">
                <w:rPr>
                  <w:rFonts w:ascii="Times New Roman" w:hAnsi="Times New Roman" w:cs="Times New Roman"/>
                  <w:b/>
                </w:rPr>
                <w:delText>R</w:delText>
              </w:r>
              <w:r w:rsidRPr="00793FB7" w:rsidDel="00F841AE">
                <w:rPr>
                  <w:rFonts w:ascii="Times New Roman" w:hAnsi="Times New Roman" w:cs="Times New Roman"/>
                  <w:b/>
                  <w:vertAlign w:val="superscript"/>
                </w:rPr>
                <w:delText>2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</w:tcPr>
          <w:p w14:paraId="4B1EBA7F" w14:textId="3F2B251F" w:rsidR="00117B05" w:rsidRPr="00793FB7" w:rsidDel="00F841AE" w:rsidRDefault="00793FB7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3" w:author="EDFUENTES" w:date="2018-06-29T00:37:00Z"/>
                <w:rFonts w:ascii="Times New Roman" w:hAnsi="Times New Roman" w:cs="Times New Roman"/>
                <w:b/>
              </w:rPr>
            </w:pPr>
            <w:del w:id="24" w:author="EDFUENTES" w:date="2018-06-29T00:37:00Z">
              <w:r w:rsidDel="00F841AE">
                <w:rPr>
                  <w:rFonts w:ascii="Times New Roman" w:hAnsi="Times New Roman" w:cs="Times New Roman"/>
                </w:rPr>
                <w:delText>β</w:delText>
              </w:r>
            </w:del>
          </w:p>
        </w:tc>
        <w:tc>
          <w:tcPr>
            <w:tcW w:w="1685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</w:tcPr>
          <w:p w14:paraId="74E56476" w14:textId="161B16C5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5" w:author="EDFUENTES" w:date="2018-06-29T00:37:00Z"/>
                <w:rFonts w:ascii="Times New Roman" w:hAnsi="Times New Roman" w:cs="Times New Roman"/>
                <w:b/>
              </w:rPr>
            </w:pPr>
            <w:del w:id="26" w:author="EDFUENTES" w:date="2018-06-29T00:37:00Z">
              <w:r w:rsidRPr="00394E5E" w:rsidDel="00F841AE">
                <w:rPr>
                  <w:rFonts w:ascii="Times New Roman" w:hAnsi="Times New Roman" w:cs="Times New Roman"/>
                  <w:b/>
                </w:rPr>
                <w:delText>95% CI</w:delText>
              </w:r>
            </w:del>
          </w:p>
        </w:tc>
        <w:tc>
          <w:tcPr>
            <w:tcW w:w="888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</w:tcPr>
          <w:p w14:paraId="1F4C0A44" w14:textId="024C3373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7" w:author="EDFUENTES" w:date="2018-06-29T00:37:00Z"/>
                <w:rFonts w:ascii="Times New Roman" w:hAnsi="Times New Roman" w:cs="Times New Roman"/>
                <w:b/>
              </w:rPr>
            </w:pPr>
            <w:del w:id="28" w:author="EDFUENTES" w:date="2018-06-29T00:37:00Z">
              <w:r w:rsidRPr="00394E5E" w:rsidDel="00F841AE">
                <w:rPr>
                  <w:rFonts w:ascii="Times New Roman" w:hAnsi="Times New Roman" w:cs="Times New Roman"/>
                  <w:b/>
                </w:rPr>
                <w:delText>p</w:delText>
              </w:r>
            </w:del>
          </w:p>
        </w:tc>
        <w:tc>
          <w:tcPr>
            <w:tcW w:w="3451" w:type="dxa"/>
            <w:tcBorders>
              <w:top w:val="nil"/>
              <w:left w:val="nil"/>
              <w:bottom w:val="single" w:sz="18" w:space="0" w:color="808080" w:themeColor="background1" w:themeShade="80"/>
              <w:right w:val="nil"/>
            </w:tcBorders>
          </w:tcPr>
          <w:p w14:paraId="64980505" w14:textId="2116B678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9" w:author="EDFUENTES" w:date="2018-06-29T00:37:00Z"/>
                <w:rFonts w:ascii="Times New Roman" w:hAnsi="Times New Roman" w:cs="Times New Roman"/>
                <w:b/>
              </w:rPr>
            </w:pPr>
            <w:del w:id="30" w:author="EDFUENTES" w:date="2018-06-29T00:37:00Z">
              <w:r w:rsidDel="00F841AE">
                <w:rPr>
                  <w:rFonts w:ascii="Times New Roman" w:hAnsi="Times New Roman" w:cs="Times New Roman"/>
                  <w:b/>
                </w:rPr>
                <w:delText>R</w:delText>
              </w:r>
              <w:r w:rsidRPr="00117B05" w:rsidDel="00F841AE">
                <w:rPr>
                  <w:rFonts w:ascii="Times New Roman" w:hAnsi="Times New Roman" w:cs="Times New Roman"/>
                  <w:b/>
                  <w:vertAlign w:val="superscript"/>
                </w:rPr>
                <w:delText>2</w:delText>
              </w:r>
            </w:del>
          </w:p>
        </w:tc>
      </w:tr>
      <w:tr w:rsidR="00117B05" w:rsidRPr="00394E5E" w:rsidDel="00F841AE" w14:paraId="70AAEBD5" w14:textId="328813CF" w:rsidTr="00117B05">
        <w:trPr>
          <w:del w:id="31" w:author="EDFUENTES" w:date="2018-06-29T00:37:00Z"/>
        </w:trPr>
        <w:tc>
          <w:tcPr>
            <w:tcW w:w="1809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059FD563" w14:textId="7FF97334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32" w:author="EDFUENTES" w:date="2018-06-29T00:37:00Z"/>
                <w:rFonts w:ascii="Times New Roman" w:hAnsi="Times New Roman" w:cs="Times New Roman"/>
              </w:rPr>
            </w:pPr>
            <w:del w:id="33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ln LVM</w:delText>
              </w:r>
            </w:del>
          </w:p>
        </w:tc>
        <w:tc>
          <w:tcPr>
            <w:tcW w:w="851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14:paraId="5FC9D84E" w14:textId="76327A8A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34" w:author="EDFUENTES" w:date="2018-06-29T00:37:00Z"/>
                <w:rFonts w:ascii="Times New Roman" w:hAnsi="Times New Roman" w:cs="Times New Roman"/>
              </w:rPr>
            </w:pPr>
            <w:del w:id="35" w:author="EDFUENTES" w:date="2018-06-29T00:37:00Z">
              <w:r w:rsidDel="00F841AE">
                <w:rPr>
                  <w:rFonts w:ascii="Times New Roman" w:hAnsi="Times New Roman" w:cs="Times New Roman"/>
                </w:rPr>
                <w:delText>-0.026</w:delText>
              </w:r>
            </w:del>
          </w:p>
        </w:tc>
        <w:tc>
          <w:tcPr>
            <w:tcW w:w="1578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14:paraId="5D7C2205" w14:textId="7E605F19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36" w:author="EDFUENTES" w:date="2018-06-29T00:37:00Z"/>
                <w:rFonts w:ascii="Times New Roman" w:hAnsi="Times New Roman" w:cs="Times New Roman"/>
              </w:rPr>
            </w:pPr>
            <w:del w:id="37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-0.0</w:delText>
              </w:r>
              <w:r w:rsidDel="00F841AE">
                <w:rPr>
                  <w:rFonts w:ascii="Times New Roman" w:hAnsi="Times New Roman" w:cs="Times New Roman"/>
                </w:rPr>
                <w:delText>29</w:delText>
              </w:r>
              <w:r w:rsidRPr="00394E5E" w:rsidDel="00F841AE">
                <w:rPr>
                  <w:rFonts w:ascii="Times New Roman" w:hAnsi="Times New Roman" w:cs="Times New Roman"/>
                </w:rPr>
                <w:delText>, -0.0</w:delText>
              </w:r>
              <w:r w:rsidDel="00F841AE">
                <w:rPr>
                  <w:rFonts w:ascii="Times New Roman" w:hAnsi="Times New Roman" w:cs="Times New Roman"/>
                </w:rPr>
                <w:delText>23</w:delText>
              </w:r>
            </w:del>
          </w:p>
        </w:tc>
        <w:tc>
          <w:tcPr>
            <w:tcW w:w="1022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14:paraId="7E31F30D" w14:textId="2A21810D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38" w:author="EDFUENTES" w:date="2018-06-29T00:37:00Z"/>
                <w:rFonts w:ascii="Times New Roman" w:hAnsi="Times New Roman" w:cs="Times New Roman"/>
              </w:rPr>
            </w:pPr>
            <w:del w:id="39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878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14:paraId="577BBBCC" w14:textId="2F0E453D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40" w:author="EDFUENTES" w:date="2018-06-29T00:37:00Z"/>
                <w:rFonts w:ascii="Times New Roman" w:hAnsi="Times New Roman" w:cs="Times New Roman"/>
              </w:rPr>
            </w:pPr>
            <w:del w:id="41" w:author="EDFUENTES" w:date="2018-06-29T00:37:00Z">
              <w:r w:rsidDel="00F841AE">
                <w:rPr>
                  <w:rFonts w:ascii="Times New Roman" w:hAnsi="Times New Roman" w:cs="Times New Roman"/>
                </w:rPr>
                <w:delText>0.028</w:delText>
              </w:r>
            </w:del>
          </w:p>
        </w:tc>
        <w:tc>
          <w:tcPr>
            <w:tcW w:w="878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14:paraId="5D4646BC" w14:textId="0DECE55C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42" w:author="EDFUENTES" w:date="2018-06-29T00:37:00Z"/>
                <w:rFonts w:ascii="Times New Roman" w:hAnsi="Times New Roman" w:cs="Times New Roman"/>
              </w:rPr>
            </w:pPr>
            <w:del w:id="43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-0.0</w:delText>
              </w:r>
              <w:r w:rsidDel="00F841AE">
                <w:rPr>
                  <w:rFonts w:ascii="Times New Roman" w:hAnsi="Times New Roman" w:cs="Times New Roman"/>
                </w:rPr>
                <w:delText>15</w:delText>
              </w:r>
            </w:del>
          </w:p>
        </w:tc>
        <w:tc>
          <w:tcPr>
            <w:tcW w:w="1685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14:paraId="6C1494CD" w14:textId="7F04F2B9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44" w:author="EDFUENTES" w:date="2018-06-29T00:37:00Z"/>
                <w:rFonts w:ascii="Times New Roman" w:hAnsi="Times New Roman" w:cs="Times New Roman"/>
              </w:rPr>
            </w:pPr>
            <w:del w:id="45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-0.01</w:delText>
              </w:r>
              <w:r w:rsidDel="00F841AE">
                <w:rPr>
                  <w:rFonts w:ascii="Times New Roman" w:hAnsi="Times New Roman" w:cs="Times New Roman"/>
                </w:rPr>
                <w:delText>8</w:delText>
              </w:r>
              <w:r w:rsidRPr="00394E5E" w:rsidDel="00F841AE">
                <w:rPr>
                  <w:rFonts w:ascii="Times New Roman" w:hAnsi="Times New Roman" w:cs="Times New Roman"/>
                </w:rPr>
                <w:delText>, -0.0</w:delText>
              </w:r>
              <w:r w:rsidDel="00F841AE">
                <w:rPr>
                  <w:rFonts w:ascii="Times New Roman" w:hAnsi="Times New Roman" w:cs="Times New Roman"/>
                </w:rPr>
                <w:delText>1</w:delText>
              </w:r>
              <w:r w:rsidRPr="00394E5E" w:rsidDel="00F841AE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888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14:paraId="6C9D7C00" w14:textId="74D85A14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46" w:author="EDFUENTES" w:date="2018-06-29T00:37:00Z"/>
                <w:rFonts w:ascii="Times New Roman" w:hAnsi="Times New Roman" w:cs="Times New Roman"/>
              </w:rPr>
            </w:pPr>
            <w:del w:id="47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3451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14:paraId="697CD6CD" w14:textId="6E86556C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48" w:author="EDFUENTES" w:date="2018-06-29T00:37:00Z"/>
                <w:rFonts w:ascii="Times New Roman" w:hAnsi="Times New Roman" w:cs="Times New Roman"/>
              </w:rPr>
            </w:pPr>
            <w:del w:id="49" w:author="EDFUENTES" w:date="2018-06-29T00:37:00Z">
              <w:r w:rsidDel="00F841AE">
                <w:rPr>
                  <w:rFonts w:ascii="Times New Roman" w:hAnsi="Times New Roman" w:cs="Times New Roman"/>
                </w:rPr>
                <w:delText>0.247</w:delText>
              </w:r>
            </w:del>
          </w:p>
        </w:tc>
      </w:tr>
      <w:tr w:rsidR="00117B05" w:rsidRPr="00394E5E" w:rsidDel="00F841AE" w14:paraId="4F5DF58B" w14:textId="2810F1E3" w:rsidTr="00117B05">
        <w:trPr>
          <w:del w:id="50" w:author="EDFUENTES" w:date="2018-06-29T00:37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63081" w14:textId="006726EB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51" w:author="EDFUENTES" w:date="2018-06-29T00:37:00Z"/>
                <w:rFonts w:ascii="Times New Roman" w:hAnsi="Times New Roman" w:cs="Times New Roman"/>
              </w:rPr>
            </w:pPr>
            <w:del w:id="52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ln LVM</w:delText>
              </w:r>
              <w:r w:rsidDel="00F841AE">
                <w:rPr>
                  <w:rFonts w:ascii="Times New Roman" w:hAnsi="Times New Roman" w:cs="Times New Roman"/>
                </w:rPr>
                <w:delText>i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C1FB4E2" w14:textId="154D7881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53" w:author="EDFUENTES" w:date="2018-06-29T00:37:00Z"/>
                <w:rFonts w:ascii="Times New Roman" w:hAnsi="Times New Roman" w:cs="Times New Roman"/>
              </w:rPr>
            </w:pPr>
            <w:del w:id="54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-0.0</w:delText>
              </w:r>
              <w:r w:rsidDel="00F841AE">
                <w:rPr>
                  <w:rFonts w:ascii="Times New Roman" w:hAnsi="Times New Roman" w:cs="Times New Roman"/>
                </w:rPr>
                <w:delText>30</w:delText>
              </w:r>
            </w:del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76B0AC9" w14:textId="0269E1F9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55" w:author="EDFUENTES" w:date="2018-06-29T00:37:00Z"/>
                <w:rFonts w:ascii="Times New Roman" w:hAnsi="Times New Roman" w:cs="Times New Roman"/>
              </w:rPr>
            </w:pPr>
            <w:del w:id="56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-0.0</w:delText>
              </w:r>
              <w:r w:rsidDel="00F841AE">
                <w:rPr>
                  <w:rFonts w:ascii="Times New Roman" w:hAnsi="Times New Roman" w:cs="Times New Roman"/>
                </w:rPr>
                <w:delText>33</w:delText>
              </w:r>
              <w:r w:rsidRPr="00394E5E" w:rsidDel="00F841AE">
                <w:rPr>
                  <w:rFonts w:ascii="Times New Roman" w:hAnsi="Times New Roman" w:cs="Times New Roman"/>
                </w:rPr>
                <w:delText>, -0.0</w:delText>
              </w:r>
              <w:r w:rsidDel="00F841AE">
                <w:rPr>
                  <w:rFonts w:ascii="Times New Roman" w:hAnsi="Times New Roman" w:cs="Times New Roman"/>
                </w:rPr>
                <w:delText>27</w:delText>
              </w:r>
            </w:del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30897BD7" w14:textId="563AB773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57" w:author="EDFUENTES" w:date="2018-06-29T00:37:00Z"/>
                <w:rFonts w:ascii="Times New Roman" w:hAnsi="Times New Roman" w:cs="Times New Roman"/>
              </w:rPr>
            </w:pPr>
            <w:del w:id="58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E04A04B" w14:textId="02566FB9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59" w:author="EDFUENTES" w:date="2018-06-29T00:37:00Z"/>
                <w:rFonts w:ascii="Times New Roman" w:hAnsi="Times New Roman" w:cs="Times New Roman"/>
              </w:rPr>
            </w:pPr>
            <w:del w:id="60" w:author="EDFUENTES" w:date="2018-06-29T00:37:00Z">
              <w:r w:rsidDel="00F841AE">
                <w:rPr>
                  <w:rFonts w:ascii="Times New Roman" w:hAnsi="Times New Roman" w:cs="Times New Roman"/>
                </w:rPr>
                <w:delText>0.047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2560B123" w14:textId="64F1D3D9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61" w:author="EDFUENTES" w:date="2018-06-29T00:37:00Z"/>
                <w:rFonts w:ascii="Times New Roman" w:hAnsi="Times New Roman" w:cs="Times New Roman"/>
              </w:rPr>
            </w:pPr>
            <w:del w:id="62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-0.0</w:delText>
              </w:r>
              <w:r w:rsidDel="00F841AE">
                <w:rPr>
                  <w:rFonts w:ascii="Times New Roman" w:hAnsi="Times New Roman" w:cs="Times New Roman"/>
                </w:rPr>
                <w:delText>10</w:delText>
              </w:r>
            </w:del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097850E1" w14:textId="78832D59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63" w:author="EDFUENTES" w:date="2018-06-29T00:37:00Z"/>
                <w:rFonts w:ascii="Times New Roman" w:hAnsi="Times New Roman" w:cs="Times New Roman"/>
              </w:rPr>
            </w:pPr>
            <w:del w:id="64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-0.0</w:delText>
              </w:r>
              <w:r w:rsidDel="00F841AE">
                <w:rPr>
                  <w:rFonts w:ascii="Times New Roman" w:hAnsi="Times New Roman" w:cs="Times New Roman"/>
                </w:rPr>
                <w:delText>14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, </w:delText>
              </w:r>
              <w:r w:rsidDel="00F841AE">
                <w:rPr>
                  <w:rFonts w:ascii="Times New Roman" w:hAnsi="Times New Roman" w:cs="Times New Roman"/>
                </w:rPr>
                <w:delText>-</w:delText>
              </w:r>
              <w:r w:rsidRPr="00394E5E" w:rsidDel="00F841AE">
                <w:rPr>
                  <w:rFonts w:ascii="Times New Roman" w:hAnsi="Times New Roman" w:cs="Times New Roman"/>
                </w:rPr>
                <w:delText>0.00</w:delText>
              </w:r>
              <w:r w:rsidDel="00F841AE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7C36DF3" w14:textId="68267B7F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65" w:author="EDFUENTES" w:date="2018-06-29T00:37:00Z"/>
                <w:rFonts w:ascii="Times New Roman" w:hAnsi="Times New Roman" w:cs="Times New Roman"/>
              </w:rPr>
            </w:pPr>
            <w:del w:id="66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19A91295" w14:textId="2A76BBD7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67" w:author="EDFUENTES" w:date="2018-06-29T00:37:00Z"/>
                <w:rFonts w:ascii="Times New Roman" w:hAnsi="Times New Roman" w:cs="Times New Roman"/>
              </w:rPr>
            </w:pPr>
            <w:del w:id="68" w:author="EDFUENTES" w:date="2018-06-29T00:37:00Z">
              <w:r w:rsidDel="00F841AE">
                <w:rPr>
                  <w:rFonts w:ascii="Times New Roman" w:hAnsi="Times New Roman" w:cs="Times New Roman"/>
                </w:rPr>
                <w:delText>0.184</w:delText>
              </w:r>
            </w:del>
          </w:p>
        </w:tc>
      </w:tr>
      <w:tr w:rsidR="00117B05" w:rsidRPr="00394E5E" w:rsidDel="00F841AE" w14:paraId="1FA07520" w14:textId="2DF987FE" w:rsidTr="00117B05">
        <w:trPr>
          <w:del w:id="69" w:author="EDFUENTES" w:date="2018-06-29T00:37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AF69" w14:textId="408E591A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70" w:author="EDFUENTES" w:date="2018-06-29T00:37:00Z"/>
                <w:rFonts w:ascii="Times New Roman" w:hAnsi="Times New Roman" w:cs="Times New Roman"/>
              </w:rPr>
            </w:pPr>
            <w:del w:id="71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L</w:delText>
              </w:r>
              <w:r w:rsidDel="00F841AE">
                <w:rPr>
                  <w:rFonts w:ascii="Times New Roman" w:hAnsi="Times New Roman" w:cs="Times New Roman"/>
                </w:rPr>
                <w:delText>A</w:delText>
              </w:r>
              <w:r w:rsidRPr="00394E5E" w:rsidDel="00F841AE">
                <w:rPr>
                  <w:rFonts w:ascii="Times New Roman" w:hAnsi="Times New Roman" w:cs="Times New Roman"/>
                </w:rPr>
                <w:delText>d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D327C8" w14:textId="2E5129B7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72" w:author="EDFUENTES" w:date="2018-06-29T00:37:00Z"/>
                <w:rFonts w:ascii="Times New Roman" w:hAnsi="Times New Roman" w:cs="Times New Roman"/>
              </w:rPr>
            </w:pPr>
            <w:del w:id="73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-0.0</w:delText>
              </w:r>
              <w:r w:rsidDel="00F841AE">
                <w:rPr>
                  <w:rFonts w:ascii="Times New Roman" w:hAnsi="Times New Roman" w:cs="Times New Roman"/>
                </w:rPr>
                <w:delText>83</w:delText>
              </w:r>
            </w:del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12AA1F4B" w14:textId="2742936E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74" w:author="EDFUENTES" w:date="2018-06-29T00:37:00Z"/>
                <w:rFonts w:ascii="Times New Roman" w:hAnsi="Times New Roman" w:cs="Times New Roman"/>
              </w:rPr>
            </w:pPr>
            <w:del w:id="75" w:author="EDFUENTES" w:date="2018-06-29T00:37:00Z">
              <w:r w:rsidDel="00F841AE">
                <w:rPr>
                  <w:rFonts w:ascii="Times New Roman" w:hAnsi="Times New Roman" w:cs="Times New Roman"/>
                </w:rPr>
                <w:delText>-0.087</w:delText>
              </w:r>
              <w:r w:rsidRPr="00394E5E" w:rsidDel="00F841AE">
                <w:rPr>
                  <w:rFonts w:ascii="Times New Roman" w:hAnsi="Times New Roman" w:cs="Times New Roman"/>
                </w:rPr>
                <w:delText>, -0.0</w:delText>
              </w:r>
              <w:r w:rsidDel="00F841AE">
                <w:rPr>
                  <w:rFonts w:ascii="Times New Roman" w:hAnsi="Times New Roman" w:cs="Times New Roman"/>
                </w:rPr>
                <w:delText>78</w:delText>
              </w:r>
            </w:del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37F28A2" w14:textId="723E842F" w:rsidR="00117B05" w:rsidRPr="00394E5E" w:rsidDel="00F841AE" w:rsidRDefault="00117B05" w:rsidP="00855001">
            <w:pPr>
              <w:pStyle w:val="NoSpacing"/>
              <w:tabs>
                <w:tab w:val="center" w:pos="403"/>
                <w:tab w:val="left" w:pos="450"/>
              </w:tabs>
              <w:spacing w:line="360" w:lineRule="auto"/>
              <w:rPr>
                <w:del w:id="76" w:author="EDFUENTES" w:date="2018-06-29T00:37:00Z"/>
                <w:rFonts w:ascii="Times New Roman" w:hAnsi="Times New Roman" w:cs="Times New Roman"/>
              </w:rPr>
            </w:pPr>
            <w:del w:id="77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tab/>
                <w:delText>&lt;0.001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8207213" w14:textId="3D1E8B7F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78" w:author="EDFUENTES" w:date="2018-06-29T00:37:00Z"/>
                <w:rFonts w:ascii="Times New Roman" w:hAnsi="Times New Roman" w:cs="Times New Roman"/>
              </w:rPr>
            </w:pPr>
            <w:del w:id="79" w:author="EDFUENTES" w:date="2018-06-29T00:37:00Z">
              <w:r w:rsidDel="00F841AE">
                <w:rPr>
                  <w:rFonts w:ascii="Times New Roman" w:hAnsi="Times New Roman" w:cs="Times New Roman"/>
                </w:rPr>
                <w:delText>0.061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6046A504" w14:textId="352C217B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80" w:author="EDFUENTES" w:date="2018-06-29T00:37:00Z"/>
                <w:rFonts w:ascii="Times New Roman" w:hAnsi="Times New Roman" w:cs="Times New Roman"/>
              </w:rPr>
            </w:pPr>
            <w:del w:id="81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-0.0</w:delText>
              </w:r>
              <w:r w:rsidDel="00F841AE">
                <w:rPr>
                  <w:rFonts w:ascii="Times New Roman" w:hAnsi="Times New Roman" w:cs="Times New Roman"/>
                </w:rPr>
                <w:delText>41</w:delText>
              </w:r>
            </w:del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11358650" w14:textId="08EB54D5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82" w:author="EDFUENTES" w:date="2018-06-29T00:37:00Z"/>
                <w:rFonts w:ascii="Times New Roman" w:hAnsi="Times New Roman" w:cs="Times New Roman"/>
              </w:rPr>
            </w:pPr>
            <w:del w:id="83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-0.0</w:delText>
              </w:r>
              <w:r w:rsidDel="00F841AE">
                <w:rPr>
                  <w:rFonts w:ascii="Times New Roman" w:hAnsi="Times New Roman" w:cs="Times New Roman"/>
                </w:rPr>
                <w:delText>47</w:delText>
              </w:r>
              <w:r w:rsidRPr="00394E5E" w:rsidDel="00F841AE">
                <w:rPr>
                  <w:rFonts w:ascii="Times New Roman" w:hAnsi="Times New Roman" w:cs="Times New Roman"/>
                </w:rPr>
                <w:delText>, -0.0</w:delText>
              </w:r>
              <w:r w:rsidDel="00F841AE">
                <w:rPr>
                  <w:rFonts w:ascii="Times New Roman" w:hAnsi="Times New Roman" w:cs="Times New Roman"/>
                </w:rPr>
                <w:delText>36</w:delText>
              </w:r>
            </w:del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4D6E6834" w14:textId="06323F9E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84" w:author="EDFUENTES" w:date="2018-06-29T00:37:00Z"/>
                <w:rFonts w:ascii="Times New Roman" w:hAnsi="Times New Roman" w:cs="Times New Roman"/>
              </w:rPr>
            </w:pPr>
            <w:del w:id="85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0F4FC03A" w14:textId="56D7C04F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86" w:author="EDFUENTES" w:date="2018-06-29T00:37:00Z"/>
                <w:rFonts w:ascii="Times New Roman" w:hAnsi="Times New Roman" w:cs="Times New Roman"/>
              </w:rPr>
            </w:pPr>
            <w:del w:id="87" w:author="EDFUENTES" w:date="2018-06-29T00:37:00Z">
              <w:r w:rsidDel="00F841AE">
                <w:rPr>
                  <w:rFonts w:ascii="Times New Roman" w:hAnsi="Times New Roman" w:cs="Times New Roman"/>
                </w:rPr>
                <w:delText>0.179</w:delText>
              </w:r>
            </w:del>
          </w:p>
        </w:tc>
      </w:tr>
      <w:tr w:rsidR="00117B05" w:rsidRPr="00394E5E" w:rsidDel="00F841AE" w14:paraId="48547763" w14:textId="26BCFFF6" w:rsidTr="00117B05">
        <w:trPr>
          <w:del w:id="88" w:author="EDFUENTES" w:date="2018-06-29T00:37:00Z"/>
        </w:trPr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BA051E" w14:textId="13D14302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89" w:author="EDFUENTES" w:date="2018-06-29T00:37:00Z"/>
                <w:rFonts w:ascii="Times New Roman" w:hAnsi="Times New Roman" w:cs="Times New Roman"/>
              </w:rPr>
            </w:pPr>
            <w:del w:id="90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ln PAP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634E74" w14:textId="28C24A7B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91" w:author="EDFUENTES" w:date="2018-06-29T00:37:00Z"/>
                <w:rFonts w:ascii="Times New Roman" w:hAnsi="Times New Roman" w:cs="Times New Roman"/>
              </w:rPr>
            </w:pPr>
            <w:del w:id="92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-0.0</w:delText>
              </w:r>
              <w:r w:rsidDel="00F841AE">
                <w:rPr>
                  <w:rFonts w:ascii="Times New Roman" w:hAnsi="Times New Roman" w:cs="Times New Roman"/>
                </w:rPr>
                <w:delText>40</w:delText>
              </w:r>
            </w:del>
          </w:p>
        </w:tc>
        <w:tc>
          <w:tcPr>
            <w:tcW w:w="15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C589F7" w14:textId="637D446F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93" w:author="EDFUENTES" w:date="2018-06-29T00:37:00Z"/>
                <w:rFonts w:ascii="Times New Roman" w:hAnsi="Times New Roman" w:cs="Times New Roman"/>
              </w:rPr>
            </w:pPr>
            <w:del w:id="94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-0.0</w:delText>
              </w:r>
              <w:r w:rsidDel="00F841AE">
                <w:rPr>
                  <w:rFonts w:ascii="Times New Roman" w:hAnsi="Times New Roman" w:cs="Times New Roman"/>
                </w:rPr>
                <w:delText>43</w:delText>
              </w:r>
              <w:r w:rsidRPr="00394E5E" w:rsidDel="00F841AE">
                <w:rPr>
                  <w:rFonts w:ascii="Times New Roman" w:hAnsi="Times New Roman" w:cs="Times New Roman"/>
                </w:rPr>
                <w:delText>, -0.0</w:delText>
              </w:r>
              <w:r w:rsidDel="00F841AE">
                <w:rPr>
                  <w:rFonts w:ascii="Times New Roman" w:hAnsi="Times New Roman" w:cs="Times New Roman"/>
                </w:rPr>
                <w:delText>38</w:delText>
              </w:r>
            </w:del>
          </w:p>
        </w:tc>
        <w:tc>
          <w:tcPr>
            <w:tcW w:w="102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4A89B1" w14:textId="2C578F0F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95" w:author="EDFUENTES" w:date="2018-06-29T00:37:00Z"/>
                <w:rFonts w:ascii="Times New Roman" w:hAnsi="Times New Roman" w:cs="Times New Roman"/>
              </w:rPr>
            </w:pPr>
            <w:del w:id="96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93B1B9" w14:textId="4EDC5B42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97" w:author="EDFUENTES" w:date="2018-06-29T00:37:00Z"/>
                <w:rFonts w:ascii="Times New Roman" w:hAnsi="Times New Roman" w:cs="Times New Roman"/>
              </w:rPr>
            </w:pPr>
            <w:del w:id="98" w:author="EDFUENTES" w:date="2018-06-29T00:37:00Z">
              <w:r w:rsidDel="00F841AE">
                <w:rPr>
                  <w:rFonts w:ascii="Times New Roman" w:hAnsi="Times New Roman" w:cs="Times New Roman"/>
                </w:rPr>
                <w:delText>0.056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9137A7" w14:textId="2164401B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99" w:author="EDFUENTES" w:date="2018-06-29T00:37:00Z"/>
                <w:rFonts w:ascii="Times New Roman" w:hAnsi="Times New Roman" w:cs="Times New Roman"/>
              </w:rPr>
            </w:pPr>
            <w:del w:id="100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-0.0</w:delText>
              </w:r>
              <w:r w:rsidDel="00F841AE">
                <w:rPr>
                  <w:rFonts w:ascii="Times New Roman" w:hAnsi="Times New Roman" w:cs="Times New Roman"/>
                </w:rPr>
                <w:delText>10</w:delText>
              </w:r>
            </w:del>
          </w:p>
        </w:tc>
        <w:tc>
          <w:tcPr>
            <w:tcW w:w="16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10A7CE" w14:textId="798207C3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01" w:author="EDFUENTES" w:date="2018-06-29T00:37:00Z"/>
                <w:rFonts w:ascii="Times New Roman" w:hAnsi="Times New Roman" w:cs="Times New Roman"/>
              </w:rPr>
            </w:pPr>
            <w:del w:id="102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-0.0</w:delText>
              </w:r>
              <w:r w:rsidDel="00F841AE">
                <w:rPr>
                  <w:rFonts w:ascii="Times New Roman" w:hAnsi="Times New Roman" w:cs="Times New Roman"/>
                </w:rPr>
                <w:delText>13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, </w:delText>
              </w:r>
              <w:r w:rsidDel="00F841AE">
                <w:rPr>
                  <w:rFonts w:ascii="Times New Roman" w:hAnsi="Times New Roman" w:cs="Times New Roman"/>
                </w:rPr>
                <w:delText>-</w:delText>
              </w:r>
              <w:r w:rsidRPr="00394E5E" w:rsidDel="00F841AE">
                <w:rPr>
                  <w:rFonts w:ascii="Times New Roman" w:hAnsi="Times New Roman" w:cs="Times New Roman"/>
                </w:rPr>
                <w:delText>0.00</w:delText>
              </w:r>
              <w:r w:rsidDel="00F841AE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8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027523" w14:textId="5B90FD97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03" w:author="EDFUENTES" w:date="2018-06-29T00:37:00Z"/>
                <w:rFonts w:ascii="Times New Roman" w:hAnsi="Times New Roman" w:cs="Times New Roman"/>
              </w:rPr>
            </w:pPr>
            <w:del w:id="104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34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22A046" w14:textId="6DBDD5B9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05" w:author="EDFUENTES" w:date="2018-06-29T00:37:00Z"/>
                <w:rFonts w:ascii="Times New Roman" w:hAnsi="Times New Roman" w:cs="Times New Roman"/>
              </w:rPr>
            </w:pPr>
            <w:del w:id="106" w:author="EDFUENTES" w:date="2018-06-29T00:37:00Z">
              <w:r w:rsidDel="00F841AE">
                <w:rPr>
                  <w:rFonts w:ascii="Times New Roman" w:hAnsi="Times New Roman" w:cs="Times New Roman"/>
                </w:rPr>
                <w:delText>0.128</w:delText>
              </w:r>
            </w:del>
          </w:p>
        </w:tc>
      </w:tr>
      <w:tr w:rsidR="00117B05" w:rsidRPr="00394E5E" w:rsidDel="00F841AE" w14:paraId="4ABAED32" w14:textId="3A7D5202" w:rsidTr="00117B05">
        <w:trPr>
          <w:del w:id="107" w:author="EDFUENTES" w:date="2018-06-29T00:37:00Z"/>
        </w:trPr>
        <w:tc>
          <w:tcPr>
            <w:tcW w:w="1809" w:type="dxa"/>
            <w:tcBorders>
              <w:top w:val="single" w:sz="12" w:space="0" w:color="auto"/>
              <w:left w:val="nil"/>
              <w:bottom w:val="single" w:sz="18" w:space="0" w:color="808080" w:themeColor="background1" w:themeShade="80"/>
              <w:right w:val="nil"/>
            </w:tcBorders>
            <w:vAlign w:val="center"/>
          </w:tcPr>
          <w:p w14:paraId="6B74E93A" w14:textId="0F0CCAEA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08" w:author="EDFUENTES" w:date="2018-06-29T00:37:00Z"/>
                <w:rFonts w:ascii="Times New Roman" w:hAnsi="Times New Roman" w:cs="Times New Roman"/>
                <w:b/>
              </w:rPr>
            </w:pPr>
            <w:del w:id="109" w:author="EDFUENTES" w:date="2018-06-29T00:37:00Z">
              <w:r w:rsidRPr="00394E5E" w:rsidDel="00F841AE">
                <w:rPr>
                  <w:rFonts w:ascii="Times New Roman" w:hAnsi="Times New Roman" w:cs="Times New Roman"/>
                  <w:b/>
                </w:rPr>
                <w:delText>Binary outcome</w:delText>
              </w:r>
            </w:del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8" w:space="0" w:color="808080" w:themeColor="background1" w:themeShade="80"/>
              <w:right w:val="nil"/>
            </w:tcBorders>
            <w:vAlign w:val="center"/>
          </w:tcPr>
          <w:p w14:paraId="7F245538" w14:textId="0C2E242B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10" w:author="EDFUENTES" w:date="2018-06-29T00:37:00Z"/>
                <w:rFonts w:ascii="Times New Roman" w:hAnsi="Times New Roman" w:cs="Times New Roman"/>
                <w:b/>
              </w:rPr>
            </w:pPr>
            <w:del w:id="111" w:author="EDFUENTES" w:date="2018-06-29T00:37:00Z">
              <w:r w:rsidRPr="00394E5E" w:rsidDel="00F841AE">
                <w:rPr>
                  <w:rFonts w:ascii="Times New Roman" w:hAnsi="Times New Roman" w:cs="Times New Roman"/>
                  <w:b/>
                </w:rPr>
                <w:delText>OR</w:delText>
              </w:r>
            </w:del>
          </w:p>
        </w:tc>
        <w:tc>
          <w:tcPr>
            <w:tcW w:w="1578" w:type="dxa"/>
            <w:tcBorders>
              <w:top w:val="single" w:sz="12" w:space="0" w:color="auto"/>
              <w:left w:val="nil"/>
              <w:bottom w:val="single" w:sz="18" w:space="0" w:color="808080" w:themeColor="background1" w:themeShade="80"/>
              <w:right w:val="nil"/>
            </w:tcBorders>
            <w:vAlign w:val="center"/>
          </w:tcPr>
          <w:p w14:paraId="2FE64EFD" w14:textId="46AFF5FA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12" w:author="EDFUENTES" w:date="2018-06-29T00:37:00Z"/>
                <w:rFonts w:ascii="Times New Roman" w:hAnsi="Times New Roman" w:cs="Times New Roman"/>
                <w:b/>
              </w:rPr>
            </w:pPr>
            <w:del w:id="113" w:author="EDFUENTES" w:date="2018-06-29T00:37:00Z">
              <w:r w:rsidRPr="00394E5E" w:rsidDel="00F841AE">
                <w:rPr>
                  <w:rFonts w:ascii="Times New Roman" w:hAnsi="Times New Roman" w:cs="Times New Roman"/>
                  <w:b/>
                </w:rPr>
                <w:delText>95% CI</w:delText>
              </w:r>
            </w:del>
          </w:p>
        </w:tc>
        <w:tc>
          <w:tcPr>
            <w:tcW w:w="1022" w:type="dxa"/>
            <w:tcBorders>
              <w:top w:val="single" w:sz="12" w:space="0" w:color="auto"/>
              <w:left w:val="nil"/>
              <w:bottom w:val="single" w:sz="18" w:space="0" w:color="808080" w:themeColor="background1" w:themeShade="80"/>
              <w:right w:val="nil"/>
            </w:tcBorders>
            <w:vAlign w:val="center"/>
          </w:tcPr>
          <w:p w14:paraId="31710D50" w14:textId="26A919D4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14" w:author="EDFUENTES" w:date="2018-06-29T00:37:00Z"/>
                <w:rFonts w:ascii="Times New Roman" w:hAnsi="Times New Roman" w:cs="Times New Roman"/>
                <w:b/>
              </w:rPr>
            </w:pPr>
            <w:del w:id="115" w:author="EDFUENTES" w:date="2018-06-29T00:37:00Z">
              <w:r w:rsidRPr="00394E5E" w:rsidDel="00F841AE">
                <w:rPr>
                  <w:rFonts w:ascii="Times New Roman" w:hAnsi="Times New Roman" w:cs="Times New Roman"/>
                  <w:b/>
                </w:rPr>
                <w:delText>p</w:delText>
              </w:r>
            </w:del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single" w:sz="18" w:space="0" w:color="808080" w:themeColor="background1" w:themeShade="80"/>
              <w:right w:val="nil"/>
            </w:tcBorders>
          </w:tcPr>
          <w:p w14:paraId="5AC7C0EE" w14:textId="40509E20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16" w:author="EDFUENTES" w:date="2018-06-29T00:37:00Z"/>
                <w:rFonts w:ascii="Times New Roman" w:hAnsi="Times New Roman" w:cs="Times New Roman"/>
                <w:b/>
              </w:rPr>
            </w:pPr>
          </w:p>
        </w:tc>
        <w:tc>
          <w:tcPr>
            <w:tcW w:w="878" w:type="dxa"/>
            <w:tcBorders>
              <w:top w:val="single" w:sz="12" w:space="0" w:color="auto"/>
              <w:left w:val="nil"/>
              <w:bottom w:val="single" w:sz="18" w:space="0" w:color="808080" w:themeColor="background1" w:themeShade="80"/>
              <w:right w:val="nil"/>
            </w:tcBorders>
            <w:vAlign w:val="center"/>
          </w:tcPr>
          <w:p w14:paraId="591881E4" w14:textId="759B7E87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17" w:author="EDFUENTES" w:date="2018-06-29T00:37:00Z"/>
                <w:rFonts w:ascii="Times New Roman" w:hAnsi="Times New Roman" w:cs="Times New Roman"/>
                <w:b/>
              </w:rPr>
            </w:pPr>
            <w:del w:id="118" w:author="EDFUENTES" w:date="2018-06-29T00:37:00Z">
              <w:r w:rsidRPr="00394E5E" w:rsidDel="00F841AE">
                <w:rPr>
                  <w:rFonts w:ascii="Times New Roman" w:hAnsi="Times New Roman" w:cs="Times New Roman"/>
                  <w:b/>
                </w:rPr>
                <w:delText>OR</w:delText>
              </w:r>
            </w:del>
          </w:p>
        </w:tc>
        <w:tc>
          <w:tcPr>
            <w:tcW w:w="1685" w:type="dxa"/>
            <w:tcBorders>
              <w:top w:val="single" w:sz="12" w:space="0" w:color="auto"/>
              <w:left w:val="nil"/>
              <w:bottom w:val="single" w:sz="18" w:space="0" w:color="808080" w:themeColor="background1" w:themeShade="80"/>
              <w:right w:val="nil"/>
            </w:tcBorders>
            <w:vAlign w:val="center"/>
          </w:tcPr>
          <w:p w14:paraId="1C3BDAC7" w14:textId="0943286E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19" w:author="EDFUENTES" w:date="2018-06-29T00:37:00Z"/>
                <w:rFonts w:ascii="Times New Roman" w:hAnsi="Times New Roman" w:cs="Times New Roman"/>
                <w:b/>
              </w:rPr>
            </w:pPr>
            <w:del w:id="120" w:author="EDFUENTES" w:date="2018-06-29T00:37:00Z">
              <w:r w:rsidRPr="00394E5E" w:rsidDel="00F841AE">
                <w:rPr>
                  <w:rFonts w:ascii="Times New Roman" w:hAnsi="Times New Roman" w:cs="Times New Roman"/>
                  <w:b/>
                </w:rPr>
                <w:delText>95% CI</w:delText>
              </w:r>
            </w:del>
          </w:p>
        </w:tc>
        <w:tc>
          <w:tcPr>
            <w:tcW w:w="888" w:type="dxa"/>
            <w:tcBorders>
              <w:top w:val="single" w:sz="12" w:space="0" w:color="auto"/>
              <w:left w:val="nil"/>
              <w:bottom w:val="single" w:sz="18" w:space="0" w:color="808080" w:themeColor="background1" w:themeShade="80"/>
              <w:right w:val="nil"/>
            </w:tcBorders>
            <w:vAlign w:val="center"/>
          </w:tcPr>
          <w:p w14:paraId="3F44BAB1" w14:textId="7EAE95EE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21" w:author="EDFUENTES" w:date="2018-06-29T00:37:00Z"/>
                <w:rFonts w:ascii="Times New Roman" w:hAnsi="Times New Roman" w:cs="Times New Roman"/>
                <w:b/>
              </w:rPr>
            </w:pPr>
            <w:del w:id="122" w:author="EDFUENTES" w:date="2018-06-29T00:37:00Z">
              <w:r w:rsidRPr="00394E5E" w:rsidDel="00F841AE">
                <w:rPr>
                  <w:rFonts w:ascii="Times New Roman" w:hAnsi="Times New Roman" w:cs="Times New Roman"/>
                  <w:b/>
                </w:rPr>
                <w:delText>p</w:delText>
              </w:r>
            </w:del>
          </w:p>
        </w:tc>
        <w:tc>
          <w:tcPr>
            <w:tcW w:w="3451" w:type="dxa"/>
            <w:tcBorders>
              <w:top w:val="single" w:sz="12" w:space="0" w:color="auto"/>
              <w:left w:val="nil"/>
              <w:bottom w:val="single" w:sz="18" w:space="0" w:color="808080" w:themeColor="background1" w:themeShade="80"/>
              <w:right w:val="nil"/>
            </w:tcBorders>
          </w:tcPr>
          <w:p w14:paraId="207DFE35" w14:textId="0ABAC752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23" w:author="EDFUENTES" w:date="2018-06-29T00:37:00Z"/>
                <w:rFonts w:ascii="Times New Roman" w:hAnsi="Times New Roman" w:cs="Times New Roman"/>
                <w:b/>
              </w:rPr>
            </w:pPr>
          </w:p>
        </w:tc>
      </w:tr>
      <w:tr w:rsidR="00117B05" w:rsidRPr="00394E5E" w:rsidDel="00F841AE" w14:paraId="651DB541" w14:textId="5007EE77" w:rsidTr="00117B05">
        <w:trPr>
          <w:del w:id="124" w:author="EDFUENTES" w:date="2018-06-29T00:37:00Z"/>
        </w:trPr>
        <w:tc>
          <w:tcPr>
            <w:tcW w:w="1809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  <w:vAlign w:val="center"/>
          </w:tcPr>
          <w:p w14:paraId="002A694A" w14:textId="47E17F5D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25" w:author="EDFUENTES" w:date="2018-06-29T00:37:00Z"/>
                <w:rFonts w:ascii="Times New Roman" w:hAnsi="Times New Roman" w:cs="Times New Roman"/>
              </w:rPr>
            </w:pPr>
            <w:del w:id="126" w:author="EDFUENTES" w:date="2018-06-29T00:37:00Z">
              <w:r w:rsidDel="00F841AE">
                <w:rPr>
                  <w:rFonts w:ascii="Times New Roman" w:hAnsi="Times New Roman" w:cs="Times New Roman"/>
                </w:rPr>
                <w:delText>Reduced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LVEF</w:delText>
              </w:r>
            </w:del>
          </w:p>
        </w:tc>
        <w:tc>
          <w:tcPr>
            <w:tcW w:w="851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14:paraId="7615F25A" w14:textId="18D90F8F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27" w:author="EDFUENTES" w:date="2018-06-29T00:37:00Z"/>
                <w:rFonts w:ascii="Times New Roman" w:hAnsi="Times New Roman" w:cs="Times New Roman"/>
              </w:rPr>
            </w:pPr>
            <w:del w:id="128" w:author="EDFUENTES" w:date="2018-06-29T00:37:00Z">
              <w:r w:rsidDel="00F841AE">
                <w:rPr>
                  <w:rFonts w:ascii="Times New Roman" w:hAnsi="Times New Roman" w:cs="Times New Roman"/>
                </w:rPr>
                <w:delText>0.85</w:delText>
              </w:r>
            </w:del>
          </w:p>
        </w:tc>
        <w:tc>
          <w:tcPr>
            <w:tcW w:w="1578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14:paraId="42FF68EC" w14:textId="0B37D6D2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29" w:author="EDFUENTES" w:date="2018-06-29T00:37:00Z"/>
                <w:rFonts w:ascii="Times New Roman" w:hAnsi="Times New Roman" w:cs="Times New Roman"/>
              </w:rPr>
            </w:pPr>
            <w:del w:id="130" w:author="EDFUENTES" w:date="2018-06-29T00:37:00Z">
              <w:r w:rsidDel="00F841AE">
                <w:rPr>
                  <w:rFonts w:ascii="Times New Roman" w:hAnsi="Times New Roman" w:cs="Times New Roman"/>
                </w:rPr>
                <w:delText>0.84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, </w:delText>
              </w:r>
              <w:r w:rsidDel="00F841AE">
                <w:rPr>
                  <w:rFonts w:ascii="Times New Roman" w:hAnsi="Times New Roman" w:cs="Times New Roman"/>
                </w:rPr>
                <w:delText>0.86</w:delText>
              </w:r>
            </w:del>
          </w:p>
        </w:tc>
        <w:tc>
          <w:tcPr>
            <w:tcW w:w="1022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14:paraId="5B69021F" w14:textId="3CF0B8E8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31" w:author="EDFUENTES" w:date="2018-06-29T00:37:00Z"/>
                <w:rFonts w:ascii="Times New Roman" w:hAnsi="Times New Roman" w:cs="Times New Roman"/>
              </w:rPr>
            </w:pPr>
            <w:del w:id="132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878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14:paraId="339D5954" w14:textId="653D19D9" w:rsidR="00117B05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33" w:author="EDFUENTES" w:date="2018-06-29T00:37:00Z"/>
                <w:rFonts w:ascii="Times New Roman" w:hAnsi="Times New Roman" w:cs="Times New Roman"/>
              </w:rPr>
            </w:pPr>
            <w:del w:id="134" w:author="EDFUENTES" w:date="2018-06-29T00:37:00Z">
              <w:r w:rsidDel="00F841AE">
                <w:rPr>
                  <w:rFonts w:ascii="Times New Roman" w:hAnsi="Times New Roman" w:cs="Times New Roman"/>
                </w:rPr>
                <w:delText>0.038</w:delText>
              </w:r>
            </w:del>
          </w:p>
        </w:tc>
        <w:tc>
          <w:tcPr>
            <w:tcW w:w="878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14:paraId="668337AD" w14:textId="766ADA7F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35" w:author="EDFUENTES" w:date="2018-06-29T00:37:00Z"/>
                <w:rFonts w:ascii="Times New Roman" w:hAnsi="Times New Roman" w:cs="Times New Roman"/>
              </w:rPr>
            </w:pPr>
            <w:del w:id="136" w:author="EDFUENTES" w:date="2018-06-29T00:37:00Z">
              <w:r w:rsidDel="00F841AE">
                <w:rPr>
                  <w:rFonts w:ascii="Times New Roman" w:hAnsi="Times New Roman" w:cs="Times New Roman"/>
                </w:rPr>
                <w:delText>0.93</w:delText>
              </w:r>
            </w:del>
          </w:p>
        </w:tc>
        <w:tc>
          <w:tcPr>
            <w:tcW w:w="1685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14:paraId="52FBCE93" w14:textId="3A762556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37" w:author="EDFUENTES" w:date="2018-06-29T00:37:00Z"/>
                <w:rFonts w:ascii="Times New Roman" w:hAnsi="Times New Roman" w:cs="Times New Roman"/>
              </w:rPr>
            </w:pPr>
            <w:del w:id="138" w:author="EDFUENTES" w:date="2018-06-29T00:37:00Z">
              <w:r w:rsidDel="00F841AE">
                <w:rPr>
                  <w:rFonts w:ascii="Times New Roman" w:hAnsi="Times New Roman" w:cs="Times New Roman"/>
                </w:rPr>
                <w:delText>0.91, 0.94</w:delText>
              </w:r>
            </w:del>
          </w:p>
        </w:tc>
        <w:tc>
          <w:tcPr>
            <w:tcW w:w="888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14:paraId="2130B85E" w14:textId="7DBD0DA1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39" w:author="EDFUENTES" w:date="2018-06-29T00:37:00Z"/>
                <w:rFonts w:ascii="Times New Roman" w:hAnsi="Times New Roman" w:cs="Times New Roman"/>
              </w:rPr>
            </w:pPr>
            <w:del w:id="140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3451" w:type="dxa"/>
            <w:tcBorders>
              <w:top w:val="single" w:sz="18" w:space="0" w:color="808080" w:themeColor="background1" w:themeShade="80"/>
              <w:left w:val="nil"/>
              <w:bottom w:val="nil"/>
              <w:right w:val="nil"/>
            </w:tcBorders>
          </w:tcPr>
          <w:p w14:paraId="0CD469B4" w14:textId="78863764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41" w:author="EDFUENTES" w:date="2018-06-29T00:37:00Z"/>
                <w:rFonts w:ascii="Times New Roman" w:hAnsi="Times New Roman" w:cs="Times New Roman"/>
              </w:rPr>
            </w:pPr>
            <w:del w:id="142" w:author="EDFUENTES" w:date="2018-06-29T00:37:00Z">
              <w:r w:rsidDel="00F841AE">
                <w:rPr>
                  <w:rFonts w:ascii="Times New Roman" w:hAnsi="Times New Roman" w:cs="Times New Roman"/>
                </w:rPr>
                <w:delText>0.261</w:delText>
              </w:r>
            </w:del>
          </w:p>
        </w:tc>
      </w:tr>
      <w:tr w:rsidR="00117B05" w:rsidRPr="00394E5E" w:rsidDel="00F841AE" w14:paraId="05BF9916" w14:textId="0D6726BE" w:rsidTr="00117B05">
        <w:trPr>
          <w:del w:id="143" w:author="EDFUENTES" w:date="2018-06-29T00:37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F66EA" w14:textId="450541E3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44" w:author="EDFUENTES" w:date="2018-06-29T00:37:00Z"/>
                <w:rFonts w:ascii="Times New Roman" w:hAnsi="Times New Roman" w:cs="Times New Roman"/>
              </w:rPr>
            </w:pPr>
            <w:del w:id="145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Elevated RAP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CDBF2DB" w14:textId="5C9E5E3B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46" w:author="EDFUENTES" w:date="2018-06-29T00:37:00Z"/>
                <w:rFonts w:ascii="Times New Roman" w:hAnsi="Times New Roman" w:cs="Times New Roman"/>
              </w:rPr>
            </w:pPr>
            <w:del w:id="147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0.</w:delText>
              </w:r>
              <w:r w:rsidDel="00F841AE">
                <w:rPr>
                  <w:rFonts w:ascii="Times New Roman" w:hAnsi="Times New Roman" w:cs="Times New Roman"/>
                </w:rPr>
                <w:delText>87</w:delText>
              </w:r>
            </w:del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0D0078DA" w14:textId="6FFC8F30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48" w:author="EDFUENTES" w:date="2018-06-29T00:37:00Z"/>
                <w:rFonts w:ascii="Times New Roman" w:hAnsi="Times New Roman" w:cs="Times New Roman"/>
              </w:rPr>
            </w:pPr>
            <w:del w:id="149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0.</w:delText>
              </w:r>
              <w:r w:rsidDel="00F841AE">
                <w:rPr>
                  <w:rFonts w:ascii="Times New Roman" w:hAnsi="Times New Roman" w:cs="Times New Roman"/>
                </w:rPr>
                <w:delText>85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, </w:delText>
              </w:r>
              <w:r w:rsidDel="00F841AE">
                <w:rPr>
                  <w:rFonts w:ascii="Times New Roman" w:hAnsi="Times New Roman" w:cs="Times New Roman"/>
                </w:rPr>
                <w:delText>0.90</w:delText>
              </w:r>
            </w:del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6290CFF" w14:textId="016D3E1D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50" w:author="EDFUENTES" w:date="2018-06-29T00:37:00Z"/>
                <w:rFonts w:ascii="Times New Roman" w:hAnsi="Times New Roman" w:cs="Times New Roman"/>
              </w:rPr>
            </w:pPr>
            <w:del w:id="151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17A4E44" w14:textId="7D4AC903" w:rsidR="00117B05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52" w:author="EDFUENTES" w:date="2018-06-29T00:37:00Z"/>
                <w:rFonts w:ascii="Times New Roman" w:hAnsi="Times New Roman" w:cs="Times New Roman"/>
              </w:rPr>
            </w:pPr>
            <w:del w:id="153" w:author="EDFUENTES" w:date="2018-06-29T00:37:00Z">
              <w:r w:rsidDel="00F841AE">
                <w:rPr>
                  <w:rFonts w:ascii="Times New Roman" w:hAnsi="Times New Roman" w:cs="Times New Roman"/>
                </w:rPr>
                <w:delText>0.020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4FE48F9E" w14:textId="7BB3A0C8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54" w:author="EDFUENTES" w:date="2018-06-29T00:37:00Z"/>
                <w:rFonts w:ascii="Times New Roman" w:hAnsi="Times New Roman" w:cs="Times New Roman"/>
              </w:rPr>
            </w:pPr>
            <w:del w:id="155" w:author="EDFUENTES" w:date="2018-06-29T00:37:00Z">
              <w:r w:rsidDel="00F841AE">
                <w:rPr>
                  <w:rFonts w:ascii="Times New Roman" w:hAnsi="Times New Roman" w:cs="Times New Roman"/>
                </w:rPr>
                <w:delText>0.92</w:delText>
              </w:r>
            </w:del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0E667957" w14:textId="37DFC951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56" w:author="EDFUENTES" w:date="2018-06-29T00:37:00Z"/>
                <w:rFonts w:ascii="Times New Roman" w:hAnsi="Times New Roman" w:cs="Times New Roman"/>
              </w:rPr>
            </w:pPr>
            <w:del w:id="157" w:author="EDFUENTES" w:date="2018-06-29T00:37:00Z">
              <w:r w:rsidDel="00F841AE">
                <w:rPr>
                  <w:rFonts w:ascii="Times New Roman" w:hAnsi="Times New Roman" w:cs="Times New Roman"/>
                </w:rPr>
                <w:delText>0.89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, </w:delText>
              </w:r>
              <w:r w:rsidDel="00F841AE">
                <w:rPr>
                  <w:rFonts w:ascii="Times New Roman" w:hAnsi="Times New Roman" w:cs="Times New Roman"/>
                </w:rPr>
                <w:delText>0.96</w:delText>
              </w:r>
            </w:del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0C49C963" w14:textId="35C73CE5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58" w:author="EDFUENTES" w:date="2018-06-29T00:37:00Z"/>
                <w:rFonts w:ascii="Times New Roman" w:hAnsi="Times New Roman" w:cs="Times New Roman"/>
              </w:rPr>
            </w:pPr>
            <w:del w:id="159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16207232" w14:textId="0CF4261F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60" w:author="EDFUENTES" w:date="2018-06-29T00:37:00Z"/>
                <w:rFonts w:ascii="Times New Roman" w:hAnsi="Times New Roman" w:cs="Times New Roman"/>
              </w:rPr>
            </w:pPr>
            <w:del w:id="161" w:author="EDFUENTES" w:date="2018-06-29T00:37:00Z">
              <w:r w:rsidDel="00F841AE">
                <w:rPr>
                  <w:rFonts w:ascii="Times New Roman" w:hAnsi="Times New Roman" w:cs="Times New Roman"/>
                </w:rPr>
                <w:delText>0.087</w:delText>
              </w:r>
            </w:del>
          </w:p>
        </w:tc>
      </w:tr>
      <w:tr w:rsidR="00117B05" w:rsidRPr="00394E5E" w:rsidDel="00F841AE" w14:paraId="70C4D785" w14:textId="1EF0F91B" w:rsidTr="00117B05">
        <w:trPr>
          <w:del w:id="162" w:author="EDFUENTES" w:date="2018-06-29T00:37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0845C" w14:textId="1B6E8045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63" w:author="EDFUENTES" w:date="2018-06-29T00:37:00Z"/>
                <w:rFonts w:ascii="Times New Roman" w:hAnsi="Times New Roman" w:cs="Times New Roman"/>
              </w:rPr>
            </w:pPr>
            <w:del w:id="164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RWMA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BC28D11" w14:textId="57C39E0D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65" w:author="EDFUENTES" w:date="2018-06-29T00:37:00Z"/>
                <w:rFonts w:ascii="Times New Roman" w:hAnsi="Times New Roman" w:cs="Times New Roman"/>
              </w:rPr>
            </w:pPr>
            <w:del w:id="166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0.8</w:delText>
              </w:r>
              <w:r w:rsidDel="00F841AE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21AAC89A" w14:textId="55F7EAAB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67" w:author="EDFUENTES" w:date="2018-06-29T00:37:00Z"/>
                <w:rFonts w:ascii="Times New Roman" w:hAnsi="Times New Roman" w:cs="Times New Roman"/>
              </w:rPr>
            </w:pPr>
            <w:del w:id="168" w:author="EDFUENTES" w:date="2018-06-29T00:37:00Z">
              <w:r w:rsidDel="00F841AE">
                <w:rPr>
                  <w:rFonts w:ascii="Times New Roman" w:hAnsi="Times New Roman" w:cs="Times New Roman"/>
                </w:rPr>
                <w:delText>0.</w:delText>
              </w:r>
              <w:r w:rsidRPr="00394E5E" w:rsidDel="00F841AE">
                <w:rPr>
                  <w:rFonts w:ascii="Times New Roman" w:hAnsi="Times New Roman" w:cs="Times New Roman"/>
                </w:rPr>
                <w:delText>7</w:delText>
              </w:r>
              <w:r w:rsidDel="00F841AE">
                <w:rPr>
                  <w:rFonts w:ascii="Times New Roman" w:hAnsi="Times New Roman" w:cs="Times New Roman"/>
                </w:rPr>
                <w:delText>9</w:delText>
              </w:r>
              <w:r w:rsidRPr="00394E5E" w:rsidDel="00F841AE">
                <w:rPr>
                  <w:rFonts w:ascii="Times New Roman" w:hAnsi="Times New Roman" w:cs="Times New Roman"/>
                </w:rPr>
                <w:delText>, 0.</w:delText>
              </w:r>
              <w:r w:rsidDel="00F841AE">
                <w:rPr>
                  <w:rFonts w:ascii="Times New Roman" w:hAnsi="Times New Roman" w:cs="Times New Roman"/>
                </w:rPr>
                <w:delText>83</w:delText>
              </w:r>
            </w:del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2FDE8680" w14:textId="4E5A6DAE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69" w:author="EDFUENTES" w:date="2018-06-29T00:37:00Z"/>
                <w:rFonts w:ascii="Times New Roman" w:hAnsi="Times New Roman" w:cs="Times New Roman"/>
              </w:rPr>
            </w:pPr>
            <w:del w:id="170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50C80FE" w14:textId="5AD38724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71" w:author="EDFUENTES" w:date="2018-06-29T00:37:00Z"/>
                <w:rFonts w:ascii="Times New Roman" w:hAnsi="Times New Roman" w:cs="Times New Roman"/>
              </w:rPr>
            </w:pPr>
            <w:del w:id="172" w:author="EDFUENTES" w:date="2018-06-29T00:37:00Z">
              <w:r w:rsidDel="00F841AE">
                <w:rPr>
                  <w:rFonts w:ascii="Times New Roman" w:hAnsi="Times New Roman" w:cs="Times New Roman"/>
                </w:rPr>
                <w:delText>0.041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06DAAC14" w14:textId="0B4E954F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73" w:author="EDFUENTES" w:date="2018-06-29T00:37:00Z"/>
                <w:rFonts w:ascii="Times New Roman" w:hAnsi="Times New Roman" w:cs="Times New Roman"/>
              </w:rPr>
            </w:pPr>
            <w:del w:id="174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0.9</w:delText>
              </w:r>
              <w:r w:rsidDel="00F841AE">
                <w:rPr>
                  <w:rFonts w:ascii="Times New Roman" w:hAnsi="Times New Roman" w:cs="Times New Roman"/>
                </w:rPr>
                <w:delText>7</w:delText>
              </w:r>
            </w:del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0E082B00" w14:textId="167EAB63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75" w:author="EDFUENTES" w:date="2018-06-29T00:37:00Z"/>
                <w:rFonts w:ascii="Times New Roman" w:hAnsi="Times New Roman" w:cs="Times New Roman"/>
              </w:rPr>
            </w:pPr>
            <w:del w:id="176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0.9</w:delText>
              </w:r>
              <w:r w:rsidDel="00F841AE">
                <w:rPr>
                  <w:rFonts w:ascii="Times New Roman" w:hAnsi="Times New Roman" w:cs="Times New Roman"/>
                </w:rPr>
                <w:delText>4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, </w:delText>
              </w:r>
              <w:r w:rsidDel="00F841AE">
                <w:rPr>
                  <w:rFonts w:ascii="Times New Roman" w:hAnsi="Times New Roman" w:cs="Times New Roman"/>
                </w:rPr>
                <w:delText>1.00</w:delText>
              </w:r>
            </w:del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6A664729" w14:textId="144B2359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77" w:author="EDFUENTES" w:date="2018-06-29T00:37:00Z"/>
                <w:rFonts w:ascii="Times New Roman" w:hAnsi="Times New Roman" w:cs="Times New Roman"/>
              </w:rPr>
            </w:pPr>
            <w:del w:id="178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0.</w:delText>
              </w:r>
              <w:r w:rsidDel="00F841AE">
                <w:rPr>
                  <w:rFonts w:ascii="Times New Roman" w:hAnsi="Times New Roman" w:cs="Times New Roman"/>
                </w:rPr>
                <w:delText>05</w:delText>
              </w:r>
            </w:del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545BBD9E" w14:textId="5550FC6E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79" w:author="EDFUENTES" w:date="2018-06-29T00:37:00Z"/>
                <w:rFonts w:ascii="Times New Roman" w:hAnsi="Times New Roman" w:cs="Times New Roman"/>
              </w:rPr>
            </w:pPr>
            <w:del w:id="180" w:author="EDFUENTES" w:date="2018-06-29T00:37:00Z">
              <w:r w:rsidDel="00F841AE">
                <w:rPr>
                  <w:rFonts w:ascii="Times New Roman" w:hAnsi="Times New Roman" w:cs="Times New Roman"/>
                </w:rPr>
                <w:delText>0.256</w:delText>
              </w:r>
            </w:del>
          </w:p>
        </w:tc>
      </w:tr>
      <w:tr w:rsidR="00117B05" w:rsidRPr="00394E5E" w:rsidDel="00F841AE" w14:paraId="434EEEC5" w14:textId="45105FE3" w:rsidTr="00117B05">
        <w:trPr>
          <w:del w:id="181" w:author="EDFUENTES" w:date="2018-06-29T00:37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CEB2C" w14:textId="5AF63BAA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82" w:author="EDFUENTES" w:date="2018-06-29T00:37:00Z"/>
                <w:rFonts w:ascii="Times New Roman" w:hAnsi="Times New Roman" w:cs="Times New Roman"/>
              </w:rPr>
            </w:pPr>
            <w:del w:id="183" w:author="EDFUENTES" w:date="2018-06-29T00:37:00Z">
              <w:r w:rsidDel="00F841AE">
                <w:rPr>
                  <w:rFonts w:ascii="Times New Roman" w:hAnsi="Times New Roman" w:cs="Times New Roman"/>
                </w:rPr>
                <w:delText>Impaired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RV systolic function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6D985" w14:textId="62C0D3B1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84" w:author="EDFUENTES" w:date="2018-06-29T00:37:00Z"/>
                <w:rFonts w:ascii="Times New Roman" w:hAnsi="Times New Roman" w:cs="Times New Roman"/>
              </w:rPr>
            </w:pPr>
            <w:del w:id="185" w:author="EDFUENTES" w:date="2018-06-29T00:37:00Z">
              <w:r w:rsidDel="00F841AE">
                <w:rPr>
                  <w:rFonts w:ascii="Times New Roman" w:hAnsi="Times New Roman" w:cs="Times New Roman"/>
                </w:rPr>
                <w:delText>0.85</w:delText>
              </w:r>
            </w:del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7153" w14:textId="1262B5A1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86" w:author="EDFUENTES" w:date="2018-06-29T00:37:00Z"/>
                <w:rFonts w:ascii="Times New Roman" w:hAnsi="Times New Roman" w:cs="Times New Roman"/>
              </w:rPr>
            </w:pPr>
            <w:del w:id="187" w:author="EDFUENTES" w:date="2018-06-29T00:37:00Z">
              <w:r w:rsidDel="00F841AE">
                <w:rPr>
                  <w:rFonts w:ascii="Times New Roman" w:hAnsi="Times New Roman" w:cs="Times New Roman"/>
                </w:rPr>
                <w:delText>0.83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, </w:delText>
              </w:r>
              <w:r w:rsidDel="00F841AE">
                <w:rPr>
                  <w:rFonts w:ascii="Times New Roman" w:hAnsi="Times New Roman" w:cs="Times New Roman"/>
                </w:rPr>
                <w:delText>0.86</w:delText>
              </w:r>
            </w:del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44DC" w14:textId="4AA666A6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88" w:author="EDFUENTES" w:date="2018-06-29T00:37:00Z"/>
                <w:rFonts w:ascii="Times New Roman" w:hAnsi="Times New Roman" w:cs="Times New Roman"/>
              </w:rPr>
            </w:pPr>
            <w:del w:id="189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63E6E" w14:textId="23B869B3" w:rsidR="00117B05" w:rsidDel="00F841AE" w:rsidRDefault="00117B05" w:rsidP="00117B05">
            <w:pPr>
              <w:pStyle w:val="NoSpacing"/>
              <w:tabs>
                <w:tab w:val="left" w:pos="450"/>
              </w:tabs>
              <w:spacing w:line="360" w:lineRule="auto"/>
              <w:rPr>
                <w:del w:id="190" w:author="EDFUENTES" w:date="2018-06-29T00:37:00Z"/>
                <w:rFonts w:ascii="Times New Roman" w:hAnsi="Times New Roman" w:cs="Times New Roman"/>
              </w:rPr>
            </w:pPr>
            <w:del w:id="191" w:author="EDFUENTES" w:date="2018-06-29T00:37:00Z">
              <w:r w:rsidDel="00F841AE">
                <w:rPr>
                  <w:rFonts w:ascii="Times New Roman" w:hAnsi="Times New Roman" w:cs="Times New Roman"/>
                </w:rPr>
                <w:delText>0.026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7F3E" w14:textId="5FEB774F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92" w:author="EDFUENTES" w:date="2018-06-29T00:37:00Z"/>
                <w:rFonts w:ascii="Times New Roman" w:hAnsi="Times New Roman" w:cs="Times New Roman"/>
              </w:rPr>
            </w:pPr>
            <w:del w:id="193" w:author="EDFUENTES" w:date="2018-06-29T00:37:00Z">
              <w:r w:rsidDel="00F841AE">
                <w:rPr>
                  <w:rFonts w:ascii="Times New Roman" w:hAnsi="Times New Roman" w:cs="Times New Roman"/>
                </w:rPr>
                <w:delText>0.86</w:delText>
              </w:r>
            </w:del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B46C4" w14:textId="2FAB3724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94" w:author="EDFUENTES" w:date="2018-06-29T00:37:00Z"/>
                <w:rFonts w:ascii="Times New Roman" w:hAnsi="Times New Roman" w:cs="Times New Roman"/>
              </w:rPr>
            </w:pPr>
            <w:del w:id="195" w:author="EDFUENTES" w:date="2018-06-29T00:37:00Z">
              <w:r w:rsidDel="00F841AE">
                <w:rPr>
                  <w:rFonts w:ascii="Times New Roman" w:hAnsi="Times New Roman" w:cs="Times New Roman"/>
                </w:rPr>
                <w:delText>0.84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, </w:delText>
              </w:r>
              <w:r w:rsidDel="00F841AE">
                <w:rPr>
                  <w:rFonts w:ascii="Times New Roman" w:hAnsi="Times New Roman" w:cs="Times New Roman"/>
                </w:rPr>
                <w:delText>0.88</w:delText>
              </w:r>
            </w:del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8D7E" w14:textId="017E5B89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196" w:author="EDFUENTES" w:date="2018-06-29T00:37:00Z"/>
                <w:rFonts w:ascii="Times New Roman" w:hAnsi="Times New Roman" w:cs="Times New Roman"/>
              </w:rPr>
            </w:pPr>
            <w:del w:id="197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F1928" w14:textId="3C5286F6" w:rsidR="00117B05" w:rsidRPr="00394E5E" w:rsidDel="00F841AE" w:rsidRDefault="00117B05" w:rsidP="00117B05">
            <w:pPr>
              <w:pStyle w:val="NoSpacing"/>
              <w:tabs>
                <w:tab w:val="left" w:pos="450"/>
              </w:tabs>
              <w:spacing w:line="360" w:lineRule="auto"/>
              <w:rPr>
                <w:del w:id="198" w:author="EDFUENTES" w:date="2018-06-29T00:37:00Z"/>
                <w:rFonts w:ascii="Times New Roman" w:hAnsi="Times New Roman" w:cs="Times New Roman"/>
              </w:rPr>
            </w:pPr>
            <w:del w:id="199" w:author="EDFUENTES" w:date="2018-06-29T00:37:00Z">
              <w:r w:rsidDel="00F841AE">
                <w:rPr>
                  <w:rFonts w:ascii="Times New Roman" w:hAnsi="Times New Roman" w:cs="Times New Roman"/>
                </w:rPr>
                <w:delText>0.172</w:delText>
              </w:r>
            </w:del>
          </w:p>
        </w:tc>
      </w:tr>
      <w:tr w:rsidR="00117B05" w:rsidRPr="00394E5E" w:rsidDel="00F841AE" w14:paraId="6C2C9199" w14:textId="5D6D9B05" w:rsidTr="00117B05">
        <w:trPr>
          <w:del w:id="200" w:author="EDFUENTES" w:date="2018-06-29T00:37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AC6CB" w14:textId="206FC641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01" w:author="EDFUENTES" w:date="2018-06-29T00:37:00Z"/>
                <w:rFonts w:ascii="Times New Roman" w:hAnsi="Times New Roman" w:cs="Times New Roman"/>
              </w:rPr>
            </w:pPr>
            <w:del w:id="202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RV hypertrophy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1941AB" w14:textId="028604B8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03" w:author="EDFUENTES" w:date="2018-06-29T00:37:00Z"/>
                <w:rFonts w:ascii="Times New Roman" w:hAnsi="Times New Roman" w:cs="Times New Roman"/>
              </w:rPr>
            </w:pPr>
            <w:del w:id="204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0.</w:delText>
              </w:r>
              <w:r w:rsidDel="00F841AE">
                <w:rPr>
                  <w:rFonts w:ascii="Times New Roman" w:hAnsi="Times New Roman" w:cs="Times New Roman"/>
                </w:rPr>
                <w:delText>84</w:delText>
              </w:r>
            </w:del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</w:tcPr>
          <w:p w14:paraId="4DF93ADA" w14:textId="20BA4105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05" w:author="EDFUENTES" w:date="2018-06-29T00:37:00Z"/>
                <w:rFonts w:ascii="Times New Roman" w:hAnsi="Times New Roman" w:cs="Times New Roman"/>
              </w:rPr>
            </w:pPr>
            <w:del w:id="206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0.8</w:delText>
              </w:r>
              <w:r w:rsidDel="00F841AE">
                <w:rPr>
                  <w:rFonts w:ascii="Times New Roman" w:hAnsi="Times New Roman" w:cs="Times New Roman"/>
                </w:rPr>
                <w:delText>1</w:delText>
              </w:r>
              <w:r w:rsidRPr="00394E5E" w:rsidDel="00F841AE">
                <w:rPr>
                  <w:rFonts w:ascii="Times New Roman" w:hAnsi="Times New Roman" w:cs="Times New Roman"/>
                </w:rPr>
                <w:delText>, 0.</w:delText>
              </w:r>
              <w:r w:rsidDel="00F841AE">
                <w:rPr>
                  <w:rFonts w:ascii="Times New Roman" w:hAnsi="Times New Roman" w:cs="Times New Roman"/>
                </w:rPr>
                <w:delText>87</w:delText>
              </w:r>
            </w:del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</w:tcPr>
          <w:p w14:paraId="6D538F3D" w14:textId="22357430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07" w:author="EDFUENTES" w:date="2018-06-29T00:37:00Z"/>
                <w:rFonts w:ascii="Times New Roman" w:hAnsi="Times New Roman" w:cs="Times New Roman"/>
              </w:rPr>
            </w:pPr>
            <w:del w:id="208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7D34DDF1" w14:textId="444825E5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09" w:author="EDFUENTES" w:date="2018-06-29T00:37:00Z"/>
                <w:rFonts w:ascii="Times New Roman" w:hAnsi="Times New Roman" w:cs="Times New Roman"/>
              </w:rPr>
            </w:pPr>
            <w:del w:id="210" w:author="EDFUENTES" w:date="2018-06-29T00:37:00Z">
              <w:r w:rsidDel="00F841AE">
                <w:rPr>
                  <w:rFonts w:ascii="Times New Roman" w:hAnsi="Times New Roman" w:cs="Times New Roman"/>
                </w:rPr>
                <w:delText>0.021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39AB1364" w14:textId="671E4647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11" w:author="EDFUENTES" w:date="2018-06-29T00:37:00Z"/>
                <w:rFonts w:ascii="Times New Roman" w:hAnsi="Times New Roman" w:cs="Times New Roman"/>
              </w:rPr>
            </w:pPr>
            <w:del w:id="212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0.</w:delText>
              </w:r>
              <w:r w:rsidDel="00F841AE">
                <w:rPr>
                  <w:rFonts w:ascii="Times New Roman" w:hAnsi="Times New Roman" w:cs="Times New Roman"/>
                </w:rPr>
                <w:delText>87</w:delText>
              </w:r>
            </w:del>
          </w:p>
        </w:tc>
        <w:tc>
          <w:tcPr>
            <w:tcW w:w="1685" w:type="dxa"/>
            <w:tcBorders>
              <w:top w:val="nil"/>
              <w:left w:val="nil"/>
              <w:bottom w:val="nil"/>
              <w:right w:val="nil"/>
            </w:tcBorders>
          </w:tcPr>
          <w:p w14:paraId="7313C375" w14:textId="7BCE90AF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13" w:author="EDFUENTES" w:date="2018-06-29T00:37:00Z"/>
                <w:rFonts w:ascii="Times New Roman" w:hAnsi="Times New Roman" w:cs="Times New Roman"/>
              </w:rPr>
            </w:pPr>
            <w:del w:id="214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0.8</w:delText>
              </w:r>
              <w:r w:rsidDel="00F841AE">
                <w:rPr>
                  <w:rFonts w:ascii="Times New Roman" w:hAnsi="Times New Roman" w:cs="Times New Roman"/>
                </w:rPr>
                <w:delText>2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, </w:delText>
              </w:r>
              <w:r w:rsidDel="00F841AE">
                <w:rPr>
                  <w:rFonts w:ascii="Times New Roman" w:hAnsi="Times New Roman" w:cs="Times New Roman"/>
                </w:rPr>
                <w:delText>0.91</w:delText>
              </w:r>
            </w:del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583E616E" w14:textId="09BF0E55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15" w:author="EDFUENTES" w:date="2018-06-29T00:37:00Z"/>
                <w:rFonts w:ascii="Times New Roman" w:hAnsi="Times New Roman" w:cs="Times New Roman"/>
              </w:rPr>
            </w:pPr>
            <w:del w:id="216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3451" w:type="dxa"/>
            <w:tcBorders>
              <w:top w:val="nil"/>
              <w:left w:val="nil"/>
              <w:bottom w:val="nil"/>
              <w:right w:val="nil"/>
            </w:tcBorders>
          </w:tcPr>
          <w:p w14:paraId="65F988A9" w14:textId="629A8859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17" w:author="EDFUENTES" w:date="2018-06-29T00:37:00Z"/>
                <w:rFonts w:ascii="Times New Roman" w:hAnsi="Times New Roman" w:cs="Times New Roman"/>
              </w:rPr>
            </w:pPr>
            <w:del w:id="218" w:author="EDFUENTES" w:date="2018-06-29T00:37:00Z">
              <w:r w:rsidDel="00F841AE">
                <w:rPr>
                  <w:rFonts w:ascii="Times New Roman" w:hAnsi="Times New Roman" w:cs="Times New Roman"/>
                </w:rPr>
                <w:delText>0.054</w:delText>
              </w:r>
            </w:del>
          </w:p>
        </w:tc>
      </w:tr>
      <w:tr w:rsidR="00117B05" w:rsidRPr="00394E5E" w:rsidDel="00F841AE" w14:paraId="5E90330B" w14:textId="098FA7A5" w:rsidTr="00117B05">
        <w:trPr>
          <w:del w:id="219" w:author="EDFUENTES" w:date="2018-06-29T00:37:00Z"/>
        </w:trPr>
        <w:tc>
          <w:tcPr>
            <w:tcW w:w="18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4DA9638" w14:textId="5F39077A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20" w:author="EDFUENTES" w:date="2018-06-29T00:37:00Z"/>
                <w:rFonts w:ascii="Times New Roman" w:hAnsi="Times New Roman" w:cs="Times New Roman"/>
              </w:rPr>
            </w:pPr>
            <w:del w:id="221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RV dilation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0C18ABB" w14:textId="26C8CBA4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22" w:author="EDFUENTES" w:date="2018-06-29T00:37:00Z"/>
                <w:rFonts w:ascii="Times New Roman" w:hAnsi="Times New Roman" w:cs="Times New Roman"/>
              </w:rPr>
            </w:pPr>
            <w:del w:id="223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0.</w:delText>
              </w:r>
              <w:r w:rsidDel="00F841AE">
                <w:rPr>
                  <w:rFonts w:ascii="Times New Roman" w:hAnsi="Times New Roman" w:cs="Times New Roman"/>
                </w:rPr>
                <w:delText>89</w:delText>
              </w:r>
            </w:del>
          </w:p>
        </w:tc>
        <w:tc>
          <w:tcPr>
            <w:tcW w:w="15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F3FE1A" w14:textId="464CCB06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24" w:author="EDFUENTES" w:date="2018-06-29T00:37:00Z"/>
                <w:rFonts w:ascii="Times New Roman" w:hAnsi="Times New Roman" w:cs="Times New Roman"/>
              </w:rPr>
            </w:pPr>
            <w:del w:id="225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0.</w:delText>
              </w:r>
              <w:r w:rsidDel="00F841AE">
                <w:rPr>
                  <w:rFonts w:ascii="Times New Roman" w:hAnsi="Times New Roman" w:cs="Times New Roman"/>
                </w:rPr>
                <w:delText>88</w:delText>
              </w:r>
              <w:r w:rsidRPr="00394E5E" w:rsidDel="00F841AE">
                <w:rPr>
                  <w:rFonts w:ascii="Times New Roman" w:hAnsi="Times New Roman" w:cs="Times New Roman"/>
                </w:rPr>
                <w:delText>, 0.9</w:delText>
              </w:r>
              <w:r w:rsidDel="00F841AE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102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6800F0" w14:textId="53912AA9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26" w:author="EDFUENTES" w:date="2018-06-29T00:37:00Z"/>
                <w:rFonts w:ascii="Times New Roman" w:hAnsi="Times New Roman" w:cs="Times New Roman"/>
              </w:rPr>
            </w:pPr>
            <w:del w:id="227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FC8C28C" w14:textId="409B6E1C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28" w:author="EDFUENTES" w:date="2018-06-29T00:37:00Z"/>
                <w:rFonts w:ascii="Times New Roman" w:hAnsi="Times New Roman" w:cs="Times New Roman"/>
              </w:rPr>
            </w:pPr>
            <w:del w:id="229" w:author="EDFUENTES" w:date="2018-06-29T00:37:00Z">
              <w:r w:rsidDel="00F841AE">
                <w:rPr>
                  <w:rFonts w:ascii="Times New Roman" w:hAnsi="Times New Roman" w:cs="Times New Roman"/>
                </w:rPr>
                <w:delText>0.014</w:delText>
              </w:r>
            </w:del>
          </w:p>
        </w:tc>
        <w:tc>
          <w:tcPr>
            <w:tcW w:w="87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2F8DAB2" w14:textId="3F5503C5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30" w:author="EDFUENTES" w:date="2018-06-29T00:37:00Z"/>
                <w:rFonts w:ascii="Times New Roman" w:hAnsi="Times New Roman" w:cs="Times New Roman"/>
              </w:rPr>
            </w:pPr>
            <w:del w:id="231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0.9</w:delText>
              </w:r>
              <w:r w:rsidDel="00F841AE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16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FEA9A87" w14:textId="49BAFFDA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32" w:author="EDFUENTES" w:date="2018-06-29T00:37:00Z"/>
                <w:rFonts w:ascii="Times New Roman" w:hAnsi="Times New Roman" w:cs="Times New Roman"/>
              </w:rPr>
            </w:pPr>
            <w:del w:id="233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0.</w:delText>
              </w:r>
              <w:r w:rsidDel="00F841AE">
                <w:rPr>
                  <w:rFonts w:ascii="Times New Roman" w:hAnsi="Times New Roman" w:cs="Times New Roman"/>
                </w:rPr>
                <w:delText>89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, </w:delText>
              </w:r>
              <w:r w:rsidDel="00F841AE">
                <w:rPr>
                  <w:rFonts w:ascii="Times New Roman" w:hAnsi="Times New Roman" w:cs="Times New Roman"/>
                </w:rPr>
                <w:delText>0.93</w:delText>
              </w:r>
            </w:del>
          </w:p>
        </w:tc>
        <w:tc>
          <w:tcPr>
            <w:tcW w:w="8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6373245" w14:textId="720B6BAE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34" w:author="EDFUENTES" w:date="2018-06-29T00:37:00Z"/>
                <w:rFonts w:ascii="Times New Roman" w:hAnsi="Times New Roman" w:cs="Times New Roman"/>
              </w:rPr>
            </w:pPr>
            <w:del w:id="235" w:author="EDFUENTES" w:date="2018-06-29T00:37:00Z">
              <w:r w:rsidRPr="00394E5E"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345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89F064E" w14:textId="10E057A9" w:rsidR="00117B05" w:rsidRPr="00394E5E" w:rsidDel="00F841AE" w:rsidRDefault="00117B05" w:rsidP="00855001">
            <w:pPr>
              <w:pStyle w:val="NoSpacing"/>
              <w:tabs>
                <w:tab w:val="left" w:pos="450"/>
              </w:tabs>
              <w:spacing w:line="360" w:lineRule="auto"/>
              <w:rPr>
                <w:del w:id="236" w:author="EDFUENTES" w:date="2018-06-29T00:37:00Z"/>
                <w:rFonts w:ascii="Times New Roman" w:hAnsi="Times New Roman" w:cs="Times New Roman"/>
              </w:rPr>
            </w:pPr>
            <w:del w:id="237" w:author="EDFUENTES" w:date="2018-06-29T00:37:00Z">
              <w:r w:rsidDel="00F841AE">
                <w:rPr>
                  <w:rFonts w:ascii="Times New Roman" w:hAnsi="Times New Roman" w:cs="Times New Roman"/>
                </w:rPr>
                <w:delText>0.068</w:delText>
              </w:r>
            </w:del>
          </w:p>
        </w:tc>
      </w:tr>
    </w:tbl>
    <w:p w14:paraId="5D030CC1" w14:textId="671F0FB9" w:rsidR="00D51BF0" w:rsidRPr="00394E5E" w:rsidDel="00F841AE" w:rsidRDefault="00D51BF0" w:rsidP="00D51BF0">
      <w:pPr>
        <w:pStyle w:val="NoSpacing"/>
        <w:tabs>
          <w:tab w:val="left" w:pos="450"/>
        </w:tabs>
        <w:spacing w:line="360" w:lineRule="auto"/>
        <w:rPr>
          <w:del w:id="238" w:author="EDFUENTES" w:date="2018-06-29T00:37:00Z"/>
          <w:rFonts w:ascii="Times New Roman" w:hAnsi="Times New Roman" w:cs="Times New Roman"/>
        </w:rPr>
      </w:pPr>
    </w:p>
    <w:p w14:paraId="590D2732" w14:textId="1D88B441" w:rsidR="00D51BF0" w:rsidRPr="00394E5E" w:rsidDel="00F841AE" w:rsidRDefault="00D51BF0" w:rsidP="00D51BF0">
      <w:pPr>
        <w:pStyle w:val="NoSpacing"/>
        <w:tabs>
          <w:tab w:val="left" w:pos="450"/>
        </w:tabs>
        <w:spacing w:line="360" w:lineRule="auto"/>
        <w:rPr>
          <w:del w:id="239" w:author="EDFUENTES" w:date="2018-06-29T00:37:00Z"/>
          <w:rFonts w:ascii="Times New Roman" w:hAnsi="Times New Roman" w:cs="Times New Roman"/>
        </w:rPr>
      </w:pPr>
      <w:del w:id="240" w:author="EDFUENTES" w:date="2018-06-29T00:37:00Z">
        <w:r w:rsidRPr="00394E5E" w:rsidDel="00F841AE">
          <w:rPr>
            <w:rFonts w:ascii="Times New Roman" w:hAnsi="Times New Roman" w:cs="Times New Roman"/>
          </w:rPr>
          <w:delText>The association between the echocardiographic parameters and eGFR (per 10 ml/min.1.73 m</w:delText>
        </w:r>
        <w:r w:rsidRPr="00394E5E" w:rsidDel="00F841AE">
          <w:rPr>
            <w:rFonts w:ascii="Times New Roman" w:hAnsi="Times New Roman" w:cs="Times New Roman"/>
            <w:vertAlign w:val="superscript"/>
          </w:rPr>
          <w:delText>2</w:delText>
        </w:r>
        <w:r w:rsidRPr="00394E5E" w:rsidDel="00F841AE">
          <w:rPr>
            <w:rFonts w:ascii="Times New Roman" w:hAnsi="Times New Roman" w:cs="Times New Roman"/>
          </w:rPr>
          <w:delText xml:space="preserve">) was studied using linear or binary logistic regression. The following parameters were entered in the multivariate model: age, sex, race, history of hypertension, diabetes, coronary disease, and heart failure. </w:delText>
        </w:r>
      </w:del>
    </w:p>
    <w:p w14:paraId="68A59642" w14:textId="4C42C316" w:rsidR="00D51BF0" w:rsidRPr="00394E5E" w:rsidDel="00F841AE" w:rsidRDefault="00472E57" w:rsidP="00D51BF0">
      <w:pPr>
        <w:pStyle w:val="NoSpacing"/>
        <w:tabs>
          <w:tab w:val="left" w:pos="450"/>
        </w:tabs>
        <w:spacing w:line="360" w:lineRule="auto"/>
        <w:rPr>
          <w:del w:id="241" w:author="EDFUENTES" w:date="2018-06-29T00:37:00Z"/>
          <w:rFonts w:ascii="Times New Roman" w:hAnsi="Times New Roman" w:cs="Times New Roman"/>
        </w:rPr>
      </w:pPr>
      <w:del w:id="242" w:author="EDFUENTES" w:date="2018-06-29T00:37:00Z">
        <w:r w:rsidDel="00F841AE">
          <w:rPr>
            <w:rFonts w:ascii="Times New Roman" w:hAnsi="Times New Roman" w:cs="Times New Roman"/>
          </w:rPr>
          <w:delText>β</w:delText>
        </w:r>
        <w:r w:rsidR="00D51BF0" w:rsidRPr="00394E5E" w:rsidDel="00F841AE">
          <w:rPr>
            <w:rFonts w:ascii="Times New Roman" w:hAnsi="Times New Roman" w:cs="Times New Roman"/>
          </w:rPr>
          <w:delText xml:space="preserve">, beta coefficient; CI, confidence interval; ln, natural logarithm; LVM, left ventricular mass (area-length method); </w:delText>
        </w:r>
        <w:r w:rsidR="00D51BF0" w:rsidDel="00F841AE">
          <w:rPr>
            <w:rFonts w:ascii="Times New Roman" w:hAnsi="Times New Roman" w:cs="Times New Roman"/>
          </w:rPr>
          <w:delText>LVMi</w:delText>
        </w:r>
        <w:r w:rsidR="00D51BF0" w:rsidRPr="00394E5E" w:rsidDel="00F841AE">
          <w:rPr>
            <w:rFonts w:ascii="Times New Roman" w:hAnsi="Times New Roman" w:cs="Times New Roman"/>
          </w:rPr>
          <w:delText>, left ventricular mass index (corrected for body surface area); LAd, left atrium diameter; PAP, pulmonary arterial pressure; OR, odds ratio; LVEF, left ventricular ejection fraction; RAP, right atrial pressure; RWMA, regional wall motion abnormalities; RV, right ventricle.</w:delText>
        </w:r>
      </w:del>
    </w:p>
    <w:p w14:paraId="33824DCD" w14:textId="77777777" w:rsidR="00D51BF0" w:rsidRPr="00394E5E" w:rsidRDefault="00D51BF0" w:rsidP="00D51BF0">
      <w:pPr>
        <w:tabs>
          <w:tab w:val="left" w:pos="450"/>
        </w:tabs>
        <w:spacing w:line="360" w:lineRule="auto"/>
        <w:rPr>
          <w:rFonts w:ascii="Times New Roman" w:hAnsi="Times New Roman" w:cs="Times New Roman"/>
          <w:color w:val="FF0000"/>
        </w:rPr>
      </w:pPr>
      <w:r w:rsidRPr="00394E5E">
        <w:rPr>
          <w:rFonts w:ascii="Times New Roman" w:hAnsi="Times New Roman" w:cs="Times New Roman"/>
          <w:b/>
        </w:rPr>
        <w:br w:type="page"/>
      </w:r>
    </w:p>
    <w:p w14:paraId="1105774D" w14:textId="58803FD7" w:rsidR="00412112" w:rsidRPr="00394E5E" w:rsidDel="00F841AE" w:rsidRDefault="00412112" w:rsidP="00412112">
      <w:pPr>
        <w:pStyle w:val="NoSpacing"/>
        <w:tabs>
          <w:tab w:val="left" w:pos="450"/>
        </w:tabs>
        <w:spacing w:line="360" w:lineRule="auto"/>
        <w:jc w:val="both"/>
        <w:rPr>
          <w:del w:id="243" w:author="EDFUENTES" w:date="2018-06-29T00:38:00Z"/>
          <w:rFonts w:ascii="Times New Roman" w:hAnsi="Times New Roman" w:cs="Times New Roman"/>
          <w:b/>
        </w:rPr>
      </w:pPr>
      <w:del w:id="244" w:author="EDFUENTES" w:date="2018-06-29T00:38:00Z">
        <w:r w:rsidDel="00F841AE">
          <w:rPr>
            <w:rFonts w:ascii="Times New Roman" w:hAnsi="Times New Roman" w:cs="Times New Roman"/>
            <w:b/>
          </w:rPr>
          <w:lastRenderedPageBreak/>
          <w:delText>Supplemental</w:delText>
        </w:r>
        <w:r w:rsidRPr="00394E5E" w:rsidDel="00F841AE">
          <w:rPr>
            <w:rFonts w:ascii="Times New Roman" w:hAnsi="Times New Roman" w:cs="Times New Roman"/>
            <w:b/>
          </w:rPr>
          <w:delText xml:space="preserve"> Table </w:delText>
        </w:r>
        <w:r w:rsidR="00C86817" w:rsidDel="00F841AE">
          <w:rPr>
            <w:rFonts w:ascii="Times New Roman" w:hAnsi="Times New Roman" w:cs="Times New Roman"/>
            <w:b/>
          </w:rPr>
          <w:delText>3</w:delText>
        </w:r>
        <w:r w:rsidRPr="00394E5E" w:rsidDel="00F841AE">
          <w:rPr>
            <w:rFonts w:ascii="Times New Roman" w:hAnsi="Times New Roman" w:cs="Times New Roman"/>
            <w:b/>
          </w:rPr>
          <w:delText xml:space="preserve"> </w:delText>
        </w:r>
        <w:r w:rsidRPr="00394E5E" w:rsidDel="00F841AE">
          <w:rPr>
            <w:rFonts w:ascii="Times New Roman" w:hAnsi="Times New Roman" w:cs="Times New Roman"/>
          </w:rPr>
          <w:delText>Baseline characteristics of the patients with CHF at baseline</w:delText>
        </w:r>
        <w:r w:rsidR="00A43275" w:rsidDel="00F841AE">
          <w:rPr>
            <w:rFonts w:ascii="Times New Roman" w:hAnsi="Times New Roman" w:cs="Times New Roman"/>
          </w:rPr>
          <w:delText xml:space="preserve"> </w:delText>
        </w:r>
      </w:del>
    </w:p>
    <w:p w14:paraId="19BE8EEE" w14:textId="4B1DF4A5" w:rsidR="00412112" w:rsidRPr="00394E5E" w:rsidDel="00F841AE" w:rsidRDefault="00412112" w:rsidP="00412112">
      <w:pPr>
        <w:pStyle w:val="NoSpacing"/>
        <w:tabs>
          <w:tab w:val="left" w:pos="450"/>
        </w:tabs>
        <w:spacing w:line="360" w:lineRule="auto"/>
        <w:jc w:val="both"/>
        <w:rPr>
          <w:del w:id="245" w:author="EDFUENTES" w:date="2018-06-29T00:38:00Z"/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42"/>
        <w:gridCol w:w="706"/>
        <w:gridCol w:w="1507"/>
        <w:gridCol w:w="689"/>
        <w:gridCol w:w="1561"/>
        <w:gridCol w:w="833"/>
        <w:gridCol w:w="1572"/>
      </w:tblGrid>
      <w:tr w:rsidR="009F01F5" w:rsidRPr="00394E5E" w:rsidDel="00F841AE" w14:paraId="68CCE21C" w14:textId="5AAE48CE" w:rsidTr="0060524A">
        <w:trPr>
          <w:del w:id="246" w:author="EDFUENTES" w:date="2018-06-29T00:38:00Z"/>
        </w:trPr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</w:tcPr>
          <w:p w14:paraId="3E7DFEA7" w14:textId="315CAD89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247" w:author="EDFUENTES" w:date="2018-06-29T00:38:00Z"/>
                <w:rFonts w:ascii="Times New Roman" w:hAnsi="Times New Roman" w:cs="Times New Roman"/>
              </w:rPr>
            </w:pPr>
            <w:del w:id="248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Characteristic</w:delText>
              </w:r>
            </w:del>
          </w:p>
        </w:tc>
        <w:tc>
          <w:tcPr>
            <w:tcW w:w="221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29F1D5F" w14:textId="2AFD1CE0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49" w:author="EDFUENTES" w:date="2018-06-29T00:38:00Z"/>
                <w:rFonts w:ascii="Times New Roman" w:hAnsi="Times New Roman" w:cs="Times New Roman"/>
              </w:rPr>
            </w:pPr>
            <w:del w:id="250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eGFR 90</w:delText>
              </w:r>
              <w:r w:rsidDel="00F841AE">
                <w:rPr>
                  <w:rFonts w:ascii="Times New Roman" w:hAnsi="Times New Roman" w:cs="Times New Roman"/>
                </w:rPr>
                <w:delText>-120</w:delText>
              </w:r>
            </w:del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D366AAD" w14:textId="60241732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51" w:author="EDFUENTES" w:date="2018-06-29T00:38:00Z"/>
                <w:rFonts w:ascii="Times New Roman" w:hAnsi="Times New Roman" w:cs="Times New Roman"/>
              </w:rPr>
            </w:pPr>
            <w:del w:id="252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eGFR 60-89</w:delText>
              </w:r>
            </w:del>
          </w:p>
        </w:tc>
        <w:tc>
          <w:tcPr>
            <w:tcW w:w="240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A74C4A" w14:textId="432AC402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53" w:author="EDFUENTES" w:date="2018-06-29T00:38:00Z"/>
                <w:rFonts w:ascii="Times New Roman" w:hAnsi="Times New Roman" w:cs="Times New Roman"/>
              </w:rPr>
            </w:pPr>
            <w:del w:id="254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eGFR 30-59</w:delText>
              </w:r>
            </w:del>
          </w:p>
        </w:tc>
      </w:tr>
      <w:tr w:rsidR="009F01F5" w:rsidRPr="00394E5E" w:rsidDel="00F841AE" w14:paraId="678E34AF" w14:textId="2A7B3F1E" w:rsidTr="0060524A">
        <w:trPr>
          <w:del w:id="255" w:author="EDFUENTES" w:date="2018-06-29T00:38:00Z"/>
        </w:trPr>
        <w:tc>
          <w:tcPr>
            <w:tcW w:w="1742" w:type="dxa"/>
            <w:tcBorders>
              <w:left w:val="nil"/>
              <w:bottom w:val="nil"/>
              <w:right w:val="nil"/>
            </w:tcBorders>
          </w:tcPr>
          <w:p w14:paraId="170B2D35" w14:textId="6B2BFCFF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256" w:author="EDFUENTES" w:date="2018-06-29T00:38:00Z"/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</w:tcPr>
          <w:p w14:paraId="22D20659" w14:textId="36330861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57" w:author="EDFUENTES" w:date="2018-06-29T00:38:00Z"/>
                <w:rFonts w:ascii="Times New Roman" w:hAnsi="Times New Roman" w:cs="Times New Roman"/>
              </w:rPr>
            </w:pPr>
            <w:del w:id="258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N</w:delText>
              </w:r>
            </w:del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</w:tcPr>
          <w:p w14:paraId="6E4A51BB" w14:textId="342A586B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59" w:author="EDFUENTES" w:date="2018-06-29T00:38:00Z"/>
                <w:rFonts w:ascii="Times New Roman" w:hAnsi="Times New Roman" w:cs="Times New Roman"/>
              </w:rPr>
            </w:pPr>
            <w:del w:id="260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Result</w:delText>
              </w:r>
            </w:del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</w:tcPr>
          <w:p w14:paraId="342E6520" w14:textId="1C2D4387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61" w:author="EDFUENTES" w:date="2018-06-29T00:38:00Z"/>
                <w:rFonts w:ascii="Times New Roman" w:hAnsi="Times New Roman" w:cs="Times New Roman"/>
              </w:rPr>
            </w:pPr>
            <w:del w:id="262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N</w:delText>
              </w:r>
            </w:del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14:paraId="72EA4F91" w14:textId="628558CD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63" w:author="EDFUENTES" w:date="2018-06-29T00:38:00Z"/>
                <w:rFonts w:ascii="Times New Roman" w:hAnsi="Times New Roman" w:cs="Times New Roman"/>
              </w:rPr>
            </w:pPr>
            <w:del w:id="264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Result</w:delText>
              </w:r>
            </w:del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</w:tcPr>
          <w:p w14:paraId="21FB70CD" w14:textId="6B70151D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65" w:author="EDFUENTES" w:date="2018-06-29T00:38:00Z"/>
                <w:rFonts w:ascii="Times New Roman" w:hAnsi="Times New Roman" w:cs="Times New Roman"/>
              </w:rPr>
            </w:pPr>
            <w:del w:id="266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N</w:delText>
              </w:r>
            </w:del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14:paraId="46233D84" w14:textId="45F6DCA3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67" w:author="EDFUENTES" w:date="2018-06-29T00:38:00Z"/>
                <w:rFonts w:ascii="Times New Roman" w:hAnsi="Times New Roman" w:cs="Times New Roman"/>
              </w:rPr>
            </w:pPr>
            <w:del w:id="268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Result</w:delText>
              </w:r>
            </w:del>
          </w:p>
        </w:tc>
      </w:tr>
      <w:tr w:rsidR="009F01F5" w:rsidRPr="00394E5E" w:rsidDel="00F841AE" w14:paraId="5739BBD9" w14:textId="447E5E53" w:rsidTr="0060524A">
        <w:trPr>
          <w:del w:id="269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587FA2F" w14:textId="5CFB9143" w:rsidR="009F01F5" w:rsidRPr="004C6AD2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270" w:author="EDFUENTES" w:date="2018-06-29T00:38:00Z"/>
                <w:rFonts w:ascii="Times New Roman" w:hAnsi="Times New Roman" w:cs="Times New Roman"/>
              </w:rPr>
            </w:pPr>
            <w:del w:id="271" w:author="EDFUENTES" w:date="2018-06-29T00:38:00Z">
              <w:r w:rsidRPr="004C6AD2" w:rsidDel="00F841AE">
                <w:rPr>
                  <w:rFonts w:ascii="Times New Roman" w:hAnsi="Times New Roman" w:cs="Times New Roman"/>
                </w:rPr>
                <w:delText>Outpatients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C95CA65" w14:textId="445B1189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72" w:author="EDFUENTES" w:date="2018-06-29T00:38:00Z"/>
                <w:rFonts w:ascii="Times New Roman" w:hAnsi="Times New Roman" w:cs="Times New Roman"/>
              </w:rPr>
            </w:pPr>
            <w:del w:id="273" w:author="EDFUENTES" w:date="2018-06-29T00:38:00Z">
              <w:r w:rsidDel="00F841AE">
                <w:rPr>
                  <w:rFonts w:ascii="Times New Roman" w:hAnsi="Times New Roman" w:cs="Times New Roman"/>
                </w:rPr>
                <w:delText>1733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9825F0D" w14:textId="01A93D7C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74" w:author="EDFUENTES" w:date="2018-06-29T00:38:00Z"/>
                <w:rFonts w:ascii="Times New Roman" w:hAnsi="Times New Roman" w:cs="Times New Roman"/>
              </w:rPr>
            </w:pPr>
            <w:del w:id="275" w:author="EDFUENTES" w:date="2018-06-29T00:38:00Z">
              <w:r w:rsidDel="00F841AE">
                <w:rPr>
                  <w:rFonts w:ascii="Times New Roman" w:hAnsi="Times New Roman" w:cs="Times New Roman"/>
                </w:rPr>
                <w:delText>438 (25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985782D" w14:textId="5CE435AE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76" w:author="EDFUENTES" w:date="2018-06-29T00:38:00Z"/>
                <w:rFonts w:ascii="Times New Roman" w:hAnsi="Times New Roman" w:cs="Times New Roman"/>
              </w:rPr>
            </w:pPr>
            <w:del w:id="277" w:author="EDFUENTES" w:date="2018-06-29T00:38:00Z">
              <w:r w:rsidDel="00F841AE">
                <w:rPr>
                  <w:rFonts w:ascii="Times New Roman" w:hAnsi="Times New Roman" w:cs="Times New Roman"/>
                </w:rPr>
                <w:delText>3369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306012F7" w14:textId="35F44BC8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78" w:author="EDFUENTES" w:date="2018-06-29T00:38:00Z"/>
                <w:rFonts w:ascii="Times New Roman" w:hAnsi="Times New Roman" w:cs="Times New Roman"/>
              </w:rPr>
            </w:pPr>
            <w:del w:id="279" w:author="EDFUENTES" w:date="2018-06-29T00:38:00Z">
              <w:r w:rsidDel="00F841AE">
                <w:rPr>
                  <w:rFonts w:ascii="Times New Roman" w:hAnsi="Times New Roman" w:cs="Times New Roman"/>
                </w:rPr>
                <w:delText>868 (26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0C4658B" w14:textId="012AB0C5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80" w:author="EDFUENTES" w:date="2018-06-29T00:38:00Z"/>
                <w:rFonts w:ascii="Times New Roman" w:hAnsi="Times New Roman" w:cs="Times New Roman"/>
              </w:rPr>
            </w:pPr>
            <w:del w:id="281" w:author="EDFUENTES" w:date="2018-06-29T00:38:00Z">
              <w:r w:rsidDel="00F841AE">
                <w:rPr>
                  <w:rFonts w:ascii="Times New Roman" w:hAnsi="Times New Roman" w:cs="Times New Roman"/>
                </w:rPr>
                <w:delText>3081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39788134" w14:textId="7DD08B56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82" w:author="EDFUENTES" w:date="2018-06-29T00:38:00Z"/>
                <w:rFonts w:ascii="Times New Roman" w:hAnsi="Times New Roman" w:cs="Times New Roman"/>
              </w:rPr>
            </w:pPr>
            <w:del w:id="283" w:author="EDFUENTES" w:date="2018-06-29T00:38:00Z">
              <w:r w:rsidDel="00F841AE">
                <w:rPr>
                  <w:rFonts w:ascii="Times New Roman" w:hAnsi="Times New Roman" w:cs="Times New Roman"/>
                </w:rPr>
                <w:delText>720 (23%)</w:delText>
              </w:r>
            </w:del>
          </w:p>
        </w:tc>
      </w:tr>
      <w:tr w:rsidR="009F01F5" w:rsidRPr="00394E5E" w:rsidDel="00F841AE" w14:paraId="70744364" w14:textId="64156FD0" w:rsidTr="0060524A">
        <w:trPr>
          <w:del w:id="284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CE84DD2" w14:textId="67AB4265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285" w:author="EDFUENTES" w:date="2018-06-29T00:38:00Z"/>
                <w:rFonts w:ascii="Times New Roman" w:hAnsi="Times New Roman" w:cs="Times New Roman"/>
              </w:rPr>
            </w:pPr>
            <w:del w:id="286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Age (years)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6FE50E6" w14:textId="2FD0467A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87" w:author="EDFUENTES" w:date="2018-06-29T00:38:00Z"/>
                <w:rFonts w:ascii="Times New Roman" w:hAnsi="Times New Roman" w:cs="Times New Roman"/>
              </w:rPr>
            </w:pPr>
            <w:del w:id="288" w:author="EDFUENTES" w:date="2018-06-29T00:38:00Z">
              <w:r w:rsidDel="00F841AE">
                <w:rPr>
                  <w:rFonts w:ascii="Times New Roman" w:hAnsi="Times New Roman" w:cs="Times New Roman"/>
                </w:rPr>
                <w:delText>1733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57258B3" w14:textId="70437F3D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89" w:author="EDFUENTES" w:date="2018-06-29T00:38:00Z"/>
                <w:rFonts w:ascii="Times New Roman" w:hAnsi="Times New Roman" w:cs="Times New Roman"/>
              </w:rPr>
            </w:pPr>
            <w:del w:id="290" w:author="EDFUENTES" w:date="2018-06-29T00:38:00Z">
              <w:r w:rsidDel="00F841AE">
                <w:rPr>
                  <w:rFonts w:ascii="Times New Roman" w:hAnsi="Times New Roman" w:cs="Times New Roman"/>
                </w:rPr>
                <w:delText>53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± 13.</w:delText>
              </w:r>
              <w:r w:rsidDel="00F841AE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EC1C05E" w14:textId="7193C254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91" w:author="EDFUENTES" w:date="2018-06-29T00:38:00Z"/>
                <w:rFonts w:ascii="Times New Roman" w:hAnsi="Times New Roman" w:cs="Times New Roman"/>
              </w:rPr>
            </w:pPr>
            <w:del w:id="292" w:author="EDFUENTES" w:date="2018-06-29T00:38:00Z">
              <w:r w:rsidDel="00F841AE">
                <w:rPr>
                  <w:rFonts w:ascii="Times New Roman" w:hAnsi="Times New Roman" w:cs="Times New Roman"/>
                </w:rPr>
                <w:delText>3369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9FD9B02" w14:textId="31017065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93" w:author="EDFUENTES" w:date="2018-06-29T00:38:00Z"/>
                <w:rFonts w:ascii="Times New Roman" w:hAnsi="Times New Roman" w:cs="Times New Roman"/>
              </w:rPr>
            </w:pPr>
            <w:del w:id="294" w:author="EDFUENTES" w:date="2018-06-29T00:38:00Z">
              <w:r w:rsidDel="00F841AE">
                <w:rPr>
                  <w:rFonts w:ascii="Times New Roman" w:hAnsi="Times New Roman" w:cs="Times New Roman"/>
                </w:rPr>
                <w:delText>67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± 13.</w:delText>
              </w:r>
              <w:r w:rsidDel="00F841AE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13072CC" w14:textId="5A725EF0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95" w:author="EDFUENTES" w:date="2018-06-29T00:38:00Z"/>
                <w:rFonts w:ascii="Times New Roman" w:hAnsi="Times New Roman" w:cs="Times New Roman"/>
              </w:rPr>
            </w:pPr>
            <w:del w:id="296" w:author="EDFUENTES" w:date="2018-06-29T00:38:00Z">
              <w:r w:rsidDel="00F841AE">
                <w:rPr>
                  <w:rFonts w:ascii="Times New Roman" w:hAnsi="Times New Roman" w:cs="Times New Roman"/>
                </w:rPr>
                <w:delText>308</w:delText>
              </w:r>
              <w:r w:rsidRPr="00394E5E" w:rsidDel="00F841AE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3AB0B222" w14:textId="521E00E7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97" w:author="EDFUENTES" w:date="2018-06-29T00:38:00Z"/>
                <w:rFonts w:ascii="Times New Roman" w:hAnsi="Times New Roman" w:cs="Times New Roman"/>
              </w:rPr>
            </w:pPr>
            <w:del w:id="298" w:author="EDFUENTES" w:date="2018-06-29T00:38:00Z">
              <w:r w:rsidDel="00F841AE">
                <w:rPr>
                  <w:rFonts w:ascii="Times New Roman" w:hAnsi="Times New Roman" w:cs="Times New Roman"/>
                </w:rPr>
                <w:delText>73 ± 12.2</w:delText>
              </w:r>
            </w:del>
          </w:p>
        </w:tc>
      </w:tr>
      <w:tr w:rsidR="009F01F5" w:rsidRPr="00394E5E" w:rsidDel="00F841AE" w14:paraId="00264C0E" w14:textId="72022D1A" w:rsidTr="0060524A">
        <w:trPr>
          <w:del w:id="299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74A4CA3" w14:textId="3EAFF5C9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300" w:author="EDFUENTES" w:date="2018-06-29T00:38:00Z"/>
                <w:rFonts w:ascii="Times New Roman" w:hAnsi="Times New Roman" w:cs="Times New Roman"/>
              </w:rPr>
            </w:pPr>
            <w:del w:id="301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Male sex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86AE60D" w14:textId="43B0F4F8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02" w:author="EDFUENTES" w:date="2018-06-29T00:38:00Z"/>
                <w:rFonts w:ascii="Times New Roman" w:hAnsi="Times New Roman" w:cs="Times New Roman"/>
              </w:rPr>
            </w:pPr>
            <w:del w:id="303" w:author="EDFUENTES" w:date="2018-06-29T00:38:00Z">
              <w:r w:rsidDel="00F841AE">
                <w:rPr>
                  <w:rFonts w:ascii="Times New Roman" w:hAnsi="Times New Roman" w:cs="Times New Roman"/>
                </w:rPr>
                <w:delText>1733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8085C95" w14:textId="7C70AE5C" w:rsidR="009F01F5" w:rsidRPr="00394E5E" w:rsidDel="00F841AE" w:rsidRDefault="009F01F5" w:rsidP="00E51B6D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04" w:author="EDFUENTES" w:date="2018-06-29T00:38:00Z"/>
                <w:rFonts w:ascii="Times New Roman" w:hAnsi="Times New Roman" w:cs="Times New Roman"/>
              </w:rPr>
            </w:pPr>
            <w:del w:id="305" w:author="EDFUENTES" w:date="2018-06-29T00:38:00Z">
              <w:r w:rsidDel="00F841AE">
                <w:rPr>
                  <w:rFonts w:ascii="Times New Roman" w:hAnsi="Times New Roman" w:cs="Times New Roman"/>
                </w:rPr>
                <w:delText>961 (56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3D4B47D" w14:textId="22292B61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06" w:author="EDFUENTES" w:date="2018-06-29T00:38:00Z"/>
                <w:rFonts w:ascii="Times New Roman" w:hAnsi="Times New Roman" w:cs="Times New Roman"/>
              </w:rPr>
            </w:pPr>
            <w:del w:id="307" w:author="EDFUENTES" w:date="2018-06-29T00:38:00Z">
              <w:r w:rsidDel="00F841AE">
                <w:rPr>
                  <w:rFonts w:ascii="Times New Roman" w:hAnsi="Times New Roman" w:cs="Times New Roman"/>
                </w:rPr>
                <w:delText>3369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21D230F" w14:textId="0B9173C7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08" w:author="EDFUENTES" w:date="2018-06-29T00:38:00Z"/>
                <w:rFonts w:ascii="Times New Roman" w:hAnsi="Times New Roman" w:cs="Times New Roman"/>
              </w:rPr>
            </w:pPr>
            <w:del w:id="309" w:author="EDFUENTES" w:date="2018-06-29T00:38:00Z">
              <w:r w:rsidDel="00F841AE">
                <w:rPr>
                  <w:rFonts w:ascii="Times New Roman" w:hAnsi="Times New Roman" w:cs="Times New Roman"/>
                </w:rPr>
                <w:delText>1963 (58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2D6D5D5" w14:textId="0F691CBD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10" w:author="EDFUENTES" w:date="2018-06-29T00:38:00Z"/>
                <w:rFonts w:ascii="Times New Roman" w:hAnsi="Times New Roman" w:cs="Times New Roman"/>
              </w:rPr>
            </w:pPr>
            <w:del w:id="311" w:author="EDFUENTES" w:date="2018-06-29T00:38:00Z">
              <w:r w:rsidDel="00F841AE">
                <w:rPr>
                  <w:rFonts w:ascii="Times New Roman" w:hAnsi="Times New Roman" w:cs="Times New Roman"/>
                </w:rPr>
                <w:delText>3081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36D62EFC" w14:textId="2E6BA0BD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12" w:author="EDFUENTES" w:date="2018-06-29T00:38:00Z"/>
                <w:rFonts w:ascii="Times New Roman" w:hAnsi="Times New Roman" w:cs="Times New Roman"/>
              </w:rPr>
            </w:pPr>
            <w:del w:id="313" w:author="EDFUENTES" w:date="2018-06-29T00:38:00Z">
              <w:r w:rsidDel="00F841AE">
                <w:rPr>
                  <w:rFonts w:ascii="Times New Roman" w:hAnsi="Times New Roman" w:cs="Times New Roman"/>
                </w:rPr>
                <w:delText>1635 (53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</w:tr>
      <w:tr w:rsidR="009F01F5" w:rsidRPr="00394E5E" w:rsidDel="00F841AE" w14:paraId="12A48939" w14:textId="4AE3FCE3" w:rsidTr="0060524A">
        <w:trPr>
          <w:del w:id="314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840626B" w14:textId="225DCD43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315" w:author="EDFUENTES" w:date="2018-06-29T00:38:00Z"/>
                <w:rFonts w:ascii="Times New Roman" w:hAnsi="Times New Roman" w:cs="Times New Roman"/>
                <w:sz w:val="20"/>
                <w:szCs w:val="20"/>
              </w:rPr>
            </w:pPr>
            <w:del w:id="316" w:author="EDFUENTES" w:date="2018-06-29T00:38:00Z">
              <w:r w:rsidRPr="00394E5E" w:rsidDel="00F841AE">
                <w:rPr>
                  <w:rFonts w:ascii="Times New Roman" w:hAnsi="Times New Roman" w:cs="Times New Roman"/>
                  <w:sz w:val="20"/>
                  <w:szCs w:val="20"/>
                </w:rPr>
                <w:delText>African-American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90C7897" w14:textId="06022D7C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17" w:author="EDFUENTES" w:date="2018-06-29T00:38:00Z"/>
                <w:rFonts w:ascii="Times New Roman" w:hAnsi="Times New Roman" w:cs="Times New Roman"/>
              </w:rPr>
            </w:pPr>
            <w:del w:id="318" w:author="EDFUENTES" w:date="2018-06-29T00:38:00Z">
              <w:r w:rsidDel="00F841AE">
                <w:rPr>
                  <w:rFonts w:ascii="Times New Roman" w:hAnsi="Times New Roman" w:cs="Times New Roman"/>
                </w:rPr>
                <w:delText>1733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E7B194A" w14:textId="7A79B0E6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19" w:author="EDFUENTES" w:date="2018-06-29T00:38:00Z"/>
                <w:rFonts w:ascii="Times New Roman" w:hAnsi="Times New Roman" w:cs="Times New Roman"/>
              </w:rPr>
            </w:pPr>
            <w:del w:id="320" w:author="EDFUENTES" w:date="2018-06-29T00:38:00Z">
              <w:r w:rsidDel="00F841AE">
                <w:rPr>
                  <w:rFonts w:ascii="Times New Roman" w:hAnsi="Times New Roman" w:cs="Times New Roman"/>
                </w:rPr>
                <w:delText>231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13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385FCF5" w14:textId="56EC5677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21" w:author="EDFUENTES" w:date="2018-06-29T00:38:00Z"/>
                <w:rFonts w:ascii="Times New Roman" w:hAnsi="Times New Roman" w:cs="Times New Roman"/>
              </w:rPr>
            </w:pPr>
            <w:del w:id="322" w:author="EDFUENTES" w:date="2018-06-29T00:38:00Z">
              <w:r w:rsidDel="00F841AE">
                <w:rPr>
                  <w:rFonts w:ascii="Times New Roman" w:hAnsi="Times New Roman" w:cs="Times New Roman"/>
                </w:rPr>
                <w:delText>3369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6460B04" w14:textId="29B50473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23" w:author="EDFUENTES" w:date="2018-06-29T00:38:00Z"/>
                <w:rFonts w:ascii="Times New Roman" w:hAnsi="Times New Roman" w:cs="Times New Roman"/>
              </w:rPr>
            </w:pPr>
            <w:del w:id="324" w:author="EDFUENTES" w:date="2018-06-29T00:38:00Z">
              <w:r w:rsidDel="00F841AE">
                <w:rPr>
                  <w:rFonts w:ascii="Times New Roman" w:hAnsi="Times New Roman" w:cs="Times New Roman"/>
                </w:rPr>
                <w:delText>279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8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8213AEC" w14:textId="490B292E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25" w:author="EDFUENTES" w:date="2018-06-29T00:38:00Z"/>
                <w:rFonts w:ascii="Times New Roman" w:hAnsi="Times New Roman" w:cs="Times New Roman"/>
              </w:rPr>
            </w:pPr>
            <w:del w:id="326" w:author="EDFUENTES" w:date="2018-06-29T00:38:00Z">
              <w:r w:rsidDel="00F841AE">
                <w:rPr>
                  <w:rFonts w:ascii="Times New Roman" w:hAnsi="Times New Roman" w:cs="Times New Roman"/>
                </w:rPr>
                <w:delText>3081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3DDE387D" w14:textId="0EB82EB1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27" w:author="EDFUENTES" w:date="2018-06-29T00:38:00Z"/>
                <w:rFonts w:ascii="Times New Roman" w:hAnsi="Times New Roman" w:cs="Times New Roman"/>
              </w:rPr>
            </w:pPr>
            <w:del w:id="328" w:author="EDFUENTES" w:date="2018-06-29T00:38:00Z">
              <w:r w:rsidDel="00F841AE">
                <w:rPr>
                  <w:rFonts w:ascii="Times New Roman" w:hAnsi="Times New Roman" w:cs="Times New Roman"/>
                </w:rPr>
                <w:delText>236 (8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</w:tr>
      <w:tr w:rsidR="009F01F5" w:rsidRPr="00394E5E" w:rsidDel="00F841AE" w14:paraId="22DFF429" w14:textId="3F9AF630" w:rsidTr="0060524A">
        <w:trPr>
          <w:del w:id="329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D31153D" w14:textId="156D1DFD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330" w:author="EDFUENTES" w:date="2018-06-29T00:38:00Z"/>
                <w:rFonts w:ascii="Times New Roman" w:hAnsi="Times New Roman" w:cs="Times New Roman"/>
              </w:rPr>
            </w:pPr>
            <w:del w:id="331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Hypertension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F08B493" w14:textId="06375ABE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32" w:author="EDFUENTES" w:date="2018-06-29T00:38:00Z"/>
                <w:rFonts w:ascii="Times New Roman" w:hAnsi="Times New Roman" w:cs="Times New Roman"/>
              </w:rPr>
            </w:pPr>
            <w:del w:id="333" w:author="EDFUENTES" w:date="2018-06-29T00:38:00Z">
              <w:r w:rsidDel="00F841AE">
                <w:rPr>
                  <w:rFonts w:ascii="Times New Roman" w:hAnsi="Times New Roman" w:cs="Times New Roman"/>
                </w:rPr>
                <w:delText>1733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C046F6D" w14:textId="0AD937EA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34" w:author="EDFUENTES" w:date="2018-06-29T00:38:00Z"/>
                <w:rFonts w:ascii="Times New Roman" w:hAnsi="Times New Roman" w:cs="Times New Roman"/>
              </w:rPr>
            </w:pPr>
            <w:del w:id="335" w:author="EDFUENTES" w:date="2018-06-29T00:38:00Z">
              <w:r w:rsidDel="00F841AE">
                <w:rPr>
                  <w:rFonts w:ascii="Times New Roman" w:hAnsi="Times New Roman" w:cs="Times New Roman"/>
                </w:rPr>
                <w:delText>765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44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133848A" w14:textId="7F5C76D5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36" w:author="EDFUENTES" w:date="2018-06-29T00:38:00Z"/>
                <w:rFonts w:ascii="Times New Roman" w:hAnsi="Times New Roman" w:cs="Times New Roman"/>
              </w:rPr>
            </w:pPr>
            <w:del w:id="337" w:author="EDFUENTES" w:date="2018-06-29T00:38:00Z">
              <w:r w:rsidDel="00F841AE">
                <w:rPr>
                  <w:rFonts w:ascii="Times New Roman" w:hAnsi="Times New Roman" w:cs="Times New Roman"/>
                </w:rPr>
                <w:delText>3369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07050BE" w14:textId="287A621C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38" w:author="EDFUENTES" w:date="2018-06-29T00:38:00Z"/>
                <w:rFonts w:ascii="Times New Roman" w:hAnsi="Times New Roman" w:cs="Times New Roman"/>
              </w:rPr>
            </w:pPr>
            <w:del w:id="339" w:author="EDFUENTES" w:date="2018-06-29T00:38:00Z">
              <w:r w:rsidDel="00F841AE">
                <w:rPr>
                  <w:rFonts w:ascii="Times New Roman" w:hAnsi="Times New Roman" w:cs="Times New Roman"/>
                </w:rPr>
                <w:delText>2024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60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FD63BBF" w14:textId="371322CD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40" w:author="EDFUENTES" w:date="2018-06-29T00:38:00Z"/>
                <w:rFonts w:ascii="Times New Roman" w:hAnsi="Times New Roman" w:cs="Times New Roman"/>
              </w:rPr>
            </w:pPr>
            <w:del w:id="341" w:author="EDFUENTES" w:date="2018-06-29T00:38:00Z">
              <w:r w:rsidDel="00F841AE">
                <w:rPr>
                  <w:rFonts w:ascii="Times New Roman" w:hAnsi="Times New Roman" w:cs="Times New Roman"/>
                </w:rPr>
                <w:delText>3081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8BF0D78" w14:textId="44099B63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42" w:author="EDFUENTES" w:date="2018-06-29T00:38:00Z"/>
                <w:rFonts w:ascii="Times New Roman" w:hAnsi="Times New Roman" w:cs="Times New Roman"/>
              </w:rPr>
            </w:pPr>
            <w:del w:id="343" w:author="EDFUENTES" w:date="2018-06-29T00:38:00Z">
              <w:r w:rsidDel="00F841AE">
                <w:rPr>
                  <w:rFonts w:ascii="Times New Roman" w:hAnsi="Times New Roman" w:cs="Times New Roman"/>
                </w:rPr>
                <w:delText>1882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61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</w:tr>
      <w:tr w:rsidR="009F01F5" w:rsidRPr="00394E5E" w:rsidDel="00F841AE" w14:paraId="247CFE14" w14:textId="59ACB910" w:rsidTr="0060524A">
        <w:trPr>
          <w:del w:id="344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4A67CAD" w14:textId="4CB52130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345" w:author="EDFUENTES" w:date="2018-06-29T00:38:00Z"/>
                <w:rFonts w:ascii="Times New Roman" w:hAnsi="Times New Roman" w:cs="Times New Roman"/>
              </w:rPr>
            </w:pPr>
            <w:del w:id="346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Diabetes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20999AC" w14:textId="00E27772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47" w:author="EDFUENTES" w:date="2018-06-29T00:38:00Z"/>
                <w:rFonts w:ascii="Times New Roman" w:hAnsi="Times New Roman" w:cs="Times New Roman"/>
              </w:rPr>
            </w:pPr>
            <w:del w:id="348" w:author="EDFUENTES" w:date="2018-06-29T00:38:00Z">
              <w:r w:rsidDel="00F841AE">
                <w:rPr>
                  <w:rFonts w:ascii="Times New Roman" w:hAnsi="Times New Roman" w:cs="Times New Roman"/>
                </w:rPr>
                <w:delText>1733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558FE07" w14:textId="32ECB2CF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49" w:author="EDFUENTES" w:date="2018-06-29T00:38:00Z"/>
                <w:rFonts w:ascii="Times New Roman" w:hAnsi="Times New Roman" w:cs="Times New Roman"/>
              </w:rPr>
            </w:pPr>
            <w:del w:id="350" w:author="EDFUENTES" w:date="2018-06-29T00:38:00Z">
              <w:r w:rsidDel="00F841AE">
                <w:rPr>
                  <w:rFonts w:ascii="Times New Roman" w:hAnsi="Times New Roman" w:cs="Times New Roman"/>
                </w:rPr>
                <w:delText>361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21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2162246" w14:textId="03045CB8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51" w:author="EDFUENTES" w:date="2018-06-29T00:38:00Z"/>
                <w:rFonts w:ascii="Times New Roman" w:hAnsi="Times New Roman" w:cs="Times New Roman"/>
              </w:rPr>
            </w:pPr>
            <w:del w:id="352" w:author="EDFUENTES" w:date="2018-06-29T00:38:00Z">
              <w:r w:rsidDel="00F841AE">
                <w:rPr>
                  <w:rFonts w:ascii="Times New Roman" w:hAnsi="Times New Roman" w:cs="Times New Roman"/>
                </w:rPr>
                <w:delText>3369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62D85BD" w14:textId="0F617047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53" w:author="EDFUENTES" w:date="2018-06-29T00:38:00Z"/>
                <w:rFonts w:ascii="Times New Roman" w:hAnsi="Times New Roman" w:cs="Times New Roman"/>
              </w:rPr>
            </w:pPr>
            <w:del w:id="354" w:author="EDFUENTES" w:date="2018-06-29T00:38:00Z">
              <w:r w:rsidDel="00F841AE">
                <w:rPr>
                  <w:rFonts w:ascii="Times New Roman" w:hAnsi="Times New Roman" w:cs="Times New Roman"/>
                </w:rPr>
                <w:delText>878 (26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B7060E1" w14:textId="7C3C98C7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55" w:author="EDFUENTES" w:date="2018-06-29T00:38:00Z"/>
                <w:rFonts w:ascii="Times New Roman" w:hAnsi="Times New Roman" w:cs="Times New Roman"/>
              </w:rPr>
            </w:pPr>
            <w:del w:id="356" w:author="EDFUENTES" w:date="2018-06-29T00:38:00Z">
              <w:r w:rsidDel="00F841AE">
                <w:rPr>
                  <w:rFonts w:ascii="Times New Roman" w:hAnsi="Times New Roman" w:cs="Times New Roman"/>
                </w:rPr>
                <w:delText>3081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61417193" w14:textId="2F4087F6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57" w:author="EDFUENTES" w:date="2018-06-29T00:38:00Z"/>
                <w:rFonts w:ascii="Times New Roman" w:hAnsi="Times New Roman" w:cs="Times New Roman"/>
              </w:rPr>
            </w:pPr>
            <w:del w:id="358" w:author="EDFUENTES" w:date="2018-06-29T00:38:00Z">
              <w:r w:rsidDel="00F841AE">
                <w:rPr>
                  <w:rFonts w:ascii="Times New Roman" w:hAnsi="Times New Roman" w:cs="Times New Roman"/>
                </w:rPr>
                <w:delText>1097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36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</w:tr>
      <w:tr w:rsidR="009F01F5" w:rsidRPr="00394E5E" w:rsidDel="00F841AE" w14:paraId="432CF9BE" w14:textId="0BBC8A8E" w:rsidTr="0060524A">
        <w:trPr>
          <w:del w:id="359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A2C137D" w14:textId="2AD6B2D4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360" w:author="EDFUENTES" w:date="2018-06-29T00:38:00Z"/>
                <w:rFonts w:ascii="Times New Roman" w:hAnsi="Times New Roman" w:cs="Times New Roman"/>
              </w:rPr>
            </w:pPr>
            <w:del w:id="361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CAD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7F49487" w14:textId="08FB8BF4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62" w:author="EDFUENTES" w:date="2018-06-29T00:38:00Z"/>
                <w:rFonts w:ascii="Times New Roman" w:hAnsi="Times New Roman" w:cs="Times New Roman"/>
              </w:rPr>
            </w:pPr>
            <w:del w:id="363" w:author="EDFUENTES" w:date="2018-06-29T00:38:00Z">
              <w:r w:rsidDel="00F841AE">
                <w:rPr>
                  <w:rFonts w:ascii="Times New Roman" w:hAnsi="Times New Roman" w:cs="Times New Roman"/>
                </w:rPr>
                <w:delText>1733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CF2CB05" w14:textId="41102E8E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64" w:author="EDFUENTES" w:date="2018-06-29T00:38:00Z"/>
                <w:rFonts w:ascii="Times New Roman" w:hAnsi="Times New Roman" w:cs="Times New Roman"/>
              </w:rPr>
            </w:pPr>
            <w:del w:id="365" w:author="EDFUENTES" w:date="2018-06-29T00:38:00Z">
              <w:r w:rsidDel="00F841AE">
                <w:rPr>
                  <w:rFonts w:ascii="Times New Roman" w:hAnsi="Times New Roman" w:cs="Times New Roman"/>
                </w:rPr>
                <w:delText>789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46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9635FB3" w14:textId="60FC434D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66" w:author="EDFUENTES" w:date="2018-06-29T00:38:00Z"/>
                <w:rFonts w:ascii="Times New Roman" w:hAnsi="Times New Roman" w:cs="Times New Roman"/>
              </w:rPr>
            </w:pPr>
            <w:del w:id="367" w:author="EDFUENTES" w:date="2018-06-29T00:38:00Z">
              <w:r w:rsidDel="00F841AE">
                <w:rPr>
                  <w:rFonts w:ascii="Times New Roman" w:hAnsi="Times New Roman" w:cs="Times New Roman"/>
                </w:rPr>
                <w:delText>3369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45B2A8D" w14:textId="42D48086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68" w:author="EDFUENTES" w:date="2018-06-29T00:38:00Z"/>
                <w:rFonts w:ascii="Times New Roman" w:hAnsi="Times New Roman" w:cs="Times New Roman"/>
              </w:rPr>
            </w:pPr>
            <w:del w:id="369" w:author="EDFUENTES" w:date="2018-06-29T00:38:00Z">
              <w:r w:rsidDel="00F841AE">
                <w:rPr>
                  <w:rFonts w:ascii="Times New Roman" w:hAnsi="Times New Roman" w:cs="Times New Roman"/>
                </w:rPr>
                <w:delText>2051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6</w:delText>
              </w:r>
              <w:r w:rsidDel="00F841AE">
                <w:rPr>
                  <w:rFonts w:ascii="Times New Roman" w:hAnsi="Times New Roman" w:cs="Times New Roman"/>
                </w:rPr>
                <w:delText>1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87C1281" w14:textId="373659CC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70" w:author="EDFUENTES" w:date="2018-06-29T00:38:00Z"/>
                <w:rFonts w:ascii="Times New Roman" w:hAnsi="Times New Roman" w:cs="Times New Roman"/>
              </w:rPr>
            </w:pPr>
            <w:del w:id="371" w:author="EDFUENTES" w:date="2018-06-29T00:38:00Z">
              <w:r w:rsidDel="00F841AE">
                <w:rPr>
                  <w:rFonts w:ascii="Times New Roman" w:hAnsi="Times New Roman" w:cs="Times New Roman"/>
                </w:rPr>
                <w:delText>3081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ADEA9F2" w14:textId="598984E7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72" w:author="EDFUENTES" w:date="2018-06-29T00:38:00Z"/>
                <w:rFonts w:ascii="Times New Roman" w:hAnsi="Times New Roman" w:cs="Times New Roman"/>
              </w:rPr>
            </w:pPr>
            <w:del w:id="373" w:author="EDFUENTES" w:date="2018-06-29T00:38:00Z">
              <w:r w:rsidDel="00F841AE">
                <w:rPr>
                  <w:rFonts w:ascii="Times New Roman" w:hAnsi="Times New Roman" w:cs="Times New Roman"/>
                </w:rPr>
                <w:delText>2094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68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</w:tr>
      <w:tr w:rsidR="009F01F5" w:rsidRPr="00394E5E" w:rsidDel="00F841AE" w14:paraId="66E8F3B0" w14:textId="6504A2FB" w:rsidTr="0060524A">
        <w:trPr>
          <w:del w:id="374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C8FDA95" w14:textId="631D6341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375" w:author="EDFUENTES" w:date="2018-06-29T00:38:00Z"/>
                <w:rFonts w:ascii="Times New Roman" w:hAnsi="Times New Roman" w:cs="Times New Roman"/>
              </w:rPr>
            </w:pPr>
            <w:del w:id="376" w:author="EDFUENTES" w:date="2018-06-29T00:38:00Z">
              <w:r w:rsidDel="00F841AE">
                <w:rPr>
                  <w:rFonts w:ascii="Times New Roman" w:hAnsi="Times New Roman" w:cs="Times New Roman"/>
                </w:rPr>
                <w:delText>COPD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5C18A14" w14:textId="31FD1ABD" w:rsidR="009F01F5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77" w:author="EDFUENTES" w:date="2018-06-29T00:38:00Z"/>
                <w:rFonts w:ascii="Times New Roman" w:hAnsi="Times New Roman" w:cs="Times New Roman"/>
              </w:rPr>
            </w:pPr>
            <w:del w:id="378" w:author="EDFUENTES" w:date="2018-06-29T00:38:00Z">
              <w:r w:rsidDel="00F841AE">
                <w:rPr>
                  <w:rFonts w:ascii="Times New Roman" w:hAnsi="Times New Roman" w:cs="Times New Roman"/>
                </w:rPr>
                <w:delText>1733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CDAF628" w14:textId="16E1ADAD" w:rsidR="009F01F5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79" w:author="EDFUENTES" w:date="2018-06-29T00:38:00Z"/>
                <w:rFonts w:ascii="Times New Roman" w:hAnsi="Times New Roman" w:cs="Times New Roman"/>
              </w:rPr>
            </w:pPr>
            <w:del w:id="380" w:author="EDFUENTES" w:date="2018-06-29T00:38:00Z">
              <w:r w:rsidDel="00F841AE">
                <w:rPr>
                  <w:rFonts w:ascii="Times New Roman" w:hAnsi="Times New Roman" w:cs="Times New Roman"/>
                </w:rPr>
                <w:delText>87 (5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7225504" w14:textId="5C0D2857" w:rsidR="009F01F5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81" w:author="EDFUENTES" w:date="2018-06-29T00:38:00Z"/>
                <w:rFonts w:ascii="Times New Roman" w:hAnsi="Times New Roman" w:cs="Times New Roman"/>
              </w:rPr>
            </w:pPr>
            <w:del w:id="382" w:author="EDFUENTES" w:date="2018-06-29T00:38:00Z">
              <w:r w:rsidDel="00F841AE">
                <w:rPr>
                  <w:rFonts w:ascii="Times New Roman" w:hAnsi="Times New Roman" w:cs="Times New Roman"/>
                </w:rPr>
                <w:delText>3369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B24574A" w14:textId="1FD488EF" w:rsidR="009F01F5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83" w:author="EDFUENTES" w:date="2018-06-29T00:38:00Z"/>
                <w:rFonts w:ascii="Times New Roman" w:hAnsi="Times New Roman" w:cs="Times New Roman"/>
              </w:rPr>
            </w:pPr>
            <w:del w:id="384" w:author="EDFUENTES" w:date="2018-06-29T00:38:00Z">
              <w:r w:rsidDel="00F841AE">
                <w:rPr>
                  <w:rFonts w:ascii="Times New Roman" w:hAnsi="Times New Roman" w:cs="Times New Roman"/>
                </w:rPr>
                <w:delText>182 (5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C358DBF" w14:textId="0F9C805E" w:rsidR="009F01F5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85" w:author="EDFUENTES" w:date="2018-06-29T00:38:00Z"/>
                <w:rFonts w:ascii="Times New Roman" w:hAnsi="Times New Roman" w:cs="Times New Roman"/>
              </w:rPr>
            </w:pPr>
            <w:del w:id="386" w:author="EDFUENTES" w:date="2018-06-29T00:38:00Z">
              <w:r w:rsidDel="00F841AE">
                <w:rPr>
                  <w:rFonts w:ascii="Times New Roman" w:hAnsi="Times New Roman" w:cs="Times New Roman"/>
                </w:rPr>
                <w:delText>3081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D8BA663" w14:textId="3DD6659A" w:rsidR="009F01F5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87" w:author="EDFUENTES" w:date="2018-06-29T00:38:00Z"/>
                <w:rFonts w:ascii="Times New Roman" w:hAnsi="Times New Roman" w:cs="Times New Roman"/>
              </w:rPr>
            </w:pPr>
            <w:del w:id="388" w:author="EDFUENTES" w:date="2018-06-29T00:38:00Z">
              <w:r w:rsidDel="00F841AE">
                <w:rPr>
                  <w:rFonts w:ascii="Times New Roman" w:hAnsi="Times New Roman" w:cs="Times New Roman"/>
                </w:rPr>
                <w:delText>210 (7%)</w:delText>
              </w:r>
            </w:del>
          </w:p>
        </w:tc>
      </w:tr>
      <w:tr w:rsidR="009F01F5" w:rsidRPr="00394E5E" w:rsidDel="00F841AE" w14:paraId="2E0E0B98" w14:textId="357EAB16" w:rsidTr="0060524A">
        <w:trPr>
          <w:del w:id="389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FD42542" w14:textId="17803FDE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390" w:author="EDFUENTES" w:date="2018-06-29T00:38:00Z"/>
                <w:rFonts w:ascii="Times New Roman" w:hAnsi="Times New Roman" w:cs="Times New Roman"/>
              </w:rPr>
            </w:pPr>
            <w:del w:id="391" w:author="EDFUENTES" w:date="2018-06-29T00:38:00Z">
              <w:r w:rsidDel="00F841AE">
                <w:rPr>
                  <w:rFonts w:ascii="Times New Roman" w:hAnsi="Times New Roman" w:cs="Times New Roman"/>
                </w:rPr>
                <w:delText>PE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8A60754" w14:textId="72501AB5" w:rsidR="009F01F5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92" w:author="EDFUENTES" w:date="2018-06-29T00:38:00Z"/>
                <w:rFonts w:ascii="Times New Roman" w:hAnsi="Times New Roman" w:cs="Times New Roman"/>
              </w:rPr>
            </w:pPr>
            <w:del w:id="393" w:author="EDFUENTES" w:date="2018-06-29T00:38:00Z">
              <w:r w:rsidDel="00F841AE">
                <w:rPr>
                  <w:rFonts w:ascii="Times New Roman" w:hAnsi="Times New Roman" w:cs="Times New Roman"/>
                </w:rPr>
                <w:delText>1733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473FDC0" w14:textId="33E31EE1" w:rsidR="009F01F5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94" w:author="EDFUENTES" w:date="2018-06-29T00:38:00Z"/>
                <w:rFonts w:ascii="Times New Roman" w:hAnsi="Times New Roman" w:cs="Times New Roman"/>
              </w:rPr>
            </w:pPr>
            <w:del w:id="395" w:author="EDFUENTES" w:date="2018-06-29T00:38:00Z">
              <w:r w:rsidDel="00F841AE">
                <w:rPr>
                  <w:rFonts w:ascii="Times New Roman" w:hAnsi="Times New Roman" w:cs="Times New Roman"/>
                </w:rPr>
                <w:delText>115 (7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0DA9F98" w14:textId="2D3246CC" w:rsidR="009F01F5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396" w:author="EDFUENTES" w:date="2018-06-29T00:38:00Z"/>
                <w:rFonts w:ascii="Times New Roman" w:hAnsi="Times New Roman" w:cs="Times New Roman"/>
              </w:rPr>
            </w:pPr>
            <w:del w:id="397" w:author="EDFUENTES" w:date="2018-06-29T00:38:00Z">
              <w:r w:rsidDel="00F841AE">
                <w:rPr>
                  <w:rFonts w:ascii="Times New Roman" w:hAnsi="Times New Roman" w:cs="Times New Roman"/>
                </w:rPr>
                <w:delText>3369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E2952F8" w14:textId="3F0BBBF1" w:rsidR="009F01F5" w:rsidDel="00F841AE" w:rsidRDefault="009F01F5" w:rsidP="001E32E9">
            <w:pPr>
              <w:pStyle w:val="NoSpacing"/>
              <w:tabs>
                <w:tab w:val="left" w:pos="206"/>
                <w:tab w:val="left" w:pos="450"/>
              </w:tabs>
              <w:spacing w:line="360" w:lineRule="auto"/>
              <w:jc w:val="center"/>
              <w:rPr>
                <w:del w:id="398" w:author="EDFUENTES" w:date="2018-06-29T00:38:00Z"/>
                <w:rFonts w:ascii="Times New Roman" w:hAnsi="Times New Roman" w:cs="Times New Roman"/>
              </w:rPr>
            </w:pPr>
            <w:del w:id="399" w:author="EDFUENTES" w:date="2018-06-29T00:38:00Z">
              <w:r w:rsidDel="00F841AE">
                <w:rPr>
                  <w:rFonts w:ascii="Times New Roman" w:hAnsi="Times New Roman" w:cs="Times New Roman"/>
                </w:rPr>
                <w:delText>142 (4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261029C" w14:textId="6F8693FB" w:rsidR="009F01F5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00" w:author="EDFUENTES" w:date="2018-06-29T00:38:00Z"/>
                <w:rFonts w:ascii="Times New Roman" w:hAnsi="Times New Roman" w:cs="Times New Roman"/>
              </w:rPr>
            </w:pPr>
            <w:del w:id="401" w:author="EDFUENTES" w:date="2018-06-29T00:38:00Z">
              <w:r w:rsidDel="00F841AE">
                <w:rPr>
                  <w:rFonts w:ascii="Times New Roman" w:hAnsi="Times New Roman" w:cs="Times New Roman"/>
                </w:rPr>
                <w:delText>3081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EADE0BB" w14:textId="14204834" w:rsidR="009F01F5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02" w:author="EDFUENTES" w:date="2018-06-29T00:38:00Z"/>
                <w:rFonts w:ascii="Times New Roman" w:hAnsi="Times New Roman" w:cs="Times New Roman"/>
              </w:rPr>
            </w:pPr>
            <w:del w:id="403" w:author="EDFUENTES" w:date="2018-06-29T00:38:00Z">
              <w:r w:rsidDel="00F841AE">
                <w:rPr>
                  <w:rFonts w:ascii="Times New Roman" w:hAnsi="Times New Roman" w:cs="Times New Roman"/>
                </w:rPr>
                <w:delText>121 (4%)</w:delText>
              </w:r>
            </w:del>
          </w:p>
        </w:tc>
      </w:tr>
      <w:tr w:rsidR="009F01F5" w:rsidRPr="00394E5E" w:rsidDel="00F841AE" w14:paraId="5C7FADBC" w14:textId="51AB098C" w:rsidTr="0060524A">
        <w:trPr>
          <w:del w:id="404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F75BF2C" w14:textId="708EA1CA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405" w:author="EDFUENTES" w:date="2018-06-29T00:38:00Z"/>
                <w:rFonts w:ascii="Times New Roman" w:hAnsi="Times New Roman" w:cs="Times New Roman"/>
              </w:rPr>
            </w:pPr>
            <w:del w:id="406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ACEI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333C9F5" w14:textId="2DFEF3C3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07" w:author="EDFUENTES" w:date="2018-06-29T00:38:00Z"/>
                <w:rFonts w:ascii="Times New Roman" w:hAnsi="Times New Roman" w:cs="Times New Roman"/>
              </w:rPr>
            </w:pPr>
            <w:del w:id="408" w:author="EDFUENTES" w:date="2018-06-29T00:38:00Z">
              <w:r w:rsidDel="00F841AE">
                <w:rPr>
                  <w:rFonts w:ascii="Times New Roman" w:hAnsi="Times New Roman" w:cs="Times New Roman"/>
                </w:rPr>
                <w:delText>1647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4D7A715" w14:textId="75C4F56E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09" w:author="EDFUENTES" w:date="2018-06-29T00:38:00Z"/>
                <w:rFonts w:ascii="Times New Roman" w:hAnsi="Times New Roman" w:cs="Times New Roman"/>
              </w:rPr>
            </w:pPr>
            <w:del w:id="410" w:author="EDFUENTES" w:date="2018-06-29T00:38:00Z">
              <w:r w:rsidDel="00F841AE">
                <w:rPr>
                  <w:rFonts w:ascii="Times New Roman" w:hAnsi="Times New Roman" w:cs="Times New Roman"/>
                </w:rPr>
                <w:delText>466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28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0317365" w14:textId="7DAE68EB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11" w:author="EDFUENTES" w:date="2018-06-29T00:38:00Z"/>
                <w:rFonts w:ascii="Times New Roman" w:hAnsi="Times New Roman" w:cs="Times New Roman"/>
              </w:rPr>
            </w:pPr>
            <w:del w:id="412" w:author="EDFUENTES" w:date="2018-06-29T00:38:00Z">
              <w:r w:rsidDel="00F841AE">
                <w:rPr>
                  <w:rFonts w:ascii="Times New Roman" w:hAnsi="Times New Roman" w:cs="Times New Roman"/>
                </w:rPr>
                <w:delText>3192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424CE51" w14:textId="29AEFA8D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13" w:author="EDFUENTES" w:date="2018-06-29T00:38:00Z"/>
                <w:rFonts w:ascii="Times New Roman" w:hAnsi="Times New Roman" w:cs="Times New Roman"/>
              </w:rPr>
            </w:pPr>
            <w:del w:id="414" w:author="EDFUENTES" w:date="2018-06-29T00:38:00Z">
              <w:r w:rsidDel="00F841AE">
                <w:rPr>
                  <w:rFonts w:ascii="Times New Roman" w:hAnsi="Times New Roman" w:cs="Times New Roman"/>
                </w:rPr>
                <w:delText>1239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39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30BF774" w14:textId="6FAC3B58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15" w:author="EDFUENTES" w:date="2018-06-29T00:38:00Z"/>
                <w:rFonts w:ascii="Times New Roman" w:hAnsi="Times New Roman" w:cs="Times New Roman"/>
              </w:rPr>
            </w:pPr>
            <w:del w:id="416" w:author="EDFUENTES" w:date="2018-06-29T00:38:00Z">
              <w:r w:rsidDel="00F841AE">
                <w:rPr>
                  <w:rFonts w:ascii="Times New Roman" w:hAnsi="Times New Roman" w:cs="Times New Roman"/>
                </w:rPr>
                <w:delText>2937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D210AE9" w14:textId="286F520A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17" w:author="EDFUENTES" w:date="2018-06-29T00:38:00Z"/>
                <w:rFonts w:ascii="Times New Roman" w:hAnsi="Times New Roman" w:cs="Times New Roman"/>
              </w:rPr>
            </w:pPr>
            <w:del w:id="418" w:author="EDFUENTES" w:date="2018-06-29T00:38:00Z">
              <w:r w:rsidDel="00F841AE">
                <w:rPr>
                  <w:rFonts w:ascii="Times New Roman" w:hAnsi="Times New Roman" w:cs="Times New Roman"/>
                </w:rPr>
                <w:delText>1227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42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</w:tr>
      <w:tr w:rsidR="009F01F5" w:rsidRPr="00394E5E" w:rsidDel="00F841AE" w14:paraId="4A18ADE6" w14:textId="2F22DF05" w:rsidTr="0060524A">
        <w:trPr>
          <w:del w:id="419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938E655" w14:textId="177F9DB6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420" w:author="EDFUENTES" w:date="2018-06-29T00:38:00Z"/>
                <w:rFonts w:ascii="Times New Roman" w:hAnsi="Times New Roman" w:cs="Times New Roman"/>
              </w:rPr>
            </w:pPr>
            <w:del w:id="421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ARB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6E906FA" w14:textId="368EDDD0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22" w:author="EDFUENTES" w:date="2018-06-29T00:38:00Z"/>
                <w:rFonts w:ascii="Times New Roman" w:hAnsi="Times New Roman" w:cs="Times New Roman"/>
              </w:rPr>
            </w:pPr>
            <w:del w:id="423" w:author="EDFUENTES" w:date="2018-06-29T00:38:00Z">
              <w:r w:rsidDel="00F841AE">
                <w:rPr>
                  <w:rFonts w:ascii="Times New Roman" w:hAnsi="Times New Roman" w:cs="Times New Roman"/>
                </w:rPr>
                <w:delText>1647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4BD4BDC" w14:textId="469F2244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24" w:author="EDFUENTES" w:date="2018-06-29T00:38:00Z"/>
                <w:rFonts w:ascii="Times New Roman" w:hAnsi="Times New Roman" w:cs="Times New Roman"/>
              </w:rPr>
            </w:pPr>
            <w:del w:id="425" w:author="EDFUENTES" w:date="2018-06-29T00:38:00Z">
              <w:r w:rsidDel="00F841AE">
                <w:rPr>
                  <w:rFonts w:ascii="Times New Roman" w:hAnsi="Times New Roman" w:cs="Times New Roman"/>
                </w:rPr>
                <w:delText>94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6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D1402BF" w14:textId="2B4CF711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26" w:author="EDFUENTES" w:date="2018-06-29T00:38:00Z"/>
                <w:rFonts w:ascii="Times New Roman" w:hAnsi="Times New Roman" w:cs="Times New Roman"/>
              </w:rPr>
            </w:pPr>
            <w:del w:id="427" w:author="EDFUENTES" w:date="2018-06-29T00:38:00Z">
              <w:r w:rsidDel="00F841AE">
                <w:rPr>
                  <w:rFonts w:ascii="Times New Roman" w:hAnsi="Times New Roman" w:cs="Times New Roman"/>
                </w:rPr>
                <w:delText>3192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3BA52B2" w14:textId="3858CD87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28" w:author="EDFUENTES" w:date="2018-06-29T00:38:00Z"/>
                <w:rFonts w:ascii="Times New Roman" w:hAnsi="Times New Roman" w:cs="Times New Roman"/>
              </w:rPr>
            </w:pPr>
            <w:del w:id="429" w:author="EDFUENTES" w:date="2018-06-29T00:38:00Z">
              <w:r w:rsidDel="00F841AE">
                <w:rPr>
                  <w:rFonts w:ascii="Times New Roman" w:hAnsi="Times New Roman" w:cs="Times New Roman"/>
                </w:rPr>
                <w:delText>334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11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E03536C" w14:textId="1E5CB2DD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30" w:author="EDFUENTES" w:date="2018-06-29T00:38:00Z"/>
                <w:rFonts w:ascii="Times New Roman" w:hAnsi="Times New Roman" w:cs="Times New Roman"/>
              </w:rPr>
            </w:pPr>
            <w:del w:id="431" w:author="EDFUENTES" w:date="2018-06-29T00:38:00Z">
              <w:r w:rsidDel="00F841AE">
                <w:rPr>
                  <w:rFonts w:ascii="Times New Roman" w:hAnsi="Times New Roman" w:cs="Times New Roman"/>
                </w:rPr>
                <w:delText>2937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60A4517D" w14:textId="2AA8F745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32" w:author="EDFUENTES" w:date="2018-06-29T00:38:00Z"/>
                <w:rFonts w:ascii="Times New Roman" w:hAnsi="Times New Roman" w:cs="Times New Roman"/>
              </w:rPr>
            </w:pPr>
            <w:del w:id="433" w:author="EDFUENTES" w:date="2018-06-29T00:38:00Z">
              <w:r w:rsidDel="00F841AE">
                <w:rPr>
                  <w:rFonts w:ascii="Times New Roman" w:hAnsi="Times New Roman" w:cs="Times New Roman"/>
                </w:rPr>
                <w:delText>418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14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</w:tr>
      <w:tr w:rsidR="009F01F5" w:rsidRPr="00394E5E" w:rsidDel="00F841AE" w14:paraId="1C9E8641" w14:textId="781EB61B" w:rsidTr="0060524A">
        <w:trPr>
          <w:del w:id="434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FD4284C" w14:textId="1332E8D7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435" w:author="EDFUENTES" w:date="2018-06-29T00:38:00Z"/>
                <w:rFonts w:ascii="Times New Roman" w:hAnsi="Times New Roman" w:cs="Times New Roman"/>
              </w:rPr>
            </w:pPr>
            <w:del w:id="436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β-blocker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91AB9FB" w14:textId="65B08BA3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37" w:author="EDFUENTES" w:date="2018-06-29T00:38:00Z"/>
                <w:rFonts w:ascii="Times New Roman" w:hAnsi="Times New Roman" w:cs="Times New Roman"/>
              </w:rPr>
            </w:pPr>
            <w:del w:id="438" w:author="EDFUENTES" w:date="2018-06-29T00:38:00Z">
              <w:r w:rsidDel="00F841AE">
                <w:rPr>
                  <w:rFonts w:ascii="Times New Roman" w:hAnsi="Times New Roman" w:cs="Times New Roman"/>
                </w:rPr>
                <w:delText>1647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15DD23D" w14:textId="0F87E331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39" w:author="EDFUENTES" w:date="2018-06-29T00:38:00Z"/>
                <w:rFonts w:ascii="Times New Roman" w:hAnsi="Times New Roman" w:cs="Times New Roman"/>
              </w:rPr>
            </w:pPr>
            <w:del w:id="440" w:author="EDFUENTES" w:date="2018-06-29T00:38:00Z">
              <w:r w:rsidDel="00F841AE">
                <w:rPr>
                  <w:rFonts w:ascii="Times New Roman" w:hAnsi="Times New Roman" w:cs="Times New Roman"/>
                </w:rPr>
                <w:delText>985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60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75731F8" w14:textId="4ABD0150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41" w:author="EDFUENTES" w:date="2018-06-29T00:38:00Z"/>
                <w:rFonts w:ascii="Times New Roman" w:hAnsi="Times New Roman" w:cs="Times New Roman"/>
              </w:rPr>
            </w:pPr>
            <w:del w:id="442" w:author="EDFUENTES" w:date="2018-06-29T00:38:00Z">
              <w:r w:rsidDel="00F841AE">
                <w:rPr>
                  <w:rFonts w:ascii="Times New Roman" w:hAnsi="Times New Roman" w:cs="Times New Roman"/>
                </w:rPr>
                <w:delText>3192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724DFB2" w14:textId="65D7DBDD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43" w:author="EDFUENTES" w:date="2018-06-29T00:38:00Z"/>
                <w:rFonts w:ascii="Times New Roman" w:hAnsi="Times New Roman" w:cs="Times New Roman"/>
              </w:rPr>
            </w:pPr>
            <w:del w:id="444" w:author="EDFUENTES" w:date="2018-06-29T00:38:00Z">
              <w:r w:rsidDel="00F841AE">
                <w:rPr>
                  <w:rFonts w:ascii="Times New Roman" w:hAnsi="Times New Roman" w:cs="Times New Roman"/>
                </w:rPr>
                <w:delText>2253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71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CA67904" w14:textId="06E6BAFB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45" w:author="EDFUENTES" w:date="2018-06-29T00:38:00Z"/>
                <w:rFonts w:ascii="Times New Roman" w:hAnsi="Times New Roman" w:cs="Times New Roman"/>
              </w:rPr>
            </w:pPr>
            <w:del w:id="446" w:author="EDFUENTES" w:date="2018-06-29T00:38:00Z">
              <w:r w:rsidDel="00F841AE">
                <w:rPr>
                  <w:rFonts w:ascii="Times New Roman" w:hAnsi="Times New Roman" w:cs="Times New Roman"/>
                </w:rPr>
                <w:delText>2937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97D87FD" w14:textId="122D8A48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47" w:author="EDFUENTES" w:date="2018-06-29T00:38:00Z"/>
                <w:rFonts w:ascii="Times New Roman" w:hAnsi="Times New Roman" w:cs="Times New Roman"/>
              </w:rPr>
            </w:pPr>
            <w:del w:id="448" w:author="EDFUENTES" w:date="2018-06-29T00:38:00Z">
              <w:r w:rsidDel="00F841AE">
                <w:rPr>
                  <w:rFonts w:ascii="Times New Roman" w:hAnsi="Times New Roman" w:cs="Times New Roman"/>
                </w:rPr>
                <w:delText>2135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73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</w:tr>
      <w:tr w:rsidR="009F01F5" w:rsidRPr="00394E5E" w:rsidDel="00F841AE" w14:paraId="6E356200" w14:textId="3ABE17F3" w:rsidTr="0060524A">
        <w:trPr>
          <w:del w:id="449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89136C5" w14:textId="401C9445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450" w:author="EDFUENTES" w:date="2018-06-29T00:38:00Z"/>
                <w:rFonts w:ascii="Times New Roman" w:hAnsi="Times New Roman" w:cs="Times New Roman"/>
              </w:rPr>
            </w:pPr>
            <w:del w:id="451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Statin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5EEDE29" w14:textId="3D4B32A8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52" w:author="EDFUENTES" w:date="2018-06-29T00:38:00Z"/>
                <w:rFonts w:ascii="Times New Roman" w:hAnsi="Times New Roman" w:cs="Times New Roman"/>
              </w:rPr>
            </w:pPr>
            <w:del w:id="453" w:author="EDFUENTES" w:date="2018-06-29T00:38:00Z">
              <w:r w:rsidDel="00F841AE">
                <w:rPr>
                  <w:rFonts w:ascii="Times New Roman" w:hAnsi="Times New Roman" w:cs="Times New Roman"/>
                </w:rPr>
                <w:delText>1647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7CDA661" w14:textId="30E41567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54" w:author="EDFUENTES" w:date="2018-06-29T00:38:00Z"/>
                <w:rFonts w:ascii="Times New Roman" w:hAnsi="Times New Roman" w:cs="Times New Roman"/>
              </w:rPr>
            </w:pPr>
            <w:del w:id="455" w:author="EDFUENTES" w:date="2018-06-29T00:38:00Z">
              <w:r w:rsidDel="00F841AE">
                <w:rPr>
                  <w:rFonts w:ascii="Times New Roman" w:hAnsi="Times New Roman" w:cs="Times New Roman"/>
                </w:rPr>
                <w:delText>613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37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774CF20" w14:textId="161116F3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56" w:author="EDFUENTES" w:date="2018-06-29T00:38:00Z"/>
                <w:rFonts w:ascii="Times New Roman" w:hAnsi="Times New Roman" w:cs="Times New Roman"/>
              </w:rPr>
            </w:pPr>
            <w:del w:id="457" w:author="EDFUENTES" w:date="2018-06-29T00:38:00Z">
              <w:r w:rsidDel="00F841AE">
                <w:rPr>
                  <w:rFonts w:ascii="Times New Roman" w:hAnsi="Times New Roman" w:cs="Times New Roman"/>
                </w:rPr>
                <w:delText>3192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73ACA14" w14:textId="7FF8E34F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58" w:author="EDFUENTES" w:date="2018-06-29T00:38:00Z"/>
                <w:rFonts w:ascii="Times New Roman" w:hAnsi="Times New Roman" w:cs="Times New Roman"/>
              </w:rPr>
            </w:pPr>
            <w:del w:id="459" w:author="EDFUENTES" w:date="2018-06-29T00:38:00Z">
              <w:r w:rsidDel="00F841AE">
                <w:rPr>
                  <w:rFonts w:ascii="Times New Roman" w:hAnsi="Times New Roman" w:cs="Times New Roman"/>
                </w:rPr>
                <w:delText>1713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54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56737BC" w14:textId="399B8CDC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60" w:author="EDFUENTES" w:date="2018-06-29T00:38:00Z"/>
                <w:rFonts w:ascii="Times New Roman" w:hAnsi="Times New Roman" w:cs="Times New Roman"/>
              </w:rPr>
            </w:pPr>
            <w:del w:id="461" w:author="EDFUENTES" w:date="2018-06-29T00:38:00Z">
              <w:r w:rsidDel="00F841AE">
                <w:rPr>
                  <w:rFonts w:ascii="Times New Roman" w:hAnsi="Times New Roman" w:cs="Times New Roman"/>
                </w:rPr>
                <w:delText>2937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53D1F24D" w14:textId="65D5161C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62" w:author="EDFUENTES" w:date="2018-06-29T00:38:00Z"/>
                <w:rFonts w:ascii="Times New Roman" w:hAnsi="Times New Roman" w:cs="Times New Roman"/>
              </w:rPr>
            </w:pPr>
            <w:del w:id="463" w:author="EDFUENTES" w:date="2018-06-29T00:38:00Z">
              <w:r w:rsidDel="00F841AE">
                <w:rPr>
                  <w:rFonts w:ascii="Times New Roman" w:hAnsi="Times New Roman" w:cs="Times New Roman"/>
                </w:rPr>
                <w:delText>1818 (62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</w:tr>
      <w:tr w:rsidR="009F01F5" w:rsidRPr="00394E5E" w:rsidDel="00F841AE" w14:paraId="11EF5B71" w14:textId="3F047A32" w:rsidTr="0060524A">
        <w:trPr>
          <w:del w:id="464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0FD9124" w14:textId="68D48FE4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465" w:author="EDFUENTES" w:date="2018-06-29T00:38:00Z"/>
                <w:rFonts w:ascii="Times New Roman" w:hAnsi="Times New Roman" w:cs="Times New Roman"/>
              </w:rPr>
            </w:pPr>
            <w:del w:id="466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Aspirin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AB5BE5C" w14:textId="663E2AC7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67" w:author="EDFUENTES" w:date="2018-06-29T00:38:00Z"/>
                <w:rFonts w:ascii="Times New Roman" w:hAnsi="Times New Roman" w:cs="Times New Roman"/>
              </w:rPr>
            </w:pPr>
            <w:del w:id="468" w:author="EDFUENTES" w:date="2018-06-29T00:38:00Z">
              <w:r w:rsidDel="00F841AE">
                <w:rPr>
                  <w:rFonts w:ascii="Times New Roman" w:hAnsi="Times New Roman" w:cs="Times New Roman"/>
                </w:rPr>
                <w:delText>1647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954B6AC" w14:textId="4A34FA75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69" w:author="EDFUENTES" w:date="2018-06-29T00:38:00Z"/>
                <w:rFonts w:ascii="Times New Roman" w:hAnsi="Times New Roman" w:cs="Times New Roman"/>
              </w:rPr>
            </w:pPr>
            <w:del w:id="470" w:author="EDFUENTES" w:date="2018-06-29T00:38:00Z">
              <w:r w:rsidDel="00F841AE">
                <w:rPr>
                  <w:rFonts w:ascii="Times New Roman" w:hAnsi="Times New Roman" w:cs="Times New Roman"/>
                </w:rPr>
                <w:delText>797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48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1F0C9DD" w14:textId="5EC2BB2A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71" w:author="EDFUENTES" w:date="2018-06-29T00:38:00Z"/>
                <w:rFonts w:ascii="Times New Roman" w:hAnsi="Times New Roman" w:cs="Times New Roman"/>
              </w:rPr>
            </w:pPr>
            <w:del w:id="472" w:author="EDFUENTES" w:date="2018-06-29T00:38:00Z">
              <w:r w:rsidDel="00F841AE">
                <w:rPr>
                  <w:rFonts w:ascii="Times New Roman" w:hAnsi="Times New Roman" w:cs="Times New Roman"/>
                </w:rPr>
                <w:delText>3192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D7CF3E9" w14:textId="76AB0431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73" w:author="EDFUENTES" w:date="2018-06-29T00:38:00Z"/>
                <w:rFonts w:ascii="Times New Roman" w:hAnsi="Times New Roman" w:cs="Times New Roman"/>
              </w:rPr>
            </w:pPr>
            <w:del w:id="474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1</w:delText>
              </w:r>
              <w:r w:rsidDel="00F841AE">
                <w:rPr>
                  <w:rFonts w:ascii="Times New Roman" w:hAnsi="Times New Roman" w:cs="Times New Roman"/>
                </w:rPr>
                <w:delText>959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61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DA5F635" w14:textId="5D655A72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75" w:author="EDFUENTES" w:date="2018-06-29T00:38:00Z"/>
                <w:rFonts w:ascii="Times New Roman" w:hAnsi="Times New Roman" w:cs="Times New Roman"/>
              </w:rPr>
            </w:pPr>
            <w:del w:id="476" w:author="EDFUENTES" w:date="2018-06-29T00:38:00Z">
              <w:r w:rsidDel="00F841AE">
                <w:rPr>
                  <w:rFonts w:ascii="Times New Roman" w:hAnsi="Times New Roman" w:cs="Times New Roman"/>
                </w:rPr>
                <w:delText>2937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52E30A72" w14:textId="1405D68C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77" w:author="EDFUENTES" w:date="2018-06-29T00:38:00Z"/>
                <w:rFonts w:ascii="Times New Roman" w:hAnsi="Times New Roman" w:cs="Times New Roman"/>
              </w:rPr>
            </w:pPr>
            <w:del w:id="478" w:author="EDFUENTES" w:date="2018-06-29T00:38:00Z">
              <w:r w:rsidDel="00F841AE">
                <w:rPr>
                  <w:rFonts w:ascii="Times New Roman" w:hAnsi="Times New Roman" w:cs="Times New Roman"/>
                </w:rPr>
                <w:delText>1902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65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</w:tr>
      <w:tr w:rsidR="009F01F5" w:rsidRPr="00394E5E" w:rsidDel="00F841AE" w14:paraId="6880C0ED" w14:textId="463366F4" w:rsidTr="0060524A">
        <w:trPr>
          <w:del w:id="479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693A624" w14:textId="4755A02B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480" w:author="EDFUENTES" w:date="2018-06-29T00:38:00Z"/>
                <w:rFonts w:ascii="Times New Roman" w:hAnsi="Times New Roman" w:cs="Times New Roman"/>
              </w:rPr>
            </w:pPr>
            <w:del w:id="481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Clopidogrel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9596D60" w14:textId="6A82FE2C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82" w:author="EDFUENTES" w:date="2018-06-29T00:38:00Z"/>
                <w:rFonts w:ascii="Times New Roman" w:hAnsi="Times New Roman" w:cs="Times New Roman"/>
              </w:rPr>
            </w:pPr>
            <w:del w:id="483" w:author="EDFUENTES" w:date="2018-06-29T00:38:00Z">
              <w:r w:rsidDel="00F841AE">
                <w:rPr>
                  <w:rFonts w:ascii="Times New Roman" w:hAnsi="Times New Roman" w:cs="Times New Roman"/>
                </w:rPr>
                <w:delText>1647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6C5BB7D" w14:textId="0BA30E9F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84" w:author="EDFUENTES" w:date="2018-06-29T00:38:00Z"/>
                <w:rFonts w:ascii="Times New Roman" w:hAnsi="Times New Roman" w:cs="Times New Roman"/>
              </w:rPr>
            </w:pPr>
            <w:del w:id="485" w:author="EDFUENTES" w:date="2018-06-29T00:38:00Z">
              <w:r w:rsidDel="00F841AE">
                <w:rPr>
                  <w:rFonts w:ascii="Times New Roman" w:hAnsi="Times New Roman" w:cs="Times New Roman"/>
                </w:rPr>
                <w:delText>187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11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AB68C6B" w14:textId="5C506158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86" w:author="EDFUENTES" w:date="2018-06-29T00:38:00Z"/>
                <w:rFonts w:ascii="Times New Roman" w:hAnsi="Times New Roman" w:cs="Times New Roman"/>
              </w:rPr>
            </w:pPr>
            <w:del w:id="487" w:author="EDFUENTES" w:date="2018-06-29T00:38:00Z">
              <w:r w:rsidDel="00F841AE">
                <w:rPr>
                  <w:rFonts w:ascii="Times New Roman" w:hAnsi="Times New Roman" w:cs="Times New Roman"/>
                </w:rPr>
                <w:delText>3192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3835AED3" w14:textId="4324166B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88" w:author="EDFUENTES" w:date="2018-06-29T00:38:00Z"/>
                <w:rFonts w:ascii="Times New Roman" w:hAnsi="Times New Roman" w:cs="Times New Roman"/>
              </w:rPr>
            </w:pPr>
            <w:del w:id="489" w:author="EDFUENTES" w:date="2018-06-29T00:38:00Z">
              <w:r w:rsidDel="00F841AE">
                <w:rPr>
                  <w:rFonts w:ascii="Times New Roman" w:hAnsi="Times New Roman" w:cs="Times New Roman"/>
                </w:rPr>
                <w:delText>485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15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E80B934" w14:textId="04FEC9B2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90" w:author="EDFUENTES" w:date="2018-06-29T00:38:00Z"/>
                <w:rFonts w:ascii="Times New Roman" w:hAnsi="Times New Roman" w:cs="Times New Roman"/>
              </w:rPr>
            </w:pPr>
            <w:del w:id="491" w:author="EDFUENTES" w:date="2018-06-29T00:38:00Z">
              <w:r w:rsidDel="00F841AE">
                <w:rPr>
                  <w:rFonts w:ascii="Times New Roman" w:hAnsi="Times New Roman" w:cs="Times New Roman"/>
                </w:rPr>
                <w:delText>2937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B4DF6F4" w14:textId="26FCAADB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92" w:author="EDFUENTES" w:date="2018-06-29T00:38:00Z"/>
                <w:rFonts w:ascii="Times New Roman" w:hAnsi="Times New Roman" w:cs="Times New Roman"/>
              </w:rPr>
            </w:pPr>
            <w:del w:id="493" w:author="EDFUENTES" w:date="2018-06-29T00:38:00Z">
              <w:r w:rsidDel="00F841AE">
                <w:rPr>
                  <w:rFonts w:ascii="Times New Roman" w:hAnsi="Times New Roman" w:cs="Times New Roman"/>
                </w:rPr>
                <w:delText>488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17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</w:tr>
      <w:tr w:rsidR="009F01F5" w:rsidRPr="00394E5E" w:rsidDel="00F841AE" w14:paraId="320D371F" w14:textId="4E95BE93" w:rsidTr="0060524A">
        <w:trPr>
          <w:del w:id="494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E762D39" w14:textId="7D6C2D5C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495" w:author="EDFUENTES" w:date="2018-06-29T00:38:00Z"/>
                <w:rFonts w:ascii="Times New Roman" w:hAnsi="Times New Roman" w:cs="Times New Roman"/>
              </w:rPr>
            </w:pPr>
            <w:del w:id="496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Warfarin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6B1B77B" w14:textId="570C4F3D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97" w:author="EDFUENTES" w:date="2018-06-29T00:38:00Z"/>
                <w:rFonts w:ascii="Times New Roman" w:hAnsi="Times New Roman" w:cs="Times New Roman"/>
              </w:rPr>
            </w:pPr>
            <w:del w:id="498" w:author="EDFUENTES" w:date="2018-06-29T00:38:00Z">
              <w:r w:rsidDel="00F841AE">
                <w:rPr>
                  <w:rFonts w:ascii="Times New Roman" w:hAnsi="Times New Roman" w:cs="Times New Roman"/>
                </w:rPr>
                <w:delText>1647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AD8A001" w14:textId="683A9E98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499" w:author="EDFUENTES" w:date="2018-06-29T00:38:00Z"/>
                <w:rFonts w:ascii="Times New Roman" w:hAnsi="Times New Roman" w:cs="Times New Roman"/>
              </w:rPr>
            </w:pPr>
            <w:del w:id="500" w:author="EDFUENTES" w:date="2018-06-29T00:38:00Z">
              <w:r w:rsidDel="00F841AE">
                <w:rPr>
                  <w:rFonts w:ascii="Times New Roman" w:hAnsi="Times New Roman" w:cs="Times New Roman"/>
                </w:rPr>
                <w:delText>261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16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37F3AA8" w14:textId="41AF03CF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01" w:author="EDFUENTES" w:date="2018-06-29T00:38:00Z"/>
                <w:rFonts w:ascii="Times New Roman" w:hAnsi="Times New Roman" w:cs="Times New Roman"/>
              </w:rPr>
            </w:pPr>
            <w:del w:id="502" w:author="EDFUENTES" w:date="2018-06-29T00:38:00Z">
              <w:r w:rsidDel="00F841AE">
                <w:rPr>
                  <w:rFonts w:ascii="Times New Roman" w:hAnsi="Times New Roman" w:cs="Times New Roman"/>
                </w:rPr>
                <w:delText>3192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12F9EEEA" w14:textId="6CC31149" w:rsidR="009F01F5" w:rsidRPr="00394E5E" w:rsidDel="00F841AE" w:rsidRDefault="009F01F5" w:rsidP="00E51B6D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03" w:author="EDFUENTES" w:date="2018-06-29T00:38:00Z"/>
                <w:rFonts w:ascii="Times New Roman" w:hAnsi="Times New Roman" w:cs="Times New Roman"/>
              </w:rPr>
            </w:pPr>
            <w:del w:id="504" w:author="EDFUENTES" w:date="2018-06-29T00:38:00Z">
              <w:r w:rsidDel="00F841AE">
                <w:rPr>
                  <w:rFonts w:ascii="Times New Roman" w:hAnsi="Times New Roman" w:cs="Times New Roman"/>
                </w:rPr>
                <w:delText>767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24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94F3D1C" w14:textId="159531F6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05" w:author="EDFUENTES" w:date="2018-06-29T00:38:00Z"/>
                <w:rFonts w:ascii="Times New Roman" w:hAnsi="Times New Roman" w:cs="Times New Roman"/>
              </w:rPr>
            </w:pPr>
            <w:del w:id="506" w:author="EDFUENTES" w:date="2018-06-29T00:38:00Z">
              <w:r w:rsidDel="00F841AE">
                <w:rPr>
                  <w:rFonts w:ascii="Times New Roman" w:hAnsi="Times New Roman" w:cs="Times New Roman"/>
                </w:rPr>
                <w:delText>2937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FE81432" w14:textId="1CB45E63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07" w:author="EDFUENTES" w:date="2018-06-29T00:38:00Z"/>
                <w:rFonts w:ascii="Times New Roman" w:hAnsi="Times New Roman" w:cs="Times New Roman"/>
              </w:rPr>
            </w:pPr>
            <w:del w:id="508" w:author="EDFUENTES" w:date="2018-06-29T00:38:00Z">
              <w:r w:rsidDel="00F841AE">
                <w:rPr>
                  <w:rFonts w:ascii="Times New Roman" w:hAnsi="Times New Roman" w:cs="Times New Roman"/>
                </w:rPr>
                <w:delText>745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25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</w:tr>
      <w:tr w:rsidR="009F01F5" w:rsidRPr="00394E5E" w:rsidDel="00F841AE" w14:paraId="5F292FE1" w14:textId="097AF2B3" w:rsidTr="0060524A">
        <w:trPr>
          <w:del w:id="509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00863D9" w14:textId="7BA8F17C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510" w:author="EDFUENTES" w:date="2018-06-29T00:38:00Z"/>
                <w:rFonts w:ascii="Times New Roman" w:hAnsi="Times New Roman" w:cs="Times New Roman"/>
              </w:rPr>
            </w:pPr>
            <w:del w:id="511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Creatinine (</w:delText>
              </w:r>
              <w:r w:rsidR="00981148" w:rsidRPr="00394E5E" w:rsidDel="00F841AE">
                <w:rPr>
                  <w:rFonts w:ascii="Times New Roman" w:hAnsi="Times New Roman" w:cs="Times New Roman"/>
                </w:rPr>
                <w:delText>μmol/l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CEB4F88" w14:textId="4711997B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12" w:author="EDFUENTES" w:date="2018-06-29T00:38:00Z"/>
                <w:rFonts w:ascii="Times New Roman" w:hAnsi="Times New Roman" w:cs="Times New Roman"/>
              </w:rPr>
            </w:pPr>
            <w:del w:id="513" w:author="EDFUENTES" w:date="2018-06-29T00:38:00Z">
              <w:r w:rsidDel="00F841AE">
                <w:rPr>
                  <w:rFonts w:ascii="Times New Roman" w:hAnsi="Times New Roman" w:cs="Times New Roman"/>
                </w:rPr>
                <w:delText>1733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A56C3C4" w14:textId="0CCBC5A8" w:rsidR="009F01F5" w:rsidDel="00F841AE" w:rsidRDefault="00981148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14" w:author="EDFUENTES" w:date="2018-06-29T00:38:00Z"/>
                <w:rFonts w:ascii="Times New Roman" w:hAnsi="Times New Roman" w:cs="Times New Roman"/>
              </w:rPr>
            </w:pPr>
            <w:del w:id="515" w:author="EDFUENTES" w:date="2018-06-29T00:38:00Z">
              <w:r w:rsidDel="00F841AE">
                <w:rPr>
                  <w:rFonts w:ascii="Times New Roman" w:hAnsi="Times New Roman" w:cs="Times New Roman"/>
                </w:rPr>
                <w:delText>65</w:delText>
              </w:r>
            </w:del>
          </w:p>
          <w:p w14:paraId="3DA0E1E3" w14:textId="4CDD4AC8" w:rsidR="009F01F5" w:rsidRPr="00394E5E" w:rsidDel="00F841AE" w:rsidRDefault="009F01F5" w:rsidP="0098114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16" w:author="EDFUENTES" w:date="2018-06-29T00:38:00Z"/>
                <w:rFonts w:ascii="Times New Roman" w:hAnsi="Times New Roman" w:cs="Times New Roman"/>
              </w:rPr>
            </w:pPr>
            <w:del w:id="517" w:author="EDFUENTES" w:date="2018-06-29T00:38:00Z">
              <w:r w:rsidDel="00F841AE">
                <w:rPr>
                  <w:rFonts w:ascii="Times New Roman" w:hAnsi="Times New Roman" w:cs="Times New Roman"/>
                </w:rPr>
                <w:delText>(</w:delText>
              </w:r>
              <w:r w:rsidR="00981148" w:rsidDel="00F841AE">
                <w:rPr>
                  <w:rFonts w:ascii="Times New Roman" w:hAnsi="Times New Roman" w:cs="Times New Roman"/>
                </w:rPr>
                <w:delText>55</w:delText>
              </w:r>
              <w:r w:rsidDel="00F841AE">
                <w:rPr>
                  <w:rFonts w:ascii="Times New Roman" w:hAnsi="Times New Roman" w:cs="Times New Roman"/>
                </w:rPr>
                <w:delText>-</w:delText>
              </w:r>
              <w:r w:rsidR="00981148" w:rsidDel="00F841AE">
                <w:rPr>
                  <w:rFonts w:ascii="Times New Roman" w:hAnsi="Times New Roman" w:cs="Times New Roman"/>
                </w:rPr>
                <w:delText>74</w:delText>
              </w:r>
              <w:r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0069755" w14:textId="46A54201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18" w:author="EDFUENTES" w:date="2018-06-29T00:38:00Z"/>
                <w:rFonts w:ascii="Times New Roman" w:hAnsi="Times New Roman" w:cs="Times New Roman"/>
              </w:rPr>
            </w:pPr>
            <w:del w:id="519" w:author="EDFUENTES" w:date="2018-06-29T00:38:00Z">
              <w:r w:rsidDel="00F841AE">
                <w:rPr>
                  <w:rFonts w:ascii="Times New Roman" w:hAnsi="Times New Roman" w:cs="Times New Roman"/>
                </w:rPr>
                <w:delText>3369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7E877DC" w14:textId="08A5A3B8" w:rsidR="009F01F5" w:rsidDel="00F841AE" w:rsidRDefault="00981148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20" w:author="EDFUENTES" w:date="2018-06-29T00:38:00Z"/>
                <w:rFonts w:ascii="Times New Roman" w:hAnsi="Times New Roman" w:cs="Times New Roman"/>
              </w:rPr>
            </w:pPr>
            <w:del w:id="521" w:author="EDFUENTES" w:date="2018-06-29T00:38:00Z">
              <w:r w:rsidDel="00F841AE">
                <w:rPr>
                  <w:rFonts w:ascii="Times New Roman" w:hAnsi="Times New Roman" w:cs="Times New Roman"/>
                </w:rPr>
                <w:delText>84</w:delText>
              </w:r>
              <w:r w:rsidR="009F01F5" w:rsidRPr="00394E5E" w:rsidDel="00F841AE">
                <w:rPr>
                  <w:rFonts w:ascii="Times New Roman" w:hAnsi="Times New Roman" w:cs="Times New Roman"/>
                </w:rPr>
                <w:delText xml:space="preserve"> </w:delText>
              </w:r>
            </w:del>
          </w:p>
          <w:p w14:paraId="2C4B26EA" w14:textId="7F63A03E" w:rsidR="009F01F5" w:rsidRPr="00394E5E" w:rsidDel="00F841AE" w:rsidRDefault="009F01F5" w:rsidP="0098114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22" w:author="EDFUENTES" w:date="2018-06-29T00:38:00Z"/>
                <w:rFonts w:ascii="Times New Roman" w:hAnsi="Times New Roman" w:cs="Times New Roman"/>
              </w:rPr>
            </w:pPr>
            <w:del w:id="523" w:author="EDFUENTES" w:date="2018-06-29T00:38:00Z">
              <w:r w:rsidDel="00F841AE">
                <w:rPr>
                  <w:rFonts w:ascii="Times New Roman" w:hAnsi="Times New Roman" w:cs="Times New Roman"/>
                </w:rPr>
                <w:delText>(</w:delText>
              </w:r>
              <w:r w:rsidR="00981148" w:rsidDel="00F841AE">
                <w:rPr>
                  <w:rFonts w:ascii="Times New Roman" w:hAnsi="Times New Roman" w:cs="Times New Roman"/>
                </w:rPr>
                <w:delText>72</w:delText>
              </w:r>
              <w:r w:rsidDel="00F841AE">
                <w:rPr>
                  <w:rFonts w:ascii="Times New Roman" w:hAnsi="Times New Roman" w:cs="Times New Roman"/>
                </w:rPr>
                <w:delText>-</w:delText>
              </w:r>
              <w:r w:rsidR="00981148" w:rsidDel="00F841AE">
                <w:rPr>
                  <w:rFonts w:ascii="Times New Roman" w:hAnsi="Times New Roman" w:cs="Times New Roman"/>
                </w:rPr>
                <w:delText>95</w:delText>
              </w:r>
              <w:r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A209960" w14:textId="34AA26E7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24" w:author="EDFUENTES" w:date="2018-06-29T00:38:00Z"/>
                <w:rFonts w:ascii="Times New Roman" w:hAnsi="Times New Roman" w:cs="Times New Roman"/>
              </w:rPr>
            </w:pPr>
            <w:del w:id="525" w:author="EDFUENTES" w:date="2018-06-29T00:38:00Z">
              <w:r w:rsidDel="00F841AE">
                <w:rPr>
                  <w:rFonts w:ascii="Times New Roman" w:hAnsi="Times New Roman" w:cs="Times New Roman"/>
                </w:rPr>
                <w:delText>3081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FA8E4D2" w14:textId="32305A40" w:rsidR="009F01F5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26" w:author="EDFUENTES" w:date="2018-06-29T00:38:00Z"/>
                <w:rFonts w:ascii="Times New Roman" w:hAnsi="Times New Roman" w:cs="Times New Roman"/>
              </w:rPr>
            </w:pPr>
            <w:del w:id="527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1</w:delText>
              </w:r>
              <w:r w:rsidR="00981148" w:rsidDel="00F841AE">
                <w:rPr>
                  <w:rFonts w:ascii="Times New Roman" w:hAnsi="Times New Roman" w:cs="Times New Roman"/>
                </w:rPr>
                <w:delText>19</w:delText>
              </w:r>
            </w:del>
          </w:p>
          <w:p w14:paraId="7D5F2A2C" w14:textId="1C9E8C59" w:rsidR="009F01F5" w:rsidRPr="00394E5E" w:rsidDel="00F841AE" w:rsidRDefault="009F01F5" w:rsidP="0098114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28" w:author="EDFUENTES" w:date="2018-06-29T00:38:00Z"/>
                <w:rFonts w:ascii="Times New Roman" w:hAnsi="Times New Roman" w:cs="Times New Roman"/>
              </w:rPr>
            </w:pPr>
            <w:del w:id="529" w:author="EDFUENTES" w:date="2018-06-29T00:38:00Z">
              <w:r w:rsidDel="00F841AE">
                <w:rPr>
                  <w:rFonts w:ascii="Times New Roman" w:hAnsi="Times New Roman" w:cs="Times New Roman"/>
                </w:rPr>
                <w:delText>(1</w:delText>
              </w:r>
              <w:r w:rsidR="00981148" w:rsidDel="00F841AE">
                <w:rPr>
                  <w:rFonts w:ascii="Times New Roman" w:hAnsi="Times New Roman" w:cs="Times New Roman"/>
                </w:rPr>
                <w:delText>04</w:delText>
              </w:r>
              <w:r w:rsidDel="00F841AE">
                <w:rPr>
                  <w:rFonts w:ascii="Times New Roman" w:hAnsi="Times New Roman" w:cs="Times New Roman"/>
                </w:rPr>
                <w:delText>-1</w:delText>
              </w:r>
              <w:r w:rsidR="00981148" w:rsidDel="00F841AE">
                <w:rPr>
                  <w:rFonts w:ascii="Times New Roman" w:hAnsi="Times New Roman" w:cs="Times New Roman"/>
                </w:rPr>
                <w:delText>40</w:delText>
              </w:r>
              <w:r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</w:tr>
      <w:tr w:rsidR="009F01F5" w:rsidRPr="00394E5E" w:rsidDel="00F841AE" w14:paraId="7B5C6040" w14:textId="2DAFEFDF" w:rsidTr="0060524A">
        <w:trPr>
          <w:del w:id="530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A1EAD32" w14:textId="4D90E929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531" w:author="EDFUENTES" w:date="2018-06-29T00:38:00Z"/>
                <w:rFonts w:ascii="Times New Roman" w:hAnsi="Times New Roman" w:cs="Times New Roman"/>
              </w:rPr>
            </w:pPr>
            <w:del w:id="532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eGFR (ml/min.1.73 m</w:delText>
              </w:r>
              <w:r w:rsidRPr="00394E5E" w:rsidDel="00F841AE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5E72491" w14:textId="7E07C406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533" w:author="EDFUENTES" w:date="2018-06-29T00:38:00Z"/>
                <w:rFonts w:ascii="Times New Roman" w:hAnsi="Times New Roman" w:cs="Times New Roman"/>
              </w:rPr>
            </w:pPr>
            <w:del w:id="534" w:author="EDFUENTES" w:date="2018-06-29T00:38:00Z">
              <w:r w:rsidDel="00F841AE">
                <w:rPr>
                  <w:rFonts w:ascii="Times New Roman" w:hAnsi="Times New Roman" w:cs="Times New Roman"/>
                </w:rPr>
                <w:delText>1733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F729A80" w14:textId="3165D486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35" w:author="EDFUENTES" w:date="2018-06-29T00:38:00Z"/>
                <w:rFonts w:ascii="Times New Roman" w:hAnsi="Times New Roman" w:cs="Times New Roman"/>
              </w:rPr>
            </w:pPr>
            <w:del w:id="536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103 ± 1</w:delText>
              </w:r>
              <w:r w:rsidDel="00F841AE">
                <w:rPr>
                  <w:rFonts w:ascii="Times New Roman" w:hAnsi="Times New Roman" w:cs="Times New Roman"/>
                </w:rPr>
                <w:delText>1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A9E19CF" w14:textId="77BB19D6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37" w:author="EDFUENTES" w:date="2018-06-29T00:38:00Z"/>
                <w:rFonts w:ascii="Times New Roman" w:hAnsi="Times New Roman" w:cs="Times New Roman"/>
              </w:rPr>
            </w:pPr>
            <w:del w:id="538" w:author="EDFUENTES" w:date="2018-06-29T00:38:00Z">
              <w:r w:rsidDel="00F841AE">
                <w:rPr>
                  <w:rFonts w:ascii="Times New Roman" w:hAnsi="Times New Roman" w:cs="Times New Roman"/>
                </w:rPr>
                <w:delText>3369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E50F6F6" w14:textId="73EAF53F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39" w:author="EDFUENTES" w:date="2018-06-29T00:38:00Z"/>
                <w:rFonts w:ascii="Times New Roman" w:hAnsi="Times New Roman" w:cs="Times New Roman"/>
              </w:rPr>
            </w:pPr>
            <w:del w:id="540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75 ± 9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31F1042" w14:textId="0B13DCA5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41" w:author="EDFUENTES" w:date="2018-06-29T00:38:00Z"/>
                <w:rFonts w:ascii="Times New Roman" w:hAnsi="Times New Roman" w:cs="Times New Roman"/>
              </w:rPr>
            </w:pPr>
            <w:del w:id="542" w:author="EDFUENTES" w:date="2018-06-29T00:38:00Z">
              <w:r w:rsidDel="00F841AE">
                <w:rPr>
                  <w:rFonts w:ascii="Times New Roman" w:hAnsi="Times New Roman" w:cs="Times New Roman"/>
                </w:rPr>
                <w:delText>3081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9BFAC77" w14:textId="10F8A3C8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43" w:author="EDFUENTES" w:date="2018-06-29T00:38:00Z"/>
                <w:rFonts w:ascii="Times New Roman" w:hAnsi="Times New Roman" w:cs="Times New Roman"/>
              </w:rPr>
            </w:pPr>
            <w:del w:id="544" w:author="EDFUENTES" w:date="2018-06-29T00:38:00Z">
              <w:r w:rsidDel="00F841AE">
                <w:rPr>
                  <w:rFonts w:ascii="Times New Roman" w:hAnsi="Times New Roman" w:cs="Times New Roman"/>
                </w:rPr>
                <w:delText>46 ± 9</w:delText>
              </w:r>
            </w:del>
          </w:p>
        </w:tc>
      </w:tr>
      <w:tr w:rsidR="009F01F5" w:rsidRPr="00394E5E" w:rsidDel="00F841AE" w14:paraId="31329D3F" w14:textId="6547F645" w:rsidTr="0060524A">
        <w:trPr>
          <w:del w:id="545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21E56B9E" w14:textId="3D5E702F" w:rsidR="009F01F5" w:rsidRPr="00394E5E" w:rsidDel="00F841AE" w:rsidRDefault="009F01F5" w:rsidP="00981148">
            <w:pPr>
              <w:pStyle w:val="NoSpacing"/>
              <w:tabs>
                <w:tab w:val="left" w:pos="450"/>
              </w:tabs>
              <w:spacing w:line="360" w:lineRule="auto"/>
              <w:rPr>
                <w:del w:id="546" w:author="EDFUENTES" w:date="2018-06-29T00:38:00Z"/>
                <w:rFonts w:ascii="Times New Roman" w:hAnsi="Times New Roman" w:cs="Times New Roman"/>
              </w:rPr>
            </w:pPr>
            <w:del w:id="547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UACR (mg/</w:delText>
              </w:r>
              <w:r w:rsidR="00981148" w:rsidDel="00F841AE">
                <w:rPr>
                  <w:rFonts w:ascii="Times New Roman" w:hAnsi="Times New Roman" w:cs="Times New Roman"/>
                </w:rPr>
                <w:delText>mmol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95E4351" w14:textId="5EFD70D2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48" w:author="EDFUENTES" w:date="2018-06-29T00:38:00Z"/>
                <w:rFonts w:ascii="Times New Roman" w:hAnsi="Times New Roman" w:cs="Times New Roman"/>
              </w:rPr>
            </w:pPr>
            <w:del w:id="549" w:author="EDFUENTES" w:date="2018-06-29T00:38:00Z">
              <w:r w:rsidDel="00F841AE">
                <w:rPr>
                  <w:rFonts w:ascii="Times New Roman" w:hAnsi="Times New Roman" w:cs="Times New Roman"/>
                </w:rPr>
                <w:delText>63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0498019" w14:textId="54F76492" w:rsidR="009F01F5" w:rsidRPr="00394E5E" w:rsidDel="00F841AE" w:rsidRDefault="00981148" w:rsidP="0098114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50" w:author="EDFUENTES" w:date="2018-06-29T00:38:00Z"/>
                <w:rFonts w:ascii="Times New Roman" w:hAnsi="Times New Roman" w:cs="Times New Roman"/>
              </w:rPr>
            </w:pPr>
            <w:del w:id="551" w:author="EDFUENTES" w:date="2018-06-29T00:38:00Z">
              <w:r w:rsidDel="00F841AE">
                <w:rPr>
                  <w:rFonts w:ascii="Times New Roman" w:hAnsi="Times New Roman" w:cs="Times New Roman"/>
                </w:rPr>
                <w:delText>3</w:delText>
              </w:r>
              <w:r w:rsidR="009F01F5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1-16</w:delText>
              </w:r>
              <w:r w:rsidR="009F01F5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EC41AB9" w14:textId="14124F94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52" w:author="EDFUENTES" w:date="2018-06-29T00:38:00Z"/>
                <w:rFonts w:ascii="Times New Roman" w:hAnsi="Times New Roman" w:cs="Times New Roman"/>
              </w:rPr>
            </w:pPr>
            <w:del w:id="553" w:author="EDFUENTES" w:date="2018-06-29T00:38:00Z">
              <w:r w:rsidDel="00F841AE">
                <w:rPr>
                  <w:rFonts w:ascii="Times New Roman" w:hAnsi="Times New Roman" w:cs="Times New Roman"/>
                </w:rPr>
                <w:delText>151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1441E44E" w14:textId="4A98C333" w:rsidR="009F01F5" w:rsidRPr="00394E5E" w:rsidDel="00F841AE" w:rsidRDefault="00981148" w:rsidP="0098114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54" w:author="EDFUENTES" w:date="2018-06-29T00:38:00Z"/>
                <w:rFonts w:ascii="Times New Roman" w:hAnsi="Times New Roman" w:cs="Times New Roman"/>
              </w:rPr>
            </w:pPr>
            <w:del w:id="555" w:author="EDFUENTES" w:date="2018-06-29T00:38:00Z">
              <w:r w:rsidDel="00F841AE">
                <w:rPr>
                  <w:rFonts w:ascii="Times New Roman" w:hAnsi="Times New Roman" w:cs="Times New Roman"/>
                </w:rPr>
                <w:delText>3</w:delText>
              </w:r>
              <w:r w:rsidR="009F01F5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1</w:delText>
              </w:r>
              <w:r w:rsidR="009F01F5" w:rsidDel="00F841AE">
                <w:rPr>
                  <w:rFonts w:ascii="Times New Roman" w:hAnsi="Times New Roman" w:cs="Times New Roman"/>
                </w:rPr>
                <w:delText>-</w:delText>
              </w:r>
              <w:r w:rsidDel="00F841AE">
                <w:rPr>
                  <w:rFonts w:ascii="Times New Roman" w:hAnsi="Times New Roman" w:cs="Times New Roman"/>
                </w:rPr>
                <w:delText>12</w:delText>
              </w:r>
              <w:r w:rsidR="009F01F5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EE0478C" w14:textId="53B8825A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56" w:author="EDFUENTES" w:date="2018-06-29T00:38:00Z"/>
                <w:rFonts w:ascii="Times New Roman" w:hAnsi="Times New Roman" w:cs="Times New Roman"/>
              </w:rPr>
            </w:pPr>
            <w:del w:id="557" w:author="EDFUENTES" w:date="2018-06-29T00:38:00Z">
              <w:r w:rsidDel="00F841AE">
                <w:rPr>
                  <w:rFonts w:ascii="Times New Roman" w:hAnsi="Times New Roman" w:cs="Times New Roman"/>
                </w:rPr>
                <w:delText>198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3D259D14" w14:textId="53184626" w:rsidR="009F01F5" w:rsidRPr="00394E5E" w:rsidDel="00F841AE" w:rsidRDefault="00981148" w:rsidP="0098114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58" w:author="EDFUENTES" w:date="2018-06-29T00:38:00Z"/>
                <w:rFonts w:ascii="Times New Roman" w:hAnsi="Times New Roman" w:cs="Times New Roman"/>
              </w:rPr>
            </w:pPr>
            <w:del w:id="559" w:author="EDFUENTES" w:date="2018-06-29T00:38:00Z">
              <w:r w:rsidDel="00F841AE">
                <w:rPr>
                  <w:rFonts w:ascii="Times New Roman" w:hAnsi="Times New Roman" w:cs="Times New Roman"/>
                </w:rPr>
                <w:delText>7</w:delText>
              </w:r>
              <w:r w:rsidR="009F01F5" w:rsidDel="00F841AE">
                <w:rPr>
                  <w:rFonts w:ascii="Times New Roman" w:hAnsi="Times New Roman" w:cs="Times New Roman"/>
                </w:rPr>
                <w:delText xml:space="preserve"> (2-</w:delText>
              </w:r>
              <w:r w:rsidDel="00F841AE">
                <w:rPr>
                  <w:rFonts w:ascii="Times New Roman" w:hAnsi="Times New Roman" w:cs="Times New Roman"/>
                </w:rPr>
                <w:delText>33</w:delText>
              </w:r>
              <w:r w:rsidR="009F01F5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</w:tr>
      <w:tr w:rsidR="009F01F5" w:rsidRPr="00394E5E" w:rsidDel="00F841AE" w14:paraId="74417364" w14:textId="7A52A567" w:rsidTr="0060524A">
        <w:trPr>
          <w:del w:id="560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DC73AFF" w14:textId="1760C359" w:rsidR="009F01F5" w:rsidRPr="00394E5E" w:rsidDel="00F841AE" w:rsidRDefault="009F01F5" w:rsidP="00981148">
            <w:pPr>
              <w:pStyle w:val="NoSpacing"/>
              <w:tabs>
                <w:tab w:val="left" w:pos="450"/>
              </w:tabs>
              <w:spacing w:line="360" w:lineRule="auto"/>
              <w:rPr>
                <w:del w:id="561" w:author="EDFUENTES" w:date="2018-06-29T00:38:00Z"/>
                <w:rFonts w:ascii="Times New Roman" w:hAnsi="Times New Roman" w:cs="Times New Roman"/>
              </w:rPr>
            </w:pPr>
            <w:del w:id="562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Hb (g/l)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F2F42EB" w14:textId="1A62A5CD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63" w:author="EDFUENTES" w:date="2018-06-29T00:38:00Z"/>
                <w:rFonts w:ascii="Times New Roman" w:hAnsi="Times New Roman" w:cs="Times New Roman"/>
              </w:rPr>
            </w:pPr>
            <w:del w:id="564" w:author="EDFUENTES" w:date="2018-06-29T00:38:00Z">
              <w:r w:rsidDel="00F841AE">
                <w:rPr>
                  <w:rFonts w:ascii="Times New Roman" w:hAnsi="Times New Roman" w:cs="Times New Roman"/>
                </w:rPr>
                <w:delText>1364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3271BFF" w14:textId="43B140D9" w:rsidR="009F01F5" w:rsidRPr="00394E5E" w:rsidDel="00F841AE" w:rsidRDefault="009F01F5" w:rsidP="0098114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65" w:author="EDFUENTES" w:date="2018-06-29T00:38:00Z"/>
                <w:rFonts w:ascii="Times New Roman" w:hAnsi="Times New Roman" w:cs="Times New Roman"/>
              </w:rPr>
            </w:pPr>
            <w:del w:id="566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12</w:delText>
              </w:r>
              <w:r w:rsidDel="00F841AE">
                <w:rPr>
                  <w:rFonts w:ascii="Times New Roman" w:hAnsi="Times New Roman" w:cs="Times New Roman"/>
                </w:rPr>
                <w:delText>0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± 2</w:delText>
              </w:r>
              <w:r w:rsidDel="00F841AE">
                <w:rPr>
                  <w:rFonts w:ascii="Times New Roman" w:hAnsi="Times New Roman" w:cs="Times New Roman"/>
                </w:rPr>
                <w:delText>4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E69CB51" w14:textId="7A964BEB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67" w:author="EDFUENTES" w:date="2018-06-29T00:38:00Z"/>
                <w:rFonts w:ascii="Times New Roman" w:hAnsi="Times New Roman" w:cs="Times New Roman"/>
              </w:rPr>
            </w:pPr>
            <w:del w:id="568" w:author="EDFUENTES" w:date="2018-06-29T00:38:00Z">
              <w:r w:rsidDel="00F841AE">
                <w:rPr>
                  <w:rFonts w:ascii="Times New Roman" w:hAnsi="Times New Roman" w:cs="Times New Roman"/>
                </w:rPr>
                <w:delText>2452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3BA9DFC8" w14:textId="59BF64C2" w:rsidR="009F01F5" w:rsidRPr="00394E5E" w:rsidDel="00F841AE" w:rsidRDefault="009F01F5" w:rsidP="0098114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69" w:author="EDFUENTES" w:date="2018-06-29T00:38:00Z"/>
                <w:rFonts w:ascii="Times New Roman" w:hAnsi="Times New Roman" w:cs="Times New Roman"/>
              </w:rPr>
            </w:pPr>
            <w:del w:id="570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12</w:delText>
              </w:r>
              <w:r w:rsidDel="00F841AE">
                <w:rPr>
                  <w:rFonts w:ascii="Times New Roman" w:hAnsi="Times New Roman" w:cs="Times New Roman"/>
                </w:rPr>
                <w:delText>2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± 2</w:delText>
              </w:r>
              <w:r w:rsidDel="00F841AE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EFAD125" w14:textId="12D6F0B4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71" w:author="EDFUENTES" w:date="2018-06-29T00:38:00Z"/>
                <w:rFonts w:ascii="Times New Roman" w:hAnsi="Times New Roman" w:cs="Times New Roman"/>
              </w:rPr>
            </w:pPr>
            <w:del w:id="572" w:author="EDFUENTES" w:date="2018-06-29T00:38:00Z">
              <w:r w:rsidDel="00F841AE">
                <w:rPr>
                  <w:rFonts w:ascii="Times New Roman" w:hAnsi="Times New Roman" w:cs="Times New Roman"/>
                </w:rPr>
                <w:delText>2132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7736824E" w14:textId="534ADED0" w:rsidR="009F01F5" w:rsidRPr="00394E5E" w:rsidDel="00F841AE" w:rsidRDefault="009F01F5" w:rsidP="0098114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73" w:author="EDFUENTES" w:date="2018-06-29T00:38:00Z"/>
                <w:rFonts w:ascii="Times New Roman" w:hAnsi="Times New Roman" w:cs="Times New Roman"/>
              </w:rPr>
            </w:pPr>
            <w:del w:id="574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11</w:delText>
              </w:r>
              <w:r w:rsidDel="00F841AE">
                <w:rPr>
                  <w:rFonts w:ascii="Times New Roman" w:hAnsi="Times New Roman" w:cs="Times New Roman"/>
                </w:rPr>
                <w:delText>6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± 20</w:delText>
              </w:r>
            </w:del>
          </w:p>
        </w:tc>
      </w:tr>
      <w:tr w:rsidR="009F01F5" w:rsidRPr="00394E5E" w:rsidDel="00F841AE" w14:paraId="0850850B" w14:textId="1E5AE27A" w:rsidTr="0060524A">
        <w:trPr>
          <w:del w:id="575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DF4C8DB" w14:textId="61BEFC64" w:rsidR="009F01F5" w:rsidRPr="00394E5E" w:rsidDel="00F841AE" w:rsidRDefault="00981148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576" w:author="EDFUENTES" w:date="2018-06-29T00:38:00Z"/>
                <w:rFonts w:ascii="Times New Roman" w:hAnsi="Times New Roman" w:cs="Times New Roman"/>
              </w:rPr>
            </w:pPr>
            <w:del w:id="577" w:author="EDFUENTES" w:date="2018-06-29T00:38:00Z">
              <w:r w:rsidDel="00F841AE">
                <w:rPr>
                  <w:rFonts w:ascii="Times New Roman" w:hAnsi="Times New Roman" w:cs="Times New Roman"/>
                </w:rPr>
                <w:delText>Albumin (g/</w:delText>
              </w:r>
              <w:r w:rsidR="009F01F5" w:rsidRPr="00394E5E" w:rsidDel="00F841AE">
                <w:rPr>
                  <w:rFonts w:ascii="Times New Roman" w:hAnsi="Times New Roman" w:cs="Times New Roman"/>
                </w:rPr>
                <w:delText>l)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2CA2C70" w14:textId="58D15ED8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78" w:author="EDFUENTES" w:date="2018-06-29T00:38:00Z"/>
                <w:rFonts w:ascii="Times New Roman" w:hAnsi="Times New Roman" w:cs="Times New Roman"/>
              </w:rPr>
            </w:pPr>
            <w:del w:id="579" w:author="EDFUENTES" w:date="2018-06-29T00:38:00Z">
              <w:r w:rsidDel="00F841AE">
                <w:rPr>
                  <w:rFonts w:ascii="Times New Roman" w:hAnsi="Times New Roman" w:cs="Times New Roman"/>
                </w:rPr>
                <w:delText>1402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11784FA" w14:textId="2336FC02" w:rsidR="009F01F5" w:rsidRPr="00394E5E" w:rsidDel="00F841AE" w:rsidRDefault="009F01F5" w:rsidP="0098114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80" w:author="EDFUENTES" w:date="2018-06-29T00:38:00Z"/>
                <w:rFonts w:ascii="Times New Roman" w:hAnsi="Times New Roman" w:cs="Times New Roman"/>
              </w:rPr>
            </w:pPr>
            <w:del w:id="581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36 ± 7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E553ED2" w14:textId="233E47F0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82" w:author="EDFUENTES" w:date="2018-06-29T00:38:00Z"/>
                <w:rFonts w:ascii="Times New Roman" w:hAnsi="Times New Roman" w:cs="Times New Roman"/>
              </w:rPr>
            </w:pPr>
            <w:del w:id="583" w:author="EDFUENTES" w:date="2018-06-29T00:38:00Z">
              <w:r w:rsidDel="00F841AE">
                <w:rPr>
                  <w:rFonts w:ascii="Times New Roman" w:hAnsi="Times New Roman" w:cs="Times New Roman"/>
                </w:rPr>
                <w:delText>2750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757BA28" w14:textId="57D064DB" w:rsidR="009F01F5" w:rsidRPr="00394E5E" w:rsidDel="00F841AE" w:rsidRDefault="009F01F5" w:rsidP="0098114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84" w:author="EDFUENTES" w:date="2018-06-29T00:38:00Z"/>
                <w:rFonts w:ascii="Times New Roman" w:hAnsi="Times New Roman" w:cs="Times New Roman"/>
              </w:rPr>
            </w:pPr>
            <w:del w:id="585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37 ± 6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B8D6F65" w14:textId="2B3435F8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86" w:author="EDFUENTES" w:date="2018-06-29T00:38:00Z"/>
                <w:rFonts w:ascii="Times New Roman" w:hAnsi="Times New Roman" w:cs="Times New Roman"/>
              </w:rPr>
            </w:pPr>
            <w:del w:id="587" w:author="EDFUENTES" w:date="2018-06-29T00:38:00Z">
              <w:r w:rsidDel="00F841AE">
                <w:rPr>
                  <w:rFonts w:ascii="Times New Roman" w:hAnsi="Times New Roman" w:cs="Times New Roman"/>
                </w:rPr>
                <w:delText>2532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BF72785" w14:textId="4667FCD2" w:rsidR="009F01F5" w:rsidRPr="00394E5E" w:rsidDel="00F841AE" w:rsidRDefault="009F01F5" w:rsidP="0098114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88" w:author="EDFUENTES" w:date="2018-06-29T00:38:00Z"/>
                <w:rFonts w:ascii="Times New Roman" w:hAnsi="Times New Roman" w:cs="Times New Roman"/>
              </w:rPr>
            </w:pPr>
            <w:del w:id="589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3</w:delText>
              </w:r>
              <w:r w:rsidDel="00F841AE">
                <w:rPr>
                  <w:rFonts w:ascii="Times New Roman" w:hAnsi="Times New Roman" w:cs="Times New Roman"/>
                </w:rPr>
                <w:delText>6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± 6</w:delText>
              </w:r>
            </w:del>
          </w:p>
        </w:tc>
      </w:tr>
      <w:tr w:rsidR="009F01F5" w:rsidRPr="00394E5E" w:rsidDel="00F841AE" w14:paraId="2D236AFE" w14:textId="5BE9E069" w:rsidTr="0060524A">
        <w:trPr>
          <w:del w:id="590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40CBCFB" w14:textId="64F3BA0A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591" w:author="EDFUENTES" w:date="2018-06-29T00:38:00Z"/>
                <w:rFonts w:ascii="Times New Roman" w:hAnsi="Times New Roman" w:cs="Times New Roman"/>
              </w:rPr>
            </w:pPr>
            <w:del w:id="592" w:author="EDFUENTES" w:date="2018-06-29T00:38:00Z">
              <w:r w:rsidDel="00F841AE">
                <w:rPr>
                  <w:rFonts w:ascii="Times New Roman" w:hAnsi="Times New Roman" w:cs="Times New Roman"/>
                </w:rPr>
                <w:delText>K</w:delText>
              </w:r>
              <w:r w:rsidRPr="0010655F" w:rsidDel="00F841AE">
                <w:rPr>
                  <w:rFonts w:ascii="Times New Roman" w:hAnsi="Times New Roman" w:cs="Times New Roman"/>
                  <w:vertAlign w:val="superscript"/>
                </w:rPr>
                <w:delText>+</w:delText>
              </w:r>
              <w:r w:rsidDel="00F841AE">
                <w:rPr>
                  <w:rFonts w:ascii="Times New Roman" w:hAnsi="Times New Roman" w:cs="Times New Roman"/>
                </w:rPr>
                <w:delText xml:space="preserve"> (mmol/l)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7BAB5AF" w14:textId="0D06126E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93" w:author="EDFUENTES" w:date="2018-06-29T00:38:00Z"/>
                <w:rFonts w:ascii="Times New Roman" w:hAnsi="Times New Roman" w:cs="Times New Roman"/>
              </w:rPr>
            </w:pPr>
            <w:del w:id="594" w:author="EDFUENTES" w:date="2018-06-29T00:38:00Z">
              <w:r w:rsidDel="00F841AE">
                <w:rPr>
                  <w:rFonts w:ascii="Times New Roman" w:hAnsi="Times New Roman" w:cs="Times New Roman"/>
                </w:rPr>
                <w:delText>1712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0D8E5DF" w14:textId="6E243F52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95" w:author="EDFUENTES" w:date="2018-06-29T00:38:00Z"/>
                <w:rFonts w:ascii="Times New Roman" w:hAnsi="Times New Roman" w:cs="Times New Roman"/>
              </w:rPr>
            </w:pPr>
            <w:del w:id="596" w:author="EDFUENTES" w:date="2018-06-29T00:38:00Z">
              <w:r w:rsidDel="00F841AE">
                <w:rPr>
                  <w:rFonts w:ascii="Times New Roman" w:hAnsi="Times New Roman" w:cs="Times New Roman"/>
                </w:rPr>
                <w:delText>4.0 ± 0.5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BF77A0B" w14:textId="70483401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97" w:author="EDFUENTES" w:date="2018-06-29T00:38:00Z"/>
                <w:rFonts w:ascii="Times New Roman" w:hAnsi="Times New Roman" w:cs="Times New Roman"/>
              </w:rPr>
            </w:pPr>
            <w:del w:id="598" w:author="EDFUENTES" w:date="2018-06-29T00:38:00Z">
              <w:r w:rsidDel="00F841AE">
                <w:rPr>
                  <w:rFonts w:ascii="Times New Roman" w:hAnsi="Times New Roman" w:cs="Times New Roman"/>
                </w:rPr>
                <w:delText>3315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011F6A0" w14:textId="226093EE" w:rsidR="009F01F5" w:rsidRPr="00394E5E" w:rsidDel="00F841AE" w:rsidRDefault="009F01F5" w:rsidP="00E51B6D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599" w:author="EDFUENTES" w:date="2018-06-29T00:38:00Z"/>
                <w:rFonts w:ascii="Times New Roman" w:hAnsi="Times New Roman" w:cs="Times New Roman"/>
              </w:rPr>
            </w:pPr>
            <w:del w:id="600" w:author="EDFUENTES" w:date="2018-06-29T00:38:00Z">
              <w:r w:rsidDel="00F841AE">
                <w:rPr>
                  <w:rFonts w:ascii="Times New Roman" w:hAnsi="Times New Roman" w:cs="Times New Roman"/>
                </w:rPr>
                <w:delText>4.0 ± 0.5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C2F3111" w14:textId="22C54786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01" w:author="EDFUENTES" w:date="2018-06-29T00:38:00Z"/>
                <w:rFonts w:ascii="Times New Roman" w:hAnsi="Times New Roman" w:cs="Times New Roman"/>
              </w:rPr>
            </w:pPr>
            <w:del w:id="602" w:author="EDFUENTES" w:date="2018-06-29T00:38:00Z">
              <w:r w:rsidDel="00F841AE">
                <w:rPr>
                  <w:rFonts w:ascii="Times New Roman" w:hAnsi="Times New Roman" w:cs="Times New Roman"/>
                </w:rPr>
                <w:delText>3039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97A23F5" w14:textId="4082259D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03" w:author="EDFUENTES" w:date="2018-06-29T00:38:00Z"/>
                <w:rFonts w:ascii="Times New Roman" w:hAnsi="Times New Roman" w:cs="Times New Roman"/>
              </w:rPr>
            </w:pPr>
            <w:del w:id="604" w:author="EDFUENTES" w:date="2018-06-29T00:38:00Z">
              <w:r w:rsidDel="00F841AE">
                <w:rPr>
                  <w:rFonts w:ascii="Times New Roman" w:hAnsi="Times New Roman" w:cs="Times New Roman"/>
                </w:rPr>
                <w:delText>4.1 ± 0.5</w:delText>
              </w:r>
            </w:del>
          </w:p>
        </w:tc>
      </w:tr>
      <w:tr w:rsidR="009F01F5" w:rsidRPr="00394E5E" w:rsidDel="00F841AE" w14:paraId="138E2629" w14:textId="353DA3A8" w:rsidTr="0060524A">
        <w:trPr>
          <w:del w:id="605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2CC61EC" w14:textId="6F482515" w:rsidR="009F01F5" w:rsidRPr="00394E5E" w:rsidDel="00F841AE" w:rsidRDefault="009F01F5" w:rsidP="00981148">
            <w:pPr>
              <w:pStyle w:val="NoSpacing"/>
              <w:tabs>
                <w:tab w:val="left" w:pos="450"/>
              </w:tabs>
              <w:spacing w:line="360" w:lineRule="auto"/>
              <w:rPr>
                <w:del w:id="606" w:author="EDFUENTES" w:date="2018-06-29T00:38:00Z"/>
                <w:rFonts w:ascii="Times New Roman" w:hAnsi="Times New Roman" w:cs="Times New Roman"/>
              </w:rPr>
            </w:pPr>
            <w:del w:id="607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Ca</w:delText>
              </w:r>
              <w:r w:rsidR="00981148" w:rsidRPr="00981148" w:rsidDel="00F841AE">
                <w:rPr>
                  <w:rFonts w:ascii="Times New Roman" w:hAnsi="Times New Roman" w:cs="Times New Roman"/>
                  <w:vertAlign w:val="superscript"/>
                </w:rPr>
                <w:delText>++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R="00981148" w:rsidDel="00F841AE">
                <w:rPr>
                  <w:rFonts w:ascii="Times New Roman" w:hAnsi="Times New Roman" w:cs="Times New Roman"/>
                </w:rPr>
                <w:delText>mmol/l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5D577CC" w14:textId="1272E715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08" w:author="EDFUENTES" w:date="2018-06-29T00:38:00Z"/>
                <w:rFonts w:ascii="Times New Roman" w:hAnsi="Times New Roman" w:cs="Times New Roman"/>
              </w:rPr>
            </w:pPr>
            <w:del w:id="609" w:author="EDFUENTES" w:date="2018-06-29T00:38:00Z">
              <w:r w:rsidDel="00F841AE">
                <w:rPr>
                  <w:rFonts w:ascii="Times New Roman" w:hAnsi="Times New Roman" w:cs="Times New Roman"/>
                </w:rPr>
                <w:delText>1528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9619783" w14:textId="7AD2B5E5" w:rsidR="009F01F5" w:rsidRPr="00394E5E" w:rsidDel="00F841AE" w:rsidRDefault="00981148" w:rsidP="0098114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10" w:author="EDFUENTES" w:date="2018-06-29T00:38:00Z"/>
                <w:rFonts w:ascii="Times New Roman" w:hAnsi="Times New Roman" w:cs="Times New Roman"/>
              </w:rPr>
            </w:pPr>
            <w:del w:id="611" w:author="EDFUENTES" w:date="2018-06-29T00:38:00Z">
              <w:r w:rsidDel="00F841AE">
                <w:rPr>
                  <w:rFonts w:ascii="Times New Roman" w:hAnsi="Times New Roman" w:cs="Times New Roman"/>
                </w:rPr>
                <w:delText>2.18</w:delText>
              </w:r>
              <w:r w:rsidR="009F01F5" w:rsidRPr="00394E5E" w:rsidDel="00F841AE">
                <w:rPr>
                  <w:rFonts w:ascii="Times New Roman" w:hAnsi="Times New Roman" w:cs="Times New Roman"/>
                </w:rPr>
                <w:delText xml:space="preserve"> ± 0.</w:delText>
              </w:r>
              <w:r w:rsidDel="00F841AE">
                <w:rPr>
                  <w:rFonts w:ascii="Times New Roman" w:hAnsi="Times New Roman" w:cs="Times New Roman"/>
                </w:rPr>
                <w:delText>18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FFE6498" w14:textId="09557609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12" w:author="EDFUENTES" w:date="2018-06-29T00:38:00Z"/>
                <w:rFonts w:ascii="Times New Roman" w:hAnsi="Times New Roman" w:cs="Times New Roman"/>
              </w:rPr>
            </w:pPr>
            <w:del w:id="613" w:author="EDFUENTES" w:date="2018-06-29T00:38:00Z">
              <w:r w:rsidDel="00F841AE">
                <w:rPr>
                  <w:rFonts w:ascii="Times New Roman" w:hAnsi="Times New Roman" w:cs="Times New Roman"/>
                </w:rPr>
                <w:delText>3007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D65D331" w14:textId="5858D2E2" w:rsidR="009F01F5" w:rsidRPr="00394E5E" w:rsidDel="00F841AE" w:rsidRDefault="00981148" w:rsidP="0098114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14" w:author="EDFUENTES" w:date="2018-06-29T00:38:00Z"/>
                <w:rFonts w:ascii="Times New Roman" w:hAnsi="Times New Roman" w:cs="Times New Roman"/>
              </w:rPr>
            </w:pPr>
            <w:del w:id="615" w:author="EDFUENTES" w:date="2018-06-29T00:38:00Z">
              <w:r w:rsidDel="00F841AE">
                <w:rPr>
                  <w:rFonts w:ascii="Times New Roman" w:hAnsi="Times New Roman" w:cs="Times New Roman"/>
                </w:rPr>
                <w:delText>2.20</w:delText>
              </w:r>
              <w:r w:rsidR="009F01F5" w:rsidRPr="00394E5E" w:rsidDel="00F841AE">
                <w:rPr>
                  <w:rFonts w:ascii="Times New Roman" w:hAnsi="Times New Roman" w:cs="Times New Roman"/>
                </w:rPr>
                <w:delText xml:space="preserve"> ± 0.</w:delText>
              </w:r>
              <w:r w:rsidDel="00F841AE">
                <w:rPr>
                  <w:rFonts w:ascii="Times New Roman" w:hAnsi="Times New Roman" w:cs="Times New Roman"/>
                </w:rPr>
                <w:delText>18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663CC94" w14:textId="0B0E75B9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16" w:author="EDFUENTES" w:date="2018-06-29T00:38:00Z"/>
                <w:rFonts w:ascii="Times New Roman" w:hAnsi="Times New Roman" w:cs="Times New Roman"/>
              </w:rPr>
            </w:pPr>
            <w:del w:id="617" w:author="EDFUENTES" w:date="2018-06-29T00:38:00Z">
              <w:r w:rsidDel="00F841AE">
                <w:rPr>
                  <w:rFonts w:ascii="Times New Roman" w:hAnsi="Times New Roman" w:cs="Times New Roman"/>
                </w:rPr>
                <w:delText>2747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DAC1213" w14:textId="284D36D7" w:rsidR="009F01F5" w:rsidRPr="00394E5E" w:rsidDel="00F841AE" w:rsidRDefault="00981148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18" w:author="EDFUENTES" w:date="2018-06-29T00:38:00Z"/>
                <w:rFonts w:ascii="Times New Roman" w:hAnsi="Times New Roman" w:cs="Times New Roman"/>
              </w:rPr>
            </w:pPr>
            <w:del w:id="619" w:author="EDFUENTES" w:date="2018-06-29T00:38:00Z">
              <w:r w:rsidDel="00F841AE">
                <w:rPr>
                  <w:rFonts w:ascii="Times New Roman" w:hAnsi="Times New Roman" w:cs="Times New Roman"/>
                </w:rPr>
                <w:delText>2.20</w:delText>
              </w:r>
              <w:r w:rsidR="009F01F5" w:rsidRPr="00394E5E" w:rsidDel="00F841AE">
                <w:rPr>
                  <w:rFonts w:ascii="Times New Roman" w:hAnsi="Times New Roman" w:cs="Times New Roman"/>
                </w:rPr>
                <w:delText xml:space="preserve"> ± 0.</w:delText>
              </w:r>
              <w:r w:rsidDel="00F841AE">
                <w:rPr>
                  <w:rFonts w:ascii="Times New Roman" w:hAnsi="Times New Roman" w:cs="Times New Roman"/>
                </w:rPr>
                <w:delText>18</w:delText>
              </w:r>
            </w:del>
          </w:p>
        </w:tc>
      </w:tr>
      <w:tr w:rsidR="009F01F5" w:rsidRPr="00394E5E" w:rsidDel="00F841AE" w14:paraId="2DBC1627" w14:textId="67EEE8A8" w:rsidTr="0060524A">
        <w:trPr>
          <w:del w:id="620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F5AB62E" w14:textId="653CBD8C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621" w:author="EDFUENTES" w:date="2018-06-29T00:38:00Z"/>
                <w:rFonts w:ascii="Times New Roman" w:hAnsi="Times New Roman" w:cs="Times New Roman"/>
              </w:rPr>
            </w:pPr>
            <w:del w:id="622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P</w:delText>
              </w:r>
              <w:r w:rsidDel="00F841AE">
                <w:rPr>
                  <w:rFonts w:ascii="Times New Roman" w:hAnsi="Times New Roman" w:cs="Times New Roman"/>
                </w:rPr>
                <w:delText>hos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R="00981148" w:rsidDel="00F841AE">
                <w:rPr>
                  <w:rFonts w:ascii="Times New Roman" w:hAnsi="Times New Roman" w:cs="Times New Roman"/>
                </w:rPr>
                <w:delText>mmol/l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60BE0E5" w14:textId="53E964C6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23" w:author="EDFUENTES" w:date="2018-06-29T00:38:00Z"/>
                <w:rFonts w:ascii="Times New Roman" w:hAnsi="Times New Roman" w:cs="Times New Roman"/>
              </w:rPr>
            </w:pPr>
            <w:del w:id="624" w:author="EDFUENTES" w:date="2018-06-29T00:38:00Z">
              <w:r w:rsidDel="00F841AE">
                <w:rPr>
                  <w:rFonts w:ascii="Times New Roman" w:hAnsi="Times New Roman" w:cs="Times New Roman"/>
                </w:rPr>
                <w:delText>950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0BF9764" w14:textId="2CD78963" w:rsidR="009F01F5" w:rsidRPr="00394E5E" w:rsidDel="00F841AE" w:rsidRDefault="00981148" w:rsidP="0098114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25" w:author="EDFUENTES" w:date="2018-06-29T00:38:00Z"/>
                <w:rFonts w:ascii="Times New Roman" w:hAnsi="Times New Roman" w:cs="Times New Roman"/>
              </w:rPr>
            </w:pPr>
            <w:del w:id="626" w:author="EDFUENTES" w:date="2018-06-29T00:38:00Z">
              <w:r w:rsidDel="00F841AE">
                <w:rPr>
                  <w:rFonts w:ascii="Times New Roman" w:hAnsi="Times New Roman" w:cs="Times New Roman"/>
                </w:rPr>
                <w:delText>1.0</w:delText>
              </w:r>
              <w:r w:rsidR="009F01F5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0.8- 1.2</w:delText>
              </w:r>
              <w:r w:rsidR="009F01F5"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11FCE3E" w14:textId="17EDCA0D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27" w:author="EDFUENTES" w:date="2018-06-29T00:38:00Z"/>
                <w:rFonts w:ascii="Times New Roman" w:hAnsi="Times New Roman" w:cs="Times New Roman"/>
              </w:rPr>
            </w:pPr>
            <w:del w:id="628" w:author="EDFUENTES" w:date="2018-06-29T00:38:00Z">
              <w:r w:rsidDel="00F841AE">
                <w:rPr>
                  <w:rFonts w:ascii="Times New Roman" w:hAnsi="Times New Roman" w:cs="Times New Roman"/>
                </w:rPr>
                <w:delText>1605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3C37DE31" w14:textId="775D0070" w:rsidR="009F01F5" w:rsidRPr="00394E5E" w:rsidDel="00F841AE" w:rsidRDefault="009F01F5" w:rsidP="0098114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29" w:author="EDFUENTES" w:date="2018-06-29T00:38:00Z"/>
                <w:rFonts w:ascii="Times New Roman" w:hAnsi="Times New Roman" w:cs="Times New Roman"/>
              </w:rPr>
            </w:pPr>
            <w:del w:id="630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1</w:delText>
              </w:r>
              <w:r w:rsidR="00981148" w:rsidDel="00F841AE">
                <w:rPr>
                  <w:rFonts w:ascii="Times New Roman" w:hAnsi="Times New Roman" w:cs="Times New Roman"/>
                </w:rPr>
                <w:delText>.0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R="00981148" w:rsidDel="00F841AE">
                <w:rPr>
                  <w:rFonts w:ascii="Times New Roman" w:hAnsi="Times New Roman" w:cs="Times New Roman"/>
                </w:rPr>
                <w:delText>0.9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- </w:delText>
              </w:r>
              <w:r w:rsidR="00981148" w:rsidDel="00F841AE">
                <w:rPr>
                  <w:rFonts w:ascii="Times New Roman" w:hAnsi="Times New Roman" w:cs="Times New Roman"/>
                </w:rPr>
                <w:delText>1.2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653C416" w14:textId="424B34C7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31" w:author="EDFUENTES" w:date="2018-06-29T00:38:00Z"/>
                <w:rFonts w:ascii="Times New Roman" w:hAnsi="Times New Roman" w:cs="Times New Roman"/>
              </w:rPr>
            </w:pPr>
            <w:del w:id="632" w:author="EDFUENTES" w:date="2018-06-29T00:38:00Z">
              <w:r w:rsidDel="00F841AE">
                <w:rPr>
                  <w:rFonts w:ascii="Times New Roman" w:hAnsi="Times New Roman" w:cs="Times New Roman"/>
                </w:rPr>
                <w:delText>1623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6964D79" w14:textId="079E88B3" w:rsidR="009F01F5" w:rsidRPr="00394E5E" w:rsidDel="00F841AE" w:rsidRDefault="00981148" w:rsidP="0098114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33" w:author="EDFUENTES" w:date="2018-06-29T00:38:00Z"/>
                <w:rFonts w:ascii="Times New Roman" w:hAnsi="Times New Roman" w:cs="Times New Roman"/>
              </w:rPr>
            </w:pPr>
            <w:del w:id="634" w:author="EDFUENTES" w:date="2018-06-29T00:38:00Z">
              <w:r w:rsidDel="00F841AE">
                <w:rPr>
                  <w:rFonts w:ascii="Times New Roman" w:hAnsi="Times New Roman" w:cs="Times New Roman"/>
                </w:rPr>
                <w:delText>1.1</w:delText>
              </w:r>
              <w:r w:rsidR="009F01F5"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0</w:delText>
              </w:r>
              <w:r w:rsidR="009F01F5" w:rsidRPr="00394E5E" w:rsidDel="00F841AE">
                <w:rPr>
                  <w:rFonts w:ascii="Times New Roman" w:hAnsi="Times New Roman" w:cs="Times New Roman"/>
                </w:rPr>
                <w:delText xml:space="preserve">.9- </w:delText>
              </w:r>
              <w:r w:rsidDel="00F841AE">
                <w:rPr>
                  <w:rFonts w:ascii="Times New Roman" w:hAnsi="Times New Roman" w:cs="Times New Roman"/>
                </w:rPr>
                <w:delText>1.3</w:delText>
              </w:r>
              <w:r w:rsidR="009F01F5"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</w:tr>
      <w:tr w:rsidR="009F01F5" w:rsidRPr="00394E5E" w:rsidDel="00F841AE" w14:paraId="7F8EA4C8" w14:textId="0753A48F" w:rsidTr="0060524A">
        <w:trPr>
          <w:del w:id="635" w:author="EDFUENTES" w:date="2018-06-29T00:38:00Z"/>
        </w:trPr>
        <w:tc>
          <w:tcPr>
            <w:tcW w:w="17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3AAB34E" w14:textId="3FF94E3C" w:rsidR="009F01F5" w:rsidRPr="00394E5E" w:rsidDel="00F841AE" w:rsidRDefault="009F01F5" w:rsidP="00981148">
            <w:pPr>
              <w:pStyle w:val="NoSpacing"/>
              <w:tabs>
                <w:tab w:val="left" w:pos="450"/>
              </w:tabs>
              <w:spacing w:line="360" w:lineRule="auto"/>
              <w:rPr>
                <w:del w:id="636" w:author="EDFUENTES" w:date="2018-06-29T00:38:00Z"/>
                <w:rFonts w:ascii="Times New Roman" w:hAnsi="Times New Roman" w:cs="Times New Roman"/>
              </w:rPr>
            </w:pPr>
            <w:del w:id="637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BNP (</w:delText>
              </w:r>
              <w:r w:rsidR="00981148" w:rsidDel="00F841AE">
                <w:rPr>
                  <w:rFonts w:ascii="Times New Roman" w:hAnsi="Times New Roman" w:cs="Times New Roman"/>
                </w:rPr>
                <w:delText>n</w:delText>
              </w:r>
              <w:r w:rsidRPr="00394E5E" w:rsidDel="00F841AE">
                <w:rPr>
                  <w:rFonts w:ascii="Times New Roman" w:hAnsi="Times New Roman" w:cs="Times New Roman"/>
                </w:rPr>
                <w:delText>g/l)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AD88B5" w14:textId="28A396CC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38" w:author="EDFUENTES" w:date="2018-06-29T00:38:00Z"/>
                <w:rFonts w:ascii="Times New Roman" w:hAnsi="Times New Roman" w:cs="Times New Roman"/>
              </w:rPr>
            </w:pPr>
            <w:del w:id="639" w:author="EDFUENTES" w:date="2018-06-29T00:38:00Z">
              <w:r w:rsidDel="00F841AE">
                <w:rPr>
                  <w:rFonts w:ascii="Times New Roman" w:hAnsi="Times New Roman" w:cs="Times New Roman"/>
                </w:rPr>
                <w:delText>404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A626BA3" w14:textId="37B81495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40" w:author="EDFUENTES" w:date="2018-06-29T00:38:00Z"/>
                <w:rFonts w:ascii="Times New Roman" w:hAnsi="Times New Roman" w:cs="Times New Roman"/>
              </w:rPr>
            </w:pPr>
            <w:del w:id="641" w:author="EDFUENTES" w:date="2018-06-29T00:38:00Z">
              <w:r w:rsidDel="00F841AE">
                <w:rPr>
                  <w:rFonts w:ascii="Times New Roman" w:hAnsi="Times New Roman" w:cs="Times New Roman"/>
                </w:rPr>
                <w:delText>169 (49- 440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CC80490" w14:textId="41FE9F40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42" w:author="EDFUENTES" w:date="2018-06-29T00:38:00Z"/>
                <w:rFonts w:ascii="Times New Roman" w:hAnsi="Times New Roman" w:cs="Times New Roman"/>
              </w:rPr>
            </w:pPr>
            <w:del w:id="643" w:author="EDFUENTES" w:date="2018-06-29T00:38:00Z">
              <w:r w:rsidDel="00F841AE">
                <w:rPr>
                  <w:rFonts w:ascii="Times New Roman" w:hAnsi="Times New Roman" w:cs="Times New Roman"/>
                </w:rPr>
                <w:delText>979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63D291" w14:textId="38C831DD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44" w:author="EDFUENTES" w:date="2018-06-29T00:38:00Z"/>
                <w:rFonts w:ascii="Times New Roman" w:hAnsi="Times New Roman" w:cs="Times New Roman"/>
              </w:rPr>
            </w:pPr>
            <w:del w:id="645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3</w:delText>
              </w:r>
              <w:r w:rsidDel="00F841AE">
                <w:rPr>
                  <w:rFonts w:ascii="Times New Roman" w:hAnsi="Times New Roman" w:cs="Times New Roman"/>
                </w:rPr>
                <w:delText>21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1</w:delText>
              </w:r>
              <w:r w:rsidDel="00F841AE">
                <w:rPr>
                  <w:rFonts w:ascii="Times New Roman" w:hAnsi="Times New Roman" w:cs="Times New Roman"/>
                </w:rPr>
                <w:delText>30- 697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091DEBD" w14:textId="3D041CE4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46" w:author="EDFUENTES" w:date="2018-06-29T00:38:00Z"/>
                <w:rFonts w:ascii="Times New Roman" w:hAnsi="Times New Roman" w:cs="Times New Roman"/>
              </w:rPr>
            </w:pPr>
            <w:del w:id="647" w:author="EDFUENTES" w:date="2018-06-29T00:38:00Z">
              <w:r w:rsidDel="00F841AE">
                <w:rPr>
                  <w:rFonts w:ascii="Times New Roman" w:hAnsi="Times New Roman" w:cs="Times New Roman"/>
                </w:rPr>
                <w:delText>1145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71ADF3E" w14:textId="29F717AA" w:rsidR="009F01F5" w:rsidRPr="00394E5E" w:rsidDel="00F841AE" w:rsidRDefault="009F01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48" w:author="EDFUENTES" w:date="2018-06-29T00:38:00Z"/>
                <w:rFonts w:ascii="Times New Roman" w:hAnsi="Times New Roman" w:cs="Times New Roman"/>
              </w:rPr>
            </w:pPr>
            <w:del w:id="649" w:author="EDFUENTES" w:date="2018-06-29T00:38:00Z">
              <w:r w:rsidRPr="00394E5E" w:rsidDel="00F841AE">
                <w:rPr>
                  <w:rFonts w:ascii="Times New Roman" w:hAnsi="Times New Roman" w:cs="Times New Roman"/>
                </w:rPr>
                <w:delText>43</w:delText>
              </w:r>
              <w:r w:rsidDel="00F841AE">
                <w:rPr>
                  <w:rFonts w:ascii="Times New Roman" w:hAnsi="Times New Roman" w:cs="Times New Roman"/>
                </w:rPr>
                <w:delText>8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196- 91</w:delText>
              </w:r>
              <w:r w:rsidDel="00F841AE">
                <w:rPr>
                  <w:rFonts w:ascii="Times New Roman" w:hAnsi="Times New Roman" w:cs="Times New Roman"/>
                </w:rPr>
                <w:delText>1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</w:tr>
    </w:tbl>
    <w:p w14:paraId="1E549A93" w14:textId="2EDCC696" w:rsidR="00412112" w:rsidRPr="00394E5E" w:rsidDel="00F841AE" w:rsidRDefault="00412112" w:rsidP="00412112">
      <w:pPr>
        <w:pStyle w:val="NoSpacing"/>
        <w:tabs>
          <w:tab w:val="left" w:pos="450"/>
        </w:tabs>
        <w:spacing w:line="360" w:lineRule="auto"/>
        <w:jc w:val="both"/>
        <w:rPr>
          <w:del w:id="650" w:author="EDFUENTES" w:date="2018-06-29T00:38:00Z"/>
          <w:rFonts w:ascii="Times New Roman" w:hAnsi="Times New Roman" w:cs="Times New Roman"/>
        </w:rPr>
      </w:pPr>
    </w:p>
    <w:p w14:paraId="2EBAAE14" w14:textId="30AE84C7" w:rsidR="00412112" w:rsidRPr="009F01F5" w:rsidDel="00F841AE" w:rsidRDefault="00412112" w:rsidP="00412112">
      <w:pPr>
        <w:pStyle w:val="NoSpacing"/>
        <w:tabs>
          <w:tab w:val="left" w:pos="450"/>
        </w:tabs>
        <w:spacing w:line="360" w:lineRule="auto"/>
        <w:rPr>
          <w:del w:id="651" w:author="EDFUENTES" w:date="2018-06-29T00:38:00Z"/>
          <w:rFonts w:ascii="Times New Roman" w:hAnsi="Times New Roman" w:cs="Times New Roman"/>
        </w:rPr>
      </w:pPr>
      <w:del w:id="652" w:author="EDFUENTES" w:date="2018-06-29T00:38:00Z">
        <w:r w:rsidRPr="00394E5E" w:rsidDel="00F841AE">
          <w:rPr>
            <w:rFonts w:ascii="Times New Roman" w:hAnsi="Times New Roman" w:cs="Times New Roman"/>
          </w:rPr>
          <w:delText xml:space="preserve">Results are presented as number (percentage), mean ± standard deviation, or median (interquartile range). eGFR, estimated glomerular filtration rate; N, number of patients with available data; CAD, coronary artery disease; CHF, congestive heart failure; </w:delText>
        </w:r>
        <w:r w:rsidR="00E23EC7" w:rsidDel="00F841AE">
          <w:rPr>
            <w:rFonts w:ascii="Times New Roman" w:hAnsi="Times New Roman" w:cs="Times New Roman"/>
          </w:rPr>
          <w:delText xml:space="preserve">COPD, chronic obstructive lung disease; PE, pulmonary embolism (acute or chronic); </w:delText>
        </w:r>
        <w:r w:rsidRPr="00394E5E" w:rsidDel="00F841AE">
          <w:rPr>
            <w:rFonts w:ascii="Times New Roman" w:hAnsi="Times New Roman" w:cs="Times New Roman"/>
          </w:rPr>
          <w:delText xml:space="preserve">ACEI, angiotensin converting enzyme inhibitor; ARB, angiotensin receptor blocker; UACR, urine albumin to creatinine ratio; Hb, hemoglobin; </w:delText>
        </w:r>
        <w:r w:rsidDel="00F841AE">
          <w:rPr>
            <w:rFonts w:ascii="Times New Roman" w:hAnsi="Times New Roman" w:cs="Times New Roman"/>
          </w:rPr>
          <w:delText>K</w:delText>
        </w:r>
        <w:r w:rsidRPr="0010655F" w:rsidDel="00F841AE">
          <w:rPr>
            <w:rFonts w:ascii="Times New Roman" w:hAnsi="Times New Roman" w:cs="Times New Roman"/>
            <w:vertAlign w:val="superscript"/>
          </w:rPr>
          <w:delText>+</w:delText>
        </w:r>
        <w:r w:rsidDel="00F841AE">
          <w:rPr>
            <w:rFonts w:ascii="Times New Roman" w:hAnsi="Times New Roman" w:cs="Times New Roman"/>
          </w:rPr>
          <w:delText xml:space="preserve">, potassium; </w:delText>
        </w:r>
        <w:r w:rsidR="00981148" w:rsidRPr="00394E5E" w:rsidDel="00F841AE">
          <w:rPr>
            <w:rFonts w:ascii="Times New Roman" w:hAnsi="Times New Roman" w:cs="Times New Roman"/>
          </w:rPr>
          <w:delText>Ca</w:delText>
        </w:r>
        <w:r w:rsidR="00981148" w:rsidRPr="00981148" w:rsidDel="00F841AE">
          <w:rPr>
            <w:rFonts w:ascii="Times New Roman" w:hAnsi="Times New Roman" w:cs="Times New Roman"/>
            <w:vertAlign w:val="superscript"/>
          </w:rPr>
          <w:delText>++</w:delText>
        </w:r>
        <w:r w:rsidR="00981148" w:rsidDel="00F841AE">
          <w:rPr>
            <w:rFonts w:ascii="Times New Roman" w:hAnsi="Times New Roman" w:cs="Times New Roman"/>
          </w:rPr>
          <w:delText xml:space="preserve">, calcium; </w:delText>
        </w:r>
        <w:r w:rsidRPr="00394E5E" w:rsidDel="00F841AE">
          <w:rPr>
            <w:rFonts w:ascii="Times New Roman" w:hAnsi="Times New Roman" w:cs="Times New Roman"/>
          </w:rPr>
          <w:delText xml:space="preserve">P, phosphorus; BNP, brain natriuretic peptide. </w:delText>
        </w:r>
        <w:r w:rsidR="00E23EC7" w:rsidRPr="00394E5E" w:rsidDel="00F841AE">
          <w:rPr>
            <w:rFonts w:ascii="Times New Roman" w:hAnsi="Times New Roman" w:cs="Times New Roman"/>
          </w:rPr>
          <w:delText xml:space="preserve">Percentages are within </w:delText>
        </w:r>
        <w:r w:rsidR="00E23EC7" w:rsidRPr="009F01F5" w:rsidDel="00F841AE">
          <w:rPr>
            <w:rFonts w:ascii="Times New Roman" w:hAnsi="Times New Roman" w:cs="Times New Roman"/>
          </w:rPr>
          <w:delText>eGFR group and exclude missing values.</w:delText>
        </w:r>
        <w:r w:rsidRPr="009F01F5" w:rsidDel="00F841AE">
          <w:rPr>
            <w:rFonts w:ascii="Times New Roman" w:hAnsi="Times New Roman" w:cs="Times New Roman"/>
          </w:rPr>
          <w:delText xml:space="preserve"> </w:delText>
        </w:r>
        <w:r w:rsidR="00E23EC7" w:rsidRPr="009F01F5" w:rsidDel="00F841AE">
          <w:rPr>
            <w:rFonts w:ascii="Times New Roman" w:hAnsi="Times New Roman" w:cs="Times New Roman"/>
          </w:rPr>
          <w:delText>The three eGFR groups were statistically dif</w:delText>
        </w:r>
        <w:r w:rsidR="009F01F5" w:rsidRPr="009F01F5" w:rsidDel="00F841AE">
          <w:rPr>
            <w:rFonts w:ascii="Times New Roman" w:hAnsi="Times New Roman" w:cs="Times New Roman"/>
          </w:rPr>
          <w:delText>ferent (P value for trend &lt;0.05</w:delText>
        </w:r>
        <w:r w:rsidR="00E23EC7" w:rsidRPr="009F01F5" w:rsidDel="00F841AE">
          <w:rPr>
            <w:rFonts w:ascii="Times New Roman" w:hAnsi="Times New Roman" w:cs="Times New Roman"/>
          </w:rPr>
          <w:delText xml:space="preserve"> for all parameters).</w:delText>
        </w:r>
      </w:del>
    </w:p>
    <w:p w14:paraId="646319FA" w14:textId="322898CA" w:rsidR="00981148" w:rsidDel="00F841AE" w:rsidRDefault="00981148" w:rsidP="00412112">
      <w:pPr>
        <w:tabs>
          <w:tab w:val="left" w:pos="450"/>
        </w:tabs>
        <w:spacing w:line="360" w:lineRule="auto"/>
        <w:rPr>
          <w:del w:id="653" w:author="EDFUENTES" w:date="2018-06-29T00:38:00Z"/>
          <w:rFonts w:ascii="Times New Roman" w:hAnsi="Times New Roman" w:cs="Times New Roman"/>
        </w:rPr>
      </w:pPr>
    </w:p>
    <w:p w14:paraId="4AB50357" w14:textId="48E86D3A" w:rsidR="00412112" w:rsidRPr="00394E5E" w:rsidRDefault="00412112" w:rsidP="00412112">
      <w:pPr>
        <w:tabs>
          <w:tab w:val="left" w:pos="450"/>
        </w:tabs>
        <w:spacing w:line="360" w:lineRule="auto"/>
        <w:rPr>
          <w:rFonts w:ascii="Times New Roman" w:hAnsi="Times New Roman" w:cs="Times New Roman"/>
          <w:b/>
        </w:rPr>
      </w:pPr>
      <w:r w:rsidRPr="00394E5E">
        <w:rPr>
          <w:rFonts w:ascii="Times New Roman" w:hAnsi="Times New Roman" w:cs="Times New Roman"/>
          <w:b/>
        </w:rPr>
        <w:br w:type="page"/>
      </w:r>
    </w:p>
    <w:p w14:paraId="1D4E04C9" w14:textId="5202FE9C" w:rsidR="00412112" w:rsidRPr="00394E5E" w:rsidDel="00F841AE" w:rsidRDefault="00412112" w:rsidP="00412112">
      <w:pPr>
        <w:pStyle w:val="NoSpacing"/>
        <w:tabs>
          <w:tab w:val="left" w:pos="450"/>
        </w:tabs>
        <w:spacing w:line="360" w:lineRule="auto"/>
        <w:jc w:val="both"/>
        <w:rPr>
          <w:del w:id="654" w:author="EDFUENTES" w:date="2018-06-29T00:39:00Z"/>
          <w:rFonts w:ascii="Times New Roman" w:hAnsi="Times New Roman" w:cs="Times New Roman"/>
          <w:b/>
        </w:rPr>
      </w:pPr>
      <w:del w:id="655" w:author="EDFUENTES" w:date="2018-06-29T00:39:00Z">
        <w:r w:rsidDel="00F841AE">
          <w:rPr>
            <w:rFonts w:ascii="Times New Roman" w:hAnsi="Times New Roman" w:cs="Times New Roman"/>
            <w:b/>
          </w:rPr>
          <w:lastRenderedPageBreak/>
          <w:delText>Supplemental</w:delText>
        </w:r>
        <w:r w:rsidRPr="00394E5E" w:rsidDel="00F841AE">
          <w:rPr>
            <w:rFonts w:ascii="Times New Roman" w:hAnsi="Times New Roman" w:cs="Times New Roman"/>
            <w:b/>
          </w:rPr>
          <w:delText xml:space="preserve"> Table </w:delText>
        </w:r>
        <w:r w:rsidR="00C86817" w:rsidDel="00F841AE">
          <w:rPr>
            <w:rFonts w:ascii="Times New Roman" w:hAnsi="Times New Roman" w:cs="Times New Roman"/>
            <w:b/>
          </w:rPr>
          <w:delText>4</w:delText>
        </w:r>
        <w:r w:rsidRPr="00394E5E" w:rsidDel="00F841AE">
          <w:rPr>
            <w:rFonts w:ascii="Times New Roman" w:hAnsi="Times New Roman" w:cs="Times New Roman"/>
            <w:b/>
          </w:rPr>
          <w:delText xml:space="preserve"> </w:delText>
        </w:r>
        <w:r w:rsidRPr="00394E5E" w:rsidDel="00F841AE">
          <w:rPr>
            <w:rFonts w:ascii="Times New Roman" w:hAnsi="Times New Roman" w:cs="Times New Roman"/>
          </w:rPr>
          <w:delText>Echocardiographic characteristics of patients with CHF at baseline</w:delText>
        </w:r>
        <w:r w:rsidR="00A43275" w:rsidDel="00F841AE">
          <w:rPr>
            <w:rFonts w:ascii="Times New Roman" w:hAnsi="Times New Roman" w:cs="Times New Roman"/>
          </w:rPr>
          <w:delText xml:space="preserve"> </w:delText>
        </w:r>
      </w:del>
    </w:p>
    <w:p w14:paraId="551A673D" w14:textId="57EE7FD6" w:rsidR="00412112" w:rsidRPr="00394E5E" w:rsidDel="00F841AE" w:rsidRDefault="00412112" w:rsidP="00412112">
      <w:pPr>
        <w:pStyle w:val="NoSpacing"/>
        <w:tabs>
          <w:tab w:val="left" w:pos="450"/>
        </w:tabs>
        <w:spacing w:line="360" w:lineRule="auto"/>
        <w:jc w:val="both"/>
        <w:rPr>
          <w:del w:id="656" w:author="EDFUENTES" w:date="2018-06-29T00:39:00Z"/>
          <w:rFonts w:ascii="Times New Roman" w:hAnsi="Times New Roman" w:cs="Times New Roman"/>
        </w:rPr>
      </w:pP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1809"/>
        <w:gridCol w:w="762"/>
        <w:gridCol w:w="1506"/>
        <w:gridCol w:w="709"/>
        <w:gridCol w:w="1559"/>
        <w:gridCol w:w="709"/>
        <w:gridCol w:w="1559"/>
      </w:tblGrid>
      <w:tr w:rsidR="00881B3A" w:rsidRPr="00394E5E" w:rsidDel="00F841AE" w14:paraId="49AABEA0" w14:textId="0A07AC5E" w:rsidTr="00B773DC">
        <w:trPr>
          <w:del w:id="657" w:author="EDFUENTES" w:date="2018-06-29T00:39:00Z"/>
        </w:trPr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70F76F4A" w14:textId="73AB146C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658" w:author="EDFUENTES" w:date="2018-06-29T00:39:00Z"/>
                <w:rFonts w:ascii="Times New Roman" w:hAnsi="Times New Roman" w:cs="Times New Roman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5F756BCF" w14:textId="3DF85C54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659" w:author="EDFUENTES" w:date="2018-06-29T00:39:00Z"/>
                <w:rFonts w:ascii="Times New Roman" w:hAnsi="Times New Roman" w:cs="Times New Roman"/>
              </w:rPr>
            </w:pPr>
            <w:del w:id="660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eGFR 90</w:delText>
              </w:r>
              <w:r w:rsidDel="00F841AE">
                <w:rPr>
                  <w:rFonts w:ascii="Times New Roman" w:hAnsi="Times New Roman" w:cs="Times New Roman"/>
                </w:rPr>
                <w:delText>-120</w:delText>
              </w:r>
            </w:del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36B5BCD7" w14:textId="5EDC43A6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61" w:author="EDFUENTES" w:date="2018-06-29T00:39:00Z"/>
                <w:rFonts w:ascii="Times New Roman" w:hAnsi="Times New Roman" w:cs="Times New Roman"/>
              </w:rPr>
            </w:pPr>
            <w:del w:id="662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eGFR 60-89</w:delText>
              </w:r>
            </w:del>
          </w:p>
        </w:tc>
        <w:tc>
          <w:tcPr>
            <w:tcW w:w="226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51A595F" w14:textId="26BF0AA2" w:rsidR="00881B3A" w:rsidRPr="00394E5E" w:rsidDel="00F841AE" w:rsidRDefault="00881B3A" w:rsidP="00881B3A">
            <w:pPr>
              <w:pStyle w:val="NoSpacing"/>
              <w:tabs>
                <w:tab w:val="left" w:pos="450"/>
              </w:tabs>
              <w:spacing w:line="360" w:lineRule="auto"/>
              <w:ind w:right="-108"/>
              <w:jc w:val="center"/>
              <w:rPr>
                <w:del w:id="663" w:author="EDFUENTES" w:date="2018-06-29T00:39:00Z"/>
                <w:rFonts w:ascii="Times New Roman" w:hAnsi="Times New Roman" w:cs="Times New Roman"/>
              </w:rPr>
            </w:pPr>
            <w:del w:id="664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eGFR 30-59</w:delText>
              </w:r>
            </w:del>
          </w:p>
        </w:tc>
      </w:tr>
      <w:tr w:rsidR="00B773DC" w:rsidRPr="00394E5E" w:rsidDel="00F841AE" w14:paraId="7CBE2930" w14:textId="3339EC08" w:rsidTr="00B773DC">
        <w:trPr>
          <w:del w:id="665" w:author="EDFUENTES" w:date="2018-06-29T00:39:00Z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FE4D4" w14:textId="49C0D36E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666" w:author="EDFUENTES" w:date="2018-06-29T00:39:00Z"/>
                <w:rFonts w:ascii="Times New Roman" w:hAnsi="Times New Roman" w:cs="Times New Roman"/>
              </w:rPr>
            </w:pPr>
            <w:del w:id="667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Characteristic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A77A7" w14:textId="7F64C43D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668" w:author="EDFUENTES" w:date="2018-06-29T00:39:00Z"/>
                <w:rFonts w:ascii="Times New Roman" w:hAnsi="Times New Roman" w:cs="Times New Roman"/>
              </w:rPr>
            </w:pPr>
            <w:del w:id="669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N</w:delText>
              </w:r>
            </w:del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2D04F4" w14:textId="60922D80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670" w:author="EDFUENTES" w:date="2018-06-29T00:39:00Z"/>
                <w:rFonts w:ascii="Times New Roman" w:hAnsi="Times New Roman" w:cs="Times New Roman"/>
              </w:rPr>
            </w:pPr>
            <w:del w:id="671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Result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23E2D3" w14:textId="0B970DFE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72" w:author="EDFUENTES" w:date="2018-06-29T00:39:00Z"/>
                <w:rFonts w:ascii="Times New Roman" w:hAnsi="Times New Roman" w:cs="Times New Roman"/>
              </w:rPr>
            </w:pPr>
            <w:del w:id="673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N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C19EDB" w14:textId="55F28C9A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74" w:author="EDFUENTES" w:date="2018-06-29T00:39:00Z"/>
                <w:rFonts w:ascii="Times New Roman" w:hAnsi="Times New Roman" w:cs="Times New Roman"/>
              </w:rPr>
            </w:pPr>
            <w:del w:id="675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Result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8081A" w14:textId="50BB6CF4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76" w:author="EDFUENTES" w:date="2018-06-29T00:39:00Z"/>
                <w:rFonts w:ascii="Times New Roman" w:hAnsi="Times New Roman" w:cs="Times New Roman"/>
              </w:rPr>
            </w:pPr>
            <w:del w:id="677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N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5BD7C4" w14:textId="288FE466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78" w:author="EDFUENTES" w:date="2018-06-29T00:39:00Z"/>
                <w:rFonts w:ascii="Times New Roman" w:hAnsi="Times New Roman" w:cs="Times New Roman"/>
              </w:rPr>
            </w:pPr>
            <w:del w:id="679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Result</w:delText>
              </w:r>
            </w:del>
          </w:p>
        </w:tc>
      </w:tr>
      <w:tr w:rsidR="00B773DC" w:rsidRPr="00394E5E" w:rsidDel="00F841AE" w14:paraId="3F3D2213" w14:textId="261C689F" w:rsidTr="00B773DC">
        <w:trPr>
          <w:del w:id="680" w:author="EDFUENTES" w:date="2018-06-29T00:39:00Z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3F0F26" w14:textId="7BB788AB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681" w:author="EDFUENTES" w:date="2018-06-29T00:39:00Z"/>
                <w:rFonts w:ascii="Times New Roman" w:hAnsi="Times New Roman" w:cs="Times New Roman"/>
              </w:rPr>
            </w:pPr>
            <w:del w:id="682" w:author="EDFUENTES" w:date="2018-06-29T00:39:00Z">
              <w:r w:rsidDel="00F841AE">
                <w:rPr>
                  <w:rFonts w:ascii="Times New Roman" w:hAnsi="Times New Roman" w:cs="Times New Roman"/>
                </w:rPr>
                <w:delText>Preserved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EF</w:delText>
              </w:r>
            </w:del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34F042" w14:textId="4E0FCD93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683" w:author="EDFUENTES" w:date="2018-06-29T00:39:00Z"/>
                <w:rFonts w:ascii="Times New Roman" w:hAnsi="Times New Roman" w:cs="Times New Roman"/>
              </w:rPr>
            </w:pPr>
            <w:del w:id="684" w:author="EDFUENTES" w:date="2018-06-29T00:39:00Z">
              <w:r w:rsidDel="00F841AE">
                <w:rPr>
                  <w:rFonts w:ascii="Times New Roman" w:hAnsi="Times New Roman" w:cs="Times New Roman"/>
                </w:rPr>
                <w:delText>1602</w:delText>
              </w:r>
            </w:del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1EA71" w14:textId="7BA783DE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685" w:author="EDFUENTES" w:date="2018-06-29T00:39:00Z"/>
                <w:rFonts w:ascii="Times New Roman" w:hAnsi="Times New Roman" w:cs="Times New Roman"/>
              </w:rPr>
            </w:pPr>
            <w:del w:id="686" w:author="EDFUENTES" w:date="2018-06-29T00:39:00Z">
              <w:r w:rsidDel="00F841AE">
                <w:rPr>
                  <w:rFonts w:ascii="Times New Roman" w:hAnsi="Times New Roman" w:cs="Times New Roman"/>
                </w:rPr>
                <w:delText>918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57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BBE26A" w14:textId="594E008F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87" w:author="EDFUENTES" w:date="2018-06-29T00:39:00Z"/>
                <w:rFonts w:ascii="Times New Roman" w:hAnsi="Times New Roman" w:cs="Times New Roman"/>
              </w:rPr>
            </w:pPr>
            <w:del w:id="688" w:author="EDFUENTES" w:date="2018-06-29T00:39:00Z">
              <w:r w:rsidDel="00F841AE">
                <w:rPr>
                  <w:rFonts w:ascii="Times New Roman" w:hAnsi="Times New Roman" w:cs="Times New Roman"/>
                </w:rPr>
                <w:delText>3132</w:delText>
              </w:r>
            </w:del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E9F5F8" w14:textId="563DF108" w:rsidR="00881B3A" w:rsidRPr="00394E5E" w:rsidDel="00F841AE" w:rsidRDefault="00881B3A" w:rsidP="00E23EC7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89" w:author="EDFUENTES" w:date="2018-06-29T00:39:00Z"/>
                <w:rFonts w:ascii="Times New Roman" w:hAnsi="Times New Roman" w:cs="Times New Roman"/>
              </w:rPr>
            </w:pPr>
            <w:del w:id="690" w:author="EDFUENTES" w:date="2018-06-29T00:39:00Z">
              <w:r w:rsidDel="00F841AE">
                <w:rPr>
                  <w:rFonts w:ascii="Times New Roman" w:hAnsi="Times New Roman" w:cs="Times New Roman"/>
                </w:rPr>
                <w:delText>1592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51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DEF6D" w14:textId="4897A3A8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91" w:author="EDFUENTES" w:date="2018-06-29T00:39:00Z"/>
                <w:rFonts w:ascii="Times New Roman" w:hAnsi="Times New Roman" w:cs="Times New Roman"/>
              </w:rPr>
            </w:pPr>
            <w:del w:id="692" w:author="EDFUENTES" w:date="2018-06-29T00:39:00Z">
              <w:r w:rsidDel="00F841AE">
                <w:rPr>
                  <w:rFonts w:ascii="Times New Roman" w:hAnsi="Times New Roman" w:cs="Times New Roman"/>
                </w:rPr>
                <w:delText>2880</w:delText>
              </w:r>
            </w:del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71B9D" w14:textId="21CBE4FC" w:rsidR="00881B3A" w:rsidRPr="00394E5E" w:rsidDel="00F841AE" w:rsidRDefault="00881B3A" w:rsidP="00E23EC7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693" w:author="EDFUENTES" w:date="2018-06-29T00:39:00Z"/>
                <w:rFonts w:ascii="Times New Roman" w:hAnsi="Times New Roman" w:cs="Times New Roman"/>
              </w:rPr>
            </w:pPr>
            <w:del w:id="694" w:author="EDFUENTES" w:date="2018-06-29T00:39:00Z">
              <w:r w:rsidDel="00F841AE">
                <w:rPr>
                  <w:rFonts w:ascii="Times New Roman" w:hAnsi="Times New Roman" w:cs="Times New Roman"/>
                </w:rPr>
                <w:delText>1336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46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</w:tr>
      <w:tr w:rsidR="00B773DC" w:rsidRPr="00394E5E" w:rsidDel="00F841AE" w14:paraId="7FA0BDF3" w14:textId="02DC48C3" w:rsidTr="00B773DC">
        <w:trPr>
          <w:del w:id="695" w:author="EDFUENTES" w:date="2018-06-29T00:39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7510BEB" w14:textId="638E4565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696" w:author="EDFUENTES" w:date="2018-06-29T00:39:00Z"/>
                <w:rFonts w:ascii="Times New Roman" w:hAnsi="Times New Roman" w:cs="Times New Roman"/>
              </w:rPr>
            </w:pPr>
            <w:del w:id="697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LVEF (%)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3081E" w14:textId="4D894759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698" w:author="EDFUENTES" w:date="2018-06-29T00:39:00Z"/>
                <w:rFonts w:ascii="Times New Roman" w:hAnsi="Times New Roman" w:cs="Times New Roman"/>
              </w:rPr>
            </w:pPr>
            <w:del w:id="699" w:author="EDFUENTES" w:date="2018-06-29T00:39:00Z">
              <w:r w:rsidDel="00F841AE">
                <w:rPr>
                  <w:rFonts w:ascii="Times New Roman" w:hAnsi="Times New Roman" w:cs="Times New Roman"/>
                </w:rPr>
                <w:delText>1602</w:delText>
              </w:r>
            </w:del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B4743" w14:textId="0CADB8D8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700" w:author="EDFUENTES" w:date="2018-06-29T00:39:00Z"/>
                <w:rFonts w:ascii="Times New Roman" w:hAnsi="Times New Roman" w:cs="Times New Roman"/>
              </w:rPr>
            </w:pPr>
            <w:del w:id="701" w:author="EDFUENTES" w:date="2018-06-29T00:39:00Z">
              <w:r w:rsidDel="00F841AE">
                <w:rPr>
                  <w:rFonts w:ascii="Times New Roman" w:hAnsi="Times New Roman" w:cs="Times New Roman"/>
                </w:rPr>
                <w:delText>55 (40-60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793B" w14:textId="2B8F9557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02" w:author="EDFUENTES" w:date="2018-06-29T00:39:00Z"/>
                <w:rFonts w:ascii="Times New Roman" w:hAnsi="Times New Roman" w:cs="Times New Roman"/>
              </w:rPr>
            </w:pPr>
            <w:del w:id="703" w:author="EDFUENTES" w:date="2018-06-29T00:39:00Z">
              <w:r w:rsidDel="00F841AE">
                <w:rPr>
                  <w:rFonts w:ascii="Times New Roman" w:hAnsi="Times New Roman" w:cs="Times New Roman"/>
                </w:rPr>
                <w:delText>3132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A67F" w14:textId="2B3F17BA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04" w:author="EDFUENTES" w:date="2018-06-29T00:39:00Z"/>
                <w:rFonts w:ascii="Times New Roman" w:hAnsi="Times New Roman" w:cs="Times New Roman"/>
              </w:rPr>
            </w:pPr>
            <w:del w:id="705" w:author="EDFUENTES" w:date="2018-06-29T00:39:00Z">
              <w:r w:rsidDel="00F841AE">
                <w:rPr>
                  <w:rFonts w:ascii="Times New Roman" w:hAnsi="Times New Roman" w:cs="Times New Roman"/>
                </w:rPr>
                <w:delText>55 (35-60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3CB6" w14:textId="3141871A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06" w:author="EDFUENTES" w:date="2018-06-29T00:39:00Z"/>
                <w:rFonts w:ascii="Times New Roman" w:hAnsi="Times New Roman" w:cs="Times New Roman"/>
              </w:rPr>
            </w:pPr>
            <w:del w:id="707" w:author="EDFUENTES" w:date="2018-06-29T00:39:00Z">
              <w:r w:rsidDel="00F841AE">
                <w:rPr>
                  <w:rFonts w:ascii="Times New Roman" w:hAnsi="Times New Roman" w:cs="Times New Roman"/>
                </w:rPr>
                <w:delText>288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20582" w14:textId="3E3E9B65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08" w:author="EDFUENTES" w:date="2018-06-29T00:39:00Z"/>
                <w:rFonts w:ascii="Times New Roman" w:hAnsi="Times New Roman" w:cs="Times New Roman"/>
              </w:rPr>
            </w:pPr>
            <w:del w:id="709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 xml:space="preserve">50 </w:delText>
              </w:r>
              <w:r w:rsidDel="00F841AE">
                <w:rPr>
                  <w:rFonts w:ascii="Times New Roman" w:hAnsi="Times New Roman" w:cs="Times New Roman"/>
                </w:rPr>
                <w:delText>(30-60)</w:delText>
              </w:r>
            </w:del>
          </w:p>
        </w:tc>
      </w:tr>
      <w:tr w:rsidR="00B773DC" w:rsidRPr="00394E5E" w:rsidDel="00F841AE" w14:paraId="64920ADF" w14:textId="2D767AF2" w:rsidTr="00B773DC">
        <w:trPr>
          <w:del w:id="710" w:author="EDFUENTES" w:date="2018-06-29T00:39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4A41487" w14:textId="4AD9F4B4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711" w:author="EDFUENTES" w:date="2018-06-29T00:39:00Z"/>
                <w:rFonts w:ascii="Times New Roman" w:hAnsi="Times New Roman" w:cs="Times New Roman"/>
              </w:rPr>
            </w:pPr>
            <w:del w:id="712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LVd (cm)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4659F" w14:textId="1BC50860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713" w:author="EDFUENTES" w:date="2018-06-29T00:39:00Z"/>
                <w:rFonts w:ascii="Times New Roman" w:hAnsi="Times New Roman" w:cs="Times New Roman"/>
              </w:rPr>
            </w:pPr>
            <w:del w:id="714" w:author="EDFUENTES" w:date="2018-06-29T00:39:00Z">
              <w:r w:rsidDel="00F841AE">
                <w:rPr>
                  <w:rFonts w:ascii="Times New Roman" w:hAnsi="Times New Roman" w:cs="Times New Roman"/>
                </w:rPr>
                <w:delText>1422</w:delText>
              </w:r>
            </w:del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B51C9" w14:textId="36EF9FC4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715" w:author="EDFUENTES" w:date="2018-06-29T00:39:00Z"/>
                <w:rFonts w:ascii="Times New Roman" w:hAnsi="Times New Roman" w:cs="Times New Roman"/>
              </w:rPr>
            </w:pPr>
            <w:del w:id="716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4.</w:delText>
              </w:r>
              <w:r w:rsidDel="00F841AE">
                <w:rPr>
                  <w:rFonts w:ascii="Times New Roman" w:hAnsi="Times New Roman" w:cs="Times New Roman"/>
                </w:rPr>
                <w:delText>92 ± 0.97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D81BC" w14:textId="66C441CC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17" w:author="EDFUENTES" w:date="2018-06-29T00:39:00Z"/>
                <w:rFonts w:ascii="Times New Roman" w:hAnsi="Times New Roman" w:cs="Times New Roman"/>
              </w:rPr>
            </w:pPr>
            <w:del w:id="718" w:author="EDFUENTES" w:date="2018-06-29T00:39:00Z">
              <w:r w:rsidDel="00F841AE">
                <w:rPr>
                  <w:rFonts w:ascii="Times New Roman" w:hAnsi="Times New Roman" w:cs="Times New Roman"/>
                </w:rPr>
                <w:delText>2817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CA7C" w14:textId="57D67BB3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19" w:author="EDFUENTES" w:date="2018-06-29T00:39:00Z"/>
                <w:rFonts w:ascii="Times New Roman" w:hAnsi="Times New Roman" w:cs="Times New Roman"/>
              </w:rPr>
            </w:pPr>
            <w:del w:id="720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4.</w:delText>
              </w:r>
              <w:r w:rsidDel="00F841AE">
                <w:rPr>
                  <w:rFonts w:ascii="Times New Roman" w:hAnsi="Times New Roman" w:cs="Times New Roman"/>
                </w:rPr>
                <w:delText>95 ± 0.99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2D1F0" w14:textId="75D8B154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21" w:author="EDFUENTES" w:date="2018-06-29T00:39:00Z"/>
                <w:rFonts w:ascii="Times New Roman" w:hAnsi="Times New Roman" w:cs="Times New Roman"/>
              </w:rPr>
            </w:pPr>
            <w:del w:id="722" w:author="EDFUENTES" w:date="2018-06-29T00:39:00Z">
              <w:r w:rsidDel="00F841AE">
                <w:rPr>
                  <w:rFonts w:ascii="Times New Roman" w:hAnsi="Times New Roman" w:cs="Times New Roman"/>
                </w:rPr>
                <w:delText>2622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CA453" w14:textId="74EC6F4B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23" w:author="EDFUENTES" w:date="2018-06-29T00:39:00Z"/>
                <w:rFonts w:ascii="Times New Roman" w:hAnsi="Times New Roman" w:cs="Times New Roman"/>
              </w:rPr>
            </w:pPr>
            <w:del w:id="724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4.</w:delText>
              </w:r>
              <w:r w:rsidDel="00F841AE">
                <w:rPr>
                  <w:rFonts w:ascii="Times New Roman" w:hAnsi="Times New Roman" w:cs="Times New Roman"/>
                </w:rPr>
                <w:delText>9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7 </w:delText>
              </w:r>
              <w:r w:rsidDel="00F841AE">
                <w:rPr>
                  <w:rFonts w:ascii="Times New Roman" w:hAnsi="Times New Roman" w:cs="Times New Roman"/>
                </w:rPr>
                <w:delText>± 1.06</w:delText>
              </w:r>
            </w:del>
          </w:p>
        </w:tc>
      </w:tr>
      <w:tr w:rsidR="00B773DC" w:rsidRPr="00394E5E" w:rsidDel="00F841AE" w14:paraId="46967723" w14:textId="329FA91C" w:rsidTr="00B773DC">
        <w:trPr>
          <w:del w:id="725" w:author="EDFUENTES" w:date="2018-06-29T00:39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1B7F456" w14:textId="746D278B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726" w:author="EDFUENTES" w:date="2018-06-29T00:39:00Z"/>
                <w:rFonts w:ascii="Times New Roman" w:hAnsi="Times New Roman" w:cs="Times New Roman"/>
              </w:rPr>
            </w:pPr>
            <w:del w:id="727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LVPW (cm)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57397" w14:textId="13CD0EC3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728" w:author="EDFUENTES" w:date="2018-06-29T00:39:00Z"/>
                <w:rFonts w:ascii="Times New Roman" w:hAnsi="Times New Roman" w:cs="Times New Roman"/>
              </w:rPr>
            </w:pPr>
            <w:del w:id="729" w:author="EDFUENTES" w:date="2018-06-29T00:39:00Z">
              <w:r w:rsidDel="00F841AE">
                <w:rPr>
                  <w:rFonts w:ascii="Times New Roman" w:hAnsi="Times New Roman" w:cs="Times New Roman"/>
                </w:rPr>
                <w:delText>1054</w:delText>
              </w:r>
            </w:del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0345B" w14:textId="2C76F71D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730" w:author="EDFUENTES" w:date="2018-06-29T00:39:00Z"/>
                <w:rFonts w:ascii="Times New Roman" w:hAnsi="Times New Roman" w:cs="Times New Roman"/>
              </w:rPr>
            </w:pPr>
            <w:del w:id="731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1.</w:delText>
              </w:r>
              <w:r w:rsidDel="00F841AE">
                <w:rPr>
                  <w:rFonts w:ascii="Times New Roman" w:hAnsi="Times New Roman" w:cs="Times New Roman"/>
                </w:rPr>
                <w:delText>03 ± 0.23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725B" w14:textId="01F42B4C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32" w:author="EDFUENTES" w:date="2018-06-29T00:39:00Z"/>
                <w:rFonts w:ascii="Times New Roman" w:hAnsi="Times New Roman" w:cs="Times New Roman"/>
              </w:rPr>
            </w:pPr>
            <w:del w:id="733" w:author="EDFUENTES" w:date="2018-06-29T00:39:00Z">
              <w:r w:rsidDel="00F841AE">
                <w:rPr>
                  <w:rFonts w:ascii="Times New Roman" w:hAnsi="Times New Roman" w:cs="Times New Roman"/>
                </w:rPr>
                <w:delText>1945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EB18" w14:textId="15A85236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34" w:author="EDFUENTES" w:date="2018-06-29T00:39:00Z"/>
                <w:rFonts w:ascii="Times New Roman" w:hAnsi="Times New Roman" w:cs="Times New Roman"/>
              </w:rPr>
            </w:pPr>
            <w:del w:id="735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1.</w:delText>
              </w:r>
              <w:r w:rsidDel="00F841AE">
                <w:rPr>
                  <w:rFonts w:ascii="Times New Roman" w:hAnsi="Times New Roman" w:cs="Times New Roman"/>
                </w:rPr>
                <w:delText>08 ± 0.24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7CFFC" w14:textId="7B168F87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36" w:author="EDFUENTES" w:date="2018-06-29T00:39:00Z"/>
                <w:rFonts w:ascii="Times New Roman" w:hAnsi="Times New Roman" w:cs="Times New Roman"/>
              </w:rPr>
            </w:pPr>
            <w:del w:id="737" w:author="EDFUENTES" w:date="2018-06-29T00:39:00Z">
              <w:r w:rsidDel="00F841AE">
                <w:rPr>
                  <w:rFonts w:ascii="Times New Roman" w:hAnsi="Times New Roman" w:cs="Times New Roman"/>
                </w:rPr>
                <w:delText>1742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2CF56" w14:textId="59F8A35A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38" w:author="EDFUENTES" w:date="2018-06-29T00:39:00Z"/>
                <w:rFonts w:ascii="Times New Roman" w:hAnsi="Times New Roman" w:cs="Times New Roman"/>
              </w:rPr>
            </w:pPr>
            <w:del w:id="739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1.</w:delText>
              </w:r>
              <w:r w:rsidDel="00F841AE">
                <w:rPr>
                  <w:rFonts w:ascii="Times New Roman" w:hAnsi="Times New Roman" w:cs="Times New Roman"/>
                </w:rPr>
                <w:delText>11 ± 0.27</w:delText>
              </w:r>
            </w:del>
          </w:p>
        </w:tc>
      </w:tr>
      <w:tr w:rsidR="00B773DC" w:rsidRPr="00394E5E" w:rsidDel="00F841AE" w14:paraId="4E590E04" w14:textId="572A8CF9" w:rsidTr="00B773DC">
        <w:trPr>
          <w:del w:id="740" w:author="EDFUENTES" w:date="2018-06-29T00:39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56542C6" w14:textId="2C080A35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741" w:author="EDFUENTES" w:date="2018-06-29T00:39:00Z"/>
                <w:rFonts w:ascii="Times New Roman" w:hAnsi="Times New Roman" w:cs="Times New Roman"/>
              </w:rPr>
            </w:pPr>
            <w:del w:id="742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IVSd (cm)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5D3A" w14:textId="7B5E9255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743" w:author="EDFUENTES" w:date="2018-06-29T00:39:00Z"/>
                <w:rFonts w:ascii="Times New Roman" w:hAnsi="Times New Roman" w:cs="Times New Roman"/>
              </w:rPr>
            </w:pPr>
            <w:del w:id="744" w:author="EDFUENTES" w:date="2018-06-29T00:39:00Z">
              <w:r w:rsidDel="00F841AE">
                <w:rPr>
                  <w:rFonts w:ascii="Times New Roman" w:hAnsi="Times New Roman" w:cs="Times New Roman"/>
                </w:rPr>
                <w:delText>1306</w:delText>
              </w:r>
            </w:del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855DC" w14:textId="59BCA46B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745" w:author="EDFUENTES" w:date="2018-06-29T00:39:00Z"/>
                <w:rFonts w:ascii="Times New Roman" w:hAnsi="Times New Roman" w:cs="Times New Roman"/>
              </w:rPr>
            </w:pPr>
            <w:del w:id="746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1.</w:delText>
              </w:r>
              <w:r w:rsidDel="00F841AE">
                <w:rPr>
                  <w:rFonts w:ascii="Times New Roman" w:hAnsi="Times New Roman" w:cs="Times New Roman"/>
                </w:rPr>
                <w:delText>07 ± 0.25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9FF5" w14:textId="58EF2169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47" w:author="EDFUENTES" w:date="2018-06-29T00:39:00Z"/>
                <w:rFonts w:ascii="Times New Roman" w:hAnsi="Times New Roman" w:cs="Times New Roman"/>
              </w:rPr>
            </w:pPr>
            <w:del w:id="748" w:author="EDFUENTES" w:date="2018-06-29T00:39:00Z">
              <w:r w:rsidDel="00F841AE">
                <w:rPr>
                  <w:rFonts w:ascii="Times New Roman" w:hAnsi="Times New Roman" w:cs="Times New Roman"/>
                </w:rPr>
                <w:delText>2576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34FA" w14:textId="34692BBA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49" w:author="EDFUENTES" w:date="2018-06-29T00:39:00Z"/>
                <w:rFonts w:ascii="Times New Roman" w:hAnsi="Times New Roman" w:cs="Times New Roman"/>
              </w:rPr>
            </w:pPr>
            <w:del w:id="750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1.</w:delText>
              </w:r>
              <w:r w:rsidDel="00F841AE">
                <w:rPr>
                  <w:rFonts w:ascii="Times New Roman" w:hAnsi="Times New Roman" w:cs="Times New Roman"/>
                </w:rPr>
                <w:delText>13 ± 0.27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0C6D" w14:textId="65507E92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51" w:author="EDFUENTES" w:date="2018-06-29T00:39:00Z"/>
                <w:rFonts w:ascii="Times New Roman" w:hAnsi="Times New Roman" w:cs="Times New Roman"/>
              </w:rPr>
            </w:pPr>
            <w:del w:id="752" w:author="EDFUENTES" w:date="2018-06-29T00:39:00Z">
              <w:r w:rsidDel="00F841AE">
                <w:rPr>
                  <w:rFonts w:ascii="Times New Roman" w:hAnsi="Times New Roman" w:cs="Times New Roman"/>
                </w:rPr>
                <w:delText>2425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96E83" w14:textId="56ECD815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53" w:author="EDFUENTES" w:date="2018-06-29T00:39:00Z"/>
                <w:rFonts w:ascii="Times New Roman" w:hAnsi="Times New Roman" w:cs="Times New Roman"/>
              </w:rPr>
            </w:pPr>
            <w:del w:id="754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1.1</w:delText>
              </w:r>
              <w:r w:rsidDel="00F841AE">
                <w:rPr>
                  <w:rFonts w:ascii="Times New Roman" w:hAnsi="Times New Roman" w:cs="Times New Roman"/>
                </w:rPr>
                <w:delText>6 ± 0.27</w:delText>
              </w:r>
            </w:del>
          </w:p>
        </w:tc>
      </w:tr>
      <w:tr w:rsidR="00B773DC" w:rsidRPr="00394E5E" w:rsidDel="00F841AE" w14:paraId="31D1E579" w14:textId="5F5B7B63" w:rsidTr="00B773DC">
        <w:trPr>
          <w:del w:id="755" w:author="EDFUENTES" w:date="2018-06-29T00:39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97B8685" w14:textId="3BD8A8B7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756" w:author="EDFUENTES" w:date="2018-06-29T00:39:00Z"/>
                <w:rFonts w:ascii="Times New Roman" w:hAnsi="Times New Roman" w:cs="Times New Roman"/>
              </w:rPr>
            </w:pPr>
            <w:del w:id="757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LVM (g)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478B5" w14:textId="39629292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758" w:author="EDFUENTES" w:date="2018-06-29T00:39:00Z"/>
                <w:rFonts w:ascii="Times New Roman" w:hAnsi="Times New Roman" w:cs="Times New Roman"/>
              </w:rPr>
            </w:pPr>
            <w:del w:id="759" w:author="EDFUENTES" w:date="2018-06-29T00:39:00Z">
              <w:r w:rsidDel="00F841AE">
                <w:rPr>
                  <w:rFonts w:ascii="Times New Roman" w:hAnsi="Times New Roman" w:cs="Times New Roman"/>
                </w:rPr>
                <w:delText>869</w:delText>
              </w:r>
            </w:del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769CF" w14:textId="10FA386E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760" w:author="EDFUENTES" w:date="2018-06-29T00:39:00Z"/>
                <w:rFonts w:ascii="Times New Roman" w:hAnsi="Times New Roman" w:cs="Times New Roman"/>
              </w:rPr>
            </w:pPr>
            <w:del w:id="761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1</w:delText>
              </w:r>
              <w:r w:rsidDel="00F841AE">
                <w:rPr>
                  <w:rFonts w:ascii="Times New Roman" w:hAnsi="Times New Roman" w:cs="Times New Roman"/>
                </w:rPr>
                <w:delText>8</w:delText>
              </w:r>
              <w:r w:rsidRPr="00394E5E" w:rsidDel="00F841AE">
                <w:rPr>
                  <w:rFonts w:ascii="Times New Roman" w:hAnsi="Times New Roman" w:cs="Times New Roman"/>
                </w:rPr>
                <w:delText>9 (1</w:delText>
              </w:r>
              <w:r w:rsidDel="00F841AE">
                <w:rPr>
                  <w:rFonts w:ascii="Times New Roman" w:hAnsi="Times New Roman" w:cs="Times New Roman"/>
                </w:rPr>
                <w:delText>41</w:delText>
              </w:r>
              <w:r w:rsidRPr="00394E5E" w:rsidDel="00F841AE">
                <w:rPr>
                  <w:rFonts w:ascii="Times New Roman" w:hAnsi="Times New Roman" w:cs="Times New Roman"/>
                </w:rPr>
                <w:delText>-2</w:delText>
              </w:r>
              <w:r w:rsidDel="00F841AE">
                <w:rPr>
                  <w:rFonts w:ascii="Times New Roman" w:hAnsi="Times New Roman" w:cs="Times New Roman"/>
                </w:rPr>
                <w:delText>38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2EA8F" w14:textId="24EC5DEB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62" w:author="EDFUENTES" w:date="2018-06-29T00:39:00Z"/>
                <w:rFonts w:ascii="Times New Roman" w:hAnsi="Times New Roman" w:cs="Times New Roman"/>
              </w:rPr>
            </w:pPr>
            <w:del w:id="763" w:author="EDFUENTES" w:date="2018-06-29T00:39:00Z">
              <w:r w:rsidDel="00F841AE">
                <w:rPr>
                  <w:rFonts w:ascii="Times New Roman" w:hAnsi="Times New Roman" w:cs="Times New Roman"/>
                </w:rPr>
                <w:delText>1417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7147" w14:textId="73773A32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64" w:author="EDFUENTES" w:date="2018-06-29T00:39:00Z"/>
                <w:rFonts w:ascii="Times New Roman" w:hAnsi="Times New Roman" w:cs="Times New Roman"/>
              </w:rPr>
            </w:pPr>
            <w:del w:id="765" w:author="EDFUENTES" w:date="2018-06-29T00:39:00Z">
              <w:r w:rsidDel="00F841AE">
                <w:rPr>
                  <w:rFonts w:ascii="Times New Roman" w:hAnsi="Times New Roman" w:cs="Times New Roman"/>
                </w:rPr>
                <w:delText>198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1</w:delText>
              </w:r>
              <w:r w:rsidDel="00F841AE">
                <w:rPr>
                  <w:rFonts w:ascii="Times New Roman" w:hAnsi="Times New Roman" w:cs="Times New Roman"/>
                </w:rPr>
                <w:delText>5</w:delText>
              </w:r>
              <w:r w:rsidRPr="00394E5E" w:rsidDel="00F841AE">
                <w:rPr>
                  <w:rFonts w:ascii="Times New Roman" w:hAnsi="Times New Roman" w:cs="Times New Roman"/>
                </w:rPr>
                <w:delText>1-2</w:delText>
              </w:r>
              <w:r w:rsidDel="00F841AE">
                <w:rPr>
                  <w:rFonts w:ascii="Times New Roman" w:hAnsi="Times New Roman" w:cs="Times New Roman"/>
                </w:rPr>
                <w:delText>53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F780E" w14:textId="712232B8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66" w:author="EDFUENTES" w:date="2018-06-29T00:39:00Z"/>
                <w:rFonts w:ascii="Times New Roman" w:hAnsi="Times New Roman" w:cs="Times New Roman"/>
              </w:rPr>
            </w:pPr>
            <w:del w:id="767" w:author="EDFUENTES" w:date="2018-06-29T00:39:00Z">
              <w:r w:rsidDel="00F841AE">
                <w:rPr>
                  <w:rFonts w:ascii="Times New Roman" w:hAnsi="Times New Roman" w:cs="Times New Roman"/>
                </w:rPr>
                <w:delText>125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D5A9A" w14:textId="54767460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68" w:author="EDFUENTES" w:date="2018-06-29T00:39:00Z"/>
                <w:rFonts w:ascii="Times New Roman" w:hAnsi="Times New Roman" w:cs="Times New Roman"/>
              </w:rPr>
            </w:pPr>
            <w:del w:id="769" w:author="EDFUENTES" w:date="2018-06-29T00:39:00Z">
              <w:r w:rsidDel="00F841AE">
                <w:rPr>
                  <w:rFonts w:ascii="Times New Roman" w:hAnsi="Times New Roman" w:cs="Times New Roman"/>
                </w:rPr>
                <w:delText>204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1</w:delText>
              </w:r>
              <w:r w:rsidDel="00F841AE">
                <w:rPr>
                  <w:rFonts w:ascii="Times New Roman" w:hAnsi="Times New Roman" w:cs="Times New Roman"/>
                </w:rPr>
                <w:delText>58</w:delText>
              </w:r>
              <w:r w:rsidRPr="00394E5E" w:rsidDel="00F841AE">
                <w:rPr>
                  <w:rFonts w:ascii="Times New Roman" w:hAnsi="Times New Roman" w:cs="Times New Roman"/>
                </w:rPr>
                <w:delText>-2</w:delText>
              </w:r>
              <w:r w:rsidDel="00F841AE">
                <w:rPr>
                  <w:rFonts w:ascii="Times New Roman" w:hAnsi="Times New Roman" w:cs="Times New Roman"/>
                </w:rPr>
                <w:delText>64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</w:tr>
      <w:tr w:rsidR="00B773DC" w:rsidRPr="00394E5E" w:rsidDel="00F841AE" w14:paraId="34178602" w14:textId="621603AD" w:rsidTr="00B773DC">
        <w:trPr>
          <w:del w:id="770" w:author="EDFUENTES" w:date="2018-06-29T00:39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C5D23C4" w14:textId="0FE36477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771" w:author="EDFUENTES" w:date="2018-06-29T00:39:00Z"/>
                <w:rFonts w:ascii="Times New Roman" w:hAnsi="Times New Roman" w:cs="Times New Roman"/>
              </w:rPr>
            </w:pPr>
            <w:del w:id="772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LVMi (g/m</w:delText>
              </w:r>
              <w:r w:rsidRPr="00394E5E" w:rsidDel="00F841AE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FF5D" w14:textId="764540F9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773" w:author="EDFUENTES" w:date="2018-06-29T00:39:00Z"/>
                <w:rFonts w:ascii="Times New Roman" w:hAnsi="Times New Roman" w:cs="Times New Roman"/>
              </w:rPr>
            </w:pPr>
            <w:del w:id="774" w:author="EDFUENTES" w:date="2018-06-29T00:39:00Z">
              <w:r w:rsidDel="00F841AE">
                <w:rPr>
                  <w:rFonts w:ascii="Times New Roman" w:hAnsi="Times New Roman" w:cs="Times New Roman"/>
                </w:rPr>
                <w:delText>600</w:delText>
              </w:r>
            </w:del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E7D2F" w14:textId="49E209CD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775" w:author="EDFUENTES" w:date="2018-06-29T00:39:00Z"/>
                <w:rFonts w:ascii="Times New Roman" w:hAnsi="Times New Roman" w:cs="Times New Roman"/>
              </w:rPr>
            </w:pPr>
            <w:del w:id="776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9</w:delText>
              </w:r>
              <w:r w:rsidDel="00F841AE">
                <w:rPr>
                  <w:rFonts w:ascii="Times New Roman" w:hAnsi="Times New Roman" w:cs="Times New Roman"/>
                </w:rPr>
                <w:delText>7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7</w:delText>
              </w:r>
              <w:r w:rsidDel="00F841AE">
                <w:rPr>
                  <w:rFonts w:ascii="Times New Roman" w:hAnsi="Times New Roman" w:cs="Times New Roman"/>
                </w:rPr>
                <w:delText>7</w:delText>
              </w:r>
              <w:r w:rsidRPr="00394E5E" w:rsidDel="00F841AE">
                <w:rPr>
                  <w:rFonts w:ascii="Times New Roman" w:hAnsi="Times New Roman" w:cs="Times New Roman"/>
                </w:rPr>
                <w:delText>-1</w:delText>
              </w:r>
              <w:r w:rsidDel="00F841AE">
                <w:rPr>
                  <w:rFonts w:ascii="Times New Roman" w:hAnsi="Times New Roman" w:cs="Times New Roman"/>
                </w:rPr>
                <w:delText>22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54B38" w14:textId="09C87FFB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77" w:author="EDFUENTES" w:date="2018-06-29T00:39:00Z"/>
                <w:rFonts w:ascii="Times New Roman" w:hAnsi="Times New Roman" w:cs="Times New Roman"/>
              </w:rPr>
            </w:pPr>
            <w:del w:id="778" w:author="EDFUENTES" w:date="2018-06-29T00:39:00Z">
              <w:r w:rsidDel="00F841AE">
                <w:rPr>
                  <w:rFonts w:ascii="Times New Roman" w:hAnsi="Times New Roman" w:cs="Times New Roman"/>
                </w:rPr>
                <w:delText>1027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36056" w14:textId="664D98B6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79" w:author="EDFUENTES" w:date="2018-06-29T00:39:00Z"/>
                <w:rFonts w:ascii="Times New Roman" w:hAnsi="Times New Roman" w:cs="Times New Roman"/>
              </w:rPr>
            </w:pPr>
            <w:del w:id="780" w:author="EDFUENTES" w:date="2018-06-29T00:39:00Z">
              <w:r w:rsidDel="00F841AE">
                <w:rPr>
                  <w:rFonts w:ascii="Times New Roman" w:hAnsi="Times New Roman" w:cs="Times New Roman"/>
                </w:rPr>
                <w:delText>103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83</w:delText>
              </w:r>
              <w:r w:rsidRPr="00394E5E" w:rsidDel="00F841AE">
                <w:rPr>
                  <w:rFonts w:ascii="Times New Roman" w:hAnsi="Times New Roman" w:cs="Times New Roman"/>
                </w:rPr>
                <w:delText>-1</w:delText>
              </w:r>
              <w:r w:rsidDel="00F841AE">
                <w:rPr>
                  <w:rFonts w:ascii="Times New Roman" w:hAnsi="Times New Roman" w:cs="Times New Roman"/>
                </w:rPr>
                <w:delText>3</w:delText>
              </w:r>
              <w:r w:rsidRPr="00394E5E" w:rsidDel="00F841AE">
                <w:rPr>
                  <w:rFonts w:ascii="Times New Roman" w:hAnsi="Times New Roman" w:cs="Times New Roman"/>
                </w:rPr>
                <w:delText>3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978A" w14:textId="7491007F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81" w:author="EDFUENTES" w:date="2018-06-29T00:39:00Z"/>
                <w:rFonts w:ascii="Times New Roman" w:hAnsi="Times New Roman" w:cs="Times New Roman"/>
              </w:rPr>
            </w:pPr>
            <w:del w:id="782" w:author="EDFUENTES" w:date="2018-06-29T00:39:00Z">
              <w:r w:rsidDel="00F841AE">
                <w:rPr>
                  <w:rFonts w:ascii="Times New Roman" w:hAnsi="Times New Roman" w:cs="Times New Roman"/>
                </w:rPr>
                <w:delText>874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49DF" w14:textId="644910CA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83" w:author="EDFUENTES" w:date="2018-06-29T00:39:00Z"/>
                <w:rFonts w:ascii="Times New Roman" w:hAnsi="Times New Roman" w:cs="Times New Roman"/>
              </w:rPr>
            </w:pPr>
            <w:del w:id="784" w:author="EDFUENTES" w:date="2018-06-29T00:39:00Z">
              <w:r w:rsidDel="00F841AE">
                <w:rPr>
                  <w:rFonts w:ascii="Times New Roman" w:hAnsi="Times New Roman" w:cs="Times New Roman"/>
                </w:rPr>
                <w:delText>113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90</w:delText>
              </w:r>
              <w:r w:rsidRPr="00394E5E" w:rsidDel="00F841AE">
                <w:rPr>
                  <w:rFonts w:ascii="Times New Roman" w:hAnsi="Times New Roman" w:cs="Times New Roman"/>
                </w:rPr>
                <w:delText>-1</w:delText>
              </w:r>
              <w:r w:rsidDel="00F841AE">
                <w:rPr>
                  <w:rFonts w:ascii="Times New Roman" w:hAnsi="Times New Roman" w:cs="Times New Roman"/>
                </w:rPr>
                <w:delText>42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</w:tr>
      <w:tr w:rsidR="00B773DC" w:rsidRPr="00394E5E" w:rsidDel="00F841AE" w14:paraId="2F9FE30E" w14:textId="64385271" w:rsidTr="00B773DC">
        <w:trPr>
          <w:del w:id="785" w:author="EDFUENTES" w:date="2018-06-29T00:39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057CBE8A" w14:textId="3C4861C8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786" w:author="EDFUENTES" w:date="2018-06-29T00:39:00Z"/>
                <w:rFonts w:ascii="Times New Roman" w:hAnsi="Times New Roman" w:cs="Times New Roman"/>
              </w:rPr>
            </w:pPr>
            <w:del w:id="787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LAd (cm)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6765F" w14:textId="74A2426E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788" w:author="EDFUENTES" w:date="2018-06-29T00:39:00Z"/>
                <w:rFonts w:ascii="Times New Roman" w:hAnsi="Times New Roman" w:cs="Times New Roman"/>
              </w:rPr>
            </w:pPr>
            <w:del w:id="789" w:author="EDFUENTES" w:date="2018-06-29T00:39:00Z">
              <w:r w:rsidDel="00F841AE">
                <w:rPr>
                  <w:rFonts w:ascii="Times New Roman" w:hAnsi="Times New Roman" w:cs="Times New Roman"/>
                </w:rPr>
                <w:delText>1346</w:delText>
              </w:r>
            </w:del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7E3DF" w14:textId="7E94060D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790" w:author="EDFUENTES" w:date="2018-06-29T00:39:00Z"/>
                <w:rFonts w:ascii="Times New Roman" w:hAnsi="Times New Roman" w:cs="Times New Roman"/>
              </w:rPr>
            </w:pPr>
            <w:del w:id="791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3.</w:delText>
              </w:r>
              <w:r w:rsidDel="00F841AE">
                <w:rPr>
                  <w:rFonts w:ascii="Times New Roman" w:hAnsi="Times New Roman" w:cs="Times New Roman"/>
                </w:rPr>
                <w:delText>92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± 0.</w:delText>
              </w:r>
              <w:r w:rsidDel="00F841AE">
                <w:rPr>
                  <w:rFonts w:ascii="Times New Roman" w:hAnsi="Times New Roman" w:cs="Times New Roman"/>
                </w:rPr>
                <w:delText>86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8ED2" w14:textId="4D02CC54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92" w:author="EDFUENTES" w:date="2018-06-29T00:39:00Z"/>
                <w:rFonts w:ascii="Times New Roman" w:hAnsi="Times New Roman" w:cs="Times New Roman"/>
              </w:rPr>
            </w:pPr>
            <w:del w:id="793" w:author="EDFUENTES" w:date="2018-06-29T00:39:00Z">
              <w:r w:rsidDel="00F841AE">
                <w:rPr>
                  <w:rFonts w:ascii="Times New Roman" w:hAnsi="Times New Roman" w:cs="Times New Roman"/>
                </w:rPr>
                <w:delText>2705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CD998" w14:textId="1DFCE46E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94" w:author="EDFUENTES" w:date="2018-06-29T00:39:00Z"/>
                <w:rFonts w:ascii="Times New Roman" w:hAnsi="Times New Roman" w:cs="Times New Roman"/>
              </w:rPr>
            </w:pPr>
            <w:del w:id="795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4.</w:delText>
              </w:r>
              <w:r w:rsidDel="00F841AE">
                <w:rPr>
                  <w:rFonts w:ascii="Times New Roman" w:hAnsi="Times New Roman" w:cs="Times New Roman"/>
                </w:rPr>
                <w:delText>23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± 0.8</w:delText>
              </w:r>
              <w:r w:rsidDel="00F841AE">
                <w:rPr>
                  <w:rFonts w:ascii="Times New Roman" w:hAnsi="Times New Roman" w:cs="Times New Roman"/>
                </w:rPr>
                <w:delText>4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64C0" w14:textId="2710204A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96" w:author="EDFUENTES" w:date="2018-06-29T00:39:00Z"/>
                <w:rFonts w:ascii="Times New Roman" w:hAnsi="Times New Roman" w:cs="Times New Roman"/>
              </w:rPr>
            </w:pPr>
            <w:del w:id="797" w:author="EDFUENTES" w:date="2018-06-29T00:39:00Z">
              <w:r w:rsidDel="00F841AE">
                <w:rPr>
                  <w:rFonts w:ascii="Times New Roman" w:hAnsi="Times New Roman" w:cs="Times New Roman"/>
                </w:rPr>
                <w:delText>2542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9ECFF" w14:textId="4403E36B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798" w:author="EDFUENTES" w:date="2018-06-29T00:39:00Z"/>
                <w:rFonts w:ascii="Times New Roman" w:hAnsi="Times New Roman" w:cs="Times New Roman"/>
              </w:rPr>
            </w:pPr>
            <w:del w:id="799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4.</w:delText>
              </w:r>
              <w:r w:rsidDel="00F841AE">
                <w:rPr>
                  <w:rFonts w:ascii="Times New Roman" w:hAnsi="Times New Roman" w:cs="Times New Roman"/>
                </w:rPr>
                <w:delText>38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± 0.84</w:delText>
              </w:r>
            </w:del>
          </w:p>
        </w:tc>
      </w:tr>
      <w:tr w:rsidR="00B773DC" w:rsidRPr="00394E5E" w:rsidDel="00F841AE" w14:paraId="009CC8F7" w14:textId="62A30BF3" w:rsidTr="00B773DC">
        <w:trPr>
          <w:del w:id="800" w:author="EDFUENTES" w:date="2018-06-29T00:39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3D663B5" w14:textId="546A3B61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801" w:author="EDFUENTES" w:date="2018-06-29T00:39:00Z"/>
                <w:rFonts w:ascii="Times New Roman" w:hAnsi="Times New Roman" w:cs="Times New Roman"/>
              </w:rPr>
            </w:pPr>
            <w:del w:id="802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PAP (mmHg)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E580" w14:textId="3D3C2B7E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803" w:author="EDFUENTES" w:date="2018-06-29T00:39:00Z"/>
                <w:rFonts w:ascii="Times New Roman" w:hAnsi="Times New Roman" w:cs="Times New Roman"/>
              </w:rPr>
            </w:pPr>
            <w:del w:id="804" w:author="EDFUENTES" w:date="2018-06-29T00:39:00Z">
              <w:r w:rsidDel="00F841AE">
                <w:rPr>
                  <w:rFonts w:ascii="Times New Roman" w:hAnsi="Times New Roman" w:cs="Times New Roman"/>
                </w:rPr>
                <w:delText>973</w:delText>
              </w:r>
            </w:del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05C08" w14:textId="003FAD80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805" w:author="EDFUENTES" w:date="2018-06-29T00:39:00Z"/>
                <w:rFonts w:ascii="Times New Roman" w:hAnsi="Times New Roman" w:cs="Times New Roman"/>
              </w:rPr>
            </w:pPr>
            <w:del w:id="806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25 (</w:delText>
              </w:r>
              <w:r w:rsidDel="00F841AE">
                <w:rPr>
                  <w:rFonts w:ascii="Times New Roman" w:hAnsi="Times New Roman" w:cs="Times New Roman"/>
                </w:rPr>
                <w:delText>20</w:delText>
              </w:r>
              <w:r w:rsidRPr="00394E5E" w:rsidDel="00F841AE">
                <w:rPr>
                  <w:rFonts w:ascii="Times New Roman" w:hAnsi="Times New Roman" w:cs="Times New Roman"/>
                </w:rPr>
                <w:delText>-34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7748C" w14:textId="78831EE3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07" w:author="EDFUENTES" w:date="2018-06-29T00:39:00Z"/>
                <w:rFonts w:ascii="Times New Roman" w:hAnsi="Times New Roman" w:cs="Times New Roman"/>
              </w:rPr>
            </w:pPr>
            <w:del w:id="808" w:author="EDFUENTES" w:date="2018-06-29T00:39:00Z">
              <w:r w:rsidDel="00F841AE">
                <w:rPr>
                  <w:rFonts w:ascii="Times New Roman" w:hAnsi="Times New Roman" w:cs="Times New Roman"/>
                </w:rPr>
                <w:delText>2257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F104C" w14:textId="7D1459F8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09" w:author="EDFUENTES" w:date="2018-06-29T00:39:00Z"/>
                <w:rFonts w:ascii="Times New Roman" w:hAnsi="Times New Roman" w:cs="Times New Roman"/>
              </w:rPr>
            </w:pPr>
            <w:del w:id="810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2</w:delText>
              </w:r>
              <w:r w:rsidDel="00F841AE">
                <w:rPr>
                  <w:rFonts w:ascii="Times New Roman" w:hAnsi="Times New Roman" w:cs="Times New Roman"/>
                </w:rPr>
                <w:delText>8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2</w:delText>
              </w:r>
              <w:r w:rsidDel="00F841AE">
                <w:rPr>
                  <w:rFonts w:ascii="Times New Roman" w:hAnsi="Times New Roman" w:cs="Times New Roman"/>
                </w:rPr>
                <w:delText>2</w:delText>
              </w:r>
              <w:r w:rsidRPr="00394E5E" w:rsidDel="00F841AE">
                <w:rPr>
                  <w:rFonts w:ascii="Times New Roman" w:hAnsi="Times New Roman" w:cs="Times New Roman"/>
                </w:rPr>
                <w:delText>-3</w:delText>
              </w:r>
              <w:r w:rsidDel="00F841AE">
                <w:rPr>
                  <w:rFonts w:ascii="Times New Roman" w:hAnsi="Times New Roman" w:cs="Times New Roman"/>
                </w:rPr>
                <w:delText>7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133F7" w14:textId="0FEEBBC7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11" w:author="EDFUENTES" w:date="2018-06-29T00:39:00Z"/>
                <w:rFonts w:ascii="Times New Roman" w:hAnsi="Times New Roman" w:cs="Times New Roman"/>
              </w:rPr>
            </w:pPr>
            <w:del w:id="812" w:author="EDFUENTES" w:date="2018-06-29T00:39:00Z">
              <w:r w:rsidDel="00F841AE">
                <w:rPr>
                  <w:rFonts w:ascii="Times New Roman" w:hAnsi="Times New Roman" w:cs="Times New Roman"/>
                </w:rPr>
                <w:delText>2203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3440C" w14:textId="6DAEB6AD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13" w:author="EDFUENTES" w:date="2018-06-29T00:39:00Z"/>
                <w:rFonts w:ascii="Times New Roman" w:hAnsi="Times New Roman" w:cs="Times New Roman"/>
              </w:rPr>
            </w:pPr>
            <w:del w:id="814" w:author="EDFUENTES" w:date="2018-06-29T00:39:00Z">
              <w:r w:rsidDel="00F841AE">
                <w:rPr>
                  <w:rFonts w:ascii="Times New Roman" w:hAnsi="Times New Roman" w:cs="Times New Roman"/>
                </w:rPr>
                <w:delText>31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2</w:delText>
              </w:r>
              <w:r w:rsidDel="00F841AE">
                <w:rPr>
                  <w:rFonts w:ascii="Times New Roman" w:hAnsi="Times New Roman" w:cs="Times New Roman"/>
                </w:rPr>
                <w:delText>3</w:delText>
              </w:r>
              <w:r w:rsidRPr="00394E5E" w:rsidDel="00F841AE">
                <w:rPr>
                  <w:rFonts w:ascii="Times New Roman" w:hAnsi="Times New Roman" w:cs="Times New Roman"/>
                </w:rPr>
                <w:delText>-</w:delText>
              </w:r>
              <w:r w:rsidDel="00F841AE">
                <w:rPr>
                  <w:rFonts w:ascii="Times New Roman" w:hAnsi="Times New Roman" w:cs="Times New Roman"/>
                </w:rPr>
                <w:delText>41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</w:tr>
      <w:tr w:rsidR="00B773DC" w:rsidRPr="00394E5E" w:rsidDel="00F841AE" w14:paraId="5ED7CD03" w14:textId="3F1A631D" w:rsidTr="00B773DC">
        <w:trPr>
          <w:del w:id="815" w:author="EDFUENTES" w:date="2018-06-29T00:39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9D64A74" w14:textId="33D8F7F1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816" w:author="EDFUENTES" w:date="2018-06-29T00:39:00Z"/>
                <w:rFonts w:ascii="Times New Roman" w:hAnsi="Times New Roman" w:cs="Times New Roman"/>
              </w:rPr>
            </w:pPr>
            <w:del w:id="817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RAP &gt;6 cm H</w:delText>
              </w:r>
              <w:r w:rsidRPr="00394E5E" w:rsidDel="00F841AE">
                <w:rPr>
                  <w:rFonts w:ascii="Times New Roman" w:hAnsi="Times New Roman" w:cs="Times New Roman"/>
                  <w:vertAlign w:val="subscript"/>
                </w:rPr>
                <w:delText>2</w:delText>
              </w:r>
              <w:r w:rsidRPr="00394E5E" w:rsidDel="00F841AE">
                <w:rPr>
                  <w:rFonts w:ascii="Times New Roman" w:hAnsi="Times New Roman" w:cs="Times New Roman"/>
                </w:rPr>
                <w:delText>O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09C0" w14:textId="6DD9F146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818" w:author="EDFUENTES" w:date="2018-06-29T00:39:00Z"/>
                <w:rFonts w:ascii="Times New Roman" w:hAnsi="Times New Roman" w:cs="Times New Roman"/>
              </w:rPr>
            </w:pPr>
            <w:del w:id="819" w:author="EDFUENTES" w:date="2018-06-29T00:39:00Z">
              <w:r w:rsidDel="00F841AE">
                <w:rPr>
                  <w:rFonts w:ascii="Times New Roman" w:hAnsi="Times New Roman" w:cs="Times New Roman"/>
                </w:rPr>
                <w:delText>688</w:delText>
              </w:r>
            </w:del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E647" w14:textId="0C190C40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820" w:author="EDFUENTES" w:date="2018-06-29T00:39:00Z"/>
                <w:rFonts w:ascii="Times New Roman" w:hAnsi="Times New Roman" w:cs="Times New Roman"/>
              </w:rPr>
            </w:pPr>
            <w:del w:id="821" w:author="EDFUENTES" w:date="2018-06-29T00:39:00Z">
              <w:r w:rsidDel="00F841AE">
                <w:rPr>
                  <w:rFonts w:ascii="Times New Roman" w:hAnsi="Times New Roman" w:cs="Times New Roman"/>
                </w:rPr>
                <w:delText>91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13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F395" w14:textId="323445B6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22" w:author="EDFUENTES" w:date="2018-06-29T00:39:00Z"/>
                <w:rFonts w:ascii="Times New Roman" w:hAnsi="Times New Roman" w:cs="Times New Roman"/>
              </w:rPr>
            </w:pPr>
            <w:del w:id="823" w:author="EDFUENTES" w:date="2018-06-29T00:39:00Z">
              <w:r w:rsidDel="00F841AE">
                <w:rPr>
                  <w:rFonts w:ascii="Times New Roman" w:hAnsi="Times New Roman" w:cs="Times New Roman"/>
                </w:rPr>
                <w:delText>1330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6109" w14:textId="270DE8B0" w:rsidR="00881B3A" w:rsidRPr="00394E5E" w:rsidDel="00F841AE" w:rsidRDefault="00881B3A" w:rsidP="00E51B6D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24" w:author="EDFUENTES" w:date="2018-06-29T00:39:00Z"/>
                <w:rFonts w:ascii="Times New Roman" w:hAnsi="Times New Roman" w:cs="Times New Roman"/>
              </w:rPr>
            </w:pPr>
            <w:del w:id="825" w:author="EDFUENTES" w:date="2018-06-29T00:39:00Z">
              <w:r w:rsidDel="00F841AE">
                <w:rPr>
                  <w:rFonts w:ascii="Times New Roman" w:hAnsi="Times New Roman" w:cs="Times New Roman"/>
                </w:rPr>
                <w:delText>260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20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B822B" w14:textId="4FFF8D61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26" w:author="EDFUENTES" w:date="2018-06-29T00:39:00Z"/>
                <w:rFonts w:ascii="Times New Roman" w:hAnsi="Times New Roman" w:cs="Times New Roman"/>
              </w:rPr>
            </w:pPr>
            <w:del w:id="827" w:author="EDFUENTES" w:date="2018-06-29T00:39:00Z">
              <w:r w:rsidDel="00F841AE">
                <w:rPr>
                  <w:rFonts w:ascii="Times New Roman" w:hAnsi="Times New Roman" w:cs="Times New Roman"/>
                </w:rPr>
                <w:delText>1146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D74AE" w14:textId="20F055DA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28" w:author="EDFUENTES" w:date="2018-06-29T00:39:00Z"/>
                <w:rFonts w:ascii="Times New Roman" w:hAnsi="Times New Roman" w:cs="Times New Roman"/>
              </w:rPr>
            </w:pPr>
            <w:del w:id="829" w:author="EDFUENTES" w:date="2018-06-29T00:39:00Z">
              <w:r w:rsidDel="00F841AE">
                <w:rPr>
                  <w:rFonts w:ascii="Times New Roman" w:hAnsi="Times New Roman" w:cs="Times New Roman"/>
                </w:rPr>
                <w:delText>288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25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</w:tr>
      <w:tr w:rsidR="00B773DC" w:rsidRPr="00394E5E" w:rsidDel="00F841AE" w14:paraId="11DC5857" w14:textId="73755768" w:rsidTr="00B773DC">
        <w:trPr>
          <w:del w:id="830" w:author="EDFUENTES" w:date="2018-06-29T00:39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7E0D97D" w14:textId="363309DE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831" w:author="EDFUENTES" w:date="2018-06-29T00:39:00Z"/>
                <w:rFonts w:ascii="Times New Roman" w:hAnsi="Times New Roman" w:cs="Times New Roman"/>
              </w:rPr>
            </w:pPr>
            <w:del w:id="832" w:author="EDFUENTES" w:date="2018-06-29T00:39:00Z">
              <w:r w:rsidDel="00F841AE">
                <w:rPr>
                  <w:rFonts w:ascii="Times New Roman" w:hAnsi="Times New Roman" w:cs="Times New Roman"/>
                </w:rPr>
                <w:delText>Impaired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RV systolic function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44B61" w14:textId="4744D5FC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833" w:author="EDFUENTES" w:date="2018-06-29T00:39:00Z"/>
                <w:rFonts w:ascii="Times New Roman" w:hAnsi="Times New Roman" w:cs="Times New Roman"/>
              </w:rPr>
            </w:pPr>
            <w:del w:id="834" w:author="EDFUENTES" w:date="2018-06-29T00:39:00Z">
              <w:r w:rsidDel="00F841AE">
                <w:rPr>
                  <w:rFonts w:ascii="Times New Roman" w:hAnsi="Times New Roman" w:cs="Times New Roman"/>
                </w:rPr>
                <w:delText>1419</w:delText>
              </w:r>
            </w:del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CA034" w14:textId="58D7204A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835" w:author="EDFUENTES" w:date="2018-06-29T00:39:00Z"/>
                <w:rFonts w:ascii="Times New Roman" w:hAnsi="Times New Roman" w:cs="Times New Roman"/>
              </w:rPr>
            </w:pPr>
            <w:del w:id="836" w:author="EDFUENTES" w:date="2018-06-29T00:39:00Z">
              <w:r w:rsidDel="00F841AE">
                <w:rPr>
                  <w:rFonts w:ascii="Times New Roman" w:hAnsi="Times New Roman" w:cs="Times New Roman"/>
                </w:rPr>
                <w:delText>221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16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CE2D" w14:textId="730BA600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37" w:author="EDFUENTES" w:date="2018-06-29T00:39:00Z"/>
                <w:rFonts w:ascii="Times New Roman" w:hAnsi="Times New Roman" w:cs="Times New Roman"/>
              </w:rPr>
            </w:pPr>
            <w:del w:id="838" w:author="EDFUENTES" w:date="2018-06-29T00:39:00Z">
              <w:r w:rsidDel="00F841AE">
                <w:rPr>
                  <w:rFonts w:ascii="Times New Roman" w:hAnsi="Times New Roman" w:cs="Times New Roman"/>
                </w:rPr>
                <w:delText>2801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43B4F" w14:textId="17B63D4F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39" w:author="EDFUENTES" w:date="2018-06-29T00:39:00Z"/>
                <w:rFonts w:ascii="Times New Roman" w:hAnsi="Times New Roman" w:cs="Times New Roman"/>
              </w:rPr>
            </w:pPr>
            <w:del w:id="840" w:author="EDFUENTES" w:date="2018-06-29T00:39:00Z">
              <w:r w:rsidDel="00F841AE">
                <w:rPr>
                  <w:rFonts w:ascii="Times New Roman" w:hAnsi="Times New Roman" w:cs="Times New Roman"/>
                </w:rPr>
                <w:delText>518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19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430EC" w14:textId="46085AF5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41" w:author="EDFUENTES" w:date="2018-06-29T00:39:00Z"/>
                <w:rFonts w:ascii="Times New Roman" w:hAnsi="Times New Roman" w:cs="Times New Roman"/>
              </w:rPr>
            </w:pPr>
            <w:del w:id="842" w:author="EDFUENTES" w:date="2018-06-29T00:39:00Z">
              <w:r w:rsidDel="00F841AE">
                <w:rPr>
                  <w:rFonts w:ascii="Times New Roman" w:hAnsi="Times New Roman" w:cs="Times New Roman"/>
                </w:rPr>
                <w:delText>2563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A4CE" w14:textId="6A3AF928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43" w:author="EDFUENTES" w:date="2018-06-29T00:39:00Z"/>
                <w:rFonts w:ascii="Times New Roman" w:hAnsi="Times New Roman" w:cs="Times New Roman"/>
              </w:rPr>
            </w:pPr>
            <w:del w:id="844" w:author="EDFUENTES" w:date="2018-06-29T00:39:00Z">
              <w:r w:rsidDel="00F841AE">
                <w:rPr>
                  <w:rFonts w:ascii="Times New Roman" w:hAnsi="Times New Roman" w:cs="Times New Roman"/>
                </w:rPr>
                <w:delText>585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23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</w:tr>
      <w:tr w:rsidR="00B773DC" w:rsidRPr="00394E5E" w:rsidDel="00F841AE" w14:paraId="2B52C3DC" w14:textId="41040E84" w:rsidTr="00B773DC">
        <w:trPr>
          <w:del w:id="845" w:author="EDFUENTES" w:date="2018-06-29T00:39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D35C1F8" w14:textId="64C9DCD0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846" w:author="EDFUENTES" w:date="2018-06-29T00:39:00Z"/>
                <w:rFonts w:ascii="Times New Roman" w:hAnsi="Times New Roman" w:cs="Times New Roman"/>
              </w:rPr>
            </w:pPr>
            <w:del w:id="847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Increased RV diameter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F220F" w14:textId="50CD4D92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848" w:author="EDFUENTES" w:date="2018-06-29T00:39:00Z"/>
                <w:rFonts w:ascii="Times New Roman" w:hAnsi="Times New Roman" w:cs="Times New Roman"/>
              </w:rPr>
            </w:pPr>
            <w:del w:id="849" w:author="EDFUENTES" w:date="2018-06-29T00:39:00Z">
              <w:r w:rsidDel="00F841AE">
                <w:rPr>
                  <w:rFonts w:ascii="Times New Roman" w:hAnsi="Times New Roman" w:cs="Times New Roman"/>
                </w:rPr>
                <w:delText>1471</w:delText>
              </w:r>
            </w:del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A608F" w14:textId="75CC4BEB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850" w:author="EDFUENTES" w:date="2018-06-29T00:39:00Z"/>
                <w:rFonts w:ascii="Times New Roman" w:hAnsi="Times New Roman" w:cs="Times New Roman"/>
              </w:rPr>
            </w:pPr>
            <w:del w:id="851" w:author="EDFUENTES" w:date="2018-06-29T00:39:00Z">
              <w:r w:rsidDel="00F841AE">
                <w:rPr>
                  <w:rFonts w:ascii="Times New Roman" w:hAnsi="Times New Roman" w:cs="Times New Roman"/>
                </w:rPr>
                <w:delText>251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17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70FE3" w14:textId="69BEF556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52" w:author="EDFUENTES" w:date="2018-06-29T00:39:00Z"/>
                <w:rFonts w:ascii="Times New Roman" w:hAnsi="Times New Roman" w:cs="Times New Roman"/>
              </w:rPr>
            </w:pPr>
            <w:del w:id="853" w:author="EDFUENTES" w:date="2018-06-29T00:39:00Z">
              <w:r w:rsidDel="00F841AE">
                <w:rPr>
                  <w:rFonts w:ascii="Times New Roman" w:hAnsi="Times New Roman" w:cs="Times New Roman"/>
                </w:rPr>
                <w:delText>2938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94B4F" w14:textId="3C7ED1AC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54" w:author="EDFUENTES" w:date="2018-06-29T00:39:00Z"/>
                <w:rFonts w:ascii="Times New Roman" w:hAnsi="Times New Roman" w:cs="Times New Roman"/>
              </w:rPr>
            </w:pPr>
            <w:del w:id="855" w:author="EDFUENTES" w:date="2018-06-29T00:39:00Z">
              <w:r w:rsidDel="00F841AE">
                <w:rPr>
                  <w:rFonts w:ascii="Times New Roman" w:hAnsi="Times New Roman" w:cs="Times New Roman"/>
                </w:rPr>
                <w:delText>522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18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AF95A" w14:textId="3FC99CF7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56" w:author="EDFUENTES" w:date="2018-06-29T00:39:00Z"/>
                <w:rFonts w:ascii="Times New Roman" w:hAnsi="Times New Roman" w:cs="Times New Roman"/>
              </w:rPr>
            </w:pPr>
            <w:del w:id="857" w:author="EDFUENTES" w:date="2018-06-29T00:39:00Z">
              <w:r w:rsidDel="00F841AE">
                <w:rPr>
                  <w:rFonts w:ascii="Times New Roman" w:hAnsi="Times New Roman" w:cs="Times New Roman"/>
                </w:rPr>
                <w:delText>2675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CE1DD" w14:textId="4F7B1C93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58" w:author="EDFUENTES" w:date="2018-06-29T00:39:00Z"/>
                <w:rFonts w:ascii="Times New Roman" w:hAnsi="Times New Roman" w:cs="Times New Roman"/>
              </w:rPr>
            </w:pPr>
            <w:del w:id="859" w:author="EDFUENTES" w:date="2018-06-29T00:39:00Z">
              <w:r w:rsidDel="00F841AE">
                <w:rPr>
                  <w:rFonts w:ascii="Times New Roman" w:hAnsi="Times New Roman" w:cs="Times New Roman"/>
                </w:rPr>
                <w:delText>636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24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</w:tr>
      <w:tr w:rsidR="00B773DC" w:rsidRPr="00394E5E" w:rsidDel="00F841AE" w14:paraId="0A84D912" w14:textId="60F6F476" w:rsidTr="00B773DC">
        <w:trPr>
          <w:del w:id="860" w:author="EDFUENTES" w:date="2018-06-29T00:39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13099B4" w14:textId="49B8C0B2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861" w:author="EDFUENTES" w:date="2018-06-29T00:39:00Z"/>
                <w:rFonts w:ascii="Times New Roman" w:hAnsi="Times New Roman" w:cs="Times New Roman"/>
              </w:rPr>
            </w:pPr>
            <w:del w:id="862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RV hypertrophy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54C81" w14:textId="5D655D96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863" w:author="EDFUENTES" w:date="2018-06-29T00:39:00Z"/>
                <w:rFonts w:ascii="Times New Roman" w:hAnsi="Times New Roman" w:cs="Times New Roman"/>
              </w:rPr>
            </w:pPr>
            <w:del w:id="864" w:author="EDFUENTES" w:date="2018-06-29T00:39:00Z">
              <w:r w:rsidDel="00F841AE">
                <w:rPr>
                  <w:rFonts w:ascii="Times New Roman" w:hAnsi="Times New Roman" w:cs="Times New Roman"/>
                </w:rPr>
                <w:delText>753</w:delText>
              </w:r>
            </w:del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E0F4" w14:textId="04B83009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865" w:author="EDFUENTES" w:date="2018-06-29T00:39:00Z"/>
                <w:rFonts w:ascii="Times New Roman" w:hAnsi="Times New Roman" w:cs="Times New Roman"/>
              </w:rPr>
            </w:pPr>
            <w:del w:id="866" w:author="EDFUENTES" w:date="2018-06-29T00:39:00Z">
              <w:r w:rsidDel="00F841AE">
                <w:rPr>
                  <w:rFonts w:ascii="Times New Roman" w:hAnsi="Times New Roman" w:cs="Times New Roman"/>
                </w:rPr>
                <w:delText>33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4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E6A8" w14:textId="050DFD94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67" w:author="EDFUENTES" w:date="2018-06-29T00:39:00Z"/>
                <w:rFonts w:ascii="Times New Roman" w:hAnsi="Times New Roman" w:cs="Times New Roman"/>
              </w:rPr>
            </w:pPr>
            <w:del w:id="868" w:author="EDFUENTES" w:date="2018-06-29T00:39:00Z">
              <w:r w:rsidDel="00F841AE">
                <w:rPr>
                  <w:rFonts w:ascii="Times New Roman" w:hAnsi="Times New Roman" w:cs="Times New Roman"/>
                </w:rPr>
                <w:delText>1493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71CD" w14:textId="5B616647" w:rsidR="00881B3A" w:rsidRPr="00394E5E" w:rsidDel="00F841AE" w:rsidRDefault="00881B3A" w:rsidP="00E51B6D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69" w:author="EDFUENTES" w:date="2018-06-29T00:39:00Z"/>
                <w:rFonts w:ascii="Times New Roman" w:hAnsi="Times New Roman" w:cs="Times New Roman"/>
              </w:rPr>
            </w:pPr>
            <w:del w:id="870" w:author="EDFUENTES" w:date="2018-06-29T00:39:00Z">
              <w:r w:rsidDel="00F841AE">
                <w:rPr>
                  <w:rFonts w:ascii="Times New Roman" w:hAnsi="Times New Roman" w:cs="Times New Roman"/>
                </w:rPr>
                <w:delText>69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5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BD36" w14:textId="3504C95B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71" w:author="EDFUENTES" w:date="2018-06-29T00:39:00Z"/>
                <w:rFonts w:ascii="Times New Roman" w:hAnsi="Times New Roman" w:cs="Times New Roman"/>
              </w:rPr>
            </w:pPr>
            <w:del w:id="872" w:author="EDFUENTES" w:date="2018-06-29T00:39:00Z">
              <w:r w:rsidDel="00F841AE">
                <w:rPr>
                  <w:rFonts w:ascii="Times New Roman" w:hAnsi="Times New Roman" w:cs="Times New Roman"/>
                </w:rPr>
                <w:delText>1278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C7E22" w14:textId="75C35092" w:rsidR="00881B3A" w:rsidRPr="00394E5E" w:rsidDel="00F841AE" w:rsidRDefault="00881B3A" w:rsidP="00E51B6D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73" w:author="EDFUENTES" w:date="2018-06-29T00:39:00Z"/>
                <w:rFonts w:ascii="Times New Roman" w:hAnsi="Times New Roman" w:cs="Times New Roman"/>
              </w:rPr>
            </w:pPr>
            <w:del w:id="874" w:author="EDFUENTES" w:date="2018-06-29T00:39:00Z">
              <w:r w:rsidDel="00F841AE">
                <w:rPr>
                  <w:rFonts w:ascii="Times New Roman" w:hAnsi="Times New Roman" w:cs="Times New Roman"/>
                </w:rPr>
                <w:delText>118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9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</w:tr>
      <w:tr w:rsidR="00B773DC" w:rsidRPr="00394E5E" w:rsidDel="00F841AE" w14:paraId="43FDF355" w14:textId="07383285" w:rsidTr="00B773DC">
        <w:trPr>
          <w:del w:id="875" w:author="EDFUENTES" w:date="2018-06-29T00:39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5883B3E" w14:textId="00E885DB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876" w:author="EDFUENTES" w:date="2018-06-29T00:39:00Z"/>
                <w:rFonts w:ascii="Times New Roman" w:hAnsi="Times New Roman" w:cs="Times New Roman"/>
              </w:rPr>
            </w:pPr>
            <w:del w:id="877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ARd (cm)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79BC" w14:textId="58C3612F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878" w:author="EDFUENTES" w:date="2018-06-29T00:39:00Z"/>
                <w:rFonts w:ascii="Times New Roman" w:hAnsi="Times New Roman" w:cs="Times New Roman"/>
              </w:rPr>
            </w:pPr>
            <w:del w:id="879" w:author="EDFUENTES" w:date="2018-06-29T00:39:00Z">
              <w:r w:rsidDel="00F841AE">
                <w:rPr>
                  <w:rFonts w:ascii="Times New Roman" w:hAnsi="Times New Roman" w:cs="Times New Roman"/>
                </w:rPr>
                <w:delText>1262</w:delText>
              </w:r>
            </w:del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C14B0" w14:textId="3ADE5596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880" w:author="EDFUENTES" w:date="2018-06-29T00:39:00Z"/>
                <w:rFonts w:ascii="Times New Roman" w:hAnsi="Times New Roman" w:cs="Times New Roman"/>
              </w:rPr>
            </w:pPr>
            <w:del w:id="881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3.1</w:delText>
              </w:r>
              <w:r w:rsidDel="00F841AE">
                <w:rPr>
                  <w:rFonts w:ascii="Times New Roman" w:hAnsi="Times New Roman" w:cs="Times New Roman"/>
                </w:rPr>
                <w:delText>4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± 0.4</w:delText>
              </w:r>
              <w:r w:rsidDel="00F841AE">
                <w:rPr>
                  <w:rFonts w:ascii="Times New Roman" w:hAnsi="Times New Roman" w:cs="Times New Roman"/>
                </w:rPr>
                <w:delText>8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7349" w14:textId="7E1D6B05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82" w:author="EDFUENTES" w:date="2018-06-29T00:39:00Z"/>
                <w:rFonts w:ascii="Times New Roman" w:hAnsi="Times New Roman" w:cs="Times New Roman"/>
              </w:rPr>
            </w:pPr>
            <w:del w:id="883" w:author="EDFUENTES" w:date="2018-06-29T00:39:00Z">
              <w:r w:rsidDel="00F841AE">
                <w:rPr>
                  <w:rFonts w:ascii="Times New Roman" w:hAnsi="Times New Roman" w:cs="Times New Roman"/>
                </w:rPr>
                <w:delText>2575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D9F11" w14:textId="3B19A084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84" w:author="EDFUENTES" w:date="2018-06-29T00:39:00Z"/>
                <w:rFonts w:ascii="Times New Roman" w:hAnsi="Times New Roman" w:cs="Times New Roman"/>
              </w:rPr>
            </w:pPr>
            <w:del w:id="885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3.2</w:delText>
              </w:r>
              <w:r w:rsidDel="00F841AE">
                <w:rPr>
                  <w:rFonts w:ascii="Times New Roman" w:hAnsi="Times New Roman" w:cs="Times New Roman"/>
                </w:rPr>
                <w:delText>1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± 0.49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C506E" w14:textId="7F1386F6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86" w:author="EDFUENTES" w:date="2018-06-29T00:39:00Z"/>
                <w:rFonts w:ascii="Times New Roman" w:hAnsi="Times New Roman" w:cs="Times New Roman"/>
              </w:rPr>
            </w:pPr>
            <w:del w:id="887" w:author="EDFUENTES" w:date="2018-06-29T00:39:00Z">
              <w:r w:rsidDel="00F841AE">
                <w:rPr>
                  <w:rFonts w:ascii="Times New Roman" w:hAnsi="Times New Roman" w:cs="Times New Roman"/>
                </w:rPr>
                <w:delText>2425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64C19" w14:textId="468C1616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88" w:author="EDFUENTES" w:date="2018-06-29T00:39:00Z"/>
                <w:rFonts w:ascii="Times New Roman" w:hAnsi="Times New Roman" w:cs="Times New Roman"/>
              </w:rPr>
            </w:pPr>
            <w:del w:id="889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3.1</w:delText>
              </w:r>
              <w:r w:rsidDel="00F841AE">
                <w:rPr>
                  <w:rFonts w:ascii="Times New Roman" w:hAnsi="Times New Roman" w:cs="Times New Roman"/>
                </w:rPr>
                <w:delText>8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± 0.</w:delText>
              </w:r>
              <w:r w:rsidDel="00F841AE">
                <w:rPr>
                  <w:rFonts w:ascii="Times New Roman" w:hAnsi="Times New Roman" w:cs="Times New Roman"/>
                </w:rPr>
                <w:delText>50</w:delText>
              </w:r>
            </w:del>
          </w:p>
        </w:tc>
      </w:tr>
      <w:tr w:rsidR="00B773DC" w:rsidRPr="00394E5E" w:rsidDel="00F841AE" w14:paraId="61C98B40" w14:textId="7AB35FC0" w:rsidTr="00B773DC">
        <w:trPr>
          <w:del w:id="890" w:author="EDFUENTES" w:date="2018-06-29T00:39:00Z"/>
        </w:trPr>
        <w:tc>
          <w:tcPr>
            <w:tcW w:w="18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6CEB36" w14:textId="463102AF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891" w:author="EDFUENTES" w:date="2018-06-29T00:39:00Z"/>
                <w:rFonts w:ascii="Times New Roman" w:hAnsi="Times New Roman" w:cs="Times New Roman"/>
              </w:rPr>
            </w:pPr>
            <w:del w:id="892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RWMA</w:delText>
              </w:r>
            </w:del>
          </w:p>
        </w:tc>
        <w:tc>
          <w:tcPr>
            <w:tcW w:w="76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D88163C" w14:textId="0BD926EB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893" w:author="EDFUENTES" w:date="2018-06-29T00:39:00Z"/>
                <w:rFonts w:ascii="Times New Roman" w:hAnsi="Times New Roman" w:cs="Times New Roman"/>
              </w:rPr>
            </w:pPr>
            <w:del w:id="894" w:author="EDFUENTES" w:date="2018-06-29T00:39:00Z">
              <w:r w:rsidDel="00F841AE">
                <w:rPr>
                  <w:rFonts w:ascii="Times New Roman" w:hAnsi="Times New Roman" w:cs="Times New Roman"/>
                </w:rPr>
                <w:delText>837</w:delText>
              </w:r>
            </w:del>
          </w:p>
        </w:tc>
        <w:tc>
          <w:tcPr>
            <w:tcW w:w="150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8C9EEAA" w14:textId="54FDD8DC" w:rsidR="00881B3A" w:rsidRPr="00394E5E" w:rsidDel="00F841AE" w:rsidRDefault="00881B3A" w:rsidP="00B773DC">
            <w:pPr>
              <w:pStyle w:val="NoSpacing"/>
              <w:tabs>
                <w:tab w:val="left" w:pos="318"/>
              </w:tabs>
              <w:spacing w:line="360" w:lineRule="auto"/>
              <w:jc w:val="center"/>
              <w:rPr>
                <w:del w:id="895" w:author="EDFUENTES" w:date="2018-06-29T00:39:00Z"/>
                <w:rFonts w:ascii="Times New Roman" w:hAnsi="Times New Roman" w:cs="Times New Roman"/>
              </w:rPr>
            </w:pPr>
            <w:del w:id="896" w:author="EDFUENTES" w:date="2018-06-29T00:39:00Z">
              <w:r w:rsidDel="00F841AE">
                <w:rPr>
                  <w:rFonts w:ascii="Times New Roman" w:hAnsi="Times New Roman" w:cs="Times New Roman"/>
                </w:rPr>
                <w:delText>137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16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15D5C04F" w14:textId="41EB9ED4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97" w:author="EDFUENTES" w:date="2018-06-29T00:39:00Z"/>
                <w:rFonts w:ascii="Times New Roman" w:hAnsi="Times New Roman" w:cs="Times New Roman"/>
              </w:rPr>
            </w:pPr>
            <w:del w:id="898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1</w:delText>
              </w:r>
              <w:r w:rsidDel="00F841AE">
                <w:rPr>
                  <w:rFonts w:ascii="Times New Roman" w:hAnsi="Times New Roman" w:cs="Times New Roman"/>
                </w:rPr>
                <w:delText>511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43F544A" w14:textId="77114D8E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899" w:author="EDFUENTES" w:date="2018-06-29T00:39:00Z"/>
                <w:rFonts w:ascii="Times New Roman" w:hAnsi="Times New Roman" w:cs="Times New Roman"/>
              </w:rPr>
            </w:pPr>
            <w:del w:id="900" w:author="EDFUENTES" w:date="2018-06-29T00:39:00Z">
              <w:r w:rsidDel="00F841AE">
                <w:rPr>
                  <w:rFonts w:ascii="Times New Roman" w:hAnsi="Times New Roman" w:cs="Times New Roman"/>
                </w:rPr>
                <w:delText>351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23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C91808F" w14:textId="4772F5A8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01" w:author="EDFUENTES" w:date="2018-06-29T00:39:00Z"/>
                <w:rFonts w:ascii="Times New Roman" w:hAnsi="Times New Roman" w:cs="Times New Roman"/>
              </w:rPr>
            </w:pPr>
            <w:del w:id="902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12</w:delText>
              </w:r>
              <w:r w:rsidDel="00F841AE">
                <w:rPr>
                  <w:rFonts w:ascii="Times New Roman" w:hAnsi="Times New Roman" w:cs="Times New Roman"/>
                </w:rPr>
                <w:delText>8</w:delText>
              </w:r>
              <w:r w:rsidRPr="00394E5E" w:rsidDel="00F841AE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4FDDA73" w14:textId="52B1666E" w:rsidR="00881B3A" w:rsidRPr="00394E5E" w:rsidDel="00F841AE" w:rsidRDefault="00881B3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03" w:author="EDFUENTES" w:date="2018-06-29T00:39:00Z"/>
                <w:rFonts w:ascii="Times New Roman" w:hAnsi="Times New Roman" w:cs="Times New Roman"/>
              </w:rPr>
            </w:pPr>
            <w:del w:id="904" w:author="EDFUENTES" w:date="2018-06-29T00:39:00Z">
              <w:r w:rsidDel="00F841AE">
                <w:rPr>
                  <w:rFonts w:ascii="Times New Roman" w:hAnsi="Times New Roman" w:cs="Times New Roman"/>
                </w:rPr>
                <w:delText>346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27</w:delText>
              </w:r>
              <w:r w:rsidRPr="00394E5E" w:rsidDel="00F841AE">
                <w:rPr>
                  <w:rFonts w:ascii="Times New Roman" w:hAnsi="Times New Roman" w:cs="Times New Roman"/>
                </w:rPr>
                <w:delText>%)</w:delText>
              </w:r>
            </w:del>
          </w:p>
        </w:tc>
      </w:tr>
    </w:tbl>
    <w:p w14:paraId="0BEFF50A" w14:textId="4E6D4821" w:rsidR="00412112" w:rsidRPr="00394E5E" w:rsidDel="00F841AE" w:rsidRDefault="00412112" w:rsidP="00412112">
      <w:pPr>
        <w:pStyle w:val="NoSpacing"/>
        <w:tabs>
          <w:tab w:val="left" w:pos="450"/>
        </w:tabs>
        <w:spacing w:line="360" w:lineRule="auto"/>
        <w:jc w:val="both"/>
        <w:rPr>
          <w:del w:id="905" w:author="EDFUENTES" w:date="2018-06-29T00:39:00Z"/>
          <w:rFonts w:ascii="Times New Roman" w:hAnsi="Times New Roman" w:cs="Times New Roman"/>
        </w:rPr>
      </w:pPr>
    </w:p>
    <w:p w14:paraId="7D3A7F9A" w14:textId="1143FC21" w:rsidR="00E23EC7" w:rsidRPr="007F0FBE" w:rsidDel="00F841AE" w:rsidRDefault="00412112" w:rsidP="00E23EC7">
      <w:pPr>
        <w:pStyle w:val="NoSpacing"/>
        <w:tabs>
          <w:tab w:val="left" w:pos="450"/>
        </w:tabs>
        <w:spacing w:line="360" w:lineRule="auto"/>
        <w:rPr>
          <w:del w:id="906" w:author="EDFUENTES" w:date="2018-06-29T00:39:00Z"/>
          <w:rFonts w:ascii="Times New Roman" w:hAnsi="Times New Roman" w:cs="Times New Roman"/>
        </w:rPr>
      </w:pPr>
      <w:del w:id="907" w:author="EDFUENTES" w:date="2018-06-29T00:39:00Z">
        <w:r w:rsidRPr="00394E5E" w:rsidDel="00F841AE">
          <w:rPr>
            <w:rFonts w:ascii="Times New Roman" w:hAnsi="Times New Roman" w:cs="Times New Roman"/>
          </w:rPr>
          <w:delText xml:space="preserve">Results are presented as number (percentage), mean ± standard deviation, or median (interquartile range). N, number of patients with available data; LVEF, left ventricular ejection fraction; EF, ejection fraction; LVd, left ventricular diastolic diameter; LVPW, left ventricular posterior wall thickness; IVSd, intraventricular septal thickness in diastole; LVM, left ventricular mass (area-length method); LVMi, left ventricular mass index (corrected for body surface area); LAd, left atrium diameter; PAP, pulmonary arterial pressure; RAP, right atrial pressure; RV, right ventricle; </w:delText>
        </w:r>
        <w:r w:rsidRPr="007F0FBE" w:rsidDel="00F841AE">
          <w:rPr>
            <w:rFonts w:ascii="Times New Roman" w:hAnsi="Times New Roman" w:cs="Times New Roman"/>
          </w:rPr>
          <w:delText xml:space="preserve">ARd, aortic root diameter; RWMA, regional wall motion abnormalities. </w:delText>
        </w:r>
        <w:r w:rsidR="00E23EC7" w:rsidRPr="007F0FBE" w:rsidDel="00F841AE">
          <w:rPr>
            <w:rFonts w:ascii="Times New Roman" w:hAnsi="Times New Roman" w:cs="Times New Roman"/>
          </w:rPr>
          <w:delText>The three eGFR groups were statistically different (P value for trend &lt;0.0</w:delText>
        </w:r>
        <w:r w:rsidR="007F0FBE" w:rsidRPr="007F0FBE" w:rsidDel="00F841AE">
          <w:rPr>
            <w:rFonts w:ascii="Times New Roman" w:hAnsi="Times New Roman" w:cs="Times New Roman"/>
          </w:rPr>
          <w:delText>5</w:delText>
        </w:r>
        <w:r w:rsidR="00E23EC7" w:rsidRPr="007F0FBE" w:rsidDel="00F841AE">
          <w:rPr>
            <w:rFonts w:ascii="Times New Roman" w:hAnsi="Times New Roman" w:cs="Times New Roman"/>
          </w:rPr>
          <w:delText xml:space="preserve"> for all parameters except LVd</w:delText>
        </w:r>
        <w:r w:rsidR="007F0FBE" w:rsidRPr="007F0FBE" w:rsidDel="00F841AE">
          <w:rPr>
            <w:rFonts w:ascii="Times New Roman" w:hAnsi="Times New Roman" w:cs="Times New Roman"/>
          </w:rPr>
          <w:delText xml:space="preserve"> and ARd</w:delText>
        </w:r>
        <w:r w:rsidR="00E23EC7" w:rsidRPr="007F0FBE" w:rsidDel="00F841AE">
          <w:rPr>
            <w:rFonts w:ascii="Times New Roman" w:hAnsi="Times New Roman" w:cs="Times New Roman"/>
          </w:rPr>
          <w:delText xml:space="preserve">). </w:delText>
        </w:r>
      </w:del>
    </w:p>
    <w:p w14:paraId="164F391F" w14:textId="782C3EB9" w:rsidR="00E23EC7" w:rsidDel="00F841AE" w:rsidRDefault="00E23EC7">
      <w:pPr>
        <w:spacing w:after="0" w:line="240" w:lineRule="auto"/>
        <w:rPr>
          <w:del w:id="908" w:author="EDFUENTES" w:date="2018-06-29T00:39:00Z"/>
          <w:rFonts w:ascii="Times New Roman" w:hAnsi="Times New Roman" w:cs="Times New Roman"/>
        </w:rPr>
      </w:pPr>
    </w:p>
    <w:p w14:paraId="35FB1B9B" w14:textId="77777777" w:rsidR="00934BDA" w:rsidRDefault="00934BDA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BC956B7" w14:textId="492369AC" w:rsidR="00751C13" w:rsidRPr="00394E5E" w:rsidDel="00F841AE" w:rsidRDefault="00751C13" w:rsidP="00E23EC7">
      <w:pPr>
        <w:pStyle w:val="NoSpacing"/>
        <w:tabs>
          <w:tab w:val="left" w:pos="450"/>
        </w:tabs>
        <w:spacing w:line="360" w:lineRule="auto"/>
        <w:rPr>
          <w:del w:id="909" w:author="EDFUENTES" w:date="2018-06-29T00:39:00Z"/>
          <w:rFonts w:ascii="Times New Roman" w:hAnsi="Times New Roman" w:cs="Times New Roman"/>
          <w:b/>
        </w:rPr>
      </w:pPr>
      <w:del w:id="910" w:author="EDFUENTES" w:date="2018-06-29T00:39:00Z">
        <w:r w:rsidDel="00F841AE">
          <w:rPr>
            <w:rFonts w:ascii="Times New Roman" w:hAnsi="Times New Roman" w:cs="Times New Roman"/>
            <w:b/>
          </w:rPr>
          <w:lastRenderedPageBreak/>
          <w:delText>Supplemental</w:delText>
        </w:r>
        <w:r w:rsidRPr="00394E5E" w:rsidDel="00F841AE">
          <w:rPr>
            <w:rFonts w:ascii="Times New Roman" w:hAnsi="Times New Roman" w:cs="Times New Roman"/>
            <w:b/>
          </w:rPr>
          <w:delText xml:space="preserve"> Table </w:delText>
        </w:r>
        <w:r w:rsidR="00C86817" w:rsidDel="00F841AE">
          <w:rPr>
            <w:rFonts w:ascii="Times New Roman" w:hAnsi="Times New Roman" w:cs="Times New Roman"/>
            <w:b/>
          </w:rPr>
          <w:delText>5</w:delText>
        </w:r>
        <w:r w:rsidRPr="00394E5E" w:rsidDel="00F841AE">
          <w:rPr>
            <w:rFonts w:ascii="Times New Roman" w:hAnsi="Times New Roman" w:cs="Times New Roman"/>
            <w:b/>
          </w:rPr>
          <w:delText xml:space="preserve"> </w:delText>
        </w:r>
        <w:r w:rsidRPr="00394E5E" w:rsidDel="00F841AE">
          <w:rPr>
            <w:rFonts w:ascii="Times New Roman" w:hAnsi="Times New Roman" w:cs="Times New Roman"/>
          </w:rPr>
          <w:delText>Baseline characteristics of the patients with</w:delText>
        </w:r>
        <w:r w:rsidDel="00F841AE">
          <w:rPr>
            <w:rFonts w:ascii="Times New Roman" w:hAnsi="Times New Roman" w:cs="Times New Roman"/>
          </w:rPr>
          <w:delText>out</w:delText>
        </w:r>
        <w:r w:rsidRPr="00394E5E" w:rsidDel="00F841AE">
          <w:rPr>
            <w:rFonts w:ascii="Times New Roman" w:hAnsi="Times New Roman" w:cs="Times New Roman"/>
          </w:rPr>
          <w:delText xml:space="preserve"> CHF at baseline</w:delText>
        </w:r>
        <w:r w:rsidDel="00F841AE">
          <w:rPr>
            <w:rFonts w:ascii="Times New Roman" w:hAnsi="Times New Roman" w:cs="Times New Roman"/>
          </w:rPr>
          <w:delText xml:space="preserve"> </w:delText>
        </w:r>
      </w:del>
    </w:p>
    <w:p w14:paraId="5610916E" w14:textId="6E99B729" w:rsidR="00751C13" w:rsidRPr="00394E5E" w:rsidDel="00F841AE" w:rsidRDefault="00751C13" w:rsidP="00751C13">
      <w:pPr>
        <w:pStyle w:val="NoSpacing"/>
        <w:tabs>
          <w:tab w:val="left" w:pos="450"/>
        </w:tabs>
        <w:spacing w:line="360" w:lineRule="auto"/>
        <w:jc w:val="both"/>
        <w:rPr>
          <w:del w:id="911" w:author="EDFUENTES" w:date="2018-06-29T00:39:00Z"/>
          <w:rFonts w:ascii="Times New Roman" w:hAnsi="Times New Roman" w:cs="Times New Roman"/>
        </w:rPr>
      </w:pPr>
    </w:p>
    <w:tbl>
      <w:tblPr>
        <w:tblStyle w:val="TableGrid"/>
        <w:tblW w:w="8610" w:type="dxa"/>
        <w:tblLayout w:type="fixed"/>
        <w:tblLook w:val="04A0" w:firstRow="1" w:lastRow="0" w:firstColumn="1" w:lastColumn="0" w:noHBand="0" w:noVBand="1"/>
      </w:tblPr>
      <w:tblGrid>
        <w:gridCol w:w="1742"/>
        <w:gridCol w:w="706"/>
        <w:gridCol w:w="1507"/>
        <w:gridCol w:w="689"/>
        <w:gridCol w:w="1561"/>
        <w:gridCol w:w="833"/>
        <w:gridCol w:w="1572"/>
      </w:tblGrid>
      <w:tr w:rsidR="00255C5A" w:rsidRPr="00394E5E" w:rsidDel="00F841AE" w14:paraId="38BBEF5C" w14:textId="590B82B8" w:rsidTr="00255C5A">
        <w:trPr>
          <w:del w:id="912" w:author="EDFUENTES" w:date="2018-06-29T00:39:00Z"/>
        </w:trPr>
        <w:tc>
          <w:tcPr>
            <w:tcW w:w="1742" w:type="dxa"/>
            <w:tcBorders>
              <w:left w:val="nil"/>
              <w:bottom w:val="single" w:sz="4" w:space="0" w:color="auto"/>
              <w:right w:val="nil"/>
            </w:tcBorders>
          </w:tcPr>
          <w:p w14:paraId="54A818D4" w14:textId="212F94C9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913" w:author="EDFUENTES" w:date="2018-06-29T00:39:00Z"/>
                <w:rFonts w:ascii="Times New Roman" w:hAnsi="Times New Roman" w:cs="Times New Roman"/>
              </w:rPr>
            </w:pPr>
            <w:del w:id="914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Characteristic</w:delText>
              </w:r>
            </w:del>
          </w:p>
        </w:tc>
        <w:tc>
          <w:tcPr>
            <w:tcW w:w="221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FCD5E1F" w14:textId="6FD781BA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15" w:author="EDFUENTES" w:date="2018-06-29T00:39:00Z"/>
                <w:rFonts w:ascii="Times New Roman" w:hAnsi="Times New Roman" w:cs="Times New Roman"/>
              </w:rPr>
            </w:pPr>
            <w:del w:id="916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eGFR 90</w:delText>
              </w:r>
              <w:r w:rsidDel="00F841AE">
                <w:rPr>
                  <w:rFonts w:ascii="Times New Roman" w:hAnsi="Times New Roman" w:cs="Times New Roman"/>
                </w:rPr>
                <w:delText>-120</w:delText>
              </w:r>
            </w:del>
          </w:p>
        </w:tc>
        <w:tc>
          <w:tcPr>
            <w:tcW w:w="22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4A0B4B0" w14:textId="32C592BB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17" w:author="EDFUENTES" w:date="2018-06-29T00:39:00Z"/>
                <w:rFonts w:ascii="Times New Roman" w:hAnsi="Times New Roman" w:cs="Times New Roman"/>
              </w:rPr>
            </w:pPr>
            <w:del w:id="918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eGFR 60-89</w:delText>
              </w:r>
            </w:del>
          </w:p>
        </w:tc>
        <w:tc>
          <w:tcPr>
            <w:tcW w:w="240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408D37" w14:textId="303E172A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19" w:author="EDFUENTES" w:date="2018-06-29T00:39:00Z"/>
                <w:rFonts w:ascii="Times New Roman" w:hAnsi="Times New Roman" w:cs="Times New Roman"/>
              </w:rPr>
            </w:pPr>
            <w:del w:id="920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eGFR 30-59</w:delText>
              </w:r>
            </w:del>
          </w:p>
        </w:tc>
      </w:tr>
      <w:tr w:rsidR="00255C5A" w:rsidRPr="00394E5E" w:rsidDel="00F841AE" w14:paraId="10DD7B8E" w14:textId="7A78C1CB" w:rsidTr="00255C5A">
        <w:trPr>
          <w:del w:id="921" w:author="EDFUENTES" w:date="2018-06-29T00:39:00Z"/>
        </w:trPr>
        <w:tc>
          <w:tcPr>
            <w:tcW w:w="1742" w:type="dxa"/>
            <w:tcBorders>
              <w:left w:val="nil"/>
              <w:bottom w:val="nil"/>
              <w:right w:val="nil"/>
            </w:tcBorders>
          </w:tcPr>
          <w:p w14:paraId="1CDA6BA0" w14:textId="29A2AC3B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922" w:author="EDFUENTES" w:date="2018-06-29T00:39:00Z"/>
                <w:rFonts w:ascii="Times New Roman" w:hAnsi="Times New Roman" w:cs="Times New Roman"/>
              </w:rPr>
            </w:pPr>
          </w:p>
        </w:tc>
        <w:tc>
          <w:tcPr>
            <w:tcW w:w="706" w:type="dxa"/>
            <w:tcBorders>
              <w:left w:val="nil"/>
              <w:bottom w:val="nil"/>
              <w:right w:val="nil"/>
            </w:tcBorders>
          </w:tcPr>
          <w:p w14:paraId="025F8C61" w14:textId="43843B2F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23" w:author="EDFUENTES" w:date="2018-06-29T00:39:00Z"/>
                <w:rFonts w:ascii="Times New Roman" w:hAnsi="Times New Roman" w:cs="Times New Roman"/>
              </w:rPr>
            </w:pPr>
            <w:del w:id="924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N</w:delText>
              </w:r>
            </w:del>
          </w:p>
        </w:tc>
        <w:tc>
          <w:tcPr>
            <w:tcW w:w="1507" w:type="dxa"/>
            <w:tcBorders>
              <w:left w:val="nil"/>
              <w:bottom w:val="nil"/>
              <w:right w:val="nil"/>
            </w:tcBorders>
          </w:tcPr>
          <w:p w14:paraId="26992202" w14:textId="0F0D0DE1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25" w:author="EDFUENTES" w:date="2018-06-29T00:39:00Z"/>
                <w:rFonts w:ascii="Times New Roman" w:hAnsi="Times New Roman" w:cs="Times New Roman"/>
              </w:rPr>
            </w:pPr>
            <w:del w:id="926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Result</w:delText>
              </w:r>
            </w:del>
          </w:p>
        </w:tc>
        <w:tc>
          <w:tcPr>
            <w:tcW w:w="689" w:type="dxa"/>
            <w:tcBorders>
              <w:left w:val="nil"/>
              <w:bottom w:val="nil"/>
              <w:right w:val="nil"/>
            </w:tcBorders>
          </w:tcPr>
          <w:p w14:paraId="5BBA661E" w14:textId="050E0AC5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27" w:author="EDFUENTES" w:date="2018-06-29T00:39:00Z"/>
                <w:rFonts w:ascii="Times New Roman" w:hAnsi="Times New Roman" w:cs="Times New Roman"/>
              </w:rPr>
            </w:pPr>
            <w:del w:id="928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N</w:delText>
              </w:r>
            </w:del>
          </w:p>
        </w:tc>
        <w:tc>
          <w:tcPr>
            <w:tcW w:w="1561" w:type="dxa"/>
            <w:tcBorders>
              <w:left w:val="nil"/>
              <w:bottom w:val="nil"/>
              <w:right w:val="nil"/>
            </w:tcBorders>
          </w:tcPr>
          <w:p w14:paraId="18EC7101" w14:textId="08AAC486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29" w:author="EDFUENTES" w:date="2018-06-29T00:39:00Z"/>
                <w:rFonts w:ascii="Times New Roman" w:hAnsi="Times New Roman" w:cs="Times New Roman"/>
              </w:rPr>
            </w:pPr>
            <w:del w:id="930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Result</w:delText>
              </w:r>
            </w:del>
          </w:p>
        </w:tc>
        <w:tc>
          <w:tcPr>
            <w:tcW w:w="833" w:type="dxa"/>
            <w:tcBorders>
              <w:left w:val="nil"/>
              <w:bottom w:val="nil"/>
              <w:right w:val="nil"/>
            </w:tcBorders>
          </w:tcPr>
          <w:p w14:paraId="41B8009D" w14:textId="71DE43DF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31" w:author="EDFUENTES" w:date="2018-06-29T00:39:00Z"/>
                <w:rFonts w:ascii="Times New Roman" w:hAnsi="Times New Roman" w:cs="Times New Roman"/>
              </w:rPr>
            </w:pPr>
            <w:del w:id="932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N</w:delText>
              </w:r>
            </w:del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</w:tcPr>
          <w:p w14:paraId="4AFC6B4A" w14:textId="5BD0F5F6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33" w:author="EDFUENTES" w:date="2018-06-29T00:39:00Z"/>
                <w:rFonts w:ascii="Times New Roman" w:hAnsi="Times New Roman" w:cs="Times New Roman"/>
              </w:rPr>
            </w:pPr>
            <w:del w:id="934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Result</w:delText>
              </w:r>
            </w:del>
          </w:p>
        </w:tc>
      </w:tr>
      <w:tr w:rsidR="00255C5A" w:rsidRPr="00394E5E" w:rsidDel="00F841AE" w14:paraId="2FB22E9C" w14:textId="763227E5" w:rsidTr="00255C5A">
        <w:trPr>
          <w:del w:id="935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BD9AC2A" w14:textId="3A5C417E" w:rsidR="00255C5A" w:rsidRPr="00F612BF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936" w:author="EDFUENTES" w:date="2018-06-29T00:39:00Z"/>
                <w:rFonts w:ascii="Times New Roman" w:hAnsi="Times New Roman" w:cs="Times New Roman"/>
              </w:rPr>
            </w:pPr>
            <w:del w:id="937" w:author="EDFUENTES" w:date="2018-06-29T00:39:00Z">
              <w:r w:rsidRPr="00F612BF" w:rsidDel="00F841AE">
                <w:rPr>
                  <w:rFonts w:ascii="Times New Roman" w:hAnsi="Times New Roman" w:cs="Times New Roman"/>
                </w:rPr>
                <w:delText>Outpatients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8AE75DE" w14:textId="188BB434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38" w:author="EDFUENTES" w:date="2018-06-29T00:39:00Z"/>
                <w:rFonts w:ascii="Times New Roman" w:hAnsi="Times New Roman" w:cs="Times New Roman"/>
              </w:rPr>
            </w:pPr>
            <w:del w:id="939" w:author="EDFUENTES" w:date="2018-06-29T00:39:00Z">
              <w:r w:rsidDel="00F841AE">
                <w:rPr>
                  <w:rFonts w:ascii="Times New Roman" w:hAnsi="Times New Roman" w:cs="Times New Roman"/>
                </w:rPr>
                <w:delText>8131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7EC7860" w14:textId="31313790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40" w:author="EDFUENTES" w:date="2018-06-29T00:39:00Z"/>
                <w:rFonts w:ascii="Times New Roman" w:hAnsi="Times New Roman" w:cs="Times New Roman"/>
              </w:rPr>
            </w:pPr>
            <w:del w:id="941" w:author="EDFUENTES" w:date="2018-06-29T00:39:00Z">
              <w:r w:rsidDel="00F841AE">
                <w:rPr>
                  <w:rFonts w:ascii="Times New Roman" w:hAnsi="Times New Roman" w:cs="Times New Roman"/>
                </w:rPr>
                <w:delText>4120 (51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5D2D397" w14:textId="0C81C462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42" w:author="EDFUENTES" w:date="2018-06-29T00:39:00Z"/>
                <w:rFonts w:ascii="Times New Roman" w:hAnsi="Times New Roman" w:cs="Times New Roman"/>
              </w:rPr>
            </w:pPr>
            <w:del w:id="943" w:author="EDFUENTES" w:date="2018-06-29T00:39:00Z">
              <w:r w:rsidDel="00F841AE">
                <w:rPr>
                  <w:rFonts w:ascii="Times New Roman" w:hAnsi="Times New Roman" w:cs="Times New Roman"/>
                </w:rPr>
                <w:delText>9362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40C2417" w14:textId="62F20D6A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44" w:author="EDFUENTES" w:date="2018-06-29T00:39:00Z"/>
                <w:rFonts w:ascii="Times New Roman" w:hAnsi="Times New Roman" w:cs="Times New Roman"/>
              </w:rPr>
            </w:pPr>
            <w:del w:id="945" w:author="EDFUENTES" w:date="2018-06-29T00:39:00Z">
              <w:r w:rsidDel="00F841AE">
                <w:rPr>
                  <w:rFonts w:ascii="Times New Roman" w:hAnsi="Times New Roman" w:cs="Times New Roman"/>
                </w:rPr>
                <w:delText>5256 (56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0D17733" w14:textId="52C0BED8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46" w:author="EDFUENTES" w:date="2018-06-29T00:39:00Z"/>
                <w:rFonts w:ascii="Times New Roman" w:hAnsi="Times New Roman" w:cs="Times New Roman"/>
              </w:rPr>
            </w:pPr>
            <w:del w:id="947" w:author="EDFUENTES" w:date="2018-06-29T00:39:00Z">
              <w:r w:rsidDel="00F841AE">
                <w:rPr>
                  <w:rFonts w:ascii="Times New Roman" w:hAnsi="Times New Roman" w:cs="Times New Roman"/>
                </w:rPr>
                <w:delText>3543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ED6A848" w14:textId="04A62DA8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48" w:author="EDFUENTES" w:date="2018-06-29T00:39:00Z"/>
                <w:rFonts w:ascii="Times New Roman" w:hAnsi="Times New Roman" w:cs="Times New Roman"/>
              </w:rPr>
            </w:pPr>
            <w:del w:id="949" w:author="EDFUENTES" w:date="2018-06-29T00:39:00Z">
              <w:r w:rsidDel="00F841AE">
                <w:rPr>
                  <w:rFonts w:ascii="Times New Roman" w:hAnsi="Times New Roman" w:cs="Times New Roman"/>
                </w:rPr>
                <w:delText>1728 (49%)</w:delText>
              </w:r>
            </w:del>
          </w:p>
        </w:tc>
      </w:tr>
      <w:tr w:rsidR="00255C5A" w:rsidRPr="00394E5E" w:rsidDel="00F841AE" w14:paraId="02E9DD11" w14:textId="42F1FC1C" w:rsidTr="00255C5A">
        <w:trPr>
          <w:del w:id="950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1B2DC34" w14:textId="6F1379B6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951" w:author="EDFUENTES" w:date="2018-06-29T00:39:00Z"/>
                <w:rFonts w:ascii="Times New Roman" w:hAnsi="Times New Roman" w:cs="Times New Roman"/>
              </w:rPr>
            </w:pPr>
            <w:del w:id="952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Age (years)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25B6A650" w14:textId="4E5C25F4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53" w:author="EDFUENTES" w:date="2018-06-29T00:39:00Z"/>
                <w:rFonts w:ascii="Times New Roman" w:hAnsi="Times New Roman" w:cs="Times New Roman"/>
              </w:rPr>
            </w:pPr>
            <w:del w:id="954" w:author="EDFUENTES" w:date="2018-06-29T00:39:00Z">
              <w:r w:rsidDel="00F841AE">
                <w:rPr>
                  <w:rFonts w:ascii="Times New Roman" w:hAnsi="Times New Roman" w:cs="Times New Roman"/>
                </w:rPr>
                <w:delText>8131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B17025B" w14:textId="7A25731A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55" w:author="EDFUENTES" w:date="2018-06-29T00:39:00Z"/>
                <w:rFonts w:ascii="Times New Roman" w:hAnsi="Times New Roman" w:cs="Times New Roman"/>
              </w:rPr>
            </w:pPr>
            <w:del w:id="956" w:author="EDFUENTES" w:date="2018-06-29T00:39:00Z">
              <w:r w:rsidDel="00F841AE">
                <w:rPr>
                  <w:rFonts w:ascii="Times New Roman" w:hAnsi="Times New Roman" w:cs="Times New Roman"/>
                </w:rPr>
                <w:delText>49 ± 14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CC25F35" w14:textId="4D2D871F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57" w:author="EDFUENTES" w:date="2018-06-29T00:39:00Z"/>
                <w:rFonts w:ascii="Times New Roman" w:hAnsi="Times New Roman" w:cs="Times New Roman"/>
              </w:rPr>
            </w:pPr>
            <w:del w:id="958" w:author="EDFUENTES" w:date="2018-06-29T00:39:00Z">
              <w:r w:rsidDel="00F841AE">
                <w:rPr>
                  <w:rFonts w:ascii="Times New Roman" w:hAnsi="Times New Roman" w:cs="Times New Roman"/>
                </w:rPr>
                <w:delText>9362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7CB61B9" w14:textId="7961E596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59" w:author="EDFUENTES" w:date="2018-06-29T00:39:00Z"/>
                <w:rFonts w:ascii="Times New Roman" w:hAnsi="Times New Roman" w:cs="Times New Roman"/>
              </w:rPr>
            </w:pPr>
            <w:del w:id="960" w:author="EDFUENTES" w:date="2018-06-29T00:39:00Z">
              <w:r w:rsidDel="00F841AE">
                <w:rPr>
                  <w:rFonts w:ascii="Times New Roman" w:hAnsi="Times New Roman" w:cs="Times New Roman"/>
                </w:rPr>
                <w:delText>63 ± 13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070DE95" w14:textId="28BE8CBA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61" w:author="EDFUENTES" w:date="2018-06-29T00:39:00Z"/>
                <w:rFonts w:ascii="Times New Roman" w:hAnsi="Times New Roman" w:cs="Times New Roman"/>
              </w:rPr>
            </w:pPr>
            <w:del w:id="962" w:author="EDFUENTES" w:date="2018-06-29T00:39:00Z">
              <w:r w:rsidDel="00F841AE">
                <w:rPr>
                  <w:rFonts w:ascii="Times New Roman" w:hAnsi="Times New Roman" w:cs="Times New Roman"/>
                </w:rPr>
                <w:delText>3543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517D505" w14:textId="22055DF3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63" w:author="EDFUENTES" w:date="2018-06-29T00:39:00Z"/>
                <w:rFonts w:ascii="Times New Roman" w:hAnsi="Times New Roman" w:cs="Times New Roman"/>
              </w:rPr>
            </w:pPr>
            <w:del w:id="964" w:author="EDFUENTES" w:date="2018-06-29T00:39:00Z">
              <w:r w:rsidDel="00F841AE">
                <w:rPr>
                  <w:rFonts w:ascii="Times New Roman" w:hAnsi="Times New Roman" w:cs="Times New Roman"/>
                </w:rPr>
                <w:delText>72 ± 12</w:delText>
              </w:r>
            </w:del>
          </w:p>
        </w:tc>
      </w:tr>
      <w:tr w:rsidR="00255C5A" w:rsidRPr="00394E5E" w:rsidDel="00F841AE" w14:paraId="33D8C00E" w14:textId="322F0F78" w:rsidTr="00255C5A">
        <w:trPr>
          <w:del w:id="965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0D28248" w14:textId="30821A40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966" w:author="EDFUENTES" w:date="2018-06-29T00:39:00Z"/>
                <w:rFonts w:ascii="Times New Roman" w:hAnsi="Times New Roman" w:cs="Times New Roman"/>
              </w:rPr>
            </w:pPr>
            <w:del w:id="967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Male sex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6DCEB57" w14:textId="4D591D6D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68" w:author="EDFUENTES" w:date="2018-06-29T00:39:00Z"/>
                <w:rFonts w:ascii="Times New Roman" w:hAnsi="Times New Roman" w:cs="Times New Roman"/>
              </w:rPr>
            </w:pPr>
            <w:del w:id="969" w:author="EDFUENTES" w:date="2018-06-29T00:39:00Z">
              <w:r w:rsidDel="00F841AE">
                <w:rPr>
                  <w:rFonts w:ascii="Times New Roman" w:hAnsi="Times New Roman" w:cs="Times New Roman"/>
                </w:rPr>
                <w:delText>8131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43D114A" w14:textId="754E4D1C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70" w:author="EDFUENTES" w:date="2018-06-29T00:39:00Z"/>
                <w:rFonts w:ascii="Times New Roman" w:hAnsi="Times New Roman" w:cs="Times New Roman"/>
              </w:rPr>
            </w:pPr>
            <w:del w:id="971" w:author="EDFUENTES" w:date="2018-06-29T00:39:00Z">
              <w:r w:rsidDel="00F841AE">
                <w:rPr>
                  <w:rFonts w:ascii="Times New Roman" w:hAnsi="Times New Roman" w:cs="Times New Roman"/>
                </w:rPr>
                <w:delText>3836 (47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5CD35ED" w14:textId="5A649042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72" w:author="EDFUENTES" w:date="2018-06-29T00:39:00Z"/>
                <w:rFonts w:ascii="Times New Roman" w:hAnsi="Times New Roman" w:cs="Times New Roman"/>
              </w:rPr>
            </w:pPr>
            <w:del w:id="973" w:author="EDFUENTES" w:date="2018-06-29T00:39:00Z">
              <w:r w:rsidDel="00F841AE">
                <w:rPr>
                  <w:rFonts w:ascii="Times New Roman" w:hAnsi="Times New Roman" w:cs="Times New Roman"/>
                </w:rPr>
                <w:delText>9362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C9A8A1A" w14:textId="7BECA3A2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74" w:author="EDFUENTES" w:date="2018-06-29T00:39:00Z"/>
                <w:rFonts w:ascii="Times New Roman" w:hAnsi="Times New Roman" w:cs="Times New Roman"/>
              </w:rPr>
            </w:pPr>
            <w:del w:id="975" w:author="EDFUENTES" w:date="2018-06-29T00:39:00Z">
              <w:r w:rsidDel="00F841AE">
                <w:rPr>
                  <w:rFonts w:ascii="Times New Roman" w:hAnsi="Times New Roman" w:cs="Times New Roman"/>
                </w:rPr>
                <w:delText>4645 (50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FB112D0" w14:textId="1FBF3FD2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76" w:author="EDFUENTES" w:date="2018-06-29T00:39:00Z"/>
                <w:rFonts w:ascii="Times New Roman" w:hAnsi="Times New Roman" w:cs="Times New Roman"/>
              </w:rPr>
            </w:pPr>
            <w:del w:id="977" w:author="EDFUENTES" w:date="2018-06-29T00:39:00Z">
              <w:r w:rsidDel="00F841AE">
                <w:rPr>
                  <w:rFonts w:ascii="Times New Roman" w:hAnsi="Times New Roman" w:cs="Times New Roman"/>
                </w:rPr>
                <w:delText>3543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572B89B5" w14:textId="27C7AC70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78" w:author="EDFUENTES" w:date="2018-06-29T00:39:00Z"/>
                <w:rFonts w:ascii="Times New Roman" w:hAnsi="Times New Roman" w:cs="Times New Roman"/>
              </w:rPr>
            </w:pPr>
            <w:del w:id="979" w:author="EDFUENTES" w:date="2018-06-29T00:39:00Z">
              <w:r w:rsidDel="00F841AE">
                <w:rPr>
                  <w:rFonts w:ascii="Times New Roman" w:hAnsi="Times New Roman" w:cs="Times New Roman"/>
                </w:rPr>
                <w:delText>1646 (47%)</w:delText>
              </w:r>
            </w:del>
          </w:p>
        </w:tc>
      </w:tr>
      <w:tr w:rsidR="00255C5A" w:rsidRPr="00394E5E" w:rsidDel="00F841AE" w14:paraId="494B9E20" w14:textId="3E73EC5C" w:rsidTr="00255C5A">
        <w:trPr>
          <w:del w:id="980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D4CB134" w14:textId="5ACD0BD8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981" w:author="EDFUENTES" w:date="2018-06-29T00:39:00Z"/>
                <w:rFonts w:ascii="Times New Roman" w:hAnsi="Times New Roman" w:cs="Times New Roman"/>
                <w:sz w:val="20"/>
                <w:szCs w:val="20"/>
              </w:rPr>
            </w:pPr>
            <w:del w:id="982" w:author="EDFUENTES" w:date="2018-06-29T00:39:00Z">
              <w:r w:rsidRPr="00394E5E" w:rsidDel="00F841AE">
                <w:rPr>
                  <w:rFonts w:ascii="Times New Roman" w:hAnsi="Times New Roman" w:cs="Times New Roman"/>
                  <w:sz w:val="20"/>
                  <w:szCs w:val="20"/>
                </w:rPr>
                <w:delText>African-American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2236E2BF" w14:textId="162B72BF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83" w:author="EDFUENTES" w:date="2018-06-29T00:39:00Z"/>
                <w:rFonts w:ascii="Times New Roman" w:hAnsi="Times New Roman" w:cs="Times New Roman"/>
              </w:rPr>
            </w:pPr>
            <w:del w:id="984" w:author="EDFUENTES" w:date="2018-06-29T00:39:00Z">
              <w:r w:rsidDel="00F841AE">
                <w:rPr>
                  <w:rFonts w:ascii="Times New Roman" w:hAnsi="Times New Roman" w:cs="Times New Roman"/>
                </w:rPr>
                <w:delText>8131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EA57E79" w14:textId="2812D463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85" w:author="EDFUENTES" w:date="2018-06-29T00:39:00Z"/>
                <w:rFonts w:ascii="Times New Roman" w:hAnsi="Times New Roman" w:cs="Times New Roman"/>
              </w:rPr>
            </w:pPr>
            <w:del w:id="986" w:author="EDFUENTES" w:date="2018-06-29T00:39:00Z">
              <w:r w:rsidDel="00F841AE">
                <w:rPr>
                  <w:rFonts w:ascii="Times New Roman" w:hAnsi="Times New Roman" w:cs="Times New Roman"/>
                </w:rPr>
                <w:delText>937 (12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DF1AD91" w14:textId="146D71F7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87" w:author="EDFUENTES" w:date="2018-06-29T00:39:00Z"/>
                <w:rFonts w:ascii="Times New Roman" w:hAnsi="Times New Roman" w:cs="Times New Roman"/>
              </w:rPr>
            </w:pPr>
            <w:del w:id="988" w:author="EDFUENTES" w:date="2018-06-29T00:39:00Z">
              <w:r w:rsidDel="00F841AE">
                <w:rPr>
                  <w:rFonts w:ascii="Times New Roman" w:hAnsi="Times New Roman" w:cs="Times New Roman"/>
                </w:rPr>
                <w:delText>9362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B9C63B3" w14:textId="05C812FA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89" w:author="EDFUENTES" w:date="2018-06-29T00:39:00Z"/>
                <w:rFonts w:ascii="Times New Roman" w:hAnsi="Times New Roman" w:cs="Times New Roman"/>
              </w:rPr>
            </w:pPr>
            <w:del w:id="990" w:author="EDFUENTES" w:date="2018-06-29T00:39:00Z">
              <w:r w:rsidDel="00F841AE">
                <w:rPr>
                  <w:rFonts w:ascii="Times New Roman" w:hAnsi="Times New Roman" w:cs="Times New Roman"/>
                </w:rPr>
                <w:delText>670 (7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9A9A392" w14:textId="1CA59102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91" w:author="EDFUENTES" w:date="2018-06-29T00:39:00Z"/>
                <w:rFonts w:ascii="Times New Roman" w:hAnsi="Times New Roman" w:cs="Times New Roman"/>
              </w:rPr>
            </w:pPr>
            <w:del w:id="992" w:author="EDFUENTES" w:date="2018-06-29T00:39:00Z">
              <w:r w:rsidDel="00F841AE">
                <w:rPr>
                  <w:rFonts w:ascii="Times New Roman" w:hAnsi="Times New Roman" w:cs="Times New Roman"/>
                </w:rPr>
                <w:delText>3543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BF4CDD7" w14:textId="46802E10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93" w:author="EDFUENTES" w:date="2018-06-29T00:39:00Z"/>
                <w:rFonts w:ascii="Times New Roman" w:hAnsi="Times New Roman" w:cs="Times New Roman"/>
              </w:rPr>
            </w:pPr>
            <w:del w:id="994" w:author="EDFUENTES" w:date="2018-06-29T00:39:00Z">
              <w:r w:rsidDel="00F841AE">
                <w:rPr>
                  <w:rFonts w:ascii="Times New Roman" w:hAnsi="Times New Roman" w:cs="Times New Roman"/>
                </w:rPr>
                <w:delText>287 (8%)</w:delText>
              </w:r>
            </w:del>
          </w:p>
        </w:tc>
      </w:tr>
      <w:tr w:rsidR="00255C5A" w:rsidRPr="00394E5E" w:rsidDel="00F841AE" w14:paraId="3704E293" w14:textId="1EC60320" w:rsidTr="00255C5A">
        <w:trPr>
          <w:del w:id="995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4FE0B76" w14:textId="1BBA6D8E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996" w:author="EDFUENTES" w:date="2018-06-29T00:39:00Z"/>
                <w:rFonts w:ascii="Times New Roman" w:hAnsi="Times New Roman" w:cs="Times New Roman"/>
              </w:rPr>
            </w:pPr>
            <w:del w:id="997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Hypertension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10AA5E7" w14:textId="3F4DC9AB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998" w:author="EDFUENTES" w:date="2018-06-29T00:39:00Z"/>
                <w:rFonts w:ascii="Times New Roman" w:hAnsi="Times New Roman" w:cs="Times New Roman"/>
              </w:rPr>
            </w:pPr>
            <w:del w:id="999" w:author="EDFUENTES" w:date="2018-06-29T00:39:00Z">
              <w:r w:rsidDel="00F841AE">
                <w:rPr>
                  <w:rFonts w:ascii="Times New Roman" w:hAnsi="Times New Roman" w:cs="Times New Roman"/>
                </w:rPr>
                <w:delText>8131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08B6876" w14:textId="47430D69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00" w:author="EDFUENTES" w:date="2018-06-29T00:39:00Z"/>
                <w:rFonts w:ascii="Times New Roman" w:hAnsi="Times New Roman" w:cs="Times New Roman"/>
              </w:rPr>
            </w:pPr>
            <w:del w:id="1001" w:author="EDFUENTES" w:date="2018-06-29T00:39:00Z">
              <w:r w:rsidDel="00F841AE">
                <w:rPr>
                  <w:rFonts w:ascii="Times New Roman" w:hAnsi="Times New Roman" w:cs="Times New Roman"/>
                </w:rPr>
                <w:delText>2715 (33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F332CAB" w14:textId="57EE625E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02" w:author="EDFUENTES" w:date="2018-06-29T00:39:00Z"/>
                <w:rFonts w:ascii="Times New Roman" w:hAnsi="Times New Roman" w:cs="Times New Roman"/>
              </w:rPr>
            </w:pPr>
            <w:del w:id="1003" w:author="EDFUENTES" w:date="2018-06-29T00:39:00Z">
              <w:r w:rsidDel="00F841AE">
                <w:rPr>
                  <w:rFonts w:ascii="Times New Roman" w:hAnsi="Times New Roman" w:cs="Times New Roman"/>
                </w:rPr>
                <w:delText>9362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9455FA3" w14:textId="1B3C721A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04" w:author="EDFUENTES" w:date="2018-06-29T00:39:00Z"/>
                <w:rFonts w:ascii="Times New Roman" w:hAnsi="Times New Roman" w:cs="Times New Roman"/>
              </w:rPr>
            </w:pPr>
            <w:del w:id="1005" w:author="EDFUENTES" w:date="2018-06-29T00:39:00Z">
              <w:r w:rsidDel="00F841AE">
                <w:rPr>
                  <w:rFonts w:ascii="Times New Roman" w:hAnsi="Times New Roman" w:cs="Times New Roman"/>
                </w:rPr>
                <w:delText>4860 (52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5729694" w14:textId="7727AC40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06" w:author="EDFUENTES" w:date="2018-06-29T00:39:00Z"/>
                <w:rFonts w:ascii="Times New Roman" w:hAnsi="Times New Roman" w:cs="Times New Roman"/>
              </w:rPr>
            </w:pPr>
            <w:del w:id="1007" w:author="EDFUENTES" w:date="2018-06-29T00:39:00Z">
              <w:r w:rsidDel="00F841AE">
                <w:rPr>
                  <w:rFonts w:ascii="Times New Roman" w:hAnsi="Times New Roman" w:cs="Times New Roman"/>
                </w:rPr>
                <w:delText>3543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5807859A" w14:textId="7524C5D2" w:rsidR="00255C5A" w:rsidRPr="00394E5E" w:rsidDel="00F841AE" w:rsidRDefault="00255C5A" w:rsidP="009A79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08" w:author="EDFUENTES" w:date="2018-06-29T00:39:00Z"/>
                <w:rFonts w:ascii="Times New Roman" w:hAnsi="Times New Roman" w:cs="Times New Roman"/>
              </w:rPr>
            </w:pPr>
            <w:del w:id="1009" w:author="EDFUENTES" w:date="2018-06-29T00:39:00Z">
              <w:r w:rsidDel="00F841AE">
                <w:rPr>
                  <w:rFonts w:ascii="Times New Roman" w:hAnsi="Times New Roman" w:cs="Times New Roman"/>
                </w:rPr>
                <w:delText>2209 (62%)</w:delText>
              </w:r>
            </w:del>
          </w:p>
        </w:tc>
      </w:tr>
      <w:tr w:rsidR="00255C5A" w:rsidRPr="00394E5E" w:rsidDel="00F841AE" w14:paraId="76E7F3C0" w14:textId="60F402F1" w:rsidTr="00255C5A">
        <w:trPr>
          <w:del w:id="1010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174EFA0" w14:textId="21F4DE19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011" w:author="EDFUENTES" w:date="2018-06-29T00:39:00Z"/>
                <w:rFonts w:ascii="Times New Roman" w:hAnsi="Times New Roman" w:cs="Times New Roman"/>
              </w:rPr>
            </w:pPr>
            <w:del w:id="1012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Diabetes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E19BF3F" w14:textId="792C3E32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13" w:author="EDFUENTES" w:date="2018-06-29T00:39:00Z"/>
                <w:rFonts w:ascii="Times New Roman" w:hAnsi="Times New Roman" w:cs="Times New Roman"/>
              </w:rPr>
            </w:pPr>
            <w:del w:id="1014" w:author="EDFUENTES" w:date="2018-06-29T00:39:00Z">
              <w:r w:rsidDel="00F841AE">
                <w:rPr>
                  <w:rFonts w:ascii="Times New Roman" w:hAnsi="Times New Roman" w:cs="Times New Roman"/>
                </w:rPr>
                <w:delText>8131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CCA7981" w14:textId="0D728880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15" w:author="EDFUENTES" w:date="2018-06-29T00:39:00Z"/>
                <w:rFonts w:ascii="Times New Roman" w:hAnsi="Times New Roman" w:cs="Times New Roman"/>
              </w:rPr>
            </w:pPr>
            <w:del w:id="1016" w:author="EDFUENTES" w:date="2018-06-29T00:39:00Z">
              <w:r w:rsidDel="00F841AE">
                <w:rPr>
                  <w:rFonts w:ascii="Times New Roman" w:hAnsi="Times New Roman" w:cs="Times New Roman"/>
                </w:rPr>
                <w:delText>947 (12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EA40462" w14:textId="46D529BE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17" w:author="EDFUENTES" w:date="2018-06-29T00:39:00Z"/>
                <w:rFonts w:ascii="Times New Roman" w:hAnsi="Times New Roman" w:cs="Times New Roman"/>
              </w:rPr>
            </w:pPr>
            <w:del w:id="1018" w:author="EDFUENTES" w:date="2018-06-29T00:39:00Z">
              <w:r w:rsidDel="00F841AE">
                <w:rPr>
                  <w:rFonts w:ascii="Times New Roman" w:hAnsi="Times New Roman" w:cs="Times New Roman"/>
                </w:rPr>
                <w:delText>9362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548F820" w14:textId="2E46F33C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19" w:author="EDFUENTES" w:date="2018-06-29T00:39:00Z"/>
                <w:rFonts w:ascii="Times New Roman" w:hAnsi="Times New Roman" w:cs="Times New Roman"/>
              </w:rPr>
            </w:pPr>
            <w:del w:id="1020" w:author="EDFUENTES" w:date="2018-06-29T00:39:00Z">
              <w:r w:rsidDel="00F841AE">
                <w:rPr>
                  <w:rFonts w:ascii="Times New Roman" w:hAnsi="Times New Roman" w:cs="Times New Roman"/>
                </w:rPr>
                <w:delText>1429 (15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B6392E7" w14:textId="3350EDF1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21" w:author="EDFUENTES" w:date="2018-06-29T00:39:00Z"/>
                <w:rFonts w:ascii="Times New Roman" w:hAnsi="Times New Roman" w:cs="Times New Roman"/>
              </w:rPr>
            </w:pPr>
            <w:del w:id="1022" w:author="EDFUENTES" w:date="2018-06-29T00:39:00Z">
              <w:r w:rsidDel="00F841AE">
                <w:rPr>
                  <w:rFonts w:ascii="Times New Roman" w:hAnsi="Times New Roman" w:cs="Times New Roman"/>
                </w:rPr>
                <w:delText>3543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607995D" w14:textId="1A3E3E98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23" w:author="EDFUENTES" w:date="2018-06-29T00:39:00Z"/>
                <w:rFonts w:ascii="Times New Roman" w:hAnsi="Times New Roman" w:cs="Times New Roman"/>
              </w:rPr>
            </w:pPr>
            <w:del w:id="1024" w:author="EDFUENTES" w:date="2018-06-29T00:39:00Z">
              <w:r w:rsidDel="00F841AE">
                <w:rPr>
                  <w:rFonts w:ascii="Times New Roman" w:hAnsi="Times New Roman" w:cs="Times New Roman"/>
                </w:rPr>
                <w:delText>805 (23%)</w:delText>
              </w:r>
            </w:del>
          </w:p>
        </w:tc>
      </w:tr>
      <w:tr w:rsidR="00255C5A" w:rsidRPr="00394E5E" w:rsidDel="00F841AE" w14:paraId="59AB5640" w14:textId="0C241F91" w:rsidTr="00255C5A">
        <w:trPr>
          <w:del w:id="1025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B7F0443" w14:textId="04FAEB5B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026" w:author="EDFUENTES" w:date="2018-06-29T00:39:00Z"/>
                <w:rFonts w:ascii="Times New Roman" w:hAnsi="Times New Roman" w:cs="Times New Roman"/>
              </w:rPr>
            </w:pPr>
            <w:del w:id="1027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CAD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2D34D64" w14:textId="59E9BB16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28" w:author="EDFUENTES" w:date="2018-06-29T00:39:00Z"/>
                <w:rFonts w:ascii="Times New Roman" w:hAnsi="Times New Roman" w:cs="Times New Roman"/>
              </w:rPr>
            </w:pPr>
            <w:del w:id="1029" w:author="EDFUENTES" w:date="2018-06-29T00:39:00Z">
              <w:r w:rsidDel="00F841AE">
                <w:rPr>
                  <w:rFonts w:ascii="Times New Roman" w:hAnsi="Times New Roman" w:cs="Times New Roman"/>
                </w:rPr>
                <w:delText>8131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F4CC101" w14:textId="05203E44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30" w:author="EDFUENTES" w:date="2018-06-29T00:39:00Z"/>
                <w:rFonts w:ascii="Times New Roman" w:hAnsi="Times New Roman" w:cs="Times New Roman"/>
              </w:rPr>
            </w:pPr>
            <w:del w:id="1031" w:author="EDFUENTES" w:date="2018-06-29T00:39:00Z">
              <w:r w:rsidDel="00F841AE">
                <w:rPr>
                  <w:rFonts w:ascii="Times New Roman" w:hAnsi="Times New Roman" w:cs="Times New Roman"/>
                </w:rPr>
                <w:delText>2298 (28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E952EBC" w14:textId="6EDD322C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32" w:author="EDFUENTES" w:date="2018-06-29T00:39:00Z"/>
                <w:rFonts w:ascii="Times New Roman" w:hAnsi="Times New Roman" w:cs="Times New Roman"/>
              </w:rPr>
            </w:pPr>
            <w:del w:id="1033" w:author="EDFUENTES" w:date="2018-06-29T00:39:00Z">
              <w:r w:rsidDel="00F841AE">
                <w:rPr>
                  <w:rFonts w:ascii="Times New Roman" w:hAnsi="Times New Roman" w:cs="Times New Roman"/>
                </w:rPr>
                <w:delText>9362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C2EC74D" w14:textId="0061484F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34" w:author="EDFUENTES" w:date="2018-06-29T00:39:00Z"/>
                <w:rFonts w:ascii="Times New Roman" w:hAnsi="Times New Roman" w:cs="Times New Roman"/>
              </w:rPr>
            </w:pPr>
            <w:del w:id="1035" w:author="EDFUENTES" w:date="2018-06-29T00:39:00Z">
              <w:r w:rsidDel="00F841AE">
                <w:rPr>
                  <w:rFonts w:ascii="Times New Roman" w:hAnsi="Times New Roman" w:cs="Times New Roman"/>
                </w:rPr>
                <w:delText>3933 (42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9A0A91E" w14:textId="705BFEFD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36" w:author="EDFUENTES" w:date="2018-06-29T00:39:00Z"/>
                <w:rFonts w:ascii="Times New Roman" w:hAnsi="Times New Roman" w:cs="Times New Roman"/>
              </w:rPr>
            </w:pPr>
            <w:del w:id="1037" w:author="EDFUENTES" w:date="2018-06-29T00:39:00Z">
              <w:r w:rsidDel="00F841AE">
                <w:rPr>
                  <w:rFonts w:ascii="Times New Roman" w:hAnsi="Times New Roman" w:cs="Times New Roman"/>
                </w:rPr>
                <w:delText>3543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6384BD10" w14:textId="2F8B4007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38" w:author="EDFUENTES" w:date="2018-06-29T00:39:00Z"/>
                <w:rFonts w:ascii="Times New Roman" w:hAnsi="Times New Roman" w:cs="Times New Roman"/>
              </w:rPr>
            </w:pPr>
            <w:del w:id="1039" w:author="EDFUENTES" w:date="2018-06-29T00:39:00Z">
              <w:r w:rsidDel="00F841AE">
                <w:rPr>
                  <w:rFonts w:ascii="Times New Roman" w:hAnsi="Times New Roman" w:cs="Times New Roman"/>
                </w:rPr>
                <w:delText>1668 (47%)</w:delText>
              </w:r>
            </w:del>
          </w:p>
        </w:tc>
      </w:tr>
      <w:tr w:rsidR="00255C5A" w:rsidRPr="00394E5E" w:rsidDel="00F841AE" w14:paraId="6B558495" w14:textId="5B596AC2" w:rsidTr="00255C5A">
        <w:trPr>
          <w:del w:id="1040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7A6AA2B" w14:textId="68A365C4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041" w:author="EDFUENTES" w:date="2018-06-29T00:39:00Z"/>
                <w:rFonts w:ascii="Times New Roman" w:hAnsi="Times New Roman" w:cs="Times New Roman"/>
              </w:rPr>
            </w:pPr>
            <w:del w:id="1042" w:author="EDFUENTES" w:date="2018-06-29T00:39:00Z">
              <w:r w:rsidDel="00F841AE">
                <w:rPr>
                  <w:rFonts w:ascii="Times New Roman" w:hAnsi="Times New Roman" w:cs="Times New Roman"/>
                </w:rPr>
                <w:delText>COPD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FDAF76F" w14:textId="675C8420" w:rsidR="00255C5A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43" w:author="EDFUENTES" w:date="2018-06-29T00:39:00Z"/>
                <w:rFonts w:ascii="Times New Roman" w:hAnsi="Times New Roman" w:cs="Times New Roman"/>
              </w:rPr>
            </w:pPr>
            <w:del w:id="1044" w:author="EDFUENTES" w:date="2018-06-29T00:39:00Z">
              <w:r w:rsidDel="00F841AE">
                <w:rPr>
                  <w:rFonts w:ascii="Times New Roman" w:hAnsi="Times New Roman" w:cs="Times New Roman"/>
                </w:rPr>
                <w:delText>8131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E531F90" w14:textId="031419C4" w:rsidR="00255C5A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45" w:author="EDFUENTES" w:date="2018-06-29T00:39:00Z"/>
                <w:rFonts w:ascii="Times New Roman" w:hAnsi="Times New Roman" w:cs="Times New Roman"/>
              </w:rPr>
            </w:pPr>
            <w:del w:id="1046" w:author="EDFUENTES" w:date="2018-06-29T00:39:00Z">
              <w:r w:rsidDel="00F841AE">
                <w:rPr>
                  <w:rFonts w:ascii="Times New Roman" w:hAnsi="Times New Roman" w:cs="Times New Roman"/>
                </w:rPr>
                <w:delText>199 (2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45EEA0AB" w14:textId="1E35E876" w:rsidR="00255C5A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47" w:author="EDFUENTES" w:date="2018-06-29T00:39:00Z"/>
                <w:rFonts w:ascii="Times New Roman" w:hAnsi="Times New Roman" w:cs="Times New Roman"/>
              </w:rPr>
            </w:pPr>
            <w:del w:id="1048" w:author="EDFUENTES" w:date="2018-06-29T00:39:00Z">
              <w:r w:rsidDel="00F841AE">
                <w:rPr>
                  <w:rFonts w:ascii="Times New Roman" w:hAnsi="Times New Roman" w:cs="Times New Roman"/>
                </w:rPr>
                <w:delText>9362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E96934A" w14:textId="1447E3C6" w:rsidR="00255C5A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49" w:author="EDFUENTES" w:date="2018-06-29T00:39:00Z"/>
                <w:rFonts w:ascii="Times New Roman" w:hAnsi="Times New Roman" w:cs="Times New Roman"/>
              </w:rPr>
            </w:pPr>
            <w:del w:id="1050" w:author="EDFUENTES" w:date="2018-06-29T00:39:00Z">
              <w:r w:rsidDel="00F841AE">
                <w:rPr>
                  <w:rFonts w:ascii="Times New Roman" w:hAnsi="Times New Roman" w:cs="Times New Roman"/>
                </w:rPr>
                <w:delText>272 (3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19D6F8D" w14:textId="202FFF1E" w:rsidR="00255C5A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51" w:author="EDFUENTES" w:date="2018-06-29T00:39:00Z"/>
                <w:rFonts w:ascii="Times New Roman" w:hAnsi="Times New Roman" w:cs="Times New Roman"/>
              </w:rPr>
            </w:pPr>
            <w:del w:id="1052" w:author="EDFUENTES" w:date="2018-06-29T00:39:00Z">
              <w:r w:rsidDel="00F841AE">
                <w:rPr>
                  <w:rFonts w:ascii="Times New Roman" w:hAnsi="Times New Roman" w:cs="Times New Roman"/>
                </w:rPr>
                <w:delText>3543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FCD3CD4" w14:textId="77E30590" w:rsidR="00255C5A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53" w:author="EDFUENTES" w:date="2018-06-29T00:39:00Z"/>
                <w:rFonts w:ascii="Times New Roman" w:hAnsi="Times New Roman" w:cs="Times New Roman"/>
              </w:rPr>
            </w:pPr>
            <w:del w:id="1054" w:author="EDFUENTES" w:date="2018-06-29T00:39:00Z">
              <w:r w:rsidDel="00F841AE">
                <w:rPr>
                  <w:rFonts w:ascii="Times New Roman" w:hAnsi="Times New Roman" w:cs="Times New Roman"/>
                </w:rPr>
                <w:delText>109 (3%)</w:delText>
              </w:r>
            </w:del>
          </w:p>
        </w:tc>
      </w:tr>
      <w:tr w:rsidR="00255C5A" w:rsidRPr="00394E5E" w:rsidDel="00F841AE" w14:paraId="08758151" w14:textId="1B8A9938" w:rsidTr="00255C5A">
        <w:trPr>
          <w:del w:id="1055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7408FFA" w14:textId="07B789BC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056" w:author="EDFUENTES" w:date="2018-06-29T00:39:00Z"/>
                <w:rFonts w:ascii="Times New Roman" w:hAnsi="Times New Roman" w:cs="Times New Roman"/>
              </w:rPr>
            </w:pPr>
            <w:del w:id="1057" w:author="EDFUENTES" w:date="2018-06-29T00:39:00Z">
              <w:r w:rsidDel="00F841AE">
                <w:rPr>
                  <w:rFonts w:ascii="Times New Roman" w:hAnsi="Times New Roman" w:cs="Times New Roman"/>
                </w:rPr>
                <w:delText>PE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2E04575" w14:textId="51EF7F7F" w:rsidR="00255C5A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58" w:author="EDFUENTES" w:date="2018-06-29T00:39:00Z"/>
                <w:rFonts w:ascii="Times New Roman" w:hAnsi="Times New Roman" w:cs="Times New Roman"/>
              </w:rPr>
            </w:pPr>
            <w:del w:id="1059" w:author="EDFUENTES" w:date="2018-06-29T00:39:00Z">
              <w:r w:rsidDel="00F841AE">
                <w:rPr>
                  <w:rFonts w:ascii="Times New Roman" w:hAnsi="Times New Roman" w:cs="Times New Roman"/>
                </w:rPr>
                <w:delText>8131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0D578F6" w14:textId="17AFFFDB" w:rsidR="00255C5A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60" w:author="EDFUENTES" w:date="2018-06-29T00:39:00Z"/>
                <w:rFonts w:ascii="Times New Roman" w:hAnsi="Times New Roman" w:cs="Times New Roman"/>
              </w:rPr>
            </w:pPr>
            <w:del w:id="1061" w:author="EDFUENTES" w:date="2018-06-29T00:39:00Z">
              <w:r w:rsidDel="00F841AE">
                <w:rPr>
                  <w:rFonts w:ascii="Times New Roman" w:hAnsi="Times New Roman" w:cs="Times New Roman"/>
                </w:rPr>
                <w:delText>405 (5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88E5EF1" w14:textId="0A457F37" w:rsidR="00255C5A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62" w:author="EDFUENTES" w:date="2018-06-29T00:39:00Z"/>
                <w:rFonts w:ascii="Times New Roman" w:hAnsi="Times New Roman" w:cs="Times New Roman"/>
              </w:rPr>
            </w:pPr>
            <w:del w:id="1063" w:author="EDFUENTES" w:date="2018-06-29T00:39:00Z">
              <w:r w:rsidDel="00F841AE">
                <w:rPr>
                  <w:rFonts w:ascii="Times New Roman" w:hAnsi="Times New Roman" w:cs="Times New Roman"/>
                </w:rPr>
                <w:delText>9362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8DD1AC4" w14:textId="2DF05CE2" w:rsidR="00255C5A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64" w:author="EDFUENTES" w:date="2018-06-29T00:39:00Z"/>
                <w:rFonts w:ascii="Times New Roman" w:hAnsi="Times New Roman" w:cs="Times New Roman"/>
              </w:rPr>
            </w:pPr>
            <w:del w:id="1065" w:author="EDFUENTES" w:date="2018-06-29T00:39:00Z">
              <w:r w:rsidDel="00F841AE">
                <w:rPr>
                  <w:rFonts w:ascii="Times New Roman" w:hAnsi="Times New Roman" w:cs="Times New Roman"/>
                </w:rPr>
                <w:delText>310 (3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558BB87" w14:textId="13792BEA" w:rsidR="00255C5A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66" w:author="EDFUENTES" w:date="2018-06-29T00:39:00Z"/>
                <w:rFonts w:ascii="Times New Roman" w:hAnsi="Times New Roman" w:cs="Times New Roman"/>
              </w:rPr>
            </w:pPr>
            <w:del w:id="1067" w:author="EDFUENTES" w:date="2018-06-29T00:39:00Z">
              <w:r w:rsidDel="00F841AE">
                <w:rPr>
                  <w:rFonts w:ascii="Times New Roman" w:hAnsi="Times New Roman" w:cs="Times New Roman"/>
                </w:rPr>
                <w:delText>3543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481EFA4A" w14:textId="6A8F6E62" w:rsidR="00255C5A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68" w:author="EDFUENTES" w:date="2018-06-29T00:39:00Z"/>
                <w:rFonts w:ascii="Times New Roman" w:hAnsi="Times New Roman" w:cs="Times New Roman"/>
              </w:rPr>
            </w:pPr>
            <w:del w:id="1069" w:author="EDFUENTES" w:date="2018-06-29T00:39:00Z">
              <w:r w:rsidDel="00F841AE">
                <w:rPr>
                  <w:rFonts w:ascii="Times New Roman" w:hAnsi="Times New Roman" w:cs="Times New Roman"/>
                </w:rPr>
                <w:delText>136 (4%)</w:delText>
              </w:r>
            </w:del>
          </w:p>
        </w:tc>
      </w:tr>
      <w:tr w:rsidR="00255C5A" w:rsidRPr="00394E5E" w:rsidDel="00F841AE" w14:paraId="44104599" w14:textId="50B9EABD" w:rsidTr="00255C5A">
        <w:trPr>
          <w:del w:id="1070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1D18C678" w14:textId="2E9653FC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071" w:author="EDFUENTES" w:date="2018-06-29T00:39:00Z"/>
                <w:rFonts w:ascii="Times New Roman" w:hAnsi="Times New Roman" w:cs="Times New Roman"/>
              </w:rPr>
            </w:pPr>
            <w:del w:id="1072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ACEI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A82AEAD" w14:textId="7C6E37E2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73" w:author="EDFUENTES" w:date="2018-06-29T00:39:00Z"/>
                <w:rFonts w:ascii="Times New Roman" w:hAnsi="Times New Roman" w:cs="Times New Roman"/>
              </w:rPr>
            </w:pPr>
            <w:del w:id="1074" w:author="EDFUENTES" w:date="2018-06-29T00:39:00Z">
              <w:r w:rsidDel="00F841AE">
                <w:rPr>
                  <w:rFonts w:ascii="Times New Roman" w:hAnsi="Times New Roman" w:cs="Times New Roman"/>
                </w:rPr>
                <w:delText>7306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2740ED1" w14:textId="097C7F6B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75" w:author="EDFUENTES" w:date="2018-06-29T00:39:00Z"/>
                <w:rFonts w:ascii="Times New Roman" w:hAnsi="Times New Roman" w:cs="Times New Roman"/>
              </w:rPr>
            </w:pPr>
            <w:del w:id="1076" w:author="EDFUENTES" w:date="2018-06-29T00:39:00Z">
              <w:r w:rsidDel="00F841AE">
                <w:rPr>
                  <w:rFonts w:ascii="Times New Roman" w:hAnsi="Times New Roman" w:cs="Times New Roman"/>
                </w:rPr>
                <w:delText>1148 (16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9695E51" w14:textId="55CA0CF1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77" w:author="EDFUENTES" w:date="2018-06-29T00:39:00Z"/>
                <w:rFonts w:ascii="Times New Roman" w:hAnsi="Times New Roman" w:cs="Times New Roman"/>
              </w:rPr>
            </w:pPr>
            <w:del w:id="1078" w:author="EDFUENTES" w:date="2018-06-29T00:39:00Z">
              <w:r w:rsidDel="00F841AE">
                <w:rPr>
                  <w:rFonts w:ascii="Times New Roman" w:hAnsi="Times New Roman" w:cs="Times New Roman"/>
                </w:rPr>
                <w:delText>8450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7A53FC99" w14:textId="3E816D4C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79" w:author="EDFUENTES" w:date="2018-06-29T00:39:00Z"/>
                <w:rFonts w:ascii="Times New Roman" w:hAnsi="Times New Roman" w:cs="Times New Roman"/>
              </w:rPr>
            </w:pPr>
            <w:del w:id="1080" w:author="EDFUENTES" w:date="2018-06-29T00:39:00Z">
              <w:r w:rsidDel="00F841AE">
                <w:rPr>
                  <w:rFonts w:ascii="Times New Roman" w:hAnsi="Times New Roman" w:cs="Times New Roman"/>
                </w:rPr>
                <w:delText>2039 (24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30E7C1C" w14:textId="00202ACF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81" w:author="EDFUENTES" w:date="2018-06-29T00:39:00Z"/>
                <w:rFonts w:ascii="Times New Roman" w:hAnsi="Times New Roman" w:cs="Times New Roman"/>
              </w:rPr>
            </w:pPr>
            <w:del w:id="1082" w:author="EDFUENTES" w:date="2018-06-29T00:39:00Z">
              <w:r w:rsidDel="00F841AE">
                <w:rPr>
                  <w:rFonts w:ascii="Times New Roman" w:hAnsi="Times New Roman" w:cs="Times New Roman"/>
                </w:rPr>
                <w:delText>3238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5DBC01D5" w14:textId="2273D4DD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83" w:author="EDFUENTES" w:date="2018-06-29T00:39:00Z"/>
                <w:rFonts w:ascii="Times New Roman" w:hAnsi="Times New Roman" w:cs="Times New Roman"/>
              </w:rPr>
            </w:pPr>
            <w:del w:id="1084" w:author="EDFUENTES" w:date="2018-06-29T00:39:00Z">
              <w:r w:rsidDel="00F841AE">
                <w:rPr>
                  <w:rFonts w:ascii="Times New Roman" w:hAnsi="Times New Roman" w:cs="Times New Roman"/>
                </w:rPr>
                <w:delText>995 (31%)</w:delText>
              </w:r>
            </w:del>
          </w:p>
        </w:tc>
      </w:tr>
      <w:tr w:rsidR="00255C5A" w:rsidRPr="00394E5E" w:rsidDel="00F841AE" w14:paraId="446E84D3" w14:textId="2A8598DE" w:rsidTr="00255C5A">
        <w:trPr>
          <w:del w:id="1085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3F4AC7F0" w14:textId="530F2B5D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086" w:author="EDFUENTES" w:date="2018-06-29T00:39:00Z"/>
                <w:rFonts w:ascii="Times New Roman" w:hAnsi="Times New Roman" w:cs="Times New Roman"/>
              </w:rPr>
            </w:pPr>
            <w:del w:id="1087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ARB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2E5155C" w14:textId="6ED8D737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88" w:author="EDFUENTES" w:date="2018-06-29T00:39:00Z"/>
                <w:rFonts w:ascii="Times New Roman" w:hAnsi="Times New Roman" w:cs="Times New Roman"/>
              </w:rPr>
            </w:pPr>
            <w:del w:id="1089" w:author="EDFUENTES" w:date="2018-06-29T00:39:00Z">
              <w:r w:rsidDel="00F841AE">
                <w:rPr>
                  <w:rFonts w:ascii="Times New Roman" w:hAnsi="Times New Roman" w:cs="Times New Roman"/>
                </w:rPr>
                <w:delText>7306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97135BA" w14:textId="07CB05E0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90" w:author="EDFUENTES" w:date="2018-06-29T00:39:00Z"/>
                <w:rFonts w:ascii="Times New Roman" w:hAnsi="Times New Roman" w:cs="Times New Roman"/>
              </w:rPr>
            </w:pPr>
            <w:del w:id="1091" w:author="EDFUENTES" w:date="2018-06-29T00:39:00Z">
              <w:r w:rsidDel="00F841AE">
                <w:rPr>
                  <w:rFonts w:ascii="Times New Roman" w:hAnsi="Times New Roman" w:cs="Times New Roman"/>
                </w:rPr>
                <w:delText>236 (3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2726E91A" w14:textId="14D02202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92" w:author="EDFUENTES" w:date="2018-06-29T00:39:00Z"/>
                <w:rFonts w:ascii="Times New Roman" w:hAnsi="Times New Roman" w:cs="Times New Roman"/>
              </w:rPr>
            </w:pPr>
            <w:del w:id="1093" w:author="EDFUENTES" w:date="2018-06-29T00:39:00Z">
              <w:r w:rsidDel="00F841AE">
                <w:rPr>
                  <w:rFonts w:ascii="Times New Roman" w:hAnsi="Times New Roman" w:cs="Times New Roman"/>
                </w:rPr>
                <w:delText>8450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1AC95DB1" w14:textId="3DC4F25F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94" w:author="EDFUENTES" w:date="2018-06-29T00:39:00Z"/>
                <w:rFonts w:ascii="Times New Roman" w:hAnsi="Times New Roman" w:cs="Times New Roman"/>
              </w:rPr>
            </w:pPr>
            <w:del w:id="1095" w:author="EDFUENTES" w:date="2018-06-29T00:39:00Z">
              <w:r w:rsidDel="00F841AE">
                <w:rPr>
                  <w:rFonts w:ascii="Times New Roman" w:hAnsi="Times New Roman" w:cs="Times New Roman"/>
                </w:rPr>
                <w:delText>594 (7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A1C2193" w14:textId="6B08EAD1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96" w:author="EDFUENTES" w:date="2018-06-29T00:39:00Z"/>
                <w:rFonts w:ascii="Times New Roman" w:hAnsi="Times New Roman" w:cs="Times New Roman"/>
              </w:rPr>
            </w:pPr>
            <w:del w:id="1097" w:author="EDFUENTES" w:date="2018-06-29T00:39:00Z">
              <w:r w:rsidDel="00F841AE">
                <w:rPr>
                  <w:rFonts w:ascii="Times New Roman" w:hAnsi="Times New Roman" w:cs="Times New Roman"/>
                </w:rPr>
                <w:delText>3238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6440C8CF" w14:textId="40EBA0D3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098" w:author="EDFUENTES" w:date="2018-06-29T00:39:00Z"/>
                <w:rFonts w:ascii="Times New Roman" w:hAnsi="Times New Roman" w:cs="Times New Roman"/>
              </w:rPr>
            </w:pPr>
            <w:del w:id="1099" w:author="EDFUENTES" w:date="2018-06-29T00:39:00Z">
              <w:r w:rsidDel="00F841AE">
                <w:rPr>
                  <w:rFonts w:ascii="Times New Roman" w:hAnsi="Times New Roman" w:cs="Times New Roman"/>
                </w:rPr>
                <w:delText>392 (12%)</w:delText>
              </w:r>
            </w:del>
          </w:p>
        </w:tc>
      </w:tr>
      <w:tr w:rsidR="00255C5A" w:rsidRPr="00394E5E" w:rsidDel="00F841AE" w14:paraId="3B095393" w14:textId="66C0FF40" w:rsidTr="00255C5A">
        <w:trPr>
          <w:del w:id="1100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EEA68D1" w14:textId="3DB05F42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101" w:author="EDFUENTES" w:date="2018-06-29T00:39:00Z"/>
                <w:rFonts w:ascii="Times New Roman" w:hAnsi="Times New Roman" w:cs="Times New Roman"/>
              </w:rPr>
            </w:pPr>
            <w:del w:id="1102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β-blocker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61C415C8" w14:textId="57A4B469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03" w:author="EDFUENTES" w:date="2018-06-29T00:39:00Z"/>
                <w:rFonts w:ascii="Times New Roman" w:hAnsi="Times New Roman" w:cs="Times New Roman"/>
              </w:rPr>
            </w:pPr>
            <w:del w:id="1104" w:author="EDFUENTES" w:date="2018-06-29T00:39:00Z">
              <w:r w:rsidDel="00F841AE">
                <w:rPr>
                  <w:rFonts w:ascii="Times New Roman" w:hAnsi="Times New Roman" w:cs="Times New Roman"/>
                </w:rPr>
                <w:delText>7306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A847D29" w14:textId="67A30D52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05" w:author="EDFUENTES" w:date="2018-06-29T00:39:00Z"/>
                <w:rFonts w:ascii="Times New Roman" w:hAnsi="Times New Roman" w:cs="Times New Roman"/>
              </w:rPr>
            </w:pPr>
            <w:del w:id="1106" w:author="EDFUENTES" w:date="2018-06-29T00:39:00Z">
              <w:r w:rsidDel="00F841AE">
                <w:rPr>
                  <w:rFonts w:ascii="Times New Roman" w:hAnsi="Times New Roman" w:cs="Times New Roman"/>
                </w:rPr>
                <w:delText>2633 (36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07C27021" w14:textId="245878A8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07" w:author="EDFUENTES" w:date="2018-06-29T00:39:00Z"/>
                <w:rFonts w:ascii="Times New Roman" w:hAnsi="Times New Roman" w:cs="Times New Roman"/>
              </w:rPr>
            </w:pPr>
            <w:del w:id="1108" w:author="EDFUENTES" w:date="2018-06-29T00:39:00Z">
              <w:r w:rsidDel="00F841AE">
                <w:rPr>
                  <w:rFonts w:ascii="Times New Roman" w:hAnsi="Times New Roman" w:cs="Times New Roman"/>
                </w:rPr>
                <w:delText>8450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9545A7C" w14:textId="7DFF2D8B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09" w:author="EDFUENTES" w:date="2018-06-29T00:39:00Z"/>
                <w:rFonts w:ascii="Times New Roman" w:hAnsi="Times New Roman" w:cs="Times New Roman"/>
              </w:rPr>
            </w:pPr>
            <w:del w:id="1110" w:author="EDFUENTES" w:date="2018-06-29T00:39:00Z">
              <w:r w:rsidDel="00F841AE">
                <w:rPr>
                  <w:rFonts w:ascii="Times New Roman" w:hAnsi="Times New Roman" w:cs="Times New Roman"/>
                </w:rPr>
                <w:delText>3937 (47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4201F3D" w14:textId="608E3CFF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11" w:author="EDFUENTES" w:date="2018-06-29T00:39:00Z"/>
                <w:rFonts w:ascii="Times New Roman" w:hAnsi="Times New Roman" w:cs="Times New Roman"/>
              </w:rPr>
            </w:pPr>
            <w:del w:id="1112" w:author="EDFUENTES" w:date="2018-06-29T00:39:00Z">
              <w:r w:rsidDel="00F841AE">
                <w:rPr>
                  <w:rFonts w:ascii="Times New Roman" w:hAnsi="Times New Roman" w:cs="Times New Roman"/>
                </w:rPr>
                <w:delText>3238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F5B38FC" w14:textId="2A0A4335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13" w:author="EDFUENTES" w:date="2018-06-29T00:39:00Z"/>
                <w:rFonts w:ascii="Times New Roman" w:hAnsi="Times New Roman" w:cs="Times New Roman"/>
              </w:rPr>
            </w:pPr>
            <w:del w:id="1114" w:author="EDFUENTES" w:date="2018-06-29T00:39:00Z">
              <w:r w:rsidDel="00F841AE">
                <w:rPr>
                  <w:rFonts w:ascii="Times New Roman" w:hAnsi="Times New Roman" w:cs="Times New Roman"/>
                </w:rPr>
                <w:delText>1767 (55%)</w:delText>
              </w:r>
            </w:del>
          </w:p>
        </w:tc>
      </w:tr>
      <w:tr w:rsidR="00255C5A" w:rsidRPr="00394E5E" w:rsidDel="00F841AE" w14:paraId="7AD27B66" w14:textId="378E4A6C" w:rsidTr="00255C5A">
        <w:trPr>
          <w:del w:id="1115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FD7FAE7" w14:textId="33A5B28F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116" w:author="EDFUENTES" w:date="2018-06-29T00:39:00Z"/>
                <w:rFonts w:ascii="Times New Roman" w:hAnsi="Times New Roman" w:cs="Times New Roman"/>
              </w:rPr>
            </w:pPr>
            <w:del w:id="1117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Statin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BC15B37" w14:textId="3D9199B6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18" w:author="EDFUENTES" w:date="2018-06-29T00:39:00Z"/>
                <w:rFonts w:ascii="Times New Roman" w:hAnsi="Times New Roman" w:cs="Times New Roman"/>
              </w:rPr>
            </w:pPr>
            <w:del w:id="1119" w:author="EDFUENTES" w:date="2018-06-29T00:39:00Z">
              <w:r w:rsidDel="00F841AE">
                <w:rPr>
                  <w:rFonts w:ascii="Times New Roman" w:hAnsi="Times New Roman" w:cs="Times New Roman"/>
                </w:rPr>
                <w:delText>7306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3D52B04" w14:textId="6629D4C4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20" w:author="EDFUENTES" w:date="2018-06-29T00:39:00Z"/>
                <w:rFonts w:ascii="Times New Roman" w:hAnsi="Times New Roman" w:cs="Times New Roman"/>
              </w:rPr>
            </w:pPr>
            <w:del w:id="1121" w:author="EDFUENTES" w:date="2018-06-29T00:39:00Z">
              <w:r w:rsidDel="00F841AE">
                <w:rPr>
                  <w:rFonts w:ascii="Times New Roman" w:hAnsi="Times New Roman" w:cs="Times New Roman"/>
                </w:rPr>
                <w:delText>1685 (23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3E010B8" w14:textId="03E00D88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22" w:author="EDFUENTES" w:date="2018-06-29T00:39:00Z"/>
                <w:rFonts w:ascii="Times New Roman" w:hAnsi="Times New Roman" w:cs="Times New Roman"/>
              </w:rPr>
            </w:pPr>
            <w:del w:id="1123" w:author="EDFUENTES" w:date="2018-06-29T00:39:00Z">
              <w:r w:rsidDel="00F841AE">
                <w:rPr>
                  <w:rFonts w:ascii="Times New Roman" w:hAnsi="Times New Roman" w:cs="Times New Roman"/>
                </w:rPr>
                <w:delText>8450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35EE3BA2" w14:textId="073262D4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24" w:author="EDFUENTES" w:date="2018-06-29T00:39:00Z"/>
                <w:rFonts w:ascii="Times New Roman" w:hAnsi="Times New Roman" w:cs="Times New Roman"/>
              </w:rPr>
            </w:pPr>
            <w:del w:id="1125" w:author="EDFUENTES" w:date="2018-06-29T00:39:00Z">
              <w:r w:rsidDel="00F841AE">
                <w:rPr>
                  <w:rFonts w:ascii="Times New Roman" w:hAnsi="Times New Roman" w:cs="Times New Roman"/>
                </w:rPr>
                <w:delText>3364 (40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F72990F" w14:textId="0B453A58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26" w:author="EDFUENTES" w:date="2018-06-29T00:39:00Z"/>
                <w:rFonts w:ascii="Times New Roman" w:hAnsi="Times New Roman" w:cs="Times New Roman"/>
              </w:rPr>
            </w:pPr>
            <w:del w:id="1127" w:author="EDFUENTES" w:date="2018-06-29T00:39:00Z">
              <w:r w:rsidDel="00F841AE">
                <w:rPr>
                  <w:rFonts w:ascii="Times New Roman" w:hAnsi="Times New Roman" w:cs="Times New Roman"/>
                </w:rPr>
                <w:delText>3238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3A669ACF" w14:textId="08BF8CEE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28" w:author="EDFUENTES" w:date="2018-06-29T00:39:00Z"/>
                <w:rFonts w:ascii="Times New Roman" w:hAnsi="Times New Roman" w:cs="Times New Roman"/>
              </w:rPr>
            </w:pPr>
            <w:del w:id="1129" w:author="EDFUENTES" w:date="2018-06-29T00:39:00Z">
              <w:r w:rsidDel="00F841AE">
                <w:rPr>
                  <w:rFonts w:ascii="Times New Roman" w:hAnsi="Times New Roman" w:cs="Times New Roman"/>
                </w:rPr>
                <w:delText>1499 (46%)</w:delText>
              </w:r>
            </w:del>
          </w:p>
        </w:tc>
      </w:tr>
      <w:tr w:rsidR="00255C5A" w:rsidRPr="00394E5E" w:rsidDel="00F841AE" w14:paraId="79DE0BDB" w14:textId="7C43DAF1" w:rsidTr="00255C5A">
        <w:trPr>
          <w:del w:id="1130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7D4FE53" w14:textId="23D93A42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131" w:author="EDFUENTES" w:date="2018-06-29T00:39:00Z"/>
                <w:rFonts w:ascii="Times New Roman" w:hAnsi="Times New Roman" w:cs="Times New Roman"/>
              </w:rPr>
            </w:pPr>
            <w:del w:id="1132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Aspirin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412DA32C" w14:textId="1CFA40D1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33" w:author="EDFUENTES" w:date="2018-06-29T00:39:00Z"/>
                <w:rFonts w:ascii="Times New Roman" w:hAnsi="Times New Roman" w:cs="Times New Roman"/>
              </w:rPr>
            </w:pPr>
            <w:del w:id="1134" w:author="EDFUENTES" w:date="2018-06-29T00:39:00Z">
              <w:r w:rsidDel="00F841AE">
                <w:rPr>
                  <w:rFonts w:ascii="Times New Roman" w:hAnsi="Times New Roman" w:cs="Times New Roman"/>
                </w:rPr>
                <w:delText>7306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0ED9B3EB" w14:textId="474ED2AA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35" w:author="EDFUENTES" w:date="2018-06-29T00:39:00Z"/>
                <w:rFonts w:ascii="Times New Roman" w:hAnsi="Times New Roman" w:cs="Times New Roman"/>
              </w:rPr>
            </w:pPr>
            <w:del w:id="1136" w:author="EDFUENTES" w:date="2018-06-29T00:39:00Z">
              <w:r w:rsidDel="00F841AE">
                <w:rPr>
                  <w:rFonts w:ascii="Times New Roman" w:hAnsi="Times New Roman" w:cs="Times New Roman"/>
                </w:rPr>
                <w:delText>2196 (30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50D7E52F" w14:textId="03A52FE3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37" w:author="EDFUENTES" w:date="2018-06-29T00:39:00Z"/>
                <w:rFonts w:ascii="Times New Roman" w:hAnsi="Times New Roman" w:cs="Times New Roman"/>
              </w:rPr>
            </w:pPr>
            <w:del w:id="1138" w:author="EDFUENTES" w:date="2018-06-29T00:39:00Z">
              <w:r w:rsidDel="00F841AE">
                <w:rPr>
                  <w:rFonts w:ascii="Times New Roman" w:hAnsi="Times New Roman" w:cs="Times New Roman"/>
                </w:rPr>
                <w:delText>8450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580195D" w14:textId="4D985BA0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39" w:author="EDFUENTES" w:date="2018-06-29T00:39:00Z"/>
                <w:rFonts w:ascii="Times New Roman" w:hAnsi="Times New Roman" w:cs="Times New Roman"/>
              </w:rPr>
            </w:pPr>
            <w:del w:id="1140" w:author="EDFUENTES" w:date="2018-06-29T00:39:00Z">
              <w:r w:rsidDel="00F841AE">
                <w:rPr>
                  <w:rFonts w:ascii="Times New Roman" w:hAnsi="Times New Roman" w:cs="Times New Roman"/>
                </w:rPr>
                <w:delText>3328 (39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E59BDBC" w14:textId="3BFDAC0A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41" w:author="EDFUENTES" w:date="2018-06-29T00:39:00Z"/>
                <w:rFonts w:ascii="Times New Roman" w:hAnsi="Times New Roman" w:cs="Times New Roman"/>
              </w:rPr>
            </w:pPr>
            <w:del w:id="1142" w:author="EDFUENTES" w:date="2018-06-29T00:39:00Z">
              <w:r w:rsidDel="00F841AE">
                <w:rPr>
                  <w:rFonts w:ascii="Times New Roman" w:hAnsi="Times New Roman" w:cs="Times New Roman"/>
                </w:rPr>
                <w:delText>3238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73D08A91" w14:textId="47D2C7B2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43" w:author="EDFUENTES" w:date="2018-06-29T00:39:00Z"/>
                <w:rFonts w:ascii="Times New Roman" w:hAnsi="Times New Roman" w:cs="Times New Roman"/>
              </w:rPr>
            </w:pPr>
            <w:del w:id="1144" w:author="EDFUENTES" w:date="2018-06-29T00:39:00Z">
              <w:r w:rsidDel="00F841AE">
                <w:rPr>
                  <w:rFonts w:ascii="Times New Roman" w:hAnsi="Times New Roman" w:cs="Times New Roman"/>
                </w:rPr>
                <w:delText>1471 (45%)</w:delText>
              </w:r>
            </w:del>
          </w:p>
        </w:tc>
      </w:tr>
      <w:tr w:rsidR="00255C5A" w:rsidRPr="00394E5E" w:rsidDel="00F841AE" w14:paraId="2CC7E646" w14:textId="0DD59542" w:rsidTr="00255C5A">
        <w:trPr>
          <w:del w:id="1145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679DC13" w14:textId="13A76663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146" w:author="EDFUENTES" w:date="2018-06-29T00:39:00Z"/>
                <w:rFonts w:ascii="Times New Roman" w:hAnsi="Times New Roman" w:cs="Times New Roman"/>
              </w:rPr>
            </w:pPr>
            <w:del w:id="1147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Clopidogrel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BFCA723" w14:textId="28C74082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48" w:author="EDFUENTES" w:date="2018-06-29T00:39:00Z"/>
                <w:rFonts w:ascii="Times New Roman" w:hAnsi="Times New Roman" w:cs="Times New Roman"/>
              </w:rPr>
            </w:pPr>
            <w:del w:id="1149" w:author="EDFUENTES" w:date="2018-06-29T00:39:00Z">
              <w:r w:rsidDel="00F841AE">
                <w:rPr>
                  <w:rFonts w:ascii="Times New Roman" w:hAnsi="Times New Roman" w:cs="Times New Roman"/>
                </w:rPr>
                <w:delText>7306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46A4A236" w14:textId="20E6E14F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50" w:author="EDFUENTES" w:date="2018-06-29T00:39:00Z"/>
                <w:rFonts w:ascii="Times New Roman" w:hAnsi="Times New Roman" w:cs="Times New Roman"/>
              </w:rPr>
            </w:pPr>
            <w:del w:id="1151" w:author="EDFUENTES" w:date="2018-06-29T00:39:00Z">
              <w:r w:rsidDel="00F841AE">
                <w:rPr>
                  <w:rFonts w:ascii="Times New Roman" w:hAnsi="Times New Roman" w:cs="Times New Roman"/>
                </w:rPr>
                <w:delText>472 (7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4EFC9CF" w14:textId="400B58F3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52" w:author="EDFUENTES" w:date="2018-06-29T00:39:00Z"/>
                <w:rFonts w:ascii="Times New Roman" w:hAnsi="Times New Roman" w:cs="Times New Roman"/>
              </w:rPr>
            </w:pPr>
            <w:del w:id="1153" w:author="EDFUENTES" w:date="2018-06-29T00:39:00Z">
              <w:r w:rsidDel="00F841AE">
                <w:rPr>
                  <w:rFonts w:ascii="Times New Roman" w:hAnsi="Times New Roman" w:cs="Times New Roman"/>
                </w:rPr>
                <w:delText>8450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E1DDC05" w14:textId="1E7BCABA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54" w:author="EDFUENTES" w:date="2018-06-29T00:39:00Z"/>
                <w:rFonts w:ascii="Times New Roman" w:hAnsi="Times New Roman" w:cs="Times New Roman"/>
              </w:rPr>
            </w:pPr>
            <w:del w:id="1155" w:author="EDFUENTES" w:date="2018-06-29T00:39:00Z">
              <w:r w:rsidDel="00F841AE">
                <w:rPr>
                  <w:rFonts w:ascii="Times New Roman" w:hAnsi="Times New Roman" w:cs="Times New Roman"/>
                </w:rPr>
                <w:delText>840 (10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A8E9325" w14:textId="08E3142C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56" w:author="EDFUENTES" w:date="2018-06-29T00:39:00Z"/>
                <w:rFonts w:ascii="Times New Roman" w:hAnsi="Times New Roman" w:cs="Times New Roman"/>
              </w:rPr>
            </w:pPr>
            <w:del w:id="1157" w:author="EDFUENTES" w:date="2018-06-29T00:39:00Z">
              <w:r w:rsidDel="00F841AE">
                <w:rPr>
                  <w:rFonts w:ascii="Times New Roman" w:hAnsi="Times New Roman" w:cs="Times New Roman"/>
                </w:rPr>
                <w:delText>3238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AAFB881" w14:textId="40D6DC7E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58" w:author="EDFUENTES" w:date="2018-06-29T00:39:00Z"/>
                <w:rFonts w:ascii="Times New Roman" w:hAnsi="Times New Roman" w:cs="Times New Roman"/>
              </w:rPr>
            </w:pPr>
            <w:del w:id="1159" w:author="EDFUENTES" w:date="2018-06-29T00:39:00Z">
              <w:r w:rsidDel="00F841AE">
                <w:rPr>
                  <w:rFonts w:ascii="Times New Roman" w:hAnsi="Times New Roman" w:cs="Times New Roman"/>
                </w:rPr>
                <w:delText>356 (11%)</w:delText>
              </w:r>
            </w:del>
          </w:p>
        </w:tc>
      </w:tr>
      <w:tr w:rsidR="00255C5A" w:rsidRPr="00394E5E" w:rsidDel="00F841AE" w14:paraId="5FDA55FF" w14:textId="2A889817" w:rsidTr="00255C5A">
        <w:trPr>
          <w:del w:id="1160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BD9C37B" w14:textId="0513B8EF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161" w:author="EDFUENTES" w:date="2018-06-29T00:39:00Z"/>
                <w:rFonts w:ascii="Times New Roman" w:hAnsi="Times New Roman" w:cs="Times New Roman"/>
              </w:rPr>
            </w:pPr>
            <w:del w:id="1162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Warfarin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C2CF411" w14:textId="04643379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63" w:author="EDFUENTES" w:date="2018-06-29T00:39:00Z"/>
                <w:rFonts w:ascii="Times New Roman" w:hAnsi="Times New Roman" w:cs="Times New Roman"/>
              </w:rPr>
            </w:pPr>
            <w:del w:id="1164" w:author="EDFUENTES" w:date="2018-06-29T00:39:00Z">
              <w:r w:rsidDel="00F841AE">
                <w:rPr>
                  <w:rFonts w:ascii="Times New Roman" w:hAnsi="Times New Roman" w:cs="Times New Roman"/>
                </w:rPr>
                <w:delText>7306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239BF45D" w14:textId="039510BD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65" w:author="EDFUENTES" w:date="2018-06-29T00:39:00Z"/>
                <w:rFonts w:ascii="Times New Roman" w:hAnsi="Times New Roman" w:cs="Times New Roman"/>
              </w:rPr>
            </w:pPr>
            <w:del w:id="1166" w:author="EDFUENTES" w:date="2018-06-29T00:39:00Z">
              <w:r w:rsidDel="00F841AE">
                <w:rPr>
                  <w:rFonts w:ascii="Times New Roman" w:hAnsi="Times New Roman" w:cs="Times New Roman"/>
                </w:rPr>
                <w:delText>679 (9%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0FA5280" w14:textId="5E82B9B1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67" w:author="EDFUENTES" w:date="2018-06-29T00:39:00Z"/>
                <w:rFonts w:ascii="Times New Roman" w:hAnsi="Times New Roman" w:cs="Times New Roman"/>
              </w:rPr>
            </w:pPr>
            <w:del w:id="1168" w:author="EDFUENTES" w:date="2018-06-29T00:39:00Z">
              <w:r w:rsidDel="00F841AE">
                <w:rPr>
                  <w:rFonts w:ascii="Times New Roman" w:hAnsi="Times New Roman" w:cs="Times New Roman"/>
                </w:rPr>
                <w:delText>8450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E3BD39E" w14:textId="1372E2BB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69" w:author="EDFUENTES" w:date="2018-06-29T00:39:00Z"/>
                <w:rFonts w:ascii="Times New Roman" w:hAnsi="Times New Roman" w:cs="Times New Roman"/>
              </w:rPr>
            </w:pPr>
            <w:del w:id="1170" w:author="EDFUENTES" w:date="2018-06-29T00:39:00Z">
              <w:r w:rsidDel="00F841AE">
                <w:rPr>
                  <w:rFonts w:ascii="Times New Roman" w:hAnsi="Times New Roman" w:cs="Times New Roman"/>
                </w:rPr>
                <w:delText>1085 (13%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8320315" w14:textId="381AB870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71" w:author="EDFUENTES" w:date="2018-06-29T00:39:00Z"/>
                <w:rFonts w:ascii="Times New Roman" w:hAnsi="Times New Roman" w:cs="Times New Roman"/>
              </w:rPr>
            </w:pPr>
            <w:del w:id="1172" w:author="EDFUENTES" w:date="2018-06-29T00:39:00Z">
              <w:r w:rsidDel="00F841AE">
                <w:rPr>
                  <w:rFonts w:ascii="Times New Roman" w:hAnsi="Times New Roman" w:cs="Times New Roman"/>
                </w:rPr>
                <w:delText>3238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1ACF653" w14:textId="69BD9EF9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73" w:author="EDFUENTES" w:date="2018-06-29T00:39:00Z"/>
                <w:rFonts w:ascii="Times New Roman" w:hAnsi="Times New Roman" w:cs="Times New Roman"/>
              </w:rPr>
            </w:pPr>
            <w:del w:id="1174" w:author="EDFUENTES" w:date="2018-06-29T00:39:00Z">
              <w:r w:rsidDel="00F841AE">
                <w:rPr>
                  <w:rFonts w:ascii="Times New Roman" w:hAnsi="Times New Roman" w:cs="Times New Roman"/>
                </w:rPr>
                <w:delText>423 (13%)</w:delText>
              </w:r>
            </w:del>
          </w:p>
        </w:tc>
      </w:tr>
      <w:tr w:rsidR="00255C5A" w:rsidRPr="00394E5E" w:rsidDel="00F841AE" w14:paraId="44728437" w14:textId="2592DC32" w:rsidTr="00255C5A">
        <w:trPr>
          <w:del w:id="1175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562204F5" w14:textId="4CB82F1F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176" w:author="EDFUENTES" w:date="2018-06-29T00:39:00Z"/>
                <w:rFonts w:ascii="Times New Roman" w:hAnsi="Times New Roman" w:cs="Times New Roman"/>
              </w:rPr>
            </w:pPr>
            <w:del w:id="1177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Creatinine (</w:delText>
              </w:r>
              <w:r w:rsidR="00FA3110" w:rsidDel="00F841AE">
                <w:rPr>
                  <w:rFonts w:ascii="Times New Roman" w:hAnsi="Times New Roman" w:cs="Times New Roman"/>
                </w:rPr>
                <w:delText>mmol/l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7225055D" w14:textId="5050EFBB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78" w:author="EDFUENTES" w:date="2018-06-29T00:39:00Z"/>
                <w:rFonts w:ascii="Times New Roman" w:hAnsi="Times New Roman" w:cs="Times New Roman"/>
              </w:rPr>
            </w:pPr>
            <w:del w:id="1179" w:author="EDFUENTES" w:date="2018-06-29T00:39:00Z">
              <w:r w:rsidDel="00F841AE">
                <w:rPr>
                  <w:rFonts w:ascii="Times New Roman" w:hAnsi="Times New Roman" w:cs="Times New Roman"/>
                </w:rPr>
                <w:delText>8131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114BC33D" w14:textId="7208FB3A" w:rsidR="00255C5A" w:rsidDel="00F841AE" w:rsidRDefault="00FA3110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80" w:author="EDFUENTES" w:date="2018-06-29T00:39:00Z"/>
                <w:rFonts w:ascii="Times New Roman" w:hAnsi="Times New Roman" w:cs="Times New Roman"/>
              </w:rPr>
            </w:pPr>
            <w:del w:id="1181" w:author="EDFUENTES" w:date="2018-06-29T00:39:00Z">
              <w:r w:rsidDel="00F841AE">
                <w:rPr>
                  <w:rFonts w:ascii="Times New Roman" w:hAnsi="Times New Roman" w:cs="Times New Roman"/>
                </w:rPr>
                <w:delText>65</w:delText>
              </w:r>
              <w:r w:rsidR="00255C5A" w:rsidDel="00F841AE">
                <w:rPr>
                  <w:rFonts w:ascii="Times New Roman" w:hAnsi="Times New Roman" w:cs="Times New Roman"/>
                </w:rPr>
                <w:delText xml:space="preserve"> </w:delText>
              </w:r>
            </w:del>
          </w:p>
          <w:p w14:paraId="228DB7C7" w14:textId="516F9183" w:rsidR="00255C5A" w:rsidRPr="00394E5E" w:rsidDel="00F841AE" w:rsidRDefault="00255C5A" w:rsidP="00FA311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82" w:author="EDFUENTES" w:date="2018-06-29T00:39:00Z"/>
                <w:rFonts w:ascii="Times New Roman" w:hAnsi="Times New Roman" w:cs="Times New Roman"/>
              </w:rPr>
            </w:pPr>
            <w:del w:id="1183" w:author="EDFUENTES" w:date="2018-06-29T00:39:00Z">
              <w:r w:rsidDel="00F841AE">
                <w:rPr>
                  <w:rFonts w:ascii="Times New Roman" w:hAnsi="Times New Roman" w:cs="Times New Roman"/>
                </w:rPr>
                <w:delText>(</w:delText>
              </w:r>
              <w:r w:rsidR="00FA3110" w:rsidDel="00F841AE">
                <w:rPr>
                  <w:rFonts w:ascii="Times New Roman" w:hAnsi="Times New Roman" w:cs="Times New Roman"/>
                </w:rPr>
                <w:delText>57-7</w:delText>
              </w:r>
              <w:r w:rsidDel="00F841AE">
                <w:rPr>
                  <w:rFonts w:ascii="Times New Roman" w:hAnsi="Times New Roman" w:cs="Times New Roman"/>
                </w:rPr>
                <w:delText>4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1D0251C" w14:textId="4608732D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84" w:author="EDFUENTES" w:date="2018-06-29T00:39:00Z"/>
                <w:rFonts w:ascii="Times New Roman" w:hAnsi="Times New Roman" w:cs="Times New Roman"/>
              </w:rPr>
            </w:pPr>
            <w:del w:id="1185" w:author="EDFUENTES" w:date="2018-06-29T00:39:00Z">
              <w:r w:rsidDel="00F841AE">
                <w:rPr>
                  <w:rFonts w:ascii="Times New Roman" w:hAnsi="Times New Roman" w:cs="Times New Roman"/>
                </w:rPr>
                <w:delText>9362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192C7885" w14:textId="2AF78E84" w:rsidR="00255C5A" w:rsidDel="00F841AE" w:rsidRDefault="00FA3110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86" w:author="EDFUENTES" w:date="2018-06-29T00:39:00Z"/>
                <w:rFonts w:ascii="Times New Roman" w:hAnsi="Times New Roman" w:cs="Times New Roman"/>
              </w:rPr>
            </w:pPr>
            <w:del w:id="1187" w:author="EDFUENTES" w:date="2018-06-29T00:39:00Z">
              <w:r w:rsidDel="00F841AE">
                <w:rPr>
                  <w:rFonts w:ascii="Times New Roman" w:hAnsi="Times New Roman" w:cs="Times New Roman"/>
                </w:rPr>
                <w:delText>82</w:delText>
              </w:r>
              <w:r w:rsidR="00255C5A" w:rsidDel="00F841AE">
                <w:rPr>
                  <w:rFonts w:ascii="Times New Roman" w:hAnsi="Times New Roman" w:cs="Times New Roman"/>
                </w:rPr>
                <w:delText xml:space="preserve"> </w:delText>
              </w:r>
            </w:del>
          </w:p>
          <w:p w14:paraId="5A183585" w14:textId="0C11E526" w:rsidR="00255C5A" w:rsidRPr="00394E5E" w:rsidDel="00F841AE" w:rsidRDefault="00255C5A" w:rsidP="00FA311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88" w:author="EDFUENTES" w:date="2018-06-29T00:39:00Z"/>
                <w:rFonts w:ascii="Times New Roman" w:hAnsi="Times New Roman" w:cs="Times New Roman"/>
              </w:rPr>
            </w:pPr>
            <w:del w:id="1189" w:author="EDFUENTES" w:date="2018-06-29T00:39:00Z">
              <w:r w:rsidDel="00F841AE">
                <w:rPr>
                  <w:rFonts w:ascii="Times New Roman" w:hAnsi="Times New Roman" w:cs="Times New Roman"/>
                </w:rPr>
                <w:delText>(</w:delText>
              </w:r>
              <w:r w:rsidR="00FA3110" w:rsidDel="00F841AE">
                <w:rPr>
                  <w:rFonts w:ascii="Times New Roman" w:hAnsi="Times New Roman" w:cs="Times New Roman"/>
                </w:rPr>
                <w:delText>72</w:delText>
              </w:r>
              <w:r w:rsidDel="00F841AE">
                <w:rPr>
                  <w:rFonts w:ascii="Times New Roman" w:hAnsi="Times New Roman" w:cs="Times New Roman"/>
                </w:rPr>
                <w:delText>-</w:delText>
              </w:r>
              <w:r w:rsidR="00FA3110" w:rsidDel="00F841AE">
                <w:rPr>
                  <w:rFonts w:ascii="Times New Roman" w:hAnsi="Times New Roman" w:cs="Times New Roman"/>
                </w:rPr>
                <w:delText>93</w:delText>
              </w:r>
              <w:r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DCA19C9" w14:textId="380FEC40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90" w:author="EDFUENTES" w:date="2018-06-29T00:39:00Z"/>
                <w:rFonts w:ascii="Times New Roman" w:hAnsi="Times New Roman" w:cs="Times New Roman"/>
              </w:rPr>
            </w:pPr>
            <w:del w:id="1191" w:author="EDFUENTES" w:date="2018-06-29T00:39:00Z">
              <w:r w:rsidDel="00F841AE">
                <w:rPr>
                  <w:rFonts w:ascii="Times New Roman" w:hAnsi="Times New Roman" w:cs="Times New Roman"/>
                </w:rPr>
                <w:delText>3543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7D4C387D" w14:textId="717566D6" w:rsidR="00255C5A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92" w:author="EDFUENTES" w:date="2018-06-29T00:39:00Z"/>
                <w:rFonts w:ascii="Times New Roman" w:hAnsi="Times New Roman" w:cs="Times New Roman"/>
              </w:rPr>
            </w:pPr>
            <w:del w:id="1193" w:author="EDFUENTES" w:date="2018-06-29T00:39:00Z">
              <w:r w:rsidDel="00F841AE">
                <w:rPr>
                  <w:rFonts w:ascii="Times New Roman" w:hAnsi="Times New Roman" w:cs="Times New Roman"/>
                </w:rPr>
                <w:delText>1</w:delText>
              </w:r>
              <w:r w:rsidR="00FA3110" w:rsidDel="00F841AE">
                <w:rPr>
                  <w:rFonts w:ascii="Times New Roman" w:hAnsi="Times New Roman" w:cs="Times New Roman"/>
                </w:rPr>
                <w:delText>12</w:delText>
              </w:r>
              <w:r w:rsidDel="00F841AE">
                <w:rPr>
                  <w:rFonts w:ascii="Times New Roman" w:hAnsi="Times New Roman" w:cs="Times New Roman"/>
                </w:rPr>
                <w:delText xml:space="preserve"> </w:delText>
              </w:r>
            </w:del>
          </w:p>
          <w:p w14:paraId="70201901" w14:textId="6786485C" w:rsidR="00255C5A" w:rsidRPr="00394E5E" w:rsidDel="00F841AE" w:rsidRDefault="00255C5A" w:rsidP="00FA311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194" w:author="EDFUENTES" w:date="2018-06-29T00:39:00Z"/>
                <w:rFonts w:ascii="Times New Roman" w:hAnsi="Times New Roman" w:cs="Times New Roman"/>
              </w:rPr>
            </w:pPr>
            <w:del w:id="1195" w:author="EDFUENTES" w:date="2018-06-29T00:39:00Z">
              <w:r w:rsidDel="00F841AE">
                <w:rPr>
                  <w:rFonts w:ascii="Times New Roman" w:hAnsi="Times New Roman" w:cs="Times New Roman"/>
                </w:rPr>
                <w:delText>(</w:delText>
              </w:r>
              <w:r w:rsidR="00FA3110" w:rsidDel="00F841AE">
                <w:rPr>
                  <w:rFonts w:ascii="Times New Roman" w:hAnsi="Times New Roman" w:cs="Times New Roman"/>
                </w:rPr>
                <w:delText>97</w:delText>
              </w:r>
              <w:r w:rsidDel="00F841AE">
                <w:rPr>
                  <w:rFonts w:ascii="Times New Roman" w:hAnsi="Times New Roman" w:cs="Times New Roman"/>
                </w:rPr>
                <w:delText>-1</w:delText>
              </w:r>
              <w:r w:rsidR="00FA3110" w:rsidDel="00F841AE">
                <w:rPr>
                  <w:rFonts w:ascii="Times New Roman" w:hAnsi="Times New Roman" w:cs="Times New Roman"/>
                </w:rPr>
                <w:delText>30</w:delText>
              </w:r>
              <w:r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</w:tr>
      <w:tr w:rsidR="00255C5A" w:rsidRPr="00394E5E" w:rsidDel="00F841AE" w14:paraId="29FA2478" w14:textId="699C9A10" w:rsidTr="00255C5A">
        <w:trPr>
          <w:del w:id="1196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8471E06" w14:textId="085866E4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197" w:author="EDFUENTES" w:date="2018-06-29T00:39:00Z"/>
                <w:rFonts w:ascii="Times New Roman" w:hAnsi="Times New Roman" w:cs="Times New Roman"/>
              </w:rPr>
            </w:pPr>
            <w:del w:id="1198" w:author="EDFUENTES" w:date="2018-06-29T00:39:00Z">
              <w:r w:rsidDel="00F841AE">
                <w:rPr>
                  <w:rFonts w:ascii="Times New Roman" w:hAnsi="Times New Roman" w:cs="Times New Roman"/>
                </w:rPr>
                <w:delText>eGFR (ml/min/1.73</w:delText>
              </w:r>
              <w:r w:rsidRPr="00394E5E" w:rsidDel="00F841AE">
                <w:rPr>
                  <w:rFonts w:ascii="Times New Roman" w:hAnsi="Times New Roman" w:cs="Times New Roman"/>
                </w:rPr>
                <w:delText>m</w:delText>
              </w:r>
              <w:r w:rsidRPr="00394E5E" w:rsidDel="00F841AE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5B57C989" w14:textId="5C0B2F86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199" w:author="EDFUENTES" w:date="2018-06-29T00:39:00Z"/>
                <w:rFonts w:ascii="Times New Roman" w:hAnsi="Times New Roman" w:cs="Times New Roman"/>
              </w:rPr>
            </w:pPr>
            <w:del w:id="1200" w:author="EDFUENTES" w:date="2018-06-29T00:39:00Z">
              <w:r w:rsidDel="00F841AE">
                <w:rPr>
                  <w:rFonts w:ascii="Times New Roman" w:hAnsi="Times New Roman" w:cs="Times New Roman"/>
                </w:rPr>
                <w:delText>8131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1DB6243" w14:textId="70A6DFD5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01" w:author="EDFUENTES" w:date="2018-06-29T00:39:00Z"/>
                <w:rFonts w:ascii="Times New Roman" w:hAnsi="Times New Roman" w:cs="Times New Roman"/>
              </w:rPr>
            </w:pPr>
            <w:del w:id="1202" w:author="EDFUENTES" w:date="2018-06-29T00:39:00Z">
              <w:r w:rsidDel="00F841AE">
                <w:rPr>
                  <w:rFonts w:ascii="Times New Roman" w:hAnsi="Times New Roman" w:cs="Times New Roman"/>
                </w:rPr>
                <w:delText>105 ± 12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85587D8" w14:textId="284446D0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03" w:author="EDFUENTES" w:date="2018-06-29T00:39:00Z"/>
                <w:rFonts w:ascii="Times New Roman" w:hAnsi="Times New Roman" w:cs="Times New Roman"/>
              </w:rPr>
            </w:pPr>
            <w:del w:id="1204" w:author="EDFUENTES" w:date="2018-06-29T00:39:00Z">
              <w:r w:rsidDel="00F841AE">
                <w:rPr>
                  <w:rFonts w:ascii="Times New Roman" w:hAnsi="Times New Roman" w:cs="Times New Roman"/>
                </w:rPr>
                <w:delText>9362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34494BB3" w14:textId="412CB315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05" w:author="EDFUENTES" w:date="2018-06-29T00:39:00Z"/>
                <w:rFonts w:ascii="Times New Roman" w:hAnsi="Times New Roman" w:cs="Times New Roman"/>
              </w:rPr>
            </w:pPr>
            <w:del w:id="1206" w:author="EDFUENTES" w:date="2018-06-29T00:39:00Z">
              <w:r w:rsidDel="00F841AE">
                <w:rPr>
                  <w:rFonts w:ascii="Times New Roman" w:hAnsi="Times New Roman" w:cs="Times New Roman"/>
                </w:rPr>
                <w:delText>76 ± 8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AE9F0E2" w14:textId="09B75361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07" w:author="EDFUENTES" w:date="2018-06-29T00:39:00Z"/>
                <w:rFonts w:ascii="Times New Roman" w:hAnsi="Times New Roman" w:cs="Times New Roman"/>
              </w:rPr>
            </w:pPr>
            <w:del w:id="1208" w:author="EDFUENTES" w:date="2018-06-29T00:39:00Z">
              <w:r w:rsidDel="00F841AE">
                <w:rPr>
                  <w:rFonts w:ascii="Times New Roman" w:hAnsi="Times New Roman" w:cs="Times New Roman"/>
                </w:rPr>
                <w:delText>3543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7BCB0CA7" w14:textId="67B0182E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09" w:author="EDFUENTES" w:date="2018-06-29T00:39:00Z"/>
                <w:rFonts w:ascii="Times New Roman" w:hAnsi="Times New Roman" w:cs="Times New Roman"/>
              </w:rPr>
            </w:pPr>
            <w:del w:id="1210" w:author="EDFUENTES" w:date="2018-06-29T00:39:00Z">
              <w:r w:rsidDel="00F841AE">
                <w:rPr>
                  <w:rFonts w:ascii="Times New Roman" w:hAnsi="Times New Roman" w:cs="Times New Roman"/>
                </w:rPr>
                <w:delText>49 ± 8</w:delText>
              </w:r>
            </w:del>
          </w:p>
        </w:tc>
      </w:tr>
      <w:tr w:rsidR="00255C5A" w:rsidRPr="00394E5E" w:rsidDel="00F841AE" w14:paraId="2395E605" w14:textId="01E1521C" w:rsidTr="00255C5A">
        <w:trPr>
          <w:del w:id="1211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7C55D86C" w14:textId="62B297B7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212" w:author="EDFUENTES" w:date="2018-06-29T00:39:00Z"/>
                <w:rFonts w:ascii="Times New Roman" w:hAnsi="Times New Roman" w:cs="Times New Roman"/>
              </w:rPr>
            </w:pPr>
            <w:del w:id="1213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UACR (mg/</w:delText>
              </w:r>
              <w:r w:rsidR="00FA3110" w:rsidDel="00F841AE">
                <w:rPr>
                  <w:rFonts w:ascii="Times New Roman" w:hAnsi="Times New Roman" w:cs="Times New Roman"/>
                </w:rPr>
                <w:delText xml:space="preserve"> mmol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45C965B" w14:textId="7419F53A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14" w:author="EDFUENTES" w:date="2018-06-29T00:39:00Z"/>
                <w:rFonts w:ascii="Times New Roman" w:hAnsi="Times New Roman" w:cs="Times New Roman"/>
              </w:rPr>
            </w:pPr>
            <w:del w:id="1215" w:author="EDFUENTES" w:date="2018-06-29T00:39:00Z">
              <w:r w:rsidDel="00F841AE">
                <w:rPr>
                  <w:rFonts w:ascii="Times New Roman" w:hAnsi="Times New Roman" w:cs="Times New Roman"/>
                </w:rPr>
                <w:delText>285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F00E2EB" w14:textId="5FF8D2A1" w:rsidR="00255C5A" w:rsidRPr="00394E5E" w:rsidDel="00F841AE" w:rsidRDefault="00FA3110" w:rsidP="00FA311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16" w:author="EDFUENTES" w:date="2018-06-29T00:39:00Z"/>
                <w:rFonts w:ascii="Times New Roman" w:hAnsi="Times New Roman" w:cs="Times New Roman"/>
              </w:rPr>
            </w:pPr>
            <w:del w:id="1217" w:author="EDFUENTES" w:date="2018-06-29T00:39:00Z">
              <w:r w:rsidDel="00F841AE">
                <w:rPr>
                  <w:rFonts w:ascii="Times New Roman" w:hAnsi="Times New Roman" w:cs="Times New Roman"/>
                </w:rPr>
                <w:delText>2 (1-6</w:delText>
              </w:r>
              <w:r w:rsidR="00255C5A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00E449D" w14:textId="30B1D4B0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18" w:author="EDFUENTES" w:date="2018-06-29T00:39:00Z"/>
                <w:rFonts w:ascii="Times New Roman" w:hAnsi="Times New Roman" w:cs="Times New Roman"/>
              </w:rPr>
            </w:pPr>
            <w:del w:id="1219" w:author="EDFUENTES" w:date="2018-06-29T00:39:00Z">
              <w:r w:rsidDel="00F841AE">
                <w:rPr>
                  <w:rFonts w:ascii="Times New Roman" w:hAnsi="Times New Roman" w:cs="Times New Roman"/>
                </w:rPr>
                <w:delText>393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0E6AFC9A" w14:textId="0E3DFDBC" w:rsidR="00255C5A" w:rsidRPr="00394E5E" w:rsidDel="00F841AE" w:rsidRDefault="00FA3110" w:rsidP="00FA311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20" w:author="EDFUENTES" w:date="2018-06-29T00:39:00Z"/>
                <w:rFonts w:ascii="Times New Roman" w:hAnsi="Times New Roman" w:cs="Times New Roman"/>
              </w:rPr>
            </w:pPr>
            <w:del w:id="1221" w:author="EDFUENTES" w:date="2018-06-29T00:39:00Z">
              <w:r w:rsidDel="00F841AE">
                <w:rPr>
                  <w:rFonts w:ascii="Times New Roman" w:hAnsi="Times New Roman" w:cs="Times New Roman"/>
                </w:rPr>
                <w:delText>2</w:delText>
              </w:r>
              <w:r w:rsidR="00255C5A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1</w:delText>
              </w:r>
              <w:r w:rsidR="00255C5A" w:rsidDel="00F841AE">
                <w:rPr>
                  <w:rFonts w:ascii="Times New Roman" w:hAnsi="Times New Roman" w:cs="Times New Roman"/>
                </w:rPr>
                <w:delText>-</w:delText>
              </w:r>
              <w:r w:rsidDel="00F841AE">
                <w:rPr>
                  <w:rFonts w:ascii="Times New Roman" w:hAnsi="Times New Roman" w:cs="Times New Roman"/>
                </w:rPr>
                <w:delText>6</w:delText>
              </w:r>
              <w:r w:rsidR="00255C5A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96950F3" w14:textId="3DC07A8E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22" w:author="EDFUENTES" w:date="2018-06-29T00:39:00Z"/>
                <w:rFonts w:ascii="Times New Roman" w:hAnsi="Times New Roman" w:cs="Times New Roman"/>
              </w:rPr>
            </w:pPr>
            <w:del w:id="1223" w:author="EDFUENTES" w:date="2018-06-29T00:39:00Z">
              <w:r w:rsidDel="00F841AE">
                <w:rPr>
                  <w:rFonts w:ascii="Times New Roman" w:hAnsi="Times New Roman" w:cs="Times New Roman"/>
                </w:rPr>
                <w:delText>274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8534C2D" w14:textId="7B86EA8E" w:rsidR="00255C5A" w:rsidRPr="00394E5E" w:rsidDel="00F841AE" w:rsidRDefault="00FA3110" w:rsidP="00FA3110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24" w:author="EDFUENTES" w:date="2018-06-29T00:39:00Z"/>
                <w:rFonts w:ascii="Times New Roman" w:hAnsi="Times New Roman" w:cs="Times New Roman"/>
              </w:rPr>
            </w:pPr>
            <w:del w:id="1225" w:author="EDFUENTES" w:date="2018-06-29T00:39:00Z">
              <w:r w:rsidDel="00F841AE">
                <w:rPr>
                  <w:rFonts w:ascii="Times New Roman" w:hAnsi="Times New Roman" w:cs="Times New Roman"/>
                </w:rPr>
                <w:delText>4</w:delText>
              </w:r>
              <w:r w:rsidR="00255C5A" w:rsidDel="00F841AE">
                <w:rPr>
                  <w:rFonts w:ascii="Times New Roman" w:hAnsi="Times New Roman" w:cs="Times New Roman"/>
                </w:rPr>
                <w:delText xml:space="preserve"> (1-</w:delText>
              </w:r>
              <w:r w:rsidDel="00F841AE">
                <w:rPr>
                  <w:rFonts w:ascii="Times New Roman" w:hAnsi="Times New Roman" w:cs="Times New Roman"/>
                </w:rPr>
                <w:delText>20</w:delText>
              </w:r>
              <w:r w:rsidR="00255C5A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</w:tr>
      <w:tr w:rsidR="00255C5A" w:rsidRPr="00394E5E" w:rsidDel="00F841AE" w14:paraId="7AA02A0E" w14:textId="037954F9" w:rsidTr="00255C5A">
        <w:trPr>
          <w:del w:id="1226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8A61AB1" w14:textId="3F61ACDE" w:rsidR="00255C5A" w:rsidRPr="00394E5E" w:rsidDel="00F841AE" w:rsidRDefault="00FA3110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227" w:author="EDFUENTES" w:date="2018-06-29T00:39:00Z"/>
                <w:rFonts w:ascii="Times New Roman" w:hAnsi="Times New Roman" w:cs="Times New Roman"/>
              </w:rPr>
            </w:pPr>
            <w:del w:id="1228" w:author="EDFUENTES" w:date="2018-06-29T00:39:00Z">
              <w:r w:rsidDel="00F841AE">
                <w:rPr>
                  <w:rFonts w:ascii="Times New Roman" w:hAnsi="Times New Roman" w:cs="Times New Roman"/>
                </w:rPr>
                <w:delText>Hb (g/</w:delText>
              </w:r>
              <w:r w:rsidR="00255C5A" w:rsidRPr="00394E5E" w:rsidDel="00F841AE">
                <w:rPr>
                  <w:rFonts w:ascii="Times New Roman" w:hAnsi="Times New Roman" w:cs="Times New Roman"/>
                </w:rPr>
                <w:delText>l)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275AE014" w14:textId="073CDC5F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29" w:author="EDFUENTES" w:date="2018-06-29T00:39:00Z"/>
                <w:rFonts w:ascii="Times New Roman" w:hAnsi="Times New Roman" w:cs="Times New Roman"/>
              </w:rPr>
            </w:pPr>
            <w:del w:id="1230" w:author="EDFUENTES" w:date="2018-06-29T00:39:00Z">
              <w:r w:rsidDel="00F841AE">
                <w:rPr>
                  <w:rFonts w:ascii="Times New Roman" w:hAnsi="Times New Roman" w:cs="Times New Roman"/>
                </w:rPr>
                <w:delText>5751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645328B2" w14:textId="004D6480" w:rsidR="00255C5A" w:rsidRPr="00394E5E" w:rsidDel="00F841AE" w:rsidRDefault="00FA3110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31" w:author="EDFUENTES" w:date="2018-06-29T00:39:00Z"/>
                <w:rFonts w:ascii="Times New Roman" w:hAnsi="Times New Roman" w:cs="Times New Roman"/>
              </w:rPr>
            </w:pPr>
            <w:del w:id="1232" w:author="EDFUENTES" w:date="2018-06-29T00:39:00Z">
              <w:r w:rsidDel="00F841AE">
                <w:rPr>
                  <w:rFonts w:ascii="Times New Roman" w:hAnsi="Times New Roman" w:cs="Times New Roman"/>
                </w:rPr>
                <w:delText>124 ± 2</w:delText>
              </w:r>
              <w:r w:rsidR="00255C5A" w:rsidDel="00F841AE">
                <w:rPr>
                  <w:rFonts w:ascii="Times New Roman" w:hAnsi="Times New Roman" w:cs="Times New Roman"/>
                </w:rPr>
                <w:delText>2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654D0ECD" w14:textId="2ED571B3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33" w:author="EDFUENTES" w:date="2018-06-29T00:39:00Z"/>
                <w:rFonts w:ascii="Times New Roman" w:hAnsi="Times New Roman" w:cs="Times New Roman"/>
              </w:rPr>
            </w:pPr>
            <w:del w:id="1234" w:author="EDFUENTES" w:date="2018-06-29T00:39:00Z">
              <w:r w:rsidDel="00F841AE">
                <w:rPr>
                  <w:rFonts w:ascii="Times New Roman" w:hAnsi="Times New Roman" w:cs="Times New Roman"/>
                </w:rPr>
                <w:delText>6006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583DBC04" w14:textId="53072CB3" w:rsidR="00255C5A" w:rsidRPr="00394E5E" w:rsidDel="00F841AE" w:rsidRDefault="00FA3110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35" w:author="EDFUENTES" w:date="2018-06-29T00:39:00Z"/>
                <w:rFonts w:ascii="Times New Roman" w:hAnsi="Times New Roman" w:cs="Times New Roman"/>
              </w:rPr>
            </w:pPr>
            <w:del w:id="1236" w:author="EDFUENTES" w:date="2018-06-29T00:39:00Z">
              <w:r w:rsidDel="00F841AE">
                <w:rPr>
                  <w:rFonts w:ascii="Times New Roman" w:hAnsi="Times New Roman" w:cs="Times New Roman"/>
                </w:rPr>
                <w:delText>130 ± 2</w:delText>
              </w:r>
              <w:r w:rsidR="00255C5A" w:rsidDel="00F841AE">
                <w:rPr>
                  <w:rFonts w:ascii="Times New Roman" w:hAnsi="Times New Roman" w:cs="Times New Roman"/>
                </w:rPr>
                <w:delText>0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362D4B9" w14:textId="302E27EE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37" w:author="EDFUENTES" w:date="2018-06-29T00:39:00Z"/>
                <w:rFonts w:ascii="Times New Roman" w:hAnsi="Times New Roman" w:cs="Times New Roman"/>
              </w:rPr>
            </w:pPr>
            <w:del w:id="1238" w:author="EDFUENTES" w:date="2018-06-29T00:39:00Z">
              <w:r w:rsidDel="00F841AE">
                <w:rPr>
                  <w:rFonts w:ascii="Times New Roman" w:hAnsi="Times New Roman" w:cs="Times New Roman"/>
                </w:rPr>
                <w:delText>2169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1878CEF" w14:textId="3204F6B5" w:rsidR="00255C5A" w:rsidRPr="00394E5E" w:rsidDel="00F841AE" w:rsidRDefault="00FA3110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39" w:author="EDFUENTES" w:date="2018-06-29T00:39:00Z"/>
                <w:rFonts w:ascii="Times New Roman" w:hAnsi="Times New Roman" w:cs="Times New Roman"/>
              </w:rPr>
            </w:pPr>
            <w:del w:id="1240" w:author="EDFUENTES" w:date="2018-06-29T00:39:00Z">
              <w:r w:rsidDel="00F841AE">
                <w:rPr>
                  <w:rFonts w:ascii="Times New Roman" w:hAnsi="Times New Roman" w:cs="Times New Roman"/>
                </w:rPr>
                <w:delText>120 ± 2</w:delText>
              </w:r>
              <w:r w:rsidR="00255C5A" w:rsidDel="00F841AE">
                <w:rPr>
                  <w:rFonts w:ascii="Times New Roman" w:hAnsi="Times New Roman" w:cs="Times New Roman"/>
                </w:rPr>
                <w:delText>1</w:delText>
              </w:r>
            </w:del>
          </w:p>
        </w:tc>
      </w:tr>
      <w:tr w:rsidR="00255C5A" w:rsidRPr="00394E5E" w:rsidDel="00F841AE" w14:paraId="170A6B1E" w14:textId="584CF8B5" w:rsidTr="00255C5A">
        <w:trPr>
          <w:del w:id="1241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6D7A4375" w14:textId="12D3BA7A" w:rsidR="00255C5A" w:rsidRPr="00394E5E" w:rsidDel="00F841AE" w:rsidRDefault="00FA3110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242" w:author="EDFUENTES" w:date="2018-06-29T00:39:00Z"/>
                <w:rFonts w:ascii="Times New Roman" w:hAnsi="Times New Roman" w:cs="Times New Roman"/>
              </w:rPr>
            </w:pPr>
            <w:del w:id="1243" w:author="EDFUENTES" w:date="2018-06-29T00:39:00Z">
              <w:r w:rsidDel="00F841AE">
                <w:rPr>
                  <w:rFonts w:ascii="Times New Roman" w:hAnsi="Times New Roman" w:cs="Times New Roman"/>
                </w:rPr>
                <w:delText>Albumin (g/</w:delText>
              </w:r>
              <w:r w:rsidR="00255C5A" w:rsidRPr="00394E5E" w:rsidDel="00F841AE">
                <w:rPr>
                  <w:rFonts w:ascii="Times New Roman" w:hAnsi="Times New Roman" w:cs="Times New Roman"/>
                </w:rPr>
                <w:delText>l)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067AE0C2" w14:textId="6C5A86FF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44" w:author="EDFUENTES" w:date="2018-06-29T00:39:00Z"/>
                <w:rFonts w:ascii="Times New Roman" w:hAnsi="Times New Roman" w:cs="Times New Roman"/>
              </w:rPr>
            </w:pPr>
            <w:del w:id="1245" w:author="EDFUENTES" w:date="2018-06-29T00:39:00Z">
              <w:r w:rsidDel="00F841AE">
                <w:rPr>
                  <w:rFonts w:ascii="Times New Roman" w:hAnsi="Times New Roman" w:cs="Times New Roman"/>
                </w:rPr>
                <w:delText>5929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30D32B1" w14:textId="0667B019" w:rsidR="00255C5A" w:rsidRPr="00394E5E" w:rsidDel="00F841AE" w:rsidRDefault="00FA3110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46" w:author="EDFUENTES" w:date="2018-06-29T00:39:00Z"/>
                <w:rFonts w:ascii="Times New Roman" w:hAnsi="Times New Roman" w:cs="Times New Roman"/>
              </w:rPr>
            </w:pPr>
            <w:del w:id="1247" w:author="EDFUENTES" w:date="2018-06-29T00:39:00Z">
              <w:r w:rsidDel="00F841AE">
                <w:rPr>
                  <w:rFonts w:ascii="Times New Roman" w:hAnsi="Times New Roman" w:cs="Times New Roman"/>
                </w:rPr>
                <w:delText xml:space="preserve">39 ± </w:delText>
              </w:r>
              <w:r w:rsidR="00255C5A" w:rsidDel="00F841AE">
                <w:rPr>
                  <w:rFonts w:ascii="Times New Roman" w:hAnsi="Times New Roman" w:cs="Times New Roman"/>
                </w:rPr>
                <w:delText>7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1C5E7D54" w14:textId="45C854F7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48" w:author="EDFUENTES" w:date="2018-06-29T00:39:00Z"/>
                <w:rFonts w:ascii="Times New Roman" w:hAnsi="Times New Roman" w:cs="Times New Roman"/>
              </w:rPr>
            </w:pPr>
            <w:del w:id="1249" w:author="EDFUENTES" w:date="2018-06-29T00:39:00Z">
              <w:r w:rsidDel="00F841AE">
                <w:rPr>
                  <w:rFonts w:ascii="Times New Roman" w:hAnsi="Times New Roman" w:cs="Times New Roman"/>
                </w:rPr>
                <w:delText>6511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FFACEDD" w14:textId="7A1597B9" w:rsidR="00255C5A" w:rsidRPr="00394E5E" w:rsidDel="00F841AE" w:rsidRDefault="00FA3110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50" w:author="EDFUENTES" w:date="2018-06-29T00:39:00Z"/>
                <w:rFonts w:ascii="Times New Roman" w:hAnsi="Times New Roman" w:cs="Times New Roman"/>
              </w:rPr>
            </w:pPr>
            <w:del w:id="1251" w:author="EDFUENTES" w:date="2018-06-29T00:39:00Z">
              <w:r w:rsidDel="00F841AE">
                <w:rPr>
                  <w:rFonts w:ascii="Times New Roman" w:hAnsi="Times New Roman" w:cs="Times New Roman"/>
                </w:rPr>
                <w:delText xml:space="preserve">40 ± </w:delText>
              </w:r>
              <w:r w:rsidR="00255C5A" w:rsidDel="00F841AE">
                <w:rPr>
                  <w:rFonts w:ascii="Times New Roman" w:hAnsi="Times New Roman" w:cs="Times New Roman"/>
                </w:rPr>
                <w:delText>6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3DEDBD7" w14:textId="7A89DDC5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52" w:author="EDFUENTES" w:date="2018-06-29T00:39:00Z"/>
                <w:rFonts w:ascii="Times New Roman" w:hAnsi="Times New Roman" w:cs="Times New Roman"/>
              </w:rPr>
            </w:pPr>
            <w:del w:id="1253" w:author="EDFUENTES" w:date="2018-06-29T00:39:00Z">
              <w:r w:rsidDel="00F841AE">
                <w:rPr>
                  <w:rFonts w:ascii="Times New Roman" w:hAnsi="Times New Roman" w:cs="Times New Roman"/>
                </w:rPr>
                <w:delText>2651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17A47BC8" w14:textId="6F101D9D" w:rsidR="00255C5A" w:rsidRPr="00394E5E" w:rsidDel="00F841AE" w:rsidRDefault="00FA3110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54" w:author="EDFUENTES" w:date="2018-06-29T00:39:00Z"/>
                <w:rFonts w:ascii="Times New Roman" w:hAnsi="Times New Roman" w:cs="Times New Roman"/>
              </w:rPr>
            </w:pPr>
            <w:del w:id="1255" w:author="EDFUENTES" w:date="2018-06-29T00:39:00Z">
              <w:r w:rsidDel="00F841AE">
                <w:rPr>
                  <w:rFonts w:ascii="Times New Roman" w:hAnsi="Times New Roman" w:cs="Times New Roman"/>
                </w:rPr>
                <w:delText xml:space="preserve">38 ± </w:delText>
              </w:r>
              <w:r w:rsidR="00255C5A" w:rsidDel="00F841AE">
                <w:rPr>
                  <w:rFonts w:ascii="Times New Roman" w:hAnsi="Times New Roman" w:cs="Times New Roman"/>
                </w:rPr>
                <w:delText>7</w:delText>
              </w:r>
            </w:del>
          </w:p>
        </w:tc>
      </w:tr>
      <w:tr w:rsidR="00255C5A" w:rsidRPr="00394E5E" w:rsidDel="00F841AE" w14:paraId="3F235EF7" w14:textId="4819DDFD" w:rsidTr="00255C5A">
        <w:trPr>
          <w:del w:id="1256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05BC0BC2" w14:textId="78EB41D5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257" w:author="EDFUENTES" w:date="2018-06-29T00:39:00Z"/>
                <w:rFonts w:ascii="Times New Roman" w:hAnsi="Times New Roman" w:cs="Times New Roman"/>
              </w:rPr>
            </w:pPr>
            <w:del w:id="1258" w:author="EDFUENTES" w:date="2018-06-29T00:39:00Z">
              <w:r w:rsidDel="00F841AE">
                <w:rPr>
                  <w:rFonts w:ascii="Times New Roman" w:hAnsi="Times New Roman" w:cs="Times New Roman"/>
                </w:rPr>
                <w:delText>K</w:delText>
              </w:r>
              <w:r w:rsidRPr="0010655F" w:rsidDel="00F841AE">
                <w:rPr>
                  <w:rFonts w:ascii="Times New Roman" w:hAnsi="Times New Roman" w:cs="Times New Roman"/>
                  <w:vertAlign w:val="superscript"/>
                </w:rPr>
                <w:delText>+</w:delText>
              </w:r>
              <w:r w:rsidDel="00F841AE">
                <w:rPr>
                  <w:rFonts w:ascii="Times New Roman" w:hAnsi="Times New Roman" w:cs="Times New Roman"/>
                </w:rPr>
                <w:delText xml:space="preserve"> (mmol/l)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1A1BCB40" w14:textId="452EC0AF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59" w:author="EDFUENTES" w:date="2018-06-29T00:39:00Z"/>
                <w:rFonts w:ascii="Times New Roman" w:hAnsi="Times New Roman" w:cs="Times New Roman"/>
              </w:rPr>
            </w:pPr>
            <w:del w:id="1260" w:author="EDFUENTES" w:date="2018-06-29T00:39:00Z">
              <w:r w:rsidDel="00F841AE">
                <w:rPr>
                  <w:rFonts w:ascii="Times New Roman" w:hAnsi="Times New Roman" w:cs="Times New Roman"/>
                </w:rPr>
                <w:delText>7810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37510B73" w14:textId="5BD18CF4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61" w:author="EDFUENTES" w:date="2018-06-29T00:39:00Z"/>
                <w:rFonts w:ascii="Times New Roman" w:hAnsi="Times New Roman" w:cs="Times New Roman"/>
              </w:rPr>
            </w:pPr>
            <w:del w:id="1262" w:author="EDFUENTES" w:date="2018-06-29T00:39:00Z">
              <w:r w:rsidDel="00F841AE">
                <w:rPr>
                  <w:rFonts w:ascii="Times New Roman" w:hAnsi="Times New Roman" w:cs="Times New Roman"/>
                </w:rPr>
                <w:delText>3.9 ± 0.4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B311345" w14:textId="12AEA2FA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63" w:author="EDFUENTES" w:date="2018-06-29T00:39:00Z"/>
                <w:rFonts w:ascii="Times New Roman" w:hAnsi="Times New Roman" w:cs="Times New Roman"/>
              </w:rPr>
            </w:pPr>
            <w:del w:id="1264" w:author="EDFUENTES" w:date="2018-06-29T00:39:00Z">
              <w:r w:rsidDel="00F841AE">
                <w:rPr>
                  <w:rFonts w:ascii="Times New Roman" w:hAnsi="Times New Roman" w:cs="Times New Roman"/>
                </w:rPr>
                <w:delText>8997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64BD0565" w14:textId="685845D8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65" w:author="EDFUENTES" w:date="2018-06-29T00:39:00Z"/>
                <w:rFonts w:ascii="Times New Roman" w:hAnsi="Times New Roman" w:cs="Times New Roman"/>
              </w:rPr>
            </w:pPr>
            <w:del w:id="1266" w:author="EDFUENTES" w:date="2018-06-29T00:39:00Z">
              <w:r w:rsidDel="00F841AE">
                <w:rPr>
                  <w:rFonts w:ascii="Times New Roman" w:hAnsi="Times New Roman" w:cs="Times New Roman"/>
                </w:rPr>
                <w:delText>4.0 ± 0.4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284F0E6" w14:textId="474588A4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67" w:author="EDFUENTES" w:date="2018-06-29T00:39:00Z"/>
                <w:rFonts w:ascii="Times New Roman" w:hAnsi="Times New Roman" w:cs="Times New Roman"/>
              </w:rPr>
            </w:pPr>
            <w:del w:id="1268" w:author="EDFUENTES" w:date="2018-06-29T00:39:00Z">
              <w:r w:rsidDel="00F841AE">
                <w:rPr>
                  <w:rFonts w:ascii="Times New Roman" w:hAnsi="Times New Roman" w:cs="Times New Roman"/>
                </w:rPr>
                <w:delText>3409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011A6F0A" w14:textId="4BA65BBA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69" w:author="EDFUENTES" w:date="2018-06-29T00:39:00Z"/>
                <w:rFonts w:ascii="Times New Roman" w:hAnsi="Times New Roman" w:cs="Times New Roman"/>
              </w:rPr>
            </w:pPr>
            <w:del w:id="1270" w:author="EDFUENTES" w:date="2018-06-29T00:39:00Z">
              <w:r w:rsidDel="00F841AE">
                <w:rPr>
                  <w:rFonts w:ascii="Times New Roman" w:hAnsi="Times New Roman" w:cs="Times New Roman"/>
                </w:rPr>
                <w:delText>4.1 ± 0.5</w:delText>
              </w:r>
            </w:del>
          </w:p>
        </w:tc>
      </w:tr>
      <w:tr w:rsidR="00255C5A" w:rsidRPr="00394E5E" w:rsidDel="00F841AE" w14:paraId="03286EB2" w14:textId="189AB1CB" w:rsidTr="00255C5A">
        <w:trPr>
          <w:del w:id="1271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AFEF46F" w14:textId="6B1216FB" w:rsidR="00255C5A" w:rsidRPr="00394E5E" w:rsidDel="00F841AE" w:rsidRDefault="00255C5A" w:rsidP="00FA3110">
            <w:pPr>
              <w:pStyle w:val="NoSpacing"/>
              <w:tabs>
                <w:tab w:val="left" w:pos="450"/>
              </w:tabs>
              <w:spacing w:line="360" w:lineRule="auto"/>
              <w:rPr>
                <w:del w:id="1272" w:author="EDFUENTES" w:date="2018-06-29T00:39:00Z"/>
                <w:rFonts w:ascii="Times New Roman" w:hAnsi="Times New Roman" w:cs="Times New Roman"/>
              </w:rPr>
            </w:pPr>
            <w:del w:id="1273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Ca</w:delText>
              </w:r>
              <w:r w:rsidR="00FA3110" w:rsidRPr="00FA3110" w:rsidDel="00F841AE">
                <w:rPr>
                  <w:rFonts w:ascii="Times New Roman" w:hAnsi="Times New Roman" w:cs="Times New Roman"/>
                  <w:vertAlign w:val="superscript"/>
                </w:rPr>
                <w:delText>++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R="00FA3110" w:rsidDel="00F841AE">
                <w:rPr>
                  <w:rFonts w:ascii="Times New Roman" w:hAnsi="Times New Roman" w:cs="Times New Roman"/>
                </w:rPr>
                <w:delText>mmol/l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1F423D6" w14:textId="535DEC3C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74" w:author="EDFUENTES" w:date="2018-06-29T00:39:00Z"/>
                <w:rFonts w:ascii="Times New Roman" w:hAnsi="Times New Roman" w:cs="Times New Roman"/>
              </w:rPr>
            </w:pPr>
            <w:del w:id="1275" w:author="EDFUENTES" w:date="2018-06-29T00:39:00Z">
              <w:r w:rsidDel="00F841AE">
                <w:rPr>
                  <w:rFonts w:ascii="Times New Roman" w:hAnsi="Times New Roman" w:cs="Times New Roman"/>
                </w:rPr>
                <w:delText>6963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7E0F9697" w14:textId="2D04DE48" w:rsidR="00255C5A" w:rsidRPr="00394E5E" w:rsidDel="00F841AE" w:rsidRDefault="00102785" w:rsidP="00102785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76" w:author="EDFUENTES" w:date="2018-06-29T00:39:00Z"/>
                <w:rFonts w:ascii="Times New Roman" w:hAnsi="Times New Roman" w:cs="Times New Roman"/>
              </w:rPr>
            </w:pPr>
            <w:del w:id="1277" w:author="EDFUENTES" w:date="2018-06-29T00:39:00Z">
              <w:r w:rsidDel="00F841AE">
                <w:rPr>
                  <w:rFonts w:ascii="Times New Roman" w:hAnsi="Times New Roman" w:cs="Times New Roman"/>
                </w:rPr>
                <w:delText>2.23</w:delText>
              </w:r>
              <w:r w:rsidR="00255C5A" w:rsidDel="00F841AE">
                <w:rPr>
                  <w:rFonts w:ascii="Times New Roman" w:hAnsi="Times New Roman" w:cs="Times New Roman"/>
                </w:rPr>
                <w:delText xml:space="preserve"> ± 0.</w:delText>
              </w:r>
              <w:r w:rsidDel="00F841AE">
                <w:rPr>
                  <w:rFonts w:ascii="Times New Roman" w:hAnsi="Times New Roman" w:cs="Times New Roman"/>
                </w:rPr>
                <w:delText>18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3711147E" w14:textId="07DEAB5F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78" w:author="EDFUENTES" w:date="2018-06-29T00:39:00Z"/>
                <w:rFonts w:ascii="Times New Roman" w:hAnsi="Times New Roman" w:cs="Times New Roman"/>
              </w:rPr>
            </w:pPr>
            <w:del w:id="1279" w:author="EDFUENTES" w:date="2018-06-29T00:39:00Z">
              <w:r w:rsidDel="00F841AE">
                <w:rPr>
                  <w:rFonts w:ascii="Times New Roman" w:hAnsi="Times New Roman" w:cs="Times New Roman"/>
                </w:rPr>
                <w:delText>7954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254C0682" w14:textId="72D7A5AC" w:rsidR="00255C5A" w:rsidRPr="00394E5E" w:rsidDel="00F841AE" w:rsidRDefault="00102785" w:rsidP="00102785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80" w:author="EDFUENTES" w:date="2018-06-29T00:39:00Z"/>
                <w:rFonts w:ascii="Times New Roman" w:hAnsi="Times New Roman" w:cs="Times New Roman"/>
              </w:rPr>
            </w:pPr>
            <w:del w:id="1281" w:author="EDFUENTES" w:date="2018-06-29T00:39:00Z">
              <w:r w:rsidDel="00F841AE">
                <w:rPr>
                  <w:rFonts w:ascii="Times New Roman" w:hAnsi="Times New Roman" w:cs="Times New Roman"/>
                </w:rPr>
                <w:delText>2.25</w:delText>
              </w:r>
              <w:r w:rsidR="00255C5A" w:rsidDel="00F841AE">
                <w:rPr>
                  <w:rFonts w:ascii="Times New Roman" w:hAnsi="Times New Roman" w:cs="Times New Roman"/>
                </w:rPr>
                <w:delText xml:space="preserve"> ± 0.</w:delText>
              </w:r>
              <w:r w:rsidDel="00F841AE">
                <w:rPr>
                  <w:rFonts w:ascii="Times New Roman" w:hAnsi="Times New Roman" w:cs="Times New Roman"/>
                </w:rPr>
                <w:delText>15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0A26FCE" w14:textId="3447122C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82" w:author="EDFUENTES" w:date="2018-06-29T00:39:00Z"/>
                <w:rFonts w:ascii="Times New Roman" w:hAnsi="Times New Roman" w:cs="Times New Roman"/>
              </w:rPr>
            </w:pPr>
            <w:del w:id="1283" w:author="EDFUENTES" w:date="2018-06-29T00:39:00Z">
              <w:r w:rsidDel="00F841AE">
                <w:rPr>
                  <w:rFonts w:ascii="Times New Roman" w:hAnsi="Times New Roman" w:cs="Times New Roman"/>
                </w:rPr>
                <w:delText>3049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22A83616" w14:textId="32BD05F7" w:rsidR="00255C5A" w:rsidRPr="00394E5E" w:rsidDel="00F841AE" w:rsidRDefault="00102785" w:rsidP="00102785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84" w:author="EDFUENTES" w:date="2018-06-29T00:39:00Z"/>
                <w:rFonts w:ascii="Times New Roman" w:hAnsi="Times New Roman" w:cs="Times New Roman"/>
              </w:rPr>
            </w:pPr>
            <w:del w:id="1285" w:author="EDFUENTES" w:date="2018-06-29T00:39:00Z">
              <w:r w:rsidDel="00F841AE">
                <w:rPr>
                  <w:rFonts w:ascii="Times New Roman" w:hAnsi="Times New Roman" w:cs="Times New Roman"/>
                </w:rPr>
                <w:delText>2.23</w:delText>
              </w:r>
              <w:r w:rsidR="00255C5A" w:rsidDel="00F841AE">
                <w:rPr>
                  <w:rFonts w:ascii="Times New Roman" w:hAnsi="Times New Roman" w:cs="Times New Roman"/>
                </w:rPr>
                <w:delText xml:space="preserve"> ± 0.</w:delText>
              </w:r>
              <w:r w:rsidDel="00F841AE">
                <w:rPr>
                  <w:rFonts w:ascii="Times New Roman" w:hAnsi="Times New Roman" w:cs="Times New Roman"/>
                </w:rPr>
                <w:delText>18</w:delText>
              </w:r>
            </w:del>
          </w:p>
        </w:tc>
      </w:tr>
      <w:tr w:rsidR="00255C5A" w:rsidRPr="00394E5E" w:rsidDel="00F841AE" w14:paraId="1FBF3CD6" w14:textId="7317CEA1" w:rsidTr="00255C5A">
        <w:trPr>
          <w:del w:id="1286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nil"/>
              <w:right w:val="nil"/>
            </w:tcBorders>
          </w:tcPr>
          <w:p w14:paraId="412B5AA3" w14:textId="5F332449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287" w:author="EDFUENTES" w:date="2018-06-29T00:39:00Z"/>
                <w:rFonts w:ascii="Times New Roman" w:hAnsi="Times New Roman" w:cs="Times New Roman"/>
              </w:rPr>
            </w:pPr>
            <w:del w:id="1288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P</w:delText>
              </w:r>
              <w:r w:rsidDel="00F841AE">
                <w:rPr>
                  <w:rFonts w:ascii="Times New Roman" w:hAnsi="Times New Roman" w:cs="Times New Roman"/>
                </w:rPr>
                <w:delText>hos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R="00FA3110" w:rsidDel="00F841AE">
                <w:rPr>
                  <w:rFonts w:ascii="Times New Roman" w:hAnsi="Times New Roman" w:cs="Times New Roman"/>
                </w:rPr>
                <w:delText>mmol/l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</w:tcPr>
          <w:p w14:paraId="3740ECFE" w14:textId="5A675F36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89" w:author="EDFUENTES" w:date="2018-06-29T00:39:00Z"/>
                <w:rFonts w:ascii="Times New Roman" w:hAnsi="Times New Roman" w:cs="Times New Roman"/>
              </w:rPr>
            </w:pPr>
            <w:del w:id="1290" w:author="EDFUENTES" w:date="2018-06-29T00:39:00Z">
              <w:r w:rsidDel="00F841AE">
                <w:rPr>
                  <w:rFonts w:ascii="Times New Roman" w:hAnsi="Times New Roman" w:cs="Times New Roman"/>
                </w:rPr>
                <w:delText>3024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</w:tcPr>
          <w:p w14:paraId="50D0AB95" w14:textId="1436360D" w:rsidR="00255C5A" w:rsidRPr="00394E5E" w:rsidDel="00F841AE" w:rsidRDefault="00255C5A" w:rsidP="00102785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91" w:author="EDFUENTES" w:date="2018-06-29T00:39:00Z"/>
                <w:rFonts w:ascii="Times New Roman" w:hAnsi="Times New Roman" w:cs="Times New Roman"/>
              </w:rPr>
            </w:pPr>
            <w:del w:id="1292" w:author="EDFUENTES" w:date="2018-06-29T00:39:00Z">
              <w:r w:rsidDel="00F841AE">
                <w:rPr>
                  <w:rFonts w:ascii="Times New Roman" w:hAnsi="Times New Roman" w:cs="Times New Roman"/>
                </w:rPr>
                <w:delText>1</w:delText>
              </w:r>
              <w:r w:rsidR="00102785" w:rsidDel="00F841AE">
                <w:rPr>
                  <w:rFonts w:ascii="Times New Roman" w:hAnsi="Times New Roman" w:cs="Times New Roman"/>
                </w:rPr>
                <w:delText>.0</w:delText>
              </w:r>
              <w:r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R="00102785" w:rsidDel="00F841AE">
                <w:rPr>
                  <w:rFonts w:ascii="Times New Roman" w:hAnsi="Times New Roman" w:cs="Times New Roman"/>
                </w:rPr>
                <w:delText>0.8</w:delText>
              </w:r>
              <w:r w:rsidDel="00F841AE">
                <w:rPr>
                  <w:rFonts w:ascii="Times New Roman" w:hAnsi="Times New Roman" w:cs="Times New Roman"/>
                </w:rPr>
                <w:delText>-</w:delText>
              </w:r>
              <w:r w:rsidR="00102785" w:rsidDel="00F841AE">
                <w:rPr>
                  <w:rFonts w:ascii="Times New Roman" w:hAnsi="Times New Roman" w:cs="Times New Roman"/>
                </w:rPr>
                <w:delText>1.2</w:delText>
              </w:r>
              <w:r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14:paraId="70534EC3" w14:textId="49009B24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93" w:author="EDFUENTES" w:date="2018-06-29T00:39:00Z"/>
                <w:rFonts w:ascii="Times New Roman" w:hAnsi="Times New Roman" w:cs="Times New Roman"/>
              </w:rPr>
            </w:pPr>
            <w:del w:id="1294" w:author="EDFUENTES" w:date="2018-06-29T00:39:00Z">
              <w:r w:rsidDel="00F841AE">
                <w:rPr>
                  <w:rFonts w:ascii="Times New Roman" w:hAnsi="Times New Roman" w:cs="Times New Roman"/>
                </w:rPr>
                <w:delText>2583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</w:tcPr>
          <w:p w14:paraId="470194A9" w14:textId="7D78F44B" w:rsidR="00255C5A" w:rsidRPr="00394E5E" w:rsidDel="00F841AE" w:rsidRDefault="00255C5A" w:rsidP="00102785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95" w:author="EDFUENTES" w:date="2018-06-29T00:39:00Z"/>
                <w:rFonts w:ascii="Times New Roman" w:hAnsi="Times New Roman" w:cs="Times New Roman"/>
              </w:rPr>
            </w:pPr>
            <w:del w:id="1296" w:author="EDFUENTES" w:date="2018-06-29T00:39:00Z">
              <w:r w:rsidDel="00F841AE">
                <w:rPr>
                  <w:rFonts w:ascii="Times New Roman" w:hAnsi="Times New Roman" w:cs="Times New Roman"/>
                </w:rPr>
                <w:delText>1</w:delText>
              </w:r>
              <w:r w:rsidR="00102785" w:rsidDel="00F841AE">
                <w:rPr>
                  <w:rFonts w:ascii="Times New Roman" w:hAnsi="Times New Roman" w:cs="Times New Roman"/>
                </w:rPr>
                <w:delText>.0</w:delText>
              </w:r>
              <w:r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R="00102785" w:rsidDel="00F841AE">
                <w:rPr>
                  <w:rFonts w:ascii="Times New Roman" w:hAnsi="Times New Roman" w:cs="Times New Roman"/>
                </w:rPr>
                <w:delText>0.9</w:delText>
              </w:r>
              <w:r w:rsidDel="00F841AE">
                <w:rPr>
                  <w:rFonts w:ascii="Times New Roman" w:hAnsi="Times New Roman" w:cs="Times New Roman"/>
                </w:rPr>
                <w:delText>-</w:delText>
              </w:r>
              <w:r w:rsidR="00102785" w:rsidDel="00F841AE">
                <w:rPr>
                  <w:rFonts w:ascii="Times New Roman" w:hAnsi="Times New Roman" w:cs="Times New Roman"/>
                </w:rPr>
                <w:delText>1.2</w:delText>
              </w:r>
              <w:r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2B1011F" w14:textId="68DC2186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97" w:author="EDFUENTES" w:date="2018-06-29T00:39:00Z"/>
                <w:rFonts w:ascii="Times New Roman" w:hAnsi="Times New Roman" w:cs="Times New Roman"/>
              </w:rPr>
            </w:pPr>
            <w:del w:id="1298" w:author="EDFUENTES" w:date="2018-06-29T00:39:00Z">
              <w:r w:rsidDel="00F841AE">
                <w:rPr>
                  <w:rFonts w:ascii="Times New Roman" w:hAnsi="Times New Roman" w:cs="Times New Roman"/>
                </w:rPr>
                <w:delText>1294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</w:tcPr>
          <w:p w14:paraId="7B84C10C" w14:textId="581685CC" w:rsidR="00255C5A" w:rsidRPr="00394E5E" w:rsidDel="00F841AE" w:rsidRDefault="00102785" w:rsidP="00102785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299" w:author="EDFUENTES" w:date="2018-06-29T00:39:00Z"/>
                <w:rFonts w:ascii="Times New Roman" w:hAnsi="Times New Roman" w:cs="Times New Roman"/>
              </w:rPr>
            </w:pPr>
            <w:del w:id="1300" w:author="EDFUENTES" w:date="2018-06-29T00:39:00Z">
              <w:r w:rsidDel="00F841AE">
                <w:rPr>
                  <w:rFonts w:ascii="Times New Roman" w:hAnsi="Times New Roman" w:cs="Times New Roman"/>
                </w:rPr>
                <w:delText>1.1</w:delText>
              </w:r>
              <w:r w:rsidR="00255C5A" w:rsidDel="00F841AE">
                <w:rPr>
                  <w:rFonts w:ascii="Times New Roman" w:hAnsi="Times New Roman" w:cs="Times New Roman"/>
                </w:rPr>
                <w:delText xml:space="preserve"> (</w:delText>
              </w:r>
              <w:r w:rsidDel="00F841AE">
                <w:rPr>
                  <w:rFonts w:ascii="Times New Roman" w:hAnsi="Times New Roman" w:cs="Times New Roman"/>
                </w:rPr>
                <w:delText>0.9</w:delText>
              </w:r>
              <w:r w:rsidR="00255C5A" w:rsidDel="00F841AE">
                <w:rPr>
                  <w:rFonts w:ascii="Times New Roman" w:hAnsi="Times New Roman" w:cs="Times New Roman"/>
                </w:rPr>
                <w:delText>-</w:delText>
              </w:r>
              <w:r w:rsidDel="00F841AE">
                <w:rPr>
                  <w:rFonts w:ascii="Times New Roman" w:hAnsi="Times New Roman" w:cs="Times New Roman"/>
                </w:rPr>
                <w:delText>1.2</w:delText>
              </w:r>
              <w:r w:rsidR="00255C5A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</w:tr>
      <w:tr w:rsidR="00255C5A" w:rsidRPr="00394E5E" w:rsidDel="00F841AE" w14:paraId="70A31854" w14:textId="33FA1755" w:rsidTr="00255C5A">
        <w:trPr>
          <w:del w:id="1301" w:author="EDFUENTES" w:date="2018-06-29T00:39:00Z"/>
        </w:trPr>
        <w:tc>
          <w:tcPr>
            <w:tcW w:w="174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68D9EC9" w14:textId="1FE4C10A" w:rsidR="00255C5A" w:rsidRPr="00394E5E" w:rsidDel="00F841AE" w:rsidRDefault="00255C5A" w:rsidP="00FA3110">
            <w:pPr>
              <w:pStyle w:val="NoSpacing"/>
              <w:tabs>
                <w:tab w:val="left" w:pos="450"/>
              </w:tabs>
              <w:spacing w:line="360" w:lineRule="auto"/>
              <w:rPr>
                <w:del w:id="1302" w:author="EDFUENTES" w:date="2018-06-29T00:39:00Z"/>
                <w:rFonts w:ascii="Times New Roman" w:hAnsi="Times New Roman" w:cs="Times New Roman"/>
              </w:rPr>
            </w:pPr>
            <w:del w:id="1303" w:author="EDFUENTES" w:date="2018-06-29T00:39:00Z">
              <w:r w:rsidRPr="00394E5E" w:rsidDel="00F841AE">
                <w:rPr>
                  <w:rFonts w:ascii="Times New Roman" w:hAnsi="Times New Roman" w:cs="Times New Roman"/>
                </w:rPr>
                <w:delText>BNP (</w:delText>
              </w:r>
              <w:r w:rsidR="00FA3110" w:rsidDel="00F841AE">
                <w:rPr>
                  <w:rFonts w:ascii="Times New Roman" w:hAnsi="Times New Roman" w:cs="Times New Roman"/>
                </w:rPr>
                <w:delText>n</w:delText>
              </w:r>
              <w:r w:rsidRPr="00394E5E" w:rsidDel="00F841AE">
                <w:rPr>
                  <w:rFonts w:ascii="Times New Roman" w:hAnsi="Times New Roman" w:cs="Times New Roman"/>
                </w:rPr>
                <w:delText>g/l)</w:delText>
              </w:r>
            </w:del>
          </w:p>
        </w:tc>
        <w:tc>
          <w:tcPr>
            <w:tcW w:w="70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2112B9D" w14:textId="7B5660A1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04" w:author="EDFUENTES" w:date="2018-06-29T00:39:00Z"/>
                <w:rFonts w:ascii="Times New Roman" w:hAnsi="Times New Roman" w:cs="Times New Roman"/>
              </w:rPr>
            </w:pPr>
            <w:del w:id="1305" w:author="EDFUENTES" w:date="2018-06-29T00:39:00Z">
              <w:r w:rsidDel="00F841AE">
                <w:rPr>
                  <w:rFonts w:ascii="Times New Roman" w:hAnsi="Times New Roman" w:cs="Times New Roman"/>
                </w:rPr>
                <w:delText>502</w:delText>
              </w:r>
            </w:del>
          </w:p>
        </w:tc>
        <w:tc>
          <w:tcPr>
            <w:tcW w:w="150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7C2C80D" w14:textId="32EABC85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06" w:author="EDFUENTES" w:date="2018-06-29T00:39:00Z"/>
                <w:rFonts w:ascii="Times New Roman" w:hAnsi="Times New Roman" w:cs="Times New Roman"/>
              </w:rPr>
            </w:pPr>
            <w:del w:id="1307" w:author="EDFUENTES" w:date="2018-06-29T00:39:00Z">
              <w:r w:rsidDel="00F841AE">
                <w:rPr>
                  <w:rFonts w:ascii="Times New Roman" w:hAnsi="Times New Roman" w:cs="Times New Roman"/>
                </w:rPr>
                <w:delText>53 (20-140)</w:delText>
              </w:r>
            </w:del>
          </w:p>
        </w:tc>
        <w:tc>
          <w:tcPr>
            <w:tcW w:w="68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6818666" w14:textId="5BAE97C4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08" w:author="EDFUENTES" w:date="2018-06-29T00:39:00Z"/>
                <w:rFonts w:ascii="Times New Roman" w:hAnsi="Times New Roman" w:cs="Times New Roman"/>
              </w:rPr>
            </w:pPr>
            <w:del w:id="1309" w:author="EDFUENTES" w:date="2018-06-29T00:39:00Z">
              <w:r w:rsidDel="00F841AE">
                <w:rPr>
                  <w:rFonts w:ascii="Times New Roman" w:hAnsi="Times New Roman" w:cs="Times New Roman"/>
                </w:rPr>
                <w:delText>631</w:delText>
              </w:r>
            </w:del>
          </w:p>
        </w:tc>
        <w:tc>
          <w:tcPr>
            <w:tcW w:w="15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20DC236" w14:textId="4B78987E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10" w:author="EDFUENTES" w:date="2018-06-29T00:39:00Z"/>
                <w:rFonts w:ascii="Times New Roman" w:hAnsi="Times New Roman" w:cs="Times New Roman"/>
              </w:rPr>
            </w:pPr>
            <w:del w:id="1311" w:author="EDFUENTES" w:date="2018-06-29T00:39:00Z">
              <w:r w:rsidDel="00F841AE">
                <w:rPr>
                  <w:rFonts w:ascii="Times New Roman" w:hAnsi="Times New Roman" w:cs="Times New Roman"/>
                </w:rPr>
                <w:delText>74 (30-187)</w:delText>
              </w:r>
            </w:del>
          </w:p>
        </w:tc>
        <w:tc>
          <w:tcPr>
            <w:tcW w:w="833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4E04C37" w14:textId="5C016EF7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12" w:author="EDFUENTES" w:date="2018-06-29T00:39:00Z"/>
                <w:rFonts w:ascii="Times New Roman" w:hAnsi="Times New Roman" w:cs="Times New Roman"/>
              </w:rPr>
            </w:pPr>
            <w:del w:id="1313" w:author="EDFUENTES" w:date="2018-06-29T00:39:00Z">
              <w:r w:rsidDel="00F841AE">
                <w:rPr>
                  <w:rFonts w:ascii="Times New Roman" w:hAnsi="Times New Roman" w:cs="Times New Roman"/>
                </w:rPr>
                <w:delText>374</w:delText>
              </w:r>
            </w:del>
          </w:p>
        </w:tc>
        <w:tc>
          <w:tcPr>
            <w:tcW w:w="1572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BD88F1B" w14:textId="4434ADBD" w:rsidR="00255C5A" w:rsidRPr="00394E5E" w:rsidDel="00F841AE" w:rsidRDefault="00255C5A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14" w:author="EDFUENTES" w:date="2018-06-29T00:39:00Z"/>
                <w:rFonts w:ascii="Times New Roman" w:hAnsi="Times New Roman" w:cs="Times New Roman"/>
              </w:rPr>
            </w:pPr>
            <w:del w:id="1315" w:author="EDFUENTES" w:date="2018-06-29T00:39:00Z">
              <w:r w:rsidDel="00F841AE">
                <w:rPr>
                  <w:rFonts w:ascii="Times New Roman" w:hAnsi="Times New Roman" w:cs="Times New Roman"/>
                </w:rPr>
                <w:delText>143 (64-359)</w:delText>
              </w:r>
            </w:del>
          </w:p>
        </w:tc>
      </w:tr>
    </w:tbl>
    <w:p w14:paraId="3BE94B59" w14:textId="1C5DF265" w:rsidR="00751C13" w:rsidRPr="00394E5E" w:rsidDel="00F841AE" w:rsidRDefault="00751C13" w:rsidP="00751C13">
      <w:pPr>
        <w:pStyle w:val="NoSpacing"/>
        <w:tabs>
          <w:tab w:val="left" w:pos="450"/>
        </w:tabs>
        <w:spacing w:line="360" w:lineRule="auto"/>
        <w:jc w:val="both"/>
        <w:rPr>
          <w:del w:id="1316" w:author="EDFUENTES" w:date="2018-06-29T00:39:00Z"/>
          <w:rFonts w:ascii="Times New Roman" w:hAnsi="Times New Roman" w:cs="Times New Roman"/>
        </w:rPr>
      </w:pPr>
    </w:p>
    <w:p w14:paraId="16172CDD" w14:textId="14938E6E" w:rsidR="00E23EC7" w:rsidRPr="00255C5A" w:rsidDel="00F841AE" w:rsidRDefault="00751C13" w:rsidP="00E23EC7">
      <w:pPr>
        <w:pStyle w:val="NoSpacing"/>
        <w:tabs>
          <w:tab w:val="left" w:pos="450"/>
        </w:tabs>
        <w:spacing w:line="360" w:lineRule="auto"/>
        <w:rPr>
          <w:del w:id="1317" w:author="EDFUENTES" w:date="2018-06-29T00:39:00Z"/>
          <w:rFonts w:ascii="Times New Roman" w:hAnsi="Times New Roman" w:cs="Times New Roman"/>
        </w:rPr>
      </w:pPr>
      <w:del w:id="1318" w:author="EDFUENTES" w:date="2018-06-29T00:39:00Z">
        <w:r w:rsidRPr="00394E5E" w:rsidDel="00F841AE">
          <w:rPr>
            <w:rFonts w:ascii="Times New Roman" w:hAnsi="Times New Roman" w:cs="Times New Roman"/>
          </w:rPr>
          <w:delText xml:space="preserve">Results are presented as number (percentage), mean ± standard deviation, or median (interquartile range). eGFR, estimated glomerular filtration rate; N, number of patients with available data; CAD, coronary artery disease; CHF, congestive heart failure; </w:delText>
        </w:r>
        <w:r w:rsidR="00E23EC7" w:rsidDel="00F841AE">
          <w:rPr>
            <w:rFonts w:ascii="Times New Roman" w:hAnsi="Times New Roman" w:cs="Times New Roman"/>
          </w:rPr>
          <w:delText xml:space="preserve">COPD, chronic obstructive lung disease; PE, pulmonary embolism (acute or chronic); </w:delText>
        </w:r>
        <w:r w:rsidRPr="00394E5E" w:rsidDel="00F841AE">
          <w:rPr>
            <w:rFonts w:ascii="Times New Roman" w:hAnsi="Times New Roman" w:cs="Times New Roman"/>
          </w:rPr>
          <w:delText xml:space="preserve">ACEI, angiotensin converting enzyme inhibitor; ARB, angiotensin receptor blocker; UACR, urine albumin to creatinine ratio; Hb, hemoglobin; </w:delText>
        </w:r>
        <w:r w:rsidDel="00F841AE">
          <w:rPr>
            <w:rFonts w:ascii="Times New Roman" w:hAnsi="Times New Roman" w:cs="Times New Roman"/>
          </w:rPr>
          <w:delText>K</w:delText>
        </w:r>
        <w:r w:rsidRPr="0010655F" w:rsidDel="00F841AE">
          <w:rPr>
            <w:rFonts w:ascii="Times New Roman" w:hAnsi="Times New Roman" w:cs="Times New Roman"/>
            <w:vertAlign w:val="superscript"/>
          </w:rPr>
          <w:delText>+</w:delText>
        </w:r>
        <w:r w:rsidDel="00F841AE">
          <w:rPr>
            <w:rFonts w:ascii="Times New Roman" w:hAnsi="Times New Roman" w:cs="Times New Roman"/>
          </w:rPr>
          <w:delText xml:space="preserve">, potassium; </w:delText>
        </w:r>
        <w:r w:rsidR="00FA3110" w:rsidRPr="00394E5E" w:rsidDel="00F841AE">
          <w:rPr>
            <w:rFonts w:ascii="Times New Roman" w:hAnsi="Times New Roman" w:cs="Times New Roman"/>
          </w:rPr>
          <w:delText>Ca</w:delText>
        </w:r>
        <w:r w:rsidR="00FA3110" w:rsidRPr="00FA3110" w:rsidDel="00F841AE">
          <w:rPr>
            <w:rFonts w:ascii="Times New Roman" w:hAnsi="Times New Roman" w:cs="Times New Roman"/>
            <w:vertAlign w:val="superscript"/>
          </w:rPr>
          <w:delText>++</w:delText>
        </w:r>
        <w:r w:rsidR="00FA3110" w:rsidDel="00F841AE">
          <w:rPr>
            <w:rFonts w:ascii="Times New Roman" w:hAnsi="Times New Roman" w:cs="Times New Roman"/>
          </w:rPr>
          <w:delText xml:space="preserve">, calcium; </w:delText>
        </w:r>
        <w:r w:rsidRPr="00394E5E" w:rsidDel="00F841AE">
          <w:rPr>
            <w:rFonts w:ascii="Times New Roman" w:hAnsi="Times New Roman" w:cs="Times New Roman"/>
          </w:rPr>
          <w:delText xml:space="preserve">P, phosphorus; BNP, brain natriuretic peptide. </w:delText>
        </w:r>
        <w:r w:rsidR="00E23EC7" w:rsidRPr="00394E5E" w:rsidDel="00F841AE">
          <w:rPr>
            <w:rFonts w:ascii="Times New Roman" w:hAnsi="Times New Roman" w:cs="Times New Roman"/>
          </w:rPr>
          <w:delText xml:space="preserve">Percentages are within </w:delText>
        </w:r>
        <w:r w:rsidR="00E23EC7" w:rsidRPr="00255C5A" w:rsidDel="00F841AE">
          <w:rPr>
            <w:rFonts w:ascii="Times New Roman" w:hAnsi="Times New Roman" w:cs="Times New Roman"/>
          </w:rPr>
          <w:delText>eGFR group and exclude missing values. The three eGFR groups were statistically different (P value for trend &lt;0.0</w:delText>
        </w:r>
        <w:r w:rsidR="00255C5A" w:rsidRPr="00255C5A" w:rsidDel="00F841AE">
          <w:rPr>
            <w:rFonts w:ascii="Times New Roman" w:hAnsi="Times New Roman" w:cs="Times New Roman"/>
          </w:rPr>
          <w:delText>5</w:delText>
        </w:r>
        <w:r w:rsidR="00E23EC7" w:rsidRPr="00255C5A" w:rsidDel="00F841AE">
          <w:rPr>
            <w:rFonts w:ascii="Times New Roman" w:hAnsi="Times New Roman" w:cs="Times New Roman"/>
          </w:rPr>
          <w:delText xml:space="preserve"> for all parameters except sex</w:delText>
        </w:r>
        <w:r w:rsidR="00255C5A" w:rsidRPr="00255C5A" w:rsidDel="00F841AE">
          <w:rPr>
            <w:rFonts w:ascii="Times New Roman" w:hAnsi="Times New Roman" w:cs="Times New Roman"/>
          </w:rPr>
          <w:delText>, hemoglobin, and albumin</w:delText>
        </w:r>
        <w:r w:rsidR="00E23EC7" w:rsidRPr="00255C5A" w:rsidDel="00F841AE">
          <w:rPr>
            <w:rFonts w:ascii="Times New Roman" w:hAnsi="Times New Roman" w:cs="Times New Roman"/>
          </w:rPr>
          <w:delText>).</w:delText>
        </w:r>
      </w:del>
    </w:p>
    <w:p w14:paraId="45047B04" w14:textId="77777777" w:rsidR="00FA3110" w:rsidRDefault="00FA3110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11064001" w14:textId="46D9BC09" w:rsidR="00751C13" w:rsidRPr="00394E5E" w:rsidDel="00F841AE" w:rsidRDefault="00751C13" w:rsidP="00751C13">
      <w:pPr>
        <w:pStyle w:val="NoSpacing"/>
        <w:tabs>
          <w:tab w:val="left" w:pos="450"/>
        </w:tabs>
        <w:spacing w:line="360" w:lineRule="auto"/>
        <w:jc w:val="both"/>
        <w:rPr>
          <w:del w:id="1319" w:author="EDFUENTES" w:date="2018-06-29T00:40:00Z"/>
          <w:rFonts w:ascii="Times New Roman" w:hAnsi="Times New Roman" w:cs="Times New Roman"/>
          <w:b/>
        </w:rPr>
      </w:pPr>
      <w:del w:id="1320" w:author="EDFUENTES" w:date="2018-06-29T00:40:00Z">
        <w:r w:rsidDel="00F841AE">
          <w:rPr>
            <w:rFonts w:ascii="Times New Roman" w:hAnsi="Times New Roman" w:cs="Times New Roman"/>
            <w:b/>
          </w:rPr>
          <w:lastRenderedPageBreak/>
          <w:delText>Supplemental</w:delText>
        </w:r>
        <w:r w:rsidRPr="00394E5E" w:rsidDel="00F841AE">
          <w:rPr>
            <w:rFonts w:ascii="Times New Roman" w:hAnsi="Times New Roman" w:cs="Times New Roman"/>
            <w:b/>
          </w:rPr>
          <w:delText xml:space="preserve"> Table </w:delText>
        </w:r>
        <w:r w:rsidR="00C86817" w:rsidDel="00F841AE">
          <w:rPr>
            <w:rFonts w:ascii="Times New Roman" w:hAnsi="Times New Roman" w:cs="Times New Roman"/>
            <w:b/>
          </w:rPr>
          <w:delText>6</w:delText>
        </w:r>
        <w:r w:rsidRPr="00394E5E" w:rsidDel="00F841AE">
          <w:rPr>
            <w:rFonts w:ascii="Times New Roman" w:hAnsi="Times New Roman" w:cs="Times New Roman"/>
            <w:b/>
          </w:rPr>
          <w:delText xml:space="preserve"> </w:delText>
        </w:r>
        <w:r w:rsidRPr="00394E5E" w:rsidDel="00F841AE">
          <w:rPr>
            <w:rFonts w:ascii="Times New Roman" w:hAnsi="Times New Roman" w:cs="Times New Roman"/>
          </w:rPr>
          <w:delText>Echocardiographic characteristics of patients with</w:delText>
        </w:r>
        <w:r w:rsidR="00DD33D9" w:rsidDel="00F841AE">
          <w:rPr>
            <w:rFonts w:ascii="Times New Roman" w:hAnsi="Times New Roman" w:cs="Times New Roman"/>
          </w:rPr>
          <w:delText>out</w:delText>
        </w:r>
        <w:r w:rsidRPr="00394E5E" w:rsidDel="00F841AE">
          <w:rPr>
            <w:rFonts w:ascii="Times New Roman" w:hAnsi="Times New Roman" w:cs="Times New Roman"/>
          </w:rPr>
          <w:delText xml:space="preserve"> CHF at baseline</w:delText>
        </w:r>
        <w:r w:rsidDel="00F841AE">
          <w:rPr>
            <w:rFonts w:ascii="Times New Roman" w:hAnsi="Times New Roman" w:cs="Times New Roman"/>
          </w:rPr>
          <w:delText xml:space="preserve"> </w:delText>
        </w:r>
      </w:del>
    </w:p>
    <w:p w14:paraId="37D21F76" w14:textId="2A0F810F" w:rsidR="00751C13" w:rsidRPr="00394E5E" w:rsidDel="00F841AE" w:rsidRDefault="00751C13" w:rsidP="00751C13">
      <w:pPr>
        <w:pStyle w:val="NoSpacing"/>
        <w:tabs>
          <w:tab w:val="left" w:pos="450"/>
        </w:tabs>
        <w:spacing w:line="360" w:lineRule="auto"/>
        <w:jc w:val="both"/>
        <w:rPr>
          <w:del w:id="1321" w:author="EDFUENTES" w:date="2018-06-29T00:40:00Z"/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656"/>
        <w:gridCol w:w="1344"/>
        <w:gridCol w:w="709"/>
        <w:gridCol w:w="1276"/>
        <w:gridCol w:w="703"/>
        <w:gridCol w:w="2116"/>
      </w:tblGrid>
      <w:tr w:rsidR="00AC66F8" w:rsidRPr="00394E5E" w:rsidDel="00F841AE" w14:paraId="241D89E7" w14:textId="16AEC9B6" w:rsidTr="00AC66F8">
        <w:trPr>
          <w:del w:id="1322" w:author="EDFUENTES" w:date="2018-06-29T00:40:00Z"/>
        </w:trPr>
        <w:tc>
          <w:tcPr>
            <w:tcW w:w="1809" w:type="dxa"/>
            <w:tcBorders>
              <w:left w:val="nil"/>
              <w:bottom w:val="nil"/>
              <w:right w:val="nil"/>
            </w:tcBorders>
          </w:tcPr>
          <w:p w14:paraId="130DB515" w14:textId="2FD6E37C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323" w:author="EDFUENTES" w:date="2018-06-29T00:40:00Z"/>
                <w:rFonts w:ascii="Times New Roman" w:hAnsi="Times New Roman" w:cs="Times New Roman"/>
              </w:rPr>
            </w:pPr>
          </w:p>
        </w:tc>
        <w:tc>
          <w:tcPr>
            <w:tcW w:w="200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0FE8977C" w14:textId="70F53826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24" w:author="EDFUENTES" w:date="2018-06-29T00:40:00Z"/>
                <w:rFonts w:ascii="Times New Roman" w:hAnsi="Times New Roman" w:cs="Times New Roman"/>
              </w:rPr>
            </w:pPr>
            <w:del w:id="1325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eGFR 90</w:delText>
              </w:r>
              <w:r w:rsidDel="00F841AE">
                <w:rPr>
                  <w:rFonts w:ascii="Times New Roman" w:hAnsi="Times New Roman" w:cs="Times New Roman"/>
                </w:rPr>
                <w:delText>-120</w:delText>
              </w:r>
            </w:del>
          </w:p>
        </w:tc>
        <w:tc>
          <w:tcPr>
            <w:tcW w:w="1985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69083401" w14:textId="3844B5FF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26" w:author="EDFUENTES" w:date="2018-06-29T00:40:00Z"/>
                <w:rFonts w:ascii="Times New Roman" w:hAnsi="Times New Roman" w:cs="Times New Roman"/>
              </w:rPr>
            </w:pPr>
            <w:del w:id="1327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eGFR 60-89</w:delText>
              </w:r>
            </w:del>
          </w:p>
        </w:tc>
        <w:tc>
          <w:tcPr>
            <w:tcW w:w="2819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7AC000E6" w14:textId="0334ABC8" w:rsidR="00AC66F8" w:rsidRPr="00394E5E" w:rsidDel="00F841AE" w:rsidRDefault="00AC66F8" w:rsidP="00AC66F8">
            <w:pPr>
              <w:pStyle w:val="NoSpacing"/>
              <w:tabs>
                <w:tab w:val="left" w:pos="450"/>
              </w:tabs>
              <w:spacing w:line="360" w:lineRule="auto"/>
              <w:ind w:right="-250"/>
              <w:jc w:val="center"/>
              <w:rPr>
                <w:del w:id="1328" w:author="EDFUENTES" w:date="2018-06-29T00:40:00Z"/>
                <w:rFonts w:ascii="Times New Roman" w:hAnsi="Times New Roman" w:cs="Times New Roman"/>
              </w:rPr>
            </w:pPr>
            <w:del w:id="1329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eGFR 30-59</w:delText>
              </w:r>
            </w:del>
          </w:p>
        </w:tc>
      </w:tr>
      <w:tr w:rsidR="00AC66F8" w:rsidRPr="00394E5E" w:rsidDel="00F841AE" w14:paraId="74639FDA" w14:textId="79E0316F" w:rsidTr="00AC66F8">
        <w:trPr>
          <w:del w:id="1330" w:author="EDFUENTES" w:date="2018-06-29T00:40:00Z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02E26" w14:textId="3A2E5FA6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331" w:author="EDFUENTES" w:date="2018-06-29T00:40:00Z"/>
                <w:rFonts w:ascii="Times New Roman" w:hAnsi="Times New Roman" w:cs="Times New Roman"/>
              </w:rPr>
            </w:pPr>
            <w:del w:id="1332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Characteristic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37295D" w14:textId="5E83D3E0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33" w:author="EDFUENTES" w:date="2018-06-29T00:40:00Z"/>
                <w:rFonts w:ascii="Times New Roman" w:hAnsi="Times New Roman" w:cs="Times New Roman"/>
              </w:rPr>
            </w:pPr>
            <w:del w:id="1334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N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3AD285" w14:textId="58F281E9" w:rsidR="00AC66F8" w:rsidRPr="00394E5E" w:rsidDel="00F841AE" w:rsidRDefault="00AC66F8" w:rsidP="00AC66F8">
            <w:pPr>
              <w:pStyle w:val="NoSpacing"/>
              <w:tabs>
                <w:tab w:val="left" w:pos="450"/>
              </w:tabs>
              <w:spacing w:line="360" w:lineRule="auto"/>
              <w:ind w:left="-402"/>
              <w:jc w:val="center"/>
              <w:rPr>
                <w:del w:id="1335" w:author="EDFUENTES" w:date="2018-06-29T00:40:00Z"/>
                <w:rFonts w:ascii="Times New Roman" w:hAnsi="Times New Roman" w:cs="Times New Roman"/>
              </w:rPr>
            </w:pPr>
            <w:del w:id="1336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Result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AAE3DA" w14:textId="352CAD12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37" w:author="EDFUENTES" w:date="2018-06-29T00:40:00Z"/>
                <w:rFonts w:ascii="Times New Roman" w:hAnsi="Times New Roman" w:cs="Times New Roman"/>
              </w:rPr>
            </w:pPr>
            <w:del w:id="1338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N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3EA21" w14:textId="0C5ED709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39" w:author="EDFUENTES" w:date="2018-06-29T00:40:00Z"/>
                <w:rFonts w:ascii="Times New Roman" w:hAnsi="Times New Roman" w:cs="Times New Roman"/>
              </w:rPr>
            </w:pPr>
            <w:del w:id="1340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Result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69B5DA" w14:textId="2A8B0D0F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41" w:author="EDFUENTES" w:date="2018-06-29T00:40:00Z"/>
                <w:rFonts w:ascii="Times New Roman" w:hAnsi="Times New Roman" w:cs="Times New Roman"/>
              </w:rPr>
            </w:pPr>
            <w:del w:id="1342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N</w:delText>
              </w:r>
            </w:del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723913" w14:textId="6D5891D9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43" w:author="EDFUENTES" w:date="2018-06-29T00:40:00Z"/>
                <w:rFonts w:ascii="Times New Roman" w:hAnsi="Times New Roman" w:cs="Times New Roman"/>
              </w:rPr>
            </w:pPr>
            <w:del w:id="1344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Result</w:delText>
              </w:r>
            </w:del>
          </w:p>
        </w:tc>
      </w:tr>
      <w:tr w:rsidR="00AC66F8" w:rsidRPr="00394E5E" w:rsidDel="00F841AE" w14:paraId="29ADF094" w14:textId="47151940" w:rsidTr="00AC66F8">
        <w:trPr>
          <w:del w:id="1345" w:author="EDFUENTES" w:date="2018-06-29T00:40:00Z"/>
        </w:trPr>
        <w:tc>
          <w:tcPr>
            <w:tcW w:w="1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86EB3" w14:textId="5BF705EA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346" w:author="EDFUENTES" w:date="2018-06-29T00:40:00Z"/>
                <w:rFonts w:ascii="Times New Roman" w:hAnsi="Times New Roman" w:cs="Times New Roman"/>
              </w:rPr>
            </w:pPr>
            <w:del w:id="1347" w:author="EDFUENTES" w:date="2018-06-29T00:40:00Z">
              <w:r w:rsidDel="00F841AE">
                <w:rPr>
                  <w:rFonts w:ascii="Times New Roman" w:hAnsi="Times New Roman" w:cs="Times New Roman"/>
                </w:rPr>
                <w:delText>Preserved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EF</w:delText>
              </w:r>
            </w:del>
          </w:p>
        </w:tc>
        <w:tc>
          <w:tcPr>
            <w:tcW w:w="6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BB9049" w14:textId="6881F3A8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48" w:author="EDFUENTES" w:date="2018-06-29T00:40:00Z"/>
                <w:rFonts w:ascii="Times New Roman" w:hAnsi="Times New Roman" w:cs="Times New Roman"/>
              </w:rPr>
            </w:pPr>
            <w:del w:id="1349" w:author="EDFUENTES" w:date="2018-06-29T00:40:00Z">
              <w:r w:rsidDel="00F841AE">
                <w:rPr>
                  <w:rFonts w:ascii="Times New Roman" w:hAnsi="Times New Roman" w:cs="Times New Roman"/>
                </w:rPr>
                <w:delText>7559</w:delText>
              </w:r>
            </w:del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9B1065" w14:textId="6942AAD1" w:rsidR="00AC66F8" w:rsidRPr="00394E5E" w:rsidDel="00F841AE" w:rsidRDefault="00AC66F8" w:rsidP="009F6BBB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50" w:author="EDFUENTES" w:date="2018-06-29T00:40:00Z"/>
                <w:rFonts w:ascii="Times New Roman" w:hAnsi="Times New Roman" w:cs="Times New Roman"/>
              </w:rPr>
            </w:pPr>
            <w:del w:id="1351" w:author="EDFUENTES" w:date="2018-06-29T00:40:00Z">
              <w:r w:rsidDel="00F841AE">
                <w:rPr>
                  <w:rFonts w:ascii="Times New Roman" w:hAnsi="Times New Roman" w:cs="Times New Roman"/>
                </w:rPr>
                <w:delText>6686 (88%)</w:delText>
              </w:r>
            </w:del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D0BE4C" w14:textId="40FD49FD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52" w:author="EDFUENTES" w:date="2018-06-29T00:40:00Z"/>
                <w:rFonts w:ascii="Times New Roman" w:hAnsi="Times New Roman" w:cs="Times New Roman"/>
              </w:rPr>
            </w:pPr>
            <w:del w:id="1353" w:author="EDFUENTES" w:date="2018-06-29T00:40:00Z">
              <w:r w:rsidDel="00F841AE">
                <w:rPr>
                  <w:rFonts w:ascii="Times New Roman" w:hAnsi="Times New Roman" w:cs="Times New Roman"/>
                </w:rPr>
                <w:delText>8598</w:delText>
              </w:r>
            </w:del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2127A6" w14:textId="01DCC499" w:rsidR="00AC66F8" w:rsidRPr="00394E5E" w:rsidDel="00F841AE" w:rsidRDefault="00AC66F8" w:rsidP="009F6BBB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54" w:author="EDFUENTES" w:date="2018-06-29T00:40:00Z"/>
                <w:rFonts w:ascii="Times New Roman" w:hAnsi="Times New Roman" w:cs="Times New Roman"/>
              </w:rPr>
            </w:pPr>
            <w:del w:id="1355" w:author="EDFUENTES" w:date="2018-06-29T00:40:00Z">
              <w:r w:rsidDel="00F841AE">
                <w:rPr>
                  <w:rFonts w:ascii="Times New Roman" w:hAnsi="Times New Roman" w:cs="Times New Roman"/>
                </w:rPr>
                <w:delText>7383 (86%)</w:delText>
              </w:r>
            </w:del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FAF46F" w14:textId="71941F3D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56" w:author="EDFUENTES" w:date="2018-06-29T00:40:00Z"/>
                <w:rFonts w:ascii="Times New Roman" w:hAnsi="Times New Roman" w:cs="Times New Roman"/>
              </w:rPr>
            </w:pPr>
            <w:del w:id="1357" w:author="EDFUENTES" w:date="2018-06-29T00:40:00Z">
              <w:r w:rsidDel="00F841AE">
                <w:rPr>
                  <w:rFonts w:ascii="Times New Roman" w:hAnsi="Times New Roman" w:cs="Times New Roman"/>
                </w:rPr>
                <w:delText>3312</w:delText>
              </w:r>
            </w:del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7FF3CE" w14:textId="642052CB" w:rsidR="00AC66F8" w:rsidRPr="00394E5E" w:rsidDel="00F841AE" w:rsidRDefault="00AC66F8" w:rsidP="009F6BBB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58" w:author="EDFUENTES" w:date="2018-06-29T00:40:00Z"/>
                <w:rFonts w:ascii="Times New Roman" w:hAnsi="Times New Roman" w:cs="Times New Roman"/>
              </w:rPr>
            </w:pPr>
            <w:del w:id="1359" w:author="EDFUENTES" w:date="2018-06-29T00:40:00Z">
              <w:r w:rsidDel="00F841AE">
                <w:rPr>
                  <w:rFonts w:ascii="Times New Roman" w:hAnsi="Times New Roman" w:cs="Times New Roman"/>
                </w:rPr>
                <w:delText>2722 (82%)</w:delText>
              </w:r>
            </w:del>
          </w:p>
        </w:tc>
      </w:tr>
      <w:tr w:rsidR="00AC66F8" w:rsidRPr="00394E5E" w:rsidDel="00F841AE" w14:paraId="3E7A557D" w14:textId="6648832A" w:rsidTr="00AC66F8">
        <w:trPr>
          <w:del w:id="1360" w:author="EDFUENTES" w:date="2018-06-29T00:40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10F33463" w14:textId="5244E38B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361" w:author="EDFUENTES" w:date="2018-06-29T00:40:00Z"/>
                <w:rFonts w:ascii="Times New Roman" w:hAnsi="Times New Roman" w:cs="Times New Roman"/>
              </w:rPr>
            </w:pPr>
            <w:del w:id="1362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LVEF (%)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D6C8A" w14:textId="4697E8C2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63" w:author="EDFUENTES" w:date="2018-06-29T00:40:00Z"/>
                <w:rFonts w:ascii="Times New Roman" w:hAnsi="Times New Roman" w:cs="Times New Roman"/>
              </w:rPr>
            </w:pPr>
            <w:del w:id="1364" w:author="EDFUENTES" w:date="2018-06-29T00:40:00Z">
              <w:r w:rsidDel="00F841AE">
                <w:rPr>
                  <w:rFonts w:ascii="Times New Roman" w:hAnsi="Times New Roman" w:cs="Times New Roman"/>
                </w:rPr>
                <w:delText>7559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9DB47" w14:textId="5FEE41D1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65" w:author="EDFUENTES" w:date="2018-06-29T00:40:00Z"/>
                <w:rFonts w:ascii="Times New Roman" w:hAnsi="Times New Roman" w:cs="Times New Roman"/>
              </w:rPr>
            </w:pPr>
            <w:del w:id="1366" w:author="EDFUENTES" w:date="2018-06-29T00:40:00Z">
              <w:r w:rsidDel="00F841AE">
                <w:rPr>
                  <w:rFonts w:ascii="Times New Roman" w:hAnsi="Times New Roman" w:cs="Times New Roman"/>
                </w:rPr>
                <w:delText>60 (55-60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F0E9" w14:textId="4365EDAE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67" w:author="EDFUENTES" w:date="2018-06-29T00:40:00Z"/>
                <w:rFonts w:ascii="Times New Roman" w:hAnsi="Times New Roman" w:cs="Times New Roman"/>
              </w:rPr>
            </w:pPr>
            <w:del w:id="1368" w:author="EDFUENTES" w:date="2018-06-29T00:40:00Z">
              <w:r w:rsidDel="00F841AE">
                <w:rPr>
                  <w:rFonts w:ascii="Times New Roman" w:hAnsi="Times New Roman" w:cs="Times New Roman"/>
                </w:rPr>
                <w:delText>8598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FE45F" w14:textId="6AA70FF5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69" w:author="EDFUENTES" w:date="2018-06-29T00:40:00Z"/>
                <w:rFonts w:ascii="Times New Roman" w:hAnsi="Times New Roman" w:cs="Times New Roman"/>
              </w:rPr>
            </w:pPr>
            <w:del w:id="1370" w:author="EDFUENTES" w:date="2018-06-29T00:40:00Z">
              <w:r w:rsidDel="00F841AE">
                <w:rPr>
                  <w:rFonts w:ascii="Times New Roman" w:hAnsi="Times New Roman" w:cs="Times New Roman"/>
                </w:rPr>
                <w:delText>60 (55-60)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90687" w14:textId="1D3396FA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71" w:author="EDFUENTES" w:date="2018-06-29T00:40:00Z"/>
                <w:rFonts w:ascii="Times New Roman" w:hAnsi="Times New Roman" w:cs="Times New Roman"/>
              </w:rPr>
            </w:pPr>
            <w:del w:id="1372" w:author="EDFUENTES" w:date="2018-06-29T00:40:00Z">
              <w:r w:rsidDel="00F841AE">
                <w:rPr>
                  <w:rFonts w:ascii="Times New Roman" w:hAnsi="Times New Roman" w:cs="Times New Roman"/>
                </w:rPr>
                <w:delText>3312</w:delText>
              </w:r>
            </w:del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1FD1" w14:textId="5F05382A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73" w:author="EDFUENTES" w:date="2018-06-29T00:40:00Z"/>
                <w:rFonts w:ascii="Times New Roman" w:hAnsi="Times New Roman" w:cs="Times New Roman"/>
              </w:rPr>
            </w:pPr>
            <w:del w:id="1374" w:author="EDFUENTES" w:date="2018-06-29T00:40:00Z">
              <w:r w:rsidDel="00F841AE">
                <w:rPr>
                  <w:rFonts w:ascii="Times New Roman" w:hAnsi="Times New Roman" w:cs="Times New Roman"/>
                </w:rPr>
                <w:delText>60 (55-60)</w:delText>
              </w:r>
            </w:del>
          </w:p>
        </w:tc>
      </w:tr>
      <w:tr w:rsidR="00AC66F8" w:rsidRPr="00394E5E" w:rsidDel="00F841AE" w14:paraId="445A7E98" w14:textId="1B4FDAD9" w:rsidTr="00AC66F8">
        <w:trPr>
          <w:del w:id="1375" w:author="EDFUENTES" w:date="2018-06-29T00:40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62E7B1E" w14:textId="6008BBA5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376" w:author="EDFUENTES" w:date="2018-06-29T00:40:00Z"/>
                <w:rFonts w:ascii="Times New Roman" w:hAnsi="Times New Roman" w:cs="Times New Roman"/>
              </w:rPr>
            </w:pPr>
            <w:del w:id="1377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LVd (cm)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1E83" w14:textId="6C5BA3FF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78" w:author="EDFUENTES" w:date="2018-06-29T00:40:00Z"/>
                <w:rFonts w:ascii="Times New Roman" w:hAnsi="Times New Roman" w:cs="Times New Roman"/>
              </w:rPr>
            </w:pPr>
            <w:del w:id="1379" w:author="EDFUENTES" w:date="2018-06-29T00:40:00Z">
              <w:r w:rsidDel="00F841AE">
                <w:rPr>
                  <w:rFonts w:ascii="Times New Roman" w:hAnsi="Times New Roman" w:cs="Times New Roman"/>
                </w:rPr>
                <w:delText>6154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D8817" w14:textId="6A195C45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80" w:author="EDFUENTES" w:date="2018-06-29T00:40:00Z"/>
                <w:rFonts w:ascii="Times New Roman" w:hAnsi="Times New Roman" w:cs="Times New Roman"/>
              </w:rPr>
            </w:pPr>
            <w:del w:id="1381" w:author="EDFUENTES" w:date="2018-06-29T00:40:00Z">
              <w:r w:rsidDel="00F841AE">
                <w:rPr>
                  <w:rFonts w:ascii="Times New Roman" w:hAnsi="Times New Roman" w:cs="Times New Roman"/>
                </w:rPr>
                <w:delText>4.60 ± 0.64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C7FA" w14:textId="138AA8AA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82" w:author="EDFUENTES" w:date="2018-06-29T00:40:00Z"/>
                <w:rFonts w:ascii="Times New Roman" w:hAnsi="Times New Roman" w:cs="Times New Roman"/>
              </w:rPr>
            </w:pPr>
            <w:del w:id="1383" w:author="EDFUENTES" w:date="2018-06-29T00:40:00Z">
              <w:r w:rsidDel="00F841AE">
                <w:rPr>
                  <w:rFonts w:ascii="Times New Roman" w:hAnsi="Times New Roman" w:cs="Times New Roman"/>
                </w:rPr>
                <w:delText>6745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691B1" w14:textId="32D555F5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84" w:author="EDFUENTES" w:date="2018-06-29T00:40:00Z"/>
                <w:rFonts w:ascii="Times New Roman" w:hAnsi="Times New Roman" w:cs="Times New Roman"/>
              </w:rPr>
            </w:pPr>
            <w:del w:id="1385" w:author="EDFUENTES" w:date="2018-06-29T00:40:00Z">
              <w:r w:rsidDel="00F841AE">
                <w:rPr>
                  <w:rFonts w:ascii="Times New Roman" w:hAnsi="Times New Roman" w:cs="Times New Roman"/>
                </w:rPr>
                <w:delText>4.52 ± 0.67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02544" w14:textId="2B9E5F57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86" w:author="EDFUENTES" w:date="2018-06-29T00:40:00Z"/>
                <w:rFonts w:ascii="Times New Roman" w:hAnsi="Times New Roman" w:cs="Times New Roman"/>
              </w:rPr>
            </w:pPr>
            <w:del w:id="1387" w:author="EDFUENTES" w:date="2018-06-29T00:40:00Z">
              <w:r w:rsidDel="00F841AE">
                <w:rPr>
                  <w:rFonts w:ascii="Times New Roman" w:hAnsi="Times New Roman" w:cs="Times New Roman"/>
                </w:rPr>
                <w:delText>2789</w:delText>
              </w:r>
            </w:del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861C" w14:textId="56A1E15F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88" w:author="EDFUENTES" w:date="2018-06-29T00:40:00Z"/>
                <w:rFonts w:ascii="Times New Roman" w:hAnsi="Times New Roman" w:cs="Times New Roman"/>
              </w:rPr>
            </w:pPr>
            <w:del w:id="1389" w:author="EDFUENTES" w:date="2018-06-29T00:40:00Z">
              <w:r w:rsidDel="00F841AE">
                <w:rPr>
                  <w:rFonts w:ascii="Times New Roman" w:hAnsi="Times New Roman" w:cs="Times New Roman"/>
                </w:rPr>
                <w:delText>4.45 ± 0.71</w:delText>
              </w:r>
            </w:del>
          </w:p>
        </w:tc>
      </w:tr>
      <w:tr w:rsidR="00AC66F8" w:rsidRPr="00394E5E" w:rsidDel="00F841AE" w14:paraId="0158592E" w14:textId="6BA3AA8B" w:rsidTr="00AC66F8">
        <w:trPr>
          <w:del w:id="1390" w:author="EDFUENTES" w:date="2018-06-29T00:40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5EB769E7" w14:textId="3C324D9B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391" w:author="EDFUENTES" w:date="2018-06-29T00:40:00Z"/>
                <w:rFonts w:ascii="Times New Roman" w:hAnsi="Times New Roman" w:cs="Times New Roman"/>
              </w:rPr>
            </w:pPr>
            <w:del w:id="1392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LVPW (cm)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6B735" w14:textId="299D3213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93" w:author="EDFUENTES" w:date="2018-06-29T00:40:00Z"/>
                <w:rFonts w:ascii="Times New Roman" w:hAnsi="Times New Roman" w:cs="Times New Roman"/>
              </w:rPr>
            </w:pPr>
            <w:del w:id="1394" w:author="EDFUENTES" w:date="2018-06-29T00:40:00Z">
              <w:r w:rsidDel="00F841AE">
                <w:rPr>
                  <w:rFonts w:ascii="Times New Roman" w:hAnsi="Times New Roman" w:cs="Times New Roman"/>
                </w:rPr>
                <w:delText>4193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F4280" w14:textId="4C37BB5A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95" w:author="EDFUENTES" w:date="2018-06-29T00:40:00Z"/>
                <w:rFonts w:ascii="Times New Roman" w:hAnsi="Times New Roman" w:cs="Times New Roman"/>
              </w:rPr>
            </w:pPr>
            <w:del w:id="1396" w:author="EDFUENTES" w:date="2018-06-29T00:40:00Z">
              <w:r w:rsidDel="00F841AE">
                <w:rPr>
                  <w:rFonts w:ascii="Times New Roman" w:hAnsi="Times New Roman" w:cs="Times New Roman"/>
                </w:rPr>
                <w:delText>0.97 ± 0.21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DE9A" w14:textId="5D72B403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97" w:author="EDFUENTES" w:date="2018-06-29T00:40:00Z"/>
                <w:rFonts w:ascii="Times New Roman" w:hAnsi="Times New Roman" w:cs="Times New Roman"/>
              </w:rPr>
            </w:pPr>
            <w:del w:id="1398" w:author="EDFUENTES" w:date="2018-06-29T00:40:00Z">
              <w:r w:rsidDel="00F841AE">
                <w:rPr>
                  <w:rFonts w:ascii="Times New Roman" w:hAnsi="Times New Roman" w:cs="Times New Roman"/>
                </w:rPr>
                <w:delText>4196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72F8" w14:textId="41E47045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399" w:author="EDFUENTES" w:date="2018-06-29T00:40:00Z"/>
                <w:rFonts w:ascii="Times New Roman" w:hAnsi="Times New Roman" w:cs="Times New Roman"/>
              </w:rPr>
            </w:pPr>
            <w:del w:id="1400" w:author="EDFUENTES" w:date="2018-06-29T00:40:00Z">
              <w:r w:rsidDel="00F841AE">
                <w:rPr>
                  <w:rFonts w:ascii="Times New Roman" w:hAnsi="Times New Roman" w:cs="Times New Roman"/>
                </w:rPr>
                <w:delText>1.02 ± 0.22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55056" w14:textId="593A99C2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01" w:author="EDFUENTES" w:date="2018-06-29T00:40:00Z"/>
                <w:rFonts w:ascii="Times New Roman" w:hAnsi="Times New Roman" w:cs="Times New Roman"/>
              </w:rPr>
            </w:pPr>
            <w:del w:id="1402" w:author="EDFUENTES" w:date="2018-06-29T00:40:00Z">
              <w:r w:rsidDel="00F841AE">
                <w:rPr>
                  <w:rFonts w:ascii="Times New Roman" w:hAnsi="Times New Roman" w:cs="Times New Roman"/>
                </w:rPr>
                <w:delText>1689</w:delText>
              </w:r>
            </w:del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CE95" w14:textId="2E9A2C56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03" w:author="EDFUENTES" w:date="2018-06-29T00:40:00Z"/>
                <w:rFonts w:ascii="Times New Roman" w:hAnsi="Times New Roman" w:cs="Times New Roman"/>
              </w:rPr>
            </w:pPr>
            <w:del w:id="1404" w:author="EDFUENTES" w:date="2018-06-29T00:40:00Z">
              <w:r w:rsidDel="00F841AE">
                <w:rPr>
                  <w:rFonts w:ascii="Times New Roman" w:hAnsi="Times New Roman" w:cs="Times New Roman"/>
                </w:rPr>
                <w:delText>1.07 ± 0.23</w:delText>
              </w:r>
            </w:del>
          </w:p>
        </w:tc>
      </w:tr>
      <w:tr w:rsidR="00AC66F8" w:rsidRPr="00394E5E" w:rsidDel="00F841AE" w14:paraId="3B904900" w14:textId="6FCEF9C0" w:rsidTr="00AC66F8">
        <w:trPr>
          <w:del w:id="1405" w:author="EDFUENTES" w:date="2018-06-29T00:40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3561E911" w14:textId="27542093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406" w:author="EDFUENTES" w:date="2018-06-29T00:40:00Z"/>
                <w:rFonts w:ascii="Times New Roman" w:hAnsi="Times New Roman" w:cs="Times New Roman"/>
              </w:rPr>
            </w:pPr>
            <w:del w:id="1407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IVSd (cm)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7033A" w14:textId="7FB2B1C1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08" w:author="EDFUENTES" w:date="2018-06-29T00:40:00Z"/>
                <w:rFonts w:ascii="Times New Roman" w:hAnsi="Times New Roman" w:cs="Times New Roman"/>
              </w:rPr>
            </w:pPr>
            <w:del w:id="1409" w:author="EDFUENTES" w:date="2018-06-29T00:40:00Z">
              <w:r w:rsidDel="00F841AE">
                <w:rPr>
                  <w:rFonts w:ascii="Times New Roman" w:hAnsi="Times New Roman" w:cs="Times New Roman"/>
                </w:rPr>
                <w:delText>5612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3831D" w14:textId="729A7B7B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10" w:author="EDFUENTES" w:date="2018-06-29T00:40:00Z"/>
                <w:rFonts w:ascii="Times New Roman" w:hAnsi="Times New Roman" w:cs="Times New Roman"/>
              </w:rPr>
            </w:pPr>
            <w:del w:id="1411" w:author="EDFUENTES" w:date="2018-06-29T00:40:00Z">
              <w:r w:rsidDel="00F841AE">
                <w:rPr>
                  <w:rFonts w:ascii="Times New Roman" w:hAnsi="Times New Roman" w:cs="Times New Roman"/>
                </w:rPr>
                <w:delText>1.01 ± 0.23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9CE78" w14:textId="6C2A0918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12" w:author="EDFUENTES" w:date="2018-06-29T00:40:00Z"/>
                <w:rFonts w:ascii="Times New Roman" w:hAnsi="Times New Roman" w:cs="Times New Roman"/>
              </w:rPr>
            </w:pPr>
            <w:del w:id="1413" w:author="EDFUENTES" w:date="2018-06-29T00:40:00Z">
              <w:r w:rsidDel="00F841AE">
                <w:rPr>
                  <w:rFonts w:ascii="Times New Roman" w:hAnsi="Times New Roman" w:cs="Times New Roman"/>
                </w:rPr>
                <w:delText>6183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2B0C1" w14:textId="0F2C096D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14" w:author="EDFUENTES" w:date="2018-06-29T00:40:00Z"/>
                <w:rFonts w:ascii="Times New Roman" w:hAnsi="Times New Roman" w:cs="Times New Roman"/>
              </w:rPr>
            </w:pPr>
            <w:del w:id="1415" w:author="EDFUENTES" w:date="2018-06-29T00:40:00Z">
              <w:r w:rsidDel="00F841AE">
                <w:rPr>
                  <w:rFonts w:ascii="Times New Roman" w:hAnsi="Times New Roman" w:cs="Times New Roman"/>
                </w:rPr>
                <w:delText>1.08 ± 0.24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3A9F8" w14:textId="6572345C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16" w:author="EDFUENTES" w:date="2018-06-29T00:40:00Z"/>
                <w:rFonts w:ascii="Times New Roman" w:hAnsi="Times New Roman" w:cs="Times New Roman"/>
              </w:rPr>
            </w:pPr>
            <w:del w:id="1417" w:author="EDFUENTES" w:date="2018-06-29T00:40:00Z">
              <w:r w:rsidDel="00F841AE">
                <w:rPr>
                  <w:rFonts w:ascii="Times New Roman" w:hAnsi="Times New Roman" w:cs="Times New Roman"/>
                </w:rPr>
                <w:delText>2550</w:delText>
              </w:r>
            </w:del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C3800" w14:textId="2D74AAF3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18" w:author="EDFUENTES" w:date="2018-06-29T00:40:00Z"/>
                <w:rFonts w:ascii="Times New Roman" w:hAnsi="Times New Roman" w:cs="Times New Roman"/>
              </w:rPr>
            </w:pPr>
            <w:del w:id="1419" w:author="EDFUENTES" w:date="2018-06-29T00:40:00Z">
              <w:r w:rsidDel="00F841AE">
                <w:rPr>
                  <w:rFonts w:ascii="Times New Roman" w:hAnsi="Times New Roman" w:cs="Times New Roman"/>
                </w:rPr>
                <w:delText>1.14 ± 0.25</w:delText>
              </w:r>
            </w:del>
          </w:p>
        </w:tc>
      </w:tr>
      <w:tr w:rsidR="00AC66F8" w:rsidRPr="00394E5E" w:rsidDel="00F841AE" w14:paraId="738FC2B5" w14:textId="185F5FBB" w:rsidTr="00AC66F8">
        <w:trPr>
          <w:del w:id="1420" w:author="EDFUENTES" w:date="2018-06-29T00:40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294D4BBC" w14:textId="09E4408C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421" w:author="EDFUENTES" w:date="2018-06-29T00:40:00Z"/>
                <w:rFonts w:ascii="Times New Roman" w:hAnsi="Times New Roman" w:cs="Times New Roman"/>
              </w:rPr>
            </w:pPr>
            <w:del w:id="1422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LVM (g)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30C2" w14:textId="7F2CD910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23" w:author="EDFUENTES" w:date="2018-06-29T00:40:00Z"/>
                <w:rFonts w:ascii="Times New Roman" w:hAnsi="Times New Roman" w:cs="Times New Roman"/>
              </w:rPr>
            </w:pPr>
            <w:del w:id="1424" w:author="EDFUENTES" w:date="2018-06-29T00:40:00Z">
              <w:r w:rsidDel="00F841AE">
                <w:rPr>
                  <w:rFonts w:ascii="Times New Roman" w:hAnsi="Times New Roman" w:cs="Times New Roman"/>
                </w:rPr>
                <w:delText>2984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AB50C" w14:textId="17264F57" w:rsidR="00AC66F8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25" w:author="EDFUENTES" w:date="2018-06-29T00:40:00Z"/>
                <w:rFonts w:ascii="Times New Roman" w:hAnsi="Times New Roman" w:cs="Times New Roman"/>
              </w:rPr>
            </w:pPr>
            <w:del w:id="1426" w:author="EDFUENTES" w:date="2018-06-29T00:40:00Z">
              <w:r w:rsidDel="00F841AE">
                <w:rPr>
                  <w:rFonts w:ascii="Times New Roman" w:hAnsi="Times New Roman" w:cs="Times New Roman"/>
                </w:rPr>
                <w:delText xml:space="preserve">155 </w:delText>
              </w:r>
            </w:del>
          </w:p>
          <w:p w14:paraId="7FDE448F" w14:textId="2CB91D79" w:rsidR="00AC66F8" w:rsidRPr="00EF5054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27" w:author="EDFUENTES" w:date="2018-06-29T00:40:00Z"/>
                <w:rFonts w:ascii="Times New Roman" w:hAnsi="Times New Roman" w:cs="Times New Roman"/>
                <w:lang w:val="fr-FR"/>
              </w:rPr>
            </w:pPr>
            <w:del w:id="1428" w:author="EDFUENTES" w:date="2018-06-29T00:40:00Z">
              <w:r w:rsidDel="00F841AE">
                <w:rPr>
                  <w:rFonts w:ascii="Times New Roman" w:hAnsi="Times New Roman" w:cs="Times New Roman"/>
                </w:rPr>
                <w:delText>(123-195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92A19" w14:textId="786CA36B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29" w:author="EDFUENTES" w:date="2018-06-29T00:40:00Z"/>
                <w:rFonts w:ascii="Times New Roman" w:hAnsi="Times New Roman" w:cs="Times New Roman"/>
              </w:rPr>
            </w:pPr>
            <w:del w:id="1430" w:author="EDFUENTES" w:date="2018-06-29T00:40:00Z">
              <w:r w:rsidDel="00F841AE">
                <w:rPr>
                  <w:rFonts w:ascii="Times New Roman" w:hAnsi="Times New Roman" w:cs="Times New Roman"/>
                </w:rPr>
                <w:delText>2812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8F21" w14:textId="209B016A" w:rsidR="00AC66F8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31" w:author="EDFUENTES" w:date="2018-06-29T00:40:00Z"/>
                <w:rFonts w:ascii="Times New Roman" w:hAnsi="Times New Roman" w:cs="Times New Roman"/>
              </w:rPr>
            </w:pPr>
            <w:del w:id="1432" w:author="EDFUENTES" w:date="2018-06-29T00:40:00Z">
              <w:r w:rsidDel="00F841AE">
                <w:rPr>
                  <w:rFonts w:ascii="Times New Roman" w:hAnsi="Times New Roman" w:cs="Times New Roman"/>
                </w:rPr>
                <w:delText xml:space="preserve">165 </w:delText>
              </w:r>
            </w:del>
          </w:p>
          <w:p w14:paraId="4DD0B635" w14:textId="7B967A0B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33" w:author="EDFUENTES" w:date="2018-06-29T00:40:00Z"/>
                <w:rFonts w:ascii="Times New Roman" w:hAnsi="Times New Roman" w:cs="Times New Roman"/>
              </w:rPr>
            </w:pPr>
            <w:del w:id="1434" w:author="EDFUENTES" w:date="2018-06-29T00:40:00Z">
              <w:r w:rsidDel="00F841AE">
                <w:rPr>
                  <w:rFonts w:ascii="Times New Roman" w:hAnsi="Times New Roman" w:cs="Times New Roman"/>
                </w:rPr>
                <w:delText>(129-207)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E0C6" w14:textId="417C62B5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35" w:author="EDFUENTES" w:date="2018-06-29T00:40:00Z"/>
                <w:rFonts w:ascii="Times New Roman" w:hAnsi="Times New Roman" w:cs="Times New Roman"/>
              </w:rPr>
            </w:pPr>
            <w:del w:id="1436" w:author="EDFUENTES" w:date="2018-06-29T00:40:00Z">
              <w:r w:rsidDel="00F841AE">
                <w:rPr>
                  <w:rFonts w:ascii="Times New Roman" w:hAnsi="Times New Roman" w:cs="Times New Roman"/>
                </w:rPr>
                <w:delText>1127</w:delText>
              </w:r>
            </w:del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4A55E" w14:textId="4573D673" w:rsidR="00AC66F8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37" w:author="EDFUENTES" w:date="2018-06-29T00:40:00Z"/>
                <w:rFonts w:ascii="Times New Roman" w:hAnsi="Times New Roman" w:cs="Times New Roman"/>
              </w:rPr>
            </w:pPr>
            <w:del w:id="1438" w:author="EDFUENTES" w:date="2018-06-29T00:40:00Z">
              <w:r w:rsidDel="00F841AE">
                <w:rPr>
                  <w:rFonts w:ascii="Times New Roman" w:hAnsi="Times New Roman" w:cs="Times New Roman"/>
                </w:rPr>
                <w:delText xml:space="preserve">170 </w:delText>
              </w:r>
            </w:del>
          </w:p>
          <w:p w14:paraId="7FBDFDBE" w14:textId="23F8BC5F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39" w:author="EDFUENTES" w:date="2018-06-29T00:40:00Z"/>
                <w:rFonts w:ascii="Times New Roman" w:hAnsi="Times New Roman" w:cs="Times New Roman"/>
              </w:rPr>
            </w:pPr>
            <w:del w:id="1440" w:author="EDFUENTES" w:date="2018-06-29T00:40:00Z">
              <w:r w:rsidDel="00F841AE">
                <w:rPr>
                  <w:rFonts w:ascii="Times New Roman" w:hAnsi="Times New Roman" w:cs="Times New Roman"/>
                </w:rPr>
                <w:delText>(135-217)</w:delText>
              </w:r>
            </w:del>
          </w:p>
        </w:tc>
      </w:tr>
      <w:tr w:rsidR="00AC66F8" w:rsidRPr="00394E5E" w:rsidDel="00F841AE" w14:paraId="5E79B04D" w14:textId="3FA2336A" w:rsidTr="00AC66F8">
        <w:trPr>
          <w:del w:id="1441" w:author="EDFUENTES" w:date="2018-06-29T00:40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D2DA112" w14:textId="67085E55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442" w:author="EDFUENTES" w:date="2018-06-29T00:40:00Z"/>
                <w:rFonts w:ascii="Times New Roman" w:hAnsi="Times New Roman" w:cs="Times New Roman"/>
              </w:rPr>
            </w:pPr>
            <w:del w:id="1443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LVMi (g/m</w:delText>
              </w:r>
              <w:r w:rsidRPr="00394E5E" w:rsidDel="00F841AE">
                <w:rPr>
                  <w:rFonts w:ascii="Times New Roman" w:hAnsi="Times New Roman" w:cs="Times New Roman"/>
                  <w:vertAlign w:val="superscript"/>
                </w:rPr>
                <w:delText>2</w:delText>
              </w:r>
              <w:r w:rsidRPr="00394E5E" w:rsidDel="00F841AE">
                <w:rPr>
                  <w:rFonts w:ascii="Times New Roman" w:hAnsi="Times New Roman" w:cs="Times New Roman"/>
                </w:rPr>
                <w:delText>)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318B" w14:textId="783EE784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44" w:author="EDFUENTES" w:date="2018-06-29T00:40:00Z"/>
                <w:rFonts w:ascii="Times New Roman" w:hAnsi="Times New Roman" w:cs="Times New Roman"/>
              </w:rPr>
            </w:pPr>
            <w:del w:id="1445" w:author="EDFUENTES" w:date="2018-06-29T00:40:00Z">
              <w:r w:rsidDel="00F841AE">
                <w:rPr>
                  <w:rFonts w:ascii="Times New Roman" w:hAnsi="Times New Roman" w:cs="Times New Roman"/>
                </w:rPr>
                <w:delText>2257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E5AAA" w14:textId="063AFB7A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46" w:author="EDFUENTES" w:date="2018-06-29T00:40:00Z"/>
                <w:rFonts w:ascii="Times New Roman" w:hAnsi="Times New Roman" w:cs="Times New Roman"/>
              </w:rPr>
            </w:pPr>
            <w:del w:id="1447" w:author="EDFUENTES" w:date="2018-06-29T00:40:00Z">
              <w:r w:rsidDel="00F841AE">
                <w:rPr>
                  <w:rFonts w:ascii="Times New Roman" w:hAnsi="Times New Roman" w:cs="Times New Roman"/>
                </w:rPr>
                <w:delText>82 (68-99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1C4E" w14:textId="409DA4B1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48" w:author="EDFUENTES" w:date="2018-06-29T00:40:00Z"/>
                <w:rFonts w:ascii="Times New Roman" w:hAnsi="Times New Roman" w:cs="Times New Roman"/>
              </w:rPr>
            </w:pPr>
            <w:del w:id="1449" w:author="EDFUENTES" w:date="2018-06-29T00:40:00Z">
              <w:r w:rsidDel="00F841AE">
                <w:rPr>
                  <w:rFonts w:ascii="Times New Roman" w:hAnsi="Times New Roman" w:cs="Times New Roman"/>
                </w:rPr>
                <w:delText>2177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8912" w14:textId="48889120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50" w:author="EDFUENTES" w:date="2018-06-29T00:40:00Z"/>
                <w:rFonts w:ascii="Times New Roman" w:hAnsi="Times New Roman" w:cs="Times New Roman"/>
              </w:rPr>
            </w:pPr>
            <w:del w:id="1451" w:author="EDFUENTES" w:date="2018-06-29T00:40:00Z">
              <w:r w:rsidDel="00F841AE">
                <w:rPr>
                  <w:rFonts w:ascii="Times New Roman" w:hAnsi="Times New Roman" w:cs="Times New Roman"/>
                </w:rPr>
                <w:delText>87 (71-107)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3BE0" w14:textId="01D9CD19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52" w:author="EDFUENTES" w:date="2018-06-29T00:40:00Z"/>
                <w:rFonts w:ascii="Times New Roman" w:hAnsi="Times New Roman" w:cs="Times New Roman"/>
              </w:rPr>
            </w:pPr>
            <w:del w:id="1453" w:author="EDFUENTES" w:date="2018-06-29T00:40:00Z">
              <w:r w:rsidDel="00F841AE">
                <w:rPr>
                  <w:rFonts w:ascii="Times New Roman" w:hAnsi="Times New Roman" w:cs="Times New Roman"/>
                </w:rPr>
                <w:delText>831</w:delText>
              </w:r>
            </w:del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CD06" w14:textId="16B883BA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54" w:author="EDFUENTES" w:date="2018-06-29T00:40:00Z"/>
                <w:rFonts w:ascii="Times New Roman" w:hAnsi="Times New Roman" w:cs="Times New Roman"/>
              </w:rPr>
            </w:pPr>
            <w:del w:id="1455" w:author="EDFUENTES" w:date="2018-06-29T00:40:00Z">
              <w:r w:rsidDel="00F841AE">
                <w:rPr>
                  <w:rFonts w:ascii="Times New Roman" w:hAnsi="Times New Roman" w:cs="Times New Roman"/>
                </w:rPr>
                <w:delText>93 (75-114)</w:delText>
              </w:r>
            </w:del>
          </w:p>
        </w:tc>
      </w:tr>
      <w:tr w:rsidR="00AC66F8" w:rsidRPr="00394E5E" w:rsidDel="00F841AE" w14:paraId="50EDBA7C" w14:textId="5D3C37BF" w:rsidTr="00AC66F8">
        <w:trPr>
          <w:del w:id="1456" w:author="EDFUENTES" w:date="2018-06-29T00:40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7D6D52FC" w14:textId="788820A0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457" w:author="EDFUENTES" w:date="2018-06-29T00:40:00Z"/>
                <w:rFonts w:ascii="Times New Roman" w:hAnsi="Times New Roman" w:cs="Times New Roman"/>
              </w:rPr>
            </w:pPr>
            <w:del w:id="1458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LAd (cm)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585A8" w14:textId="76AC9FB1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59" w:author="EDFUENTES" w:date="2018-06-29T00:40:00Z"/>
                <w:rFonts w:ascii="Times New Roman" w:hAnsi="Times New Roman" w:cs="Times New Roman"/>
              </w:rPr>
            </w:pPr>
            <w:del w:id="1460" w:author="EDFUENTES" w:date="2018-06-29T00:40:00Z">
              <w:r w:rsidDel="00F841AE">
                <w:rPr>
                  <w:rFonts w:ascii="Times New Roman" w:hAnsi="Times New Roman" w:cs="Times New Roman"/>
                </w:rPr>
                <w:delText>5953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5E76" w14:textId="1477209E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61" w:author="EDFUENTES" w:date="2018-06-29T00:40:00Z"/>
                <w:rFonts w:ascii="Times New Roman" w:hAnsi="Times New Roman" w:cs="Times New Roman"/>
              </w:rPr>
            </w:pPr>
            <w:del w:id="1462" w:author="EDFUENTES" w:date="2018-06-29T00:40:00Z">
              <w:r w:rsidDel="00F841AE">
                <w:rPr>
                  <w:rFonts w:ascii="Times New Roman" w:hAnsi="Times New Roman" w:cs="Times New Roman"/>
                </w:rPr>
                <w:delText>3.60 ± 0.66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CC4D" w14:textId="44AA6212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63" w:author="EDFUENTES" w:date="2018-06-29T00:40:00Z"/>
                <w:rFonts w:ascii="Times New Roman" w:hAnsi="Times New Roman" w:cs="Times New Roman"/>
              </w:rPr>
            </w:pPr>
            <w:del w:id="1464" w:author="EDFUENTES" w:date="2018-06-29T00:40:00Z">
              <w:r w:rsidDel="00F841AE">
                <w:rPr>
                  <w:rFonts w:ascii="Times New Roman" w:hAnsi="Times New Roman" w:cs="Times New Roman"/>
                </w:rPr>
                <w:delText>6572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B9458" w14:textId="0E5723AF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65" w:author="EDFUENTES" w:date="2018-06-29T00:40:00Z"/>
                <w:rFonts w:ascii="Times New Roman" w:hAnsi="Times New Roman" w:cs="Times New Roman"/>
              </w:rPr>
            </w:pPr>
            <w:del w:id="1466" w:author="EDFUENTES" w:date="2018-06-29T00:40:00Z">
              <w:r w:rsidDel="00F841AE">
                <w:rPr>
                  <w:rFonts w:ascii="Times New Roman" w:hAnsi="Times New Roman" w:cs="Times New Roman"/>
                </w:rPr>
                <w:delText>3.79 ± 0.72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BCCC" w14:textId="74ECE985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67" w:author="EDFUENTES" w:date="2018-06-29T00:40:00Z"/>
                <w:rFonts w:ascii="Times New Roman" w:hAnsi="Times New Roman" w:cs="Times New Roman"/>
              </w:rPr>
            </w:pPr>
            <w:del w:id="1468" w:author="EDFUENTES" w:date="2018-06-29T00:40:00Z">
              <w:r w:rsidDel="00F841AE">
                <w:rPr>
                  <w:rFonts w:ascii="Times New Roman" w:hAnsi="Times New Roman" w:cs="Times New Roman"/>
                </w:rPr>
                <w:delText>2703</w:delText>
              </w:r>
            </w:del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CD3A" w14:textId="64599F2C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69" w:author="EDFUENTES" w:date="2018-06-29T00:40:00Z"/>
                <w:rFonts w:ascii="Times New Roman" w:hAnsi="Times New Roman" w:cs="Times New Roman"/>
              </w:rPr>
            </w:pPr>
            <w:del w:id="1470" w:author="EDFUENTES" w:date="2018-06-29T00:40:00Z">
              <w:r w:rsidDel="00F841AE">
                <w:rPr>
                  <w:rFonts w:ascii="Times New Roman" w:hAnsi="Times New Roman" w:cs="Times New Roman"/>
                </w:rPr>
                <w:delText>3.92 ± 0.77</w:delText>
              </w:r>
            </w:del>
          </w:p>
        </w:tc>
      </w:tr>
      <w:tr w:rsidR="00AC66F8" w:rsidRPr="00394E5E" w:rsidDel="00F841AE" w14:paraId="30B3147D" w14:textId="314136F7" w:rsidTr="00AC66F8">
        <w:trPr>
          <w:del w:id="1471" w:author="EDFUENTES" w:date="2018-06-29T00:40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B180ED2" w14:textId="5240EF47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472" w:author="EDFUENTES" w:date="2018-06-29T00:40:00Z"/>
                <w:rFonts w:ascii="Times New Roman" w:hAnsi="Times New Roman" w:cs="Times New Roman"/>
              </w:rPr>
            </w:pPr>
            <w:del w:id="1473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PAP (mmHg)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D7E14" w14:textId="461D235A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74" w:author="EDFUENTES" w:date="2018-06-29T00:40:00Z"/>
                <w:rFonts w:ascii="Times New Roman" w:hAnsi="Times New Roman" w:cs="Times New Roman"/>
              </w:rPr>
            </w:pPr>
            <w:del w:id="1475" w:author="EDFUENTES" w:date="2018-06-29T00:40:00Z">
              <w:r w:rsidDel="00F841AE">
                <w:rPr>
                  <w:rFonts w:ascii="Times New Roman" w:hAnsi="Times New Roman" w:cs="Times New Roman"/>
                </w:rPr>
                <w:delText>4336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AC5C5" w14:textId="0767E6E1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76" w:author="EDFUENTES" w:date="2018-06-29T00:40:00Z"/>
                <w:rFonts w:ascii="Times New Roman" w:hAnsi="Times New Roman" w:cs="Times New Roman"/>
              </w:rPr>
            </w:pPr>
            <w:del w:id="1477" w:author="EDFUENTES" w:date="2018-06-29T00:40:00Z">
              <w:r w:rsidDel="00F841AE">
                <w:rPr>
                  <w:rFonts w:ascii="Times New Roman" w:hAnsi="Times New Roman" w:cs="Times New Roman"/>
                </w:rPr>
                <w:delText>21 (17-27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1DDD3" w14:textId="7DFC073C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78" w:author="EDFUENTES" w:date="2018-06-29T00:40:00Z"/>
                <w:rFonts w:ascii="Times New Roman" w:hAnsi="Times New Roman" w:cs="Times New Roman"/>
              </w:rPr>
            </w:pPr>
            <w:del w:id="1479" w:author="EDFUENTES" w:date="2018-06-29T00:40:00Z">
              <w:r w:rsidDel="00F841AE">
                <w:rPr>
                  <w:rFonts w:ascii="Times New Roman" w:hAnsi="Times New Roman" w:cs="Times New Roman"/>
                </w:rPr>
                <w:delText>5128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7B787" w14:textId="6B93CDB1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80" w:author="EDFUENTES" w:date="2018-06-29T00:40:00Z"/>
                <w:rFonts w:ascii="Times New Roman" w:hAnsi="Times New Roman" w:cs="Times New Roman"/>
              </w:rPr>
            </w:pPr>
            <w:del w:id="1481" w:author="EDFUENTES" w:date="2018-06-29T00:40:00Z">
              <w:r w:rsidDel="00F841AE">
                <w:rPr>
                  <w:rFonts w:ascii="Times New Roman" w:hAnsi="Times New Roman" w:cs="Times New Roman"/>
                </w:rPr>
                <w:delText>23 (19-29)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881A5" w14:textId="5CC240AF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82" w:author="EDFUENTES" w:date="2018-06-29T00:40:00Z"/>
                <w:rFonts w:ascii="Times New Roman" w:hAnsi="Times New Roman" w:cs="Times New Roman"/>
              </w:rPr>
            </w:pPr>
            <w:del w:id="1483" w:author="EDFUENTES" w:date="2018-06-29T00:40:00Z">
              <w:r w:rsidDel="00F841AE">
                <w:rPr>
                  <w:rFonts w:ascii="Times New Roman" w:hAnsi="Times New Roman" w:cs="Times New Roman"/>
                </w:rPr>
                <w:delText>2156</w:delText>
              </w:r>
            </w:del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27B58" w14:textId="4423ECD3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84" w:author="EDFUENTES" w:date="2018-06-29T00:40:00Z"/>
                <w:rFonts w:ascii="Times New Roman" w:hAnsi="Times New Roman" w:cs="Times New Roman"/>
              </w:rPr>
            </w:pPr>
            <w:del w:id="1485" w:author="EDFUENTES" w:date="2018-06-29T00:40:00Z">
              <w:r w:rsidDel="00F841AE">
                <w:rPr>
                  <w:rFonts w:ascii="Times New Roman" w:hAnsi="Times New Roman" w:cs="Times New Roman"/>
                </w:rPr>
                <w:delText>26 (21-33)</w:delText>
              </w:r>
            </w:del>
          </w:p>
        </w:tc>
      </w:tr>
      <w:tr w:rsidR="00AC66F8" w:rsidRPr="00394E5E" w:rsidDel="00F841AE" w14:paraId="5B3081FE" w14:textId="77CB41FD" w:rsidTr="00AC66F8">
        <w:trPr>
          <w:del w:id="1486" w:author="EDFUENTES" w:date="2018-06-29T00:40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125DC18" w14:textId="0C2A9ED2" w:rsidR="00AC66F8" w:rsidRPr="00394E5E" w:rsidDel="00F841AE" w:rsidRDefault="00AC66F8" w:rsidP="009D1B6B">
            <w:pPr>
              <w:pStyle w:val="NoSpacing"/>
              <w:tabs>
                <w:tab w:val="left" w:pos="450"/>
              </w:tabs>
              <w:spacing w:line="360" w:lineRule="auto"/>
              <w:rPr>
                <w:del w:id="1487" w:author="EDFUENTES" w:date="2018-06-29T00:40:00Z"/>
                <w:rFonts w:ascii="Times New Roman" w:hAnsi="Times New Roman" w:cs="Times New Roman"/>
              </w:rPr>
            </w:pPr>
            <w:del w:id="1488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RAP &gt;6 cm H</w:delText>
              </w:r>
              <w:r w:rsidRPr="00394E5E" w:rsidDel="00F841AE">
                <w:rPr>
                  <w:rFonts w:ascii="Times New Roman" w:hAnsi="Times New Roman" w:cs="Times New Roman"/>
                  <w:vertAlign w:val="subscript"/>
                </w:rPr>
                <w:delText>2</w:delText>
              </w:r>
              <w:r w:rsidRPr="00394E5E" w:rsidDel="00F841AE">
                <w:rPr>
                  <w:rFonts w:ascii="Times New Roman" w:hAnsi="Times New Roman" w:cs="Times New Roman"/>
                </w:rPr>
                <w:delText>O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7903" w14:textId="6F40B789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89" w:author="EDFUENTES" w:date="2018-06-29T00:40:00Z"/>
                <w:rFonts w:ascii="Times New Roman" w:hAnsi="Times New Roman" w:cs="Times New Roman"/>
              </w:rPr>
            </w:pPr>
            <w:del w:id="1490" w:author="EDFUENTES" w:date="2018-06-29T00:40:00Z">
              <w:r w:rsidDel="00F841AE">
                <w:rPr>
                  <w:rFonts w:ascii="Times New Roman" w:hAnsi="Times New Roman" w:cs="Times New Roman"/>
                </w:rPr>
                <w:delText>3143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417F8" w14:textId="18BF8E5E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91" w:author="EDFUENTES" w:date="2018-06-29T00:40:00Z"/>
                <w:rFonts w:ascii="Times New Roman" w:hAnsi="Times New Roman" w:cs="Times New Roman"/>
              </w:rPr>
            </w:pPr>
            <w:del w:id="1492" w:author="EDFUENTES" w:date="2018-06-29T00:40:00Z">
              <w:r w:rsidDel="00F841AE">
                <w:rPr>
                  <w:rFonts w:ascii="Times New Roman" w:hAnsi="Times New Roman" w:cs="Times New Roman"/>
                </w:rPr>
                <w:delText>192 (6%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8618E" w14:textId="3AB8A5E0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93" w:author="EDFUENTES" w:date="2018-06-29T00:40:00Z"/>
                <w:rFonts w:ascii="Times New Roman" w:hAnsi="Times New Roman" w:cs="Times New Roman"/>
              </w:rPr>
            </w:pPr>
            <w:del w:id="1494" w:author="EDFUENTES" w:date="2018-06-29T00:40:00Z">
              <w:r w:rsidDel="00F841AE">
                <w:rPr>
                  <w:rFonts w:ascii="Times New Roman" w:hAnsi="Times New Roman" w:cs="Times New Roman"/>
                </w:rPr>
                <w:delText>3070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363F8" w14:textId="642EB7B7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95" w:author="EDFUENTES" w:date="2018-06-29T00:40:00Z"/>
                <w:rFonts w:ascii="Times New Roman" w:hAnsi="Times New Roman" w:cs="Times New Roman"/>
              </w:rPr>
            </w:pPr>
            <w:del w:id="1496" w:author="EDFUENTES" w:date="2018-06-29T00:40:00Z">
              <w:r w:rsidDel="00F841AE">
                <w:rPr>
                  <w:rFonts w:ascii="Times New Roman" w:hAnsi="Times New Roman" w:cs="Times New Roman"/>
                </w:rPr>
                <w:delText>189 (6%)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F03B3" w14:textId="239F04AD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97" w:author="EDFUENTES" w:date="2018-06-29T00:40:00Z"/>
                <w:rFonts w:ascii="Times New Roman" w:hAnsi="Times New Roman" w:cs="Times New Roman"/>
              </w:rPr>
            </w:pPr>
            <w:del w:id="1498" w:author="EDFUENTES" w:date="2018-06-29T00:40:00Z">
              <w:r w:rsidDel="00F841AE">
                <w:rPr>
                  <w:rFonts w:ascii="Times New Roman" w:hAnsi="Times New Roman" w:cs="Times New Roman"/>
                </w:rPr>
                <w:delText>1171</w:delText>
              </w:r>
            </w:del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C55E" w14:textId="10DFE119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499" w:author="EDFUENTES" w:date="2018-06-29T00:40:00Z"/>
                <w:rFonts w:ascii="Times New Roman" w:hAnsi="Times New Roman" w:cs="Times New Roman"/>
              </w:rPr>
            </w:pPr>
            <w:del w:id="1500" w:author="EDFUENTES" w:date="2018-06-29T00:40:00Z">
              <w:r w:rsidDel="00F841AE">
                <w:rPr>
                  <w:rFonts w:ascii="Times New Roman" w:hAnsi="Times New Roman" w:cs="Times New Roman"/>
                </w:rPr>
                <w:delText>84 (7%)</w:delText>
              </w:r>
            </w:del>
          </w:p>
        </w:tc>
      </w:tr>
      <w:tr w:rsidR="00AC66F8" w:rsidRPr="00394E5E" w:rsidDel="00F841AE" w14:paraId="4313D716" w14:textId="7DD4242E" w:rsidTr="00AC66F8">
        <w:trPr>
          <w:del w:id="1501" w:author="EDFUENTES" w:date="2018-06-29T00:40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EF7C2FD" w14:textId="7C7EF345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502" w:author="EDFUENTES" w:date="2018-06-29T00:40:00Z"/>
                <w:rFonts w:ascii="Times New Roman" w:hAnsi="Times New Roman" w:cs="Times New Roman"/>
              </w:rPr>
            </w:pPr>
            <w:del w:id="1503" w:author="EDFUENTES" w:date="2018-06-29T00:40:00Z">
              <w:r w:rsidDel="00F841AE">
                <w:rPr>
                  <w:rFonts w:ascii="Times New Roman" w:hAnsi="Times New Roman" w:cs="Times New Roman"/>
                </w:rPr>
                <w:delText>Impaired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RV systolic function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05C52" w14:textId="2FDA4B74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04" w:author="EDFUENTES" w:date="2018-06-29T00:40:00Z"/>
                <w:rFonts w:ascii="Times New Roman" w:hAnsi="Times New Roman" w:cs="Times New Roman"/>
              </w:rPr>
            </w:pPr>
            <w:del w:id="1505" w:author="EDFUENTES" w:date="2018-06-29T00:40:00Z">
              <w:r w:rsidDel="00F841AE">
                <w:rPr>
                  <w:rFonts w:ascii="Times New Roman" w:hAnsi="Times New Roman" w:cs="Times New Roman"/>
                </w:rPr>
                <w:delText>6391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28BBB" w14:textId="1F1ECA1D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06" w:author="EDFUENTES" w:date="2018-06-29T00:40:00Z"/>
                <w:rFonts w:ascii="Times New Roman" w:hAnsi="Times New Roman" w:cs="Times New Roman"/>
              </w:rPr>
            </w:pPr>
            <w:del w:id="1507" w:author="EDFUENTES" w:date="2018-06-29T00:40:00Z">
              <w:r w:rsidDel="00F841AE">
                <w:rPr>
                  <w:rFonts w:ascii="Times New Roman" w:hAnsi="Times New Roman" w:cs="Times New Roman"/>
                </w:rPr>
                <w:delText>209 (3%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76BE2" w14:textId="59CDC9D2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08" w:author="EDFUENTES" w:date="2018-06-29T00:40:00Z"/>
                <w:rFonts w:ascii="Times New Roman" w:hAnsi="Times New Roman" w:cs="Times New Roman"/>
              </w:rPr>
            </w:pPr>
            <w:del w:id="1509" w:author="EDFUENTES" w:date="2018-06-29T00:40:00Z">
              <w:r w:rsidDel="00F841AE">
                <w:rPr>
                  <w:rFonts w:ascii="Times New Roman" w:hAnsi="Times New Roman" w:cs="Times New Roman"/>
                </w:rPr>
                <w:delText>7086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ACF9" w14:textId="74D6A417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10" w:author="EDFUENTES" w:date="2018-06-29T00:40:00Z"/>
                <w:rFonts w:ascii="Times New Roman" w:hAnsi="Times New Roman" w:cs="Times New Roman"/>
              </w:rPr>
            </w:pPr>
            <w:del w:id="1511" w:author="EDFUENTES" w:date="2018-06-29T00:40:00Z">
              <w:r w:rsidDel="00F841AE">
                <w:rPr>
                  <w:rFonts w:ascii="Times New Roman" w:hAnsi="Times New Roman" w:cs="Times New Roman"/>
                </w:rPr>
                <w:delText>271 (4%)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28734" w14:textId="6DC28ECD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12" w:author="EDFUENTES" w:date="2018-06-29T00:40:00Z"/>
                <w:rFonts w:ascii="Times New Roman" w:hAnsi="Times New Roman" w:cs="Times New Roman"/>
              </w:rPr>
            </w:pPr>
            <w:del w:id="1513" w:author="EDFUENTES" w:date="2018-06-29T00:40:00Z">
              <w:r w:rsidDel="00F841AE">
                <w:rPr>
                  <w:rFonts w:ascii="Times New Roman" w:hAnsi="Times New Roman" w:cs="Times New Roman"/>
                </w:rPr>
                <w:delText>2813</w:delText>
              </w:r>
            </w:del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998F3" w14:textId="380A4A60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14" w:author="EDFUENTES" w:date="2018-06-29T00:40:00Z"/>
                <w:rFonts w:ascii="Times New Roman" w:hAnsi="Times New Roman" w:cs="Times New Roman"/>
              </w:rPr>
            </w:pPr>
            <w:del w:id="1515" w:author="EDFUENTES" w:date="2018-06-29T00:40:00Z">
              <w:r w:rsidDel="00F841AE">
                <w:rPr>
                  <w:rFonts w:ascii="Times New Roman" w:hAnsi="Times New Roman" w:cs="Times New Roman"/>
                </w:rPr>
                <w:delText>132 (5%)</w:delText>
              </w:r>
            </w:del>
          </w:p>
        </w:tc>
      </w:tr>
      <w:tr w:rsidR="00AC66F8" w:rsidRPr="00394E5E" w:rsidDel="00F841AE" w14:paraId="7EA63308" w14:textId="69DE6AAE" w:rsidTr="00AC66F8">
        <w:trPr>
          <w:del w:id="1516" w:author="EDFUENTES" w:date="2018-06-29T00:40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6B2F445A" w14:textId="2BAAF7A7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517" w:author="EDFUENTES" w:date="2018-06-29T00:40:00Z"/>
                <w:rFonts w:ascii="Times New Roman" w:hAnsi="Times New Roman" w:cs="Times New Roman"/>
              </w:rPr>
            </w:pPr>
            <w:del w:id="1518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Increased RV diameter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E16FA" w14:textId="5F60D6ED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19" w:author="EDFUENTES" w:date="2018-06-29T00:40:00Z"/>
                <w:rFonts w:ascii="Times New Roman" w:hAnsi="Times New Roman" w:cs="Times New Roman"/>
              </w:rPr>
            </w:pPr>
            <w:del w:id="1520" w:author="EDFUENTES" w:date="2018-06-29T00:40:00Z">
              <w:r w:rsidDel="00F841AE">
                <w:rPr>
                  <w:rFonts w:ascii="Times New Roman" w:hAnsi="Times New Roman" w:cs="Times New Roman"/>
                </w:rPr>
                <w:delText>6511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260D" w14:textId="371D5AC3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21" w:author="EDFUENTES" w:date="2018-06-29T00:40:00Z"/>
                <w:rFonts w:ascii="Times New Roman" w:hAnsi="Times New Roman" w:cs="Times New Roman"/>
              </w:rPr>
            </w:pPr>
            <w:del w:id="1522" w:author="EDFUENTES" w:date="2018-06-29T00:40:00Z">
              <w:r w:rsidDel="00F841AE">
                <w:rPr>
                  <w:rFonts w:ascii="Times New Roman" w:hAnsi="Times New Roman" w:cs="Times New Roman"/>
                </w:rPr>
                <w:delText>477 (7%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48129" w14:textId="4E8DC4E9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23" w:author="EDFUENTES" w:date="2018-06-29T00:40:00Z"/>
                <w:rFonts w:ascii="Times New Roman" w:hAnsi="Times New Roman" w:cs="Times New Roman"/>
              </w:rPr>
            </w:pPr>
            <w:del w:id="1524" w:author="EDFUENTES" w:date="2018-06-29T00:40:00Z">
              <w:r w:rsidDel="00F841AE">
                <w:rPr>
                  <w:rFonts w:ascii="Times New Roman" w:hAnsi="Times New Roman" w:cs="Times New Roman"/>
                </w:rPr>
                <w:delText>7210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E3D3" w14:textId="2577C004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25" w:author="EDFUENTES" w:date="2018-06-29T00:40:00Z"/>
                <w:rFonts w:ascii="Times New Roman" w:hAnsi="Times New Roman" w:cs="Times New Roman"/>
              </w:rPr>
            </w:pPr>
            <w:del w:id="1526" w:author="EDFUENTES" w:date="2018-06-29T00:40:00Z">
              <w:r w:rsidDel="00F841AE">
                <w:rPr>
                  <w:rFonts w:ascii="Times New Roman" w:hAnsi="Times New Roman" w:cs="Times New Roman"/>
                </w:rPr>
                <w:delText>592 (8%)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FF00" w14:textId="7C6ED3FE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27" w:author="EDFUENTES" w:date="2018-06-29T00:40:00Z"/>
                <w:rFonts w:ascii="Times New Roman" w:hAnsi="Times New Roman" w:cs="Times New Roman"/>
              </w:rPr>
            </w:pPr>
            <w:del w:id="1528" w:author="EDFUENTES" w:date="2018-06-29T00:40:00Z">
              <w:r w:rsidDel="00F841AE">
                <w:rPr>
                  <w:rFonts w:ascii="Times New Roman" w:hAnsi="Times New Roman" w:cs="Times New Roman"/>
                </w:rPr>
                <w:delText>2880</w:delText>
              </w:r>
            </w:del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68BAE" w14:textId="004172D1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29" w:author="EDFUENTES" w:date="2018-06-29T00:40:00Z"/>
                <w:rFonts w:ascii="Times New Roman" w:hAnsi="Times New Roman" w:cs="Times New Roman"/>
              </w:rPr>
            </w:pPr>
            <w:del w:id="1530" w:author="EDFUENTES" w:date="2018-06-29T00:40:00Z">
              <w:r w:rsidDel="00F841AE">
                <w:rPr>
                  <w:rFonts w:ascii="Times New Roman" w:hAnsi="Times New Roman" w:cs="Times New Roman"/>
                </w:rPr>
                <w:delText>271 (9%)</w:delText>
              </w:r>
            </w:del>
          </w:p>
        </w:tc>
      </w:tr>
      <w:tr w:rsidR="00AC66F8" w:rsidRPr="00394E5E" w:rsidDel="00F841AE" w14:paraId="25CD2218" w14:textId="5C29375C" w:rsidTr="00AC66F8">
        <w:trPr>
          <w:del w:id="1531" w:author="EDFUENTES" w:date="2018-06-29T00:40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900ABF2" w14:textId="2B3E0F05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rPr>
                <w:del w:id="1532" w:author="EDFUENTES" w:date="2018-06-29T00:40:00Z"/>
                <w:rFonts w:ascii="Times New Roman" w:hAnsi="Times New Roman" w:cs="Times New Roman"/>
              </w:rPr>
            </w:pPr>
            <w:del w:id="1533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RV hypertrophy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14E70" w14:textId="695A1D8C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34" w:author="EDFUENTES" w:date="2018-06-29T00:40:00Z"/>
                <w:rFonts w:ascii="Times New Roman" w:hAnsi="Times New Roman" w:cs="Times New Roman"/>
              </w:rPr>
            </w:pPr>
            <w:del w:id="1535" w:author="EDFUENTES" w:date="2018-06-29T00:40:00Z">
              <w:r w:rsidDel="00F841AE">
                <w:rPr>
                  <w:rFonts w:ascii="Times New Roman" w:hAnsi="Times New Roman" w:cs="Times New Roman"/>
                </w:rPr>
                <w:delText>4237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EB44" w14:textId="6018D66B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36" w:author="EDFUENTES" w:date="2018-06-29T00:40:00Z"/>
                <w:rFonts w:ascii="Times New Roman" w:hAnsi="Times New Roman" w:cs="Times New Roman"/>
              </w:rPr>
            </w:pPr>
            <w:del w:id="1537" w:author="EDFUENTES" w:date="2018-06-29T00:40:00Z">
              <w:r w:rsidDel="00F841AE">
                <w:rPr>
                  <w:rFonts w:ascii="Times New Roman" w:hAnsi="Times New Roman" w:cs="Times New Roman"/>
                </w:rPr>
                <w:delText>84 (2%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05B9A" w14:textId="35704C98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38" w:author="EDFUENTES" w:date="2018-06-29T00:40:00Z"/>
                <w:rFonts w:ascii="Times New Roman" w:hAnsi="Times New Roman" w:cs="Times New Roman"/>
              </w:rPr>
            </w:pPr>
            <w:del w:id="1539" w:author="EDFUENTES" w:date="2018-06-29T00:40:00Z">
              <w:r w:rsidDel="00F841AE">
                <w:rPr>
                  <w:rFonts w:ascii="Times New Roman" w:hAnsi="Times New Roman" w:cs="Times New Roman"/>
                </w:rPr>
                <w:delText>4395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7233A" w14:textId="52CF32E1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40" w:author="EDFUENTES" w:date="2018-06-29T00:40:00Z"/>
                <w:rFonts w:ascii="Times New Roman" w:hAnsi="Times New Roman" w:cs="Times New Roman"/>
              </w:rPr>
            </w:pPr>
            <w:del w:id="1541" w:author="EDFUENTES" w:date="2018-06-29T00:40:00Z">
              <w:r w:rsidDel="00F841AE">
                <w:rPr>
                  <w:rFonts w:ascii="Times New Roman" w:hAnsi="Times New Roman" w:cs="Times New Roman"/>
                </w:rPr>
                <w:delText>102 (2%)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F1A59" w14:textId="2F03B040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42" w:author="EDFUENTES" w:date="2018-06-29T00:40:00Z"/>
                <w:rFonts w:ascii="Times New Roman" w:hAnsi="Times New Roman" w:cs="Times New Roman"/>
              </w:rPr>
            </w:pPr>
            <w:del w:id="1543" w:author="EDFUENTES" w:date="2018-06-29T00:40:00Z">
              <w:r w:rsidDel="00F841AE">
                <w:rPr>
                  <w:rFonts w:ascii="Times New Roman" w:hAnsi="Times New Roman" w:cs="Times New Roman"/>
                </w:rPr>
                <w:delText>1562</w:delText>
              </w:r>
            </w:del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29D9A" w14:textId="36E722A7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44" w:author="EDFUENTES" w:date="2018-06-29T00:40:00Z"/>
                <w:rFonts w:ascii="Times New Roman" w:hAnsi="Times New Roman" w:cs="Times New Roman"/>
              </w:rPr>
            </w:pPr>
            <w:del w:id="1545" w:author="EDFUENTES" w:date="2018-06-29T00:40:00Z">
              <w:r w:rsidDel="00F841AE">
                <w:rPr>
                  <w:rFonts w:ascii="Times New Roman" w:hAnsi="Times New Roman" w:cs="Times New Roman"/>
                </w:rPr>
                <w:delText>54 (4%)</w:delText>
              </w:r>
            </w:del>
          </w:p>
        </w:tc>
      </w:tr>
      <w:tr w:rsidR="00AC66F8" w:rsidRPr="00394E5E" w:rsidDel="00F841AE" w14:paraId="692F275B" w14:textId="1C4B78EE" w:rsidTr="00AC66F8">
        <w:trPr>
          <w:del w:id="1546" w:author="EDFUENTES" w:date="2018-06-29T00:40:00Z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14:paraId="49A1AA17" w14:textId="3BD61789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547" w:author="EDFUENTES" w:date="2018-06-29T00:40:00Z"/>
                <w:rFonts w:ascii="Times New Roman" w:hAnsi="Times New Roman" w:cs="Times New Roman"/>
              </w:rPr>
            </w:pPr>
            <w:del w:id="1548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ARd (cm)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7171C" w14:textId="1F640B56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49" w:author="EDFUENTES" w:date="2018-06-29T00:40:00Z"/>
                <w:rFonts w:ascii="Times New Roman" w:hAnsi="Times New Roman" w:cs="Times New Roman"/>
              </w:rPr>
            </w:pPr>
            <w:del w:id="1550" w:author="EDFUENTES" w:date="2018-06-29T00:40:00Z">
              <w:r w:rsidDel="00F841AE">
                <w:rPr>
                  <w:rFonts w:ascii="Times New Roman" w:hAnsi="Times New Roman" w:cs="Times New Roman"/>
                </w:rPr>
                <w:delText>5684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E7672" w14:textId="7785D873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51" w:author="EDFUENTES" w:date="2018-06-29T00:40:00Z"/>
                <w:rFonts w:ascii="Times New Roman" w:hAnsi="Times New Roman" w:cs="Times New Roman"/>
              </w:rPr>
            </w:pPr>
            <w:del w:id="1552" w:author="EDFUENTES" w:date="2018-06-29T00:40:00Z">
              <w:r w:rsidDel="00F841AE">
                <w:rPr>
                  <w:rFonts w:ascii="Times New Roman" w:hAnsi="Times New Roman" w:cs="Times New Roman"/>
                </w:rPr>
                <w:delText>3.08 ± 0.47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2D520" w14:textId="434A8CAC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53" w:author="EDFUENTES" w:date="2018-06-29T00:40:00Z"/>
                <w:rFonts w:ascii="Times New Roman" w:hAnsi="Times New Roman" w:cs="Times New Roman"/>
              </w:rPr>
            </w:pPr>
            <w:del w:id="1554" w:author="EDFUENTES" w:date="2018-06-29T00:40:00Z">
              <w:r w:rsidDel="00F841AE">
                <w:rPr>
                  <w:rFonts w:ascii="Times New Roman" w:hAnsi="Times New Roman" w:cs="Times New Roman"/>
                </w:rPr>
                <w:delText>6352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6DAB5" w14:textId="08D915E7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55" w:author="EDFUENTES" w:date="2018-06-29T00:40:00Z"/>
                <w:rFonts w:ascii="Times New Roman" w:hAnsi="Times New Roman" w:cs="Times New Roman"/>
              </w:rPr>
            </w:pPr>
            <w:del w:id="1556" w:author="EDFUENTES" w:date="2018-06-29T00:40:00Z">
              <w:r w:rsidDel="00F841AE">
                <w:rPr>
                  <w:rFonts w:ascii="Times New Roman" w:hAnsi="Times New Roman" w:cs="Times New Roman"/>
                </w:rPr>
                <w:delText>3.17 ± 0.47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1206E" w14:textId="63EE76BB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57" w:author="EDFUENTES" w:date="2018-06-29T00:40:00Z"/>
                <w:rFonts w:ascii="Times New Roman" w:hAnsi="Times New Roman" w:cs="Times New Roman"/>
              </w:rPr>
            </w:pPr>
            <w:del w:id="1558" w:author="EDFUENTES" w:date="2018-06-29T00:40:00Z">
              <w:r w:rsidDel="00F841AE">
                <w:rPr>
                  <w:rFonts w:ascii="Times New Roman" w:hAnsi="Times New Roman" w:cs="Times New Roman"/>
                </w:rPr>
                <w:delText>2627</w:delText>
              </w:r>
            </w:del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5EB29" w14:textId="1B335B8A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59" w:author="EDFUENTES" w:date="2018-06-29T00:40:00Z"/>
                <w:rFonts w:ascii="Times New Roman" w:hAnsi="Times New Roman" w:cs="Times New Roman"/>
              </w:rPr>
            </w:pPr>
            <w:del w:id="1560" w:author="EDFUENTES" w:date="2018-06-29T00:40:00Z">
              <w:r w:rsidDel="00F841AE">
                <w:rPr>
                  <w:rFonts w:ascii="Times New Roman" w:hAnsi="Times New Roman" w:cs="Times New Roman"/>
                </w:rPr>
                <w:delText>3.18 ± 0.46</w:delText>
              </w:r>
            </w:del>
          </w:p>
        </w:tc>
      </w:tr>
      <w:tr w:rsidR="00AC66F8" w:rsidRPr="00394E5E" w:rsidDel="00F841AE" w14:paraId="02EC3CEF" w14:textId="19729B44" w:rsidTr="00AC66F8">
        <w:trPr>
          <w:del w:id="1561" w:author="EDFUENTES" w:date="2018-06-29T00:40:00Z"/>
        </w:trPr>
        <w:tc>
          <w:tcPr>
            <w:tcW w:w="180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05B3CF" w14:textId="201F0D39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562" w:author="EDFUENTES" w:date="2018-06-29T00:40:00Z"/>
                <w:rFonts w:ascii="Times New Roman" w:hAnsi="Times New Roman" w:cs="Times New Roman"/>
              </w:rPr>
            </w:pPr>
            <w:del w:id="1563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RWMA</w:delText>
              </w:r>
            </w:del>
          </w:p>
        </w:tc>
        <w:tc>
          <w:tcPr>
            <w:tcW w:w="65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2CFFFA9" w14:textId="75776403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64" w:author="EDFUENTES" w:date="2018-06-29T00:40:00Z"/>
                <w:rFonts w:ascii="Times New Roman" w:hAnsi="Times New Roman" w:cs="Times New Roman"/>
              </w:rPr>
            </w:pPr>
            <w:del w:id="1565" w:author="EDFUENTES" w:date="2018-06-29T00:40:00Z">
              <w:r w:rsidDel="00F841AE">
                <w:rPr>
                  <w:rFonts w:ascii="Times New Roman" w:hAnsi="Times New Roman" w:cs="Times New Roman"/>
                </w:rPr>
                <w:delText>5483</w:delText>
              </w:r>
            </w:del>
          </w:p>
        </w:tc>
        <w:tc>
          <w:tcPr>
            <w:tcW w:w="134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608FF313" w14:textId="69BB18B3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66" w:author="EDFUENTES" w:date="2018-06-29T00:40:00Z"/>
                <w:rFonts w:ascii="Times New Roman" w:hAnsi="Times New Roman" w:cs="Times New Roman"/>
              </w:rPr>
            </w:pPr>
            <w:del w:id="1567" w:author="EDFUENTES" w:date="2018-06-29T00:40:00Z">
              <w:r w:rsidDel="00F841AE">
                <w:rPr>
                  <w:rFonts w:ascii="Times New Roman" w:hAnsi="Times New Roman" w:cs="Times New Roman"/>
                </w:rPr>
                <w:delText>211 (4%)</w:delText>
              </w:r>
            </w:del>
          </w:p>
        </w:tc>
        <w:tc>
          <w:tcPr>
            <w:tcW w:w="709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D6D0356" w14:textId="694A525E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68" w:author="EDFUENTES" w:date="2018-06-29T00:40:00Z"/>
                <w:rFonts w:ascii="Times New Roman" w:hAnsi="Times New Roman" w:cs="Times New Roman"/>
              </w:rPr>
            </w:pPr>
            <w:del w:id="1569" w:author="EDFUENTES" w:date="2018-06-29T00:40:00Z">
              <w:r w:rsidDel="00F841AE">
                <w:rPr>
                  <w:rFonts w:ascii="Times New Roman" w:hAnsi="Times New Roman" w:cs="Times New Roman"/>
                </w:rPr>
                <w:delText>5855</w:delText>
              </w:r>
            </w:del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A25AF25" w14:textId="2ECC68E1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70" w:author="EDFUENTES" w:date="2018-06-29T00:40:00Z"/>
                <w:rFonts w:ascii="Times New Roman" w:hAnsi="Times New Roman" w:cs="Times New Roman"/>
              </w:rPr>
            </w:pPr>
            <w:del w:id="1571" w:author="EDFUENTES" w:date="2018-06-29T00:40:00Z">
              <w:r w:rsidDel="00F841AE">
                <w:rPr>
                  <w:rFonts w:ascii="Times New Roman" w:hAnsi="Times New Roman" w:cs="Times New Roman"/>
                </w:rPr>
                <w:delText>367 (6%)</w:delText>
              </w:r>
            </w:del>
          </w:p>
        </w:tc>
        <w:tc>
          <w:tcPr>
            <w:tcW w:w="703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02BCDB10" w14:textId="23E7B3CB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72" w:author="EDFUENTES" w:date="2018-06-29T00:40:00Z"/>
                <w:rFonts w:ascii="Times New Roman" w:hAnsi="Times New Roman" w:cs="Times New Roman"/>
              </w:rPr>
            </w:pPr>
            <w:del w:id="1573" w:author="EDFUENTES" w:date="2018-06-29T00:40:00Z">
              <w:r w:rsidDel="00F841AE">
                <w:rPr>
                  <w:rFonts w:ascii="Times New Roman" w:hAnsi="Times New Roman" w:cs="Times New Roman"/>
                </w:rPr>
                <w:delText>2095</w:delText>
              </w:r>
            </w:del>
          </w:p>
        </w:tc>
        <w:tc>
          <w:tcPr>
            <w:tcW w:w="2116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222CA644" w14:textId="30070C60" w:rsidR="00AC66F8" w:rsidRPr="00394E5E" w:rsidDel="00F841AE" w:rsidRDefault="00AC66F8" w:rsidP="001A4886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74" w:author="EDFUENTES" w:date="2018-06-29T00:40:00Z"/>
                <w:rFonts w:ascii="Times New Roman" w:hAnsi="Times New Roman" w:cs="Times New Roman"/>
              </w:rPr>
            </w:pPr>
            <w:del w:id="1575" w:author="EDFUENTES" w:date="2018-06-29T00:40:00Z">
              <w:r w:rsidDel="00F841AE">
                <w:rPr>
                  <w:rFonts w:ascii="Times New Roman" w:hAnsi="Times New Roman" w:cs="Times New Roman"/>
                </w:rPr>
                <w:delText>194 (9%)</w:delText>
              </w:r>
            </w:del>
          </w:p>
        </w:tc>
      </w:tr>
    </w:tbl>
    <w:p w14:paraId="3BEA57DE" w14:textId="5CBB31C1" w:rsidR="00751C13" w:rsidRPr="00394E5E" w:rsidDel="00F841AE" w:rsidRDefault="00751C13" w:rsidP="00751C13">
      <w:pPr>
        <w:pStyle w:val="NoSpacing"/>
        <w:tabs>
          <w:tab w:val="left" w:pos="450"/>
        </w:tabs>
        <w:spacing w:line="360" w:lineRule="auto"/>
        <w:jc w:val="both"/>
        <w:rPr>
          <w:del w:id="1576" w:author="EDFUENTES" w:date="2018-06-29T00:40:00Z"/>
          <w:rFonts w:ascii="Times New Roman" w:hAnsi="Times New Roman" w:cs="Times New Roman"/>
        </w:rPr>
      </w:pPr>
    </w:p>
    <w:p w14:paraId="2839BE96" w14:textId="66133CE0" w:rsidR="00751C13" w:rsidRPr="00AC66F8" w:rsidDel="00F841AE" w:rsidRDefault="00751C13" w:rsidP="00751C13">
      <w:pPr>
        <w:pStyle w:val="NoSpacing"/>
        <w:tabs>
          <w:tab w:val="left" w:pos="450"/>
        </w:tabs>
        <w:spacing w:line="360" w:lineRule="auto"/>
        <w:rPr>
          <w:del w:id="1577" w:author="EDFUENTES" w:date="2018-06-29T00:40:00Z"/>
          <w:rFonts w:ascii="Times New Roman" w:hAnsi="Times New Roman" w:cs="Times New Roman"/>
        </w:rPr>
      </w:pPr>
      <w:del w:id="1578" w:author="EDFUENTES" w:date="2018-06-29T00:40:00Z">
        <w:r w:rsidRPr="00394E5E" w:rsidDel="00F841AE">
          <w:rPr>
            <w:rFonts w:ascii="Times New Roman" w:hAnsi="Times New Roman" w:cs="Times New Roman"/>
          </w:rPr>
          <w:delText xml:space="preserve">Results are presented as number (percentage), mean ± standard deviation, or median (interquartile range). N, number of patients with available data; LVEF, left ventricular ejection fraction; EF, ejection fraction; LVd, left ventricular diastolic diameter; LVPW, left ventricular posterior wall thickness; IVSd, intraventricular septal thickness in diastole; LVM, left ventricular mass (area-length method); LVMi, left ventricular mass index (corrected for body surface area); LAd, left atrium diameter; PAP, pulmonary arterial pressure; RAP, right atrial pressure; RV, right ventricle; ARd, aortic root diameter; RWMA, regional wall motion abnormalities. Percentages exclude </w:delText>
        </w:r>
        <w:r w:rsidRPr="00AC66F8" w:rsidDel="00F841AE">
          <w:rPr>
            <w:rFonts w:ascii="Times New Roman" w:hAnsi="Times New Roman" w:cs="Times New Roman"/>
          </w:rPr>
          <w:delText xml:space="preserve">missing values. </w:delText>
        </w:r>
        <w:r w:rsidR="009F6BBB" w:rsidRPr="00AC66F8" w:rsidDel="00F841AE">
          <w:rPr>
            <w:rFonts w:ascii="Times New Roman" w:hAnsi="Times New Roman" w:cs="Times New Roman"/>
          </w:rPr>
          <w:delText>The three eGFR groups were statistically di</w:delText>
        </w:r>
        <w:r w:rsidR="00AC66F8" w:rsidRPr="00AC66F8" w:rsidDel="00F841AE">
          <w:rPr>
            <w:rFonts w:ascii="Times New Roman" w:hAnsi="Times New Roman" w:cs="Times New Roman"/>
          </w:rPr>
          <w:delText>fferent (P value for trend &lt;0.0</w:delText>
        </w:r>
        <w:r w:rsidR="009F6BBB" w:rsidRPr="00AC66F8" w:rsidDel="00F841AE">
          <w:rPr>
            <w:rFonts w:ascii="Times New Roman" w:hAnsi="Times New Roman" w:cs="Times New Roman"/>
          </w:rPr>
          <w:delText xml:space="preserve">1 for all parameters except </w:delText>
        </w:r>
        <w:r w:rsidR="00AC66F8" w:rsidRPr="00AC66F8" w:rsidDel="00F841AE">
          <w:rPr>
            <w:rFonts w:ascii="Times New Roman" w:hAnsi="Times New Roman" w:cs="Times New Roman"/>
          </w:rPr>
          <w:delText>RAP</w:delText>
        </w:r>
        <w:r w:rsidR="009F6BBB" w:rsidRPr="00AC66F8" w:rsidDel="00F841AE">
          <w:rPr>
            <w:rFonts w:ascii="Times New Roman" w:hAnsi="Times New Roman" w:cs="Times New Roman"/>
          </w:rPr>
          <w:delText>).</w:delText>
        </w:r>
      </w:del>
    </w:p>
    <w:p w14:paraId="4A51504A" w14:textId="0934DCEB" w:rsidR="00751C13" w:rsidRDefault="00751C13">
      <w:pPr>
        <w:spacing w:after="0" w:line="240" w:lineRule="auto"/>
        <w:rPr>
          <w:rFonts w:ascii="Times New Roman" w:hAnsi="Times New Roman" w:cs="Times New Roman"/>
          <w:b/>
        </w:rPr>
      </w:pPr>
    </w:p>
    <w:p w14:paraId="2C8211E2" w14:textId="265EFD85" w:rsidR="00412112" w:rsidRPr="00394E5E" w:rsidDel="00F841AE" w:rsidRDefault="0060524A" w:rsidP="00412112">
      <w:pPr>
        <w:pStyle w:val="NoSpacing"/>
        <w:tabs>
          <w:tab w:val="left" w:pos="450"/>
        </w:tabs>
        <w:spacing w:line="360" w:lineRule="auto"/>
        <w:rPr>
          <w:del w:id="1579" w:author="EDFUENTES" w:date="2018-06-29T00:40:00Z"/>
          <w:rFonts w:ascii="Times New Roman" w:hAnsi="Times New Roman" w:cs="Times New Roman"/>
        </w:rPr>
      </w:pPr>
      <w:del w:id="1580" w:author="EDFUENTES" w:date="2018-06-29T00:40:00Z">
        <w:r w:rsidDel="00F841AE">
          <w:rPr>
            <w:rFonts w:ascii="Times New Roman" w:hAnsi="Times New Roman" w:cs="Times New Roman"/>
            <w:b/>
          </w:rPr>
          <w:delText xml:space="preserve">Supplemental </w:delText>
        </w:r>
        <w:r w:rsidR="00412112" w:rsidRPr="00394E5E" w:rsidDel="00F841AE">
          <w:rPr>
            <w:rFonts w:ascii="Times New Roman" w:hAnsi="Times New Roman" w:cs="Times New Roman"/>
            <w:b/>
          </w:rPr>
          <w:delText xml:space="preserve">Table </w:delText>
        </w:r>
        <w:r w:rsidR="00C86817" w:rsidDel="00F841AE">
          <w:rPr>
            <w:rFonts w:ascii="Times New Roman" w:hAnsi="Times New Roman" w:cs="Times New Roman"/>
            <w:b/>
          </w:rPr>
          <w:delText>7</w:delText>
        </w:r>
        <w:r w:rsidR="00412112" w:rsidDel="00F841AE">
          <w:rPr>
            <w:rFonts w:ascii="Times New Roman" w:hAnsi="Times New Roman" w:cs="Times New Roman"/>
            <w:b/>
          </w:rPr>
          <w:delText xml:space="preserve"> </w:delText>
        </w:r>
        <w:r w:rsidR="00412112" w:rsidRPr="00394E5E" w:rsidDel="00F841AE">
          <w:rPr>
            <w:rFonts w:ascii="Times New Roman" w:hAnsi="Times New Roman" w:cs="Times New Roman"/>
          </w:rPr>
          <w:delText xml:space="preserve">Adjusted associations of echocardiographic parameters with composite </w:delText>
        </w:r>
        <w:r w:rsidR="004D2822" w:rsidDel="00F841AE">
          <w:rPr>
            <w:rFonts w:ascii="Times New Roman" w:hAnsi="Times New Roman" w:cs="Times New Roman"/>
          </w:rPr>
          <w:delText>renal</w:delText>
        </w:r>
        <w:r w:rsidR="00412112" w:rsidRPr="00394E5E" w:rsidDel="00F841AE">
          <w:rPr>
            <w:rFonts w:ascii="Times New Roman" w:hAnsi="Times New Roman" w:cs="Times New Roman"/>
          </w:rPr>
          <w:delText xml:space="preserve"> outcomes and mortality</w:delText>
        </w:r>
        <w:r w:rsidDel="00F841AE">
          <w:rPr>
            <w:rFonts w:ascii="Times New Roman" w:hAnsi="Times New Roman" w:cs="Times New Roman"/>
          </w:rPr>
          <w:delText xml:space="preserve"> in outpatients</w:delText>
        </w:r>
        <w:r w:rsidR="00A43275" w:rsidDel="00F841AE">
          <w:rPr>
            <w:rFonts w:ascii="Times New Roman" w:hAnsi="Times New Roman" w:cs="Times New Roman"/>
          </w:rPr>
          <w:delText xml:space="preserve"> (n=</w:delText>
        </w:r>
        <w:r w:rsidR="00003269" w:rsidDel="00F841AE">
          <w:rPr>
            <w:rFonts w:ascii="Times New Roman" w:hAnsi="Times New Roman" w:cs="Times New Roman"/>
          </w:rPr>
          <w:delText>13,130</w:delText>
        </w:r>
        <w:r w:rsidR="00A43275" w:rsidDel="00F841AE">
          <w:rPr>
            <w:rFonts w:ascii="Times New Roman" w:hAnsi="Times New Roman" w:cs="Times New Roman"/>
          </w:rPr>
          <w:delText>)</w:delText>
        </w:r>
      </w:del>
    </w:p>
    <w:p w14:paraId="14F4CD44" w14:textId="2530919D" w:rsidR="00412112" w:rsidRPr="00394E5E" w:rsidDel="00F841AE" w:rsidRDefault="00412112" w:rsidP="00412112">
      <w:pPr>
        <w:pStyle w:val="NoSpacing"/>
        <w:tabs>
          <w:tab w:val="left" w:pos="450"/>
        </w:tabs>
        <w:spacing w:line="360" w:lineRule="auto"/>
        <w:rPr>
          <w:del w:id="1581" w:author="EDFUENTES" w:date="2018-06-29T00:40:00Z"/>
          <w:rFonts w:ascii="Times New Roman" w:hAnsi="Times New Roman" w:cs="Times New Roman"/>
        </w:rPr>
      </w:pPr>
    </w:p>
    <w:tbl>
      <w:tblPr>
        <w:tblStyle w:val="TableGrid"/>
        <w:tblW w:w="8068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260"/>
        <w:gridCol w:w="1704"/>
        <w:gridCol w:w="1701"/>
        <w:gridCol w:w="851"/>
        <w:gridCol w:w="1701"/>
        <w:gridCol w:w="851"/>
      </w:tblGrid>
      <w:tr w:rsidR="00412112" w:rsidRPr="00394E5E" w:rsidDel="00F841AE" w14:paraId="7D1A4A5D" w14:textId="5B2D129A" w:rsidTr="00412112">
        <w:trPr>
          <w:del w:id="1582" w:author="EDFUENTES" w:date="2018-06-29T00:40:00Z"/>
        </w:trPr>
        <w:tc>
          <w:tcPr>
            <w:tcW w:w="1260" w:type="dxa"/>
            <w:tcBorders>
              <w:left w:val="nil"/>
              <w:bottom w:val="single" w:sz="18" w:space="0" w:color="A6A6A6" w:themeColor="background1" w:themeShade="A6"/>
              <w:right w:val="nil"/>
            </w:tcBorders>
          </w:tcPr>
          <w:p w14:paraId="0E736C18" w14:textId="534EF3A6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583" w:author="EDFUENTES" w:date="2018-06-29T00:40:00Z"/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nil"/>
              <w:bottom w:val="single" w:sz="18" w:space="0" w:color="A6A6A6" w:themeColor="background1" w:themeShade="A6"/>
              <w:right w:val="nil"/>
            </w:tcBorders>
            <w:vAlign w:val="center"/>
          </w:tcPr>
          <w:p w14:paraId="7D0685A5" w14:textId="12000C05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584" w:author="EDFUENTES" w:date="2018-06-29T00:40:00Z"/>
                <w:rFonts w:ascii="Times New Roman" w:hAnsi="Times New Roman" w:cs="Times New Roman"/>
                <w:b/>
              </w:rPr>
            </w:pPr>
            <w:del w:id="1585" w:author="EDFUENTES" w:date="2018-06-29T00:40:00Z">
              <w:r w:rsidRPr="00394E5E" w:rsidDel="00F841AE">
                <w:rPr>
                  <w:rFonts w:ascii="Times New Roman" w:hAnsi="Times New Roman" w:cs="Times New Roman"/>
                  <w:b/>
                </w:rPr>
                <w:delText>Parameter</w:delText>
              </w:r>
            </w:del>
          </w:p>
        </w:tc>
        <w:tc>
          <w:tcPr>
            <w:tcW w:w="1701" w:type="dxa"/>
            <w:tcBorders>
              <w:left w:val="nil"/>
              <w:bottom w:val="single" w:sz="18" w:space="0" w:color="A6A6A6" w:themeColor="background1" w:themeShade="A6"/>
              <w:right w:val="nil"/>
            </w:tcBorders>
          </w:tcPr>
          <w:p w14:paraId="7E41FC3B" w14:textId="78D2AD0F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86" w:author="EDFUENTES" w:date="2018-06-29T00:40:00Z"/>
                <w:rFonts w:ascii="Times New Roman" w:hAnsi="Times New Roman" w:cs="Times New Roman"/>
                <w:b/>
              </w:rPr>
            </w:pPr>
            <w:del w:id="1587" w:author="EDFUENTES" w:date="2018-06-29T00:40:00Z">
              <w:r w:rsidRPr="00394E5E" w:rsidDel="00F841AE">
                <w:rPr>
                  <w:rFonts w:ascii="Times New Roman" w:hAnsi="Times New Roman" w:cs="Times New Roman"/>
                  <w:b/>
                </w:rPr>
                <w:delText xml:space="preserve">Adjusted HR (95% CI) - </w:delText>
              </w:r>
              <w:r w:rsidR="004D2822" w:rsidDel="00F841AE">
                <w:rPr>
                  <w:rFonts w:ascii="Times New Roman" w:hAnsi="Times New Roman" w:cs="Times New Roman"/>
                  <w:b/>
                </w:rPr>
                <w:delText>Renal</w:delText>
              </w:r>
              <w:r w:rsidRPr="00394E5E" w:rsidDel="00F841AE">
                <w:rPr>
                  <w:rFonts w:ascii="Times New Roman" w:hAnsi="Times New Roman" w:cs="Times New Roman"/>
                  <w:b/>
                </w:rPr>
                <w:delText xml:space="preserve"> outcomes</w:delText>
              </w:r>
            </w:del>
          </w:p>
        </w:tc>
        <w:tc>
          <w:tcPr>
            <w:tcW w:w="851" w:type="dxa"/>
            <w:tcBorders>
              <w:left w:val="nil"/>
              <w:bottom w:val="single" w:sz="18" w:space="0" w:color="A6A6A6" w:themeColor="background1" w:themeShade="A6"/>
              <w:right w:val="nil"/>
            </w:tcBorders>
            <w:vAlign w:val="center"/>
          </w:tcPr>
          <w:p w14:paraId="447655D9" w14:textId="2A555110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88" w:author="EDFUENTES" w:date="2018-06-29T00:40:00Z"/>
                <w:rFonts w:ascii="Times New Roman" w:hAnsi="Times New Roman" w:cs="Times New Roman"/>
                <w:b/>
              </w:rPr>
            </w:pPr>
            <w:del w:id="1589" w:author="EDFUENTES" w:date="2018-06-29T00:40:00Z">
              <w:r w:rsidRPr="00394E5E" w:rsidDel="00F841AE">
                <w:rPr>
                  <w:rFonts w:ascii="Times New Roman" w:hAnsi="Times New Roman" w:cs="Times New Roman"/>
                  <w:b/>
                </w:rPr>
                <w:delText>p</w:delText>
              </w:r>
            </w:del>
          </w:p>
        </w:tc>
        <w:tc>
          <w:tcPr>
            <w:tcW w:w="1701" w:type="dxa"/>
            <w:tcBorders>
              <w:left w:val="nil"/>
              <w:bottom w:val="single" w:sz="18" w:space="0" w:color="A6A6A6" w:themeColor="background1" w:themeShade="A6"/>
              <w:right w:val="nil"/>
            </w:tcBorders>
            <w:vAlign w:val="center"/>
          </w:tcPr>
          <w:p w14:paraId="0AC84DC3" w14:textId="14CD4C49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90" w:author="EDFUENTES" w:date="2018-06-29T00:40:00Z"/>
                <w:rFonts w:ascii="Times New Roman" w:hAnsi="Times New Roman" w:cs="Times New Roman"/>
                <w:b/>
              </w:rPr>
            </w:pPr>
            <w:del w:id="1591" w:author="EDFUENTES" w:date="2018-06-29T00:40:00Z">
              <w:r w:rsidRPr="00394E5E" w:rsidDel="00F841AE">
                <w:rPr>
                  <w:rFonts w:ascii="Times New Roman" w:hAnsi="Times New Roman" w:cs="Times New Roman"/>
                  <w:b/>
                </w:rPr>
                <w:delText xml:space="preserve">Adjusted HR (95% CI) </w:delText>
              </w:r>
              <w:r w:rsidDel="00F841AE">
                <w:rPr>
                  <w:rFonts w:ascii="Times New Roman" w:hAnsi="Times New Roman" w:cs="Times New Roman"/>
                  <w:b/>
                </w:rPr>
                <w:delText>- M</w:delText>
              </w:r>
              <w:r w:rsidRPr="00394E5E" w:rsidDel="00F841AE">
                <w:rPr>
                  <w:rFonts w:ascii="Times New Roman" w:hAnsi="Times New Roman" w:cs="Times New Roman"/>
                  <w:b/>
                </w:rPr>
                <w:delText>ortality</w:delText>
              </w:r>
            </w:del>
          </w:p>
        </w:tc>
        <w:tc>
          <w:tcPr>
            <w:tcW w:w="851" w:type="dxa"/>
            <w:tcBorders>
              <w:left w:val="nil"/>
              <w:bottom w:val="single" w:sz="18" w:space="0" w:color="A6A6A6" w:themeColor="background1" w:themeShade="A6"/>
              <w:right w:val="nil"/>
            </w:tcBorders>
            <w:vAlign w:val="center"/>
          </w:tcPr>
          <w:p w14:paraId="415BE2D8" w14:textId="0E4DD690" w:rsidR="00412112" w:rsidRPr="006A0C9F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ind w:right="33"/>
              <w:jc w:val="center"/>
              <w:rPr>
                <w:del w:id="1592" w:author="EDFUENTES" w:date="2018-06-29T00:40:00Z"/>
                <w:rFonts w:ascii="Times New Roman" w:hAnsi="Times New Roman" w:cs="Times New Roman"/>
                <w:b/>
              </w:rPr>
            </w:pPr>
            <w:del w:id="1593" w:author="EDFUENTES" w:date="2018-06-29T00:40:00Z">
              <w:r w:rsidRPr="006A0C9F" w:rsidDel="00F841AE">
                <w:rPr>
                  <w:rFonts w:ascii="Times New Roman" w:hAnsi="Times New Roman" w:cs="Times New Roman"/>
                  <w:b/>
                </w:rPr>
                <w:delText>p</w:delText>
              </w:r>
            </w:del>
          </w:p>
        </w:tc>
      </w:tr>
      <w:tr w:rsidR="00412112" w:rsidRPr="00394E5E" w:rsidDel="00F841AE" w14:paraId="7D256C59" w14:textId="67AABB7F" w:rsidTr="00412112">
        <w:trPr>
          <w:trHeight w:val="340"/>
          <w:del w:id="1594" w:author="EDFUENTES" w:date="2018-06-29T00:40:00Z"/>
        </w:trPr>
        <w:tc>
          <w:tcPr>
            <w:tcW w:w="1260" w:type="dxa"/>
            <w:vMerge w:val="restart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74A3C014" w14:textId="1632F5C8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595" w:author="EDFUENTES" w:date="2018-06-29T00:40:00Z"/>
                <w:rFonts w:ascii="Times New Roman" w:hAnsi="Times New Roman" w:cs="Times New Roman"/>
                <w:b/>
              </w:rPr>
            </w:pPr>
            <w:del w:id="1596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LVEF</w:delText>
              </w:r>
            </w:del>
          </w:p>
        </w:tc>
        <w:tc>
          <w:tcPr>
            <w:tcW w:w="1704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490CA77E" w14:textId="6BE55A03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597" w:author="EDFUENTES" w:date="2018-06-29T00:40:00Z"/>
                <w:rFonts w:ascii="Times New Roman" w:hAnsi="Times New Roman" w:cs="Times New Roman"/>
              </w:rPr>
            </w:pPr>
            <w:del w:id="1598" w:author="EDFUENTES" w:date="2018-06-29T00:40:00Z">
              <w:r w:rsidDel="00F841AE">
                <w:rPr>
                  <w:rFonts w:ascii="Times New Roman" w:hAnsi="Times New Roman" w:cs="Times New Roman"/>
                </w:rPr>
                <w:delText>G</w:delText>
              </w:r>
              <w:r w:rsidRPr="00394E5E" w:rsidDel="00F841AE">
                <w:rPr>
                  <w:rFonts w:ascii="Times New Roman" w:hAnsi="Times New Roman" w:cs="Times New Roman"/>
                </w:rPr>
                <w:delText>roup 1 vs. 4</w:delText>
              </w:r>
            </w:del>
          </w:p>
        </w:tc>
        <w:tc>
          <w:tcPr>
            <w:tcW w:w="1701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058259BB" w14:textId="1BE37ED4" w:rsidR="00412112" w:rsidRPr="00394E5E" w:rsidDel="00F841AE" w:rsidRDefault="00DA6EE3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599" w:author="EDFUENTES" w:date="2018-06-29T00:40:00Z"/>
                <w:rFonts w:ascii="Times New Roman" w:hAnsi="Times New Roman" w:cs="Times New Roman"/>
              </w:rPr>
            </w:pPr>
            <w:del w:id="1600" w:author="EDFUENTES" w:date="2018-06-29T00:40:00Z">
              <w:r w:rsidDel="00F841AE">
                <w:rPr>
                  <w:rFonts w:ascii="Times New Roman" w:hAnsi="Times New Roman" w:cs="Times New Roman"/>
                </w:rPr>
                <w:delText>1.66 (0.88-3.12)</w:delText>
              </w:r>
            </w:del>
          </w:p>
        </w:tc>
        <w:tc>
          <w:tcPr>
            <w:tcW w:w="851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74B8FCF3" w14:textId="7389AD9A" w:rsidR="00412112" w:rsidRPr="00394E5E" w:rsidDel="00F841AE" w:rsidRDefault="00DA6EE3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01" w:author="EDFUENTES" w:date="2018-06-29T00:40:00Z"/>
                <w:rFonts w:ascii="Times New Roman" w:hAnsi="Times New Roman" w:cs="Times New Roman"/>
              </w:rPr>
            </w:pPr>
            <w:del w:id="1602" w:author="EDFUENTES" w:date="2018-06-29T00:40:00Z">
              <w:r w:rsidDel="00F841AE">
                <w:rPr>
                  <w:rFonts w:ascii="Times New Roman" w:hAnsi="Times New Roman" w:cs="Times New Roman"/>
                </w:rPr>
                <w:delText>0.12</w:delText>
              </w:r>
            </w:del>
          </w:p>
        </w:tc>
        <w:tc>
          <w:tcPr>
            <w:tcW w:w="1701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77CCE1F2" w14:textId="21B8E3BE" w:rsidR="00412112" w:rsidRPr="00394E5E" w:rsidDel="00F841AE" w:rsidRDefault="00523579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03" w:author="EDFUENTES" w:date="2018-06-29T00:40:00Z"/>
                <w:rFonts w:ascii="Times New Roman" w:hAnsi="Times New Roman" w:cs="Times New Roman"/>
              </w:rPr>
            </w:pPr>
            <w:del w:id="1604" w:author="EDFUENTES" w:date="2018-06-29T00:40:00Z">
              <w:r w:rsidDel="00F841AE">
                <w:rPr>
                  <w:rFonts w:ascii="Times New Roman" w:hAnsi="Times New Roman" w:cs="Times New Roman"/>
                </w:rPr>
                <w:delText>1.46 (1.10-</w:delText>
              </w:r>
              <w:r w:rsidR="0077285F" w:rsidDel="00F841AE">
                <w:rPr>
                  <w:rFonts w:ascii="Times New Roman" w:hAnsi="Times New Roman" w:cs="Times New Roman"/>
                </w:rPr>
                <w:delText>1.95)</w:delText>
              </w:r>
            </w:del>
          </w:p>
        </w:tc>
        <w:tc>
          <w:tcPr>
            <w:tcW w:w="851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0A0501DF" w14:textId="6C753623" w:rsidR="00412112" w:rsidRPr="006A0C9F" w:rsidDel="00F841AE" w:rsidRDefault="0077285F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05" w:author="EDFUENTES" w:date="2018-06-29T00:40:00Z"/>
                <w:rFonts w:ascii="Times New Roman" w:hAnsi="Times New Roman" w:cs="Times New Roman"/>
              </w:rPr>
            </w:pPr>
            <w:del w:id="1606" w:author="EDFUENTES" w:date="2018-06-29T00:40:00Z">
              <w:r w:rsidDel="00F841AE">
                <w:rPr>
                  <w:rFonts w:ascii="Times New Roman" w:hAnsi="Times New Roman" w:cs="Times New Roman"/>
                </w:rPr>
                <w:delText>0.01</w:delText>
              </w:r>
            </w:del>
          </w:p>
        </w:tc>
      </w:tr>
      <w:tr w:rsidR="00412112" w:rsidRPr="00394E5E" w:rsidDel="00F841AE" w14:paraId="38406F32" w14:textId="61739A7A" w:rsidTr="00412112">
        <w:trPr>
          <w:trHeight w:val="340"/>
          <w:del w:id="1607" w:author="EDFUENTES" w:date="2018-06-29T00:40:00Z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BA9635" w14:textId="1BE7EECD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608" w:author="EDFUENTES" w:date="2018-06-29T00:40:00Z"/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3D1A" w14:textId="13AA5130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609" w:author="EDFUENTES" w:date="2018-06-29T00:40:00Z"/>
                <w:rFonts w:ascii="Times New Roman" w:hAnsi="Times New Roman" w:cs="Times New Roman"/>
              </w:rPr>
            </w:pPr>
            <w:del w:id="1610" w:author="EDFUENTES" w:date="2018-06-29T00:40:00Z">
              <w:r w:rsidDel="00F841AE">
                <w:rPr>
                  <w:rFonts w:ascii="Times New Roman" w:hAnsi="Times New Roman" w:cs="Times New Roman"/>
                </w:rPr>
                <w:delText>G</w:delText>
              </w:r>
              <w:r w:rsidRPr="00394E5E" w:rsidDel="00F841AE">
                <w:rPr>
                  <w:rFonts w:ascii="Times New Roman" w:hAnsi="Times New Roman" w:cs="Times New Roman"/>
                </w:rPr>
                <w:delText>roup 2 vs. 4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0416" w14:textId="03580938" w:rsidR="00412112" w:rsidRPr="00394E5E" w:rsidDel="00F841AE" w:rsidRDefault="00DA6EE3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11" w:author="EDFUENTES" w:date="2018-06-29T00:40:00Z"/>
                <w:rFonts w:ascii="Times New Roman" w:hAnsi="Times New Roman" w:cs="Times New Roman"/>
              </w:rPr>
            </w:pPr>
            <w:del w:id="1612" w:author="EDFUENTES" w:date="2018-06-29T00:40:00Z">
              <w:r w:rsidDel="00F841AE">
                <w:rPr>
                  <w:rFonts w:ascii="Times New Roman" w:hAnsi="Times New Roman" w:cs="Times New Roman"/>
                </w:rPr>
                <w:delText>1.17 (0.68-2.00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37A37" w14:textId="66D04F4F" w:rsidR="00412112" w:rsidRPr="00394E5E" w:rsidDel="00F841AE" w:rsidRDefault="00DA6EE3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13" w:author="EDFUENTES" w:date="2018-06-29T00:40:00Z"/>
                <w:rFonts w:ascii="Times New Roman" w:hAnsi="Times New Roman" w:cs="Times New Roman"/>
              </w:rPr>
            </w:pPr>
            <w:del w:id="1614" w:author="EDFUENTES" w:date="2018-06-29T00:40:00Z">
              <w:r w:rsidDel="00F841AE">
                <w:rPr>
                  <w:rFonts w:ascii="Times New Roman" w:hAnsi="Times New Roman" w:cs="Times New Roman"/>
                </w:rPr>
                <w:delText>0.57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448A0" w14:textId="1259B3F6" w:rsidR="00412112" w:rsidRPr="00394E5E" w:rsidDel="00F841AE" w:rsidRDefault="0077285F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15" w:author="EDFUENTES" w:date="2018-06-29T00:40:00Z"/>
                <w:rFonts w:ascii="Times New Roman" w:hAnsi="Times New Roman" w:cs="Times New Roman"/>
              </w:rPr>
            </w:pPr>
            <w:del w:id="1616" w:author="EDFUENTES" w:date="2018-06-29T00:40:00Z">
              <w:r w:rsidDel="00F841AE">
                <w:rPr>
                  <w:rFonts w:ascii="Times New Roman" w:hAnsi="Times New Roman" w:cs="Times New Roman"/>
                </w:rPr>
                <w:delText>1.42 (1.16-1.74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0840" w14:textId="09BAE1C3" w:rsidR="00412112" w:rsidRPr="006A0C9F" w:rsidDel="00F841AE" w:rsidRDefault="0077285F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17" w:author="EDFUENTES" w:date="2018-06-29T00:40:00Z"/>
                <w:rFonts w:ascii="Times New Roman" w:hAnsi="Times New Roman" w:cs="Times New Roman"/>
              </w:rPr>
            </w:pPr>
            <w:del w:id="1618" w:author="EDFUENTES" w:date="2018-06-29T00:40:00Z">
              <w:r w:rsidDel="00F841AE">
                <w:rPr>
                  <w:rFonts w:ascii="Times New Roman" w:hAnsi="Times New Roman" w:cs="Times New Roman"/>
                </w:rPr>
                <w:delText>0.001</w:delText>
              </w:r>
            </w:del>
          </w:p>
        </w:tc>
      </w:tr>
      <w:tr w:rsidR="00412112" w:rsidRPr="00394E5E" w:rsidDel="00F841AE" w14:paraId="6A84A330" w14:textId="1BFA2F16" w:rsidTr="00412112">
        <w:trPr>
          <w:trHeight w:val="340"/>
          <w:del w:id="1619" w:author="EDFUENTES" w:date="2018-06-29T00:40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69307" w14:textId="2AFA33B5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620" w:author="EDFUENTES" w:date="2018-06-29T00:40:00Z"/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73406C" w14:textId="031A8DC5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621" w:author="EDFUENTES" w:date="2018-06-29T00:40:00Z"/>
                <w:rFonts w:ascii="Times New Roman" w:hAnsi="Times New Roman" w:cs="Times New Roman"/>
              </w:rPr>
            </w:pPr>
            <w:del w:id="1622" w:author="EDFUENTES" w:date="2018-06-29T00:40:00Z">
              <w:r w:rsidDel="00F841AE">
                <w:rPr>
                  <w:rFonts w:ascii="Times New Roman" w:hAnsi="Times New Roman" w:cs="Times New Roman"/>
                </w:rPr>
                <w:delText>G</w:delText>
              </w:r>
              <w:r w:rsidRPr="00394E5E" w:rsidDel="00F841AE">
                <w:rPr>
                  <w:rFonts w:ascii="Times New Roman" w:hAnsi="Times New Roman" w:cs="Times New Roman"/>
                </w:rPr>
                <w:delText>roup 3 vs. 4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7B30A5" w14:textId="7AB8C293" w:rsidR="00412112" w:rsidRPr="00394E5E" w:rsidDel="00F841AE" w:rsidRDefault="00B44B76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23" w:author="EDFUENTES" w:date="2018-06-29T00:40:00Z"/>
                <w:rFonts w:ascii="Times New Roman" w:hAnsi="Times New Roman" w:cs="Times New Roman"/>
              </w:rPr>
            </w:pPr>
            <w:del w:id="1624" w:author="EDFUENTES" w:date="2018-06-29T00:40:00Z">
              <w:r w:rsidDel="00F841AE">
                <w:rPr>
                  <w:rFonts w:ascii="Times New Roman" w:hAnsi="Times New Roman" w:cs="Times New Roman"/>
                </w:rPr>
                <w:delText>1.15 (0.80- 1.64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619BC" w14:textId="266654C5" w:rsidR="00412112" w:rsidRPr="00394E5E" w:rsidDel="00F841AE" w:rsidRDefault="00B44B76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25" w:author="EDFUENTES" w:date="2018-06-29T00:40:00Z"/>
                <w:rFonts w:ascii="Times New Roman" w:hAnsi="Times New Roman" w:cs="Times New Roman"/>
              </w:rPr>
            </w:pPr>
            <w:del w:id="1626" w:author="EDFUENTES" w:date="2018-06-29T00:40:00Z">
              <w:r w:rsidDel="00F841AE">
                <w:rPr>
                  <w:rFonts w:ascii="Times New Roman" w:hAnsi="Times New Roman" w:cs="Times New Roman"/>
                </w:rPr>
                <w:delText>0.45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1626E7" w14:textId="1EF760FC" w:rsidR="00412112" w:rsidRPr="00394E5E" w:rsidDel="00F841AE" w:rsidRDefault="0077285F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27" w:author="EDFUENTES" w:date="2018-06-29T00:40:00Z"/>
                <w:rFonts w:ascii="Times New Roman" w:hAnsi="Times New Roman" w:cs="Times New Roman"/>
              </w:rPr>
            </w:pPr>
            <w:del w:id="1628" w:author="EDFUENTES" w:date="2018-06-29T00:40:00Z">
              <w:r w:rsidDel="00F841AE">
                <w:rPr>
                  <w:rFonts w:ascii="Times New Roman" w:hAnsi="Times New Roman" w:cs="Times New Roman"/>
                </w:rPr>
                <w:delText>1.05 (0.91-1.21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DF2B14" w14:textId="1001467F" w:rsidR="00412112" w:rsidRPr="006A0C9F" w:rsidDel="00F841AE" w:rsidRDefault="0077285F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29" w:author="EDFUENTES" w:date="2018-06-29T00:40:00Z"/>
                <w:rFonts w:ascii="Times New Roman" w:hAnsi="Times New Roman" w:cs="Times New Roman"/>
              </w:rPr>
            </w:pPr>
            <w:del w:id="1630" w:author="EDFUENTES" w:date="2018-06-29T00:40:00Z">
              <w:r w:rsidDel="00F841AE">
                <w:rPr>
                  <w:rFonts w:ascii="Times New Roman" w:hAnsi="Times New Roman" w:cs="Times New Roman"/>
                </w:rPr>
                <w:delText>0.50</w:delText>
              </w:r>
            </w:del>
          </w:p>
        </w:tc>
      </w:tr>
      <w:tr w:rsidR="00412112" w:rsidRPr="00394E5E" w:rsidDel="00F841AE" w14:paraId="508BC63C" w14:textId="3649A41B" w:rsidTr="00412112">
        <w:trPr>
          <w:trHeight w:val="340"/>
          <w:del w:id="1631" w:author="EDFUENTES" w:date="2018-06-29T00:40:00Z"/>
        </w:trPr>
        <w:tc>
          <w:tcPr>
            <w:tcW w:w="12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D754B44" w14:textId="0D2F542A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632" w:author="EDFUENTES" w:date="2018-06-29T00:40:00Z"/>
                <w:rFonts w:ascii="Times New Roman" w:hAnsi="Times New Roman" w:cs="Times New Roman"/>
                <w:b/>
              </w:rPr>
            </w:pPr>
            <w:del w:id="1633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LVd</w:delText>
              </w:r>
            </w:del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14:paraId="17D55FF3" w14:textId="4562DB86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634" w:author="EDFUENTES" w:date="2018-06-29T00:40:00Z"/>
                <w:rFonts w:ascii="Times New Roman" w:hAnsi="Times New Roman" w:cs="Times New Roman"/>
              </w:rPr>
            </w:pPr>
            <w:del w:id="1635" w:author="EDFUENTES" w:date="2018-06-29T00:40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2 vs. 1</w:delText>
              </w:r>
            </w:del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FCEA4A6" w14:textId="334559AC" w:rsidR="00412112" w:rsidRPr="00394E5E" w:rsidDel="00F841AE" w:rsidRDefault="0048756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36" w:author="EDFUENTES" w:date="2018-06-29T00:40:00Z"/>
                <w:rFonts w:ascii="Times New Roman" w:hAnsi="Times New Roman" w:cs="Times New Roman"/>
              </w:rPr>
            </w:pPr>
            <w:del w:id="1637" w:author="EDFUENTES" w:date="2018-06-29T00:40:00Z">
              <w:r w:rsidDel="00F841AE">
                <w:rPr>
                  <w:rFonts w:ascii="Times New Roman" w:hAnsi="Times New Roman" w:cs="Times New Roman"/>
                </w:rPr>
                <w:delText>0.58 (0.40-0.83)</w:delText>
              </w:r>
            </w:del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58F570F" w14:textId="0E290CEA" w:rsidR="00412112" w:rsidRPr="00FD355E" w:rsidDel="00F841AE" w:rsidRDefault="0048756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38" w:author="EDFUENTES" w:date="2018-06-29T00:40:00Z"/>
                <w:rFonts w:ascii="Times New Roman" w:hAnsi="Times New Roman" w:cs="Times New Roman"/>
              </w:rPr>
            </w:pPr>
            <w:del w:id="1639" w:author="EDFUENTES" w:date="2018-06-29T00:40:00Z">
              <w:r w:rsidDel="00F841AE">
                <w:rPr>
                  <w:rFonts w:ascii="Times New Roman" w:hAnsi="Times New Roman" w:cs="Times New Roman"/>
                </w:rPr>
                <w:delText>0.003</w:delText>
              </w:r>
            </w:del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70BC3E0" w14:textId="2ECC5DAE" w:rsidR="00412112" w:rsidRPr="00394E5E" w:rsidDel="00F841AE" w:rsidRDefault="00272A82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40" w:author="EDFUENTES" w:date="2018-06-29T00:40:00Z"/>
                <w:rFonts w:ascii="Times New Roman" w:hAnsi="Times New Roman" w:cs="Times New Roman"/>
              </w:rPr>
            </w:pPr>
            <w:del w:id="1641" w:author="EDFUENTES" w:date="2018-06-29T00:40:00Z">
              <w:r w:rsidDel="00F841AE">
                <w:rPr>
                  <w:rFonts w:ascii="Times New Roman" w:hAnsi="Times New Roman" w:cs="Times New Roman"/>
                </w:rPr>
                <w:delText>0.83 (0.73-0.95)</w:delText>
              </w:r>
            </w:del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296631A8" w14:textId="3ED2C12D" w:rsidR="00412112" w:rsidRPr="006A0C9F" w:rsidDel="00F841AE" w:rsidRDefault="00272A82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42" w:author="EDFUENTES" w:date="2018-06-29T00:40:00Z"/>
                <w:rFonts w:ascii="Times New Roman" w:hAnsi="Times New Roman" w:cs="Times New Roman"/>
              </w:rPr>
            </w:pPr>
            <w:del w:id="1643" w:author="EDFUENTES" w:date="2018-06-29T00:40:00Z">
              <w:r w:rsidDel="00F841AE">
                <w:rPr>
                  <w:rFonts w:ascii="Times New Roman" w:hAnsi="Times New Roman" w:cs="Times New Roman"/>
                </w:rPr>
                <w:delText>0.006</w:delText>
              </w:r>
            </w:del>
          </w:p>
        </w:tc>
      </w:tr>
      <w:tr w:rsidR="00412112" w:rsidRPr="00394E5E" w:rsidDel="00F841AE" w14:paraId="65256FB1" w14:textId="562293EF" w:rsidTr="00412112">
        <w:trPr>
          <w:trHeight w:val="340"/>
          <w:del w:id="1644" w:author="EDFUENTES" w:date="2018-06-29T00:40:00Z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40BB39" w14:textId="42296199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645" w:author="EDFUENTES" w:date="2018-06-29T00:40:00Z"/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41DD" w14:textId="7127BAC0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646" w:author="EDFUENTES" w:date="2018-06-29T00:40:00Z"/>
                <w:rFonts w:ascii="Times New Roman" w:hAnsi="Times New Roman" w:cs="Times New Roman"/>
              </w:rPr>
            </w:pPr>
            <w:del w:id="1647" w:author="EDFUENTES" w:date="2018-06-29T00:40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3 vs. 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A920D" w14:textId="1FB196B8" w:rsidR="00412112" w:rsidRPr="00394E5E" w:rsidDel="00F841AE" w:rsidRDefault="0048756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48" w:author="EDFUENTES" w:date="2018-06-29T00:40:00Z"/>
                <w:rFonts w:ascii="Times New Roman" w:hAnsi="Times New Roman" w:cs="Times New Roman"/>
              </w:rPr>
            </w:pPr>
            <w:del w:id="1649" w:author="EDFUENTES" w:date="2018-06-29T00:40:00Z">
              <w:r w:rsidDel="00F841AE">
                <w:rPr>
                  <w:rFonts w:ascii="Times New Roman" w:hAnsi="Times New Roman" w:cs="Times New Roman"/>
                </w:rPr>
                <w:delText>0.86 (0.61-1.22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1E399" w14:textId="5E398DB5" w:rsidR="00412112" w:rsidRPr="00FD355E" w:rsidDel="00F841AE" w:rsidRDefault="0048756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50" w:author="EDFUENTES" w:date="2018-06-29T00:40:00Z"/>
                <w:rFonts w:ascii="Times New Roman" w:hAnsi="Times New Roman" w:cs="Times New Roman"/>
              </w:rPr>
            </w:pPr>
            <w:del w:id="1651" w:author="EDFUENTES" w:date="2018-06-29T00:40:00Z">
              <w:r w:rsidDel="00F841AE">
                <w:rPr>
                  <w:rFonts w:ascii="Times New Roman" w:hAnsi="Times New Roman" w:cs="Times New Roman"/>
                </w:rPr>
                <w:delText>0.40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54D7B" w14:textId="12A2C5FF" w:rsidR="00412112" w:rsidRPr="00394E5E" w:rsidDel="00F841AE" w:rsidRDefault="00272A82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52" w:author="EDFUENTES" w:date="2018-06-29T00:40:00Z"/>
                <w:rFonts w:ascii="Times New Roman" w:hAnsi="Times New Roman" w:cs="Times New Roman"/>
              </w:rPr>
            </w:pPr>
            <w:del w:id="1653" w:author="EDFUENTES" w:date="2018-06-29T00:40:00Z">
              <w:r w:rsidDel="00F841AE">
                <w:rPr>
                  <w:rFonts w:ascii="Times New Roman" w:hAnsi="Times New Roman" w:cs="Times New Roman"/>
                </w:rPr>
                <w:delText>0.68 (0.59-0.79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A4CE9" w14:textId="56CB73B4" w:rsidR="00412112" w:rsidRPr="006A0C9F" w:rsidDel="00F841AE" w:rsidRDefault="00272A82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54" w:author="EDFUENTES" w:date="2018-06-29T00:40:00Z"/>
                <w:rFonts w:ascii="Times New Roman" w:hAnsi="Times New Roman" w:cs="Times New Roman"/>
              </w:rPr>
            </w:pPr>
            <w:del w:id="1655" w:author="EDFUENTES" w:date="2018-06-29T00:40:00Z">
              <w:r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412112" w:rsidRPr="00394E5E" w:rsidDel="00F841AE" w14:paraId="4461DB39" w14:textId="5256388F" w:rsidTr="00412112">
        <w:trPr>
          <w:trHeight w:val="340"/>
          <w:del w:id="1656" w:author="EDFUENTES" w:date="2018-06-29T00:40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ACC9D" w14:textId="079225F9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657" w:author="EDFUENTES" w:date="2018-06-29T00:40:00Z"/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891C8" w14:textId="1EBB4ADF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658" w:author="EDFUENTES" w:date="2018-06-29T00:40:00Z"/>
                <w:rFonts w:ascii="Times New Roman" w:hAnsi="Times New Roman" w:cs="Times New Roman"/>
              </w:rPr>
            </w:pPr>
            <w:del w:id="1659" w:author="EDFUENTES" w:date="2018-06-29T00:40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4 vs. 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D6AF7" w14:textId="745BFB08" w:rsidR="00412112" w:rsidRPr="00394E5E" w:rsidDel="00F841AE" w:rsidRDefault="0048756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60" w:author="EDFUENTES" w:date="2018-06-29T00:40:00Z"/>
                <w:rFonts w:ascii="Times New Roman" w:hAnsi="Times New Roman" w:cs="Times New Roman"/>
              </w:rPr>
            </w:pPr>
            <w:del w:id="1661" w:author="EDFUENTES" w:date="2018-06-29T00:40:00Z">
              <w:r w:rsidDel="00F841AE">
                <w:rPr>
                  <w:rFonts w:ascii="Times New Roman" w:hAnsi="Times New Roman" w:cs="Times New Roman"/>
                </w:rPr>
                <w:delText>0.88 (0.62-1.26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4D603E" w14:textId="10F72484" w:rsidR="00412112" w:rsidRPr="00FD355E" w:rsidDel="00F841AE" w:rsidRDefault="0048756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62" w:author="EDFUENTES" w:date="2018-06-29T00:40:00Z"/>
                <w:rFonts w:ascii="Times New Roman" w:hAnsi="Times New Roman" w:cs="Times New Roman"/>
              </w:rPr>
            </w:pPr>
            <w:del w:id="1663" w:author="EDFUENTES" w:date="2018-06-29T00:40:00Z">
              <w:r w:rsidDel="00F841AE">
                <w:rPr>
                  <w:rFonts w:ascii="Times New Roman" w:hAnsi="Times New Roman" w:cs="Times New Roman"/>
                </w:rPr>
                <w:delText>0.49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72148B" w14:textId="6C695984" w:rsidR="00412112" w:rsidRPr="00394E5E" w:rsidDel="00F841AE" w:rsidRDefault="00272A82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64" w:author="EDFUENTES" w:date="2018-06-29T00:40:00Z"/>
                <w:rFonts w:ascii="Times New Roman" w:hAnsi="Times New Roman" w:cs="Times New Roman"/>
              </w:rPr>
            </w:pPr>
            <w:del w:id="1665" w:author="EDFUENTES" w:date="2018-06-29T00:40:00Z">
              <w:r w:rsidDel="00F841AE">
                <w:rPr>
                  <w:rFonts w:ascii="Times New Roman" w:hAnsi="Times New Roman" w:cs="Times New Roman"/>
                </w:rPr>
                <w:delText>0.75 (0.65-0.87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8B199A" w14:textId="209013D9" w:rsidR="00412112" w:rsidRPr="006A0C9F" w:rsidDel="00F841AE" w:rsidRDefault="00272A82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66" w:author="EDFUENTES" w:date="2018-06-29T00:40:00Z"/>
                <w:rFonts w:ascii="Times New Roman" w:hAnsi="Times New Roman" w:cs="Times New Roman"/>
              </w:rPr>
            </w:pPr>
            <w:del w:id="1667" w:author="EDFUENTES" w:date="2018-06-29T00:40:00Z">
              <w:r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412112" w:rsidRPr="00394E5E" w:rsidDel="00F841AE" w14:paraId="03EEEF12" w14:textId="749048DA" w:rsidTr="00412112">
        <w:trPr>
          <w:trHeight w:val="509"/>
          <w:del w:id="1668" w:author="EDFUENTES" w:date="2018-06-29T00:40:00Z"/>
        </w:trPr>
        <w:tc>
          <w:tcPr>
            <w:tcW w:w="12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923EEF9" w14:textId="2232DA0F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669" w:author="EDFUENTES" w:date="2018-06-29T00:40:00Z"/>
                <w:rFonts w:ascii="Times New Roman" w:hAnsi="Times New Roman" w:cs="Times New Roman"/>
                <w:b/>
              </w:rPr>
            </w:pPr>
            <w:del w:id="1670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LVMi</w:delText>
              </w:r>
            </w:del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14:paraId="7293BB6B" w14:textId="7B65089C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671" w:author="EDFUENTES" w:date="2018-06-29T00:40:00Z"/>
                <w:rFonts w:ascii="Times New Roman" w:hAnsi="Times New Roman" w:cs="Times New Roman"/>
              </w:rPr>
            </w:pPr>
            <w:del w:id="1672" w:author="EDFUENTES" w:date="2018-06-29T00:40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2 vs. 1</w:delText>
              </w:r>
            </w:del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889E68B" w14:textId="4CCCC2F9" w:rsidR="00412112" w:rsidRPr="00394E5E" w:rsidDel="00F841AE" w:rsidRDefault="00392353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73" w:author="EDFUENTES" w:date="2018-06-29T00:40:00Z"/>
                <w:rFonts w:ascii="Times New Roman" w:hAnsi="Times New Roman" w:cs="Times New Roman"/>
              </w:rPr>
            </w:pPr>
            <w:del w:id="1674" w:author="EDFUENTES" w:date="2018-06-29T00:40:00Z">
              <w:r w:rsidDel="00F841AE">
                <w:rPr>
                  <w:rFonts w:ascii="Times New Roman" w:hAnsi="Times New Roman" w:cs="Times New Roman"/>
                </w:rPr>
                <w:delText>1.05 (0.50-2.19)</w:delText>
              </w:r>
            </w:del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4D5E20E9" w14:textId="23C29256" w:rsidR="00412112" w:rsidRPr="00FD355E" w:rsidDel="00F841AE" w:rsidRDefault="00392353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75" w:author="EDFUENTES" w:date="2018-06-29T00:40:00Z"/>
                <w:rFonts w:ascii="Times New Roman" w:hAnsi="Times New Roman" w:cs="Times New Roman"/>
              </w:rPr>
            </w:pPr>
            <w:del w:id="1676" w:author="EDFUENTES" w:date="2018-06-29T00:40:00Z">
              <w:r w:rsidDel="00F841AE">
                <w:rPr>
                  <w:rFonts w:ascii="Times New Roman" w:hAnsi="Times New Roman" w:cs="Times New Roman"/>
                </w:rPr>
                <w:delText>0.89</w:delText>
              </w:r>
            </w:del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F217040" w14:textId="6A31E2E3" w:rsidR="00412112" w:rsidRPr="00394E5E" w:rsidDel="00F841AE" w:rsidRDefault="00976BA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77" w:author="EDFUENTES" w:date="2018-06-29T00:40:00Z"/>
                <w:rFonts w:ascii="Times New Roman" w:hAnsi="Times New Roman" w:cs="Times New Roman"/>
              </w:rPr>
            </w:pPr>
            <w:del w:id="1678" w:author="EDFUENTES" w:date="2018-06-29T00:40:00Z">
              <w:r w:rsidDel="00F841AE">
                <w:rPr>
                  <w:rFonts w:ascii="Times New Roman" w:hAnsi="Times New Roman" w:cs="Times New Roman"/>
                </w:rPr>
                <w:delText>0.81 (0.64-1.03)</w:delText>
              </w:r>
            </w:del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0DC066A" w14:textId="492D93EA" w:rsidR="00412112" w:rsidRPr="006A0C9F" w:rsidDel="00F841AE" w:rsidRDefault="00976BA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79" w:author="EDFUENTES" w:date="2018-06-29T00:40:00Z"/>
                <w:rFonts w:ascii="Times New Roman" w:hAnsi="Times New Roman" w:cs="Times New Roman"/>
              </w:rPr>
            </w:pPr>
            <w:del w:id="1680" w:author="EDFUENTES" w:date="2018-06-29T00:40:00Z">
              <w:r w:rsidDel="00F841AE">
                <w:rPr>
                  <w:rFonts w:ascii="Times New Roman" w:hAnsi="Times New Roman" w:cs="Times New Roman"/>
                </w:rPr>
                <w:delText>0.09</w:delText>
              </w:r>
            </w:del>
          </w:p>
        </w:tc>
      </w:tr>
      <w:tr w:rsidR="00412112" w:rsidRPr="00394E5E" w:rsidDel="00F841AE" w14:paraId="03D06613" w14:textId="451F7A33" w:rsidTr="00412112">
        <w:trPr>
          <w:trHeight w:val="509"/>
          <w:del w:id="1681" w:author="EDFUENTES" w:date="2018-06-29T00:40:00Z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05641DC" w14:textId="5E47D305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682" w:author="EDFUENTES" w:date="2018-06-29T00:40:00Z"/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950DE" w14:textId="3F507B94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683" w:author="EDFUENTES" w:date="2018-06-29T00:40:00Z"/>
                <w:rFonts w:ascii="Times New Roman" w:hAnsi="Times New Roman" w:cs="Times New Roman"/>
              </w:rPr>
            </w:pPr>
            <w:del w:id="1684" w:author="EDFUENTES" w:date="2018-06-29T00:40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3 vs. 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0141D" w14:textId="107123C7" w:rsidR="00412112" w:rsidRPr="00394E5E" w:rsidDel="00F841AE" w:rsidRDefault="00392353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85" w:author="EDFUENTES" w:date="2018-06-29T00:40:00Z"/>
                <w:rFonts w:ascii="Times New Roman" w:hAnsi="Times New Roman" w:cs="Times New Roman"/>
              </w:rPr>
            </w:pPr>
            <w:del w:id="1686" w:author="EDFUENTES" w:date="2018-06-29T00:40:00Z">
              <w:r w:rsidDel="00F841AE">
                <w:rPr>
                  <w:rFonts w:ascii="Times New Roman" w:hAnsi="Times New Roman" w:cs="Times New Roman"/>
                </w:rPr>
                <w:delText>1.43 (0.70-2.92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7EFB" w14:textId="550EEE5C" w:rsidR="00412112" w:rsidRPr="00FD355E" w:rsidDel="00F841AE" w:rsidRDefault="00392353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87" w:author="EDFUENTES" w:date="2018-06-29T00:40:00Z"/>
                <w:rFonts w:ascii="Times New Roman" w:hAnsi="Times New Roman" w:cs="Times New Roman"/>
              </w:rPr>
            </w:pPr>
            <w:del w:id="1688" w:author="EDFUENTES" w:date="2018-06-29T00:40:00Z">
              <w:r w:rsidDel="00F841AE">
                <w:rPr>
                  <w:rFonts w:ascii="Times New Roman" w:hAnsi="Times New Roman" w:cs="Times New Roman"/>
                </w:rPr>
                <w:delText>0.32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447B4" w14:textId="49B26202" w:rsidR="00412112" w:rsidRPr="00394E5E" w:rsidDel="00F841AE" w:rsidRDefault="00976BA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89" w:author="EDFUENTES" w:date="2018-06-29T00:40:00Z"/>
                <w:rFonts w:ascii="Times New Roman" w:hAnsi="Times New Roman" w:cs="Times New Roman"/>
              </w:rPr>
            </w:pPr>
            <w:del w:id="1690" w:author="EDFUENTES" w:date="2018-06-29T00:40:00Z">
              <w:r w:rsidDel="00F841AE">
                <w:rPr>
                  <w:rFonts w:ascii="Times New Roman" w:hAnsi="Times New Roman" w:cs="Times New Roman"/>
                </w:rPr>
                <w:delText>0.98 (0.78-1.24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7E63" w14:textId="12FE696F" w:rsidR="00412112" w:rsidRPr="006A0C9F" w:rsidDel="00F841AE" w:rsidRDefault="00745689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91" w:author="EDFUENTES" w:date="2018-06-29T00:40:00Z"/>
                <w:rFonts w:ascii="Times New Roman" w:hAnsi="Times New Roman" w:cs="Times New Roman"/>
              </w:rPr>
            </w:pPr>
            <w:del w:id="1692" w:author="EDFUENTES" w:date="2018-06-29T00:40:00Z">
              <w:r w:rsidDel="00F841AE">
                <w:rPr>
                  <w:rFonts w:ascii="Times New Roman" w:hAnsi="Times New Roman" w:cs="Times New Roman"/>
                </w:rPr>
                <w:delText>0.87</w:delText>
              </w:r>
            </w:del>
          </w:p>
        </w:tc>
      </w:tr>
      <w:tr w:rsidR="00412112" w:rsidRPr="00394E5E" w:rsidDel="00F841AE" w14:paraId="572966D2" w14:textId="3C8B661C" w:rsidTr="00412112">
        <w:trPr>
          <w:trHeight w:val="509"/>
          <w:del w:id="1693" w:author="EDFUENTES" w:date="2018-06-29T00:40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E88CAA" w14:textId="639FDD2D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694" w:author="EDFUENTES" w:date="2018-06-29T00:40:00Z"/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94494" w14:textId="7C89501B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695" w:author="EDFUENTES" w:date="2018-06-29T00:40:00Z"/>
                <w:rFonts w:ascii="Times New Roman" w:hAnsi="Times New Roman" w:cs="Times New Roman"/>
              </w:rPr>
            </w:pPr>
            <w:del w:id="1696" w:author="EDFUENTES" w:date="2018-06-29T00:40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4 vs. 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8AE1E" w14:textId="4F87A36A" w:rsidR="00412112" w:rsidRPr="00394E5E" w:rsidDel="00F841AE" w:rsidRDefault="00392353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97" w:author="EDFUENTES" w:date="2018-06-29T00:40:00Z"/>
                <w:rFonts w:ascii="Times New Roman" w:hAnsi="Times New Roman" w:cs="Times New Roman"/>
              </w:rPr>
            </w:pPr>
            <w:del w:id="1698" w:author="EDFUENTES" w:date="2018-06-29T00:40:00Z">
              <w:r w:rsidDel="00F841AE">
                <w:rPr>
                  <w:rFonts w:ascii="Times New Roman" w:hAnsi="Times New Roman" w:cs="Times New Roman"/>
                </w:rPr>
                <w:delText>1.82 (0.88-3.80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BC9243" w14:textId="6CA133F9" w:rsidR="00412112" w:rsidRPr="00FD355E" w:rsidDel="00F841AE" w:rsidRDefault="00392353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699" w:author="EDFUENTES" w:date="2018-06-29T00:40:00Z"/>
                <w:rFonts w:ascii="Times New Roman" w:hAnsi="Times New Roman" w:cs="Times New Roman"/>
              </w:rPr>
            </w:pPr>
            <w:del w:id="1700" w:author="EDFUENTES" w:date="2018-06-29T00:40:00Z">
              <w:r w:rsidDel="00F841AE">
                <w:rPr>
                  <w:rFonts w:ascii="Times New Roman" w:hAnsi="Times New Roman" w:cs="Times New Roman"/>
                </w:rPr>
                <w:delText>0.1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43D440" w14:textId="4BDBFEB7" w:rsidR="00412112" w:rsidRPr="00394E5E" w:rsidDel="00F841AE" w:rsidRDefault="00745689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01" w:author="EDFUENTES" w:date="2018-06-29T00:40:00Z"/>
                <w:rFonts w:ascii="Times New Roman" w:hAnsi="Times New Roman" w:cs="Times New Roman"/>
              </w:rPr>
            </w:pPr>
            <w:del w:id="1702" w:author="EDFUENTES" w:date="2018-06-29T00:40:00Z">
              <w:r w:rsidDel="00F841AE">
                <w:rPr>
                  <w:rFonts w:ascii="Times New Roman" w:hAnsi="Times New Roman" w:cs="Times New Roman"/>
                </w:rPr>
                <w:delText>0.88 (0.68-1.13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329921" w14:textId="71F419B7" w:rsidR="00412112" w:rsidRPr="006A0C9F" w:rsidDel="00F841AE" w:rsidRDefault="00745689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03" w:author="EDFUENTES" w:date="2018-06-29T00:40:00Z"/>
                <w:rFonts w:ascii="Times New Roman" w:hAnsi="Times New Roman" w:cs="Times New Roman"/>
              </w:rPr>
            </w:pPr>
            <w:del w:id="1704" w:author="EDFUENTES" w:date="2018-06-29T00:40:00Z">
              <w:r w:rsidDel="00F841AE">
                <w:rPr>
                  <w:rFonts w:ascii="Times New Roman" w:hAnsi="Times New Roman" w:cs="Times New Roman"/>
                </w:rPr>
                <w:delText>0.32</w:delText>
              </w:r>
            </w:del>
          </w:p>
        </w:tc>
      </w:tr>
      <w:tr w:rsidR="00412112" w:rsidRPr="00394E5E" w:rsidDel="00F841AE" w14:paraId="181C94A6" w14:textId="2BF82735" w:rsidTr="00412112">
        <w:trPr>
          <w:del w:id="1705" w:author="EDFUENTES" w:date="2018-06-29T00:40:00Z"/>
        </w:trPr>
        <w:tc>
          <w:tcPr>
            <w:tcW w:w="12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A5A6C57" w14:textId="05773A63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706" w:author="EDFUENTES" w:date="2018-06-29T00:40:00Z"/>
                <w:rFonts w:ascii="Times New Roman" w:hAnsi="Times New Roman" w:cs="Times New Roman"/>
              </w:rPr>
            </w:pPr>
            <w:del w:id="1707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PAP</w:delText>
              </w:r>
            </w:del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14:paraId="29FB2E95" w14:textId="655231D0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708" w:author="EDFUENTES" w:date="2018-06-29T00:40:00Z"/>
                <w:rFonts w:ascii="Times New Roman" w:hAnsi="Times New Roman" w:cs="Times New Roman"/>
              </w:rPr>
            </w:pPr>
            <w:del w:id="1709" w:author="EDFUENTES" w:date="2018-06-29T00:40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2 vs. 1</w:delText>
              </w:r>
            </w:del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436CFF7" w14:textId="5172FE37" w:rsidR="00412112" w:rsidRPr="00394E5E" w:rsidDel="00F841AE" w:rsidRDefault="00BA4F6C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10" w:author="EDFUENTES" w:date="2018-06-29T00:40:00Z"/>
                <w:rFonts w:ascii="Times New Roman" w:hAnsi="Times New Roman" w:cs="Times New Roman"/>
              </w:rPr>
            </w:pPr>
            <w:del w:id="1711" w:author="EDFUENTES" w:date="2018-06-29T00:40:00Z">
              <w:r w:rsidDel="00F841AE">
                <w:rPr>
                  <w:rFonts w:ascii="Times New Roman" w:hAnsi="Times New Roman" w:cs="Times New Roman"/>
                </w:rPr>
                <w:delText>1.08 (0.72-1.64)</w:delText>
              </w:r>
            </w:del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65D4F54B" w14:textId="6C6885F8" w:rsidR="00412112" w:rsidRPr="00FD355E" w:rsidDel="00F841AE" w:rsidRDefault="00BA4F6C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12" w:author="EDFUENTES" w:date="2018-06-29T00:40:00Z"/>
                <w:rFonts w:ascii="Times New Roman" w:hAnsi="Times New Roman" w:cs="Times New Roman"/>
              </w:rPr>
            </w:pPr>
            <w:del w:id="1713" w:author="EDFUENTES" w:date="2018-06-29T00:40:00Z">
              <w:r w:rsidDel="00F841AE">
                <w:rPr>
                  <w:rFonts w:ascii="Times New Roman" w:hAnsi="Times New Roman" w:cs="Times New Roman"/>
                </w:rPr>
                <w:delText>0.71</w:delText>
              </w:r>
            </w:del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5D331C9" w14:textId="708A12E4" w:rsidR="00412112" w:rsidRPr="00394E5E" w:rsidDel="00F841AE" w:rsidRDefault="007C0C6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14" w:author="EDFUENTES" w:date="2018-06-29T00:40:00Z"/>
                <w:rFonts w:ascii="Times New Roman" w:hAnsi="Times New Roman" w:cs="Times New Roman"/>
              </w:rPr>
            </w:pPr>
            <w:del w:id="1715" w:author="EDFUENTES" w:date="2018-06-29T00:40:00Z">
              <w:r w:rsidDel="00F841AE">
                <w:rPr>
                  <w:rFonts w:ascii="Times New Roman" w:hAnsi="Times New Roman" w:cs="Times New Roman"/>
                </w:rPr>
                <w:delText>1.08 (0.93-1.27)</w:delText>
              </w:r>
            </w:del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229C94F" w14:textId="35FFA8B6" w:rsidR="00412112" w:rsidRPr="006A0C9F" w:rsidDel="00F841AE" w:rsidRDefault="007C0C6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16" w:author="EDFUENTES" w:date="2018-06-29T00:40:00Z"/>
                <w:rFonts w:ascii="Times New Roman" w:hAnsi="Times New Roman" w:cs="Times New Roman"/>
              </w:rPr>
            </w:pPr>
            <w:del w:id="1717" w:author="EDFUENTES" w:date="2018-06-29T00:40:00Z">
              <w:r w:rsidDel="00F841AE">
                <w:rPr>
                  <w:rFonts w:ascii="Times New Roman" w:hAnsi="Times New Roman" w:cs="Times New Roman"/>
                </w:rPr>
                <w:delText>0.31</w:delText>
              </w:r>
            </w:del>
          </w:p>
        </w:tc>
      </w:tr>
      <w:tr w:rsidR="00412112" w:rsidRPr="00394E5E" w:rsidDel="00F841AE" w14:paraId="2A115AC4" w14:textId="6C39100B" w:rsidTr="00412112">
        <w:trPr>
          <w:del w:id="1718" w:author="EDFUENTES" w:date="2018-06-29T00:40:00Z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B7F5995" w14:textId="6A04F4F7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719" w:author="EDFUENTES" w:date="2018-06-29T00:40:00Z"/>
                <w:rFonts w:ascii="Times New Roman" w:hAnsi="Times New Roman" w:cs="Times New Roman"/>
                <w:b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C7939" w14:textId="0CD81708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720" w:author="EDFUENTES" w:date="2018-06-29T00:40:00Z"/>
                <w:rFonts w:ascii="Times New Roman" w:hAnsi="Times New Roman" w:cs="Times New Roman"/>
              </w:rPr>
            </w:pPr>
            <w:del w:id="1721" w:author="EDFUENTES" w:date="2018-06-29T00:40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3 vs. 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8694" w14:textId="46FF7DA0" w:rsidR="00412112" w:rsidRPr="00394E5E" w:rsidDel="00F841AE" w:rsidRDefault="00BA4F6C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22" w:author="EDFUENTES" w:date="2018-06-29T00:40:00Z"/>
                <w:rFonts w:ascii="Times New Roman" w:hAnsi="Times New Roman" w:cs="Times New Roman"/>
              </w:rPr>
            </w:pPr>
            <w:del w:id="1723" w:author="EDFUENTES" w:date="2018-06-29T00:40:00Z">
              <w:r w:rsidDel="00F841AE">
                <w:rPr>
                  <w:rFonts w:ascii="Times New Roman" w:hAnsi="Times New Roman" w:cs="Times New Roman"/>
                </w:rPr>
                <w:delText>1.74 (1.14-2.66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B3CF" w14:textId="125EA388" w:rsidR="00412112" w:rsidRPr="00FD355E" w:rsidDel="00F841AE" w:rsidRDefault="00BA4F6C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24" w:author="EDFUENTES" w:date="2018-06-29T00:40:00Z"/>
                <w:rFonts w:ascii="Times New Roman" w:hAnsi="Times New Roman" w:cs="Times New Roman"/>
              </w:rPr>
            </w:pPr>
            <w:del w:id="1725" w:author="EDFUENTES" w:date="2018-06-29T00:40:00Z">
              <w:r w:rsidDel="00F841AE">
                <w:rPr>
                  <w:rFonts w:ascii="Times New Roman" w:hAnsi="Times New Roman" w:cs="Times New Roman"/>
                </w:rPr>
                <w:delText>0.0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4D017" w14:textId="47CFC343" w:rsidR="00412112" w:rsidRPr="00394E5E" w:rsidDel="00F841AE" w:rsidRDefault="007C0C6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26" w:author="EDFUENTES" w:date="2018-06-29T00:40:00Z"/>
                <w:rFonts w:ascii="Times New Roman" w:hAnsi="Times New Roman" w:cs="Times New Roman"/>
              </w:rPr>
            </w:pPr>
            <w:del w:id="1727" w:author="EDFUENTES" w:date="2018-06-29T00:40:00Z">
              <w:r w:rsidDel="00F841AE">
                <w:rPr>
                  <w:rFonts w:ascii="Times New Roman" w:hAnsi="Times New Roman" w:cs="Times New Roman"/>
                </w:rPr>
                <w:delText>1.21 (1.03-1.43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FA533" w14:textId="1CC92910" w:rsidR="00412112" w:rsidRPr="006A0C9F" w:rsidDel="00F841AE" w:rsidRDefault="007C0C6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28" w:author="EDFUENTES" w:date="2018-06-29T00:40:00Z"/>
                <w:rFonts w:ascii="Times New Roman" w:hAnsi="Times New Roman" w:cs="Times New Roman"/>
              </w:rPr>
            </w:pPr>
            <w:del w:id="1729" w:author="EDFUENTES" w:date="2018-06-29T00:40:00Z">
              <w:r w:rsidDel="00F841AE">
                <w:rPr>
                  <w:rFonts w:ascii="Times New Roman" w:hAnsi="Times New Roman" w:cs="Times New Roman"/>
                </w:rPr>
                <w:delText>0.02</w:delText>
              </w:r>
            </w:del>
          </w:p>
        </w:tc>
      </w:tr>
      <w:tr w:rsidR="00412112" w:rsidRPr="00394E5E" w:rsidDel="00F841AE" w14:paraId="57CCBFC1" w14:textId="52DB3794" w:rsidTr="00412112">
        <w:trPr>
          <w:del w:id="1730" w:author="EDFUENTES" w:date="2018-06-29T00:40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3CCC1" w14:textId="64296FE7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731" w:author="EDFUENTES" w:date="2018-06-29T00:40:00Z"/>
                <w:rFonts w:ascii="Times New Roman" w:hAnsi="Times New Roman" w:cs="Times New Roman"/>
                <w:b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300F0" w14:textId="58997B74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732" w:author="EDFUENTES" w:date="2018-06-29T00:40:00Z"/>
                <w:rFonts w:ascii="Times New Roman" w:hAnsi="Times New Roman" w:cs="Times New Roman"/>
              </w:rPr>
            </w:pPr>
            <w:del w:id="1733" w:author="EDFUENTES" w:date="2018-06-29T00:40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4 vs. 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27B9F4" w14:textId="1948B973" w:rsidR="00412112" w:rsidRPr="00394E5E" w:rsidDel="00F841AE" w:rsidRDefault="00BA4F6C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34" w:author="EDFUENTES" w:date="2018-06-29T00:40:00Z"/>
                <w:rFonts w:ascii="Times New Roman" w:hAnsi="Times New Roman" w:cs="Times New Roman"/>
              </w:rPr>
            </w:pPr>
            <w:del w:id="1735" w:author="EDFUENTES" w:date="2018-06-29T00:40:00Z">
              <w:r w:rsidDel="00F841AE">
                <w:rPr>
                  <w:rFonts w:ascii="Times New Roman" w:hAnsi="Times New Roman" w:cs="Times New Roman"/>
                </w:rPr>
                <w:delText>2.32 (1.51-3.58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5730D" w14:textId="7B409F33" w:rsidR="00412112" w:rsidRPr="00FD355E" w:rsidDel="00F841AE" w:rsidRDefault="00BA4F6C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36" w:author="EDFUENTES" w:date="2018-06-29T00:40:00Z"/>
                <w:rFonts w:ascii="Times New Roman" w:hAnsi="Times New Roman" w:cs="Times New Roman"/>
              </w:rPr>
            </w:pPr>
            <w:del w:id="1737" w:author="EDFUENTES" w:date="2018-06-29T00:40:00Z">
              <w:r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EB700D" w14:textId="1E3A2172" w:rsidR="00412112" w:rsidRPr="00394E5E" w:rsidDel="00F841AE" w:rsidRDefault="007C0C6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38" w:author="EDFUENTES" w:date="2018-06-29T00:40:00Z"/>
                <w:rFonts w:ascii="Times New Roman" w:hAnsi="Times New Roman" w:cs="Times New Roman"/>
              </w:rPr>
            </w:pPr>
            <w:del w:id="1739" w:author="EDFUENTES" w:date="2018-06-29T00:40:00Z">
              <w:r w:rsidDel="00F841AE">
                <w:rPr>
                  <w:rFonts w:ascii="Times New Roman" w:hAnsi="Times New Roman" w:cs="Times New Roman"/>
                </w:rPr>
                <w:delText>1.66 (1.40-1.96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364A49" w14:textId="25D40BF3" w:rsidR="00412112" w:rsidRPr="006A0C9F" w:rsidDel="00F841AE" w:rsidRDefault="007C0C6A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40" w:author="EDFUENTES" w:date="2018-06-29T00:40:00Z"/>
                <w:rFonts w:ascii="Times New Roman" w:hAnsi="Times New Roman" w:cs="Times New Roman"/>
              </w:rPr>
            </w:pPr>
            <w:del w:id="1741" w:author="EDFUENTES" w:date="2018-06-29T00:40:00Z">
              <w:r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412112" w:rsidRPr="00394E5E" w:rsidDel="00F841AE" w14:paraId="2A3CEA5D" w14:textId="470725C8" w:rsidTr="00412112">
        <w:trPr>
          <w:del w:id="1742" w:author="EDFUENTES" w:date="2018-06-29T00:40:00Z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64E53996" w14:textId="178FB245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743" w:author="EDFUENTES" w:date="2018-06-29T00:40:00Z"/>
                <w:rFonts w:ascii="Times New Roman" w:hAnsi="Times New Roman" w:cs="Times New Roman"/>
              </w:rPr>
            </w:pPr>
            <w:del w:id="1744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RV systolic function</w:delText>
              </w:r>
            </w:del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DF0D9A" w14:textId="25E23E43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745" w:author="EDFUENTES" w:date="2018-06-29T00:40:00Z"/>
                <w:rFonts w:ascii="Times New Roman" w:hAnsi="Times New Roman" w:cs="Times New Roman"/>
              </w:rPr>
            </w:pPr>
            <w:del w:id="1746" w:author="EDFUENTES" w:date="2018-06-29T00:40:00Z">
              <w:r w:rsidDel="00F841AE">
                <w:rPr>
                  <w:rFonts w:ascii="Times New Roman" w:hAnsi="Times New Roman" w:cs="Times New Roman"/>
                </w:rPr>
                <w:delText>Reduced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vs. </w:delText>
              </w:r>
              <w:r w:rsidDel="00F841AE">
                <w:rPr>
                  <w:rFonts w:ascii="Times New Roman" w:hAnsi="Times New Roman" w:cs="Times New Roman"/>
                </w:rPr>
                <w:delText>preserved</w:delText>
              </w:r>
            </w:del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19AC2E" w14:textId="5D695DA1" w:rsidR="00412112" w:rsidRPr="00394E5E" w:rsidDel="00F841AE" w:rsidRDefault="004D03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47" w:author="EDFUENTES" w:date="2018-06-29T00:40:00Z"/>
                <w:rFonts w:ascii="Times New Roman" w:hAnsi="Times New Roman" w:cs="Times New Roman"/>
              </w:rPr>
            </w:pPr>
            <w:del w:id="1748" w:author="EDFUENTES" w:date="2018-06-29T00:40:00Z">
              <w:r w:rsidDel="00F841AE">
                <w:rPr>
                  <w:rFonts w:ascii="Times New Roman" w:hAnsi="Times New Roman" w:cs="Times New Roman"/>
                </w:rPr>
                <w:delText>2.61 (1.67-4.08)</w:delText>
              </w:r>
            </w:del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EF3561" w14:textId="789A0419" w:rsidR="00412112" w:rsidRPr="00FD355E" w:rsidDel="00F841AE" w:rsidRDefault="004D03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49" w:author="EDFUENTES" w:date="2018-06-29T00:40:00Z"/>
                <w:rFonts w:ascii="Times New Roman" w:hAnsi="Times New Roman" w:cs="Times New Roman"/>
              </w:rPr>
            </w:pPr>
            <w:del w:id="1750" w:author="EDFUENTES" w:date="2018-06-29T00:40:00Z">
              <w:r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DFADD1" w14:textId="4ECFC49C" w:rsidR="00412112" w:rsidRPr="00394E5E" w:rsidDel="00F841AE" w:rsidRDefault="008223E3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51" w:author="EDFUENTES" w:date="2018-06-29T00:40:00Z"/>
                <w:rFonts w:ascii="Times New Roman" w:hAnsi="Times New Roman" w:cs="Times New Roman"/>
              </w:rPr>
            </w:pPr>
            <w:del w:id="1752" w:author="EDFUENTES" w:date="2018-06-29T00:40:00Z">
              <w:r w:rsidDel="00F841AE">
                <w:rPr>
                  <w:rFonts w:ascii="Times New Roman" w:hAnsi="Times New Roman" w:cs="Times New Roman"/>
                </w:rPr>
                <w:delText>1.77 (1.44-2.17)</w:delText>
              </w:r>
            </w:del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1C1421" w14:textId="5A77F537" w:rsidR="00412112" w:rsidRPr="006A0C9F" w:rsidDel="00F841AE" w:rsidRDefault="008223E3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53" w:author="EDFUENTES" w:date="2018-06-29T00:40:00Z"/>
                <w:rFonts w:ascii="Times New Roman" w:hAnsi="Times New Roman" w:cs="Times New Roman"/>
              </w:rPr>
            </w:pPr>
            <w:del w:id="1754" w:author="EDFUENTES" w:date="2018-06-29T00:40:00Z">
              <w:r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412112" w:rsidRPr="00394E5E" w:rsidDel="00F841AE" w14:paraId="72DADF8E" w14:textId="5F922E13" w:rsidTr="00412112">
        <w:trPr>
          <w:del w:id="1755" w:author="EDFUENTES" w:date="2018-06-29T00:40:00Z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7DF7CA59" w14:textId="4C5CFAC8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756" w:author="EDFUENTES" w:date="2018-06-29T00:40:00Z"/>
                <w:rFonts w:ascii="Times New Roman" w:hAnsi="Times New Roman" w:cs="Times New Roman"/>
              </w:rPr>
            </w:pPr>
            <w:del w:id="1757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 xml:space="preserve">RV </w:delText>
              </w:r>
              <w:r w:rsidRPr="009D4D46" w:rsidDel="00F841AE">
                <w:rPr>
                  <w:rFonts w:ascii="Times New Roman" w:hAnsi="Times New Roman" w:cs="Times New Roman"/>
                  <w:sz w:val="20"/>
                  <w:szCs w:val="20"/>
                </w:rPr>
                <w:delText>hypertrophy</w:delText>
              </w:r>
            </w:del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1AACFF" w14:textId="73023E1A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758" w:author="EDFUENTES" w:date="2018-06-29T00:40:00Z"/>
                <w:rFonts w:ascii="Times New Roman" w:hAnsi="Times New Roman" w:cs="Times New Roman"/>
              </w:rPr>
            </w:pPr>
            <w:del w:id="1759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Present vs. absent</w:delText>
              </w:r>
            </w:del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6B856E" w14:textId="2612309C" w:rsidR="00412112" w:rsidRPr="00394E5E" w:rsidDel="00F841AE" w:rsidRDefault="004D03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60" w:author="EDFUENTES" w:date="2018-06-29T00:40:00Z"/>
                <w:rFonts w:ascii="Times New Roman" w:hAnsi="Times New Roman" w:cs="Times New Roman"/>
              </w:rPr>
            </w:pPr>
            <w:del w:id="1761" w:author="EDFUENTES" w:date="2018-06-29T00:40:00Z">
              <w:r w:rsidDel="00F841AE">
                <w:rPr>
                  <w:rFonts w:ascii="Times New Roman" w:hAnsi="Times New Roman" w:cs="Times New Roman"/>
                </w:rPr>
                <w:delText>1.01 (0.42-2.39)</w:delText>
              </w:r>
            </w:del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EAC225" w14:textId="760DFE41" w:rsidR="00412112" w:rsidRPr="00FD355E" w:rsidDel="00F841AE" w:rsidRDefault="004D03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62" w:author="EDFUENTES" w:date="2018-06-29T00:40:00Z"/>
                <w:rFonts w:ascii="Times New Roman" w:hAnsi="Times New Roman" w:cs="Times New Roman"/>
              </w:rPr>
            </w:pPr>
            <w:del w:id="1763" w:author="EDFUENTES" w:date="2018-06-29T00:40:00Z">
              <w:r w:rsidDel="00F841AE">
                <w:rPr>
                  <w:rFonts w:ascii="Times New Roman" w:hAnsi="Times New Roman" w:cs="Times New Roman"/>
                </w:rPr>
                <w:delText>0.99</w:delText>
              </w:r>
            </w:del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2708F0" w14:textId="5A3B97E1" w:rsidR="00412112" w:rsidRPr="00394E5E" w:rsidDel="00F841AE" w:rsidRDefault="005C5E43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64" w:author="EDFUENTES" w:date="2018-06-29T00:40:00Z"/>
                <w:rFonts w:ascii="Times New Roman" w:hAnsi="Times New Roman" w:cs="Times New Roman"/>
              </w:rPr>
            </w:pPr>
            <w:del w:id="1765" w:author="EDFUENTES" w:date="2018-06-29T00:40:00Z">
              <w:r w:rsidDel="00F841AE">
                <w:rPr>
                  <w:rFonts w:ascii="Times New Roman" w:hAnsi="Times New Roman" w:cs="Times New Roman"/>
                </w:rPr>
                <w:delText>1.20 (0.87-1.65)</w:delText>
              </w:r>
            </w:del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8ED700" w14:textId="690E2AF0" w:rsidR="00412112" w:rsidRPr="006A0C9F" w:rsidDel="00F841AE" w:rsidRDefault="005C5E43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66" w:author="EDFUENTES" w:date="2018-06-29T00:40:00Z"/>
                <w:rFonts w:ascii="Times New Roman" w:hAnsi="Times New Roman" w:cs="Times New Roman"/>
              </w:rPr>
            </w:pPr>
            <w:del w:id="1767" w:author="EDFUENTES" w:date="2018-06-29T00:40:00Z">
              <w:r w:rsidDel="00F841AE">
                <w:rPr>
                  <w:rFonts w:ascii="Times New Roman" w:hAnsi="Times New Roman" w:cs="Times New Roman"/>
                </w:rPr>
                <w:delText>0.27</w:delText>
              </w:r>
            </w:del>
          </w:p>
        </w:tc>
      </w:tr>
      <w:tr w:rsidR="00412112" w:rsidRPr="00394E5E" w:rsidDel="00F841AE" w14:paraId="7D5D4BB1" w14:textId="0011D61F" w:rsidTr="00412112">
        <w:trPr>
          <w:del w:id="1768" w:author="EDFUENTES" w:date="2018-06-29T00:40:00Z"/>
        </w:trPr>
        <w:tc>
          <w:tcPr>
            <w:tcW w:w="1260" w:type="dxa"/>
            <w:tcBorders>
              <w:left w:val="nil"/>
              <w:bottom w:val="single" w:sz="18" w:space="0" w:color="auto"/>
              <w:right w:val="nil"/>
            </w:tcBorders>
          </w:tcPr>
          <w:p w14:paraId="51BF5281" w14:textId="0E15FAE7" w:rsidR="00412112" w:rsidRPr="00394E5E" w:rsidDel="00F841AE" w:rsidRDefault="00412112" w:rsidP="0060524A">
            <w:pPr>
              <w:pStyle w:val="NoSpacing"/>
              <w:tabs>
                <w:tab w:val="left" w:pos="450"/>
                <w:tab w:val="left" w:pos="712"/>
              </w:tabs>
              <w:spacing w:line="360" w:lineRule="auto"/>
              <w:rPr>
                <w:del w:id="1769" w:author="EDFUENTES" w:date="2018-06-29T00:40:00Z"/>
                <w:rFonts w:ascii="Times New Roman" w:hAnsi="Times New Roman" w:cs="Times New Roman"/>
              </w:rPr>
            </w:pPr>
            <w:del w:id="1770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RV dilation</w:delText>
              </w:r>
            </w:del>
          </w:p>
        </w:tc>
        <w:tc>
          <w:tcPr>
            <w:tcW w:w="170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3CD0BE3" w14:textId="516D5C9F" w:rsidR="00412112" w:rsidRPr="00394E5E" w:rsidDel="00F841AE" w:rsidRDefault="00412112" w:rsidP="0060524A">
            <w:pPr>
              <w:pStyle w:val="NoSpacing"/>
              <w:tabs>
                <w:tab w:val="left" w:pos="450"/>
              </w:tabs>
              <w:spacing w:line="360" w:lineRule="auto"/>
              <w:rPr>
                <w:del w:id="1771" w:author="EDFUENTES" w:date="2018-06-29T00:40:00Z"/>
                <w:rFonts w:ascii="Times New Roman" w:hAnsi="Times New Roman" w:cs="Times New Roman"/>
              </w:rPr>
            </w:pPr>
            <w:del w:id="1772" w:author="EDFUENTES" w:date="2018-06-29T00:40:00Z">
              <w:r w:rsidRPr="00394E5E" w:rsidDel="00F841AE">
                <w:rPr>
                  <w:rFonts w:ascii="Times New Roman" w:hAnsi="Times New Roman" w:cs="Times New Roman"/>
                </w:rPr>
                <w:delText>Present vs. absent</w:delText>
              </w:r>
            </w:del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C4DC1F4" w14:textId="37728BB0" w:rsidR="00412112" w:rsidRPr="00394E5E" w:rsidDel="00F841AE" w:rsidRDefault="004D03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73" w:author="EDFUENTES" w:date="2018-06-29T00:40:00Z"/>
                <w:rFonts w:ascii="Times New Roman" w:hAnsi="Times New Roman" w:cs="Times New Roman"/>
              </w:rPr>
            </w:pPr>
            <w:del w:id="1774" w:author="EDFUENTES" w:date="2018-06-29T00:40:00Z">
              <w:r w:rsidDel="00F841AE">
                <w:rPr>
                  <w:rFonts w:ascii="Times New Roman" w:hAnsi="Times New Roman" w:cs="Times New Roman"/>
                </w:rPr>
                <w:delText>1.84 (1.27-2.65)</w:delText>
              </w:r>
            </w:del>
          </w:p>
        </w:tc>
        <w:tc>
          <w:tcPr>
            <w:tcW w:w="85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E169A37" w14:textId="1A65B0D8" w:rsidR="00412112" w:rsidRPr="00394E5E" w:rsidDel="00F841AE" w:rsidRDefault="004D03F5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75" w:author="EDFUENTES" w:date="2018-06-29T00:40:00Z"/>
                <w:rFonts w:ascii="Times New Roman" w:hAnsi="Times New Roman" w:cs="Times New Roman"/>
              </w:rPr>
            </w:pPr>
            <w:del w:id="1776" w:author="EDFUENTES" w:date="2018-06-29T00:40:00Z">
              <w:r w:rsidDel="00F841AE">
                <w:rPr>
                  <w:rFonts w:ascii="Times New Roman" w:hAnsi="Times New Roman" w:cs="Times New Roman"/>
                </w:rPr>
                <w:delText>0.001</w:delText>
              </w:r>
            </w:del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3426EB06" w14:textId="7F2093E5" w:rsidR="00412112" w:rsidRPr="00394E5E" w:rsidDel="00F841AE" w:rsidRDefault="005C5E43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77" w:author="EDFUENTES" w:date="2018-06-29T00:40:00Z"/>
                <w:rFonts w:ascii="Times New Roman" w:hAnsi="Times New Roman" w:cs="Times New Roman"/>
              </w:rPr>
            </w:pPr>
            <w:del w:id="1778" w:author="EDFUENTES" w:date="2018-06-29T00:40:00Z">
              <w:r w:rsidDel="00F841AE">
                <w:rPr>
                  <w:rFonts w:ascii="Times New Roman" w:hAnsi="Times New Roman" w:cs="Times New Roman"/>
                </w:rPr>
                <w:delText>1.38 (1.17-1.62)</w:delText>
              </w:r>
            </w:del>
          </w:p>
        </w:tc>
        <w:tc>
          <w:tcPr>
            <w:tcW w:w="85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5413241D" w14:textId="083F50F7" w:rsidR="00412112" w:rsidRPr="00394E5E" w:rsidDel="00F841AE" w:rsidRDefault="005C5E43" w:rsidP="0060524A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79" w:author="EDFUENTES" w:date="2018-06-29T00:40:00Z"/>
                <w:rFonts w:ascii="Times New Roman" w:hAnsi="Times New Roman" w:cs="Times New Roman"/>
              </w:rPr>
            </w:pPr>
            <w:del w:id="1780" w:author="EDFUENTES" w:date="2018-06-29T00:40:00Z">
              <w:r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</w:tbl>
    <w:p w14:paraId="7F2DB95C" w14:textId="47501431" w:rsidR="00412112" w:rsidRPr="00394E5E" w:rsidDel="00F841AE" w:rsidRDefault="00412112" w:rsidP="00412112">
      <w:pPr>
        <w:pStyle w:val="NoSpacing"/>
        <w:tabs>
          <w:tab w:val="left" w:pos="450"/>
        </w:tabs>
        <w:spacing w:line="360" w:lineRule="auto"/>
        <w:jc w:val="both"/>
        <w:rPr>
          <w:del w:id="1781" w:author="EDFUENTES" w:date="2018-06-29T00:40:00Z"/>
          <w:rFonts w:ascii="Times New Roman" w:hAnsi="Times New Roman" w:cs="Times New Roman"/>
        </w:rPr>
      </w:pPr>
    </w:p>
    <w:p w14:paraId="182D0C90" w14:textId="1BCFB0B0" w:rsidR="00412112" w:rsidRPr="00394E5E" w:rsidRDefault="00412112" w:rsidP="00412112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  <w:del w:id="1782" w:author="EDFUENTES" w:date="2018-06-29T00:40:00Z">
        <w:r w:rsidRPr="00394E5E" w:rsidDel="00F841AE">
          <w:rPr>
            <w:rFonts w:ascii="Times New Roman" w:hAnsi="Times New Roman" w:cs="Times New Roman"/>
          </w:rPr>
          <w:delText>Adjusted Cox models. Hazard ratios are adjusted for age, sex, race, baseline eGFR, history of hypertension, diabetes, CAD, or CHF, and use of ACEI</w:delText>
        </w:r>
        <w:r w:rsidDel="00F841AE">
          <w:rPr>
            <w:rFonts w:ascii="Times New Roman" w:hAnsi="Times New Roman" w:cs="Times New Roman"/>
          </w:rPr>
          <w:delText xml:space="preserve"> and/or </w:delText>
        </w:r>
        <w:r w:rsidRPr="00394E5E" w:rsidDel="00F841AE">
          <w:rPr>
            <w:rFonts w:ascii="Times New Roman" w:hAnsi="Times New Roman" w:cs="Times New Roman"/>
          </w:rPr>
          <w:delText xml:space="preserve">ARB. Composite </w:delText>
        </w:r>
        <w:r w:rsidR="004D2822" w:rsidDel="00F841AE">
          <w:rPr>
            <w:rFonts w:ascii="Times New Roman" w:hAnsi="Times New Roman" w:cs="Times New Roman"/>
          </w:rPr>
          <w:delText>renal</w:delText>
        </w:r>
        <w:r w:rsidRPr="00394E5E" w:rsidDel="00F841AE">
          <w:rPr>
            <w:rFonts w:ascii="Times New Roman" w:hAnsi="Times New Roman" w:cs="Times New Roman"/>
          </w:rPr>
          <w:delText xml:space="preserve"> outcome includes doubling of serum creatinine or initiation of maintenance dialysis or kidney transplantation.</w:delText>
        </w:r>
        <w:r w:rsidRPr="00A11A39" w:rsidDel="00F841AE">
          <w:rPr>
            <w:rFonts w:ascii="Times New Roman" w:hAnsi="Times New Roman" w:cs="Times New Roman"/>
          </w:rPr>
          <w:delText xml:space="preserve"> </w:delText>
        </w:r>
        <w:r w:rsidDel="00F841AE">
          <w:rPr>
            <w:rFonts w:ascii="Times New Roman" w:hAnsi="Times New Roman" w:cs="Times New Roman"/>
          </w:rPr>
          <w:delText>F</w:delText>
        </w:r>
        <w:r w:rsidRPr="00394E5E" w:rsidDel="00F841AE">
          <w:rPr>
            <w:rFonts w:ascii="Times New Roman" w:hAnsi="Times New Roman" w:cs="Times New Roman"/>
          </w:rPr>
          <w:delText>or LVEF</w:delText>
        </w:r>
        <w:r w:rsidDel="00F841AE">
          <w:rPr>
            <w:rFonts w:ascii="Times New Roman" w:hAnsi="Times New Roman" w:cs="Times New Roman"/>
          </w:rPr>
          <w:delText>,</w:delText>
        </w:r>
        <w:r w:rsidRPr="00394E5E" w:rsidDel="00F841AE">
          <w:rPr>
            <w:rFonts w:ascii="Times New Roman" w:hAnsi="Times New Roman" w:cs="Times New Roman"/>
          </w:rPr>
          <w:delText xml:space="preserve"> the following cutoffs were used: &lt;25%, 25-39%, 40-54%, ≥55%.  HR, hazards ratio; CI, confidence interval; AA, African American race; eGFR, estimated glomerular filtration rate; HTN, hypertension; CAD, coronary artery disease; CHF, congestive heart failure; ACEI, angiotensin converting enzyme inhibitor; ARB, angiotensin receptor blocker; LVEF, left ventricular ejection fraction; LVd, left ventricular diastolic diameter; LVMi, left ventricular mass index (corrected for body surface area); PAP, pulmonary arterial pressure; RV, right ventricle. </w:delText>
        </w:r>
      </w:del>
      <w:r w:rsidRPr="00394E5E">
        <w:rPr>
          <w:rFonts w:ascii="Times New Roman" w:hAnsi="Times New Roman" w:cs="Times New Roman"/>
          <w:b/>
          <w:color w:val="FF0000"/>
        </w:rPr>
        <w:br w:type="page"/>
      </w:r>
    </w:p>
    <w:p w14:paraId="1347B9D2" w14:textId="5CCA68D1" w:rsidR="006E3DF8" w:rsidRPr="00394E5E" w:rsidDel="00F841AE" w:rsidRDefault="006E3DF8" w:rsidP="006E3DF8">
      <w:pPr>
        <w:pStyle w:val="NoSpacing"/>
        <w:tabs>
          <w:tab w:val="left" w:pos="450"/>
        </w:tabs>
        <w:spacing w:line="360" w:lineRule="auto"/>
        <w:rPr>
          <w:del w:id="1783" w:author="EDFUENTES" w:date="2018-06-29T00:41:00Z"/>
          <w:rFonts w:ascii="Times New Roman" w:hAnsi="Times New Roman" w:cs="Times New Roman"/>
        </w:rPr>
      </w:pPr>
      <w:del w:id="1784" w:author="EDFUENTES" w:date="2018-06-29T00:41:00Z">
        <w:r w:rsidDel="00F841AE">
          <w:rPr>
            <w:rFonts w:ascii="Times New Roman" w:hAnsi="Times New Roman" w:cs="Times New Roman"/>
            <w:b/>
          </w:rPr>
          <w:lastRenderedPageBreak/>
          <w:delText xml:space="preserve">Supplemental </w:delText>
        </w:r>
        <w:r w:rsidRPr="00394E5E" w:rsidDel="00F841AE">
          <w:rPr>
            <w:rFonts w:ascii="Times New Roman" w:hAnsi="Times New Roman" w:cs="Times New Roman"/>
            <w:b/>
          </w:rPr>
          <w:delText xml:space="preserve">Table </w:delText>
        </w:r>
        <w:r w:rsidR="00C86817" w:rsidDel="00F841AE">
          <w:rPr>
            <w:rFonts w:ascii="Times New Roman" w:hAnsi="Times New Roman" w:cs="Times New Roman"/>
            <w:b/>
          </w:rPr>
          <w:delText>8</w:delText>
        </w:r>
        <w:r w:rsidDel="00F841AE">
          <w:rPr>
            <w:rFonts w:ascii="Times New Roman" w:hAnsi="Times New Roman" w:cs="Times New Roman"/>
            <w:b/>
          </w:rPr>
          <w:delText xml:space="preserve"> </w:delText>
        </w:r>
        <w:r w:rsidRPr="00394E5E" w:rsidDel="00F841AE">
          <w:rPr>
            <w:rFonts w:ascii="Times New Roman" w:hAnsi="Times New Roman" w:cs="Times New Roman"/>
          </w:rPr>
          <w:delText xml:space="preserve">Adjusted associations of echocardiographic parameters with composite </w:delText>
        </w:r>
        <w:r w:rsidR="004D2822" w:rsidDel="00F841AE">
          <w:rPr>
            <w:rFonts w:ascii="Times New Roman" w:hAnsi="Times New Roman" w:cs="Times New Roman"/>
          </w:rPr>
          <w:delText>renal</w:delText>
        </w:r>
        <w:r w:rsidRPr="00394E5E" w:rsidDel="00F841AE">
          <w:rPr>
            <w:rFonts w:ascii="Times New Roman" w:hAnsi="Times New Roman" w:cs="Times New Roman"/>
          </w:rPr>
          <w:delText xml:space="preserve"> outcomes and mortality</w:delText>
        </w:r>
        <w:r w:rsidDel="00F841AE">
          <w:rPr>
            <w:rFonts w:ascii="Times New Roman" w:hAnsi="Times New Roman" w:cs="Times New Roman"/>
          </w:rPr>
          <w:delText xml:space="preserve"> in patients without known CHF at baseline</w:delText>
        </w:r>
        <w:r w:rsidR="00A43275" w:rsidDel="00F841AE">
          <w:rPr>
            <w:rFonts w:ascii="Times New Roman" w:hAnsi="Times New Roman" w:cs="Times New Roman"/>
          </w:rPr>
          <w:delText xml:space="preserve"> (N=</w:delText>
        </w:r>
        <w:r w:rsidR="00003269" w:rsidDel="00F841AE">
          <w:rPr>
            <w:rFonts w:ascii="Times New Roman" w:hAnsi="Times New Roman" w:cs="Times New Roman"/>
          </w:rPr>
          <w:delText>21,036</w:delText>
        </w:r>
        <w:r w:rsidR="00A43275" w:rsidDel="00F841AE">
          <w:rPr>
            <w:rFonts w:ascii="Times New Roman" w:hAnsi="Times New Roman" w:cs="Times New Roman"/>
          </w:rPr>
          <w:delText>)</w:delText>
        </w:r>
      </w:del>
    </w:p>
    <w:p w14:paraId="41B06808" w14:textId="5C2413C2" w:rsidR="006E3DF8" w:rsidRPr="00394E5E" w:rsidDel="00F841AE" w:rsidRDefault="006E3DF8" w:rsidP="006E3DF8">
      <w:pPr>
        <w:pStyle w:val="NoSpacing"/>
        <w:tabs>
          <w:tab w:val="left" w:pos="450"/>
        </w:tabs>
        <w:spacing w:line="360" w:lineRule="auto"/>
        <w:rPr>
          <w:del w:id="1785" w:author="EDFUENTES" w:date="2018-06-29T00:41:00Z"/>
          <w:rFonts w:ascii="Times New Roman" w:hAnsi="Times New Roman" w:cs="Times New Roman"/>
        </w:rPr>
      </w:pPr>
    </w:p>
    <w:tbl>
      <w:tblPr>
        <w:tblStyle w:val="TableGrid"/>
        <w:tblW w:w="8068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260"/>
        <w:gridCol w:w="1704"/>
        <w:gridCol w:w="1701"/>
        <w:gridCol w:w="851"/>
        <w:gridCol w:w="1701"/>
        <w:gridCol w:w="851"/>
      </w:tblGrid>
      <w:tr w:rsidR="006E3DF8" w:rsidRPr="00394E5E" w:rsidDel="00F841AE" w14:paraId="65816F3A" w14:textId="07E0FF63" w:rsidTr="006E3DF8">
        <w:trPr>
          <w:del w:id="1786" w:author="EDFUENTES" w:date="2018-06-29T00:41:00Z"/>
        </w:trPr>
        <w:tc>
          <w:tcPr>
            <w:tcW w:w="1260" w:type="dxa"/>
            <w:tcBorders>
              <w:left w:val="nil"/>
              <w:bottom w:val="single" w:sz="18" w:space="0" w:color="A6A6A6" w:themeColor="background1" w:themeShade="A6"/>
              <w:right w:val="nil"/>
            </w:tcBorders>
          </w:tcPr>
          <w:p w14:paraId="2793E455" w14:textId="6F16E0A6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787" w:author="EDFUENTES" w:date="2018-06-29T00:41:00Z"/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left w:val="nil"/>
              <w:bottom w:val="single" w:sz="18" w:space="0" w:color="A6A6A6" w:themeColor="background1" w:themeShade="A6"/>
              <w:right w:val="nil"/>
            </w:tcBorders>
            <w:vAlign w:val="center"/>
          </w:tcPr>
          <w:p w14:paraId="6FAB5A28" w14:textId="5427E502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788" w:author="EDFUENTES" w:date="2018-06-29T00:41:00Z"/>
                <w:rFonts w:ascii="Times New Roman" w:hAnsi="Times New Roman" w:cs="Times New Roman"/>
                <w:b/>
              </w:rPr>
            </w:pPr>
            <w:del w:id="1789" w:author="EDFUENTES" w:date="2018-06-29T00:41:00Z">
              <w:r w:rsidRPr="00394E5E" w:rsidDel="00F841AE">
                <w:rPr>
                  <w:rFonts w:ascii="Times New Roman" w:hAnsi="Times New Roman" w:cs="Times New Roman"/>
                  <w:b/>
                </w:rPr>
                <w:delText>Parameter</w:delText>
              </w:r>
            </w:del>
          </w:p>
        </w:tc>
        <w:tc>
          <w:tcPr>
            <w:tcW w:w="1701" w:type="dxa"/>
            <w:tcBorders>
              <w:left w:val="nil"/>
              <w:bottom w:val="single" w:sz="18" w:space="0" w:color="A6A6A6" w:themeColor="background1" w:themeShade="A6"/>
              <w:right w:val="nil"/>
            </w:tcBorders>
          </w:tcPr>
          <w:p w14:paraId="1BAEA319" w14:textId="7A4216A5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90" w:author="EDFUENTES" w:date="2018-06-29T00:41:00Z"/>
                <w:rFonts w:ascii="Times New Roman" w:hAnsi="Times New Roman" w:cs="Times New Roman"/>
                <w:b/>
              </w:rPr>
            </w:pPr>
            <w:del w:id="1791" w:author="EDFUENTES" w:date="2018-06-29T00:41:00Z">
              <w:r w:rsidRPr="00394E5E" w:rsidDel="00F841AE">
                <w:rPr>
                  <w:rFonts w:ascii="Times New Roman" w:hAnsi="Times New Roman" w:cs="Times New Roman"/>
                  <w:b/>
                </w:rPr>
                <w:delText xml:space="preserve">Adjusted HR (95% CI) - </w:delText>
              </w:r>
              <w:r w:rsidR="004D2822" w:rsidDel="00F841AE">
                <w:rPr>
                  <w:rFonts w:ascii="Times New Roman" w:hAnsi="Times New Roman" w:cs="Times New Roman"/>
                  <w:b/>
                </w:rPr>
                <w:delText>Renal</w:delText>
              </w:r>
              <w:r w:rsidRPr="00394E5E" w:rsidDel="00F841AE">
                <w:rPr>
                  <w:rFonts w:ascii="Times New Roman" w:hAnsi="Times New Roman" w:cs="Times New Roman"/>
                  <w:b/>
                </w:rPr>
                <w:delText xml:space="preserve"> outcomes</w:delText>
              </w:r>
            </w:del>
          </w:p>
        </w:tc>
        <w:tc>
          <w:tcPr>
            <w:tcW w:w="851" w:type="dxa"/>
            <w:tcBorders>
              <w:left w:val="nil"/>
              <w:bottom w:val="single" w:sz="18" w:space="0" w:color="A6A6A6" w:themeColor="background1" w:themeShade="A6"/>
              <w:right w:val="nil"/>
            </w:tcBorders>
            <w:vAlign w:val="center"/>
          </w:tcPr>
          <w:p w14:paraId="15B3C595" w14:textId="4472E14F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92" w:author="EDFUENTES" w:date="2018-06-29T00:41:00Z"/>
                <w:rFonts w:ascii="Times New Roman" w:hAnsi="Times New Roman" w:cs="Times New Roman"/>
                <w:b/>
              </w:rPr>
            </w:pPr>
            <w:del w:id="1793" w:author="EDFUENTES" w:date="2018-06-29T00:41:00Z">
              <w:r w:rsidRPr="00394E5E" w:rsidDel="00F841AE">
                <w:rPr>
                  <w:rFonts w:ascii="Times New Roman" w:hAnsi="Times New Roman" w:cs="Times New Roman"/>
                  <w:b/>
                </w:rPr>
                <w:delText>p</w:delText>
              </w:r>
            </w:del>
          </w:p>
        </w:tc>
        <w:tc>
          <w:tcPr>
            <w:tcW w:w="1701" w:type="dxa"/>
            <w:tcBorders>
              <w:left w:val="nil"/>
              <w:bottom w:val="single" w:sz="18" w:space="0" w:color="A6A6A6" w:themeColor="background1" w:themeShade="A6"/>
              <w:right w:val="nil"/>
            </w:tcBorders>
            <w:vAlign w:val="center"/>
          </w:tcPr>
          <w:p w14:paraId="2CAFB441" w14:textId="13DFBB69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794" w:author="EDFUENTES" w:date="2018-06-29T00:41:00Z"/>
                <w:rFonts w:ascii="Times New Roman" w:hAnsi="Times New Roman" w:cs="Times New Roman"/>
                <w:b/>
              </w:rPr>
            </w:pPr>
            <w:del w:id="1795" w:author="EDFUENTES" w:date="2018-06-29T00:41:00Z">
              <w:r w:rsidRPr="00394E5E" w:rsidDel="00F841AE">
                <w:rPr>
                  <w:rFonts w:ascii="Times New Roman" w:hAnsi="Times New Roman" w:cs="Times New Roman"/>
                  <w:b/>
                </w:rPr>
                <w:delText xml:space="preserve">Adjusted HR (95% CI) </w:delText>
              </w:r>
              <w:r w:rsidDel="00F841AE">
                <w:rPr>
                  <w:rFonts w:ascii="Times New Roman" w:hAnsi="Times New Roman" w:cs="Times New Roman"/>
                  <w:b/>
                </w:rPr>
                <w:delText>- M</w:delText>
              </w:r>
              <w:r w:rsidRPr="00394E5E" w:rsidDel="00F841AE">
                <w:rPr>
                  <w:rFonts w:ascii="Times New Roman" w:hAnsi="Times New Roman" w:cs="Times New Roman"/>
                  <w:b/>
                </w:rPr>
                <w:delText>ortality</w:delText>
              </w:r>
            </w:del>
          </w:p>
        </w:tc>
        <w:tc>
          <w:tcPr>
            <w:tcW w:w="851" w:type="dxa"/>
            <w:tcBorders>
              <w:left w:val="nil"/>
              <w:bottom w:val="single" w:sz="18" w:space="0" w:color="A6A6A6" w:themeColor="background1" w:themeShade="A6"/>
              <w:right w:val="nil"/>
            </w:tcBorders>
            <w:vAlign w:val="center"/>
          </w:tcPr>
          <w:p w14:paraId="6BA2F442" w14:textId="78FC7352" w:rsidR="006E3DF8" w:rsidRPr="006A0C9F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ind w:right="33"/>
              <w:jc w:val="center"/>
              <w:rPr>
                <w:del w:id="1796" w:author="EDFUENTES" w:date="2018-06-29T00:41:00Z"/>
                <w:rFonts w:ascii="Times New Roman" w:hAnsi="Times New Roman" w:cs="Times New Roman"/>
                <w:b/>
              </w:rPr>
            </w:pPr>
            <w:del w:id="1797" w:author="EDFUENTES" w:date="2018-06-29T00:41:00Z">
              <w:r w:rsidRPr="006A0C9F" w:rsidDel="00F841AE">
                <w:rPr>
                  <w:rFonts w:ascii="Times New Roman" w:hAnsi="Times New Roman" w:cs="Times New Roman"/>
                  <w:b/>
                </w:rPr>
                <w:delText>p</w:delText>
              </w:r>
            </w:del>
          </w:p>
        </w:tc>
      </w:tr>
      <w:tr w:rsidR="006E3DF8" w:rsidRPr="00394E5E" w:rsidDel="00F841AE" w14:paraId="6E5EFBF7" w14:textId="334FDD24" w:rsidTr="006E3DF8">
        <w:trPr>
          <w:trHeight w:val="340"/>
          <w:del w:id="1798" w:author="EDFUENTES" w:date="2018-06-29T00:41:00Z"/>
        </w:trPr>
        <w:tc>
          <w:tcPr>
            <w:tcW w:w="1260" w:type="dxa"/>
            <w:vMerge w:val="restart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3194E999" w14:textId="17F53600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799" w:author="EDFUENTES" w:date="2018-06-29T00:41:00Z"/>
                <w:rFonts w:ascii="Times New Roman" w:hAnsi="Times New Roman" w:cs="Times New Roman"/>
                <w:b/>
              </w:rPr>
            </w:pPr>
            <w:del w:id="1800" w:author="EDFUENTES" w:date="2018-06-29T00:41:00Z">
              <w:r w:rsidRPr="00394E5E" w:rsidDel="00F841AE">
                <w:rPr>
                  <w:rFonts w:ascii="Times New Roman" w:hAnsi="Times New Roman" w:cs="Times New Roman"/>
                </w:rPr>
                <w:delText>LVEF</w:delText>
              </w:r>
            </w:del>
          </w:p>
        </w:tc>
        <w:tc>
          <w:tcPr>
            <w:tcW w:w="1704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38D27124" w14:textId="05F7CD25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801" w:author="EDFUENTES" w:date="2018-06-29T00:41:00Z"/>
                <w:rFonts w:ascii="Times New Roman" w:hAnsi="Times New Roman" w:cs="Times New Roman"/>
              </w:rPr>
            </w:pPr>
            <w:del w:id="1802" w:author="EDFUENTES" w:date="2018-06-29T00:41:00Z">
              <w:r w:rsidDel="00F841AE">
                <w:rPr>
                  <w:rFonts w:ascii="Times New Roman" w:hAnsi="Times New Roman" w:cs="Times New Roman"/>
                </w:rPr>
                <w:delText>G</w:delText>
              </w:r>
              <w:r w:rsidRPr="00394E5E" w:rsidDel="00F841AE">
                <w:rPr>
                  <w:rFonts w:ascii="Times New Roman" w:hAnsi="Times New Roman" w:cs="Times New Roman"/>
                </w:rPr>
                <w:delText>roup 1 vs. 4</w:delText>
              </w:r>
            </w:del>
          </w:p>
        </w:tc>
        <w:tc>
          <w:tcPr>
            <w:tcW w:w="1701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7C4B54C1" w14:textId="3944172F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03" w:author="EDFUENTES" w:date="2018-06-29T00:41:00Z"/>
                <w:rFonts w:ascii="Times New Roman" w:hAnsi="Times New Roman" w:cs="Times New Roman"/>
              </w:rPr>
            </w:pPr>
            <w:del w:id="1804" w:author="EDFUENTES" w:date="2018-06-29T00:41:00Z">
              <w:r w:rsidDel="00F841AE">
                <w:rPr>
                  <w:rFonts w:ascii="Times New Roman" w:hAnsi="Times New Roman" w:cs="Times New Roman"/>
                </w:rPr>
                <w:delText>0.55 (0.08-3.94)</w:delText>
              </w:r>
            </w:del>
          </w:p>
        </w:tc>
        <w:tc>
          <w:tcPr>
            <w:tcW w:w="851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70FF78C8" w14:textId="490C0D2E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05" w:author="EDFUENTES" w:date="2018-06-29T00:41:00Z"/>
                <w:rFonts w:ascii="Times New Roman" w:hAnsi="Times New Roman" w:cs="Times New Roman"/>
              </w:rPr>
            </w:pPr>
            <w:del w:id="1806" w:author="EDFUENTES" w:date="2018-06-29T00:41:00Z">
              <w:r w:rsidDel="00F841AE">
                <w:rPr>
                  <w:rFonts w:ascii="Times New Roman" w:hAnsi="Times New Roman" w:cs="Times New Roman"/>
                </w:rPr>
                <w:delText>0.55</w:delText>
              </w:r>
            </w:del>
          </w:p>
        </w:tc>
        <w:tc>
          <w:tcPr>
            <w:tcW w:w="1701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13C9767D" w14:textId="53D31F69" w:rsidR="006E3DF8" w:rsidRPr="00394E5E" w:rsidDel="00F841AE" w:rsidRDefault="00F32EB3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07" w:author="EDFUENTES" w:date="2018-06-29T00:41:00Z"/>
                <w:rFonts w:ascii="Times New Roman" w:hAnsi="Times New Roman" w:cs="Times New Roman"/>
              </w:rPr>
            </w:pPr>
            <w:del w:id="1808" w:author="EDFUENTES" w:date="2018-06-29T00:41:00Z">
              <w:r w:rsidDel="00F841AE">
                <w:rPr>
                  <w:rFonts w:ascii="Times New Roman" w:hAnsi="Times New Roman" w:cs="Times New Roman"/>
                </w:rPr>
                <w:delText>1.77 (1.24-2.52)</w:delText>
              </w:r>
            </w:del>
          </w:p>
        </w:tc>
        <w:tc>
          <w:tcPr>
            <w:tcW w:w="851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32D34731" w14:textId="0219D011" w:rsidR="006E3DF8" w:rsidRPr="006A0C9F" w:rsidDel="00F841AE" w:rsidRDefault="00F32EB3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09" w:author="EDFUENTES" w:date="2018-06-29T00:41:00Z"/>
                <w:rFonts w:ascii="Times New Roman" w:hAnsi="Times New Roman" w:cs="Times New Roman"/>
              </w:rPr>
            </w:pPr>
            <w:del w:id="1810" w:author="EDFUENTES" w:date="2018-06-29T00:41:00Z">
              <w:r w:rsidDel="00F841AE">
                <w:rPr>
                  <w:rFonts w:ascii="Times New Roman" w:hAnsi="Times New Roman" w:cs="Times New Roman"/>
                </w:rPr>
                <w:delText>0.002</w:delText>
              </w:r>
            </w:del>
          </w:p>
        </w:tc>
      </w:tr>
      <w:tr w:rsidR="006E3DF8" w:rsidRPr="00394E5E" w:rsidDel="00F841AE" w14:paraId="74455D8A" w14:textId="4F5EC2A6" w:rsidTr="006E3DF8">
        <w:trPr>
          <w:trHeight w:val="340"/>
          <w:del w:id="1811" w:author="EDFUENTES" w:date="2018-06-29T00:41:00Z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F5126A" w14:textId="19E37411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812" w:author="EDFUENTES" w:date="2018-06-29T00:41:00Z"/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044B2" w14:textId="78F171E3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813" w:author="EDFUENTES" w:date="2018-06-29T00:41:00Z"/>
                <w:rFonts w:ascii="Times New Roman" w:hAnsi="Times New Roman" w:cs="Times New Roman"/>
              </w:rPr>
            </w:pPr>
            <w:del w:id="1814" w:author="EDFUENTES" w:date="2018-06-29T00:41:00Z">
              <w:r w:rsidDel="00F841AE">
                <w:rPr>
                  <w:rFonts w:ascii="Times New Roman" w:hAnsi="Times New Roman" w:cs="Times New Roman"/>
                </w:rPr>
                <w:delText>G</w:delText>
              </w:r>
              <w:r w:rsidRPr="00394E5E" w:rsidDel="00F841AE">
                <w:rPr>
                  <w:rFonts w:ascii="Times New Roman" w:hAnsi="Times New Roman" w:cs="Times New Roman"/>
                </w:rPr>
                <w:delText>roup 2 vs. 4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858DA" w14:textId="7A926D19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15" w:author="EDFUENTES" w:date="2018-06-29T00:41:00Z"/>
                <w:rFonts w:ascii="Times New Roman" w:hAnsi="Times New Roman" w:cs="Times New Roman"/>
              </w:rPr>
            </w:pPr>
            <w:del w:id="1816" w:author="EDFUENTES" w:date="2018-06-29T00:41:00Z">
              <w:r w:rsidDel="00F841AE">
                <w:rPr>
                  <w:rFonts w:ascii="Times New Roman" w:hAnsi="Times New Roman" w:cs="Times New Roman"/>
                </w:rPr>
                <w:delText>1.50 (0.89-2.53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56428" w14:textId="17C990C1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17" w:author="EDFUENTES" w:date="2018-06-29T00:41:00Z"/>
                <w:rFonts w:ascii="Times New Roman" w:hAnsi="Times New Roman" w:cs="Times New Roman"/>
              </w:rPr>
            </w:pPr>
            <w:del w:id="1818" w:author="EDFUENTES" w:date="2018-06-29T00:41:00Z">
              <w:r w:rsidDel="00F841AE">
                <w:rPr>
                  <w:rFonts w:ascii="Times New Roman" w:hAnsi="Times New Roman" w:cs="Times New Roman"/>
                </w:rPr>
                <w:delText>0.13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3EE2" w14:textId="1445DBD5" w:rsidR="006E3DF8" w:rsidRPr="00394E5E" w:rsidDel="00F841AE" w:rsidRDefault="00F32EB3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19" w:author="EDFUENTES" w:date="2018-06-29T00:41:00Z"/>
                <w:rFonts w:ascii="Times New Roman" w:hAnsi="Times New Roman" w:cs="Times New Roman"/>
              </w:rPr>
            </w:pPr>
            <w:del w:id="1820" w:author="EDFUENTES" w:date="2018-06-29T00:41:00Z">
              <w:r w:rsidDel="00F841AE">
                <w:rPr>
                  <w:rFonts w:ascii="Times New Roman" w:hAnsi="Times New Roman" w:cs="Times New Roman"/>
                </w:rPr>
                <w:delText>1.69 (1.43-2.00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15C7" w14:textId="7BFA60C1" w:rsidR="006E3DF8" w:rsidRPr="006A0C9F" w:rsidDel="00F841AE" w:rsidRDefault="00F32EB3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21" w:author="EDFUENTES" w:date="2018-06-29T00:41:00Z"/>
                <w:rFonts w:ascii="Times New Roman" w:hAnsi="Times New Roman" w:cs="Times New Roman"/>
              </w:rPr>
            </w:pPr>
            <w:del w:id="1822" w:author="EDFUENTES" w:date="2018-06-29T00:41:00Z">
              <w:r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6E3DF8" w:rsidRPr="00394E5E" w:rsidDel="00F841AE" w14:paraId="4841F001" w14:textId="692A600F" w:rsidTr="006E3DF8">
        <w:trPr>
          <w:trHeight w:val="340"/>
          <w:del w:id="1823" w:author="EDFUENTES" w:date="2018-06-29T00:41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2266B4" w14:textId="015E41C9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824" w:author="EDFUENTES" w:date="2018-06-29T00:41:00Z"/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CACCB3" w14:textId="048138BB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825" w:author="EDFUENTES" w:date="2018-06-29T00:41:00Z"/>
                <w:rFonts w:ascii="Times New Roman" w:hAnsi="Times New Roman" w:cs="Times New Roman"/>
              </w:rPr>
            </w:pPr>
            <w:del w:id="1826" w:author="EDFUENTES" w:date="2018-06-29T00:41:00Z">
              <w:r w:rsidDel="00F841AE">
                <w:rPr>
                  <w:rFonts w:ascii="Times New Roman" w:hAnsi="Times New Roman" w:cs="Times New Roman"/>
                </w:rPr>
                <w:delText>G</w:delText>
              </w:r>
              <w:r w:rsidRPr="00394E5E" w:rsidDel="00F841AE">
                <w:rPr>
                  <w:rFonts w:ascii="Times New Roman" w:hAnsi="Times New Roman" w:cs="Times New Roman"/>
                </w:rPr>
                <w:delText>roup 3 vs. 4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1BC98B" w14:textId="5DC3180A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27" w:author="EDFUENTES" w:date="2018-06-29T00:41:00Z"/>
                <w:rFonts w:ascii="Times New Roman" w:hAnsi="Times New Roman" w:cs="Times New Roman"/>
              </w:rPr>
            </w:pPr>
            <w:del w:id="1828" w:author="EDFUENTES" w:date="2018-06-29T00:41:00Z">
              <w:r w:rsidDel="00F841AE">
                <w:rPr>
                  <w:rFonts w:ascii="Times New Roman" w:hAnsi="Times New Roman" w:cs="Times New Roman"/>
                </w:rPr>
                <w:delText>0.92 (0.70-1.22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0F9D27" w14:textId="20D2B0B9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29" w:author="EDFUENTES" w:date="2018-06-29T00:41:00Z"/>
                <w:rFonts w:ascii="Times New Roman" w:hAnsi="Times New Roman" w:cs="Times New Roman"/>
              </w:rPr>
            </w:pPr>
            <w:del w:id="1830" w:author="EDFUENTES" w:date="2018-06-29T00:41:00Z">
              <w:r w:rsidDel="00F841AE">
                <w:rPr>
                  <w:rFonts w:ascii="Times New Roman" w:hAnsi="Times New Roman" w:cs="Times New Roman"/>
                </w:rPr>
                <w:delText>0.58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0CE231" w14:textId="1EAFA3E8" w:rsidR="006E3DF8" w:rsidRPr="00394E5E" w:rsidDel="00F841AE" w:rsidRDefault="00F32EB3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31" w:author="EDFUENTES" w:date="2018-06-29T00:41:00Z"/>
                <w:rFonts w:ascii="Times New Roman" w:hAnsi="Times New Roman" w:cs="Times New Roman"/>
              </w:rPr>
            </w:pPr>
            <w:del w:id="1832" w:author="EDFUENTES" w:date="2018-06-29T00:41:00Z">
              <w:r w:rsidDel="00F841AE">
                <w:rPr>
                  <w:rFonts w:ascii="Times New Roman" w:hAnsi="Times New Roman" w:cs="Times New Roman"/>
                </w:rPr>
                <w:delText>1.15 (1.06-1.26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4E69E9" w14:textId="69472384" w:rsidR="006E3DF8" w:rsidRPr="006A0C9F" w:rsidDel="00F841AE" w:rsidRDefault="00F32EB3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33" w:author="EDFUENTES" w:date="2018-06-29T00:41:00Z"/>
                <w:rFonts w:ascii="Times New Roman" w:hAnsi="Times New Roman" w:cs="Times New Roman"/>
              </w:rPr>
            </w:pPr>
            <w:del w:id="1834" w:author="EDFUENTES" w:date="2018-06-29T00:41:00Z">
              <w:r w:rsidDel="00F841AE">
                <w:rPr>
                  <w:rFonts w:ascii="Times New Roman" w:hAnsi="Times New Roman" w:cs="Times New Roman"/>
                </w:rPr>
                <w:delText>0.001</w:delText>
              </w:r>
            </w:del>
          </w:p>
        </w:tc>
      </w:tr>
      <w:tr w:rsidR="006E3DF8" w:rsidRPr="00394E5E" w:rsidDel="00F841AE" w14:paraId="3ABC3CD5" w14:textId="790E23B5" w:rsidTr="006E3DF8">
        <w:trPr>
          <w:trHeight w:val="340"/>
          <w:del w:id="1835" w:author="EDFUENTES" w:date="2018-06-29T00:41:00Z"/>
        </w:trPr>
        <w:tc>
          <w:tcPr>
            <w:tcW w:w="12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4A12078" w14:textId="2AC542A8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836" w:author="EDFUENTES" w:date="2018-06-29T00:41:00Z"/>
                <w:rFonts w:ascii="Times New Roman" w:hAnsi="Times New Roman" w:cs="Times New Roman"/>
                <w:b/>
              </w:rPr>
            </w:pPr>
            <w:del w:id="1837" w:author="EDFUENTES" w:date="2018-06-29T00:41:00Z">
              <w:r w:rsidRPr="00394E5E" w:rsidDel="00F841AE">
                <w:rPr>
                  <w:rFonts w:ascii="Times New Roman" w:hAnsi="Times New Roman" w:cs="Times New Roman"/>
                </w:rPr>
                <w:delText>LVd</w:delText>
              </w:r>
            </w:del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14:paraId="546767B8" w14:textId="267E96DD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838" w:author="EDFUENTES" w:date="2018-06-29T00:41:00Z"/>
                <w:rFonts w:ascii="Times New Roman" w:hAnsi="Times New Roman" w:cs="Times New Roman"/>
              </w:rPr>
            </w:pPr>
            <w:del w:id="1839" w:author="EDFUENTES" w:date="2018-06-29T00:41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2 vs. 1</w:delText>
              </w:r>
            </w:del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E02ECAA" w14:textId="6540A099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40" w:author="EDFUENTES" w:date="2018-06-29T00:41:00Z"/>
                <w:rFonts w:ascii="Times New Roman" w:hAnsi="Times New Roman" w:cs="Times New Roman"/>
              </w:rPr>
            </w:pPr>
            <w:del w:id="1841" w:author="EDFUENTES" w:date="2018-06-29T00:41:00Z">
              <w:r w:rsidDel="00F841AE">
                <w:rPr>
                  <w:rFonts w:ascii="Times New Roman" w:hAnsi="Times New Roman" w:cs="Times New Roman"/>
                </w:rPr>
                <w:delText>0.73 (0.56-0.94)</w:delText>
              </w:r>
            </w:del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13E0208" w14:textId="5EC5B1E9" w:rsidR="006E3DF8" w:rsidRPr="00FD35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42" w:author="EDFUENTES" w:date="2018-06-29T00:41:00Z"/>
                <w:rFonts w:ascii="Times New Roman" w:hAnsi="Times New Roman" w:cs="Times New Roman"/>
              </w:rPr>
            </w:pPr>
            <w:del w:id="1843" w:author="EDFUENTES" w:date="2018-06-29T00:41:00Z">
              <w:r w:rsidDel="00F841AE">
                <w:rPr>
                  <w:rFonts w:ascii="Times New Roman" w:hAnsi="Times New Roman" w:cs="Times New Roman"/>
                </w:rPr>
                <w:delText>0.02</w:delText>
              </w:r>
            </w:del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2E0E9A9" w14:textId="00C0F957" w:rsidR="006E3DF8" w:rsidRPr="00394E5E" w:rsidDel="00F841AE" w:rsidRDefault="00F32EB3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44" w:author="EDFUENTES" w:date="2018-06-29T00:41:00Z"/>
                <w:rFonts w:ascii="Times New Roman" w:hAnsi="Times New Roman" w:cs="Times New Roman"/>
              </w:rPr>
            </w:pPr>
            <w:del w:id="1845" w:author="EDFUENTES" w:date="2018-06-29T00:41:00Z">
              <w:r w:rsidDel="00F841AE">
                <w:rPr>
                  <w:rFonts w:ascii="Times New Roman" w:hAnsi="Times New Roman" w:cs="Times New Roman"/>
                </w:rPr>
                <w:delText>0.80 (0.74-0.87)</w:delText>
              </w:r>
            </w:del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3970E2DE" w14:textId="1C3D5C64" w:rsidR="006E3DF8" w:rsidRPr="006A0C9F" w:rsidDel="00F841AE" w:rsidRDefault="00F32EB3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46" w:author="EDFUENTES" w:date="2018-06-29T00:41:00Z"/>
                <w:rFonts w:ascii="Times New Roman" w:hAnsi="Times New Roman" w:cs="Times New Roman"/>
              </w:rPr>
            </w:pPr>
            <w:del w:id="1847" w:author="EDFUENTES" w:date="2018-06-29T00:41:00Z">
              <w:r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6E3DF8" w:rsidRPr="00394E5E" w:rsidDel="00F841AE" w14:paraId="0C75309C" w14:textId="57029C56" w:rsidTr="006E3DF8">
        <w:trPr>
          <w:trHeight w:val="340"/>
          <w:del w:id="1848" w:author="EDFUENTES" w:date="2018-06-29T00:41:00Z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769D94" w14:textId="2E7CC1DE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849" w:author="EDFUENTES" w:date="2018-06-29T00:41:00Z"/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82DAC" w14:textId="4534DA41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850" w:author="EDFUENTES" w:date="2018-06-29T00:41:00Z"/>
                <w:rFonts w:ascii="Times New Roman" w:hAnsi="Times New Roman" w:cs="Times New Roman"/>
              </w:rPr>
            </w:pPr>
            <w:del w:id="1851" w:author="EDFUENTES" w:date="2018-06-29T00:41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3 vs. 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29CE" w14:textId="1946E895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52" w:author="EDFUENTES" w:date="2018-06-29T00:41:00Z"/>
                <w:rFonts w:ascii="Times New Roman" w:hAnsi="Times New Roman" w:cs="Times New Roman"/>
              </w:rPr>
            </w:pPr>
            <w:del w:id="1853" w:author="EDFUENTES" w:date="2018-06-29T00:41:00Z">
              <w:r w:rsidDel="00F841AE">
                <w:rPr>
                  <w:rFonts w:ascii="Times New Roman" w:hAnsi="Times New Roman" w:cs="Times New Roman"/>
                </w:rPr>
                <w:delText>0.95 (0.73-</w:delText>
              </w:r>
              <w:r w:rsidR="00F1692C" w:rsidDel="00F841AE">
                <w:rPr>
                  <w:rFonts w:ascii="Times New Roman" w:hAnsi="Times New Roman" w:cs="Times New Roman"/>
                </w:rPr>
                <w:delText>1.22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834D" w14:textId="745D1928" w:rsidR="006E3DF8" w:rsidRPr="00FD355E" w:rsidDel="00F841AE" w:rsidRDefault="00F1692C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54" w:author="EDFUENTES" w:date="2018-06-29T00:41:00Z"/>
                <w:rFonts w:ascii="Times New Roman" w:hAnsi="Times New Roman" w:cs="Times New Roman"/>
              </w:rPr>
            </w:pPr>
            <w:del w:id="1855" w:author="EDFUENTES" w:date="2018-06-29T00:41:00Z">
              <w:r w:rsidDel="00F841AE">
                <w:rPr>
                  <w:rFonts w:ascii="Times New Roman" w:hAnsi="Times New Roman" w:cs="Times New Roman"/>
                </w:rPr>
                <w:delText>0.66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F50C" w14:textId="0333FAC2" w:rsidR="006E3DF8" w:rsidRPr="00394E5E" w:rsidDel="00F841AE" w:rsidRDefault="00F32EB3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56" w:author="EDFUENTES" w:date="2018-06-29T00:41:00Z"/>
                <w:rFonts w:ascii="Times New Roman" w:hAnsi="Times New Roman" w:cs="Times New Roman"/>
              </w:rPr>
            </w:pPr>
            <w:del w:id="1857" w:author="EDFUENTES" w:date="2018-06-29T00:41:00Z">
              <w:r w:rsidDel="00F841AE">
                <w:rPr>
                  <w:rFonts w:ascii="Times New Roman" w:hAnsi="Times New Roman" w:cs="Times New Roman"/>
                </w:rPr>
                <w:delText>0.77 (0.71-0.84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7932" w14:textId="13203E4C" w:rsidR="006E3DF8" w:rsidRPr="006A0C9F" w:rsidDel="00F841AE" w:rsidRDefault="00F32EB3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58" w:author="EDFUENTES" w:date="2018-06-29T00:41:00Z"/>
                <w:rFonts w:ascii="Times New Roman" w:hAnsi="Times New Roman" w:cs="Times New Roman"/>
              </w:rPr>
            </w:pPr>
            <w:del w:id="1859" w:author="EDFUENTES" w:date="2018-06-29T00:41:00Z">
              <w:r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6E3DF8" w:rsidRPr="00394E5E" w:rsidDel="00F841AE" w14:paraId="32E08FBF" w14:textId="64E5D185" w:rsidTr="006E3DF8">
        <w:trPr>
          <w:trHeight w:val="340"/>
          <w:del w:id="1860" w:author="EDFUENTES" w:date="2018-06-29T00:41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6906E" w14:textId="1A3467F6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861" w:author="EDFUENTES" w:date="2018-06-29T00:41:00Z"/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F8648" w14:textId="3221FDF8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862" w:author="EDFUENTES" w:date="2018-06-29T00:41:00Z"/>
                <w:rFonts w:ascii="Times New Roman" w:hAnsi="Times New Roman" w:cs="Times New Roman"/>
              </w:rPr>
            </w:pPr>
            <w:del w:id="1863" w:author="EDFUENTES" w:date="2018-06-29T00:41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4 vs. 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F658C" w14:textId="20579DB9" w:rsidR="006E3DF8" w:rsidRPr="00394E5E" w:rsidDel="00F841AE" w:rsidRDefault="00F1692C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64" w:author="EDFUENTES" w:date="2018-06-29T00:41:00Z"/>
                <w:rFonts w:ascii="Times New Roman" w:hAnsi="Times New Roman" w:cs="Times New Roman"/>
              </w:rPr>
            </w:pPr>
            <w:del w:id="1865" w:author="EDFUENTES" w:date="2018-06-29T00:41:00Z">
              <w:r w:rsidDel="00F841AE">
                <w:rPr>
                  <w:rFonts w:ascii="Times New Roman" w:hAnsi="Times New Roman" w:cs="Times New Roman"/>
                </w:rPr>
                <w:delText>1.01 (0.76-1.34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757B2" w14:textId="318B757C" w:rsidR="006E3DF8" w:rsidRPr="00FD355E" w:rsidDel="00F841AE" w:rsidRDefault="00F1692C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66" w:author="EDFUENTES" w:date="2018-06-29T00:41:00Z"/>
                <w:rFonts w:ascii="Times New Roman" w:hAnsi="Times New Roman" w:cs="Times New Roman"/>
              </w:rPr>
            </w:pPr>
            <w:del w:id="1867" w:author="EDFUENTES" w:date="2018-06-29T00:41:00Z">
              <w:r w:rsidDel="00F841AE">
                <w:rPr>
                  <w:rFonts w:ascii="Times New Roman" w:hAnsi="Times New Roman" w:cs="Times New Roman"/>
                </w:rPr>
                <w:delText>0.96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9C051C" w14:textId="474663B4" w:rsidR="006E3DF8" w:rsidRPr="00394E5E" w:rsidDel="00F841AE" w:rsidRDefault="00F32EB3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68" w:author="EDFUENTES" w:date="2018-06-29T00:41:00Z"/>
                <w:rFonts w:ascii="Times New Roman" w:hAnsi="Times New Roman" w:cs="Times New Roman"/>
              </w:rPr>
            </w:pPr>
            <w:del w:id="1869" w:author="EDFUENTES" w:date="2018-06-29T00:41:00Z">
              <w:r w:rsidDel="00F841AE">
                <w:rPr>
                  <w:rFonts w:ascii="Times New Roman" w:hAnsi="Times New Roman" w:cs="Times New Roman"/>
                </w:rPr>
                <w:delText>0.76 (0.69-0.84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7CC00E" w14:textId="2EF76B8D" w:rsidR="006E3DF8" w:rsidRPr="006A0C9F" w:rsidDel="00F841AE" w:rsidRDefault="00F32EB3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70" w:author="EDFUENTES" w:date="2018-06-29T00:41:00Z"/>
                <w:rFonts w:ascii="Times New Roman" w:hAnsi="Times New Roman" w:cs="Times New Roman"/>
              </w:rPr>
            </w:pPr>
            <w:del w:id="1871" w:author="EDFUENTES" w:date="2018-06-29T00:41:00Z">
              <w:r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6E3DF8" w:rsidRPr="00394E5E" w:rsidDel="00F841AE" w14:paraId="6329A601" w14:textId="199CDDA0" w:rsidTr="006E3DF8">
        <w:trPr>
          <w:trHeight w:val="509"/>
          <w:del w:id="1872" w:author="EDFUENTES" w:date="2018-06-29T00:41:00Z"/>
        </w:trPr>
        <w:tc>
          <w:tcPr>
            <w:tcW w:w="12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BF76C7C" w14:textId="26DF6BE7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873" w:author="EDFUENTES" w:date="2018-06-29T00:41:00Z"/>
                <w:rFonts w:ascii="Times New Roman" w:hAnsi="Times New Roman" w:cs="Times New Roman"/>
                <w:b/>
              </w:rPr>
            </w:pPr>
            <w:del w:id="1874" w:author="EDFUENTES" w:date="2018-06-29T00:41:00Z">
              <w:r w:rsidRPr="00394E5E" w:rsidDel="00F841AE">
                <w:rPr>
                  <w:rFonts w:ascii="Times New Roman" w:hAnsi="Times New Roman" w:cs="Times New Roman"/>
                </w:rPr>
                <w:delText>LVMi</w:delText>
              </w:r>
            </w:del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14:paraId="0E09CE4B" w14:textId="0284C234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875" w:author="EDFUENTES" w:date="2018-06-29T00:41:00Z"/>
                <w:rFonts w:ascii="Times New Roman" w:hAnsi="Times New Roman" w:cs="Times New Roman"/>
              </w:rPr>
            </w:pPr>
            <w:del w:id="1876" w:author="EDFUENTES" w:date="2018-06-29T00:41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2 vs. 1</w:delText>
              </w:r>
            </w:del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93BCB12" w14:textId="38C8138A" w:rsidR="006E3DF8" w:rsidRPr="00394E5E" w:rsidDel="00F841AE" w:rsidRDefault="00F1692C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77" w:author="EDFUENTES" w:date="2018-06-29T00:41:00Z"/>
                <w:rFonts w:ascii="Times New Roman" w:hAnsi="Times New Roman" w:cs="Times New Roman"/>
              </w:rPr>
            </w:pPr>
            <w:del w:id="1878" w:author="EDFUENTES" w:date="2018-06-29T00:41:00Z">
              <w:r w:rsidDel="00F841AE">
                <w:rPr>
                  <w:rFonts w:ascii="Times New Roman" w:hAnsi="Times New Roman" w:cs="Times New Roman"/>
                </w:rPr>
                <w:delText>0.71 (0.45-1.13)</w:delText>
              </w:r>
            </w:del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5EA3160" w14:textId="64FBC0FE" w:rsidR="006E3DF8" w:rsidRPr="00FD355E" w:rsidDel="00F841AE" w:rsidRDefault="00F1692C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79" w:author="EDFUENTES" w:date="2018-06-29T00:41:00Z"/>
                <w:rFonts w:ascii="Times New Roman" w:hAnsi="Times New Roman" w:cs="Times New Roman"/>
              </w:rPr>
            </w:pPr>
            <w:del w:id="1880" w:author="EDFUENTES" w:date="2018-06-29T00:41:00Z">
              <w:r w:rsidDel="00F841AE">
                <w:rPr>
                  <w:rFonts w:ascii="Times New Roman" w:hAnsi="Times New Roman" w:cs="Times New Roman"/>
                </w:rPr>
                <w:delText>0.15</w:delText>
              </w:r>
            </w:del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47526CA" w14:textId="7713EE63" w:rsidR="006E3DF8" w:rsidRPr="00394E5E" w:rsidDel="00F841AE" w:rsidRDefault="008B0DB6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81" w:author="EDFUENTES" w:date="2018-06-29T00:41:00Z"/>
                <w:rFonts w:ascii="Times New Roman" w:hAnsi="Times New Roman" w:cs="Times New Roman"/>
              </w:rPr>
            </w:pPr>
            <w:del w:id="1882" w:author="EDFUENTES" w:date="2018-06-29T00:41:00Z">
              <w:r w:rsidDel="00F841AE">
                <w:rPr>
                  <w:rFonts w:ascii="Times New Roman" w:hAnsi="Times New Roman" w:cs="Times New Roman"/>
                </w:rPr>
                <w:delText>0.89 (0.76-1.04)</w:delText>
              </w:r>
            </w:del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D5DD10D" w14:textId="5B3EF72A" w:rsidR="006E3DF8" w:rsidRPr="006A0C9F" w:rsidDel="00F841AE" w:rsidRDefault="008B0DB6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83" w:author="EDFUENTES" w:date="2018-06-29T00:41:00Z"/>
                <w:rFonts w:ascii="Times New Roman" w:hAnsi="Times New Roman" w:cs="Times New Roman"/>
              </w:rPr>
            </w:pPr>
            <w:del w:id="1884" w:author="EDFUENTES" w:date="2018-06-29T00:41:00Z">
              <w:r w:rsidDel="00F841AE">
                <w:rPr>
                  <w:rFonts w:ascii="Times New Roman" w:hAnsi="Times New Roman" w:cs="Times New Roman"/>
                </w:rPr>
                <w:delText>0.14</w:delText>
              </w:r>
            </w:del>
          </w:p>
        </w:tc>
      </w:tr>
      <w:tr w:rsidR="006E3DF8" w:rsidRPr="00394E5E" w:rsidDel="00F841AE" w14:paraId="2DA4894A" w14:textId="00293D40" w:rsidTr="006E3DF8">
        <w:trPr>
          <w:trHeight w:val="509"/>
          <w:del w:id="1885" w:author="EDFUENTES" w:date="2018-06-29T00:41:00Z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FD25CBD" w14:textId="31EF1506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886" w:author="EDFUENTES" w:date="2018-06-29T00:41:00Z"/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C9979" w14:textId="34758EEF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887" w:author="EDFUENTES" w:date="2018-06-29T00:41:00Z"/>
                <w:rFonts w:ascii="Times New Roman" w:hAnsi="Times New Roman" w:cs="Times New Roman"/>
              </w:rPr>
            </w:pPr>
            <w:del w:id="1888" w:author="EDFUENTES" w:date="2018-06-29T00:41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3 vs. 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8967E" w14:textId="1D897598" w:rsidR="006E3DF8" w:rsidRPr="00394E5E" w:rsidDel="00F841AE" w:rsidRDefault="00F1692C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89" w:author="EDFUENTES" w:date="2018-06-29T00:41:00Z"/>
                <w:rFonts w:ascii="Times New Roman" w:hAnsi="Times New Roman" w:cs="Times New Roman"/>
              </w:rPr>
            </w:pPr>
            <w:del w:id="1890" w:author="EDFUENTES" w:date="2018-06-29T00:41:00Z">
              <w:r w:rsidDel="00F841AE">
                <w:rPr>
                  <w:rFonts w:ascii="Times New Roman" w:hAnsi="Times New Roman" w:cs="Times New Roman"/>
                </w:rPr>
                <w:delText>1.00 (0.65-1.55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29F5" w14:textId="32802CD2" w:rsidR="006E3DF8" w:rsidRPr="00FD355E" w:rsidDel="00F841AE" w:rsidRDefault="00F1692C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91" w:author="EDFUENTES" w:date="2018-06-29T00:41:00Z"/>
                <w:rFonts w:ascii="Times New Roman" w:hAnsi="Times New Roman" w:cs="Times New Roman"/>
              </w:rPr>
            </w:pPr>
            <w:del w:id="1892" w:author="EDFUENTES" w:date="2018-06-29T00:41:00Z">
              <w:r w:rsidDel="00F841AE">
                <w:rPr>
                  <w:rFonts w:ascii="Times New Roman" w:hAnsi="Times New Roman" w:cs="Times New Roman"/>
                </w:rPr>
                <w:delText>1.00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48BD" w14:textId="26EC76E4" w:rsidR="006E3DF8" w:rsidRPr="00394E5E" w:rsidDel="00F841AE" w:rsidRDefault="008B0DB6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93" w:author="EDFUENTES" w:date="2018-06-29T00:41:00Z"/>
                <w:rFonts w:ascii="Times New Roman" w:hAnsi="Times New Roman" w:cs="Times New Roman"/>
              </w:rPr>
            </w:pPr>
            <w:del w:id="1894" w:author="EDFUENTES" w:date="2018-06-29T00:41:00Z">
              <w:r w:rsidDel="00F841AE">
                <w:rPr>
                  <w:rFonts w:ascii="Times New Roman" w:hAnsi="Times New Roman" w:cs="Times New Roman"/>
                </w:rPr>
                <w:delText>0.91 (0.77-1.07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3EFE" w14:textId="1E60BC6C" w:rsidR="006E3DF8" w:rsidRPr="006A0C9F" w:rsidDel="00F841AE" w:rsidRDefault="008B0DB6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895" w:author="EDFUENTES" w:date="2018-06-29T00:41:00Z"/>
                <w:rFonts w:ascii="Times New Roman" w:hAnsi="Times New Roman" w:cs="Times New Roman"/>
              </w:rPr>
            </w:pPr>
            <w:del w:id="1896" w:author="EDFUENTES" w:date="2018-06-29T00:41:00Z">
              <w:r w:rsidDel="00F841AE">
                <w:rPr>
                  <w:rFonts w:ascii="Times New Roman" w:hAnsi="Times New Roman" w:cs="Times New Roman"/>
                </w:rPr>
                <w:delText>0.26</w:delText>
              </w:r>
            </w:del>
          </w:p>
        </w:tc>
      </w:tr>
      <w:tr w:rsidR="006E3DF8" w:rsidRPr="00394E5E" w:rsidDel="00F841AE" w14:paraId="0A2E0941" w14:textId="1ECE5A19" w:rsidTr="006E3DF8">
        <w:trPr>
          <w:trHeight w:val="509"/>
          <w:del w:id="1897" w:author="EDFUENTES" w:date="2018-06-29T00:41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3AED5" w14:textId="491F74B3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898" w:author="EDFUENTES" w:date="2018-06-29T00:41:00Z"/>
                <w:rFonts w:ascii="Times New Roman" w:hAnsi="Times New Roman" w:cs="Times New Roman"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6D7C8" w14:textId="1D89C80A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899" w:author="EDFUENTES" w:date="2018-06-29T00:41:00Z"/>
                <w:rFonts w:ascii="Times New Roman" w:hAnsi="Times New Roman" w:cs="Times New Roman"/>
              </w:rPr>
            </w:pPr>
            <w:del w:id="1900" w:author="EDFUENTES" w:date="2018-06-29T00:41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4 vs. 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50C230" w14:textId="31503CEB" w:rsidR="006E3DF8" w:rsidRPr="00394E5E" w:rsidDel="00F841AE" w:rsidRDefault="00F1692C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01" w:author="EDFUENTES" w:date="2018-06-29T00:41:00Z"/>
                <w:rFonts w:ascii="Times New Roman" w:hAnsi="Times New Roman" w:cs="Times New Roman"/>
              </w:rPr>
            </w:pPr>
            <w:del w:id="1902" w:author="EDFUENTES" w:date="2018-06-29T00:41:00Z">
              <w:r w:rsidDel="00F841AE">
                <w:rPr>
                  <w:rFonts w:ascii="Times New Roman" w:hAnsi="Times New Roman" w:cs="Times New Roman"/>
                </w:rPr>
                <w:delText>0.82 (0.49-1.37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67D90" w14:textId="51B907B3" w:rsidR="006E3DF8" w:rsidRPr="00FD355E" w:rsidDel="00F841AE" w:rsidRDefault="00F1692C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03" w:author="EDFUENTES" w:date="2018-06-29T00:41:00Z"/>
                <w:rFonts w:ascii="Times New Roman" w:hAnsi="Times New Roman" w:cs="Times New Roman"/>
              </w:rPr>
            </w:pPr>
            <w:del w:id="1904" w:author="EDFUENTES" w:date="2018-06-29T00:41:00Z">
              <w:r w:rsidDel="00F841AE">
                <w:rPr>
                  <w:rFonts w:ascii="Times New Roman" w:hAnsi="Times New Roman" w:cs="Times New Roman"/>
                </w:rPr>
                <w:delText>0.44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7BB3C8" w14:textId="5B9C39C8" w:rsidR="006E3DF8" w:rsidRPr="00394E5E" w:rsidDel="00F841AE" w:rsidRDefault="008B0DB6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05" w:author="EDFUENTES" w:date="2018-06-29T00:41:00Z"/>
                <w:rFonts w:ascii="Times New Roman" w:hAnsi="Times New Roman" w:cs="Times New Roman"/>
              </w:rPr>
            </w:pPr>
            <w:del w:id="1906" w:author="EDFUENTES" w:date="2018-06-29T00:41:00Z">
              <w:r w:rsidDel="00F841AE">
                <w:rPr>
                  <w:rFonts w:ascii="Times New Roman" w:hAnsi="Times New Roman" w:cs="Times New Roman"/>
                </w:rPr>
                <w:delText>0.91 (0.76-1.09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AD01E1" w14:textId="221BC7D7" w:rsidR="006E3DF8" w:rsidRPr="006A0C9F" w:rsidDel="00F841AE" w:rsidRDefault="008B0DB6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07" w:author="EDFUENTES" w:date="2018-06-29T00:41:00Z"/>
                <w:rFonts w:ascii="Times New Roman" w:hAnsi="Times New Roman" w:cs="Times New Roman"/>
              </w:rPr>
            </w:pPr>
            <w:del w:id="1908" w:author="EDFUENTES" w:date="2018-06-29T00:41:00Z">
              <w:r w:rsidDel="00F841AE">
                <w:rPr>
                  <w:rFonts w:ascii="Times New Roman" w:hAnsi="Times New Roman" w:cs="Times New Roman"/>
                </w:rPr>
                <w:delText>0.31</w:delText>
              </w:r>
            </w:del>
          </w:p>
        </w:tc>
      </w:tr>
      <w:tr w:rsidR="006E3DF8" w:rsidRPr="00394E5E" w:rsidDel="00F841AE" w14:paraId="3C20E43F" w14:textId="521C50B3" w:rsidTr="006E3DF8">
        <w:trPr>
          <w:del w:id="1909" w:author="EDFUENTES" w:date="2018-06-29T00:41:00Z"/>
        </w:trPr>
        <w:tc>
          <w:tcPr>
            <w:tcW w:w="1260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325C766" w14:textId="1494790A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910" w:author="EDFUENTES" w:date="2018-06-29T00:41:00Z"/>
                <w:rFonts w:ascii="Times New Roman" w:hAnsi="Times New Roman" w:cs="Times New Roman"/>
              </w:rPr>
            </w:pPr>
            <w:del w:id="1911" w:author="EDFUENTES" w:date="2018-06-29T00:41:00Z">
              <w:r w:rsidRPr="00394E5E" w:rsidDel="00F841AE">
                <w:rPr>
                  <w:rFonts w:ascii="Times New Roman" w:hAnsi="Times New Roman" w:cs="Times New Roman"/>
                </w:rPr>
                <w:delText>PAP</w:delText>
              </w:r>
            </w:del>
          </w:p>
        </w:tc>
        <w:tc>
          <w:tcPr>
            <w:tcW w:w="1704" w:type="dxa"/>
            <w:tcBorders>
              <w:left w:val="nil"/>
              <w:bottom w:val="nil"/>
              <w:right w:val="nil"/>
            </w:tcBorders>
            <w:vAlign w:val="center"/>
          </w:tcPr>
          <w:p w14:paraId="7B5F6426" w14:textId="3C3E347D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912" w:author="EDFUENTES" w:date="2018-06-29T00:41:00Z"/>
                <w:rFonts w:ascii="Times New Roman" w:hAnsi="Times New Roman" w:cs="Times New Roman"/>
              </w:rPr>
            </w:pPr>
            <w:del w:id="1913" w:author="EDFUENTES" w:date="2018-06-29T00:41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2 vs. 1</w:delText>
              </w:r>
            </w:del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5920CAE" w14:textId="2CD9A78D" w:rsidR="006E3DF8" w:rsidRPr="00394E5E" w:rsidDel="00F841AE" w:rsidRDefault="00F1692C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14" w:author="EDFUENTES" w:date="2018-06-29T00:41:00Z"/>
                <w:rFonts w:ascii="Times New Roman" w:hAnsi="Times New Roman" w:cs="Times New Roman"/>
              </w:rPr>
            </w:pPr>
            <w:del w:id="1915" w:author="EDFUENTES" w:date="2018-06-29T00:41:00Z">
              <w:r w:rsidDel="00F841AE">
                <w:rPr>
                  <w:rFonts w:ascii="Times New Roman" w:hAnsi="Times New Roman" w:cs="Times New Roman"/>
                </w:rPr>
                <w:delText>1.35 (1.00-1.82)</w:delText>
              </w:r>
            </w:del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1EFD20E4" w14:textId="7E6BCCED" w:rsidR="006E3DF8" w:rsidRPr="00FD355E" w:rsidDel="00F841AE" w:rsidRDefault="00F1692C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16" w:author="EDFUENTES" w:date="2018-06-29T00:41:00Z"/>
                <w:rFonts w:ascii="Times New Roman" w:hAnsi="Times New Roman" w:cs="Times New Roman"/>
              </w:rPr>
            </w:pPr>
            <w:del w:id="1917" w:author="EDFUENTES" w:date="2018-06-29T00:41:00Z">
              <w:r w:rsidDel="00F841AE">
                <w:rPr>
                  <w:rFonts w:ascii="Times New Roman" w:hAnsi="Times New Roman" w:cs="Times New Roman"/>
                </w:rPr>
                <w:delText>0.05</w:delText>
              </w:r>
            </w:del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FE38EB6" w14:textId="3A226C12" w:rsidR="006E3DF8" w:rsidRPr="00394E5E" w:rsidDel="00F841AE" w:rsidRDefault="008B0DB6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18" w:author="EDFUENTES" w:date="2018-06-29T00:41:00Z"/>
                <w:rFonts w:ascii="Times New Roman" w:hAnsi="Times New Roman" w:cs="Times New Roman"/>
              </w:rPr>
            </w:pPr>
            <w:del w:id="1919" w:author="EDFUENTES" w:date="2018-06-29T00:41:00Z">
              <w:r w:rsidDel="00F841AE">
                <w:rPr>
                  <w:rFonts w:ascii="Times New Roman" w:hAnsi="Times New Roman" w:cs="Times New Roman"/>
                </w:rPr>
                <w:delText>1.11 (1.01-1.23)</w:delText>
              </w:r>
            </w:del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07E6CBB0" w14:textId="5F2CBB5A" w:rsidR="006E3DF8" w:rsidRPr="006A0C9F" w:rsidDel="00F841AE" w:rsidRDefault="008B0DB6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20" w:author="EDFUENTES" w:date="2018-06-29T00:41:00Z"/>
                <w:rFonts w:ascii="Times New Roman" w:hAnsi="Times New Roman" w:cs="Times New Roman"/>
              </w:rPr>
            </w:pPr>
            <w:del w:id="1921" w:author="EDFUENTES" w:date="2018-06-29T00:41:00Z">
              <w:r w:rsidDel="00F841AE">
                <w:rPr>
                  <w:rFonts w:ascii="Times New Roman" w:hAnsi="Times New Roman" w:cs="Times New Roman"/>
                </w:rPr>
                <w:delText>0.04</w:delText>
              </w:r>
            </w:del>
          </w:p>
        </w:tc>
      </w:tr>
      <w:tr w:rsidR="006E3DF8" w:rsidRPr="00394E5E" w:rsidDel="00F841AE" w14:paraId="6122E9CC" w14:textId="37E763F2" w:rsidTr="006E3DF8">
        <w:trPr>
          <w:del w:id="1922" w:author="EDFUENTES" w:date="2018-06-29T00:41:00Z"/>
        </w:trPr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E11F66" w14:textId="2350B72D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923" w:author="EDFUENTES" w:date="2018-06-29T00:41:00Z"/>
                <w:rFonts w:ascii="Times New Roman" w:hAnsi="Times New Roman" w:cs="Times New Roman"/>
                <w:b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E7614" w14:textId="543BE1E5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924" w:author="EDFUENTES" w:date="2018-06-29T00:41:00Z"/>
                <w:rFonts w:ascii="Times New Roman" w:hAnsi="Times New Roman" w:cs="Times New Roman"/>
              </w:rPr>
            </w:pPr>
            <w:del w:id="1925" w:author="EDFUENTES" w:date="2018-06-29T00:41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3 vs. 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B7EE" w14:textId="3556CE30" w:rsidR="006E3DF8" w:rsidRPr="00394E5E" w:rsidDel="00F841AE" w:rsidRDefault="00F1692C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26" w:author="EDFUENTES" w:date="2018-06-29T00:41:00Z"/>
                <w:rFonts w:ascii="Times New Roman" w:hAnsi="Times New Roman" w:cs="Times New Roman"/>
              </w:rPr>
            </w:pPr>
            <w:del w:id="1927" w:author="EDFUENTES" w:date="2018-06-29T00:41:00Z">
              <w:r w:rsidDel="00F841AE">
                <w:rPr>
                  <w:rFonts w:ascii="Times New Roman" w:hAnsi="Times New Roman" w:cs="Times New Roman"/>
                </w:rPr>
                <w:delText>1.83 (1.33-2.51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0F710" w14:textId="12C6A369" w:rsidR="006E3DF8" w:rsidRPr="00FD355E" w:rsidDel="00F841AE" w:rsidRDefault="00F1692C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28" w:author="EDFUENTES" w:date="2018-06-29T00:41:00Z"/>
                <w:rFonts w:ascii="Times New Roman" w:hAnsi="Times New Roman" w:cs="Times New Roman"/>
              </w:rPr>
            </w:pPr>
            <w:del w:id="1929" w:author="EDFUENTES" w:date="2018-06-29T00:41:00Z">
              <w:r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2CCDE" w14:textId="2E990F6D" w:rsidR="006E3DF8" w:rsidRPr="00394E5E" w:rsidDel="00F841AE" w:rsidRDefault="008B0DB6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30" w:author="EDFUENTES" w:date="2018-06-29T00:41:00Z"/>
                <w:rFonts w:ascii="Times New Roman" w:hAnsi="Times New Roman" w:cs="Times New Roman"/>
              </w:rPr>
            </w:pPr>
            <w:del w:id="1931" w:author="EDFUENTES" w:date="2018-06-29T00:41:00Z">
              <w:r w:rsidDel="00F841AE">
                <w:rPr>
                  <w:rFonts w:ascii="Times New Roman" w:hAnsi="Times New Roman" w:cs="Times New Roman"/>
                </w:rPr>
                <w:delText>1.26 (1.13-1.40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595B" w14:textId="0EFA6AFF" w:rsidR="006E3DF8" w:rsidRPr="006A0C9F" w:rsidDel="00F841AE" w:rsidRDefault="008B0DB6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32" w:author="EDFUENTES" w:date="2018-06-29T00:41:00Z"/>
                <w:rFonts w:ascii="Times New Roman" w:hAnsi="Times New Roman" w:cs="Times New Roman"/>
              </w:rPr>
            </w:pPr>
            <w:del w:id="1933" w:author="EDFUENTES" w:date="2018-06-29T00:41:00Z">
              <w:r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6E3DF8" w:rsidRPr="00394E5E" w:rsidDel="00F841AE" w14:paraId="584639EC" w14:textId="604B2AAD" w:rsidTr="006E3DF8">
        <w:trPr>
          <w:del w:id="1934" w:author="EDFUENTES" w:date="2018-06-29T00:41:00Z"/>
        </w:trPr>
        <w:tc>
          <w:tcPr>
            <w:tcW w:w="12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02D20" w14:textId="42F2144E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935" w:author="EDFUENTES" w:date="2018-06-29T00:41:00Z"/>
                <w:rFonts w:ascii="Times New Roman" w:hAnsi="Times New Roman" w:cs="Times New Roman"/>
                <w:b/>
              </w:rPr>
            </w:pP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FDB52" w14:textId="58678A27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936" w:author="EDFUENTES" w:date="2018-06-29T00:41:00Z"/>
                <w:rFonts w:ascii="Times New Roman" w:hAnsi="Times New Roman" w:cs="Times New Roman"/>
              </w:rPr>
            </w:pPr>
            <w:del w:id="1937" w:author="EDFUENTES" w:date="2018-06-29T00:41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4 vs. 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DC98F" w14:textId="087F563F" w:rsidR="006E3DF8" w:rsidRPr="00394E5E" w:rsidDel="00F841AE" w:rsidRDefault="00F1692C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38" w:author="EDFUENTES" w:date="2018-06-29T00:41:00Z"/>
                <w:rFonts w:ascii="Times New Roman" w:hAnsi="Times New Roman" w:cs="Times New Roman"/>
              </w:rPr>
            </w:pPr>
            <w:del w:id="1939" w:author="EDFUENTES" w:date="2018-06-29T00:41:00Z">
              <w:r w:rsidDel="00F841AE">
                <w:rPr>
                  <w:rFonts w:ascii="Times New Roman" w:hAnsi="Times New Roman" w:cs="Times New Roman"/>
                </w:rPr>
                <w:delText>2.20 (1.57-3.08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FA3495" w14:textId="135562B4" w:rsidR="006E3DF8" w:rsidRPr="00FD355E" w:rsidDel="00F841AE" w:rsidRDefault="00F1692C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40" w:author="EDFUENTES" w:date="2018-06-29T00:41:00Z"/>
                <w:rFonts w:ascii="Times New Roman" w:hAnsi="Times New Roman" w:cs="Times New Roman"/>
              </w:rPr>
            </w:pPr>
            <w:del w:id="1941" w:author="EDFUENTES" w:date="2018-06-29T00:41:00Z">
              <w:r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C03CD4" w14:textId="31894410" w:rsidR="006E3DF8" w:rsidRPr="00394E5E" w:rsidDel="00F841AE" w:rsidRDefault="008B0DB6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42" w:author="EDFUENTES" w:date="2018-06-29T00:41:00Z"/>
                <w:rFonts w:ascii="Times New Roman" w:hAnsi="Times New Roman" w:cs="Times New Roman"/>
              </w:rPr>
            </w:pPr>
            <w:del w:id="1943" w:author="EDFUENTES" w:date="2018-06-29T00:41:00Z">
              <w:r w:rsidDel="00F841AE">
                <w:rPr>
                  <w:rFonts w:ascii="Times New Roman" w:hAnsi="Times New Roman" w:cs="Times New Roman"/>
                </w:rPr>
                <w:delText>1.77 (1.60-1.97)</w:delText>
              </w:r>
            </w:del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A5EDE" w14:textId="29B6AE58" w:rsidR="006E3DF8" w:rsidRPr="006A0C9F" w:rsidDel="00F841AE" w:rsidRDefault="008B0DB6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44" w:author="EDFUENTES" w:date="2018-06-29T00:41:00Z"/>
                <w:rFonts w:ascii="Times New Roman" w:hAnsi="Times New Roman" w:cs="Times New Roman"/>
              </w:rPr>
            </w:pPr>
            <w:del w:id="1945" w:author="EDFUENTES" w:date="2018-06-29T00:41:00Z">
              <w:r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6E3DF8" w:rsidRPr="00394E5E" w:rsidDel="00F841AE" w14:paraId="0F40F449" w14:textId="54F0232D" w:rsidTr="006E3DF8">
        <w:trPr>
          <w:del w:id="1946" w:author="EDFUENTES" w:date="2018-06-29T00:41:00Z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1928F352" w14:textId="2BE5D43C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947" w:author="EDFUENTES" w:date="2018-06-29T00:41:00Z"/>
                <w:rFonts w:ascii="Times New Roman" w:hAnsi="Times New Roman" w:cs="Times New Roman"/>
              </w:rPr>
            </w:pPr>
            <w:del w:id="1948" w:author="EDFUENTES" w:date="2018-06-29T00:41:00Z">
              <w:r w:rsidRPr="00394E5E" w:rsidDel="00F841AE">
                <w:rPr>
                  <w:rFonts w:ascii="Times New Roman" w:hAnsi="Times New Roman" w:cs="Times New Roman"/>
                </w:rPr>
                <w:delText>RV systolic function</w:delText>
              </w:r>
            </w:del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0B496F" w14:textId="3CB3C7E8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949" w:author="EDFUENTES" w:date="2018-06-29T00:41:00Z"/>
                <w:rFonts w:ascii="Times New Roman" w:hAnsi="Times New Roman" w:cs="Times New Roman"/>
              </w:rPr>
            </w:pPr>
            <w:del w:id="1950" w:author="EDFUENTES" w:date="2018-06-29T00:41:00Z">
              <w:r w:rsidDel="00F841AE">
                <w:rPr>
                  <w:rFonts w:ascii="Times New Roman" w:hAnsi="Times New Roman" w:cs="Times New Roman"/>
                </w:rPr>
                <w:delText>Reduced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vs. </w:delText>
              </w:r>
              <w:r w:rsidDel="00F841AE">
                <w:rPr>
                  <w:rFonts w:ascii="Times New Roman" w:hAnsi="Times New Roman" w:cs="Times New Roman"/>
                </w:rPr>
                <w:delText>preserved</w:delText>
              </w:r>
            </w:del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0D0D73" w14:textId="668E36D5" w:rsidR="006E3DF8" w:rsidRPr="00394E5E" w:rsidDel="00F841AE" w:rsidRDefault="002B6E50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51" w:author="EDFUENTES" w:date="2018-06-29T00:41:00Z"/>
                <w:rFonts w:ascii="Times New Roman" w:hAnsi="Times New Roman" w:cs="Times New Roman"/>
              </w:rPr>
            </w:pPr>
            <w:del w:id="1952" w:author="EDFUENTES" w:date="2018-06-29T00:41:00Z">
              <w:r w:rsidDel="00F841AE">
                <w:rPr>
                  <w:rFonts w:ascii="Times New Roman" w:hAnsi="Times New Roman" w:cs="Times New Roman"/>
                </w:rPr>
                <w:delText>1.82 (1.21-2.72)</w:delText>
              </w:r>
            </w:del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C9E4B8" w14:textId="6F05D707" w:rsidR="006E3DF8" w:rsidRPr="00FD355E" w:rsidDel="00F841AE" w:rsidRDefault="002B6E50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53" w:author="EDFUENTES" w:date="2018-06-29T00:41:00Z"/>
                <w:rFonts w:ascii="Times New Roman" w:hAnsi="Times New Roman" w:cs="Times New Roman"/>
              </w:rPr>
            </w:pPr>
            <w:del w:id="1954" w:author="EDFUENTES" w:date="2018-06-29T00:41:00Z">
              <w:r w:rsidDel="00F841AE">
                <w:rPr>
                  <w:rFonts w:ascii="Times New Roman" w:hAnsi="Times New Roman" w:cs="Times New Roman"/>
                </w:rPr>
                <w:delText>0.004</w:delText>
              </w:r>
            </w:del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584F12" w14:textId="67CA2E3D" w:rsidR="006E3DF8" w:rsidRPr="00394E5E" w:rsidDel="00F841AE" w:rsidRDefault="00113A88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55" w:author="EDFUENTES" w:date="2018-06-29T00:41:00Z"/>
                <w:rFonts w:ascii="Times New Roman" w:hAnsi="Times New Roman" w:cs="Times New Roman"/>
              </w:rPr>
            </w:pPr>
            <w:del w:id="1956" w:author="EDFUENTES" w:date="2018-06-29T00:41:00Z">
              <w:r w:rsidDel="00F841AE">
                <w:rPr>
                  <w:rFonts w:ascii="Times New Roman" w:hAnsi="Times New Roman" w:cs="Times New Roman"/>
                </w:rPr>
                <w:delText>1.59 (1.38-1.83)</w:delText>
              </w:r>
            </w:del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DE326A" w14:textId="4AA5C7D5" w:rsidR="006E3DF8" w:rsidRPr="006A0C9F" w:rsidDel="00F841AE" w:rsidRDefault="00113A88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57" w:author="EDFUENTES" w:date="2018-06-29T00:41:00Z"/>
                <w:rFonts w:ascii="Times New Roman" w:hAnsi="Times New Roman" w:cs="Times New Roman"/>
              </w:rPr>
            </w:pPr>
            <w:del w:id="1958" w:author="EDFUENTES" w:date="2018-06-29T00:41:00Z">
              <w:r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6E3DF8" w:rsidRPr="00394E5E" w:rsidDel="00F841AE" w14:paraId="1ED4CDD0" w14:textId="3399543F" w:rsidTr="006E3DF8">
        <w:trPr>
          <w:del w:id="1959" w:author="EDFUENTES" w:date="2018-06-29T00:41:00Z"/>
        </w:trPr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49E85DF3" w14:textId="4C1C8FFE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960" w:author="EDFUENTES" w:date="2018-06-29T00:41:00Z"/>
                <w:rFonts w:ascii="Times New Roman" w:hAnsi="Times New Roman" w:cs="Times New Roman"/>
              </w:rPr>
            </w:pPr>
            <w:del w:id="1961" w:author="EDFUENTES" w:date="2018-06-29T00:41:00Z">
              <w:r w:rsidRPr="00394E5E" w:rsidDel="00F841AE">
                <w:rPr>
                  <w:rFonts w:ascii="Times New Roman" w:hAnsi="Times New Roman" w:cs="Times New Roman"/>
                </w:rPr>
                <w:delText xml:space="preserve">RV </w:delText>
              </w:r>
              <w:r w:rsidRPr="009D4D46" w:rsidDel="00F841AE">
                <w:rPr>
                  <w:rFonts w:ascii="Times New Roman" w:hAnsi="Times New Roman" w:cs="Times New Roman"/>
                  <w:sz w:val="20"/>
                  <w:szCs w:val="20"/>
                </w:rPr>
                <w:delText>hypertrophy</w:delText>
              </w:r>
            </w:del>
          </w:p>
        </w:tc>
        <w:tc>
          <w:tcPr>
            <w:tcW w:w="17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690D6A" w14:textId="16A7180D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962" w:author="EDFUENTES" w:date="2018-06-29T00:41:00Z"/>
                <w:rFonts w:ascii="Times New Roman" w:hAnsi="Times New Roman" w:cs="Times New Roman"/>
              </w:rPr>
            </w:pPr>
            <w:del w:id="1963" w:author="EDFUENTES" w:date="2018-06-29T00:41:00Z">
              <w:r w:rsidRPr="00394E5E" w:rsidDel="00F841AE">
                <w:rPr>
                  <w:rFonts w:ascii="Times New Roman" w:hAnsi="Times New Roman" w:cs="Times New Roman"/>
                </w:rPr>
                <w:delText>Present vs. absent</w:delText>
              </w:r>
            </w:del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34890E" w14:textId="6C9C29DC" w:rsidR="006E3DF8" w:rsidRPr="00394E5E" w:rsidDel="00F841AE" w:rsidRDefault="00F1692C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64" w:author="EDFUENTES" w:date="2018-06-29T00:41:00Z"/>
                <w:rFonts w:ascii="Times New Roman" w:hAnsi="Times New Roman" w:cs="Times New Roman"/>
              </w:rPr>
            </w:pPr>
            <w:del w:id="1965" w:author="EDFUENTES" w:date="2018-06-29T00:41:00Z">
              <w:r w:rsidDel="00F841AE">
                <w:rPr>
                  <w:rFonts w:ascii="Times New Roman" w:hAnsi="Times New Roman" w:cs="Times New Roman"/>
                </w:rPr>
                <w:delText>1.17 (0.60-2.29)</w:delText>
              </w:r>
            </w:del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7AA724" w14:textId="7492D083" w:rsidR="006E3DF8" w:rsidRPr="00FD355E" w:rsidDel="00F841AE" w:rsidRDefault="00F1692C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66" w:author="EDFUENTES" w:date="2018-06-29T00:41:00Z"/>
                <w:rFonts w:ascii="Times New Roman" w:hAnsi="Times New Roman" w:cs="Times New Roman"/>
              </w:rPr>
            </w:pPr>
            <w:del w:id="1967" w:author="EDFUENTES" w:date="2018-06-29T00:41:00Z">
              <w:r w:rsidDel="00F841AE">
                <w:rPr>
                  <w:rFonts w:ascii="Times New Roman" w:hAnsi="Times New Roman" w:cs="Times New Roman"/>
                </w:rPr>
                <w:delText>0.65</w:delText>
              </w:r>
            </w:del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6AEDBC" w14:textId="65BBCD34" w:rsidR="006E3DF8" w:rsidRPr="00394E5E" w:rsidDel="00F841AE" w:rsidRDefault="00113A88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68" w:author="EDFUENTES" w:date="2018-06-29T00:41:00Z"/>
                <w:rFonts w:ascii="Times New Roman" w:hAnsi="Times New Roman" w:cs="Times New Roman"/>
              </w:rPr>
            </w:pPr>
            <w:del w:id="1969" w:author="EDFUENTES" w:date="2018-06-29T00:41:00Z">
              <w:r w:rsidDel="00F841AE">
                <w:rPr>
                  <w:rFonts w:ascii="Times New Roman" w:hAnsi="Times New Roman" w:cs="Times New Roman"/>
                </w:rPr>
                <w:delText>0.97 (0.77-1.23)</w:delText>
              </w:r>
            </w:del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2F4772" w14:textId="00E38606" w:rsidR="006E3DF8" w:rsidRPr="006A0C9F" w:rsidDel="00F841AE" w:rsidRDefault="00113A88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70" w:author="EDFUENTES" w:date="2018-06-29T00:41:00Z"/>
                <w:rFonts w:ascii="Times New Roman" w:hAnsi="Times New Roman" w:cs="Times New Roman"/>
              </w:rPr>
            </w:pPr>
            <w:del w:id="1971" w:author="EDFUENTES" w:date="2018-06-29T00:41:00Z">
              <w:r w:rsidDel="00F841AE">
                <w:rPr>
                  <w:rFonts w:ascii="Times New Roman" w:hAnsi="Times New Roman" w:cs="Times New Roman"/>
                </w:rPr>
                <w:delText>0.83</w:delText>
              </w:r>
            </w:del>
          </w:p>
        </w:tc>
      </w:tr>
      <w:tr w:rsidR="006E3DF8" w:rsidRPr="00394E5E" w:rsidDel="00F841AE" w14:paraId="1758D0AC" w14:textId="34E601ED" w:rsidTr="006E3DF8">
        <w:trPr>
          <w:del w:id="1972" w:author="EDFUENTES" w:date="2018-06-29T00:41:00Z"/>
        </w:trPr>
        <w:tc>
          <w:tcPr>
            <w:tcW w:w="1260" w:type="dxa"/>
            <w:tcBorders>
              <w:left w:val="nil"/>
              <w:bottom w:val="single" w:sz="18" w:space="0" w:color="auto"/>
              <w:right w:val="nil"/>
            </w:tcBorders>
          </w:tcPr>
          <w:p w14:paraId="64E85F87" w14:textId="1FA260EA" w:rsidR="006E3DF8" w:rsidRPr="00394E5E" w:rsidDel="00F841AE" w:rsidRDefault="006E3DF8" w:rsidP="006E3DF8">
            <w:pPr>
              <w:pStyle w:val="NoSpacing"/>
              <w:tabs>
                <w:tab w:val="left" w:pos="450"/>
                <w:tab w:val="left" w:pos="712"/>
              </w:tabs>
              <w:spacing w:line="360" w:lineRule="auto"/>
              <w:rPr>
                <w:del w:id="1973" w:author="EDFUENTES" w:date="2018-06-29T00:41:00Z"/>
                <w:rFonts w:ascii="Times New Roman" w:hAnsi="Times New Roman" w:cs="Times New Roman"/>
              </w:rPr>
            </w:pPr>
            <w:del w:id="1974" w:author="EDFUENTES" w:date="2018-06-29T00:41:00Z">
              <w:r w:rsidRPr="00394E5E" w:rsidDel="00F841AE">
                <w:rPr>
                  <w:rFonts w:ascii="Times New Roman" w:hAnsi="Times New Roman" w:cs="Times New Roman"/>
                </w:rPr>
                <w:delText>RV dilation</w:delText>
              </w:r>
            </w:del>
          </w:p>
        </w:tc>
        <w:tc>
          <w:tcPr>
            <w:tcW w:w="170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41A5BC5F" w14:textId="6E123B0F" w:rsidR="006E3DF8" w:rsidRPr="00394E5E" w:rsidDel="00F841AE" w:rsidRDefault="006E3DF8" w:rsidP="006E3DF8">
            <w:pPr>
              <w:pStyle w:val="NoSpacing"/>
              <w:tabs>
                <w:tab w:val="left" w:pos="450"/>
              </w:tabs>
              <w:spacing w:line="360" w:lineRule="auto"/>
              <w:rPr>
                <w:del w:id="1975" w:author="EDFUENTES" w:date="2018-06-29T00:41:00Z"/>
                <w:rFonts w:ascii="Times New Roman" w:hAnsi="Times New Roman" w:cs="Times New Roman"/>
              </w:rPr>
            </w:pPr>
            <w:del w:id="1976" w:author="EDFUENTES" w:date="2018-06-29T00:41:00Z">
              <w:r w:rsidRPr="00394E5E" w:rsidDel="00F841AE">
                <w:rPr>
                  <w:rFonts w:ascii="Times New Roman" w:hAnsi="Times New Roman" w:cs="Times New Roman"/>
                </w:rPr>
                <w:delText>Present vs. absent</w:delText>
              </w:r>
            </w:del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E386BCC" w14:textId="195AC4C8" w:rsidR="006E3DF8" w:rsidRPr="00394E5E" w:rsidDel="00F841AE" w:rsidRDefault="00F1692C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77" w:author="EDFUENTES" w:date="2018-06-29T00:41:00Z"/>
                <w:rFonts w:ascii="Times New Roman" w:hAnsi="Times New Roman" w:cs="Times New Roman"/>
              </w:rPr>
            </w:pPr>
            <w:del w:id="1978" w:author="EDFUENTES" w:date="2018-06-29T00:41:00Z">
              <w:r w:rsidDel="00F841AE">
                <w:rPr>
                  <w:rFonts w:ascii="Times New Roman" w:hAnsi="Times New Roman" w:cs="Times New Roman"/>
                </w:rPr>
                <w:delText>1.22 (0.88-1.71)</w:delText>
              </w:r>
            </w:del>
          </w:p>
        </w:tc>
        <w:tc>
          <w:tcPr>
            <w:tcW w:w="85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58C1813" w14:textId="7859CFC4" w:rsidR="006E3DF8" w:rsidRPr="00394E5E" w:rsidDel="00F841AE" w:rsidRDefault="00F1692C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79" w:author="EDFUENTES" w:date="2018-06-29T00:41:00Z"/>
                <w:rFonts w:ascii="Times New Roman" w:hAnsi="Times New Roman" w:cs="Times New Roman"/>
              </w:rPr>
            </w:pPr>
            <w:del w:id="1980" w:author="EDFUENTES" w:date="2018-06-29T00:41:00Z">
              <w:r w:rsidDel="00F841AE">
                <w:rPr>
                  <w:rFonts w:ascii="Times New Roman" w:hAnsi="Times New Roman" w:cs="Times New Roman"/>
                </w:rPr>
                <w:delText>0.24</w:delText>
              </w:r>
            </w:del>
          </w:p>
        </w:tc>
        <w:tc>
          <w:tcPr>
            <w:tcW w:w="170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A8455C4" w14:textId="01FCC56E" w:rsidR="006E3DF8" w:rsidRPr="00394E5E" w:rsidDel="00F841AE" w:rsidRDefault="00113A88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81" w:author="EDFUENTES" w:date="2018-06-29T00:41:00Z"/>
                <w:rFonts w:ascii="Times New Roman" w:hAnsi="Times New Roman" w:cs="Times New Roman"/>
              </w:rPr>
            </w:pPr>
            <w:del w:id="1982" w:author="EDFUENTES" w:date="2018-06-29T00:41:00Z">
              <w:r w:rsidDel="00F841AE">
                <w:rPr>
                  <w:rFonts w:ascii="Times New Roman" w:hAnsi="Times New Roman" w:cs="Times New Roman"/>
                </w:rPr>
                <w:delText>1.34 (1.21-1.49)</w:delText>
              </w:r>
            </w:del>
          </w:p>
        </w:tc>
        <w:tc>
          <w:tcPr>
            <w:tcW w:w="851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11DAF0E9" w14:textId="71967A7D" w:rsidR="006E3DF8" w:rsidRPr="00394E5E" w:rsidDel="00F841AE" w:rsidRDefault="00113A88" w:rsidP="006E3DF8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83" w:author="EDFUENTES" w:date="2018-06-29T00:41:00Z"/>
                <w:rFonts w:ascii="Times New Roman" w:hAnsi="Times New Roman" w:cs="Times New Roman"/>
              </w:rPr>
            </w:pPr>
            <w:del w:id="1984" w:author="EDFUENTES" w:date="2018-06-29T00:41:00Z">
              <w:r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</w:tbl>
    <w:p w14:paraId="454A0889" w14:textId="76E4A5F4" w:rsidR="006E3DF8" w:rsidRPr="00394E5E" w:rsidDel="00F841AE" w:rsidRDefault="006E3DF8" w:rsidP="006E3DF8">
      <w:pPr>
        <w:pStyle w:val="NoSpacing"/>
        <w:tabs>
          <w:tab w:val="left" w:pos="450"/>
        </w:tabs>
        <w:spacing w:line="360" w:lineRule="auto"/>
        <w:jc w:val="both"/>
        <w:rPr>
          <w:del w:id="1985" w:author="EDFUENTES" w:date="2018-06-29T00:41:00Z"/>
          <w:rFonts w:ascii="Times New Roman" w:hAnsi="Times New Roman" w:cs="Times New Roman"/>
        </w:rPr>
      </w:pPr>
    </w:p>
    <w:p w14:paraId="4436567F" w14:textId="01D0AEF5" w:rsidR="00412112" w:rsidDel="00F841AE" w:rsidRDefault="006E3DF8" w:rsidP="00412112">
      <w:pPr>
        <w:pStyle w:val="NoSpacing"/>
        <w:tabs>
          <w:tab w:val="left" w:pos="450"/>
        </w:tabs>
        <w:spacing w:line="360" w:lineRule="auto"/>
        <w:rPr>
          <w:del w:id="1986" w:author="EDFUENTES" w:date="2018-06-29T00:41:00Z"/>
          <w:rFonts w:ascii="Times New Roman" w:hAnsi="Times New Roman" w:cs="Times New Roman"/>
        </w:rPr>
      </w:pPr>
      <w:del w:id="1987" w:author="EDFUENTES" w:date="2018-06-29T00:41:00Z">
        <w:r w:rsidRPr="00394E5E" w:rsidDel="00F841AE">
          <w:rPr>
            <w:rFonts w:ascii="Times New Roman" w:hAnsi="Times New Roman" w:cs="Times New Roman"/>
          </w:rPr>
          <w:delText>Adjusted Cox models. Hazard ratios are adjusted for age, sex, race, baseline eGFR, history of hypertension, diabetes, CAD, and use of ACEI</w:delText>
        </w:r>
        <w:r w:rsidDel="00F841AE">
          <w:rPr>
            <w:rFonts w:ascii="Times New Roman" w:hAnsi="Times New Roman" w:cs="Times New Roman"/>
          </w:rPr>
          <w:delText xml:space="preserve"> and/or </w:delText>
        </w:r>
        <w:r w:rsidRPr="00394E5E" w:rsidDel="00F841AE">
          <w:rPr>
            <w:rFonts w:ascii="Times New Roman" w:hAnsi="Times New Roman" w:cs="Times New Roman"/>
          </w:rPr>
          <w:delText xml:space="preserve">ARB. Composite </w:delText>
        </w:r>
        <w:r w:rsidR="004D2822" w:rsidDel="00F841AE">
          <w:rPr>
            <w:rFonts w:ascii="Times New Roman" w:hAnsi="Times New Roman" w:cs="Times New Roman"/>
          </w:rPr>
          <w:delText>renal</w:delText>
        </w:r>
        <w:r w:rsidRPr="00394E5E" w:rsidDel="00F841AE">
          <w:rPr>
            <w:rFonts w:ascii="Times New Roman" w:hAnsi="Times New Roman" w:cs="Times New Roman"/>
          </w:rPr>
          <w:delText xml:space="preserve"> outcome includes doubling of serum creatinine or initiation of maintenance dialysis or </w:delText>
        </w:r>
        <w:r w:rsidR="004D2822" w:rsidDel="00F841AE">
          <w:rPr>
            <w:rFonts w:ascii="Times New Roman" w:hAnsi="Times New Roman" w:cs="Times New Roman"/>
          </w:rPr>
          <w:delText>renal</w:delText>
        </w:r>
        <w:r w:rsidRPr="00394E5E" w:rsidDel="00F841AE">
          <w:rPr>
            <w:rFonts w:ascii="Times New Roman" w:hAnsi="Times New Roman" w:cs="Times New Roman"/>
          </w:rPr>
          <w:delText xml:space="preserve"> transplantation.</w:delText>
        </w:r>
        <w:r w:rsidRPr="00A11A39" w:rsidDel="00F841AE">
          <w:rPr>
            <w:rFonts w:ascii="Times New Roman" w:hAnsi="Times New Roman" w:cs="Times New Roman"/>
          </w:rPr>
          <w:delText xml:space="preserve"> </w:delText>
        </w:r>
        <w:r w:rsidDel="00F841AE">
          <w:rPr>
            <w:rFonts w:ascii="Times New Roman" w:hAnsi="Times New Roman" w:cs="Times New Roman"/>
          </w:rPr>
          <w:delText>F</w:delText>
        </w:r>
        <w:r w:rsidRPr="00394E5E" w:rsidDel="00F841AE">
          <w:rPr>
            <w:rFonts w:ascii="Times New Roman" w:hAnsi="Times New Roman" w:cs="Times New Roman"/>
          </w:rPr>
          <w:delText>or LVEF</w:delText>
        </w:r>
        <w:r w:rsidDel="00F841AE">
          <w:rPr>
            <w:rFonts w:ascii="Times New Roman" w:hAnsi="Times New Roman" w:cs="Times New Roman"/>
          </w:rPr>
          <w:delText>,</w:delText>
        </w:r>
        <w:r w:rsidRPr="00394E5E" w:rsidDel="00F841AE">
          <w:rPr>
            <w:rFonts w:ascii="Times New Roman" w:hAnsi="Times New Roman" w:cs="Times New Roman"/>
          </w:rPr>
          <w:delText xml:space="preserve"> the following cutoffs were used: &lt;25%, 25-39%, 40-54%, ≥55%.  HR, hazards ratio; CI, confidence interval; AA, African American race; eGFR, estimated glomerular filtration rate; HTN, hypertension; CAD, coronary artery disease; CHF, congestive heart failure; ACEI, angiotensin converting enzyme inhibitor; ARB, angiotensin receptor blocker; LVEF, left ventricular ejection fraction; LVd, left ventricular diastolic diameter; LVMi, left ventricular mass index (corrected for body surface area); PAP, pulmonary arterial</w:delText>
        </w:r>
        <w:r w:rsidR="008118F2" w:rsidDel="00F841AE">
          <w:rPr>
            <w:rFonts w:ascii="Times New Roman" w:hAnsi="Times New Roman" w:cs="Times New Roman"/>
          </w:rPr>
          <w:delText xml:space="preserve"> pressure; RV, right ventricle.</w:delText>
        </w:r>
      </w:del>
    </w:p>
    <w:p w14:paraId="73A12119" w14:textId="77777777" w:rsidR="008118F2" w:rsidRDefault="008118F2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77FA98E" w14:textId="7162D6DD" w:rsidR="0027510F" w:rsidRPr="00394E5E" w:rsidDel="00F841AE" w:rsidRDefault="0027510F" w:rsidP="0027510F">
      <w:pPr>
        <w:pStyle w:val="NoSpacing"/>
        <w:tabs>
          <w:tab w:val="left" w:pos="450"/>
        </w:tabs>
        <w:spacing w:line="360" w:lineRule="auto"/>
        <w:rPr>
          <w:del w:id="1988" w:author="EDFUENTES" w:date="2018-06-29T00:41:00Z"/>
          <w:rFonts w:ascii="Times New Roman" w:hAnsi="Times New Roman" w:cs="Times New Roman"/>
        </w:rPr>
      </w:pPr>
      <w:del w:id="1989" w:author="EDFUENTES" w:date="2018-06-29T00:41:00Z">
        <w:r w:rsidDel="00F841AE">
          <w:rPr>
            <w:rFonts w:ascii="Times New Roman" w:hAnsi="Times New Roman" w:cs="Times New Roman"/>
            <w:b/>
          </w:rPr>
          <w:lastRenderedPageBreak/>
          <w:delText xml:space="preserve">Supplemental </w:delText>
        </w:r>
        <w:r w:rsidRPr="00394E5E" w:rsidDel="00F841AE">
          <w:rPr>
            <w:rFonts w:ascii="Times New Roman" w:hAnsi="Times New Roman" w:cs="Times New Roman"/>
            <w:b/>
          </w:rPr>
          <w:delText xml:space="preserve">Table </w:delText>
        </w:r>
        <w:r w:rsidR="00C86817" w:rsidDel="00F841AE">
          <w:rPr>
            <w:rFonts w:ascii="Times New Roman" w:hAnsi="Times New Roman" w:cs="Times New Roman"/>
            <w:b/>
          </w:rPr>
          <w:delText>9</w:delText>
        </w:r>
        <w:r w:rsidDel="00F841AE">
          <w:rPr>
            <w:rFonts w:ascii="Times New Roman" w:hAnsi="Times New Roman" w:cs="Times New Roman"/>
            <w:b/>
          </w:rPr>
          <w:delText xml:space="preserve"> </w:delText>
        </w:r>
        <w:r w:rsidRPr="00394E5E" w:rsidDel="00F841AE">
          <w:rPr>
            <w:rFonts w:ascii="Times New Roman" w:hAnsi="Times New Roman" w:cs="Times New Roman"/>
          </w:rPr>
          <w:delText xml:space="preserve">Adjusted associations of echocardiographic parameters with composite </w:delText>
        </w:r>
        <w:r w:rsidR="004D2822" w:rsidDel="00F841AE">
          <w:rPr>
            <w:rFonts w:ascii="Times New Roman" w:hAnsi="Times New Roman" w:cs="Times New Roman"/>
          </w:rPr>
          <w:delText>renal</w:delText>
        </w:r>
        <w:r w:rsidRPr="00394E5E" w:rsidDel="00F841AE">
          <w:rPr>
            <w:rFonts w:ascii="Times New Roman" w:hAnsi="Times New Roman" w:cs="Times New Roman"/>
          </w:rPr>
          <w:delText xml:space="preserve"> outcomes </w:delText>
        </w:r>
        <w:r w:rsidDel="00F841AE">
          <w:rPr>
            <w:rFonts w:ascii="Times New Roman" w:hAnsi="Times New Roman" w:cs="Times New Roman"/>
          </w:rPr>
          <w:delText>in patients with available follow-up creatinine values or diagnostic codes (N=20,008)</w:delText>
        </w:r>
      </w:del>
    </w:p>
    <w:p w14:paraId="47986E99" w14:textId="77D9D3A5" w:rsidR="0027510F" w:rsidRPr="00394E5E" w:rsidDel="00F841AE" w:rsidRDefault="0027510F" w:rsidP="0027510F">
      <w:pPr>
        <w:pStyle w:val="NoSpacing"/>
        <w:tabs>
          <w:tab w:val="left" w:pos="450"/>
        </w:tabs>
        <w:spacing w:line="360" w:lineRule="auto"/>
        <w:rPr>
          <w:del w:id="1990" w:author="EDFUENTES" w:date="2018-06-29T00:41:00Z"/>
          <w:rFonts w:ascii="Times New Roman" w:hAnsi="Times New Roman" w:cs="Times New Roman"/>
        </w:rPr>
      </w:pPr>
    </w:p>
    <w:tbl>
      <w:tblPr>
        <w:tblStyle w:val="TableGrid"/>
        <w:tblW w:w="7641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688"/>
        <w:gridCol w:w="1843"/>
        <w:gridCol w:w="2976"/>
        <w:gridCol w:w="1134"/>
      </w:tblGrid>
      <w:tr w:rsidR="0027510F" w:rsidRPr="00394E5E" w:rsidDel="00F841AE" w14:paraId="445757AB" w14:textId="4A8FB603" w:rsidTr="00B07C9E">
        <w:trPr>
          <w:del w:id="1991" w:author="EDFUENTES" w:date="2018-06-29T00:41:00Z"/>
        </w:trPr>
        <w:tc>
          <w:tcPr>
            <w:tcW w:w="1688" w:type="dxa"/>
            <w:tcBorders>
              <w:left w:val="nil"/>
              <w:bottom w:val="single" w:sz="18" w:space="0" w:color="A6A6A6" w:themeColor="background1" w:themeShade="A6"/>
              <w:right w:val="nil"/>
            </w:tcBorders>
          </w:tcPr>
          <w:p w14:paraId="3DD7BE65" w14:textId="7A99486A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1992" w:author="EDFUENTES" w:date="2018-06-29T00:41:00Z"/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single" w:sz="18" w:space="0" w:color="A6A6A6" w:themeColor="background1" w:themeShade="A6"/>
              <w:right w:val="nil"/>
            </w:tcBorders>
            <w:vAlign w:val="center"/>
          </w:tcPr>
          <w:p w14:paraId="18B0083A" w14:textId="61D383F3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1993" w:author="EDFUENTES" w:date="2018-06-29T00:41:00Z"/>
                <w:rFonts w:ascii="Times New Roman" w:hAnsi="Times New Roman" w:cs="Times New Roman"/>
                <w:b/>
              </w:rPr>
            </w:pPr>
            <w:del w:id="1994" w:author="EDFUENTES" w:date="2018-06-29T00:41:00Z">
              <w:r w:rsidRPr="00394E5E" w:rsidDel="00F841AE">
                <w:rPr>
                  <w:rFonts w:ascii="Times New Roman" w:hAnsi="Times New Roman" w:cs="Times New Roman"/>
                  <w:b/>
                </w:rPr>
                <w:delText>Parameter</w:delText>
              </w:r>
            </w:del>
          </w:p>
        </w:tc>
        <w:tc>
          <w:tcPr>
            <w:tcW w:w="2976" w:type="dxa"/>
            <w:tcBorders>
              <w:left w:val="nil"/>
              <w:bottom w:val="single" w:sz="18" w:space="0" w:color="A6A6A6" w:themeColor="background1" w:themeShade="A6"/>
              <w:right w:val="nil"/>
            </w:tcBorders>
          </w:tcPr>
          <w:p w14:paraId="34386340" w14:textId="5E3BFC2A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95" w:author="EDFUENTES" w:date="2018-06-29T00:41:00Z"/>
                <w:rFonts w:ascii="Times New Roman" w:hAnsi="Times New Roman" w:cs="Times New Roman"/>
                <w:b/>
              </w:rPr>
            </w:pPr>
            <w:del w:id="1996" w:author="EDFUENTES" w:date="2018-06-29T00:41:00Z">
              <w:r w:rsidRPr="00394E5E" w:rsidDel="00F841AE">
                <w:rPr>
                  <w:rFonts w:ascii="Times New Roman" w:hAnsi="Times New Roman" w:cs="Times New Roman"/>
                  <w:b/>
                </w:rPr>
                <w:delText xml:space="preserve">Adjusted HR (95% CI) - </w:delText>
              </w:r>
              <w:r w:rsidR="004D2822" w:rsidDel="00F841AE">
                <w:rPr>
                  <w:rFonts w:ascii="Times New Roman" w:hAnsi="Times New Roman" w:cs="Times New Roman"/>
                  <w:b/>
                </w:rPr>
                <w:delText>Renal</w:delText>
              </w:r>
              <w:r w:rsidRPr="00394E5E" w:rsidDel="00F841AE">
                <w:rPr>
                  <w:rFonts w:ascii="Times New Roman" w:hAnsi="Times New Roman" w:cs="Times New Roman"/>
                  <w:b/>
                </w:rPr>
                <w:delText xml:space="preserve"> outcomes</w:delText>
              </w:r>
            </w:del>
          </w:p>
        </w:tc>
        <w:tc>
          <w:tcPr>
            <w:tcW w:w="1134" w:type="dxa"/>
            <w:tcBorders>
              <w:left w:val="nil"/>
              <w:bottom w:val="single" w:sz="18" w:space="0" w:color="A6A6A6" w:themeColor="background1" w:themeShade="A6"/>
              <w:right w:val="nil"/>
            </w:tcBorders>
            <w:vAlign w:val="center"/>
          </w:tcPr>
          <w:p w14:paraId="72446158" w14:textId="152BC0CA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1997" w:author="EDFUENTES" w:date="2018-06-29T00:41:00Z"/>
                <w:rFonts w:ascii="Times New Roman" w:hAnsi="Times New Roman" w:cs="Times New Roman"/>
                <w:b/>
              </w:rPr>
            </w:pPr>
            <w:del w:id="1998" w:author="EDFUENTES" w:date="2018-06-29T00:41:00Z">
              <w:r w:rsidRPr="00394E5E" w:rsidDel="00F841AE">
                <w:rPr>
                  <w:rFonts w:ascii="Times New Roman" w:hAnsi="Times New Roman" w:cs="Times New Roman"/>
                  <w:b/>
                </w:rPr>
                <w:delText>p</w:delText>
              </w:r>
            </w:del>
          </w:p>
        </w:tc>
      </w:tr>
      <w:tr w:rsidR="0027510F" w:rsidRPr="00394E5E" w:rsidDel="00F841AE" w14:paraId="0BBB5498" w14:textId="1896D856" w:rsidTr="00B07C9E">
        <w:trPr>
          <w:trHeight w:val="340"/>
          <w:del w:id="1999" w:author="EDFUENTES" w:date="2018-06-29T00:41:00Z"/>
        </w:trPr>
        <w:tc>
          <w:tcPr>
            <w:tcW w:w="1688" w:type="dxa"/>
            <w:vMerge w:val="restart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65CB07C5" w14:textId="55D765C3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000" w:author="EDFUENTES" w:date="2018-06-29T00:41:00Z"/>
                <w:rFonts w:ascii="Times New Roman" w:hAnsi="Times New Roman" w:cs="Times New Roman"/>
                <w:b/>
              </w:rPr>
            </w:pPr>
            <w:del w:id="2001" w:author="EDFUENTES" w:date="2018-06-29T00:41:00Z">
              <w:r w:rsidRPr="00394E5E" w:rsidDel="00F841AE">
                <w:rPr>
                  <w:rFonts w:ascii="Times New Roman" w:hAnsi="Times New Roman" w:cs="Times New Roman"/>
                </w:rPr>
                <w:delText>LVEF</w:delText>
              </w:r>
            </w:del>
          </w:p>
        </w:tc>
        <w:tc>
          <w:tcPr>
            <w:tcW w:w="1843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38F609CD" w14:textId="3285BA3C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002" w:author="EDFUENTES" w:date="2018-06-29T00:41:00Z"/>
                <w:rFonts w:ascii="Times New Roman" w:hAnsi="Times New Roman" w:cs="Times New Roman"/>
              </w:rPr>
            </w:pPr>
            <w:del w:id="2003" w:author="EDFUENTES" w:date="2018-06-29T00:41:00Z">
              <w:r w:rsidDel="00F841AE">
                <w:rPr>
                  <w:rFonts w:ascii="Times New Roman" w:hAnsi="Times New Roman" w:cs="Times New Roman"/>
                </w:rPr>
                <w:delText>G</w:delText>
              </w:r>
              <w:r w:rsidRPr="00394E5E" w:rsidDel="00F841AE">
                <w:rPr>
                  <w:rFonts w:ascii="Times New Roman" w:hAnsi="Times New Roman" w:cs="Times New Roman"/>
                </w:rPr>
                <w:delText>roup 1 vs. 4</w:delText>
              </w:r>
            </w:del>
          </w:p>
        </w:tc>
        <w:tc>
          <w:tcPr>
            <w:tcW w:w="2976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51E2D344" w14:textId="62D2C6A6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04" w:author="EDFUENTES" w:date="2018-06-29T00:41:00Z"/>
                <w:rFonts w:ascii="Times New Roman" w:hAnsi="Times New Roman" w:cs="Times New Roman"/>
              </w:rPr>
            </w:pPr>
            <w:del w:id="2005" w:author="EDFUENTES" w:date="2018-06-29T00:41:00Z">
              <w:r w:rsidDel="00F841AE">
                <w:rPr>
                  <w:rFonts w:ascii="Times New Roman" w:hAnsi="Times New Roman" w:cs="Times New Roman"/>
                </w:rPr>
                <w:delText>1.19 (0.89-1.61)</w:delText>
              </w:r>
            </w:del>
          </w:p>
        </w:tc>
        <w:tc>
          <w:tcPr>
            <w:tcW w:w="1134" w:type="dxa"/>
            <w:tcBorders>
              <w:top w:val="single" w:sz="18" w:space="0" w:color="A6A6A6" w:themeColor="background1" w:themeShade="A6"/>
              <w:left w:val="nil"/>
              <w:bottom w:val="nil"/>
              <w:right w:val="nil"/>
            </w:tcBorders>
            <w:vAlign w:val="center"/>
          </w:tcPr>
          <w:p w14:paraId="05CFB0B9" w14:textId="047506E9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06" w:author="EDFUENTES" w:date="2018-06-29T00:41:00Z"/>
                <w:rFonts w:ascii="Times New Roman" w:hAnsi="Times New Roman" w:cs="Times New Roman"/>
              </w:rPr>
            </w:pPr>
            <w:del w:id="2007" w:author="EDFUENTES" w:date="2018-06-29T00:41:00Z">
              <w:r w:rsidDel="00F841AE">
                <w:rPr>
                  <w:rFonts w:ascii="Times New Roman" w:hAnsi="Times New Roman" w:cs="Times New Roman"/>
                </w:rPr>
                <w:delText>0.24</w:delText>
              </w:r>
            </w:del>
          </w:p>
        </w:tc>
      </w:tr>
      <w:tr w:rsidR="0027510F" w:rsidRPr="00394E5E" w:rsidDel="00F841AE" w14:paraId="34AF0D1F" w14:textId="517A994E" w:rsidTr="00B07C9E">
        <w:trPr>
          <w:trHeight w:val="340"/>
          <w:del w:id="2008" w:author="EDFUENTES" w:date="2018-06-29T00:41:00Z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A90537" w14:textId="6DF61DDA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2009" w:author="EDFUENTES" w:date="2018-06-29T00:41:00Z"/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D915" w14:textId="135A8E28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010" w:author="EDFUENTES" w:date="2018-06-29T00:41:00Z"/>
                <w:rFonts w:ascii="Times New Roman" w:hAnsi="Times New Roman" w:cs="Times New Roman"/>
              </w:rPr>
            </w:pPr>
            <w:del w:id="2011" w:author="EDFUENTES" w:date="2018-06-29T00:41:00Z">
              <w:r w:rsidDel="00F841AE">
                <w:rPr>
                  <w:rFonts w:ascii="Times New Roman" w:hAnsi="Times New Roman" w:cs="Times New Roman"/>
                </w:rPr>
                <w:delText>G</w:delText>
              </w:r>
              <w:r w:rsidRPr="00394E5E" w:rsidDel="00F841AE">
                <w:rPr>
                  <w:rFonts w:ascii="Times New Roman" w:hAnsi="Times New Roman" w:cs="Times New Roman"/>
                </w:rPr>
                <w:delText>roup 2 vs. 4</w:delText>
              </w:r>
            </w:del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9ED1F" w14:textId="36B78073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12" w:author="EDFUENTES" w:date="2018-06-29T00:41:00Z"/>
                <w:rFonts w:ascii="Times New Roman" w:hAnsi="Times New Roman" w:cs="Times New Roman"/>
              </w:rPr>
            </w:pPr>
            <w:del w:id="2013" w:author="EDFUENTES" w:date="2018-06-29T00:41:00Z">
              <w:r w:rsidDel="00F841AE">
                <w:rPr>
                  <w:rFonts w:ascii="Times New Roman" w:hAnsi="Times New Roman" w:cs="Times New Roman"/>
                </w:rPr>
                <w:delText>1.06 (0.83-1.37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A86B8" w14:textId="5C089CF7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14" w:author="EDFUENTES" w:date="2018-06-29T00:41:00Z"/>
                <w:rFonts w:ascii="Times New Roman" w:hAnsi="Times New Roman" w:cs="Times New Roman"/>
              </w:rPr>
            </w:pPr>
            <w:del w:id="2015" w:author="EDFUENTES" w:date="2018-06-29T00:41:00Z">
              <w:r w:rsidDel="00F841AE">
                <w:rPr>
                  <w:rFonts w:ascii="Times New Roman" w:hAnsi="Times New Roman" w:cs="Times New Roman"/>
                </w:rPr>
                <w:delText>0.63</w:delText>
              </w:r>
            </w:del>
          </w:p>
        </w:tc>
      </w:tr>
      <w:tr w:rsidR="0027510F" w:rsidRPr="00394E5E" w:rsidDel="00F841AE" w14:paraId="1CB4DEF4" w14:textId="3BB5ECCD" w:rsidTr="00B07C9E">
        <w:trPr>
          <w:trHeight w:val="340"/>
          <w:del w:id="2016" w:author="EDFUENTES" w:date="2018-06-29T00:41:00Z"/>
        </w:trPr>
        <w:tc>
          <w:tcPr>
            <w:tcW w:w="16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9734A8" w14:textId="67581C8D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2017" w:author="EDFUENTES" w:date="2018-06-29T00:41:00Z"/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BD511" w14:textId="0DE90863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018" w:author="EDFUENTES" w:date="2018-06-29T00:41:00Z"/>
                <w:rFonts w:ascii="Times New Roman" w:hAnsi="Times New Roman" w:cs="Times New Roman"/>
              </w:rPr>
            </w:pPr>
            <w:del w:id="2019" w:author="EDFUENTES" w:date="2018-06-29T00:41:00Z">
              <w:r w:rsidDel="00F841AE">
                <w:rPr>
                  <w:rFonts w:ascii="Times New Roman" w:hAnsi="Times New Roman" w:cs="Times New Roman"/>
                </w:rPr>
                <w:delText>G</w:delText>
              </w:r>
              <w:r w:rsidRPr="00394E5E" w:rsidDel="00F841AE">
                <w:rPr>
                  <w:rFonts w:ascii="Times New Roman" w:hAnsi="Times New Roman" w:cs="Times New Roman"/>
                </w:rPr>
                <w:delText>roup 3 vs. 4</w:delText>
              </w:r>
            </w:del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9C452" w14:textId="7870B7F0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20" w:author="EDFUENTES" w:date="2018-06-29T00:41:00Z"/>
                <w:rFonts w:ascii="Times New Roman" w:hAnsi="Times New Roman" w:cs="Times New Roman"/>
              </w:rPr>
            </w:pPr>
            <w:del w:id="2021" w:author="EDFUENTES" w:date="2018-06-29T00:41:00Z">
              <w:r w:rsidDel="00F841AE">
                <w:rPr>
                  <w:rFonts w:ascii="Times New Roman" w:hAnsi="Times New Roman" w:cs="Times New Roman"/>
                </w:rPr>
                <w:delText>1.05 (0.87-1.27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AD3AC7" w14:textId="0E24FACB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22" w:author="EDFUENTES" w:date="2018-06-29T00:41:00Z"/>
                <w:rFonts w:ascii="Times New Roman" w:hAnsi="Times New Roman" w:cs="Times New Roman"/>
              </w:rPr>
            </w:pPr>
            <w:del w:id="2023" w:author="EDFUENTES" w:date="2018-06-29T00:41:00Z">
              <w:r w:rsidDel="00F841AE">
                <w:rPr>
                  <w:rFonts w:ascii="Times New Roman" w:hAnsi="Times New Roman" w:cs="Times New Roman"/>
                </w:rPr>
                <w:delText>0.63</w:delText>
              </w:r>
            </w:del>
          </w:p>
        </w:tc>
      </w:tr>
      <w:tr w:rsidR="0027510F" w:rsidRPr="00394E5E" w:rsidDel="00F841AE" w14:paraId="6F0459F2" w14:textId="330E3DDD" w:rsidTr="00B07C9E">
        <w:trPr>
          <w:trHeight w:val="340"/>
          <w:del w:id="2024" w:author="EDFUENTES" w:date="2018-06-29T00:41:00Z"/>
        </w:trPr>
        <w:tc>
          <w:tcPr>
            <w:tcW w:w="168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61D9F774" w14:textId="3712A014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025" w:author="EDFUENTES" w:date="2018-06-29T00:41:00Z"/>
                <w:rFonts w:ascii="Times New Roman" w:hAnsi="Times New Roman" w:cs="Times New Roman"/>
                <w:b/>
              </w:rPr>
            </w:pPr>
            <w:del w:id="2026" w:author="EDFUENTES" w:date="2018-06-29T00:41:00Z">
              <w:r w:rsidRPr="00394E5E" w:rsidDel="00F841AE">
                <w:rPr>
                  <w:rFonts w:ascii="Times New Roman" w:hAnsi="Times New Roman" w:cs="Times New Roman"/>
                </w:rPr>
                <w:delText>LVd</w:delText>
              </w:r>
            </w:del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01F6FB8E" w14:textId="001EB74C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027" w:author="EDFUENTES" w:date="2018-06-29T00:41:00Z"/>
                <w:rFonts w:ascii="Times New Roman" w:hAnsi="Times New Roman" w:cs="Times New Roman"/>
              </w:rPr>
            </w:pPr>
            <w:del w:id="2028" w:author="EDFUENTES" w:date="2018-06-29T00:41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2 vs. 1</w:delText>
              </w:r>
            </w:del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vAlign w:val="center"/>
          </w:tcPr>
          <w:p w14:paraId="7B1D24F7" w14:textId="5630B39E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29" w:author="EDFUENTES" w:date="2018-06-29T00:41:00Z"/>
                <w:rFonts w:ascii="Times New Roman" w:hAnsi="Times New Roman" w:cs="Times New Roman"/>
              </w:rPr>
            </w:pPr>
            <w:del w:id="2030" w:author="EDFUENTES" w:date="2018-06-29T00:41:00Z">
              <w:r w:rsidDel="00F841AE">
                <w:rPr>
                  <w:rFonts w:ascii="Times New Roman" w:hAnsi="Times New Roman" w:cs="Times New Roman"/>
                </w:rPr>
                <w:delText>0.77 (0.63-0.95)</w:delText>
              </w:r>
            </w:del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8200248" w14:textId="14E1BCA2" w:rsidR="0027510F" w:rsidRPr="00FD35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31" w:author="EDFUENTES" w:date="2018-06-29T00:41:00Z"/>
                <w:rFonts w:ascii="Times New Roman" w:hAnsi="Times New Roman" w:cs="Times New Roman"/>
              </w:rPr>
            </w:pPr>
            <w:del w:id="2032" w:author="EDFUENTES" w:date="2018-06-29T00:41:00Z">
              <w:r w:rsidDel="00F841AE">
                <w:rPr>
                  <w:rFonts w:ascii="Times New Roman" w:hAnsi="Times New Roman" w:cs="Times New Roman"/>
                </w:rPr>
                <w:delText>0.02</w:delText>
              </w:r>
            </w:del>
          </w:p>
        </w:tc>
      </w:tr>
      <w:tr w:rsidR="0027510F" w:rsidRPr="00394E5E" w:rsidDel="00F841AE" w14:paraId="362E2122" w14:textId="3DBB9A40" w:rsidTr="00B07C9E">
        <w:trPr>
          <w:trHeight w:val="340"/>
          <w:del w:id="2033" w:author="EDFUENTES" w:date="2018-06-29T00:41:00Z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FB984C" w14:textId="446804CD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2034" w:author="EDFUENTES" w:date="2018-06-29T00:41:00Z"/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E46FF" w14:textId="74C87494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035" w:author="EDFUENTES" w:date="2018-06-29T00:41:00Z"/>
                <w:rFonts w:ascii="Times New Roman" w:hAnsi="Times New Roman" w:cs="Times New Roman"/>
              </w:rPr>
            </w:pPr>
            <w:del w:id="2036" w:author="EDFUENTES" w:date="2018-06-29T00:41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3 vs. 1</w:delText>
              </w:r>
            </w:del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5EA2" w14:textId="66D75511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37" w:author="EDFUENTES" w:date="2018-06-29T00:41:00Z"/>
                <w:rFonts w:ascii="Times New Roman" w:hAnsi="Times New Roman" w:cs="Times New Roman"/>
              </w:rPr>
            </w:pPr>
            <w:del w:id="2038" w:author="EDFUENTES" w:date="2018-06-29T00:41:00Z">
              <w:r w:rsidDel="00F841AE">
                <w:rPr>
                  <w:rFonts w:ascii="Times New Roman" w:hAnsi="Times New Roman" w:cs="Times New Roman"/>
                </w:rPr>
                <w:delText>0.95 (0.77-1.17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36F5" w14:textId="61D4D9FD" w:rsidR="0027510F" w:rsidRPr="00FD35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39" w:author="EDFUENTES" w:date="2018-06-29T00:41:00Z"/>
                <w:rFonts w:ascii="Times New Roman" w:hAnsi="Times New Roman" w:cs="Times New Roman"/>
              </w:rPr>
            </w:pPr>
            <w:del w:id="2040" w:author="EDFUENTES" w:date="2018-06-29T00:41:00Z">
              <w:r w:rsidDel="00F841AE">
                <w:rPr>
                  <w:rFonts w:ascii="Times New Roman" w:hAnsi="Times New Roman" w:cs="Times New Roman"/>
                </w:rPr>
                <w:delText>0.63</w:delText>
              </w:r>
            </w:del>
          </w:p>
        </w:tc>
      </w:tr>
      <w:tr w:rsidR="0027510F" w:rsidRPr="00394E5E" w:rsidDel="00F841AE" w14:paraId="5E3A1F18" w14:textId="66485C3B" w:rsidTr="00B07C9E">
        <w:trPr>
          <w:trHeight w:val="340"/>
          <w:del w:id="2041" w:author="EDFUENTES" w:date="2018-06-29T00:41:00Z"/>
        </w:trPr>
        <w:tc>
          <w:tcPr>
            <w:tcW w:w="16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B9DDCF" w14:textId="61194CD5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2042" w:author="EDFUENTES" w:date="2018-06-29T00:41:00Z"/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7F1A7A" w14:textId="7D8216D3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043" w:author="EDFUENTES" w:date="2018-06-29T00:41:00Z"/>
                <w:rFonts w:ascii="Times New Roman" w:hAnsi="Times New Roman" w:cs="Times New Roman"/>
              </w:rPr>
            </w:pPr>
            <w:del w:id="2044" w:author="EDFUENTES" w:date="2018-06-29T00:41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4 vs. 1</w:delText>
              </w:r>
            </w:del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790B6" w14:textId="189FF616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45" w:author="EDFUENTES" w:date="2018-06-29T00:41:00Z"/>
                <w:rFonts w:ascii="Times New Roman" w:hAnsi="Times New Roman" w:cs="Times New Roman"/>
              </w:rPr>
            </w:pPr>
            <w:del w:id="2046" w:author="EDFUENTES" w:date="2018-06-29T00:41:00Z">
              <w:r w:rsidDel="00F841AE">
                <w:rPr>
                  <w:rFonts w:ascii="Times New Roman" w:hAnsi="Times New Roman" w:cs="Times New Roman"/>
                </w:rPr>
                <w:delText>1.02 (0.83-1.26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78084" w14:textId="4BE9E022" w:rsidR="0027510F" w:rsidRPr="00FD35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47" w:author="EDFUENTES" w:date="2018-06-29T00:41:00Z"/>
                <w:rFonts w:ascii="Times New Roman" w:hAnsi="Times New Roman" w:cs="Times New Roman"/>
              </w:rPr>
            </w:pPr>
            <w:del w:id="2048" w:author="EDFUENTES" w:date="2018-06-29T00:41:00Z">
              <w:r w:rsidDel="00F841AE">
                <w:rPr>
                  <w:rFonts w:ascii="Times New Roman" w:hAnsi="Times New Roman" w:cs="Times New Roman"/>
                </w:rPr>
                <w:delText>0.85</w:delText>
              </w:r>
            </w:del>
          </w:p>
        </w:tc>
      </w:tr>
      <w:tr w:rsidR="0027510F" w:rsidRPr="00394E5E" w:rsidDel="00F841AE" w14:paraId="0CDD5333" w14:textId="2E280A53" w:rsidTr="00B07C9E">
        <w:trPr>
          <w:trHeight w:val="509"/>
          <w:del w:id="2049" w:author="EDFUENTES" w:date="2018-06-29T00:41:00Z"/>
        </w:trPr>
        <w:tc>
          <w:tcPr>
            <w:tcW w:w="168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6C7BF12" w14:textId="09B5AFB3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050" w:author="EDFUENTES" w:date="2018-06-29T00:41:00Z"/>
                <w:rFonts w:ascii="Times New Roman" w:hAnsi="Times New Roman" w:cs="Times New Roman"/>
                <w:b/>
              </w:rPr>
            </w:pPr>
            <w:del w:id="2051" w:author="EDFUENTES" w:date="2018-06-29T00:41:00Z">
              <w:r w:rsidRPr="00394E5E" w:rsidDel="00F841AE">
                <w:rPr>
                  <w:rFonts w:ascii="Times New Roman" w:hAnsi="Times New Roman" w:cs="Times New Roman"/>
                </w:rPr>
                <w:delText>LVMi</w:delText>
              </w:r>
            </w:del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67FA1032" w14:textId="603A49FA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052" w:author="EDFUENTES" w:date="2018-06-29T00:41:00Z"/>
                <w:rFonts w:ascii="Times New Roman" w:hAnsi="Times New Roman" w:cs="Times New Roman"/>
              </w:rPr>
            </w:pPr>
            <w:del w:id="2053" w:author="EDFUENTES" w:date="2018-06-29T00:41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2 vs. 1</w:delText>
              </w:r>
            </w:del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vAlign w:val="center"/>
          </w:tcPr>
          <w:p w14:paraId="7F4C3556" w14:textId="02FBA93B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54" w:author="EDFUENTES" w:date="2018-06-29T00:41:00Z"/>
                <w:rFonts w:ascii="Times New Roman" w:hAnsi="Times New Roman" w:cs="Times New Roman"/>
              </w:rPr>
            </w:pPr>
            <w:del w:id="2055" w:author="EDFUENTES" w:date="2018-06-29T00:41:00Z">
              <w:r w:rsidDel="00F841AE">
                <w:rPr>
                  <w:rFonts w:ascii="Times New Roman" w:hAnsi="Times New Roman" w:cs="Times New Roman"/>
                </w:rPr>
                <w:delText>0.72 (0.47-1.09)</w:delText>
              </w:r>
            </w:del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9A72904" w14:textId="5DE17A92" w:rsidR="0027510F" w:rsidRPr="00FD35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56" w:author="EDFUENTES" w:date="2018-06-29T00:41:00Z"/>
                <w:rFonts w:ascii="Times New Roman" w:hAnsi="Times New Roman" w:cs="Times New Roman"/>
              </w:rPr>
            </w:pPr>
            <w:del w:id="2057" w:author="EDFUENTES" w:date="2018-06-29T00:41:00Z">
              <w:r w:rsidDel="00F841AE">
                <w:rPr>
                  <w:rFonts w:ascii="Times New Roman" w:hAnsi="Times New Roman" w:cs="Times New Roman"/>
                </w:rPr>
                <w:delText>0.12</w:delText>
              </w:r>
            </w:del>
          </w:p>
        </w:tc>
      </w:tr>
      <w:tr w:rsidR="0027510F" w:rsidRPr="00394E5E" w:rsidDel="00F841AE" w14:paraId="25EE00E1" w14:textId="1C342889" w:rsidTr="00B07C9E">
        <w:trPr>
          <w:trHeight w:val="509"/>
          <w:del w:id="2058" w:author="EDFUENTES" w:date="2018-06-29T00:41:00Z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1CD8FB7" w14:textId="5120CDCB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2059" w:author="EDFUENTES" w:date="2018-06-29T00:41:00Z"/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F1E32" w14:textId="5D6805D8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060" w:author="EDFUENTES" w:date="2018-06-29T00:41:00Z"/>
                <w:rFonts w:ascii="Times New Roman" w:hAnsi="Times New Roman" w:cs="Times New Roman"/>
              </w:rPr>
            </w:pPr>
            <w:del w:id="2061" w:author="EDFUENTES" w:date="2018-06-29T00:41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3 vs. 1</w:delText>
              </w:r>
            </w:del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63F46" w14:textId="11CDA3DC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62" w:author="EDFUENTES" w:date="2018-06-29T00:41:00Z"/>
                <w:rFonts w:ascii="Times New Roman" w:hAnsi="Times New Roman" w:cs="Times New Roman"/>
              </w:rPr>
            </w:pPr>
            <w:del w:id="2063" w:author="EDFUENTES" w:date="2018-06-29T00:41:00Z">
              <w:r w:rsidDel="00F841AE">
                <w:rPr>
                  <w:rFonts w:ascii="Times New Roman" w:hAnsi="Times New Roman" w:cs="Times New Roman"/>
                </w:rPr>
                <w:delText>1.28 (0.88-1.84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65BD7" w14:textId="2DCC931A" w:rsidR="0027510F" w:rsidRPr="00FD35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64" w:author="EDFUENTES" w:date="2018-06-29T00:41:00Z"/>
                <w:rFonts w:ascii="Times New Roman" w:hAnsi="Times New Roman" w:cs="Times New Roman"/>
              </w:rPr>
            </w:pPr>
            <w:del w:id="2065" w:author="EDFUENTES" w:date="2018-06-29T00:41:00Z">
              <w:r w:rsidDel="00F841AE">
                <w:rPr>
                  <w:rFonts w:ascii="Times New Roman" w:hAnsi="Times New Roman" w:cs="Times New Roman"/>
                </w:rPr>
                <w:delText>0.19</w:delText>
              </w:r>
            </w:del>
          </w:p>
        </w:tc>
      </w:tr>
      <w:tr w:rsidR="0027510F" w:rsidRPr="00394E5E" w:rsidDel="00F841AE" w14:paraId="26865117" w14:textId="41962BF4" w:rsidTr="00B07C9E">
        <w:trPr>
          <w:trHeight w:val="509"/>
          <w:del w:id="2066" w:author="EDFUENTES" w:date="2018-06-29T00:41:00Z"/>
        </w:trPr>
        <w:tc>
          <w:tcPr>
            <w:tcW w:w="16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A46CF0" w14:textId="1803CC50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both"/>
              <w:rPr>
                <w:del w:id="2067" w:author="EDFUENTES" w:date="2018-06-29T00:41:00Z"/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40BAD" w14:textId="2EC82C5E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068" w:author="EDFUENTES" w:date="2018-06-29T00:41:00Z"/>
                <w:rFonts w:ascii="Times New Roman" w:hAnsi="Times New Roman" w:cs="Times New Roman"/>
              </w:rPr>
            </w:pPr>
            <w:del w:id="2069" w:author="EDFUENTES" w:date="2018-06-29T00:41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4 vs. 1</w:delText>
              </w:r>
            </w:del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70D98C" w14:textId="486479E1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70" w:author="EDFUENTES" w:date="2018-06-29T00:41:00Z"/>
                <w:rFonts w:ascii="Times New Roman" w:hAnsi="Times New Roman" w:cs="Times New Roman"/>
              </w:rPr>
            </w:pPr>
            <w:del w:id="2071" w:author="EDFUENTES" w:date="2018-06-29T00:41:00Z">
              <w:r w:rsidDel="00F841AE">
                <w:rPr>
                  <w:rFonts w:ascii="Times New Roman" w:hAnsi="Times New Roman" w:cs="Times New Roman"/>
                </w:rPr>
                <w:delText>0.85 (0.57-1.29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68057" w14:textId="2FB4AE79" w:rsidR="0027510F" w:rsidRPr="00FD35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72" w:author="EDFUENTES" w:date="2018-06-29T00:41:00Z"/>
                <w:rFonts w:ascii="Times New Roman" w:hAnsi="Times New Roman" w:cs="Times New Roman"/>
              </w:rPr>
            </w:pPr>
            <w:del w:id="2073" w:author="EDFUENTES" w:date="2018-06-29T00:41:00Z">
              <w:r w:rsidDel="00F841AE">
                <w:rPr>
                  <w:rFonts w:ascii="Times New Roman" w:hAnsi="Times New Roman" w:cs="Times New Roman"/>
                </w:rPr>
                <w:delText>0.45</w:delText>
              </w:r>
            </w:del>
          </w:p>
        </w:tc>
      </w:tr>
      <w:tr w:rsidR="0027510F" w:rsidRPr="00394E5E" w:rsidDel="00F841AE" w14:paraId="786BB576" w14:textId="4B498D4F" w:rsidTr="00B07C9E">
        <w:trPr>
          <w:del w:id="2074" w:author="EDFUENTES" w:date="2018-06-29T00:41:00Z"/>
        </w:trPr>
        <w:tc>
          <w:tcPr>
            <w:tcW w:w="168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9E19DC6" w14:textId="4144FE93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075" w:author="EDFUENTES" w:date="2018-06-29T00:41:00Z"/>
                <w:rFonts w:ascii="Times New Roman" w:hAnsi="Times New Roman" w:cs="Times New Roman"/>
              </w:rPr>
            </w:pPr>
            <w:del w:id="2076" w:author="EDFUENTES" w:date="2018-06-29T00:41:00Z">
              <w:r w:rsidRPr="00394E5E" w:rsidDel="00F841AE">
                <w:rPr>
                  <w:rFonts w:ascii="Times New Roman" w:hAnsi="Times New Roman" w:cs="Times New Roman"/>
                </w:rPr>
                <w:delText>PAP</w:delText>
              </w:r>
            </w:del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vAlign w:val="center"/>
          </w:tcPr>
          <w:p w14:paraId="2F6E742C" w14:textId="77797C29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077" w:author="EDFUENTES" w:date="2018-06-29T00:41:00Z"/>
                <w:rFonts w:ascii="Times New Roman" w:hAnsi="Times New Roman" w:cs="Times New Roman"/>
              </w:rPr>
            </w:pPr>
            <w:del w:id="2078" w:author="EDFUENTES" w:date="2018-06-29T00:41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2 vs. 1</w:delText>
              </w:r>
            </w:del>
          </w:p>
        </w:tc>
        <w:tc>
          <w:tcPr>
            <w:tcW w:w="2976" w:type="dxa"/>
            <w:tcBorders>
              <w:left w:val="nil"/>
              <w:bottom w:val="nil"/>
              <w:right w:val="nil"/>
            </w:tcBorders>
            <w:vAlign w:val="center"/>
          </w:tcPr>
          <w:p w14:paraId="3B6B7B26" w14:textId="47D98737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79" w:author="EDFUENTES" w:date="2018-06-29T00:41:00Z"/>
                <w:rFonts w:ascii="Times New Roman" w:hAnsi="Times New Roman" w:cs="Times New Roman"/>
              </w:rPr>
            </w:pPr>
            <w:del w:id="2080" w:author="EDFUENTES" w:date="2018-06-29T00:41:00Z">
              <w:r w:rsidDel="00F841AE">
                <w:rPr>
                  <w:rFonts w:ascii="Times New Roman" w:hAnsi="Times New Roman" w:cs="Times New Roman"/>
                </w:rPr>
                <w:delText>1.27 (0.99-1.63)</w:delText>
              </w:r>
            </w:del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25603F5E" w14:textId="4C17E218" w:rsidR="0027510F" w:rsidRPr="00FD35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81" w:author="EDFUENTES" w:date="2018-06-29T00:41:00Z"/>
                <w:rFonts w:ascii="Times New Roman" w:hAnsi="Times New Roman" w:cs="Times New Roman"/>
              </w:rPr>
            </w:pPr>
            <w:del w:id="2082" w:author="EDFUENTES" w:date="2018-06-29T00:41:00Z">
              <w:r w:rsidDel="00F841AE">
                <w:rPr>
                  <w:rFonts w:ascii="Times New Roman" w:hAnsi="Times New Roman" w:cs="Times New Roman"/>
                </w:rPr>
                <w:delText>0.06</w:delText>
              </w:r>
            </w:del>
          </w:p>
        </w:tc>
      </w:tr>
      <w:tr w:rsidR="0027510F" w:rsidRPr="00394E5E" w:rsidDel="00F841AE" w14:paraId="3FB31C17" w14:textId="5618B29F" w:rsidTr="00B07C9E">
        <w:trPr>
          <w:del w:id="2083" w:author="EDFUENTES" w:date="2018-06-29T00:41:00Z"/>
        </w:trPr>
        <w:tc>
          <w:tcPr>
            <w:tcW w:w="168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1D7889" w14:textId="5FBEDA54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084" w:author="EDFUENTES" w:date="2018-06-29T00:41:00Z"/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0599" w14:textId="32960223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085" w:author="EDFUENTES" w:date="2018-06-29T00:41:00Z"/>
                <w:rFonts w:ascii="Times New Roman" w:hAnsi="Times New Roman" w:cs="Times New Roman"/>
              </w:rPr>
            </w:pPr>
            <w:del w:id="2086" w:author="EDFUENTES" w:date="2018-06-29T00:41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3 vs. 1</w:delText>
              </w:r>
            </w:del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92A7" w14:textId="115353A1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87" w:author="EDFUENTES" w:date="2018-06-29T00:41:00Z"/>
                <w:rFonts w:ascii="Times New Roman" w:hAnsi="Times New Roman" w:cs="Times New Roman"/>
              </w:rPr>
            </w:pPr>
            <w:del w:id="2088" w:author="EDFUENTES" w:date="2018-06-29T00:41:00Z">
              <w:r w:rsidDel="00F841AE">
                <w:rPr>
                  <w:rFonts w:ascii="Times New Roman" w:hAnsi="Times New Roman" w:cs="Times New Roman"/>
                </w:rPr>
                <w:delText>1.69 (1.31-2.18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3E2DE" w14:textId="7B891C89" w:rsidR="0027510F" w:rsidRPr="00FD35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89" w:author="EDFUENTES" w:date="2018-06-29T00:41:00Z"/>
                <w:rFonts w:ascii="Times New Roman" w:hAnsi="Times New Roman" w:cs="Times New Roman"/>
              </w:rPr>
            </w:pPr>
            <w:del w:id="2090" w:author="EDFUENTES" w:date="2018-06-29T00:41:00Z">
              <w:r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27510F" w:rsidRPr="00394E5E" w:rsidDel="00F841AE" w14:paraId="6656DF0E" w14:textId="1D659280" w:rsidTr="00B07C9E">
        <w:trPr>
          <w:del w:id="2091" w:author="EDFUENTES" w:date="2018-06-29T00:41:00Z"/>
        </w:trPr>
        <w:tc>
          <w:tcPr>
            <w:tcW w:w="168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497618" w14:textId="0C896B89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092" w:author="EDFUENTES" w:date="2018-06-29T00:41:00Z"/>
                <w:rFonts w:ascii="Times New Roman" w:hAnsi="Times New Roman" w:cs="Times New Roman"/>
                <w:b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46B74" w14:textId="3A85978B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093" w:author="EDFUENTES" w:date="2018-06-29T00:41:00Z"/>
                <w:rFonts w:ascii="Times New Roman" w:hAnsi="Times New Roman" w:cs="Times New Roman"/>
              </w:rPr>
            </w:pPr>
            <w:del w:id="2094" w:author="EDFUENTES" w:date="2018-06-29T00:41:00Z">
              <w:r w:rsidDel="00F841AE">
                <w:rPr>
                  <w:rFonts w:ascii="Times New Roman" w:hAnsi="Times New Roman" w:cs="Times New Roman"/>
                </w:rPr>
                <w:delText>Q</w:delText>
              </w:r>
              <w:r w:rsidRPr="00394E5E" w:rsidDel="00F841AE">
                <w:rPr>
                  <w:rFonts w:ascii="Times New Roman" w:hAnsi="Times New Roman" w:cs="Times New Roman"/>
                </w:rPr>
                <w:delText>uartile 4 vs. 1</w:delText>
              </w:r>
            </w:del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DB4132" w14:textId="33C4ABB0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95" w:author="EDFUENTES" w:date="2018-06-29T00:41:00Z"/>
                <w:rFonts w:ascii="Times New Roman" w:hAnsi="Times New Roman" w:cs="Times New Roman"/>
              </w:rPr>
            </w:pPr>
            <w:del w:id="2096" w:author="EDFUENTES" w:date="2018-06-29T00:41:00Z">
              <w:r w:rsidDel="00F841AE">
                <w:rPr>
                  <w:rFonts w:ascii="Times New Roman" w:hAnsi="Times New Roman" w:cs="Times New Roman"/>
                </w:rPr>
                <w:delText>2.27 (1.78-2.90)</w:delText>
              </w:r>
            </w:del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60DEF9" w14:textId="38869096" w:rsidR="0027510F" w:rsidRPr="00FD35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097" w:author="EDFUENTES" w:date="2018-06-29T00:41:00Z"/>
                <w:rFonts w:ascii="Times New Roman" w:hAnsi="Times New Roman" w:cs="Times New Roman"/>
              </w:rPr>
            </w:pPr>
            <w:del w:id="2098" w:author="EDFUENTES" w:date="2018-06-29T00:41:00Z">
              <w:r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27510F" w:rsidRPr="00394E5E" w:rsidDel="00F841AE" w14:paraId="730C17EE" w14:textId="3B357920" w:rsidTr="00B07C9E">
        <w:trPr>
          <w:del w:id="2099" w:author="EDFUENTES" w:date="2018-06-29T00:41:00Z"/>
        </w:trPr>
        <w:tc>
          <w:tcPr>
            <w:tcW w:w="1688" w:type="dxa"/>
            <w:tcBorders>
              <w:left w:val="nil"/>
              <w:bottom w:val="single" w:sz="4" w:space="0" w:color="auto"/>
              <w:right w:val="nil"/>
            </w:tcBorders>
          </w:tcPr>
          <w:p w14:paraId="2DB80BCE" w14:textId="33E9E2A3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100" w:author="EDFUENTES" w:date="2018-06-29T00:41:00Z"/>
                <w:rFonts w:ascii="Times New Roman" w:hAnsi="Times New Roman" w:cs="Times New Roman"/>
              </w:rPr>
            </w:pPr>
            <w:del w:id="2101" w:author="EDFUENTES" w:date="2018-06-29T00:41:00Z">
              <w:r w:rsidRPr="00394E5E" w:rsidDel="00F841AE">
                <w:rPr>
                  <w:rFonts w:ascii="Times New Roman" w:hAnsi="Times New Roman" w:cs="Times New Roman"/>
                </w:rPr>
                <w:delText>RV systolic function</w:delText>
              </w:r>
            </w:del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A9B103" w14:textId="4F237FC9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102" w:author="EDFUENTES" w:date="2018-06-29T00:41:00Z"/>
                <w:rFonts w:ascii="Times New Roman" w:hAnsi="Times New Roman" w:cs="Times New Roman"/>
              </w:rPr>
            </w:pPr>
            <w:del w:id="2103" w:author="EDFUENTES" w:date="2018-06-29T00:41:00Z">
              <w:r w:rsidDel="00F841AE">
                <w:rPr>
                  <w:rFonts w:ascii="Times New Roman" w:hAnsi="Times New Roman" w:cs="Times New Roman"/>
                </w:rPr>
                <w:delText>Reduced</w:delText>
              </w:r>
              <w:r w:rsidRPr="00394E5E" w:rsidDel="00F841AE">
                <w:rPr>
                  <w:rFonts w:ascii="Times New Roman" w:hAnsi="Times New Roman" w:cs="Times New Roman"/>
                </w:rPr>
                <w:delText xml:space="preserve"> vs. </w:delText>
              </w:r>
              <w:r w:rsidDel="00F841AE">
                <w:rPr>
                  <w:rFonts w:ascii="Times New Roman" w:hAnsi="Times New Roman" w:cs="Times New Roman"/>
                </w:rPr>
                <w:delText>preserved</w:delText>
              </w:r>
            </w:del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F86507" w14:textId="73CE31FF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104" w:author="EDFUENTES" w:date="2018-06-29T00:41:00Z"/>
                <w:rFonts w:ascii="Times New Roman" w:hAnsi="Times New Roman" w:cs="Times New Roman"/>
              </w:rPr>
            </w:pPr>
            <w:del w:id="2105" w:author="EDFUENTES" w:date="2018-06-29T00:41:00Z">
              <w:r w:rsidDel="00F841AE">
                <w:rPr>
                  <w:rFonts w:ascii="Times New Roman" w:hAnsi="Times New Roman" w:cs="Times New Roman"/>
                </w:rPr>
                <w:delText>1.52 (1.21-1.90)</w:delText>
              </w:r>
            </w:del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48AC71" w14:textId="4A0BA13D" w:rsidR="0027510F" w:rsidRPr="00FD35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106" w:author="EDFUENTES" w:date="2018-06-29T00:41:00Z"/>
                <w:rFonts w:ascii="Times New Roman" w:hAnsi="Times New Roman" w:cs="Times New Roman"/>
              </w:rPr>
            </w:pPr>
            <w:del w:id="2107" w:author="EDFUENTES" w:date="2018-06-29T00:41:00Z">
              <w:r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  <w:tr w:rsidR="0027510F" w:rsidRPr="00394E5E" w:rsidDel="00F841AE" w14:paraId="7032FC9F" w14:textId="60CC6BCA" w:rsidTr="00B07C9E">
        <w:trPr>
          <w:del w:id="2108" w:author="EDFUENTES" w:date="2018-06-29T00:41:00Z"/>
        </w:trPr>
        <w:tc>
          <w:tcPr>
            <w:tcW w:w="1688" w:type="dxa"/>
            <w:tcBorders>
              <w:left w:val="nil"/>
              <w:bottom w:val="single" w:sz="4" w:space="0" w:color="auto"/>
              <w:right w:val="nil"/>
            </w:tcBorders>
          </w:tcPr>
          <w:p w14:paraId="31FEFE19" w14:textId="4EC0C89B" w:rsidR="0027510F" w:rsidRPr="0064178B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109" w:author="EDFUENTES" w:date="2018-06-29T00:41:00Z"/>
                <w:rFonts w:ascii="Times New Roman" w:hAnsi="Times New Roman" w:cs="Times New Roman"/>
              </w:rPr>
            </w:pPr>
            <w:del w:id="2110" w:author="EDFUENTES" w:date="2018-06-29T00:41:00Z">
              <w:r w:rsidRPr="0064178B" w:rsidDel="00F841AE">
                <w:rPr>
                  <w:rFonts w:ascii="Times New Roman" w:hAnsi="Times New Roman" w:cs="Times New Roman"/>
                </w:rPr>
                <w:delText>RV hypertrophy</w:delText>
              </w:r>
            </w:del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66C9A5" w14:textId="35C5B179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111" w:author="EDFUENTES" w:date="2018-06-29T00:41:00Z"/>
                <w:rFonts w:ascii="Times New Roman" w:hAnsi="Times New Roman" w:cs="Times New Roman"/>
              </w:rPr>
            </w:pPr>
            <w:del w:id="2112" w:author="EDFUENTES" w:date="2018-06-29T00:41:00Z">
              <w:r w:rsidRPr="00394E5E" w:rsidDel="00F841AE">
                <w:rPr>
                  <w:rFonts w:ascii="Times New Roman" w:hAnsi="Times New Roman" w:cs="Times New Roman"/>
                </w:rPr>
                <w:delText>Present vs. absent</w:delText>
              </w:r>
            </w:del>
          </w:p>
        </w:tc>
        <w:tc>
          <w:tcPr>
            <w:tcW w:w="29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8527A22" w14:textId="49F54762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113" w:author="EDFUENTES" w:date="2018-06-29T00:41:00Z"/>
                <w:rFonts w:ascii="Times New Roman" w:hAnsi="Times New Roman" w:cs="Times New Roman"/>
              </w:rPr>
            </w:pPr>
            <w:del w:id="2114" w:author="EDFUENTES" w:date="2018-06-29T00:41:00Z">
              <w:r w:rsidDel="00F841AE">
                <w:rPr>
                  <w:rFonts w:ascii="Times New Roman" w:hAnsi="Times New Roman" w:cs="Times New Roman"/>
                </w:rPr>
                <w:delText>1.20 (0.78-1.85)</w:delText>
              </w:r>
            </w:del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245739" w14:textId="2C62AE7B" w:rsidR="0027510F" w:rsidRPr="00FD35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115" w:author="EDFUENTES" w:date="2018-06-29T00:41:00Z"/>
                <w:rFonts w:ascii="Times New Roman" w:hAnsi="Times New Roman" w:cs="Times New Roman"/>
              </w:rPr>
            </w:pPr>
            <w:del w:id="2116" w:author="EDFUENTES" w:date="2018-06-29T00:41:00Z">
              <w:r w:rsidDel="00F841AE">
                <w:rPr>
                  <w:rFonts w:ascii="Times New Roman" w:hAnsi="Times New Roman" w:cs="Times New Roman"/>
                </w:rPr>
                <w:delText>0.42</w:delText>
              </w:r>
            </w:del>
          </w:p>
        </w:tc>
      </w:tr>
      <w:tr w:rsidR="0027510F" w:rsidRPr="00394E5E" w:rsidDel="00F841AE" w14:paraId="5763E25B" w14:textId="70FA6724" w:rsidTr="00B07C9E">
        <w:trPr>
          <w:del w:id="2117" w:author="EDFUENTES" w:date="2018-06-29T00:41:00Z"/>
        </w:trPr>
        <w:tc>
          <w:tcPr>
            <w:tcW w:w="1688" w:type="dxa"/>
            <w:tcBorders>
              <w:left w:val="nil"/>
              <w:bottom w:val="single" w:sz="18" w:space="0" w:color="auto"/>
              <w:right w:val="nil"/>
            </w:tcBorders>
          </w:tcPr>
          <w:p w14:paraId="6F125493" w14:textId="2303696C" w:rsidR="0027510F" w:rsidRPr="00394E5E" w:rsidDel="00F841AE" w:rsidRDefault="0027510F" w:rsidP="00B07C9E">
            <w:pPr>
              <w:pStyle w:val="NoSpacing"/>
              <w:tabs>
                <w:tab w:val="left" w:pos="450"/>
                <w:tab w:val="left" w:pos="712"/>
              </w:tabs>
              <w:spacing w:line="360" w:lineRule="auto"/>
              <w:rPr>
                <w:del w:id="2118" w:author="EDFUENTES" w:date="2018-06-29T00:41:00Z"/>
                <w:rFonts w:ascii="Times New Roman" w:hAnsi="Times New Roman" w:cs="Times New Roman"/>
              </w:rPr>
            </w:pPr>
            <w:del w:id="2119" w:author="EDFUENTES" w:date="2018-06-29T00:41:00Z">
              <w:r w:rsidRPr="00394E5E" w:rsidDel="00F841AE">
                <w:rPr>
                  <w:rFonts w:ascii="Times New Roman" w:hAnsi="Times New Roman" w:cs="Times New Roman"/>
                </w:rPr>
                <w:delText>RV dilation</w:delText>
              </w:r>
            </w:del>
          </w:p>
        </w:tc>
        <w:tc>
          <w:tcPr>
            <w:tcW w:w="1843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2D436C23" w14:textId="18DD31DA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rPr>
                <w:del w:id="2120" w:author="EDFUENTES" w:date="2018-06-29T00:41:00Z"/>
                <w:rFonts w:ascii="Times New Roman" w:hAnsi="Times New Roman" w:cs="Times New Roman"/>
              </w:rPr>
            </w:pPr>
            <w:del w:id="2121" w:author="EDFUENTES" w:date="2018-06-29T00:41:00Z">
              <w:r w:rsidRPr="00394E5E" w:rsidDel="00F841AE">
                <w:rPr>
                  <w:rFonts w:ascii="Times New Roman" w:hAnsi="Times New Roman" w:cs="Times New Roman"/>
                </w:rPr>
                <w:delText>Present vs. absent</w:delText>
              </w:r>
            </w:del>
          </w:p>
        </w:tc>
        <w:tc>
          <w:tcPr>
            <w:tcW w:w="297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E984160" w14:textId="17F29CB8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122" w:author="EDFUENTES" w:date="2018-06-29T00:41:00Z"/>
                <w:rFonts w:ascii="Times New Roman" w:hAnsi="Times New Roman" w:cs="Times New Roman"/>
              </w:rPr>
            </w:pPr>
            <w:del w:id="2123" w:author="EDFUENTES" w:date="2018-06-29T00:41:00Z">
              <w:r w:rsidDel="00F841AE">
                <w:rPr>
                  <w:rFonts w:ascii="Times New Roman" w:hAnsi="Times New Roman" w:cs="Times New Roman"/>
                </w:rPr>
                <w:delText>1.62 (1.34-1.96)</w:delText>
              </w:r>
            </w:del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0210BE5F" w14:textId="4547DD1C" w:rsidR="0027510F" w:rsidRPr="00394E5E" w:rsidDel="00F841AE" w:rsidRDefault="0027510F" w:rsidP="00B07C9E">
            <w:pPr>
              <w:pStyle w:val="NoSpacing"/>
              <w:tabs>
                <w:tab w:val="left" w:pos="450"/>
              </w:tabs>
              <w:spacing w:line="360" w:lineRule="auto"/>
              <w:jc w:val="center"/>
              <w:rPr>
                <w:del w:id="2124" w:author="EDFUENTES" w:date="2018-06-29T00:41:00Z"/>
                <w:rFonts w:ascii="Times New Roman" w:hAnsi="Times New Roman" w:cs="Times New Roman"/>
              </w:rPr>
            </w:pPr>
            <w:del w:id="2125" w:author="EDFUENTES" w:date="2018-06-29T00:41:00Z">
              <w:r w:rsidDel="00F841AE">
                <w:rPr>
                  <w:rFonts w:ascii="Times New Roman" w:hAnsi="Times New Roman" w:cs="Times New Roman"/>
                </w:rPr>
                <w:delText>&lt;0.001</w:delText>
              </w:r>
            </w:del>
          </w:p>
        </w:tc>
      </w:tr>
    </w:tbl>
    <w:p w14:paraId="2DEF9E78" w14:textId="5153C677" w:rsidR="0027510F" w:rsidRPr="00394E5E" w:rsidDel="00F841AE" w:rsidRDefault="0027510F" w:rsidP="0027510F">
      <w:pPr>
        <w:pStyle w:val="NoSpacing"/>
        <w:tabs>
          <w:tab w:val="left" w:pos="450"/>
        </w:tabs>
        <w:spacing w:line="360" w:lineRule="auto"/>
        <w:jc w:val="both"/>
        <w:rPr>
          <w:del w:id="2126" w:author="EDFUENTES" w:date="2018-06-29T00:41:00Z"/>
          <w:rFonts w:ascii="Times New Roman" w:hAnsi="Times New Roman" w:cs="Times New Roman"/>
        </w:rPr>
      </w:pPr>
    </w:p>
    <w:p w14:paraId="5C9F312B" w14:textId="298163A8" w:rsidR="0027510F" w:rsidRDefault="0027510F" w:rsidP="0027510F">
      <w:pPr>
        <w:pStyle w:val="NoSpacing"/>
        <w:tabs>
          <w:tab w:val="left" w:pos="450"/>
        </w:tabs>
        <w:spacing w:line="360" w:lineRule="auto"/>
        <w:rPr>
          <w:rFonts w:ascii="Times New Roman" w:hAnsi="Times New Roman" w:cs="Times New Roman"/>
        </w:rPr>
      </w:pPr>
      <w:del w:id="2127" w:author="EDFUENTES" w:date="2018-06-29T00:41:00Z">
        <w:r w:rsidRPr="00394E5E" w:rsidDel="00F841AE">
          <w:rPr>
            <w:rFonts w:ascii="Times New Roman" w:hAnsi="Times New Roman" w:cs="Times New Roman"/>
          </w:rPr>
          <w:delText>Adjusted Cox models. Hazard ratios are adjusted for age, sex, race, baseline eGFR, history of hypertension, diabetes, CAD, or CHF, and use of ACEI</w:delText>
        </w:r>
        <w:r w:rsidDel="00F841AE">
          <w:rPr>
            <w:rFonts w:ascii="Times New Roman" w:hAnsi="Times New Roman" w:cs="Times New Roman"/>
          </w:rPr>
          <w:delText xml:space="preserve"> and/or </w:delText>
        </w:r>
        <w:r w:rsidRPr="00394E5E" w:rsidDel="00F841AE">
          <w:rPr>
            <w:rFonts w:ascii="Times New Roman" w:hAnsi="Times New Roman" w:cs="Times New Roman"/>
          </w:rPr>
          <w:delText xml:space="preserve">ARB. Composite </w:delText>
        </w:r>
        <w:r w:rsidR="004D2822" w:rsidDel="00F841AE">
          <w:rPr>
            <w:rFonts w:ascii="Times New Roman" w:hAnsi="Times New Roman" w:cs="Times New Roman"/>
          </w:rPr>
          <w:delText>renal</w:delText>
        </w:r>
        <w:r w:rsidRPr="00394E5E" w:rsidDel="00F841AE">
          <w:rPr>
            <w:rFonts w:ascii="Times New Roman" w:hAnsi="Times New Roman" w:cs="Times New Roman"/>
          </w:rPr>
          <w:delText xml:space="preserve"> outcome includes doubling of serum creatinine or initiation of maintenance dialysis or kidney transplantation.</w:delText>
        </w:r>
        <w:r w:rsidRPr="00A11A39" w:rsidDel="00F841AE">
          <w:rPr>
            <w:rFonts w:ascii="Times New Roman" w:hAnsi="Times New Roman" w:cs="Times New Roman"/>
          </w:rPr>
          <w:delText xml:space="preserve"> </w:delText>
        </w:r>
        <w:r w:rsidDel="00F841AE">
          <w:rPr>
            <w:rFonts w:ascii="Times New Roman" w:hAnsi="Times New Roman" w:cs="Times New Roman"/>
          </w:rPr>
          <w:delText>F</w:delText>
        </w:r>
        <w:r w:rsidRPr="00394E5E" w:rsidDel="00F841AE">
          <w:rPr>
            <w:rFonts w:ascii="Times New Roman" w:hAnsi="Times New Roman" w:cs="Times New Roman"/>
          </w:rPr>
          <w:delText>or LVEF</w:delText>
        </w:r>
        <w:r w:rsidDel="00F841AE">
          <w:rPr>
            <w:rFonts w:ascii="Times New Roman" w:hAnsi="Times New Roman" w:cs="Times New Roman"/>
          </w:rPr>
          <w:delText>,</w:delText>
        </w:r>
        <w:r w:rsidRPr="00394E5E" w:rsidDel="00F841AE">
          <w:rPr>
            <w:rFonts w:ascii="Times New Roman" w:hAnsi="Times New Roman" w:cs="Times New Roman"/>
          </w:rPr>
          <w:delText xml:space="preserve"> the following cutoffs were used: &lt;25%, 25-39%, 40-54%, ≥55%.  HR, hazards ratio; CI, confidence interval; AA, African American race; eGFR, estimated glomerular filtration rate; HTN, hypertension; CAD, coronary artery disease; CHF, congestive heart failure; ACEI, angiotensin converting enzyme inhibitor; ARB, angiotensin receptor blocker; LVEF, left ventricular ejection fraction; LVd, left ventricular diastolic diameter; LVMi, left ventricular mass index (corrected for body surface area); PAP, pulmonary arterial pressure; RV, right ventricle.</w:delText>
        </w:r>
      </w:del>
    </w:p>
    <w:sectPr w:rsidR="0027510F" w:rsidSect="00FB6D10">
      <w:footerReference w:type="default" r:id="rId8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7A361C" w14:textId="77777777" w:rsidR="00833F89" w:rsidRDefault="00833F89" w:rsidP="00F17603">
      <w:pPr>
        <w:spacing w:after="0" w:line="240" w:lineRule="auto"/>
      </w:pPr>
      <w:r>
        <w:separator/>
      </w:r>
    </w:p>
  </w:endnote>
  <w:endnote w:type="continuationSeparator" w:id="0">
    <w:p w14:paraId="2E862D0B" w14:textId="77777777" w:rsidR="00833F89" w:rsidRDefault="00833F89" w:rsidP="00F176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15890736"/>
      <w:docPartObj>
        <w:docPartGallery w:val="Page Numbers (Bottom of Page)"/>
        <w:docPartUnique/>
      </w:docPartObj>
    </w:sdtPr>
    <w:sdtEndPr/>
    <w:sdtContent>
      <w:p w14:paraId="2CFC1D52" w14:textId="7EF3995E" w:rsidR="00981148" w:rsidRDefault="00981148">
        <w:pPr>
          <w:pStyle w:val="Footer"/>
          <w:jc w:val="right"/>
        </w:pPr>
        <w:r w:rsidRPr="00F17603">
          <w:rPr>
            <w:sz w:val="20"/>
            <w:szCs w:val="20"/>
          </w:rPr>
          <w:fldChar w:fldCharType="begin"/>
        </w:r>
        <w:r w:rsidRPr="00F17603">
          <w:rPr>
            <w:sz w:val="20"/>
            <w:szCs w:val="20"/>
          </w:rPr>
          <w:instrText xml:space="preserve"> PAGE   \* MERGEFORMAT </w:instrText>
        </w:r>
        <w:r w:rsidRPr="00F17603">
          <w:rPr>
            <w:sz w:val="20"/>
            <w:szCs w:val="20"/>
          </w:rPr>
          <w:fldChar w:fldCharType="separate"/>
        </w:r>
        <w:r w:rsidR="00F841AE">
          <w:rPr>
            <w:noProof/>
            <w:sz w:val="20"/>
            <w:szCs w:val="20"/>
          </w:rPr>
          <w:t>2</w:t>
        </w:r>
        <w:r w:rsidRPr="00F17603">
          <w:rPr>
            <w:sz w:val="20"/>
            <w:szCs w:val="20"/>
          </w:rPr>
          <w:fldChar w:fldCharType="end"/>
        </w:r>
      </w:p>
    </w:sdtContent>
  </w:sdt>
  <w:p w14:paraId="5EFD8BE2" w14:textId="77777777" w:rsidR="00981148" w:rsidRDefault="009811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FC4BFF" w14:textId="77777777" w:rsidR="00833F89" w:rsidRDefault="00833F89" w:rsidP="00F17603">
      <w:pPr>
        <w:spacing w:after="0" w:line="240" w:lineRule="auto"/>
      </w:pPr>
      <w:r>
        <w:separator/>
      </w:r>
    </w:p>
  </w:footnote>
  <w:footnote w:type="continuationSeparator" w:id="0">
    <w:p w14:paraId="3B93633D" w14:textId="77777777" w:rsidR="00833F89" w:rsidRDefault="00833F89" w:rsidP="00F176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B2C41"/>
    <w:multiLevelType w:val="hybridMultilevel"/>
    <w:tmpl w:val="E43C7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C365B3"/>
    <w:multiLevelType w:val="hybridMultilevel"/>
    <w:tmpl w:val="C13CB2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167A7D"/>
    <w:multiLevelType w:val="hybridMultilevel"/>
    <w:tmpl w:val="BF6ACB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61625C4"/>
    <w:multiLevelType w:val="hybridMultilevel"/>
    <w:tmpl w:val="2A706B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3B65F0F"/>
    <w:multiLevelType w:val="multilevel"/>
    <w:tmpl w:val="CD0CE9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5">
    <w:nsid w:val="4C1D3222"/>
    <w:multiLevelType w:val="hybridMultilevel"/>
    <w:tmpl w:val="4B28C308"/>
    <w:lvl w:ilvl="0" w:tplc="E074540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FC32394"/>
    <w:multiLevelType w:val="hybridMultilevel"/>
    <w:tmpl w:val="6ECE46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5"/>
  </w:num>
  <w:num w:numId="3">
    <w:abstractNumId w:val="1"/>
  </w:num>
  <w:num w:numId="4">
    <w:abstractNumId w:val="0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12112"/>
    <w:rsid w:val="00003269"/>
    <w:rsid w:val="000068E5"/>
    <w:rsid w:val="00034D2B"/>
    <w:rsid w:val="000833C7"/>
    <w:rsid w:val="00102785"/>
    <w:rsid w:val="00113A88"/>
    <w:rsid w:val="00117B05"/>
    <w:rsid w:val="00194387"/>
    <w:rsid w:val="001A4886"/>
    <w:rsid w:val="001D014B"/>
    <w:rsid w:val="001E32E9"/>
    <w:rsid w:val="00200069"/>
    <w:rsid w:val="00242B99"/>
    <w:rsid w:val="00255C5A"/>
    <w:rsid w:val="00272A82"/>
    <w:rsid w:val="0027510F"/>
    <w:rsid w:val="002B5A13"/>
    <w:rsid w:val="002B6E50"/>
    <w:rsid w:val="00321BC6"/>
    <w:rsid w:val="00385EE5"/>
    <w:rsid w:val="00392353"/>
    <w:rsid w:val="003D1B81"/>
    <w:rsid w:val="00412112"/>
    <w:rsid w:val="00472E57"/>
    <w:rsid w:val="00487565"/>
    <w:rsid w:val="004C0ED6"/>
    <w:rsid w:val="004C6AD2"/>
    <w:rsid w:val="004D03F5"/>
    <w:rsid w:val="004D2822"/>
    <w:rsid w:val="00523579"/>
    <w:rsid w:val="00571D73"/>
    <w:rsid w:val="0057320F"/>
    <w:rsid w:val="005B0BD0"/>
    <w:rsid w:val="005C5E43"/>
    <w:rsid w:val="0060524A"/>
    <w:rsid w:val="006063D5"/>
    <w:rsid w:val="0064178B"/>
    <w:rsid w:val="006B1ED2"/>
    <w:rsid w:val="006E3DF8"/>
    <w:rsid w:val="00745689"/>
    <w:rsid w:val="00751C13"/>
    <w:rsid w:val="0077285F"/>
    <w:rsid w:val="007758E7"/>
    <w:rsid w:val="00793FB7"/>
    <w:rsid w:val="00796902"/>
    <w:rsid w:val="007A7B1A"/>
    <w:rsid w:val="007C0C6A"/>
    <w:rsid w:val="007C2D63"/>
    <w:rsid w:val="007E2829"/>
    <w:rsid w:val="007F0FBE"/>
    <w:rsid w:val="007F45E9"/>
    <w:rsid w:val="008118F2"/>
    <w:rsid w:val="008223E3"/>
    <w:rsid w:val="00827FD1"/>
    <w:rsid w:val="00833F89"/>
    <w:rsid w:val="00881B3A"/>
    <w:rsid w:val="00881C16"/>
    <w:rsid w:val="008A1F5A"/>
    <w:rsid w:val="008B0DB6"/>
    <w:rsid w:val="008B4B0D"/>
    <w:rsid w:val="00934BDA"/>
    <w:rsid w:val="00935802"/>
    <w:rsid w:val="0096305E"/>
    <w:rsid w:val="00976BAA"/>
    <w:rsid w:val="00981148"/>
    <w:rsid w:val="00992512"/>
    <w:rsid w:val="009A794A"/>
    <w:rsid w:val="009D1B6B"/>
    <w:rsid w:val="009F01F5"/>
    <w:rsid w:val="009F6BBB"/>
    <w:rsid w:val="00A43275"/>
    <w:rsid w:val="00A93AC6"/>
    <w:rsid w:val="00A94C2C"/>
    <w:rsid w:val="00AB1A73"/>
    <w:rsid w:val="00AC66F8"/>
    <w:rsid w:val="00B07C9E"/>
    <w:rsid w:val="00B44B76"/>
    <w:rsid w:val="00B5435F"/>
    <w:rsid w:val="00B54CBB"/>
    <w:rsid w:val="00B773DC"/>
    <w:rsid w:val="00BA2DD5"/>
    <w:rsid w:val="00BA4F6C"/>
    <w:rsid w:val="00C221A0"/>
    <w:rsid w:val="00C265BA"/>
    <w:rsid w:val="00C468E1"/>
    <w:rsid w:val="00C84D85"/>
    <w:rsid w:val="00C86817"/>
    <w:rsid w:val="00CA5E26"/>
    <w:rsid w:val="00CA5F6A"/>
    <w:rsid w:val="00CD28B9"/>
    <w:rsid w:val="00D262C0"/>
    <w:rsid w:val="00D51BF0"/>
    <w:rsid w:val="00DA6EE3"/>
    <w:rsid w:val="00DD33D9"/>
    <w:rsid w:val="00DD7F9C"/>
    <w:rsid w:val="00DF53DE"/>
    <w:rsid w:val="00E10ED8"/>
    <w:rsid w:val="00E23EC7"/>
    <w:rsid w:val="00E2630D"/>
    <w:rsid w:val="00E51B6D"/>
    <w:rsid w:val="00E83120"/>
    <w:rsid w:val="00EA28DB"/>
    <w:rsid w:val="00EB2EB1"/>
    <w:rsid w:val="00EC4A57"/>
    <w:rsid w:val="00EC5F63"/>
    <w:rsid w:val="00EF5054"/>
    <w:rsid w:val="00F1288F"/>
    <w:rsid w:val="00F1692C"/>
    <w:rsid w:val="00F17603"/>
    <w:rsid w:val="00F32EB3"/>
    <w:rsid w:val="00F437C2"/>
    <w:rsid w:val="00F612BF"/>
    <w:rsid w:val="00F841AE"/>
    <w:rsid w:val="00F94182"/>
    <w:rsid w:val="00FA3110"/>
    <w:rsid w:val="00FB6D10"/>
    <w:rsid w:val="00FE6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F360E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112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41211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1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412112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412112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21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2112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121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112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1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112"/>
    <w:rPr>
      <w:rFonts w:ascii="Lucida Grande" w:eastAsiaTheme="minorHAnsi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12112"/>
  </w:style>
  <w:style w:type="character" w:styleId="Hyperlink">
    <w:name w:val="Hyperlink"/>
    <w:basedOn w:val="DefaultParagraphFont"/>
    <w:uiPriority w:val="99"/>
    <w:unhideWhenUsed/>
    <w:rsid w:val="0041211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211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12112"/>
    <w:pPr>
      <w:ind w:left="720"/>
      <w:contextualSpacing/>
    </w:pPr>
  </w:style>
  <w:style w:type="character" w:customStyle="1" w:styleId="jrnl">
    <w:name w:val="jrnl"/>
    <w:basedOn w:val="DefaultParagraphFont"/>
    <w:rsid w:val="00412112"/>
  </w:style>
  <w:style w:type="character" w:customStyle="1" w:styleId="apple-converted-space">
    <w:name w:val="apple-converted-space"/>
    <w:basedOn w:val="DefaultParagraphFont"/>
    <w:rsid w:val="00412112"/>
  </w:style>
  <w:style w:type="character" w:styleId="LineNumber">
    <w:name w:val="line number"/>
    <w:basedOn w:val="DefaultParagraphFont"/>
    <w:uiPriority w:val="99"/>
    <w:semiHidden/>
    <w:unhideWhenUsed/>
    <w:rsid w:val="00412112"/>
  </w:style>
  <w:style w:type="character" w:styleId="CommentReference">
    <w:name w:val="annotation reference"/>
    <w:basedOn w:val="DefaultParagraphFont"/>
    <w:uiPriority w:val="99"/>
    <w:semiHidden/>
    <w:unhideWhenUsed/>
    <w:rsid w:val="004121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112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112"/>
    <w:rPr>
      <w:rFonts w:eastAsiaTheme="minorHAnsi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2112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41211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11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412112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412112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21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2112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12112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2112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211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2112"/>
    <w:rPr>
      <w:rFonts w:ascii="Lucida Grande" w:eastAsiaTheme="minorHAnsi" w:hAnsi="Lucida Grande" w:cs="Lucida Grande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412112"/>
  </w:style>
  <w:style w:type="character" w:styleId="Hyperlink">
    <w:name w:val="Hyperlink"/>
    <w:basedOn w:val="DefaultParagraphFont"/>
    <w:uiPriority w:val="99"/>
    <w:unhideWhenUsed/>
    <w:rsid w:val="0041211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12112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412112"/>
    <w:pPr>
      <w:ind w:left="720"/>
      <w:contextualSpacing/>
    </w:pPr>
  </w:style>
  <w:style w:type="character" w:customStyle="1" w:styleId="jrnl">
    <w:name w:val="jrnl"/>
    <w:basedOn w:val="DefaultParagraphFont"/>
    <w:rsid w:val="00412112"/>
  </w:style>
  <w:style w:type="character" w:customStyle="1" w:styleId="apple-converted-space">
    <w:name w:val="apple-converted-space"/>
    <w:basedOn w:val="DefaultParagraphFont"/>
    <w:rsid w:val="00412112"/>
  </w:style>
  <w:style w:type="character" w:styleId="LineNumber">
    <w:name w:val="line number"/>
    <w:basedOn w:val="DefaultParagraphFont"/>
    <w:uiPriority w:val="99"/>
    <w:semiHidden/>
    <w:unhideWhenUsed/>
    <w:rsid w:val="00412112"/>
  </w:style>
  <w:style w:type="character" w:styleId="CommentReference">
    <w:name w:val="annotation reference"/>
    <w:basedOn w:val="DefaultParagraphFont"/>
    <w:uiPriority w:val="99"/>
    <w:semiHidden/>
    <w:unhideWhenUsed/>
    <w:rsid w:val="004121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121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2112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21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2112"/>
    <w:rPr>
      <w:rFonts w:eastAsia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2833</Words>
  <Characters>15100</Characters>
  <Application>Microsoft Office Word</Application>
  <DocSecurity>0</DocSecurity>
  <Lines>1258</Lines>
  <Paragraphs>119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Mavrakanas</dc:creator>
  <cp:lastModifiedBy>EDFUENTES</cp:lastModifiedBy>
  <cp:revision>4</cp:revision>
  <cp:lastPrinted>2017-09-06T10:39:00Z</cp:lastPrinted>
  <dcterms:created xsi:type="dcterms:W3CDTF">2018-06-14T11:36:00Z</dcterms:created>
  <dcterms:modified xsi:type="dcterms:W3CDTF">2018-06-28T16:42:00Z</dcterms:modified>
</cp:coreProperties>
</file>